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337AB" w14:textId="1CEC37DE" w:rsidR="00BB1051" w:rsidRPr="00696EEA" w:rsidRDefault="00125AE5" w:rsidP="00BB1051">
      <w:pPr>
        <w:snapToGrid w:val="0"/>
        <w:spacing w:after="120" w:line="480" w:lineRule="auto"/>
        <w:jc w:val="both"/>
        <w:rPr>
          <w:b/>
        </w:rPr>
      </w:pPr>
      <w:bookmarkStart w:id="0" w:name="_Hlk66110601"/>
      <w:r>
        <w:rPr>
          <w:b/>
        </w:rPr>
        <w:t>Supplementary</w:t>
      </w:r>
      <w:r w:rsidR="00BB1051">
        <w:rPr>
          <w:b/>
        </w:rPr>
        <w:t xml:space="preserve"> </w:t>
      </w:r>
      <w:r w:rsidR="00BB1051" w:rsidRPr="00696EEA">
        <w:rPr>
          <w:b/>
        </w:rPr>
        <w:t>Figure legends</w:t>
      </w:r>
    </w:p>
    <w:p w14:paraId="18109B0F" w14:textId="1D45E757" w:rsidR="00BB1051" w:rsidRPr="004F0BA5" w:rsidRDefault="00125AE5" w:rsidP="00B00E8E">
      <w:pPr>
        <w:spacing w:line="480" w:lineRule="auto"/>
        <w:jc w:val="both"/>
        <w:rPr>
          <w:b/>
          <w:bCs/>
          <w:color w:val="000000" w:themeColor="text1"/>
        </w:rPr>
      </w:pPr>
      <w:r>
        <w:rPr>
          <w:b/>
          <w:bCs/>
        </w:rPr>
        <w:t>FIGURE S</w:t>
      </w:r>
      <w:r w:rsidR="00BB1051" w:rsidRPr="001A6B8B">
        <w:rPr>
          <w:b/>
          <w:bCs/>
        </w:rPr>
        <w:t>1.</w:t>
      </w:r>
      <w:r w:rsidR="00BB1051" w:rsidRPr="001A6B8B">
        <w:rPr>
          <w:rFonts w:eastAsiaTheme="minorEastAsia" w:hint="eastAsia"/>
          <w:b/>
          <w:bCs/>
        </w:rPr>
        <w:t xml:space="preserve"> </w:t>
      </w:r>
      <w:r w:rsidR="00BB1051" w:rsidRPr="00125AE5">
        <w:rPr>
          <w:rFonts w:eastAsiaTheme="minorEastAsia" w:hint="eastAsia"/>
          <w:bCs/>
          <w:color w:val="222222"/>
          <w:shd w:val="clear" w:color="auto" w:fill="FFFFFF"/>
        </w:rPr>
        <w:t>R</w:t>
      </w:r>
      <w:r w:rsidR="00BB1051" w:rsidRPr="00125AE5">
        <w:rPr>
          <w:rFonts w:eastAsiaTheme="minorEastAsia"/>
          <w:bCs/>
          <w:color w:val="222222"/>
          <w:shd w:val="clear" w:color="auto" w:fill="FFFFFF"/>
        </w:rPr>
        <w:t>LS analysis of</w:t>
      </w:r>
      <w:r w:rsidR="00BB1051" w:rsidRPr="00125AE5">
        <w:rPr>
          <w:rFonts w:eastAsiaTheme="minorEastAsia" w:hint="eastAsia"/>
          <w:bCs/>
          <w:color w:val="222222"/>
          <w:shd w:val="clear" w:color="auto" w:fill="FFFFFF"/>
        </w:rPr>
        <w:t xml:space="preserve"> </w:t>
      </w:r>
      <w:r w:rsidR="00BB1051" w:rsidRPr="00125AE5">
        <w:rPr>
          <w:rFonts w:eastAsiaTheme="minorEastAsia"/>
          <w:bCs/>
          <w:color w:val="222222"/>
          <w:shd w:val="clear" w:color="auto" w:fill="FFFFFF"/>
        </w:rPr>
        <w:t>exosome components.</w:t>
      </w:r>
      <w:r w:rsidRPr="00125AE5">
        <w:rPr>
          <w:rFonts w:eastAsiaTheme="minorEastAsia"/>
          <w:bCs/>
          <w:color w:val="222222"/>
          <w:shd w:val="clear" w:color="auto" w:fill="FFFFFF"/>
        </w:rPr>
        <w:t xml:space="preserve"> (a-c)</w:t>
      </w:r>
      <w:r w:rsidRPr="00125AE5">
        <w:rPr>
          <w:bCs/>
        </w:rPr>
        <w:t xml:space="preserve"> </w:t>
      </w:r>
      <w:r w:rsidR="00BB1051" w:rsidRPr="00125AE5">
        <w:rPr>
          <w:bCs/>
        </w:rPr>
        <w:t xml:space="preserve">RLS analysis of WT and </w:t>
      </w:r>
      <w:r w:rsidR="00BB1051" w:rsidRPr="00125AE5">
        <w:rPr>
          <w:bCs/>
          <w:iCs/>
        </w:rPr>
        <w:t>indicated mutants</w:t>
      </w:r>
      <w:r w:rsidR="00BB1051" w:rsidRPr="00125AE5">
        <w:rPr>
          <w:bCs/>
        </w:rPr>
        <w:t xml:space="preserve">, </w:t>
      </w:r>
      <w:r w:rsidR="00BB1051" w:rsidRPr="00125AE5">
        <w:rPr>
          <w:rFonts w:eastAsia="Malgun Gothic"/>
          <w:bCs/>
        </w:rPr>
        <w:t>as des</w:t>
      </w:r>
      <w:r w:rsidR="00BB1051">
        <w:rPr>
          <w:rFonts w:eastAsia="Malgun Gothic"/>
        </w:rPr>
        <w:t xml:space="preserve">cribed in </w:t>
      </w:r>
      <w:r w:rsidR="00BB1051" w:rsidRPr="00FA00E1">
        <w:rPr>
          <w:rFonts w:eastAsia="Malgun Gothic"/>
          <w:b/>
        </w:rPr>
        <w:t>Figure 1</w:t>
      </w:r>
      <w:r w:rsidR="00BB1051" w:rsidRPr="00FA00E1">
        <w:t>.</w:t>
      </w:r>
      <w:r w:rsidR="00BB1051">
        <w:rPr>
          <w:rFonts w:eastAsiaTheme="minorEastAsia" w:hint="eastAsia"/>
          <w:iCs/>
        </w:rPr>
        <w:t xml:space="preserve"> </w:t>
      </w:r>
      <w:r w:rsidR="00BB1051" w:rsidRPr="00FB1337">
        <w:t>pCM189</w:t>
      </w:r>
      <w:r w:rsidR="00BB1051">
        <w:t xml:space="preserve"> or </w:t>
      </w:r>
      <w:r w:rsidR="00BB1051" w:rsidRPr="00FB1337">
        <w:t>pCM189-Rho</w:t>
      </w:r>
      <w:r w:rsidR="00BB1051" w:rsidRPr="00911758">
        <w:rPr>
          <w:rFonts w:hint="eastAsia"/>
        </w:rPr>
        <w:t xml:space="preserve"> were</w:t>
      </w:r>
      <w:r w:rsidR="00BB1051">
        <w:t xml:space="preserve"> </w:t>
      </w:r>
      <w:r w:rsidR="00BB1051" w:rsidRPr="00911758">
        <w:t>transformed</w:t>
      </w:r>
      <w:r w:rsidR="00BB1051">
        <w:t xml:space="preserve"> </w:t>
      </w:r>
      <w:r w:rsidR="00BB1051" w:rsidRPr="00911758">
        <w:rPr>
          <w:rFonts w:hint="eastAsia"/>
        </w:rPr>
        <w:t>to</w:t>
      </w:r>
      <w:r w:rsidR="00BB1051">
        <w:t xml:space="preserve"> </w:t>
      </w:r>
      <w:r w:rsidR="00BB1051" w:rsidRPr="00911758">
        <w:rPr>
          <w:rFonts w:hint="eastAsia"/>
        </w:rPr>
        <w:t>WT</w:t>
      </w:r>
      <w:r w:rsidR="00BB1051">
        <w:t xml:space="preserve"> </w:t>
      </w:r>
      <w:r w:rsidR="00BB1051" w:rsidRPr="00911758">
        <w:rPr>
          <w:rFonts w:hint="eastAsia"/>
        </w:rPr>
        <w:t>or</w:t>
      </w:r>
      <w:r w:rsidR="00BB1051" w:rsidRPr="00911758">
        <w:t xml:space="preserve"> </w:t>
      </w:r>
      <w:r w:rsidR="00BB1051" w:rsidRPr="00911758">
        <w:rPr>
          <w:i/>
        </w:rPr>
        <w:t>t</w:t>
      </w:r>
      <w:r w:rsidR="00BB1051">
        <w:rPr>
          <w:i/>
        </w:rPr>
        <w:t>rf4</w:t>
      </w:r>
      <w:r w:rsidR="00BB1051" w:rsidRPr="00911758">
        <w:rPr>
          <w:i/>
        </w:rPr>
        <w:t>Δ</w:t>
      </w:r>
      <w:r w:rsidR="00BB1051">
        <w:t xml:space="preserve"> (</w:t>
      </w:r>
      <w:r>
        <w:t>b</w:t>
      </w:r>
      <w:r w:rsidR="00BB1051" w:rsidRPr="007F3A74">
        <w:t xml:space="preserve">) or </w:t>
      </w:r>
      <w:r w:rsidR="00BB1051" w:rsidRPr="007F3A74">
        <w:rPr>
          <w:i/>
        </w:rPr>
        <w:t>sen1</w:t>
      </w:r>
      <w:r w:rsidR="00BB1051" w:rsidRPr="004F0BA5">
        <w:rPr>
          <w:i/>
          <w:color w:val="000000" w:themeColor="text1"/>
        </w:rPr>
        <w:t>-1</w:t>
      </w:r>
      <w:r w:rsidR="00BB1051" w:rsidRPr="004F0BA5">
        <w:rPr>
          <w:color w:val="000000" w:themeColor="text1"/>
        </w:rPr>
        <w:t xml:space="preserve"> (</w:t>
      </w:r>
      <w:r w:rsidRPr="004F0BA5">
        <w:rPr>
          <w:color w:val="000000" w:themeColor="text1"/>
        </w:rPr>
        <w:t>c</w:t>
      </w:r>
      <w:r w:rsidR="00BB1051" w:rsidRPr="004F0BA5">
        <w:rPr>
          <w:color w:val="000000" w:themeColor="text1"/>
        </w:rPr>
        <w:t>).</w:t>
      </w:r>
      <w:r w:rsidR="00BB1051" w:rsidRPr="004F0BA5">
        <w:rPr>
          <w:rFonts w:eastAsiaTheme="minorEastAsia" w:hint="eastAsia"/>
          <w:iCs/>
          <w:color w:val="000000" w:themeColor="text1"/>
        </w:rPr>
        <w:t xml:space="preserve"> </w:t>
      </w:r>
      <w:r w:rsidR="00BB1051" w:rsidRPr="004F0BA5">
        <w:rPr>
          <w:rFonts w:eastAsiaTheme="minorEastAsia" w:hint="eastAsia"/>
          <w:color w:val="000000" w:themeColor="text1"/>
        </w:rPr>
        <w:t>G</w:t>
      </w:r>
      <w:r w:rsidR="00BB1051" w:rsidRPr="004F0BA5">
        <w:rPr>
          <w:rFonts w:eastAsiaTheme="minorEastAsia"/>
          <w:color w:val="000000" w:themeColor="text1"/>
        </w:rPr>
        <w:t>rowth analysis of strains in (</w:t>
      </w:r>
      <w:r w:rsidRPr="004F0BA5">
        <w:rPr>
          <w:rFonts w:eastAsiaTheme="minorEastAsia"/>
          <w:color w:val="000000" w:themeColor="text1"/>
        </w:rPr>
        <w:t>b</w:t>
      </w:r>
      <w:r w:rsidR="00BB1051" w:rsidRPr="004F0BA5">
        <w:rPr>
          <w:rFonts w:eastAsiaTheme="minorEastAsia"/>
          <w:color w:val="000000" w:themeColor="text1"/>
        </w:rPr>
        <w:t>) and (</w:t>
      </w:r>
      <w:r w:rsidRPr="004F0BA5">
        <w:rPr>
          <w:rFonts w:eastAsiaTheme="minorEastAsia"/>
          <w:color w:val="000000" w:themeColor="text1"/>
        </w:rPr>
        <w:t>c</w:t>
      </w:r>
      <w:r w:rsidR="00BB1051" w:rsidRPr="004F0BA5">
        <w:rPr>
          <w:rFonts w:eastAsiaTheme="minorEastAsia"/>
          <w:color w:val="000000" w:themeColor="text1"/>
        </w:rPr>
        <w:t xml:space="preserve">) was performed </w:t>
      </w:r>
      <w:r w:rsidR="00BB1051" w:rsidRPr="004F0BA5">
        <w:rPr>
          <w:rFonts w:eastAsiaTheme="minorEastAsia" w:hint="eastAsia"/>
          <w:color w:val="000000" w:themeColor="text1"/>
        </w:rPr>
        <w:t>o</w:t>
      </w:r>
      <w:r w:rsidR="00BB1051" w:rsidRPr="004F0BA5">
        <w:rPr>
          <w:color w:val="000000" w:themeColor="text1"/>
        </w:rPr>
        <w:t>n Rho-repressing (+Doxy) or Rho-inducing (</w:t>
      </w:r>
      <w:r w:rsidR="00BB1051" w:rsidRPr="004F0BA5">
        <w:rPr>
          <w:rFonts w:hint="eastAsia"/>
          <w:color w:val="000000" w:themeColor="text1"/>
        </w:rPr>
        <w:t>−</w:t>
      </w:r>
      <w:r w:rsidR="00BB1051" w:rsidRPr="004F0BA5">
        <w:rPr>
          <w:color w:val="000000" w:themeColor="text1"/>
        </w:rPr>
        <w:t xml:space="preserve">Doxy) plates, as described in </w:t>
      </w:r>
      <w:r w:rsidR="00BB1051" w:rsidRPr="004F0BA5">
        <w:rPr>
          <w:b/>
          <w:color w:val="000000" w:themeColor="text1"/>
        </w:rPr>
        <w:t>Figure 2</w:t>
      </w:r>
      <w:r w:rsidRPr="004F0BA5">
        <w:rPr>
          <w:b/>
          <w:color w:val="000000" w:themeColor="text1"/>
        </w:rPr>
        <w:t>a</w:t>
      </w:r>
      <w:r w:rsidR="00BB1051" w:rsidRPr="004F0BA5">
        <w:rPr>
          <w:color w:val="000000" w:themeColor="text1"/>
        </w:rPr>
        <w:t>.</w:t>
      </w:r>
    </w:p>
    <w:p w14:paraId="50195ACD" w14:textId="647FE4FD" w:rsidR="00BB1051" w:rsidRPr="004F0BA5" w:rsidRDefault="00BB1051" w:rsidP="00B00E8E">
      <w:pPr>
        <w:spacing w:line="480" w:lineRule="auto"/>
        <w:jc w:val="both"/>
        <w:rPr>
          <w:rFonts w:eastAsiaTheme="minorEastAsia"/>
          <w:color w:val="000000" w:themeColor="text1"/>
        </w:rPr>
      </w:pPr>
    </w:p>
    <w:p w14:paraId="1FF4741C" w14:textId="02F4F610" w:rsidR="00B00E8E" w:rsidRPr="004F0BA5" w:rsidRDefault="00B00E8E" w:rsidP="00B00E8E">
      <w:pPr>
        <w:spacing w:line="480" w:lineRule="auto"/>
        <w:jc w:val="both"/>
        <w:rPr>
          <w:color w:val="000000" w:themeColor="text1"/>
        </w:rPr>
      </w:pPr>
      <w:r w:rsidRPr="004F0BA5">
        <w:rPr>
          <w:b/>
          <w:bCs/>
          <w:color w:val="000000" w:themeColor="text1"/>
        </w:rPr>
        <w:t>FIGURE</w:t>
      </w:r>
      <w:r w:rsidRPr="004F0BA5">
        <w:rPr>
          <w:rFonts w:eastAsia="Malgun Gothic"/>
          <w:b/>
          <w:color w:val="000000" w:themeColor="text1"/>
        </w:rPr>
        <w:t xml:space="preserve"> S2. </w:t>
      </w:r>
      <w:r w:rsidRPr="004F0BA5">
        <w:rPr>
          <w:color w:val="000000" w:themeColor="text1"/>
        </w:rPr>
        <w:t xml:space="preserve">RLS analysis of </w:t>
      </w:r>
      <w:r w:rsidRPr="004F0BA5">
        <w:rPr>
          <w:rFonts w:hint="eastAsia"/>
          <w:color w:val="000000" w:themeColor="text1"/>
        </w:rPr>
        <w:t>WT</w:t>
      </w:r>
      <w:r w:rsidRPr="004F0BA5">
        <w:rPr>
          <w:color w:val="000000" w:themeColor="text1"/>
        </w:rPr>
        <w:t xml:space="preserve"> </w:t>
      </w:r>
      <w:r w:rsidRPr="004F0BA5">
        <w:rPr>
          <w:rFonts w:hint="eastAsia"/>
          <w:color w:val="000000" w:themeColor="text1"/>
        </w:rPr>
        <w:t>or</w:t>
      </w:r>
      <w:r w:rsidRPr="004F0BA5">
        <w:rPr>
          <w:color w:val="000000" w:themeColor="text1"/>
        </w:rPr>
        <w:t xml:space="preserve"> </w:t>
      </w:r>
      <w:r w:rsidRPr="004F0BA5">
        <w:rPr>
          <w:i/>
          <w:color w:val="000000" w:themeColor="text1"/>
        </w:rPr>
        <w:t>hpr1Δ</w:t>
      </w:r>
      <w:r w:rsidRPr="004F0BA5">
        <w:rPr>
          <w:color w:val="000000" w:themeColor="text1"/>
        </w:rPr>
        <w:t xml:space="preserve"> strains transformed with empty vector (pAG425GPD) or plasmid expressing Nrd1 1-151 truncate, as</w:t>
      </w:r>
      <w:r w:rsidRPr="004F0BA5">
        <w:rPr>
          <w:rFonts w:eastAsia="Malgun Gothic"/>
          <w:color w:val="000000" w:themeColor="text1"/>
        </w:rPr>
        <w:t xml:space="preserve"> described in </w:t>
      </w:r>
      <w:r w:rsidRPr="004F0BA5">
        <w:rPr>
          <w:rFonts w:eastAsia="Malgun Gothic"/>
          <w:b/>
          <w:color w:val="000000" w:themeColor="text1"/>
        </w:rPr>
        <w:t>Figure 1</w:t>
      </w:r>
      <w:r w:rsidRPr="004F0BA5">
        <w:rPr>
          <w:rFonts w:eastAsiaTheme="minorEastAsia" w:hint="eastAsia"/>
          <w:color w:val="000000" w:themeColor="text1"/>
        </w:rPr>
        <w:t>.</w:t>
      </w:r>
    </w:p>
    <w:p w14:paraId="510757C0" w14:textId="77777777" w:rsidR="00B00E8E" w:rsidRPr="004F0BA5" w:rsidRDefault="00B00E8E" w:rsidP="00B00E8E">
      <w:pPr>
        <w:spacing w:line="480" w:lineRule="auto"/>
        <w:jc w:val="both"/>
        <w:rPr>
          <w:rFonts w:eastAsiaTheme="minorEastAsia"/>
          <w:color w:val="000000" w:themeColor="text1"/>
        </w:rPr>
      </w:pPr>
    </w:p>
    <w:p w14:paraId="33799CA8" w14:textId="1936C067" w:rsidR="00BB1051" w:rsidRPr="00125AE5" w:rsidRDefault="00125AE5" w:rsidP="00B00E8E">
      <w:pPr>
        <w:snapToGrid w:val="0"/>
        <w:spacing w:after="120" w:line="480" w:lineRule="auto"/>
        <w:jc w:val="both"/>
        <w:rPr>
          <w:rFonts w:eastAsia="Malgun Gothic"/>
          <w:b/>
          <w:color w:val="000000" w:themeColor="text1"/>
        </w:rPr>
      </w:pPr>
      <w:r w:rsidRPr="004F0BA5">
        <w:rPr>
          <w:b/>
          <w:bCs/>
          <w:color w:val="000000" w:themeColor="text1"/>
        </w:rPr>
        <w:t>FIGURE</w:t>
      </w:r>
      <w:r w:rsidRPr="004F0BA5">
        <w:rPr>
          <w:rFonts w:eastAsia="Malgun Gothic"/>
          <w:b/>
          <w:color w:val="000000" w:themeColor="text1"/>
        </w:rPr>
        <w:t xml:space="preserve"> S</w:t>
      </w:r>
      <w:r w:rsidR="00B00E8E" w:rsidRPr="004F0BA5">
        <w:rPr>
          <w:rFonts w:eastAsia="Malgun Gothic"/>
          <w:b/>
          <w:color w:val="000000" w:themeColor="text1"/>
        </w:rPr>
        <w:t>3</w:t>
      </w:r>
      <w:r w:rsidR="00BB1051" w:rsidRPr="004F0BA5">
        <w:rPr>
          <w:rFonts w:eastAsia="Malgun Gothic"/>
          <w:b/>
          <w:color w:val="000000" w:themeColor="text1"/>
        </w:rPr>
        <w:t xml:space="preserve">. </w:t>
      </w:r>
      <w:r w:rsidR="00BB1051" w:rsidRPr="004F0BA5">
        <w:rPr>
          <w:rFonts w:eastAsiaTheme="minorEastAsia" w:hint="eastAsia"/>
          <w:bCs/>
          <w:color w:val="000000" w:themeColor="text1"/>
          <w:shd w:val="clear" w:color="auto" w:fill="FFFFFF"/>
        </w:rPr>
        <w:t>R</w:t>
      </w:r>
      <w:r w:rsidR="00BB1051" w:rsidRPr="004F0BA5">
        <w:rPr>
          <w:rFonts w:eastAsiaTheme="minorEastAsia"/>
          <w:bCs/>
          <w:color w:val="000000" w:themeColor="text1"/>
          <w:shd w:val="clear" w:color="auto" w:fill="FFFFFF"/>
        </w:rPr>
        <w:t xml:space="preserve">LS analysis of </w:t>
      </w:r>
      <w:r w:rsidR="00BB1051" w:rsidRPr="00125AE5">
        <w:rPr>
          <w:rFonts w:eastAsiaTheme="minorEastAsia"/>
          <w:bCs/>
          <w:i/>
          <w:color w:val="222222"/>
          <w:shd w:val="clear" w:color="auto" w:fill="FFFFFF"/>
        </w:rPr>
        <w:t>nrd1</w:t>
      </w:r>
      <w:r w:rsidR="00BB1051" w:rsidRPr="00125AE5">
        <w:rPr>
          <w:rFonts w:eastAsiaTheme="minorEastAsia"/>
          <w:bCs/>
          <w:color w:val="222222"/>
          <w:shd w:val="clear" w:color="auto" w:fill="FFFFFF"/>
        </w:rPr>
        <w:t xml:space="preserve"> mutants.</w:t>
      </w:r>
      <w:r w:rsidRPr="00125AE5">
        <w:rPr>
          <w:rFonts w:eastAsiaTheme="minorEastAsia"/>
          <w:bCs/>
          <w:color w:val="222222"/>
          <w:shd w:val="clear" w:color="auto" w:fill="FFFFFF"/>
        </w:rPr>
        <w:t xml:space="preserve"> (a, b)</w:t>
      </w:r>
      <w:r w:rsidR="00BB1051" w:rsidRPr="00125AE5">
        <w:rPr>
          <w:bCs/>
        </w:rPr>
        <w:t xml:space="preserve"> RLS analysis of WT </w:t>
      </w:r>
      <w:r w:rsidR="00BB1051" w:rsidRPr="00125AE5">
        <w:rPr>
          <w:rFonts w:hint="eastAsia"/>
          <w:bCs/>
        </w:rPr>
        <w:t>and</w:t>
      </w:r>
      <w:r w:rsidR="00BB1051" w:rsidRPr="00125AE5">
        <w:rPr>
          <w:bCs/>
        </w:rPr>
        <w:t xml:space="preserve"> </w:t>
      </w:r>
      <w:r w:rsidR="00BB1051" w:rsidRPr="00125AE5">
        <w:rPr>
          <w:rFonts w:hint="eastAsia"/>
          <w:bCs/>
        </w:rPr>
        <w:t>the</w:t>
      </w:r>
      <w:r w:rsidR="00BB1051" w:rsidRPr="00125AE5">
        <w:rPr>
          <w:bCs/>
        </w:rPr>
        <w:t xml:space="preserve"> </w:t>
      </w:r>
      <w:r w:rsidR="00BB1051" w:rsidRPr="00125AE5">
        <w:rPr>
          <w:rFonts w:hint="eastAsia"/>
          <w:bCs/>
        </w:rPr>
        <w:t>indicated</w:t>
      </w:r>
      <w:r w:rsidR="00BB1051" w:rsidRPr="00125AE5">
        <w:rPr>
          <w:bCs/>
        </w:rPr>
        <w:t xml:space="preserve"> </w:t>
      </w:r>
      <w:r w:rsidR="00BB1051" w:rsidRPr="00125AE5">
        <w:rPr>
          <w:rFonts w:hint="eastAsia"/>
          <w:bCs/>
        </w:rPr>
        <w:t>mutants,</w:t>
      </w:r>
      <w:r w:rsidR="00BB1051" w:rsidRPr="00125AE5">
        <w:rPr>
          <w:bCs/>
        </w:rPr>
        <w:t xml:space="preserve"> as</w:t>
      </w:r>
      <w:r w:rsidR="00BB1051" w:rsidRPr="00125AE5">
        <w:rPr>
          <w:rFonts w:eastAsia="Malgun Gothic"/>
          <w:bCs/>
        </w:rPr>
        <w:t xml:space="preserve"> described i</w:t>
      </w:r>
      <w:r w:rsidR="00BB1051">
        <w:rPr>
          <w:rFonts w:eastAsia="Malgun Gothic"/>
        </w:rPr>
        <w:t xml:space="preserve">n </w:t>
      </w:r>
      <w:r w:rsidR="00BB1051" w:rsidRPr="00FA00E1">
        <w:rPr>
          <w:rFonts w:eastAsia="Malgun Gothic"/>
          <w:b/>
        </w:rPr>
        <w:t>Figure 1</w:t>
      </w:r>
      <w:r w:rsidR="00BB1051">
        <w:rPr>
          <w:rFonts w:eastAsiaTheme="minorEastAsia" w:hint="eastAsia"/>
          <w:color w:val="000000" w:themeColor="text1"/>
        </w:rPr>
        <w:t>.</w:t>
      </w:r>
      <w:r w:rsidR="00BB1051">
        <w:rPr>
          <w:rFonts w:eastAsiaTheme="minorEastAsia" w:hint="eastAsia"/>
          <w:color w:val="2A2A2A"/>
          <w:sz w:val="23"/>
          <w:szCs w:val="23"/>
          <w:shd w:val="clear" w:color="auto" w:fill="FFFFFF"/>
        </w:rPr>
        <w:t xml:space="preserve"> </w:t>
      </w:r>
    </w:p>
    <w:p w14:paraId="42D02867" w14:textId="77777777" w:rsidR="007D578C" w:rsidRPr="00BB1051" w:rsidRDefault="007D578C" w:rsidP="00B00E8E">
      <w:pPr>
        <w:snapToGrid w:val="0"/>
        <w:spacing w:after="120" w:line="480" w:lineRule="auto"/>
        <w:jc w:val="both"/>
        <w:rPr>
          <w:rFonts w:eastAsiaTheme="minorEastAsia"/>
          <w:color w:val="000000" w:themeColor="text1"/>
        </w:rPr>
      </w:pPr>
    </w:p>
    <w:p w14:paraId="3333AA90" w14:textId="77777777" w:rsidR="00BB1051" w:rsidRDefault="00BB1051" w:rsidP="00B00E8E">
      <w:pPr>
        <w:jc w:val="both"/>
        <w:rPr>
          <w:rFonts w:eastAsia="Malgun Gothic"/>
          <w:b/>
        </w:rPr>
      </w:pPr>
      <w:r>
        <w:rPr>
          <w:rFonts w:eastAsia="Malgun Gothic"/>
          <w:b/>
        </w:rPr>
        <w:br w:type="page"/>
      </w:r>
    </w:p>
    <w:p w14:paraId="614114FB" w14:textId="6FF5BB89" w:rsidR="00153A99" w:rsidRPr="004F0BA5" w:rsidRDefault="00BB1051" w:rsidP="00153A99">
      <w:pPr>
        <w:snapToGrid w:val="0"/>
        <w:spacing w:after="120" w:line="480" w:lineRule="auto"/>
        <w:jc w:val="both"/>
        <w:rPr>
          <w:rFonts w:eastAsia="Malgun Gothic"/>
          <w:color w:val="000000" w:themeColor="text1"/>
        </w:rPr>
      </w:pPr>
      <w:r w:rsidRPr="004F0BA5">
        <w:rPr>
          <w:b/>
          <w:color w:val="000000" w:themeColor="text1"/>
        </w:rPr>
        <w:lastRenderedPageBreak/>
        <w:t xml:space="preserve">Table </w:t>
      </w:r>
      <w:r w:rsidR="00125AE5" w:rsidRPr="004F0BA5">
        <w:rPr>
          <w:b/>
          <w:color w:val="000000" w:themeColor="text1"/>
        </w:rPr>
        <w:t>S</w:t>
      </w:r>
      <w:r w:rsidRPr="004F0BA5">
        <w:rPr>
          <w:b/>
          <w:color w:val="000000" w:themeColor="text1"/>
        </w:rPr>
        <w:t>1</w:t>
      </w:r>
      <w:r w:rsidR="00153A99" w:rsidRPr="004F0BA5">
        <w:rPr>
          <w:rFonts w:eastAsia="Malgun Gothic"/>
          <w:b/>
          <w:color w:val="000000" w:themeColor="text1"/>
        </w:rPr>
        <w:t xml:space="preserve">. </w:t>
      </w:r>
      <w:r w:rsidR="00153A99" w:rsidRPr="004F0BA5">
        <w:rPr>
          <w:rFonts w:eastAsia="Malgun Gothic"/>
          <w:color w:val="000000" w:themeColor="text1"/>
        </w:rPr>
        <w:t>Strains used in this study</w:t>
      </w:r>
      <w:r w:rsidR="00613015" w:rsidRPr="004F0BA5">
        <w:rPr>
          <w:rFonts w:eastAsia="Malgun Gothic"/>
          <w:color w:val="000000" w:themeColor="text1"/>
        </w:rPr>
        <w:t>.</w:t>
      </w:r>
    </w:p>
    <w:tbl>
      <w:tblPr>
        <w:tblStyle w:val="af7"/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5"/>
        <w:gridCol w:w="6379"/>
        <w:gridCol w:w="1836"/>
      </w:tblGrid>
      <w:tr w:rsidR="00A57117" w:rsidRPr="007F734E" w14:paraId="4591E2EC" w14:textId="77777777" w:rsidTr="00A566D6">
        <w:trPr>
          <w:trHeight w:val="567"/>
        </w:trPr>
        <w:tc>
          <w:tcPr>
            <w:tcW w:w="602" w:type="pct"/>
            <w:vAlign w:val="center"/>
          </w:tcPr>
          <w:bookmarkEnd w:id="0"/>
          <w:p w14:paraId="18CEBB1A" w14:textId="64AA6F2B" w:rsidR="00A57117" w:rsidRPr="007F734E" w:rsidRDefault="00A57117" w:rsidP="00A57117">
            <w:pPr>
              <w:jc w:val="center"/>
              <w:rPr>
                <w:szCs w:val="20"/>
              </w:rPr>
            </w:pPr>
            <w:r>
              <w:rPr>
                <w:rFonts w:eastAsia="等线"/>
                <w:color w:val="000000"/>
                <w:szCs w:val="20"/>
              </w:rPr>
              <w:t>Strain</w:t>
            </w:r>
          </w:p>
        </w:tc>
        <w:tc>
          <w:tcPr>
            <w:tcW w:w="3415" w:type="pct"/>
            <w:vAlign w:val="center"/>
          </w:tcPr>
          <w:p w14:paraId="4DEC86B9" w14:textId="7F3A4D30" w:rsidR="00A57117" w:rsidRPr="007F734E" w:rsidRDefault="00A57117" w:rsidP="00A57117">
            <w:pPr>
              <w:jc w:val="center"/>
              <w:rPr>
                <w:szCs w:val="20"/>
              </w:rPr>
            </w:pPr>
            <w:r>
              <w:rPr>
                <w:rFonts w:eastAsia="等线"/>
                <w:color w:val="000000"/>
                <w:szCs w:val="20"/>
              </w:rPr>
              <w:t>Genotype</w:t>
            </w:r>
          </w:p>
        </w:tc>
        <w:tc>
          <w:tcPr>
            <w:tcW w:w="983" w:type="pct"/>
            <w:vAlign w:val="center"/>
          </w:tcPr>
          <w:p w14:paraId="05F93C7B" w14:textId="5304AB76" w:rsidR="00A57117" w:rsidRPr="007F734E" w:rsidRDefault="00A57117" w:rsidP="00A57117">
            <w:pPr>
              <w:jc w:val="center"/>
              <w:rPr>
                <w:szCs w:val="20"/>
              </w:rPr>
            </w:pPr>
            <w:r>
              <w:rPr>
                <w:rFonts w:eastAsia="等线"/>
                <w:color w:val="000000"/>
                <w:szCs w:val="20"/>
              </w:rPr>
              <w:t>Source</w:t>
            </w:r>
          </w:p>
        </w:tc>
      </w:tr>
      <w:tr w:rsidR="00A566D6" w:rsidRPr="007F734E" w14:paraId="72AC0BD2" w14:textId="77777777" w:rsidTr="00A566D6">
        <w:trPr>
          <w:trHeight w:val="454"/>
        </w:trPr>
        <w:tc>
          <w:tcPr>
            <w:tcW w:w="602" w:type="pct"/>
            <w:vAlign w:val="center"/>
            <w:hideMark/>
          </w:tcPr>
          <w:p w14:paraId="08BB3FF8" w14:textId="77777777" w:rsidR="00153A99" w:rsidRPr="007F734E" w:rsidRDefault="00153A99" w:rsidP="00153A99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7F734E">
              <w:rPr>
                <w:rFonts w:eastAsia="Malgun Gothic"/>
                <w:kern w:val="0"/>
                <w:szCs w:val="20"/>
              </w:rPr>
              <w:t>BY4741</w:t>
            </w:r>
          </w:p>
        </w:tc>
        <w:tc>
          <w:tcPr>
            <w:tcW w:w="3415" w:type="pct"/>
            <w:vAlign w:val="center"/>
            <w:hideMark/>
          </w:tcPr>
          <w:p w14:paraId="1291C478" w14:textId="77777777" w:rsidR="00153A99" w:rsidRPr="007F734E" w:rsidRDefault="00153A99" w:rsidP="00CF4C43">
            <w:pPr>
              <w:jc w:val="left"/>
              <w:rPr>
                <w:rFonts w:eastAsia="Malgun Gothic"/>
                <w:i/>
                <w:iCs/>
                <w:kern w:val="0"/>
                <w:szCs w:val="20"/>
              </w:rPr>
            </w:pPr>
            <w:r w:rsidRPr="007F734E">
              <w:rPr>
                <w:rFonts w:eastAsia="Malgun Gothic"/>
                <w:i/>
                <w:iCs/>
                <w:kern w:val="0"/>
                <w:szCs w:val="20"/>
              </w:rPr>
              <w:t>MATa ura3∆0 leu2∆0 his3∆1 met15∆0</w:t>
            </w:r>
          </w:p>
        </w:tc>
        <w:tc>
          <w:tcPr>
            <w:tcW w:w="983" w:type="pct"/>
            <w:vAlign w:val="center"/>
            <w:hideMark/>
          </w:tcPr>
          <w:p w14:paraId="7D2AEBFC" w14:textId="77777777" w:rsidR="00153A99" w:rsidRPr="007F734E" w:rsidRDefault="00153A99" w:rsidP="00153A99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7F734E">
              <w:rPr>
                <w:rFonts w:eastAsia="Malgun Gothic"/>
                <w:kern w:val="0"/>
                <w:szCs w:val="20"/>
              </w:rPr>
              <w:t>EUROSCARF</w:t>
            </w:r>
          </w:p>
        </w:tc>
      </w:tr>
      <w:tr w:rsidR="00073CB3" w:rsidRPr="000D5FCE" w14:paraId="2AF20335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0EA12F6A" w14:textId="77777777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FY164</w:t>
            </w:r>
          </w:p>
        </w:tc>
        <w:tc>
          <w:tcPr>
            <w:tcW w:w="3415" w:type="pct"/>
            <w:noWrap/>
            <w:vAlign w:val="center"/>
            <w:hideMark/>
          </w:tcPr>
          <w:p w14:paraId="58A4B39F" w14:textId="25B7C87D" w:rsidR="000D5FCE" w:rsidRPr="000D5FCE" w:rsidRDefault="000D5FCE" w:rsidP="00CF4C43">
            <w:pPr>
              <w:jc w:val="left"/>
              <w:rPr>
                <w:rFonts w:eastAsia="等线"/>
                <w:i/>
                <w:iCs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a ura3Δ0 leu2Δ0 his3Δ1 met15Δ0 hpr1Δ</w:t>
            </w:r>
            <w:r w:rsidR="003B5AE7" w:rsidRPr="00F37C43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="003B5AE7" w:rsidRPr="00795EF0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KanMX4</w:t>
            </w:r>
          </w:p>
        </w:tc>
        <w:tc>
          <w:tcPr>
            <w:tcW w:w="983" w:type="pct"/>
            <w:noWrap/>
            <w:vAlign w:val="center"/>
            <w:hideMark/>
          </w:tcPr>
          <w:p w14:paraId="418BCADB" w14:textId="77777777" w:rsidR="000D5FCE" w:rsidRPr="000D5FCE" w:rsidRDefault="000D5FCE" w:rsidP="00827B37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EUROSCARF</w:t>
            </w:r>
          </w:p>
        </w:tc>
      </w:tr>
      <w:tr w:rsidR="00073CB3" w:rsidRPr="000D5FCE" w14:paraId="7DA2DEC9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2171E551" w14:textId="77777777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FY252</w:t>
            </w:r>
          </w:p>
        </w:tc>
        <w:tc>
          <w:tcPr>
            <w:tcW w:w="3415" w:type="pct"/>
            <w:noWrap/>
            <w:vAlign w:val="center"/>
            <w:hideMark/>
          </w:tcPr>
          <w:p w14:paraId="29771ED5" w14:textId="268555BF" w:rsidR="000D5FCE" w:rsidRPr="000D5FCE" w:rsidRDefault="000D5FCE" w:rsidP="00CF4C43">
            <w:pPr>
              <w:jc w:val="left"/>
              <w:rPr>
                <w:rFonts w:eastAsia="等线"/>
                <w:i/>
                <w:iCs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a ura3Δ0 leu2Δ0 his3Δ1 met15Δ0 rrp6Δ</w:t>
            </w:r>
            <w:r w:rsidR="003B5AE7" w:rsidRPr="00F37C43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="003B5AE7" w:rsidRPr="00795EF0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KanMX4</w:t>
            </w:r>
          </w:p>
        </w:tc>
        <w:tc>
          <w:tcPr>
            <w:tcW w:w="983" w:type="pct"/>
            <w:noWrap/>
            <w:vAlign w:val="center"/>
            <w:hideMark/>
          </w:tcPr>
          <w:p w14:paraId="59E69304" w14:textId="77777777" w:rsidR="000D5FCE" w:rsidRPr="000D5FCE" w:rsidRDefault="000D5FCE" w:rsidP="00827B37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EUROSCARF</w:t>
            </w:r>
          </w:p>
        </w:tc>
      </w:tr>
      <w:tr w:rsidR="00073CB3" w:rsidRPr="000D5FCE" w14:paraId="193EE0B9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6C49B928" w14:textId="77777777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FY254</w:t>
            </w:r>
          </w:p>
        </w:tc>
        <w:tc>
          <w:tcPr>
            <w:tcW w:w="3415" w:type="pct"/>
            <w:noWrap/>
            <w:vAlign w:val="center"/>
            <w:hideMark/>
          </w:tcPr>
          <w:p w14:paraId="63512259" w14:textId="3914A5AF" w:rsidR="000D5FCE" w:rsidRPr="000D5FCE" w:rsidRDefault="000D5FCE" w:rsidP="00CF4C43">
            <w:pPr>
              <w:jc w:val="left"/>
              <w:rPr>
                <w:rFonts w:eastAsia="等线"/>
                <w:i/>
                <w:iCs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a ura3Δ0 leu2Δ0 his3Δ1 met15Δ0 tho2Δ</w:t>
            </w:r>
            <w:r w:rsidR="003B5AE7" w:rsidRPr="006B7588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="003B5AE7" w:rsidRPr="00795EF0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KanMX4</w:t>
            </w:r>
          </w:p>
        </w:tc>
        <w:tc>
          <w:tcPr>
            <w:tcW w:w="983" w:type="pct"/>
            <w:noWrap/>
            <w:vAlign w:val="center"/>
            <w:hideMark/>
          </w:tcPr>
          <w:p w14:paraId="3A9FA30C" w14:textId="77777777" w:rsidR="000D5FCE" w:rsidRPr="000D5FCE" w:rsidRDefault="000D5FCE" w:rsidP="00827B37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EUROSCARF</w:t>
            </w:r>
          </w:p>
        </w:tc>
      </w:tr>
      <w:tr w:rsidR="00073CB3" w:rsidRPr="000D5FCE" w14:paraId="660019FF" w14:textId="77777777" w:rsidTr="00E1640D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7D7079D2" w14:textId="77777777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FY286 (W303α)</w:t>
            </w:r>
          </w:p>
        </w:tc>
        <w:tc>
          <w:tcPr>
            <w:tcW w:w="3415" w:type="pct"/>
            <w:noWrap/>
            <w:vAlign w:val="center"/>
            <w:hideMark/>
          </w:tcPr>
          <w:p w14:paraId="5EFE597C" w14:textId="77777777" w:rsidR="000D5FCE" w:rsidRPr="000D5FCE" w:rsidRDefault="000D5FCE" w:rsidP="00CF4C43">
            <w:pPr>
              <w:jc w:val="left"/>
              <w:rPr>
                <w:rFonts w:eastAsia="等线"/>
                <w:i/>
                <w:iCs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α ura3-1 leu2-3,112 trp1-1 his3-11,15 ade2-1</w:t>
            </w:r>
          </w:p>
        </w:tc>
        <w:tc>
          <w:tcPr>
            <w:tcW w:w="983" w:type="pct"/>
            <w:noWrap/>
            <w:vAlign w:val="center"/>
            <w:hideMark/>
          </w:tcPr>
          <w:p w14:paraId="5EBBCEF9" w14:textId="775673EB" w:rsidR="009A19EA" w:rsidRPr="00C52A10" w:rsidRDefault="00306156" w:rsidP="009C32A3">
            <w:pPr>
              <w:pStyle w:val="3"/>
              <w:spacing w:before="0" w:beforeAutospacing="0" w:after="45" w:afterAutospacing="0"/>
              <w:jc w:val="center"/>
              <w:rPr>
                <w:rFonts w:eastAsia="Malgun Gothic"/>
                <w:b w:val="0"/>
                <w:bCs w:val="0"/>
                <w:kern w:val="0"/>
                <w:sz w:val="20"/>
                <w:szCs w:val="20"/>
              </w:rPr>
            </w:pPr>
            <w:r w:rsidRPr="00306156">
              <w:rPr>
                <w:rFonts w:eastAsia="Malgun Gothic"/>
                <w:b w:val="0"/>
                <w:bCs w:val="0"/>
                <w:kern w:val="0"/>
                <w:sz w:val="20"/>
                <w:szCs w:val="20"/>
              </w:rPr>
              <w:t>F</w:t>
            </w:r>
            <w:r w:rsidR="00104590">
              <w:rPr>
                <w:rFonts w:eastAsia="Malgun Gothic"/>
                <w:b w:val="0"/>
                <w:bCs w:val="0"/>
                <w:kern w:val="0"/>
                <w:sz w:val="20"/>
                <w:szCs w:val="20"/>
              </w:rPr>
              <w:t>ran</w:t>
            </w:r>
            <w:r w:rsidR="00F307B9">
              <w:rPr>
                <w:rFonts w:eastAsia="Malgun Gothic"/>
                <w:b w:val="0"/>
                <w:bCs w:val="0"/>
                <w:kern w:val="0"/>
                <w:sz w:val="20"/>
                <w:szCs w:val="20"/>
              </w:rPr>
              <w:t>ç</w:t>
            </w:r>
            <w:r w:rsidR="006772A5">
              <w:rPr>
                <w:rFonts w:eastAsia="Malgun Gothic"/>
                <w:b w:val="0"/>
                <w:bCs w:val="0"/>
                <w:kern w:val="0"/>
                <w:sz w:val="20"/>
                <w:szCs w:val="20"/>
              </w:rPr>
              <w:t>ois</w:t>
            </w:r>
            <w:r w:rsidRPr="00306156">
              <w:rPr>
                <w:rFonts w:eastAsia="Malgun Gothic"/>
                <w:b w:val="0"/>
                <w:bCs w:val="0"/>
                <w:kern w:val="0"/>
                <w:sz w:val="20"/>
                <w:szCs w:val="20"/>
              </w:rPr>
              <w:t xml:space="preserve"> </w:t>
            </w:r>
            <w:r w:rsidR="006772A5">
              <w:rPr>
                <w:rFonts w:eastAsia="Malgun Gothic"/>
                <w:b w:val="0"/>
                <w:bCs w:val="0"/>
                <w:kern w:val="0"/>
                <w:sz w:val="20"/>
                <w:szCs w:val="20"/>
              </w:rPr>
              <w:t>L</w:t>
            </w:r>
            <w:r w:rsidR="008208A3">
              <w:rPr>
                <w:rFonts w:eastAsia="Malgun Gothic"/>
                <w:b w:val="0"/>
                <w:bCs w:val="0"/>
                <w:kern w:val="0"/>
                <w:sz w:val="20"/>
                <w:szCs w:val="20"/>
              </w:rPr>
              <w:t>acroute</w:t>
            </w:r>
            <w:r w:rsidR="009C32A3">
              <w:rPr>
                <w:rFonts w:eastAsia="Malgun Gothic"/>
                <w:b w:val="0"/>
                <w:bCs w:val="0"/>
                <w:kern w:val="0"/>
                <w:sz w:val="20"/>
                <w:szCs w:val="20"/>
              </w:rPr>
              <w:t xml:space="preserve"> </w:t>
            </w:r>
            <w:r w:rsidR="00D64D22">
              <w:rPr>
                <w:rFonts w:eastAsia="Malgun Gothic"/>
                <w:b w:val="0"/>
                <w:bCs w:val="0"/>
                <w:sz w:val="20"/>
                <w:szCs w:val="20"/>
              </w:rPr>
              <w:fldChar w:fldCharType="begin"/>
            </w:r>
            <w:r w:rsidR="009A3E36">
              <w:rPr>
                <w:rFonts w:eastAsia="Malgun Gothic"/>
                <w:b w:val="0"/>
                <w:bCs w:val="0"/>
                <w:sz w:val="20"/>
                <w:szCs w:val="20"/>
              </w:rPr>
              <w:instrText xml:space="preserve"> ADDIN EN.CITE &lt;EndNote&gt;&lt;Cite&gt;&lt;Author&gt;Minvielle-Sebastia&lt;/Author&gt;&lt;Year&gt;1991&lt;/Year&gt;&lt;RecNum&gt;20&lt;/RecNum&gt;&lt;DisplayText&gt;(Minvielle-Sebastia, Winsor, Bonneaud, &amp;amp; Lacroute, 1991)&lt;/DisplayText&gt;&lt;record&gt;&lt;rec-number&gt;20&lt;/rec-number&gt;&lt;foreign-keys&gt;&lt;key app="EN" db-id="wpfa9aa0x50vssetf0250sefr55x0e9zpwst" timestamp="1663738076"&gt;20&lt;/key&gt;&lt;/foreign-keys&gt;&lt;ref-type name="Journal Article"&gt;17&lt;/ref-type&gt;&lt;contributors&gt;&lt;authors&gt;&lt;author&gt;Minvielle-Sebastia, L&lt;/author&gt;&lt;author&gt;Winsor, B&lt;/author&gt;&lt;author&gt;Bonneaud, N&lt;/author&gt;&lt;author&gt;Lacroute, F&lt;/author&gt;&lt;/authors&gt;&lt;/contributors&gt;&lt;titles&gt;&lt;title&gt;Mutations in the yeast RNA14 and RNA15 genes result in an abnormal mRNA decay rate; sequence analysis reveals an RNA-binding domain in the RNA15 protein&lt;/title&gt;&lt;secondary-title&gt;Molecular and Cellular Biology&lt;/secondary-title&gt;&lt;/titles&gt;&lt;periodical&gt;&lt;full-title&gt;Molecular and cellular biology&lt;/full-title&gt;&lt;/periodical&gt;&lt;pages&gt;3075-3087&lt;/pages&gt;&lt;volume&gt;11&lt;/volume&gt;&lt;number&gt;6&lt;/number&gt;&lt;dates&gt;&lt;year&gt;1991&lt;/year&gt;&lt;/dates&gt;&lt;isbn&gt;0270-7306&lt;/isbn&gt;&lt;urls&gt;&lt;related-urls&gt;&lt;url&gt;https://www.ncbi.nlm.nih.gov/pmc/articles/PMC360148/pdf/molcellb00140-0167.pdf&lt;/url&gt;&lt;/related-urls&gt;&lt;/urls&gt;&lt;/record&gt;&lt;/Cite&gt;&lt;/EndNote&gt;</w:instrText>
            </w:r>
            <w:r w:rsidR="00D64D22">
              <w:rPr>
                <w:rFonts w:eastAsia="Malgun Gothic"/>
                <w:b w:val="0"/>
                <w:bCs w:val="0"/>
                <w:sz w:val="20"/>
                <w:szCs w:val="20"/>
              </w:rPr>
              <w:fldChar w:fldCharType="separate"/>
            </w:r>
            <w:r w:rsidR="009A3E36">
              <w:rPr>
                <w:rFonts w:eastAsia="Malgun Gothic"/>
                <w:b w:val="0"/>
                <w:bCs w:val="0"/>
                <w:noProof/>
                <w:sz w:val="20"/>
                <w:szCs w:val="20"/>
              </w:rPr>
              <w:t>(Minvielle-Sebastia, Winsor, Bonneaud, &amp; Lacroute, 1991)</w:t>
            </w:r>
            <w:r w:rsidR="00D64D22">
              <w:rPr>
                <w:rFonts w:eastAsia="Malgun Gothic"/>
                <w:b w:val="0"/>
                <w:bCs w:val="0"/>
                <w:sz w:val="20"/>
                <w:szCs w:val="20"/>
              </w:rPr>
              <w:fldChar w:fldCharType="end"/>
            </w:r>
          </w:p>
        </w:tc>
      </w:tr>
      <w:tr w:rsidR="00073CB3" w:rsidRPr="000D5FCE" w14:paraId="1773B050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2CF228ED" w14:textId="77777777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FY364</w:t>
            </w:r>
          </w:p>
        </w:tc>
        <w:tc>
          <w:tcPr>
            <w:tcW w:w="3415" w:type="pct"/>
            <w:noWrap/>
            <w:vAlign w:val="center"/>
            <w:hideMark/>
          </w:tcPr>
          <w:p w14:paraId="6118C50B" w14:textId="7B127584" w:rsidR="000D5FCE" w:rsidRPr="000D5FCE" w:rsidRDefault="000D5FCE" w:rsidP="00CF4C43">
            <w:pPr>
              <w:jc w:val="left"/>
              <w:rPr>
                <w:rFonts w:eastAsia="等线"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a ura3Δ0 leu2Δ0 his3Δ1 met15Δ0 cyh2 rna14</w:t>
            </w:r>
            <w:r w:rsidR="009371C1">
              <w:t>-DAmP::Kan</w:t>
            </w:r>
            <w:r w:rsidR="009371C1" w:rsidRPr="009371C1">
              <w:rPr>
                <w:vertAlign w:val="superscript"/>
              </w:rPr>
              <w:t>R</w:t>
            </w:r>
          </w:p>
        </w:tc>
        <w:tc>
          <w:tcPr>
            <w:tcW w:w="983" w:type="pct"/>
            <w:noWrap/>
            <w:vAlign w:val="center"/>
            <w:hideMark/>
          </w:tcPr>
          <w:p w14:paraId="0E4C12A3" w14:textId="77777777" w:rsidR="000D5FCE" w:rsidRPr="000D5FCE" w:rsidRDefault="000D5FCE" w:rsidP="00827B37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Open Biosystems</w:t>
            </w:r>
          </w:p>
        </w:tc>
      </w:tr>
      <w:tr w:rsidR="00073CB3" w:rsidRPr="000D5FCE" w14:paraId="072EF8E1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4C3FB046" w14:textId="7B2FB4B3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FY369</w:t>
            </w:r>
            <w:r w:rsidR="00912FC4">
              <w:rPr>
                <w:rFonts w:eastAsia="Malgun Gothic"/>
                <w:kern w:val="0"/>
                <w:szCs w:val="20"/>
              </w:rPr>
              <w:t xml:space="preserve"> </w:t>
            </w:r>
            <w:r w:rsidR="00912FC4" w:rsidRPr="00912FC4">
              <w:rPr>
                <w:rFonts w:eastAsia="Malgun Gothic"/>
                <w:kern w:val="0"/>
                <w:szCs w:val="20"/>
              </w:rPr>
              <w:t>(YJC610)</w:t>
            </w:r>
          </w:p>
        </w:tc>
        <w:tc>
          <w:tcPr>
            <w:tcW w:w="3415" w:type="pct"/>
            <w:noWrap/>
            <w:vAlign w:val="center"/>
            <w:hideMark/>
          </w:tcPr>
          <w:p w14:paraId="425A44A5" w14:textId="77777777" w:rsidR="000D5FCE" w:rsidRPr="000D5FCE" w:rsidRDefault="000D5FCE" w:rsidP="00CF4C43">
            <w:pPr>
              <w:jc w:val="left"/>
              <w:rPr>
                <w:rFonts w:eastAsia="等线"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a ura3Δ0 leu2Δ0 his3Δ1 met15Δ0 nrd1Δ</w:t>
            </w:r>
            <w:r w:rsidRPr="006B7588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Pr="008A3935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KAN</w:t>
            </w: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 xml:space="preserve"> </w:t>
            </w:r>
            <w:r w:rsidRPr="000D5FCE">
              <w:rPr>
                <w:rFonts w:eastAsia="等线"/>
                <w:color w:val="000000"/>
                <w:szCs w:val="20"/>
                <w:lang w:eastAsia="zh-CN"/>
              </w:rPr>
              <w:t>[pJC580]</w:t>
            </w:r>
          </w:p>
        </w:tc>
        <w:tc>
          <w:tcPr>
            <w:tcW w:w="983" w:type="pct"/>
            <w:noWrap/>
            <w:vAlign w:val="center"/>
            <w:hideMark/>
          </w:tcPr>
          <w:p w14:paraId="1C085844" w14:textId="6C082D1D" w:rsidR="000979B0" w:rsidRPr="000D5FCE" w:rsidRDefault="001778E6" w:rsidP="00AC2C1E">
            <w:pPr>
              <w:jc w:val="center"/>
              <w:rPr>
                <w:rFonts w:eastAsia="Malgun Gothic"/>
                <w:kern w:val="0"/>
                <w:szCs w:val="20"/>
              </w:rPr>
            </w:pPr>
            <w:r>
              <w:t>Jeffry L. Corden</w:t>
            </w:r>
            <w:r w:rsidRPr="000D5FCE">
              <w:rPr>
                <w:rFonts w:eastAsia="Malgun Gothic"/>
                <w:kern w:val="0"/>
                <w:szCs w:val="20"/>
              </w:rPr>
              <w:t xml:space="preserve"> </w:t>
            </w:r>
            <w:r w:rsidR="00323B3A">
              <w:rPr>
                <w:rFonts w:eastAsia="Malgun Gothic"/>
                <w:szCs w:val="20"/>
              </w:rPr>
              <w:fldChar w:fldCharType="begin"/>
            </w:r>
            <w:r w:rsidR="009A3E36">
              <w:rPr>
                <w:rFonts w:eastAsia="Malgun Gothic"/>
                <w:szCs w:val="20"/>
              </w:rPr>
              <w:instrText xml:space="preserve"> ADDIN EN.CITE &lt;EndNote&gt;&lt;Cite&gt;&lt;Author&gt;Conrad&lt;/Author&gt;&lt;Year&gt;2000&lt;/Year&gt;&lt;RecNum&gt;21&lt;/RecNum&gt;&lt;DisplayText&gt;(Conrad et al., 2000)&lt;/DisplayText&gt;&lt;record&gt;&lt;rec-number&gt;21&lt;/rec-number&gt;&lt;foreign-keys&gt;&lt;key app="EN" db-id="wpfa9aa0x50vssetf0250sefr55x0e9zpwst" timestamp="1663774722"&gt;21&lt;/key&gt;&lt;/foreign-keys&gt;&lt;ref-type name="Journal Article"&gt;17&lt;/ref-type&gt;&lt;contributors&gt;&lt;authors&gt;&lt;author&gt;Conrad, Nicholas K&lt;/author&gt;&lt;author&gt;Wilson, Scott M&lt;/author&gt;&lt;author&gt;Steinmetz, Eric J&lt;/author&gt;&lt;author&gt;Patturajan, Meera&lt;/author&gt;&lt;author&gt;Brow, David A&lt;/author&gt;&lt;author&gt;Swanson, Maurice S&lt;/author&gt;&lt;author&gt;Corden, Jeffry L&lt;/author&gt;&lt;/authors&gt;&lt;/contributors&gt;&lt;titles&gt;&lt;title&gt;A yeast heterogeneous nuclear ribonucleoprotein complex associated with RNA polymerase II&lt;/title&gt;&lt;secondary-title&gt;Genetics&lt;/secondary-title&gt;&lt;/titles&gt;&lt;periodical&gt;&lt;full-title&gt;Genetics&lt;/full-title&gt;&lt;/periodical&gt;&lt;pages&gt;557-571&lt;/pages&gt;&lt;volume&gt;154&lt;/volume&gt;&lt;number&gt;2&lt;/number&gt;&lt;dates&gt;&lt;year&gt;2000&lt;/year&gt;&lt;/dates&gt;&lt;isbn&gt;1943-2631&lt;/isbn&gt;&lt;urls&gt;&lt;related-urls&gt;&lt;url&gt;https://www.ncbi.nlm.nih.gov/pmc/articles/PMC1460961/pdf/10655211.pdf&lt;/url&gt;&lt;/related-urls&gt;&lt;/urls&gt;&lt;/record&gt;&lt;/Cite&gt;&lt;/EndNote&gt;</w:instrText>
            </w:r>
            <w:r w:rsidR="00323B3A">
              <w:rPr>
                <w:rFonts w:eastAsia="Malgun Gothic"/>
                <w:szCs w:val="20"/>
              </w:rPr>
              <w:fldChar w:fldCharType="separate"/>
            </w:r>
            <w:r w:rsidR="009A3E36">
              <w:rPr>
                <w:rFonts w:eastAsia="Malgun Gothic"/>
                <w:noProof/>
                <w:szCs w:val="20"/>
              </w:rPr>
              <w:t>(Conrad et al., 2000)</w:t>
            </w:r>
            <w:r w:rsidR="00323B3A">
              <w:rPr>
                <w:rFonts w:eastAsia="Malgun Gothic"/>
                <w:szCs w:val="20"/>
              </w:rPr>
              <w:fldChar w:fldCharType="end"/>
            </w:r>
          </w:p>
        </w:tc>
      </w:tr>
      <w:tr w:rsidR="00073CB3" w:rsidRPr="000D5FCE" w14:paraId="2F8EC894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300E90DA" w14:textId="466621C3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FY370</w:t>
            </w:r>
            <w:r w:rsidR="00425C84">
              <w:rPr>
                <w:rFonts w:eastAsia="Malgun Gothic"/>
                <w:kern w:val="0"/>
                <w:szCs w:val="20"/>
              </w:rPr>
              <w:t xml:space="preserve"> </w:t>
            </w:r>
            <w:r w:rsidR="00425C84" w:rsidRPr="00425C84">
              <w:rPr>
                <w:rFonts w:eastAsia="Malgun Gothic"/>
                <w:kern w:val="0"/>
                <w:szCs w:val="20"/>
              </w:rPr>
              <w:t>(YJC818)</w:t>
            </w:r>
          </w:p>
        </w:tc>
        <w:tc>
          <w:tcPr>
            <w:tcW w:w="3415" w:type="pct"/>
            <w:noWrap/>
            <w:vAlign w:val="center"/>
            <w:hideMark/>
          </w:tcPr>
          <w:p w14:paraId="39D7CF1E" w14:textId="77777777" w:rsidR="000D5FCE" w:rsidRPr="000D5FCE" w:rsidRDefault="000D5FCE" w:rsidP="00CF4C43">
            <w:pPr>
              <w:jc w:val="left"/>
              <w:rPr>
                <w:rFonts w:eastAsia="等线"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a ura3Δ0 leu2Δ0 his3Δ1 met15Δ0 nrd1Δ</w:t>
            </w:r>
            <w:r w:rsidRPr="006B7588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Pr="008A3935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KAN</w:t>
            </w: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 xml:space="preserve"> </w:t>
            </w:r>
            <w:r w:rsidRPr="000D5FCE">
              <w:rPr>
                <w:rFonts w:eastAsia="等线"/>
                <w:color w:val="000000"/>
                <w:szCs w:val="20"/>
                <w:lang w:eastAsia="zh-CN"/>
              </w:rPr>
              <w:t>[pJC951]</w:t>
            </w:r>
          </w:p>
        </w:tc>
        <w:tc>
          <w:tcPr>
            <w:tcW w:w="983" w:type="pct"/>
            <w:noWrap/>
            <w:vAlign w:val="center"/>
            <w:hideMark/>
          </w:tcPr>
          <w:p w14:paraId="27317629" w14:textId="62EA1E68" w:rsidR="00EF64D6" w:rsidRPr="000D5FCE" w:rsidRDefault="001778E6" w:rsidP="002A3B33">
            <w:pPr>
              <w:jc w:val="center"/>
              <w:rPr>
                <w:rFonts w:eastAsia="Malgun Gothic"/>
                <w:kern w:val="0"/>
                <w:szCs w:val="20"/>
              </w:rPr>
            </w:pPr>
            <w:r>
              <w:t>Jeffry L. Corden</w:t>
            </w:r>
            <w:r w:rsidRPr="000D5FCE">
              <w:rPr>
                <w:rFonts w:eastAsia="Malgun Gothic"/>
                <w:kern w:val="0"/>
                <w:szCs w:val="20"/>
              </w:rPr>
              <w:t xml:space="preserve"> </w:t>
            </w:r>
            <w:r w:rsidR="00D17617">
              <w:rPr>
                <w:rFonts w:eastAsia="Malgun Gothic"/>
                <w:szCs w:val="20"/>
              </w:rPr>
              <w:fldChar w:fldCharType="begin"/>
            </w:r>
            <w:r w:rsidR="009A3E36">
              <w:rPr>
                <w:rFonts w:eastAsia="Malgun Gothic"/>
                <w:szCs w:val="20"/>
              </w:rPr>
              <w:instrText xml:space="preserve"> ADDIN EN.CITE &lt;EndNote&gt;&lt;Cite&gt;&lt;Author&gt;Conrad&lt;/Author&gt;&lt;Year&gt;2000&lt;/Year&gt;&lt;RecNum&gt;21&lt;/RecNum&gt;&lt;DisplayText&gt;(Conrad et al., 2000)&lt;/DisplayText&gt;&lt;record&gt;&lt;rec-number&gt;21&lt;/rec-number&gt;&lt;foreign-keys&gt;&lt;key app="EN" db-id="wpfa9aa0x50vssetf0250sefr55x0e9zpwst" timestamp="1663774722"&gt;21&lt;/key&gt;&lt;/foreign-keys&gt;&lt;ref-type name="Journal Article"&gt;17&lt;/ref-type&gt;&lt;contributors&gt;&lt;authors&gt;&lt;author&gt;Conrad, Nicholas K&lt;/author&gt;&lt;author&gt;Wilson, Scott M&lt;/author&gt;&lt;author&gt;Steinmetz, Eric J&lt;/author&gt;&lt;author&gt;Patturajan, Meera&lt;/author&gt;&lt;author&gt;Brow, David A&lt;/author&gt;&lt;author&gt;Swanson, Maurice S&lt;/author&gt;&lt;author&gt;Corden, Jeffry L&lt;/author&gt;&lt;/authors&gt;&lt;/contributors&gt;&lt;titles&gt;&lt;title&gt;A yeast heterogeneous nuclear ribonucleoprotein complex associated with RNA polymerase II&lt;/title&gt;&lt;secondary-title&gt;Genetics&lt;/secondary-title&gt;&lt;/titles&gt;&lt;periodical&gt;&lt;full-title&gt;Genetics&lt;/full-title&gt;&lt;/periodical&gt;&lt;pages&gt;557-571&lt;/pages&gt;&lt;volume&gt;154&lt;/volume&gt;&lt;number&gt;2&lt;/number&gt;&lt;dates&gt;&lt;year&gt;2000&lt;/year&gt;&lt;/dates&gt;&lt;isbn&gt;1943-2631&lt;/isbn&gt;&lt;urls&gt;&lt;related-urls&gt;&lt;url&gt;https://www.ncbi.nlm.nih.gov/pmc/articles/PMC1460961/pdf/10655211.pdf&lt;/url&gt;&lt;/related-urls&gt;&lt;/urls&gt;&lt;/record&gt;&lt;/Cite&gt;&lt;/EndNote&gt;</w:instrText>
            </w:r>
            <w:r w:rsidR="00D17617">
              <w:rPr>
                <w:rFonts w:eastAsia="Malgun Gothic"/>
                <w:szCs w:val="20"/>
              </w:rPr>
              <w:fldChar w:fldCharType="separate"/>
            </w:r>
            <w:r w:rsidR="009A3E36">
              <w:rPr>
                <w:rFonts w:eastAsia="Malgun Gothic"/>
                <w:noProof/>
                <w:szCs w:val="20"/>
              </w:rPr>
              <w:t>(Conrad et al., 2000)</w:t>
            </w:r>
            <w:r w:rsidR="00D17617">
              <w:rPr>
                <w:rFonts w:eastAsia="Malgun Gothic"/>
                <w:szCs w:val="20"/>
              </w:rPr>
              <w:fldChar w:fldCharType="end"/>
            </w:r>
          </w:p>
        </w:tc>
      </w:tr>
      <w:tr w:rsidR="00073CB3" w:rsidRPr="000D5FCE" w14:paraId="0D43D9ED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13B1ACC3" w14:textId="41CCB5FB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FY371</w:t>
            </w:r>
            <w:r w:rsidR="00425C84">
              <w:rPr>
                <w:rFonts w:eastAsia="Malgun Gothic"/>
                <w:kern w:val="0"/>
                <w:szCs w:val="20"/>
              </w:rPr>
              <w:t xml:space="preserve"> </w:t>
            </w:r>
            <w:r w:rsidR="00425C84" w:rsidRPr="00425C84">
              <w:rPr>
                <w:rFonts w:eastAsia="Malgun Gothic"/>
                <w:kern w:val="0"/>
                <w:szCs w:val="20"/>
              </w:rPr>
              <w:t>(YJC1107)</w:t>
            </w:r>
          </w:p>
        </w:tc>
        <w:tc>
          <w:tcPr>
            <w:tcW w:w="3415" w:type="pct"/>
            <w:noWrap/>
            <w:vAlign w:val="center"/>
            <w:hideMark/>
          </w:tcPr>
          <w:p w14:paraId="223D63E6" w14:textId="77777777" w:rsidR="000D5FCE" w:rsidRPr="000D5FCE" w:rsidRDefault="000D5FCE" w:rsidP="00CF4C43">
            <w:pPr>
              <w:jc w:val="left"/>
              <w:rPr>
                <w:rFonts w:eastAsia="等线"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a ura3Δ0 leu2Δ0 his3Δ1 met15Δ0 nrd1Δ</w:t>
            </w:r>
            <w:r w:rsidRPr="006B7588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Pr="008A3935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KAN</w:t>
            </w: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 xml:space="preserve"> </w:t>
            </w:r>
            <w:r w:rsidRPr="000D5FCE">
              <w:rPr>
                <w:rFonts w:eastAsia="等线"/>
                <w:color w:val="000000"/>
                <w:szCs w:val="20"/>
                <w:lang w:eastAsia="zh-CN"/>
              </w:rPr>
              <w:t>[pJC720]</w:t>
            </w:r>
          </w:p>
        </w:tc>
        <w:tc>
          <w:tcPr>
            <w:tcW w:w="983" w:type="pct"/>
            <w:noWrap/>
            <w:vAlign w:val="center"/>
            <w:hideMark/>
          </w:tcPr>
          <w:p w14:paraId="282E24BB" w14:textId="67203D1E" w:rsidR="00EF64D6" w:rsidRPr="000D5FCE" w:rsidRDefault="001778E6" w:rsidP="002A3B33">
            <w:pPr>
              <w:jc w:val="center"/>
              <w:rPr>
                <w:rFonts w:eastAsia="Malgun Gothic"/>
                <w:kern w:val="0"/>
                <w:szCs w:val="20"/>
              </w:rPr>
            </w:pPr>
            <w:r>
              <w:t>Jeffry L. Corden</w:t>
            </w:r>
            <w:r w:rsidRPr="000D5FCE">
              <w:rPr>
                <w:rFonts w:eastAsia="Malgun Gothic"/>
                <w:kern w:val="0"/>
                <w:szCs w:val="20"/>
              </w:rPr>
              <w:t xml:space="preserve"> </w:t>
            </w:r>
            <w:r w:rsidR="00D17617">
              <w:rPr>
                <w:rFonts w:eastAsia="Malgun Gothic"/>
                <w:szCs w:val="20"/>
              </w:rPr>
              <w:fldChar w:fldCharType="begin"/>
            </w:r>
            <w:r w:rsidR="009A3E36">
              <w:rPr>
                <w:rFonts w:eastAsia="Malgun Gothic"/>
                <w:szCs w:val="20"/>
              </w:rPr>
              <w:instrText xml:space="preserve"> ADDIN EN.CITE &lt;EndNote&gt;&lt;Cite&gt;&lt;Author&gt;Conrad&lt;/Author&gt;&lt;Year&gt;2000&lt;/Year&gt;&lt;RecNum&gt;21&lt;/RecNum&gt;&lt;DisplayText&gt;(Conrad et al., 2000)&lt;/DisplayText&gt;&lt;record&gt;&lt;rec-number&gt;21&lt;/rec-number&gt;&lt;foreign-keys&gt;&lt;key app="EN" db-id="wpfa9aa0x50vssetf0250sefr55x0e9zpwst" timestamp="1663774722"&gt;21&lt;/key&gt;&lt;/foreign-keys&gt;&lt;ref-type name="Journal Article"&gt;17&lt;/ref-type&gt;&lt;contributors&gt;&lt;authors&gt;&lt;author&gt;Conrad, Nicholas K&lt;/author&gt;&lt;author&gt;Wilson, Scott M&lt;/author&gt;&lt;author&gt;Steinmetz, Eric J&lt;/author&gt;&lt;author&gt;Patturajan, Meera&lt;/author&gt;&lt;author&gt;Brow, David A&lt;/author&gt;&lt;author&gt;Swanson, Maurice S&lt;/author&gt;&lt;author&gt;Corden, Jeffry L&lt;/author&gt;&lt;/authors&gt;&lt;/contributors&gt;&lt;titles&gt;&lt;title&gt;A yeast heterogeneous nuclear ribonucleoprotein complex associated with RNA polymerase II&lt;/title&gt;&lt;secondary-title&gt;Genetics&lt;/secondary-title&gt;&lt;/titles&gt;&lt;periodical&gt;&lt;full-title&gt;Genetics&lt;/full-title&gt;&lt;/periodical&gt;&lt;pages&gt;557-571&lt;/pages&gt;&lt;volume&gt;154&lt;/volume&gt;&lt;number&gt;2&lt;/number&gt;&lt;dates&gt;&lt;year&gt;2000&lt;/year&gt;&lt;/dates&gt;&lt;isbn&gt;1943-2631&lt;/isbn&gt;&lt;urls&gt;&lt;related-urls&gt;&lt;url&gt;https://www.ncbi.nlm.nih.gov/pmc/articles/PMC1460961/pdf/10655211.pdf&lt;/url&gt;&lt;/related-urls&gt;&lt;/urls&gt;&lt;/record&gt;&lt;/Cite&gt;&lt;/EndNote&gt;</w:instrText>
            </w:r>
            <w:r w:rsidR="00D17617">
              <w:rPr>
                <w:rFonts w:eastAsia="Malgun Gothic"/>
                <w:szCs w:val="20"/>
              </w:rPr>
              <w:fldChar w:fldCharType="separate"/>
            </w:r>
            <w:r w:rsidR="009A3E36">
              <w:rPr>
                <w:rFonts w:eastAsia="Malgun Gothic"/>
                <w:noProof/>
                <w:szCs w:val="20"/>
              </w:rPr>
              <w:t>(Conrad et al., 2000)</w:t>
            </w:r>
            <w:r w:rsidR="00D17617">
              <w:rPr>
                <w:rFonts w:eastAsia="Malgun Gothic"/>
                <w:szCs w:val="20"/>
              </w:rPr>
              <w:fldChar w:fldCharType="end"/>
            </w:r>
          </w:p>
        </w:tc>
      </w:tr>
      <w:tr w:rsidR="00073CB3" w:rsidRPr="000D5FCE" w14:paraId="48E0BF0B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7F0C1137" w14:textId="77777777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FY378</w:t>
            </w:r>
          </w:p>
        </w:tc>
        <w:tc>
          <w:tcPr>
            <w:tcW w:w="3415" w:type="pct"/>
            <w:noWrap/>
            <w:vAlign w:val="center"/>
            <w:hideMark/>
          </w:tcPr>
          <w:p w14:paraId="0CFD6D0F" w14:textId="278D71EA" w:rsidR="000D5FCE" w:rsidRPr="000D5FCE" w:rsidRDefault="000D5FCE" w:rsidP="00CF4C43">
            <w:pPr>
              <w:jc w:val="left"/>
              <w:rPr>
                <w:rFonts w:eastAsia="等线"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a ura3Δ0 leu2Δ0 his3Δ1 met15Δ0 cyh2 pcf11</w:t>
            </w:r>
            <w:r w:rsidR="00336113">
              <w:t>-DAmP::Kan</w:t>
            </w:r>
            <w:r w:rsidR="00336113" w:rsidRPr="009371C1">
              <w:rPr>
                <w:vertAlign w:val="superscript"/>
              </w:rPr>
              <w:t>R</w:t>
            </w:r>
          </w:p>
        </w:tc>
        <w:tc>
          <w:tcPr>
            <w:tcW w:w="983" w:type="pct"/>
            <w:noWrap/>
            <w:vAlign w:val="center"/>
            <w:hideMark/>
          </w:tcPr>
          <w:p w14:paraId="714D9883" w14:textId="77777777" w:rsidR="000D5FCE" w:rsidRPr="000D5FCE" w:rsidRDefault="000D5FCE" w:rsidP="00827B37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Open Biosystems</w:t>
            </w:r>
          </w:p>
        </w:tc>
      </w:tr>
      <w:tr w:rsidR="00073CB3" w:rsidRPr="000D5FCE" w14:paraId="06B8D3D9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710DE0BC" w14:textId="77777777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FY380</w:t>
            </w:r>
          </w:p>
        </w:tc>
        <w:tc>
          <w:tcPr>
            <w:tcW w:w="3415" w:type="pct"/>
            <w:noWrap/>
            <w:vAlign w:val="center"/>
            <w:hideMark/>
          </w:tcPr>
          <w:p w14:paraId="3C738109" w14:textId="1EE0E574" w:rsidR="000D5FCE" w:rsidRPr="000D5FCE" w:rsidRDefault="000D5FCE" w:rsidP="00CF4C43">
            <w:pPr>
              <w:jc w:val="left"/>
              <w:rPr>
                <w:rFonts w:eastAsia="等线"/>
                <w:i/>
                <w:iCs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a ura3Δ0 leu2Δ0 his3Δ1 met15Δ0 mft1Δ</w:t>
            </w:r>
            <w:r w:rsidR="003B5AE7" w:rsidRPr="006B7588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="003B5AE7" w:rsidRPr="008A3935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KanMX4</w:t>
            </w:r>
          </w:p>
        </w:tc>
        <w:tc>
          <w:tcPr>
            <w:tcW w:w="983" w:type="pct"/>
            <w:noWrap/>
            <w:vAlign w:val="center"/>
            <w:hideMark/>
          </w:tcPr>
          <w:p w14:paraId="362A101C" w14:textId="77777777" w:rsidR="000D5FCE" w:rsidRPr="000D5FCE" w:rsidRDefault="000D5FCE" w:rsidP="00827B37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EUROSCARF</w:t>
            </w:r>
          </w:p>
        </w:tc>
      </w:tr>
      <w:tr w:rsidR="00073CB3" w:rsidRPr="000D5FCE" w14:paraId="75296EEC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7BA3DEDB" w14:textId="77777777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FY381</w:t>
            </w:r>
          </w:p>
        </w:tc>
        <w:tc>
          <w:tcPr>
            <w:tcW w:w="3415" w:type="pct"/>
            <w:noWrap/>
            <w:vAlign w:val="center"/>
            <w:hideMark/>
          </w:tcPr>
          <w:p w14:paraId="58A96C25" w14:textId="12B4A075" w:rsidR="000D5FCE" w:rsidRPr="000D5FCE" w:rsidRDefault="000D5FCE" w:rsidP="00CF4C43">
            <w:pPr>
              <w:jc w:val="left"/>
              <w:rPr>
                <w:rFonts w:eastAsia="等线"/>
                <w:i/>
                <w:iCs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a ura3Δ0 leu2Δ0 his3Δ1 met15Δ0 thp2Δ</w:t>
            </w:r>
            <w:r w:rsidR="003B5AE7" w:rsidRPr="006B7588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="003B5AE7" w:rsidRPr="008A3935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KanMX4</w:t>
            </w:r>
          </w:p>
        </w:tc>
        <w:tc>
          <w:tcPr>
            <w:tcW w:w="983" w:type="pct"/>
            <w:noWrap/>
            <w:vAlign w:val="center"/>
            <w:hideMark/>
          </w:tcPr>
          <w:p w14:paraId="76A6B98E" w14:textId="77777777" w:rsidR="000D5FCE" w:rsidRPr="000D5FCE" w:rsidRDefault="000D5FCE" w:rsidP="00827B37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EUROSCARF</w:t>
            </w:r>
          </w:p>
        </w:tc>
      </w:tr>
      <w:tr w:rsidR="00073CB3" w:rsidRPr="000D5FCE" w14:paraId="114BDCA6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51915B21" w14:textId="77777777" w:rsidR="000D5FCE" w:rsidRPr="00D14FB0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D14FB0">
              <w:rPr>
                <w:rFonts w:eastAsia="Malgun Gothic"/>
                <w:kern w:val="0"/>
                <w:szCs w:val="20"/>
              </w:rPr>
              <w:t>FY393</w:t>
            </w:r>
          </w:p>
        </w:tc>
        <w:tc>
          <w:tcPr>
            <w:tcW w:w="3415" w:type="pct"/>
            <w:noWrap/>
            <w:vAlign w:val="center"/>
            <w:hideMark/>
          </w:tcPr>
          <w:p w14:paraId="5061E385" w14:textId="5B7722A4" w:rsidR="000D5FCE" w:rsidRPr="00D14FB0" w:rsidRDefault="000D5FCE" w:rsidP="00CF4C43">
            <w:pPr>
              <w:jc w:val="left"/>
              <w:rPr>
                <w:rFonts w:eastAsia="等线"/>
                <w:i/>
                <w:iCs/>
                <w:color w:val="000000"/>
                <w:szCs w:val="20"/>
                <w:lang w:eastAsia="zh-CN"/>
              </w:rPr>
            </w:pPr>
            <w:r w:rsidRPr="00D14FB0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a ura3Δ0 leu2Δ0 his3Δ1 met15Δ0 tex1Δ</w:t>
            </w:r>
            <w:r w:rsidR="003B5AE7" w:rsidRPr="006B7588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="003B5AE7" w:rsidRPr="008A3935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KanMX4</w:t>
            </w:r>
          </w:p>
        </w:tc>
        <w:tc>
          <w:tcPr>
            <w:tcW w:w="983" w:type="pct"/>
            <w:noWrap/>
            <w:vAlign w:val="center"/>
            <w:hideMark/>
          </w:tcPr>
          <w:p w14:paraId="566239AF" w14:textId="77777777" w:rsidR="000D5FCE" w:rsidRPr="000D5FCE" w:rsidRDefault="000D5FCE" w:rsidP="00827B37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EUROSCARF</w:t>
            </w:r>
          </w:p>
        </w:tc>
      </w:tr>
      <w:tr w:rsidR="00073CB3" w:rsidRPr="000D5FCE" w14:paraId="6CB8B8DD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265C7943" w14:textId="77777777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FY455</w:t>
            </w:r>
          </w:p>
        </w:tc>
        <w:tc>
          <w:tcPr>
            <w:tcW w:w="3415" w:type="pct"/>
            <w:noWrap/>
            <w:vAlign w:val="center"/>
            <w:hideMark/>
          </w:tcPr>
          <w:p w14:paraId="44A4D894" w14:textId="28508800" w:rsidR="000D5FCE" w:rsidRPr="000D5FCE" w:rsidRDefault="000D5FCE" w:rsidP="00CF4C43">
            <w:pPr>
              <w:jc w:val="left"/>
              <w:rPr>
                <w:rFonts w:eastAsia="等线"/>
                <w:i/>
                <w:iCs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a ura3Δ0 leu2Δ0 his3Δ1 met15Δ0 xrn1Δ</w:t>
            </w:r>
            <w:r w:rsidR="003B5AE7" w:rsidRPr="006B7588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="003B5AE7" w:rsidRPr="008A3935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KanMX4</w:t>
            </w:r>
          </w:p>
        </w:tc>
        <w:tc>
          <w:tcPr>
            <w:tcW w:w="983" w:type="pct"/>
            <w:noWrap/>
            <w:vAlign w:val="center"/>
            <w:hideMark/>
          </w:tcPr>
          <w:p w14:paraId="03158C6C" w14:textId="77777777" w:rsidR="000D5FCE" w:rsidRPr="000D5FCE" w:rsidRDefault="000D5FCE" w:rsidP="00827B37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EUROSCARF</w:t>
            </w:r>
          </w:p>
        </w:tc>
      </w:tr>
      <w:tr w:rsidR="00073CB3" w:rsidRPr="000D5FCE" w14:paraId="215902D4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0598E7E2" w14:textId="77777777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FY456</w:t>
            </w:r>
          </w:p>
        </w:tc>
        <w:tc>
          <w:tcPr>
            <w:tcW w:w="3415" w:type="pct"/>
            <w:noWrap/>
            <w:vAlign w:val="center"/>
            <w:hideMark/>
          </w:tcPr>
          <w:p w14:paraId="56047B61" w14:textId="6ADBC4D6" w:rsidR="000D5FCE" w:rsidRPr="000D5FCE" w:rsidRDefault="000D5FCE" w:rsidP="00CF4C43">
            <w:pPr>
              <w:jc w:val="left"/>
              <w:rPr>
                <w:rFonts w:eastAsia="等线"/>
                <w:i/>
                <w:iCs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a ura3Δ0 leu2Δ0 his3Δ1 met15Δ0 ski2Δ</w:t>
            </w:r>
            <w:r w:rsidR="003B5AE7" w:rsidRPr="006B7588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="003B5AE7" w:rsidRPr="008A3935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KanMX4</w:t>
            </w:r>
          </w:p>
        </w:tc>
        <w:tc>
          <w:tcPr>
            <w:tcW w:w="983" w:type="pct"/>
            <w:noWrap/>
            <w:vAlign w:val="center"/>
            <w:hideMark/>
          </w:tcPr>
          <w:p w14:paraId="04FE0D83" w14:textId="77777777" w:rsidR="000D5FCE" w:rsidRPr="000D5FCE" w:rsidRDefault="000D5FCE" w:rsidP="00827B37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EUROSCARF</w:t>
            </w:r>
          </w:p>
        </w:tc>
      </w:tr>
      <w:tr w:rsidR="00073CB3" w:rsidRPr="000D5FCE" w14:paraId="2F16502D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6ECE473E" w14:textId="77777777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FY520 (DLY157)</w:t>
            </w:r>
          </w:p>
        </w:tc>
        <w:tc>
          <w:tcPr>
            <w:tcW w:w="3415" w:type="pct"/>
            <w:noWrap/>
            <w:vAlign w:val="center"/>
            <w:hideMark/>
          </w:tcPr>
          <w:p w14:paraId="7A90199E" w14:textId="77777777" w:rsidR="000D5FCE" w:rsidRPr="000D5FCE" w:rsidRDefault="000D5FCE" w:rsidP="00CF4C43">
            <w:pPr>
              <w:jc w:val="left"/>
              <w:rPr>
                <w:rFonts w:eastAsia="等线"/>
                <w:i/>
                <w:iCs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α ura3-1 leu2-3,112 trp1-1 his3-11,15 ade2-1 can1-100 hpr1Δ</w:t>
            </w:r>
            <w:r w:rsidRPr="006B7588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Pr="008A3935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HIS3MX6</w:t>
            </w:r>
          </w:p>
        </w:tc>
        <w:tc>
          <w:tcPr>
            <w:tcW w:w="983" w:type="pct"/>
            <w:noWrap/>
            <w:vAlign w:val="center"/>
            <w:hideMark/>
          </w:tcPr>
          <w:p w14:paraId="0533CB99" w14:textId="7C46544B" w:rsidR="00E12214" w:rsidRPr="000D5FCE" w:rsidRDefault="000D5FCE" w:rsidP="009C32A3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Domenico Libri</w:t>
            </w:r>
            <w:r w:rsidR="009C32A3">
              <w:rPr>
                <w:rFonts w:eastAsia="Malgun Gothic"/>
                <w:kern w:val="0"/>
                <w:szCs w:val="20"/>
              </w:rPr>
              <w:t xml:space="preserve"> </w:t>
            </w:r>
            <w:r w:rsidR="007039B3">
              <w:rPr>
                <w:rFonts w:eastAsia="Malgun Gothic"/>
                <w:szCs w:val="20"/>
              </w:rPr>
              <w:fldChar w:fldCharType="begin"/>
            </w:r>
            <w:r w:rsidR="009A3E36">
              <w:rPr>
                <w:rFonts w:eastAsia="Malgun Gothic"/>
                <w:szCs w:val="20"/>
              </w:rPr>
              <w:instrText xml:space="preserve"> ADDIN EN.CITE &lt;EndNote&gt;&lt;Cite&gt;&lt;Author&gt;Libri&lt;/Author&gt;&lt;Year&gt;2002&lt;/Year&gt;&lt;RecNum&gt;16&lt;/RecNum&gt;&lt;DisplayText&gt;(Libri et al., 2002)&lt;/DisplayText&gt;&lt;record&gt;&lt;rec-number&gt;16&lt;/rec-number&gt;&lt;foreign-keys&gt;&lt;key app="EN" db-id="wpfa9aa0x50vssetf0250sefr55x0e9zpwst" timestamp="1663598341"&gt;16&lt;/key&gt;&lt;/foreign-keys&gt;&lt;ref-type name="Journal Article"&gt;17&lt;/ref-type&gt;&lt;contributors&gt;&lt;authors&gt;&lt;author&gt;Libri, Domenico&lt;/author&gt;&lt;author&gt;Dower, Ken&lt;/author&gt;&lt;author&gt;Boulay, Jocelyne&lt;/author&gt;&lt;author&gt;Thomsen, Rune&lt;/author&gt;&lt;author&gt;Rosbash, Michael&lt;/auth</w:instrText>
            </w:r>
            <w:r w:rsidR="009A3E36">
              <w:rPr>
                <w:rFonts w:eastAsia="Malgun Gothic" w:hint="eastAsia"/>
                <w:szCs w:val="20"/>
              </w:rPr>
              <w:instrText>or&gt;&lt;author&gt;Jensen, Torben Heick&lt;/author&gt;&lt;/authors&gt;&lt;/contributors&gt;&lt;titles&gt;&lt;title&gt;Interactions between mRNA export commitment, 3</w:instrText>
            </w:r>
            <w:r w:rsidR="009A3E36">
              <w:rPr>
                <w:rFonts w:eastAsia="Malgun Gothic" w:hint="eastAsia"/>
                <w:szCs w:val="20"/>
              </w:rPr>
              <w:instrText>′</w:instrText>
            </w:r>
            <w:r w:rsidR="009A3E36">
              <w:rPr>
                <w:rFonts w:eastAsia="Malgun Gothic" w:hint="eastAsia"/>
                <w:szCs w:val="20"/>
              </w:rPr>
              <w:instrText>-end quality control, and nuclear degradation&lt;/title&gt;&lt;secondary-title&gt;Molecular and cellular biology&lt;/secondary-title&gt;&lt;/titles&gt;&lt;</w:instrText>
            </w:r>
            <w:r w:rsidR="009A3E36">
              <w:rPr>
                <w:rFonts w:eastAsia="Malgun Gothic"/>
                <w:szCs w:val="20"/>
              </w:rPr>
              <w:instrText>periodical&gt;&lt;full-title&gt;Molecular and cellular biology&lt;/full-title&gt;&lt;/periodical&gt;&lt;pages&gt;8254-8266&lt;/pages&gt;&lt;volume&gt;22&lt;/volume&gt;&lt;number&gt;23&lt;/number&gt;&lt;dates&gt;&lt;year&gt;2002&lt;/year&gt;&lt;/dates&gt;&lt;isbn&gt;0270-7306&lt;/isbn&gt;&lt;urls&gt;&lt;related-urls&gt;&lt;url&gt;https://www.ncbi.nlm.nih.gov/pmc/articles/PMC134070/pdf/0978.pdf&lt;/url&gt;&lt;/related-urls&gt;&lt;/urls&gt;&lt;/record&gt;&lt;/Cite&gt;&lt;/EndNote&gt;</w:instrText>
            </w:r>
            <w:r w:rsidR="007039B3">
              <w:rPr>
                <w:rFonts w:eastAsia="Malgun Gothic"/>
                <w:szCs w:val="20"/>
              </w:rPr>
              <w:fldChar w:fldCharType="separate"/>
            </w:r>
            <w:r w:rsidR="009A3E36">
              <w:rPr>
                <w:rFonts w:eastAsia="Malgun Gothic"/>
                <w:noProof/>
                <w:szCs w:val="20"/>
              </w:rPr>
              <w:t>(Libri et al., 2002)</w:t>
            </w:r>
            <w:r w:rsidR="007039B3">
              <w:rPr>
                <w:rFonts w:eastAsia="Malgun Gothic"/>
                <w:szCs w:val="20"/>
              </w:rPr>
              <w:fldChar w:fldCharType="end"/>
            </w:r>
          </w:p>
        </w:tc>
      </w:tr>
      <w:tr w:rsidR="00073CB3" w:rsidRPr="000D5FCE" w14:paraId="066C69B8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060E8C8B" w14:textId="77777777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FY522 (DLY190)</w:t>
            </w:r>
          </w:p>
        </w:tc>
        <w:tc>
          <w:tcPr>
            <w:tcW w:w="3415" w:type="pct"/>
            <w:noWrap/>
            <w:vAlign w:val="center"/>
            <w:hideMark/>
          </w:tcPr>
          <w:p w14:paraId="77325AD4" w14:textId="09C22FD8" w:rsidR="000D5FCE" w:rsidRPr="000D5FCE" w:rsidRDefault="000D5FCE" w:rsidP="00CF4C43">
            <w:pPr>
              <w:jc w:val="left"/>
              <w:rPr>
                <w:rFonts w:eastAsia="等线"/>
                <w:i/>
                <w:iCs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α ura3-1 leu2-3,112 trp1-1 his3-11,15 ade2-1 can1-100 hpr1Δ</w:t>
            </w:r>
            <w:r w:rsidRPr="006B7588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Pr="008A3935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HIS3MX6</w:t>
            </w: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 xml:space="preserve"> rrp6Δ</w:t>
            </w:r>
            <w:r w:rsidR="003B5AE7" w:rsidRPr="006B7588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="003B5AE7" w:rsidRPr="008A3935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KanMX4</w:t>
            </w:r>
          </w:p>
        </w:tc>
        <w:tc>
          <w:tcPr>
            <w:tcW w:w="983" w:type="pct"/>
            <w:noWrap/>
            <w:vAlign w:val="center"/>
            <w:hideMark/>
          </w:tcPr>
          <w:p w14:paraId="61D368E8" w14:textId="74A295C1" w:rsidR="00682CE5" w:rsidRPr="000D5FCE" w:rsidRDefault="000D5FCE" w:rsidP="009C32A3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Domenico Libri</w:t>
            </w:r>
            <w:r w:rsidR="009C32A3">
              <w:rPr>
                <w:rFonts w:eastAsia="Malgun Gothic"/>
                <w:kern w:val="0"/>
                <w:szCs w:val="20"/>
              </w:rPr>
              <w:t xml:space="preserve"> </w:t>
            </w:r>
            <w:r w:rsidR="00682CE5">
              <w:rPr>
                <w:rFonts w:eastAsia="Malgun Gothic"/>
                <w:szCs w:val="20"/>
              </w:rPr>
              <w:fldChar w:fldCharType="begin"/>
            </w:r>
            <w:r w:rsidR="009A3E36">
              <w:rPr>
                <w:rFonts w:eastAsia="Malgun Gothic"/>
                <w:szCs w:val="20"/>
              </w:rPr>
              <w:instrText xml:space="preserve"> ADDIN EN.CITE &lt;EndNote&gt;&lt;Cite&gt;&lt;Author&gt;Libri&lt;/Author&gt;&lt;Year&gt;2002&lt;/Year&gt;&lt;RecNum&gt;16&lt;/RecNum&gt;&lt;DisplayText&gt;(Libri et al., 2002)&lt;/DisplayText&gt;&lt;record&gt;&lt;rec-number&gt;16&lt;/rec-number&gt;&lt;foreign-keys&gt;&lt;key app="EN" db-id="wpfa9aa0x50vssetf0250sefr55x0e9zpwst" timestamp="1663598341"&gt;16&lt;/key&gt;&lt;/foreign-keys&gt;&lt;ref-type name="Journal Article"&gt;17&lt;/ref-type&gt;&lt;contributors&gt;&lt;authors&gt;&lt;author&gt;Libri, Domenico&lt;/author&gt;&lt;author&gt;Dower, Ken&lt;/author&gt;&lt;author&gt;Boulay, Jocelyne&lt;/author&gt;&lt;author&gt;Thomsen, Rune&lt;/author&gt;&lt;author&gt;Rosbash, Michael&lt;/auth</w:instrText>
            </w:r>
            <w:r w:rsidR="009A3E36">
              <w:rPr>
                <w:rFonts w:eastAsia="Malgun Gothic" w:hint="eastAsia"/>
                <w:szCs w:val="20"/>
              </w:rPr>
              <w:instrText>or&gt;&lt;author&gt;Jensen, Torben Heick&lt;/author&gt;&lt;/authors&gt;&lt;/contributors&gt;&lt;titles&gt;&lt;title&gt;Interactions between mRNA export commitment, 3</w:instrText>
            </w:r>
            <w:r w:rsidR="009A3E36">
              <w:rPr>
                <w:rFonts w:eastAsia="Malgun Gothic" w:hint="eastAsia"/>
                <w:szCs w:val="20"/>
              </w:rPr>
              <w:instrText>′</w:instrText>
            </w:r>
            <w:r w:rsidR="009A3E36">
              <w:rPr>
                <w:rFonts w:eastAsia="Malgun Gothic" w:hint="eastAsia"/>
                <w:szCs w:val="20"/>
              </w:rPr>
              <w:instrText>-end quality control, and nuclear degradation&lt;/title&gt;&lt;secondary-title&gt;Molecular and cellular biology&lt;/secondary-title&gt;&lt;/titles&gt;&lt;</w:instrText>
            </w:r>
            <w:r w:rsidR="009A3E36">
              <w:rPr>
                <w:rFonts w:eastAsia="Malgun Gothic"/>
                <w:szCs w:val="20"/>
              </w:rPr>
              <w:instrText>periodical&gt;&lt;full-title&gt;Molecular and cellular biology&lt;/full-title&gt;&lt;/periodical&gt;&lt;pages&gt;8254-8266&lt;/pages&gt;&lt;volume&gt;22&lt;/volume&gt;&lt;number&gt;23&lt;/number&gt;&lt;dates&gt;&lt;year&gt;2002&lt;/year&gt;&lt;/dates&gt;&lt;isbn&gt;0270-7306&lt;/isbn&gt;&lt;urls&gt;&lt;related-urls&gt;&lt;url&gt;https://www.ncbi.nlm.nih.gov/pmc/articles/PMC134070/pdf/0978.pdf&lt;/url&gt;&lt;/related-urls&gt;&lt;/urls&gt;&lt;/record&gt;&lt;/Cite&gt;&lt;/EndNote&gt;</w:instrText>
            </w:r>
            <w:r w:rsidR="00682CE5">
              <w:rPr>
                <w:rFonts w:eastAsia="Malgun Gothic"/>
                <w:szCs w:val="20"/>
              </w:rPr>
              <w:fldChar w:fldCharType="separate"/>
            </w:r>
            <w:r w:rsidR="009A3E36">
              <w:rPr>
                <w:rFonts w:eastAsia="Malgun Gothic"/>
                <w:noProof/>
                <w:szCs w:val="20"/>
              </w:rPr>
              <w:t>(Libri et al., 2002)</w:t>
            </w:r>
            <w:r w:rsidR="00682CE5">
              <w:rPr>
                <w:rFonts w:eastAsia="Malgun Gothic"/>
                <w:szCs w:val="20"/>
              </w:rPr>
              <w:fldChar w:fldCharType="end"/>
            </w:r>
          </w:p>
        </w:tc>
      </w:tr>
      <w:tr w:rsidR="00073CB3" w:rsidRPr="000D5FCE" w14:paraId="757288B7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08207EBB" w14:textId="34F153DE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FY556</w:t>
            </w:r>
            <w:r w:rsidR="00CF1836">
              <w:rPr>
                <w:rFonts w:eastAsia="Malgun Gothic"/>
                <w:kern w:val="0"/>
                <w:szCs w:val="20"/>
              </w:rPr>
              <w:t xml:space="preserve"> </w:t>
            </w:r>
            <w:r w:rsidR="00CF1836" w:rsidRPr="00CF1836">
              <w:rPr>
                <w:rFonts w:eastAsia="Malgun Gothic"/>
                <w:kern w:val="0"/>
                <w:szCs w:val="20"/>
              </w:rPr>
              <w:t>(Y246)</w:t>
            </w:r>
          </w:p>
        </w:tc>
        <w:tc>
          <w:tcPr>
            <w:tcW w:w="3415" w:type="pct"/>
            <w:noWrap/>
            <w:vAlign w:val="center"/>
            <w:hideMark/>
          </w:tcPr>
          <w:p w14:paraId="61AA78F7" w14:textId="77777777" w:rsidR="000D5FCE" w:rsidRPr="000D5FCE" w:rsidRDefault="000D5FCE" w:rsidP="00CF4C43">
            <w:pPr>
              <w:jc w:val="left"/>
              <w:rPr>
                <w:rFonts w:eastAsia="等线"/>
                <w:i/>
                <w:iCs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a ura3-1 leu2-3,112 trp1-1 his3-11,15 ade2-1 can1-100 tho2Δ</w:t>
            </w:r>
            <w:r w:rsidRPr="006B7588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Pr="008A3935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KAN</w:t>
            </w:r>
          </w:p>
        </w:tc>
        <w:tc>
          <w:tcPr>
            <w:tcW w:w="983" w:type="pct"/>
            <w:noWrap/>
            <w:vAlign w:val="center"/>
            <w:hideMark/>
          </w:tcPr>
          <w:p w14:paraId="63EF7BF0" w14:textId="25DDBC82" w:rsidR="00640F8B" w:rsidRPr="000D5FCE" w:rsidRDefault="000D5FCE" w:rsidP="009C32A3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 xml:space="preserve">Andrés Aguilera </w:t>
            </w:r>
            <w:r w:rsidR="009C32A3">
              <w:rPr>
                <w:rFonts w:eastAsia="Malgun Gothic"/>
                <w:szCs w:val="20"/>
              </w:rPr>
              <w:fldChar w:fldCharType="begin"/>
            </w:r>
            <w:r w:rsidR="009A3E36">
              <w:rPr>
                <w:rFonts w:eastAsia="Malgun Gothic"/>
                <w:szCs w:val="20"/>
              </w:rPr>
              <w:instrText xml:space="preserve"> ADDIN EN.CITE &lt;EndNote&gt;&lt;Cite&gt;&lt;Author&gt;Piruat&lt;/Author&gt;&lt;Year&gt;1998&lt;/Year&gt;&lt;RecNum&gt;24&lt;/RecNum&gt;&lt;DisplayText&gt;(Piruat &amp;amp; Aguilera, 1998)&lt;/DisplayText&gt;&lt;record&gt;&lt;rec-number&gt;24&lt;/rec-number&gt;&lt;foreign-keys&gt;&lt;key app="EN" db-id="wpfa9aa0x50vssetf0250sefr55x0e9zpwst" timestamp="1663777053"&gt;24&lt;/key&gt;&lt;/foreign-keys&gt;&lt;ref-type name="Journal Article"&gt;17&lt;/ref-type&gt;&lt;contributors&gt;&lt;authors&gt;&lt;author&gt;Piruat, Jose I&lt;/author&gt;&lt;author&gt;Aguilera, Andres&lt;/author&gt;&lt;/authors&gt;&lt;/contributors&gt;&lt;titles&gt;&lt;title&gt;A novel yeast gene, THO2, is involved in RNA pol II transcription and provides new evidence for transcriptional elongation-associated recombination&lt;/title&gt;&lt;secondary-title&gt;The EMBO journal&lt;/secondary-title&gt;&lt;/titles&gt;&lt;periodical&gt;&lt;full-title&gt;The EMBO journal&lt;/full-title&gt;&lt;/periodical&gt;&lt;pages&gt;4859-4872&lt;/pages&gt;&lt;volume&gt;17&lt;/volume&gt;&lt;number&gt;16&lt;/number&gt;&lt;dates&gt;&lt;year&gt;1998&lt;/year&gt;&lt;/dates&gt;&lt;isbn&gt;1460-2075&lt;/isbn&gt;&lt;urls&gt;&lt;related-urls&gt;&lt;url&gt;https://www.ncbi.nlm.nih.gov/pmc/articles/PMC1170815/pdf/004859.pdf&lt;/url&gt;&lt;/related-urls&gt;&lt;/urls&gt;&lt;/record&gt;&lt;/Cite&gt;&lt;/EndNote&gt;</w:instrText>
            </w:r>
            <w:r w:rsidR="009C32A3">
              <w:rPr>
                <w:rFonts w:eastAsia="Malgun Gothic"/>
                <w:szCs w:val="20"/>
              </w:rPr>
              <w:fldChar w:fldCharType="separate"/>
            </w:r>
            <w:r w:rsidR="009A3E36">
              <w:rPr>
                <w:rFonts w:eastAsia="Malgun Gothic"/>
                <w:noProof/>
                <w:szCs w:val="20"/>
              </w:rPr>
              <w:t>(Piruat &amp; Aguilera, 1998)</w:t>
            </w:r>
            <w:r w:rsidR="009C32A3">
              <w:rPr>
                <w:rFonts w:eastAsia="Malgun Gothic"/>
                <w:szCs w:val="20"/>
              </w:rPr>
              <w:fldChar w:fldCharType="end"/>
            </w:r>
            <w:r w:rsidR="009C32A3">
              <w:rPr>
                <w:rFonts w:eastAsia="Malgun Gothic"/>
                <w:kern w:val="0"/>
                <w:szCs w:val="20"/>
              </w:rPr>
              <w:t xml:space="preserve"> </w:t>
            </w:r>
          </w:p>
        </w:tc>
      </w:tr>
      <w:tr w:rsidR="00073CB3" w:rsidRPr="000D5FCE" w14:paraId="1E201000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45F3CF37" w14:textId="5677BBD6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FY557</w:t>
            </w:r>
            <w:r w:rsidR="00CF1836">
              <w:rPr>
                <w:rFonts w:eastAsia="Malgun Gothic"/>
                <w:kern w:val="0"/>
                <w:szCs w:val="20"/>
              </w:rPr>
              <w:t xml:space="preserve"> </w:t>
            </w:r>
            <w:r w:rsidR="00CF1836" w:rsidRPr="00CF1836">
              <w:rPr>
                <w:rFonts w:eastAsia="Malgun Gothic"/>
                <w:kern w:val="0"/>
                <w:szCs w:val="20"/>
              </w:rPr>
              <w:t>(Y1928)</w:t>
            </w:r>
          </w:p>
        </w:tc>
        <w:tc>
          <w:tcPr>
            <w:tcW w:w="3415" w:type="pct"/>
            <w:noWrap/>
            <w:vAlign w:val="center"/>
            <w:hideMark/>
          </w:tcPr>
          <w:p w14:paraId="356138D6" w14:textId="77777777" w:rsidR="000D5FCE" w:rsidRPr="000D5FCE" w:rsidRDefault="000D5FCE" w:rsidP="00CF4C43">
            <w:pPr>
              <w:jc w:val="left"/>
              <w:rPr>
                <w:rFonts w:eastAsia="等线"/>
                <w:i/>
                <w:iCs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α ura3-1 leu2-3,112 trp1-1 his3-11,15 ade2-1 can1-100 pap1-1</w:t>
            </w:r>
          </w:p>
        </w:tc>
        <w:tc>
          <w:tcPr>
            <w:tcW w:w="983" w:type="pct"/>
            <w:noWrap/>
            <w:vAlign w:val="center"/>
            <w:hideMark/>
          </w:tcPr>
          <w:p w14:paraId="6DCE4AFF" w14:textId="4379191A" w:rsidR="00EA394A" w:rsidRPr="000D5FCE" w:rsidRDefault="000D5FCE" w:rsidP="009C32A3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J</w:t>
            </w:r>
            <w:r w:rsidR="000316A3">
              <w:rPr>
                <w:rFonts w:eastAsia="Malgun Gothic"/>
                <w:kern w:val="0"/>
                <w:szCs w:val="20"/>
              </w:rPr>
              <w:t>.</w:t>
            </w:r>
            <w:r w:rsidRPr="000D5FCE">
              <w:rPr>
                <w:rFonts w:eastAsia="Malgun Gothic"/>
                <w:kern w:val="0"/>
                <w:szCs w:val="20"/>
              </w:rPr>
              <w:t xml:space="preserve"> Scott Butler </w:t>
            </w:r>
            <w:r w:rsidR="00135B19">
              <w:rPr>
                <w:rFonts w:eastAsia="Malgun Gothic"/>
                <w:kern w:val="0"/>
                <w:szCs w:val="20"/>
              </w:rPr>
              <w:t xml:space="preserve"> </w:t>
            </w:r>
            <w:r w:rsidR="00135B19">
              <w:rPr>
                <w:rFonts w:eastAsia="Malgun Gothic"/>
                <w:szCs w:val="20"/>
              </w:rPr>
              <w:fldChar w:fldCharType="begin"/>
            </w:r>
            <w:r w:rsidR="009A3E36">
              <w:rPr>
                <w:rFonts w:eastAsia="Malgun Gothic"/>
                <w:szCs w:val="20"/>
              </w:rPr>
              <w:instrText xml:space="preserve"> ADDIN EN.CITE &lt;EndNote&gt;&lt;Cite&gt;&lt;Author&gt;Patel&lt;/Author&gt;&lt;Year&gt;1992&lt;/Year&gt;&lt;RecNum&gt;23&lt;/RecNum&gt;&lt;DisplayText&gt;(Patel &amp;amp; Butler, 1992)&lt;/DisplayText&gt;&lt;record&gt;&lt;rec-number&gt;23&lt;/rec-number&gt;&lt;foreign-keys&gt;&lt;key app="EN" db-id="wpfa9aa0x50vssetf0250sefr55x0e9zpwst" timestamp="1663776948"&gt;23&lt;/key&gt;&lt;/foreign-keys&gt;&lt;ref-type name="Journal Article"&gt;17&lt;/ref-type&gt;&lt;contributors&gt;&lt;authors&gt;&lt;author&gt;Patel, DAKSHA&lt;/author&gt;&lt;author&gt;Butler, J SCOTT&lt;/author&gt;&lt;/authors&gt;&lt;/contributors&gt;&lt;titles&gt;&lt;title&gt;Conditional defect in mRNA 3&amp;apos;end processing caused by a mutation in the gene for poly (A) polymerase&lt;/title&gt;&lt;secondary-title&gt;Molecular and Cellular Biology&lt;/secondary-title&gt;&lt;/titles&gt;&lt;periodical&gt;&lt;full-title&gt;Molecular and cellular biology&lt;/full-title&gt;&lt;/periodical&gt;&lt;pages&gt;3297-3304&lt;/pages&gt;&lt;volume&gt;12&lt;/volume&gt;&lt;number&gt;7&lt;/number&gt;&lt;dates&gt;&lt;year&gt;1992&lt;/year&gt;&lt;/dates&gt;&lt;isbn&gt;0270-7306&lt;/isbn&gt;&lt;urls&gt;&lt;related-urls&gt;&lt;url&gt;https://www.ncbi.nlm.nih.gov/pmc/articles/PMC364543/pdf/molcellb00029-0401.pdf&lt;/url&gt;&lt;/related-urls&gt;&lt;/urls&gt;&lt;/record&gt;&lt;/Cite&gt;&lt;/EndNote&gt;</w:instrText>
            </w:r>
            <w:r w:rsidR="00135B19">
              <w:rPr>
                <w:rFonts w:eastAsia="Malgun Gothic"/>
                <w:szCs w:val="20"/>
              </w:rPr>
              <w:fldChar w:fldCharType="separate"/>
            </w:r>
            <w:r w:rsidR="009A3E36">
              <w:rPr>
                <w:rFonts w:eastAsia="Malgun Gothic"/>
                <w:noProof/>
                <w:szCs w:val="20"/>
              </w:rPr>
              <w:t>(Patel &amp; Butler, 1992)</w:t>
            </w:r>
            <w:r w:rsidR="00135B19">
              <w:rPr>
                <w:rFonts w:eastAsia="Malgun Gothic"/>
                <w:szCs w:val="20"/>
              </w:rPr>
              <w:fldChar w:fldCharType="end"/>
            </w:r>
            <w:r w:rsidRPr="000D5FCE">
              <w:rPr>
                <w:rFonts w:eastAsia="Malgun Gothic"/>
                <w:kern w:val="0"/>
                <w:szCs w:val="20"/>
              </w:rPr>
              <w:t xml:space="preserve"> </w:t>
            </w:r>
          </w:p>
        </w:tc>
      </w:tr>
      <w:tr w:rsidR="00073CB3" w:rsidRPr="000D5FCE" w14:paraId="461021E3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4F12911D" w14:textId="77777777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FY558 (Y1929)</w:t>
            </w:r>
          </w:p>
        </w:tc>
        <w:tc>
          <w:tcPr>
            <w:tcW w:w="3415" w:type="pct"/>
            <w:noWrap/>
            <w:vAlign w:val="center"/>
            <w:hideMark/>
          </w:tcPr>
          <w:p w14:paraId="1655D975" w14:textId="77777777" w:rsidR="000D5FCE" w:rsidRPr="000D5FCE" w:rsidRDefault="000D5FCE" w:rsidP="00CF4C43">
            <w:pPr>
              <w:jc w:val="left"/>
              <w:rPr>
                <w:rFonts w:eastAsia="等线"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α ura3-52 leu2-3,112 trp1 his4 fip1Δ</w:t>
            </w:r>
            <w:r w:rsidRPr="006B7588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Pr="008A3935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LEU2</w:t>
            </w: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 xml:space="preserve"> </w:t>
            </w:r>
            <w:r w:rsidRPr="000D5FCE">
              <w:rPr>
                <w:rFonts w:eastAsia="Malgun Gothic"/>
                <w:kern w:val="0"/>
                <w:szCs w:val="20"/>
              </w:rPr>
              <w:t>[pTRP1-fip1-206]</w:t>
            </w:r>
          </w:p>
        </w:tc>
        <w:tc>
          <w:tcPr>
            <w:tcW w:w="983" w:type="pct"/>
            <w:noWrap/>
            <w:vAlign w:val="center"/>
            <w:hideMark/>
          </w:tcPr>
          <w:p w14:paraId="768421C3" w14:textId="71954566" w:rsidR="00DB66E3" w:rsidRPr="000D5FCE" w:rsidRDefault="000D5FCE" w:rsidP="009C32A3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 xml:space="preserve">Claire L. Moore </w:t>
            </w:r>
            <w:r w:rsidR="00ED5016">
              <w:rPr>
                <w:rFonts w:eastAsia="Malgun Gothic"/>
                <w:szCs w:val="20"/>
              </w:rPr>
              <w:fldChar w:fldCharType="begin"/>
            </w:r>
            <w:r w:rsidR="009A3E36">
              <w:rPr>
                <w:rFonts w:eastAsia="Malgun Gothic"/>
                <w:szCs w:val="20"/>
              </w:rPr>
              <w:instrText xml:space="preserve"> ADDIN EN.CITE &lt;EndNote&gt;&lt;Cite&gt;&lt;Author&gt;Helmling&lt;/Author&gt;&lt;Year&gt;2001&lt;/Year&gt;&lt;RecNum&gt;18&lt;/RecNum&gt;&lt;DisplayText&gt;(Helmling, Zhelkovsky, &amp;amp; Moore, 2001)&lt;/DisplayText&gt;&lt;record&gt;&lt;rec-number&gt;18&lt;/rec-number&gt;&lt;foreign-keys&gt;&lt;key app="EN" db-id="wpfa9aa0x50vssetf0250sefr55x0e9zpwst" timestamp="1663598697"&gt;18&lt;/key&gt;&lt;/foreign-keys&gt;&lt;ref-type name="Journal Article"&gt;17&lt;/ref-type&gt;&lt;contributors&gt;&lt;authors&gt;&lt;author&gt;Helmling, Steffen&lt;/author&gt;&lt;author&gt;Zhelkovsky, Alexander&lt;/author&gt;&lt;author&gt;Moore, Claire L&lt;/author&gt;&lt;/authors&gt;&lt;/contributors&gt;&lt;titles&gt;&lt;title&gt;Fip1 regulates the activity of poly (A) polymerase through multiple interactions&lt;/title&gt;&lt;secondary-title&gt;Molecular and cellular biology&lt;/secondary-title&gt;&lt;/titles&gt;&lt;periodical&gt;&lt;full-title&gt;Molecular and cellular biology&lt;/full-title&gt;&lt;/periodical&gt;&lt;pages&gt;2026-2037&lt;/pages&gt;&lt;volume&gt;21&lt;/volume&gt;&lt;number&gt;6&lt;/number&gt;&lt;dates&gt;&lt;year&gt;2001&lt;/year&gt;&lt;/dates&gt;&lt;isbn&gt;1098-5549&lt;/isbn&gt;&lt;urls&gt;&lt;related-urls&gt;&lt;url&gt;https://www.ncbi.nlm.nih.gov/pmc/articles/PMC86804/pdf/mb002026.pdf&lt;/url&gt;&lt;/related-urls&gt;&lt;/urls&gt;&lt;/record&gt;&lt;/Cite&gt;&lt;/EndNote&gt;</w:instrText>
            </w:r>
            <w:r w:rsidR="00ED5016">
              <w:rPr>
                <w:rFonts w:eastAsia="Malgun Gothic"/>
                <w:szCs w:val="20"/>
              </w:rPr>
              <w:fldChar w:fldCharType="separate"/>
            </w:r>
            <w:r w:rsidR="009A3E36">
              <w:rPr>
                <w:rFonts w:eastAsia="Malgun Gothic"/>
                <w:noProof/>
                <w:szCs w:val="20"/>
              </w:rPr>
              <w:t xml:space="preserve">(Helmling, </w:t>
            </w:r>
            <w:r w:rsidR="009A3E36">
              <w:rPr>
                <w:rFonts w:eastAsia="Malgun Gothic"/>
                <w:noProof/>
                <w:szCs w:val="20"/>
              </w:rPr>
              <w:lastRenderedPageBreak/>
              <w:t>Zhelkovsky, &amp; Moore, 2001)</w:t>
            </w:r>
            <w:r w:rsidR="00ED5016">
              <w:rPr>
                <w:rFonts w:eastAsia="Malgun Gothic"/>
                <w:szCs w:val="20"/>
              </w:rPr>
              <w:fldChar w:fldCharType="end"/>
            </w:r>
            <w:r w:rsidR="00ED5016">
              <w:rPr>
                <w:rFonts w:eastAsia="Malgun Gothic"/>
                <w:kern w:val="0"/>
                <w:szCs w:val="20"/>
              </w:rPr>
              <w:t xml:space="preserve"> </w:t>
            </w:r>
          </w:p>
        </w:tc>
      </w:tr>
      <w:tr w:rsidR="00073CB3" w:rsidRPr="000D5FCE" w14:paraId="37CAECA4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73F0D89B" w14:textId="1E86747B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lastRenderedPageBreak/>
              <w:t>FY559</w:t>
            </w:r>
            <w:r w:rsidR="009B7097">
              <w:rPr>
                <w:rFonts w:eastAsia="Malgun Gothic"/>
                <w:kern w:val="0"/>
                <w:szCs w:val="20"/>
              </w:rPr>
              <w:t xml:space="preserve"> </w:t>
            </w:r>
            <w:r w:rsidR="009B7097" w:rsidRPr="009B7097">
              <w:rPr>
                <w:rFonts w:eastAsia="Malgun Gothic"/>
                <w:kern w:val="0"/>
                <w:szCs w:val="20"/>
              </w:rPr>
              <w:t>(Y1913)</w:t>
            </w:r>
          </w:p>
        </w:tc>
        <w:tc>
          <w:tcPr>
            <w:tcW w:w="3415" w:type="pct"/>
            <w:noWrap/>
            <w:vAlign w:val="center"/>
            <w:hideMark/>
          </w:tcPr>
          <w:p w14:paraId="79B295A9" w14:textId="77777777" w:rsidR="000D5FCE" w:rsidRPr="000D5FCE" w:rsidRDefault="000D5FCE" w:rsidP="00CF4C43">
            <w:pPr>
              <w:jc w:val="left"/>
              <w:rPr>
                <w:rFonts w:eastAsia="等线"/>
                <w:i/>
                <w:iCs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α ura3-1 leu2-3,112 trp1-1 his3-11,15 ade2-1 can1-100 tho2Δ</w:t>
            </w:r>
            <w:r w:rsidRPr="006B7588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Pr="008A3935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KAN</w:t>
            </w:r>
            <w:r w:rsidRPr="008A3935">
              <w:rPr>
                <w:rFonts w:ascii="等线" w:eastAsia="等线" w:hAnsi="等线" w:hint="eastAsia"/>
                <w:i/>
                <w:iCs/>
                <w:color w:val="000000"/>
                <w:szCs w:val="20"/>
                <w:lang w:eastAsia="zh-CN"/>
              </w:rPr>
              <w:t xml:space="preserve"> </w:t>
            </w: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pap1-1</w:t>
            </w:r>
          </w:p>
        </w:tc>
        <w:tc>
          <w:tcPr>
            <w:tcW w:w="983" w:type="pct"/>
            <w:noWrap/>
            <w:vAlign w:val="center"/>
            <w:hideMark/>
          </w:tcPr>
          <w:p w14:paraId="53246F33" w14:textId="2CD643BF" w:rsidR="00012DA7" w:rsidRPr="000D5FCE" w:rsidRDefault="000D5FCE" w:rsidP="009C32A3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Torben Heick Jensen</w:t>
            </w:r>
            <w:r w:rsidR="009C32A3">
              <w:rPr>
                <w:rFonts w:eastAsia="Malgun Gothic"/>
                <w:kern w:val="0"/>
                <w:szCs w:val="20"/>
              </w:rPr>
              <w:t xml:space="preserve"> </w:t>
            </w:r>
            <w:r w:rsidR="00012DA7">
              <w:rPr>
                <w:rFonts w:eastAsia="Malgun Gothic"/>
                <w:szCs w:val="20"/>
              </w:rPr>
              <w:fldChar w:fldCharType="begin"/>
            </w:r>
            <w:r w:rsidR="009A3E36">
              <w:rPr>
                <w:rFonts w:eastAsia="Malgun Gothic"/>
                <w:szCs w:val="20"/>
              </w:rPr>
              <w:instrText xml:space="preserve"> ADDIN EN.CITE &lt;EndNote&gt;&lt;Cite&gt;&lt;Author&gt;Saguez&lt;/Author&gt;&lt;Year&gt;2008&lt;/Year&gt;&lt;RecNum&gt;17&lt;/RecNum&gt;&lt;DisplayText&gt;(Saguez et al., 2008)&lt;/DisplayText&gt;&lt;record&gt;&lt;rec-number&gt;17&lt;/rec-number&gt;&lt;foreign-keys&gt;&lt;key app="EN" db-id="wpfa9aa0x50vssetf0250sefr55x0e9zpwst" timestamp="1663598558"&gt;17&lt;/key&gt;&lt;/foreign-keys&gt;&lt;ref-type name="Journal Article"&gt;17&lt;/ref-type&gt;&lt;contributors&gt;&lt;authors&gt;&lt;author&gt;Saguez, Cyril&lt;/author&gt;&lt;author&gt;Schmid, Manfred&lt;/author&gt;&lt;author&gt;Olesen, Jens Raabjerg&lt;/author&gt;&lt;author&gt;Ghazy, Mohamed Abd El-Hady&lt;/author&gt;&lt;author&gt;Qu, Xiangping&lt;/author&gt;&lt;author&gt;Poulsen, Mathias Bach&lt;/author&gt;&lt;author&gt;Nasser, Tommy&lt;/author&gt;&lt;author&gt;Moore, Claire&lt;/author&gt;&lt;author&gt;Jensen, Torben Heick&lt;/author&gt;&lt;/authors&gt;&lt;/contributors&gt;&lt;titles&gt;&lt;title&gt;Nuclear mRNA surveillance in THO/sub2 mutants is triggered by inefficient polyadenylation&lt;/title&gt;&lt;secondary-title&gt;Molecular cell&lt;/secondary-title&gt;&lt;/titles&gt;&lt;periodical&gt;&lt;full-title&gt;Molecular Cell&lt;/full-title&gt;&lt;abbr-1&gt;Mol Cell&lt;/abbr-1&gt;&lt;/periodical&gt;&lt;pages&gt;91-103&lt;/pages&gt;&lt;volume&gt;31&lt;/volume&gt;&lt;number&gt;1&lt;/number&gt;&lt;dates&gt;&lt;year&gt;2008&lt;/year&gt;&lt;/dates&gt;&lt;isbn&gt;1097-2765&lt;/isbn&gt;&lt;urls&gt;&lt;related-urls&gt;&lt;url&gt;https://www.cell.com/molecular-cell/pdf/S1097-2765(08)00418-8.pdf&lt;/url&gt;&lt;/related-urls&gt;&lt;/urls&gt;&lt;/record&gt;&lt;/Cite&gt;&lt;/EndNote&gt;</w:instrText>
            </w:r>
            <w:r w:rsidR="00012DA7">
              <w:rPr>
                <w:rFonts w:eastAsia="Malgun Gothic"/>
                <w:szCs w:val="20"/>
              </w:rPr>
              <w:fldChar w:fldCharType="separate"/>
            </w:r>
            <w:r w:rsidR="009A3E36">
              <w:rPr>
                <w:rFonts w:eastAsia="Malgun Gothic"/>
                <w:noProof/>
                <w:szCs w:val="20"/>
              </w:rPr>
              <w:t>(Saguez et al., 2008)</w:t>
            </w:r>
            <w:r w:rsidR="00012DA7">
              <w:rPr>
                <w:rFonts w:eastAsia="Malgun Gothic"/>
                <w:szCs w:val="20"/>
              </w:rPr>
              <w:fldChar w:fldCharType="end"/>
            </w:r>
          </w:p>
        </w:tc>
      </w:tr>
      <w:tr w:rsidR="00073CB3" w:rsidRPr="000D5FCE" w14:paraId="5E9B28A0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7EE525BE" w14:textId="77777777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FY560 (Y2033)</w:t>
            </w:r>
          </w:p>
        </w:tc>
        <w:tc>
          <w:tcPr>
            <w:tcW w:w="3415" w:type="pct"/>
            <w:noWrap/>
            <w:vAlign w:val="center"/>
            <w:hideMark/>
          </w:tcPr>
          <w:p w14:paraId="37E5E5E1" w14:textId="1791188D" w:rsidR="000D5FCE" w:rsidRPr="000D5FCE" w:rsidRDefault="000D5FCE" w:rsidP="00CF4C43">
            <w:pPr>
              <w:jc w:val="left"/>
              <w:rPr>
                <w:rFonts w:eastAsia="等线"/>
                <w:i/>
                <w:iCs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α ura3-52 leu2-3,112 trp1 his4 fip1Δ</w:t>
            </w:r>
            <w:r w:rsidRPr="006B7588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Pr="008A3935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LEU2</w:t>
            </w: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 xml:space="preserve"> tho2Δ</w:t>
            </w:r>
            <w:r w:rsidRPr="006B7588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Pr="008A3935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KAN</w:t>
            </w:r>
            <w:r w:rsidR="001B3E85" w:rsidRPr="005F36FF">
              <w:rPr>
                <w:rFonts w:eastAsia="等线"/>
                <w:i/>
                <w:iCs/>
                <w:color w:val="FF0000"/>
                <w:szCs w:val="20"/>
                <w:lang w:eastAsia="zh-CN"/>
              </w:rPr>
              <w:t xml:space="preserve"> </w:t>
            </w:r>
            <w:r w:rsidR="001B3E85" w:rsidRPr="00225D1A">
              <w:rPr>
                <w:rFonts w:eastAsia="Malgun Gothic"/>
                <w:kern w:val="0"/>
                <w:szCs w:val="20"/>
              </w:rPr>
              <w:t>[</w:t>
            </w:r>
            <w:r w:rsidR="00225D1A" w:rsidRPr="000D5FCE">
              <w:rPr>
                <w:rFonts w:eastAsia="Malgun Gothic"/>
                <w:kern w:val="0"/>
                <w:szCs w:val="20"/>
              </w:rPr>
              <w:t>pTRP1-fip1-2</w:t>
            </w:r>
            <w:r w:rsidR="00225D1A">
              <w:rPr>
                <w:rFonts w:eastAsia="Malgun Gothic"/>
                <w:kern w:val="0"/>
                <w:szCs w:val="20"/>
              </w:rPr>
              <w:t>1</w:t>
            </w:r>
            <w:r w:rsidR="00225D1A" w:rsidRPr="000D5FCE">
              <w:rPr>
                <w:rFonts w:eastAsia="Malgun Gothic"/>
                <w:kern w:val="0"/>
                <w:szCs w:val="20"/>
              </w:rPr>
              <w:t>6</w:t>
            </w:r>
            <w:r w:rsidR="001B3E85" w:rsidRPr="00225D1A">
              <w:rPr>
                <w:rFonts w:eastAsia="Malgun Gothic"/>
                <w:kern w:val="0"/>
                <w:szCs w:val="20"/>
              </w:rPr>
              <w:t>]</w:t>
            </w:r>
          </w:p>
        </w:tc>
        <w:tc>
          <w:tcPr>
            <w:tcW w:w="983" w:type="pct"/>
            <w:noWrap/>
            <w:vAlign w:val="center"/>
            <w:hideMark/>
          </w:tcPr>
          <w:p w14:paraId="09B0CC52" w14:textId="430F7C85" w:rsidR="000D5FCE" w:rsidRPr="000D5FCE" w:rsidRDefault="000D5FCE" w:rsidP="009C32A3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Torben Heick Jensen</w:t>
            </w:r>
            <w:r w:rsidR="009C32A3">
              <w:rPr>
                <w:rFonts w:eastAsia="Malgun Gothic"/>
                <w:kern w:val="0"/>
                <w:szCs w:val="20"/>
              </w:rPr>
              <w:t xml:space="preserve"> </w:t>
            </w:r>
            <w:r w:rsidR="00DB48C9">
              <w:rPr>
                <w:rFonts w:eastAsia="Malgun Gothic"/>
                <w:szCs w:val="20"/>
              </w:rPr>
              <w:fldChar w:fldCharType="begin"/>
            </w:r>
            <w:r w:rsidR="009A3E36">
              <w:rPr>
                <w:rFonts w:eastAsia="Malgun Gothic"/>
                <w:szCs w:val="20"/>
              </w:rPr>
              <w:instrText xml:space="preserve"> ADDIN EN.CITE &lt;EndNote&gt;&lt;Cite&gt;&lt;Author&gt;Saguez&lt;/Author&gt;&lt;Year&gt;2008&lt;/Year&gt;&lt;RecNum&gt;17&lt;/RecNum&gt;&lt;DisplayText&gt;(Saguez et al., 2008)&lt;/DisplayText&gt;&lt;record&gt;&lt;rec-number&gt;17&lt;/rec-number&gt;&lt;foreign-keys&gt;&lt;key app="EN" db-id="wpfa9aa0x50vssetf0250sefr55x0e9zpwst" timestamp="1663598558"&gt;17&lt;/key&gt;&lt;/foreign-keys&gt;&lt;ref-type name="Journal Article"&gt;17&lt;/ref-type&gt;&lt;contributors&gt;&lt;authors&gt;&lt;author&gt;Saguez, Cyril&lt;/author&gt;&lt;author&gt;Schmid, Manfred&lt;/author&gt;&lt;author&gt;Olesen, Jens Raabjerg&lt;/author&gt;&lt;author&gt;Ghazy, Mohamed Abd El-Hady&lt;/author&gt;&lt;author&gt;Qu, Xiangping&lt;/author&gt;&lt;author&gt;Poulsen, Mathias Bach&lt;/author&gt;&lt;author&gt;Nasser, Tommy&lt;/author&gt;&lt;author&gt;Moore, Claire&lt;/author&gt;&lt;author&gt;Jensen, Torben Heick&lt;/author&gt;&lt;/authors&gt;&lt;/contributors&gt;&lt;titles&gt;&lt;title&gt;Nuclear mRNA surveillance in THO/sub2 mutants is triggered by inefficient polyadenylation&lt;/title&gt;&lt;secondary-title&gt;Molecular cell&lt;/secondary-title&gt;&lt;/titles&gt;&lt;periodical&gt;&lt;full-title&gt;Molecular Cell&lt;/full-title&gt;&lt;abbr-1&gt;Mol Cell&lt;/abbr-1&gt;&lt;/periodical&gt;&lt;pages&gt;91-103&lt;/pages&gt;&lt;volume&gt;31&lt;/volume&gt;&lt;number&gt;1&lt;/number&gt;&lt;dates&gt;&lt;year&gt;2008&lt;/year&gt;&lt;/dates&gt;&lt;isbn&gt;1097-2765&lt;/isbn&gt;&lt;urls&gt;&lt;related-urls&gt;&lt;url&gt;https://www.cell.com/molecular-cell/pdf/S1097-2765(08)00418-8.pdf&lt;/url&gt;&lt;/related-urls&gt;&lt;/urls&gt;&lt;/record&gt;&lt;/Cite&gt;&lt;/EndNote&gt;</w:instrText>
            </w:r>
            <w:r w:rsidR="00DB48C9">
              <w:rPr>
                <w:rFonts w:eastAsia="Malgun Gothic"/>
                <w:szCs w:val="20"/>
              </w:rPr>
              <w:fldChar w:fldCharType="separate"/>
            </w:r>
            <w:r w:rsidR="009A3E36">
              <w:rPr>
                <w:rFonts w:eastAsia="Malgun Gothic"/>
                <w:noProof/>
                <w:szCs w:val="20"/>
              </w:rPr>
              <w:t>(Saguez et al., 2008)</w:t>
            </w:r>
            <w:r w:rsidR="00DB48C9">
              <w:rPr>
                <w:rFonts w:eastAsia="Malgun Gothic"/>
                <w:szCs w:val="20"/>
              </w:rPr>
              <w:fldChar w:fldCharType="end"/>
            </w:r>
          </w:p>
        </w:tc>
      </w:tr>
      <w:tr w:rsidR="00073CB3" w:rsidRPr="000D5FCE" w14:paraId="3D6ACD5C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01725CDE" w14:textId="2B934A07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FY562 (</w:t>
            </w:r>
            <w:r w:rsidR="00A16AB2">
              <w:rPr>
                <w:rFonts w:eastAsia="Malgun Gothic"/>
                <w:kern w:val="0"/>
                <w:szCs w:val="20"/>
              </w:rPr>
              <w:t>YF</w:t>
            </w:r>
            <w:r w:rsidR="004D478E">
              <w:rPr>
                <w:rFonts w:eastAsia="Malgun Gothic"/>
                <w:kern w:val="0"/>
                <w:szCs w:val="20"/>
              </w:rPr>
              <w:t xml:space="preserve">2362 / </w:t>
            </w:r>
            <w:r w:rsidRPr="000D5FCE">
              <w:rPr>
                <w:rFonts w:eastAsia="Malgun Gothic"/>
                <w:kern w:val="0"/>
                <w:szCs w:val="20"/>
              </w:rPr>
              <w:t>SH1A)</w:t>
            </w:r>
          </w:p>
        </w:tc>
        <w:tc>
          <w:tcPr>
            <w:tcW w:w="3415" w:type="pct"/>
            <w:noWrap/>
            <w:vAlign w:val="center"/>
            <w:hideMark/>
          </w:tcPr>
          <w:p w14:paraId="1B6162DA" w14:textId="77777777" w:rsidR="000D5FCE" w:rsidRPr="000D5FCE" w:rsidRDefault="000D5FCE" w:rsidP="00CF4C43">
            <w:pPr>
              <w:jc w:val="left"/>
              <w:rPr>
                <w:rFonts w:eastAsia="等线"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α ura3-52 leu2-3,112 trp1 his4 fip1Δ</w:t>
            </w:r>
            <w:r w:rsidRPr="006B7588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Pr="008A3935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LEU2</w:t>
            </w:r>
            <w:r w:rsidRPr="000D5FCE">
              <w:rPr>
                <w:rFonts w:eastAsia="等线"/>
                <w:color w:val="000000"/>
                <w:szCs w:val="20"/>
                <w:lang w:eastAsia="zh-CN"/>
              </w:rPr>
              <w:t xml:space="preserve"> [p314Fip1]</w:t>
            </w:r>
          </w:p>
        </w:tc>
        <w:tc>
          <w:tcPr>
            <w:tcW w:w="983" w:type="pct"/>
            <w:noWrap/>
            <w:vAlign w:val="center"/>
            <w:hideMark/>
          </w:tcPr>
          <w:p w14:paraId="021A1380" w14:textId="7DABB5B7" w:rsidR="00415FCC" w:rsidRPr="000D5FCE" w:rsidRDefault="00F06593" w:rsidP="00455E11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F06593">
              <w:rPr>
                <w:rFonts w:eastAsia="Malgun Gothic"/>
                <w:kern w:val="0"/>
                <w:szCs w:val="20"/>
              </w:rPr>
              <w:t xml:space="preserve">Claire L. Moore </w:t>
            </w:r>
            <w:r w:rsidR="00455E11">
              <w:rPr>
                <w:rFonts w:eastAsia="Malgun Gothic"/>
                <w:szCs w:val="20"/>
              </w:rPr>
              <w:fldChar w:fldCharType="begin"/>
            </w:r>
            <w:r w:rsidR="009A3E36">
              <w:rPr>
                <w:rFonts w:eastAsia="Malgun Gothic"/>
                <w:szCs w:val="20"/>
              </w:rPr>
              <w:instrText xml:space="preserve"> ADDIN EN.CITE &lt;EndNote&gt;&lt;Cite&gt;&lt;Author&gt;Helmling&lt;/Author&gt;&lt;Year&gt;2001&lt;/Year&gt;&lt;RecNum&gt;18&lt;/RecNum&gt;&lt;DisplayText&gt;(Helmling et al., 2001)&lt;/DisplayText&gt;&lt;record&gt;&lt;rec-number&gt;18&lt;/rec-number&gt;&lt;foreign-keys&gt;&lt;key app="EN" db-id="wpfa9aa0x50vssetf0250sefr55x0e9zpwst" timestamp="1663598697"&gt;18&lt;/key&gt;&lt;/foreign-keys&gt;&lt;ref-type name="Journal Article"&gt;17&lt;/ref-type&gt;&lt;contributors&gt;&lt;authors&gt;&lt;author&gt;Helmling, Steffen&lt;/author&gt;&lt;author&gt;Zhelkovsky, Alexander&lt;/author&gt;&lt;author&gt;Moore, Claire L&lt;/author&gt;&lt;/authors&gt;&lt;/contributors&gt;&lt;titles&gt;&lt;title&gt;Fip1 regulates the activity of poly (A) polymerase through multiple interactions&lt;/title&gt;&lt;secondary-title&gt;Molecular and cellular biology&lt;/secondary-title&gt;&lt;/titles&gt;&lt;periodical&gt;&lt;full-title&gt;Molecular and cellular biology&lt;/full-title&gt;&lt;/periodical&gt;&lt;pages&gt;2026-2037&lt;/pages&gt;&lt;volume&gt;21&lt;/volume&gt;&lt;number&gt;6&lt;/number&gt;&lt;dates&gt;&lt;year&gt;2001&lt;/year&gt;&lt;/dates&gt;&lt;isbn&gt;1098-5549&lt;/isbn&gt;&lt;urls&gt;&lt;related-urls&gt;&lt;url&gt;https://www.ncbi.nlm.nih.gov/pmc/articles/PMC86804/pdf/mb002026.pdf&lt;/url&gt;&lt;/related-urls&gt;&lt;/urls&gt;&lt;/record&gt;&lt;/Cite&gt;&lt;/EndNote&gt;</w:instrText>
            </w:r>
            <w:r w:rsidR="00455E11">
              <w:rPr>
                <w:rFonts w:eastAsia="Malgun Gothic"/>
                <w:szCs w:val="20"/>
              </w:rPr>
              <w:fldChar w:fldCharType="separate"/>
            </w:r>
            <w:r w:rsidR="009A3E36">
              <w:rPr>
                <w:rFonts w:eastAsia="Malgun Gothic"/>
                <w:noProof/>
                <w:szCs w:val="20"/>
              </w:rPr>
              <w:t>(Helmling et al., 2001)</w:t>
            </w:r>
            <w:r w:rsidR="00455E11">
              <w:rPr>
                <w:rFonts w:eastAsia="Malgun Gothic"/>
                <w:szCs w:val="20"/>
              </w:rPr>
              <w:fldChar w:fldCharType="end"/>
            </w:r>
            <w:r w:rsidR="003B1E52">
              <w:rPr>
                <w:rFonts w:eastAsia="Malgun Gothic"/>
                <w:kern w:val="0"/>
                <w:szCs w:val="20"/>
              </w:rPr>
              <w:t xml:space="preserve"> </w:t>
            </w:r>
          </w:p>
        </w:tc>
      </w:tr>
      <w:tr w:rsidR="00073CB3" w:rsidRPr="000D5FCE" w14:paraId="52ADF773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455518EE" w14:textId="451B0CE7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FY567</w:t>
            </w:r>
            <w:r w:rsidR="00573746">
              <w:rPr>
                <w:rFonts w:eastAsia="Malgun Gothic"/>
                <w:kern w:val="0"/>
                <w:szCs w:val="20"/>
              </w:rPr>
              <w:t xml:space="preserve"> </w:t>
            </w:r>
            <w:r w:rsidR="00573746" w:rsidRPr="00573746">
              <w:rPr>
                <w:rFonts w:eastAsia="Malgun Gothic"/>
                <w:kern w:val="0"/>
                <w:szCs w:val="20"/>
              </w:rPr>
              <w:t>(YF1165</w:t>
            </w:r>
            <w:r w:rsidR="007F0591">
              <w:rPr>
                <w:rFonts w:eastAsia="Malgun Gothic"/>
                <w:kern w:val="0"/>
                <w:szCs w:val="20"/>
              </w:rPr>
              <w:t xml:space="preserve"> / </w:t>
            </w:r>
            <w:r w:rsidR="00573746" w:rsidRPr="00573746">
              <w:rPr>
                <w:rFonts w:eastAsia="Malgun Gothic"/>
                <w:kern w:val="0"/>
                <w:szCs w:val="20"/>
              </w:rPr>
              <w:t>EJS101-9d)</w:t>
            </w:r>
          </w:p>
        </w:tc>
        <w:tc>
          <w:tcPr>
            <w:tcW w:w="3415" w:type="pct"/>
            <w:noWrap/>
            <w:vAlign w:val="center"/>
            <w:hideMark/>
          </w:tcPr>
          <w:p w14:paraId="6CAA34BB" w14:textId="77777777" w:rsidR="000D5FCE" w:rsidRPr="000D5FCE" w:rsidRDefault="000D5FCE" w:rsidP="00CF4C43">
            <w:pPr>
              <w:jc w:val="left"/>
              <w:rPr>
                <w:rFonts w:eastAsia="等线"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a ura3-52 leu2-3,112 trp1-1 his3-11,15 nrd1Δ</w:t>
            </w:r>
            <w:r w:rsidRPr="006B7588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Pr="008A3935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HIS3</w:t>
            </w: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 xml:space="preserve"> lys2Δ2 ade2-1 met2Δ1 can1-100</w:t>
            </w:r>
            <w:r w:rsidRPr="000D5FCE">
              <w:rPr>
                <w:rFonts w:eastAsia="等线"/>
                <w:color w:val="000000"/>
                <w:szCs w:val="20"/>
                <w:lang w:eastAsia="zh-CN"/>
              </w:rPr>
              <w:t xml:space="preserve"> [pRS316-NRD1]</w:t>
            </w:r>
          </w:p>
        </w:tc>
        <w:tc>
          <w:tcPr>
            <w:tcW w:w="983" w:type="pct"/>
            <w:noWrap/>
            <w:vAlign w:val="center"/>
            <w:hideMark/>
          </w:tcPr>
          <w:p w14:paraId="58B5D4B5" w14:textId="50446CDA" w:rsidR="005B1E17" w:rsidRPr="000D5FCE" w:rsidRDefault="000D5FCE" w:rsidP="009C32A3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 xml:space="preserve">Eric </w:t>
            </w:r>
            <w:r w:rsidR="0087601B">
              <w:rPr>
                <w:rFonts w:eastAsia="Malgun Gothic"/>
                <w:kern w:val="0"/>
                <w:szCs w:val="20"/>
              </w:rPr>
              <w:t xml:space="preserve">J. </w:t>
            </w:r>
            <w:r w:rsidRPr="000D5FCE">
              <w:rPr>
                <w:rFonts w:eastAsia="Malgun Gothic"/>
                <w:kern w:val="0"/>
                <w:szCs w:val="20"/>
              </w:rPr>
              <w:t xml:space="preserve">Steinmetz / David </w:t>
            </w:r>
            <w:r w:rsidR="005C6D0B">
              <w:rPr>
                <w:rFonts w:eastAsia="Malgun Gothic"/>
                <w:kern w:val="0"/>
                <w:szCs w:val="20"/>
              </w:rPr>
              <w:t xml:space="preserve">A. </w:t>
            </w:r>
            <w:r w:rsidRPr="000D5FCE">
              <w:rPr>
                <w:rFonts w:eastAsia="Malgun Gothic"/>
                <w:kern w:val="0"/>
                <w:szCs w:val="20"/>
              </w:rPr>
              <w:t>Brow</w:t>
            </w:r>
            <w:r w:rsidR="009B7097">
              <w:rPr>
                <w:rFonts w:eastAsia="Malgun Gothic"/>
                <w:kern w:val="0"/>
                <w:szCs w:val="20"/>
              </w:rPr>
              <w:t xml:space="preserve"> </w:t>
            </w:r>
            <w:r w:rsidR="005C6D0B">
              <w:rPr>
                <w:rFonts w:eastAsia="Malgun Gothic"/>
                <w:szCs w:val="20"/>
              </w:rPr>
              <w:fldChar w:fldCharType="begin"/>
            </w:r>
            <w:r w:rsidR="009A3E36">
              <w:rPr>
                <w:rFonts w:eastAsia="Malgun Gothic"/>
                <w:szCs w:val="20"/>
              </w:rPr>
              <w:instrText xml:space="preserve"> ADDIN EN.CITE &lt;EndNote&gt;&lt;Cite&gt;&lt;Author&gt;Steinmetz&lt;/Author&gt;&lt;Year&gt;1996&lt;/Year&gt;&lt;RecNum&gt;22&lt;/RecNum&gt;&lt;DisplayText&gt;(Steinmetz &amp;amp; Brow, 1996)&lt;/DisplayText&gt;&lt;record&gt;&lt;rec-number&gt;22&lt;/rec-number&gt;&lt;foreign-keys&gt;&lt;key app="EN" db-id="wpfa9aa0x50vssetf0250sefr55x0e9zpwst" timestamp="1663776636"&gt;22&lt;/key&gt;&lt;/foreign-keys&gt;&lt;ref-type name="Journal Article"&gt;17&lt;/ref-type&gt;&lt;contributors&gt;&lt;authors&gt;&lt;author&gt;Steinmetz, Eric J&lt;/author&gt;&lt;author&gt;Brow, David A&lt;/author&gt;&lt;/authors&gt;&lt;/contributors&gt;&lt;titles&gt;&lt;title&gt;Repression of gene expression by an exogenous sequence element acting in concert with a heterogeneous nuclear ribonucleoprotein-like protein, Nrd1, and the putative helicase Sen1&lt;/title&gt;&lt;secondary-title&gt;Molecular and cellular biology&lt;/secondary-title&gt;&lt;/titles&gt;&lt;periodical&gt;&lt;full-title&gt;Molecular and cellular biology&lt;/full-title&gt;&lt;/periodical&gt;&lt;pages&gt;6993-7003&lt;/pages&gt;&lt;volume&gt;16&lt;/volume&gt;&lt;number&gt;12&lt;/number&gt;&lt;dates&gt;&lt;year&gt;1996&lt;/year&gt;&lt;/dates&gt;&lt;isbn&gt;0270-7306&lt;/isbn&gt;&lt;urls&gt;&lt;related-urls&gt;&lt;url&gt;https://www.ncbi.nlm.nih.gov/pmc/articles/PMC231703/pdf/166993.pdf&lt;/url&gt;&lt;/related-urls&gt;&lt;/urls&gt;&lt;/record&gt;&lt;/Cite&gt;&lt;/EndNote&gt;</w:instrText>
            </w:r>
            <w:r w:rsidR="005C6D0B">
              <w:rPr>
                <w:rFonts w:eastAsia="Malgun Gothic"/>
                <w:szCs w:val="20"/>
              </w:rPr>
              <w:fldChar w:fldCharType="separate"/>
            </w:r>
            <w:r w:rsidR="009A3E36">
              <w:rPr>
                <w:rFonts w:eastAsia="Malgun Gothic"/>
                <w:noProof/>
                <w:szCs w:val="20"/>
              </w:rPr>
              <w:t>(Steinmetz &amp; Brow, 1996)</w:t>
            </w:r>
            <w:r w:rsidR="005C6D0B">
              <w:rPr>
                <w:rFonts w:eastAsia="Malgun Gothic"/>
                <w:szCs w:val="20"/>
              </w:rPr>
              <w:fldChar w:fldCharType="end"/>
            </w:r>
            <w:r w:rsidR="003B1E52">
              <w:rPr>
                <w:rFonts w:eastAsia="Malgun Gothic"/>
                <w:kern w:val="0"/>
                <w:szCs w:val="20"/>
              </w:rPr>
              <w:t xml:space="preserve"> </w:t>
            </w:r>
          </w:p>
        </w:tc>
      </w:tr>
      <w:tr w:rsidR="00073CB3" w:rsidRPr="000D5FCE" w14:paraId="40E66368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76FACC7E" w14:textId="14C41842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FY568</w:t>
            </w:r>
            <w:r w:rsidR="008B4A90">
              <w:rPr>
                <w:rFonts w:eastAsia="Malgun Gothic"/>
                <w:kern w:val="0"/>
                <w:szCs w:val="20"/>
              </w:rPr>
              <w:t xml:space="preserve"> </w:t>
            </w:r>
            <w:r w:rsidR="008B4A90" w:rsidRPr="008B4A90">
              <w:rPr>
                <w:rFonts w:eastAsia="Malgun Gothic"/>
                <w:kern w:val="0"/>
                <w:szCs w:val="20"/>
              </w:rPr>
              <w:t>(YSB1752</w:t>
            </w:r>
            <w:r w:rsidR="00846D9B">
              <w:rPr>
                <w:rFonts w:eastAsia="Malgun Gothic"/>
                <w:kern w:val="0"/>
                <w:szCs w:val="20"/>
              </w:rPr>
              <w:t xml:space="preserve"> / </w:t>
            </w:r>
            <w:r w:rsidR="008B4A90" w:rsidRPr="008B4A90">
              <w:rPr>
                <w:rFonts w:eastAsia="Malgun Gothic"/>
                <w:kern w:val="0"/>
                <w:szCs w:val="20"/>
              </w:rPr>
              <w:t>nrd1-1)</w:t>
            </w:r>
          </w:p>
        </w:tc>
        <w:tc>
          <w:tcPr>
            <w:tcW w:w="3415" w:type="pct"/>
            <w:noWrap/>
            <w:vAlign w:val="center"/>
            <w:hideMark/>
          </w:tcPr>
          <w:p w14:paraId="0E83F630" w14:textId="77777777" w:rsidR="000D5FCE" w:rsidRPr="000D5FCE" w:rsidRDefault="000D5FCE" w:rsidP="00CF4C43">
            <w:pPr>
              <w:jc w:val="left"/>
              <w:rPr>
                <w:rFonts w:eastAsia="等线"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a ura3-52 leu2-3,112 trp1-1 his3-11,15 nrd1Δ</w:t>
            </w:r>
            <w:r w:rsidRPr="00927028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Pr="008A3935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HIS3</w:t>
            </w: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 xml:space="preserve"> lys2Δ2 ade2-1 met2Δ1 can1-100</w:t>
            </w:r>
            <w:r w:rsidRPr="000D5FCE">
              <w:rPr>
                <w:rFonts w:eastAsia="等线"/>
                <w:color w:val="000000"/>
                <w:szCs w:val="20"/>
                <w:lang w:eastAsia="zh-CN"/>
              </w:rPr>
              <w:t xml:space="preserve"> [pRS424-nrd1-1]</w:t>
            </w:r>
          </w:p>
        </w:tc>
        <w:tc>
          <w:tcPr>
            <w:tcW w:w="983" w:type="pct"/>
            <w:noWrap/>
            <w:vAlign w:val="center"/>
            <w:hideMark/>
          </w:tcPr>
          <w:p w14:paraId="77883F04" w14:textId="50940D58" w:rsidR="0063141F" w:rsidRPr="000D5FCE" w:rsidRDefault="000D5FCE" w:rsidP="009C32A3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Stephen Buratowski</w:t>
            </w:r>
            <w:r w:rsidR="009C32A3">
              <w:rPr>
                <w:rFonts w:eastAsia="Malgun Gothic"/>
                <w:kern w:val="0"/>
                <w:szCs w:val="20"/>
              </w:rPr>
              <w:t xml:space="preserve"> </w:t>
            </w:r>
            <w:r w:rsidR="0063141F">
              <w:rPr>
                <w:rFonts w:eastAsia="Malgun Gothic"/>
                <w:szCs w:val="20"/>
              </w:rPr>
              <w:fldChar w:fldCharType="begin"/>
            </w:r>
            <w:r w:rsidR="009A3E36">
              <w:rPr>
                <w:rFonts w:eastAsia="Malgun Gothic"/>
                <w:szCs w:val="20"/>
              </w:rPr>
              <w:instrText xml:space="preserve"> ADDIN EN.CITE &lt;EndNote&gt;&lt;Cite&gt;&lt;Author&gt;Vasiljeva&lt;/Author&gt;&lt;Year&gt;2006&lt;/Year&gt;&lt;RecNum&gt;19&lt;/RecNum&gt;&lt;DisplayText&gt;(Vasiljeva &amp;amp; Buratowski, 2006)&lt;/DisplayText&gt;&lt;record&gt;&lt;rec-number&gt;19&lt;/rec-number&gt;&lt;foreign-keys&gt;&lt;key app="EN" db-id="wpfa9aa0x50vssetf0250sefr55x0e9zpwst" timestamp="1663598776"&gt;19&lt;/key&gt;&lt;/foreign-keys&gt;&lt;ref-type name="Journal Article"&gt;17&lt;/ref-type&gt;&lt;contributors&gt;&lt;authors&gt;&lt;author&gt;Vasiljeva, Lidia&lt;/author&gt;&lt;author&gt;Buratowski, Stephen&lt;/author&gt;&lt;/authors&gt;&lt;/contributors&gt;&lt;titles&gt;&lt;title&gt;Nrd1 interacts with the n</w:instrText>
            </w:r>
            <w:r w:rsidR="009A3E36">
              <w:rPr>
                <w:rFonts w:eastAsia="Malgun Gothic" w:hint="eastAsia"/>
                <w:szCs w:val="20"/>
              </w:rPr>
              <w:instrText>uclear exosome for 3</w:instrText>
            </w:r>
            <w:r w:rsidR="009A3E36">
              <w:rPr>
                <w:rFonts w:eastAsia="Malgun Gothic" w:hint="eastAsia"/>
                <w:szCs w:val="20"/>
              </w:rPr>
              <w:instrText>′</w:instrText>
            </w:r>
            <w:r w:rsidR="009A3E36">
              <w:rPr>
                <w:rFonts w:eastAsia="Malgun Gothic" w:hint="eastAsia"/>
                <w:szCs w:val="20"/>
              </w:rPr>
              <w:instrText xml:space="preserve"> processing of RNA polymerase II transcripts&lt;/title&gt;&lt;secondary-title&gt;Molecular cell&lt;/secondary-title&gt;&lt;/titles&gt;&lt;periodical&gt;&lt;full-title&gt;Molecular Cell&lt;/full-title&gt;&lt;abbr-1&gt;Mol Cell&lt;/abbr-1&gt;&lt;/periodical&gt;&lt;pages&gt;239-248&lt;/pages&gt;&lt;volume&gt;21&lt;/v</w:instrText>
            </w:r>
            <w:r w:rsidR="009A3E36">
              <w:rPr>
                <w:rFonts w:eastAsia="Malgun Gothic"/>
                <w:szCs w:val="20"/>
              </w:rPr>
              <w:instrText>olume&gt;&lt;number&gt;2&lt;/number&gt;&lt;dates&gt;&lt;year&gt;2006&lt;/year&gt;&lt;/dates&gt;&lt;isbn&gt;1097-2765&lt;/isbn&gt;&lt;urls&gt;&lt;related-urls&gt;&lt;url&gt;https://www.cell.com/molecular-cell/pdf/S1097-2765(05)01816-2.pdf&lt;/url&gt;&lt;/related-urls&gt;&lt;/urls&gt;&lt;/record&gt;&lt;/Cite&gt;&lt;/EndNote&gt;</w:instrText>
            </w:r>
            <w:r w:rsidR="0063141F">
              <w:rPr>
                <w:rFonts w:eastAsia="Malgun Gothic"/>
                <w:szCs w:val="20"/>
              </w:rPr>
              <w:fldChar w:fldCharType="separate"/>
            </w:r>
            <w:r w:rsidR="009A3E36">
              <w:rPr>
                <w:rFonts w:eastAsia="Malgun Gothic"/>
                <w:noProof/>
                <w:szCs w:val="20"/>
              </w:rPr>
              <w:t>(Vasiljeva &amp; Buratowski, 2006)</w:t>
            </w:r>
            <w:r w:rsidR="0063141F">
              <w:rPr>
                <w:rFonts w:eastAsia="Malgun Gothic"/>
                <w:szCs w:val="20"/>
              </w:rPr>
              <w:fldChar w:fldCharType="end"/>
            </w:r>
          </w:p>
        </w:tc>
      </w:tr>
      <w:tr w:rsidR="00073CB3" w:rsidRPr="000D5FCE" w14:paraId="4E84C8E8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6180566F" w14:textId="05937DF0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FY569</w:t>
            </w:r>
            <w:r w:rsidR="00AF7BEA">
              <w:rPr>
                <w:rFonts w:eastAsia="Malgun Gothic"/>
                <w:kern w:val="0"/>
                <w:szCs w:val="20"/>
              </w:rPr>
              <w:t xml:space="preserve"> </w:t>
            </w:r>
            <w:r w:rsidR="00AF7BEA" w:rsidRPr="00AF7BEA">
              <w:rPr>
                <w:rFonts w:eastAsia="Malgun Gothic"/>
                <w:kern w:val="0"/>
                <w:szCs w:val="20"/>
              </w:rPr>
              <w:t>(YSB1753</w:t>
            </w:r>
            <w:r w:rsidR="00846D9B">
              <w:rPr>
                <w:rFonts w:eastAsia="Malgun Gothic"/>
                <w:kern w:val="0"/>
                <w:szCs w:val="20"/>
              </w:rPr>
              <w:t xml:space="preserve">/ </w:t>
            </w:r>
            <w:r w:rsidR="00AF7BEA" w:rsidRPr="00AF7BEA">
              <w:rPr>
                <w:rFonts w:eastAsia="Malgun Gothic"/>
                <w:kern w:val="0"/>
                <w:szCs w:val="20"/>
              </w:rPr>
              <w:t>nrd1-2)</w:t>
            </w:r>
          </w:p>
        </w:tc>
        <w:tc>
          <w:tcPr>
            <w:tcW w:w="3415" w:type="pct"/>
            <w:noWrap/>
            <w:vAlign w:val="center"/>
            <w:hideMark/>
          </w:tcPr>
          <w:p w14:paraId="1380CF5F" w14:textId="77777777" w:rsidR="000D5FCE" w:rsidRPr="000D5FCE" w:rsidRDefault="000D5FCE" w:rsidP="00CF4C43">
            <w:pPr>
              <w:jc w:val="left"/>
              <w:rPr>
                <w:rFonts w:eastAsia="等线"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a ura3-52 leu2-3,112 trp1-1 his3-11,15 nrd1Δ</w:t>
            </w:r>
            <w:r w:rsidRPr="00927028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Pr="008A3935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HIS3</w:t>
            </w: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 xml:space="preserve"> lys2Δ2 ade2-1 met2Δ1 can1-100</w:t>
            </w:r>
            <w:r w:rsidRPr="000D5FCE">
              <w:rPr>
                <w:rFonts w:eastAsia="等线"/>
                <w:color w:val="000000"/>
                <w:szCs w:val="20"/>
                <w:lang w:eastAsia="zh-CN"/>
              </w:rPr>
              <w:t xml:space="preserve"> [pRS424-nrd1-2]</w:t>
            </w:r>
          </w:p>
        </w:tc>
        <w:tc>
          <w:tcPr>
            <w:tcW w:w="983" w:type="pct"/>
            <w:noWrap/>
            <w:vAlign w:val="center"/>
            <w:hideMark/>
          </w:tcPr>
          <w:p w14:paraId="4FA02A54" w14:textId="6BF16D9E" w:rsidR="0063141F" w:rsidRPr="000D5FCE" w:rsidRDefault="000D5FCE" w:rsidP="009C32A3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Stephen Buratowski</w:t>
            </w:r>
            <w:r w:rsidR="009C32A3">
              <w:rPr>
                <w:rFonts w:eastAsia="Malgun Gothic"/>
                <w:kern w:val="0"/>
                <w:szCs w:val="20"/>
              </w:rPr>
              <w:t xml:space="preserve"> </w:t>
            </w:r>
            <w:r w:rsidR="0063141F">
              <w:rPr>
                <w:rFonts w:eastAsia="Malgun Gothic"/>
                <w:szCs w:val="20"/>
              </w:rPr>
              <w:fldChar w:fldCharType="begin"/>
            </w:r>
            <w:r w:rsidR="009A3E36">
              <w:rPr>
                <w:rFonts w:eastAsia="Malgun Gothic"/>
                <w:szCs w:val="20"/>
              </w:rPr>
              <w:instrText xml:space="preserve"> ADDIN EN.CITE &lt;EndNote&gt;&lt;Cite&gt;&lt;Author&gt;Vasiljeva&lt;/Author&gt;&lt;Year&gt;2006&lt;/Year&gt;&lt;RecNum&gt;19&lt;/RecNum&gt;&lt;DisplayText&gt;(Vasiljeva &amp;amp; Buratowski, 2006)&lt;/DisplayText&gt;&lt;record&gt;&lt;rec-number&gt;19&lt;/rec-number&gt;&lt;foreign-keys&gt;&lt;key app="EN" db-id="wpfa9aa0x50vssetf0250sefr55x0e9zpwst" timestamp="1663598776"&gt;19&lt;/key&gt;&lt;/foreign-keys&gt;&lt;ref-type name="Journal Article"&gt;17&lt;/ref-type&gt;&lt;contributors&gt;&lt;authors&gt;&lt;author&gt;Vasiljeva, Lidia&lt;/author&gt;&lt;author&gt;Buratowski, Stephen&lt;/author&gt;&lt;/authors&gt;&lt;/contributors&gt;&lt;titles&gt;&lt;title&gt;Nrd1 interacts with the n</w:instrText>
            </w:r>
            <w:r w:rsidR="009A3E36">
              <w:rPr>
                <w:rFonts w:eastAsia="Malgun Gothic" w:hint="eastAsia"/>
                <w:szCs w:val="20"/>
              </w:rPr>
              <w:instrText>uclear exosome for 3</w:instrText>
            </w:r>
            <w:r w:rsidR="009A3E36">
              <w:rPr>
                <w:rFonts w:eastAsia="Malgun Gothic" w:hint="eastAsia"/>
                <w:szCs w:val="20"/>
              </w:rPr>
              <w:instrText>′</w:instrText>
            </w:r>
            <w:r w:rsidR="009A3E36">
              <w:rPr>
                <w:rFonts w:eastAsia="Malgun Gothic" w:hint="eastAsia"/>
                <w:szCs w:val="20"/>
              </w:rPr>
              <w:instrText xml:space="preserve"> processing of RNA polymerase II transcripts&lt;/title&gt;&lt;secondary-title&gt;Molecular cell&lt;/secondary-title&gt;&lt;/titles&gt;&lt;periodical&gt;&lt;full-title&gt;Molecular Cell&lt;/full-title&gt;&lt;abbr-1&gt;Mol Cell&lt;/abbr-1&gt;&lt;/periodical&gt;&lt;pages&gt;239-248&lt;/pages&gt;&lt;volume&gt;21&lt;/v</w:instrText>
            </w:r>
            <w:r w:rsidR="009A3E36">
              <w:rPr>
                <w:rFonts w:eastAsia="Malgun Gothic"/>
                <w:szCs w:val="20"/>
              </w:rPr>
              <w:instrText>olume&gt;&lt;number&gt;2&lt;/number&gt;&lt;dates&gt;&lt;year&gt;2006&lt;/year&gt;&lt;/dates&gt;&lt;isbn&gt;1097-2765&lt;/isbn&gt;&lt;urls&gt;&lt;related-urls&gt;&lt;url&gt;https://www.cell.com/molecular-cell/pdf/S1097-2765(05)01816-2.pdf&lt;/url&gt;&lt;/related-urls&gt;&lt;/urls&gt;&lt;/record&gt;&lt;/Cite&gt;&lt;/EndNote&gt;</w:instrText>
            </w:r>
            <w:r w:rsidR="0063141F">
              <w:rPr>
                <w:rFonts w:eastAsia="Malgun Gothic"/>
                <w:szCs w:val="20"/>
              </w:rPr>
              <w:fldChar w:fldCharType="separate"/>
            </w:r>
            <w:r w:rsidR="009A3E36">
              <w:rPr>
                <w:rFonts w:eastAsia="Malgun Gothic"/>
                <w:noProof/>
                <w:szCs w:val="20"/>
              </w:rPr>
              <w:t>(Vasiljeva &amp; Buratowski, 2006)</w:t>
            </w:r>
            <w:r w:rsidR="0063141F">
              <w:rPr>
                <w:rFonts w:eastAsia="Malgun Gothic"/>
                <w:szCs w:val="20"/>
              </w:rPr>
              <w:fldChar w:fldCharType="end"/>
            </w:r>
          </w:p>
        </w:tc>
      </w:tr>
      <w:tr w:rsidR="00073CB3" w:rsidRPr="000D5FCE" w14:paraId="6A69C222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571C57CD" w14:textId="11F4B353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FY570</w:t>
            </w:r>
            <w:r w:rsidR="00AF7BEA">
              <w:rPr>
                <w:rFonts w:eastAsia="Malgun Gothic"/>
                <w:kern w:val="0"/>
                <w:szCs w:val="20"/>
              </w:rPr>
              <w:t xml:space="preserve"> </w:t>
            </w:r>
            <w:r w:rsidR="00AF7BEA" w:rsidRPr="00AF7BEA">
              <w:rPr>
                <w:rFonts w:eastAsia="Malgun Gothic"/>
                <w:kern w:val="0"/>
                <w:szCs w:val="20"/>
              </w:rPr>
              <w:t>(YSB1754</w:t>
            </w:r>
            <w:r w:rsidR="00846D9B">
              <w:rPr>
                <w:rFonts w:eastAsia="Malgun Gothic"/>
                <w:kern w:val="0"/>
                <w:szCs w:val="20"/>
              </w:rPr>
              <w:t xml:space="preserve"> / </w:t>
            </w:r>
            <w:r w:rsidR="00AF7BEA" w:rsidRPr="00AF7BEA">
              <w:rPr>
                <w:rFonts w:eastAsia="Malgun Gothic"/>
                <w:kern w:val="0"/>
                <w:szCs w:val="20"/>
              </w:rPr>
              <w:t>nrd1Δ39-169)</w:t>
            </w:r>
          </w:p>
        </w:tc>
        <w:tc>
          <w:tcPr>
            <w:tcW w:w="3415" w:type="pct"/>
            <w:noWrap/>
            <w:vAlign w:val="center"/>
            <w:hideMark/>
          </w:tcPr>
          <w:p w14:paraId="75614669" w14:textId="77777777" w:rsidR="000D5FCE" w:rsidRPr="000D5FCE" w:rsidRDefault="000D5FCE" w:rsidP="00CF4C43">
            <w:pPr>
              <w:jc w:val="left"/>
              <w:rPr>
                <w:rFonts w:eastAsia="等线"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a ura3-52 leu2-3,112 trp1-1 his3-11,15 nrd1Δ</w:t>
            </w:r>
            <w:r w:rsidRPr="00927028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Pr="008A3935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HIS3</w:t>
            </w: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 xml:space="preserve"> lys2Δ2 ade2-1 met2Δ1 can1-100</w:t>
            </w:r>
            <w:r w:rsidRPr="000D5FCE">
              <w:rPr>
                <w:rFonts w:eastAsia="等线"/>
                <w:color w:val="000000"/>
                <w:szCs w:val="20"/>
                <w:lang w:eastAsia="zh-CN"/>
              </w:rPr>
              <w:t xml:space="preserve"> [pRS314NRD1Δ39-169]</w:t>
            </w:r>
          </w:p>
        </w:tc>
        <w:tc>
          <w:tcPr>
            <w:tcW w:w="983" w:type="pct"/>
            <w:noWrap/>
            <w:vAlign w:val="center"/>
            <w:hideMark/>
          </w:tcPr>
          <w:p w14:paraId="2FD71C69" w14:textId="3F71BB7F" w:rsidR="00D44697" w:rsidRPr="000D5FCE" w:rsidRDefault="000D5FCE" w:rsidP="009C32A3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Stephen Buratowski</w:t>
            </w:r>
            <w:r w:rsidR="009C32A3">
              <w:rPr>
                <w:rFonts w:eastAsia="Malgun Gothic"/>
                <w:kern w:val="0"/>
                <w:szCs w:val="20"/>
              </w:rPr>
              <w:t xml:space="preserve"> </w:t>
            </w:r>
            <w:r w:rsidR="00D44697">
              <w:rPr>
                <w:rFonts w:eastAsia="Malgun Gothic"/>
                <w:szCs w:val="20"/>
              </w:rPr>
              <w:fldChar w:fldCharType="begin"/>
            </w:r>
            <w:r w:rsidR="009A3E36">
              <w:rPr>
                <w:rFonts w:eastAsia="Malgun Gothic"/>
                <w:szCs w:val="20"/>
              </w:rPr>
              <w:instrText xml:space="preserve"> ADDIN EN.CITE &lt;EndNote&gt;&lt;Cite&gt;&lt;Author&gt;Vasiljeva&lt;/Author&gt;&lt;Year&gt;2006&lt;/Year&gt;&lt;RecNum&gt;19&lt;/RecNum&gt;&lt;DisplayText&gt;(Vasiljeva &amp;amp; Buratowski, 2006)&lt;/DisplayText&gt;&lt;record&gt;&lt;rec-number&gt;19&lt;/rec-number&gt;&lt;foreign-keys&gt;&lt;key app="EN" db-id="wpfa9aa0x50vssetf0250sefr55x0e9zpwst" timestamp="1663598776"&gt;19&lt;/key&gt;&lt;/foreign-keys&gt;&lt;ref-type name="Journal Article"&gt;17&lt;/ref-type&gt;&lt;contributors&gt;&lt;authors&gt;&lt;author&gt;Vasiljeva, Lidia&lt;/author&gt;&lt;author&gt;Buratowski, Stephen&lt;/author&gt;&lt;/authors&gt;&lt;/contributors&gt;&lt;titles&gt;&lt;title&gt;Nrd1 interacts with the n</w:instrText>
            </w:r>
            <w:r w:rsidR="009A3E36">
              <w:rPr>
                <w:rFonts w:eastAsia="Malgun Gothic" w:hint="eastAsia"/>
                <w:szCs w:val="20"/>
              </w:rPr>
              <w:instrText>uclear exosome for 3</w:instrText>
            </w:r>
            <w:r w:rsidR="009A3E36">
              <w:rPr>
                <w:rFonts w:eastAsia="Malgun Gothic" w:hint="eastAsia"/>
                <w:szCs w:val="20"/>
              </w:rPr>
              <w:instrText>′</w:instrText>
            </w:r>
            <w:r w:rsidR="009A3E36">
              <w:rPr>
                <w:rFonts w:eastAsia="Malgun Gothic" w:hint="eastAsia"/>
                <w:szCs w:val="20"/>
              </w:rPr>
              <w:instrText xml:space="preserve"> processing of RNA polymerase II transcripts&lt;/title&gt;&lt;secondary-title&gt;Molecular cell&lt;/secondary-title&gt;&lt;/titles&gt;&lt;periodical&gt;&lt;full-title&gt;Molecular Cell&lt;/full-title&gt;&lt;abbr-1&gt;Mol Cell&lt;/abbr-1&gt;&lt;/periodical&gt;&lt;pages&gt;239-248&lt;/pages&gt;&lt;volume&gt;21&lt;/v</w:instrText>
            </w:r>
            <w:r w:rsidR="009A3E36">
              <w:rPr>
                <w:rFonts w:eastAsia="Malgun Gothic"/>
                <w:szCs w:val="20"/>
              </w:rPr>
              <w:instrText>olume&gt;&lt;number&gt;2&lt;/number&gt;&lt;dates&gt;&lt;year&gt;2006&lt;/year&gt;&lt;/dates&gt;&lt;isbn&gt;1097-2765&lt;/isbn&gt;&lt;urls&gt;&lt;related-urls&gt;&lt;url&gt;https://www.cell.com/molecular-cell/pdf/S1097-2765(05)01816-2.pdf&lt;/url&gt;&lt;/related-urls&gt;&lt;/urls&gt;&lt;/record&gt;&lt;/Cite&gt;&lt;/EndNote&gt;</w:instrText>
            </w:r>
            <w:r w:rsidR="00D44697">
              <w:rPr>
                <w:rFonts w:eastAsia="Malgun Gothic"/>
                <w:szCs w:val="20"/>
              </w:rPr>
              <w:fldChar w:fldCharType="separate"/>
            </w:r>
            <w:r w:rsidR="009A3E36">
              <w:rPr>
                <w:rFonts w:eastAsia="Malgun Gothic"/>
                <w:noProof/>
                <w:szCs w:val="20"/>
              </w:rPr>
              <w:t>(Vasiljeva &amp; Buratowski, 2006)</w:t>
            </w:r>
            <w:r w:rsidR="00D44697">
              <w:rPr>
                <w:rFonts w:eastAsia="Malgun Gothic"/>
                <w:szCs w:val="20"/>
              </w:rPr>
              <w:fldChar w:fldCharType="end"/>
            </w:r>
          </w:p>
        </w:tc>
      </w:tr>
      <w:tr w:rsidR="00073CB3" w:rsidRPr="000D5FCE" w14:paraId="787CA01D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764971F5" w14:textId="77777777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SY529</w:t>
            </w:r>
          </w:p>
        </w:tc>
        <w:tc>
          <w:tcPr>
            <w:tcW w:w="3415" w:type="pct"/>
            <w:noWrap/>
            <w:vAlign w:val="center"/>
            <w:hideMark/>
          </w:tcPr>
          <w:p w14:paraId="7AA5BB83" w14:textId="77777777" w:rsidR="000D5FCE" w:rsidRPr="000D5FCE" w:rsidRDefault="000D5FCE" w:rsidP="00CF4C43">
            <w:pPr>
              <w:jc w:val="left"/>
              <w:rPr>
                <w:rFonts w:eastAsia="等线"/>
                <w:i/>
                <w:iCs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a ura3Δ0 leu2Δ0 his3Δ1 met15Δ0 sir2Δ</w:t>
            </w:r>
            <w:r w:rsidRPr="00927028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Pr="008A3935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HISMX6</w:t>
            </w:r>
          </w:p>
        </w:tc>
        <w:tc>
          <w:tcPr>
            <w:tcW w:w="983" w:type="pct"/>
            <w:noWrap/>
            <w:vAlign w:val="center"/>
            <w:hideMark/>
          </w:tcPr>
          <w:p w14:paraId="43178601" w14:textId="77777777" w:rsidR="000D5FCE" w:rsidRPr="000D5FCE" w:rsidRDefault="000D5FCE" w:rsidP="00827B37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This study</w:t>
            </w:r>
          </w:p>
        </w:tc>
      </w:tr>
      <w:tr w:rsidR="00073CB3" w:rsidRPr="000D5FCE" w14:paraId="67241DB5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60176AE0" w14:textId="77777777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SY531</w:t>
            </w:r>
          </w:p>
        </w:tc>
        <w:tc>
          <w:tcPr>
            <w:tcW w:w="3415" w:type="pct"/>
            <w:noWrap/>
            <w:vAlign w:val="center"/>
            <w:hideMark/>
          </w:tcPr>
          <w:p w14:paraId="7D6BF467" w14:textId="77777777" w:rsidR="000D5FCE" w:rsidRPr="000D5FCE" w:rsidRDefault="000D5FCE" w:rsidP="00CF4C43">
            <w:pPr>
              <w:jc w:val="left"/>
              <w:rPr>
                <w:rFonts w:eastAsia="等线"/>
                <w:i/>
                <w:iCs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a ura3Δ0 leu2Δ0 his3Δ1 met15Δ0 trf4Δ</w:t>
            </w:r>
            <w:r w:rsidRPr="00927028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Pr="008A3935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HISMX6</w:t>
            </w:r>
          </w:p>
        </w:tc>
        <w:tc>
          <w:tcPr>
            <w:tcW w:w="983" w:type="pct"/>
            <w:noWrap/>
            <w:vAlign w:val="center"/>
            <w:hideMark/>
          </w:tcPr>
          <w:p w14:paraId="318C1C3D" w14:textId="77777777" w:rsidR="000D5FCE" w:rsidRPr="000D5FCE" w:rsidRDefault="000D5FCE" w:rsidP="00827B37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This study</w:t>
            </w:r>
          </w:p>
        </w:tc>
      </w:tr>
      <w:tr w:rsidR="00073CB3" w:rsidRPr="000D5FCE" w14:paraId="62B9800D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6F94A8E1" w14:textId="77777777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SY560</w:t>
            </w:r>
          </w:p>
        </w:tc>
        <w:tc>
          <w:tcPr>
            <w:tcW w:w="3415" w:type="pct"/>
            <w:noWrap/>
            <w:vAlign w:val="center"/>
            <w:hideMark/>
          </w:tcPr>
          <w:p w14:paraId="351FB0CE" w14:textId="43B8B8A5" w:rsidR="000D5FCE" w:rsidRPr="000D5FCE" w:rsidRDefault="000D5FCE" w:rsidP="00CF4C43">
            <w:pPr>
              <w:jc w:val="left"/>
              <w:rPr>
                <w:rFonts w:eastAsia="等线"/>
                <w:i/>
                <w:iCs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a ura3Δ0 leu2Δ0 his3Δ1 met15Δ0 sir2Δ</w:t>
            </w:r>
            <w:r w:rsidRPr="00927028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Pr="008A3935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HISMX6</w:t>
            </w: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 xml:space="preserve"> hpr1Δ</w:t>
            </w:r>
            <w:r w:rsidR="003B5AE7" w:rsidRPr="00927028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="003B5AE7" w:rsidRPr="008A3935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KanMX4</w:t>
            </w:r>
          </w:p>
        </w:tc>
        <w:tc>
          <w:tcPr>
            <w:tcW w:w="983" w:type="pct"/>
            <w:noWrap/>
            <w:vAlign w:val="center"/>
            <w:hideMark/>
          </w:tcPr>
          <w:p w14:paraId="1BCEAC6D" w14:textId="77777777" w:rsidR="000D5FCE" w:rsidRPr="000D5FCE" w:rsidRDefault="000D5FCE" w:rsidP="00827B37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This study</w:t>
            </w:r>
          </w:p>
        </w:tc>
      </w:tr>
      <w:tr w:rsidR="00073CB3" w:rsidRPr="000D5FCE" w14:paraId="161C45FE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0172643E" w14:textId="77777777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SY561</w:t>
            </w:r>
          </w:p>
        </w:tc>
        <w:tc>
          <w:tcPr>
            <w:tcW w:w="3415" w:type="pct"/>
            <w:noWrap/>
            <w:vAlign w:val="center"/>
            <w:hideMark/>
          </w:tcPr>
          <w:p w14:paraId="1C7C591F" w14:textId="5F0AEEC2" w:rsidR="000D5FCE" w:rsidRPr="000D5FCE" w:rsidRDefault="000D5FCE" w:rsidP="00CF4C43">
            <w:pPr>
              <w:jc w:val="left"/>
              <w:rPr>
                <w:rFonts w:eastAsia="等线"/>
                <w:i/>
                <w:iCs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a ura3Δ0 leu2Δ0 his3Δ1 met15Δ0 sir2Δ</w:t>
            </w:r>
            <w:r w:rsidRPr="00927028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Pr="008A3935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HISMX6</w:t>
            </w: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 xml:space="preserve"> tho2Δ</w:t>
            </w:r>
            <w:r w:rsidR="003B5AE7" w:rsidRPr="00927028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="003B5AE7" w:rsidRPr="008A3935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KanMX4</w:t>
            </w:r>
          </w:p>
        </w:tc>
        <w:tc>
          <w:tcPr>
            <w:tcW w:w="983" w:type="pct"/>
            <w:noWrap/>
            <w:vAlign w:val="center"/>
            <w:hideMark/>
          </w:tcPr>
          <w:p w14:paraId="6973AF63" w14:textId="77777777" w:rsidR="000D5FCE" w:rsidRPr="000D5FCE" w:rsidRDefault="000D5FCE" w:rsidP="00827B37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This study</w:t>
            </w:r>
          </w:p>
        </w:tc>
      </w:tr>
      <w:tr w:rsidR="00073CB3" w:rsidRPr="000D5FCE" w14:paraId="751553F5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55B5D4F9" w14:textId="77777777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SY655</w:t>
            </w:r>
          </w:p>
        </w:tc>
        <w:tc>
          <w:tcPr>
            <w:tcW w:w="3415" w:type="pct"/>
            <w:noWrap/>
            <w:vAlign w:val="center"/>
            <w:hideMark/>
          </w:tcPr>
          <w:p w14:paraId="3BB83B09" w14:textId="77777777" w:rsidR="000D5FCE" w:rsidRPr="000D5FCE" w:rsidRDefault="000D5FCE" w:rsidP="00CF4C43">
            <w:pPr>
              <w:jc w:val="left"/>
              <w:rPr>
                <w:rFonts w:eastAsia="等线"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 xml:space="preserve">MATa ura3Δ0 leu2Δ0 his3Δ1 met15Δ0 </w:t>
            </w:r>
            <w:r w:rsidRPr="000D5FCE">
              <w:rPr>
                <w:rFonts w:eastAsia="等线"/>
                <w:color w:val="000000"/>
                <w:szCs w:val="20"/>
                <w:lang w:eastAsia="zh-CN"/>
              </w:rPr>
              <w:t>[pCM189]</w:t>
            </w:r>
          </w:p>
        </w:tc>
        <w:tc>
          <w:tcPr>
            <w:tcW w:w="983" w:type="pct"/>
            <w:noWrap/>
            <w:vAlign w:val="center"/>
            <w:hideMark/>
          </w:tcPr>
          <w:p w14:paraId="25BD954C" w14:textId="77777777" w:rsidR="000D5FCE" w:rsidRPr="000D5FCE" w:rsidRDefault="000D5FCE" w:rsidP="00827B37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This study</w:t>
            </w:r>
          </w:p>
        </w:tc>
      </w:tr>
      <w:tr w:rsidR="00073CB3" w:rsidRPr="000D5FCE" w14:paraId="5C3DBBDB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4E42C58E" w14:textId="77777777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SY656</w:t>
            </w:r>
          </w:p>
        </w:tc>
        <w:tc>
          <w:tcPr>
            <w:tcW w:w="3415" w:type="pct"/>
            <w:noWrap/>
            <w:vAlign w:val="center"/>
            <w:hideMark/>
          </w:tcPr>
          <w:p w14:paraId="72A1B39F" w14:textId="77777777" w:rsidR="000D5FCE" w:rsidRPr="000D5FCE" w:rsidRDefault="000D5FCE" w:rsidP="00CF4C43">
            <w:pPr>
              <w:jc w:val="left"/>
              <w:rPr>
                <w:rFonts w:eastAsia="等线"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a ura3Δ0 leu2Δ0 his3Δ1 met15Δ0</w:t>
            </w:r>
            <w:r w:rsidRPr="000D5FCE">
              <w:rPr>
                <w:rFonts w:eastAsia="等线"/>
                <w:color w:val="000000"/>
                <w:szCs w:val="20"/>
                <w:lang w:eastAsia="zh-CN"/>
              </w:rPr>
              <w:t xml:space="preserve"> [pCM189-Rho]</w:t>
            </w:r>
          </w:p>
        </w:tc>
        <w:tc>
          <w:tcPr>
            <w:tcW w:w="983" w:type="pct"/>
            <w:noWrap/>
            <w:vAlign w:val="center"/>
            <w:hideMark/>
          </w:tcPr>
          <w:p w14:paraId="4074CF33" w14:textId="77777777" w:rsidR="000D5FCE" w:rsidRPr="000D5FCE" w:rsidRDefault="000D5FCE" w:rsidP="00827B37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This study</w:t>
            </w:r>
          </w:p>
        </w:tc>
      </w:tr>
      <w:tr w:rsidR="00073CB3" w:rsidRPr="000D5FCE" w14:paraId="0BC4B61A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475CA2B7" w14:textId="77777777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SY658</w:t>
            </w:r>
          </w:p>
        </w:tc>
        <w:tc>
          <w:tcPr>
            <w:tcW w:w="3415" w:type="pct"/>
            <w:noWrap/>
            <w:vAlign w:val="center"/>
            <w:hideMark/>
          </w:tcPr>
          <w:p w14:paraId="47DB1E5F" w14:textId="78866DFD" w:rsidR="000D5FCE" w:rsidRPr="000D5FCE" w:rsidRDefault="000D5FCE" w:rsidP="00CF4C43">
            <w:pPr>
              <w:jc w:val="left"/>
              <w:rPr>
                <w:rFonts w:eastAsia="等线"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a ura3Δ0 leu2Δ0 his3Δ1 met15Δ0 rrp6Δ</w:t>
            </w:r>
            <w:r w:rsidR="003B5AE7" w:rsidRPr="00927028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="003B5AE7" w:rsidRPr="008A3935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KanMX4</w:t>
            </w:r>
            <w:r w:rsidRPr="000D5FCE">
              <w:rPr>
                <w:rFonts w:ascii="等线" w:eastAsia="等线" w:hAnsi="等线" w:hint="eastAsia"/>
                <w:i/>
                <w:iCs/>
                <w:color w:val="000000"/>
                <w:szCs w:val="20"/>
                <w:lang w:eastAsia="zh-CN"/>
              </w:rPr>
              <w:t xml:space="preserve"> </w:t>
            </w:r>
            <w:r w:rsidRPr="000D5FCE">
              <w:rPr>
                <w:rFonts w:eastAsia="等线"/>
                <w:color w:val="000000"/>
                <w:szCs w:val="20"/>
                <w:lang w:eastAsia="zh-CN"/>
              </w:rPr>
              <w:t>[pCM189]</w:t>
            </w:r>
          </w:p>
        </w:tc>
        <w:tc>
          <w:tcPr>
            <w:tcW w:w="983" w:type="pct"/>
            <w:noWrap/>
            <w:vAlign w:val="center"/>
            <w:hideMark/>
          </w:tcPr>
          <w:p w14:paraId="3C28FED3" w14:textId="77777777" w:rsidR="000D5FCE" w:rsidRPr="000D5FCE" w:rsidRDefault="000D5FCE" w:rsidP="00827B37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This study</w:t>
            </w:r>
          </w:p>
        </w:tc>
      </w:tr>
      <w:tr w:rsidR="00073CB3" w:rsidRPr="000D5FCE" w14:paraId="5CFA4C3C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148AC7EF" w14:textId="77777777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SY659</w:t>
            </w:r>
          </w:p>
        </w:tc>
        <w:tc>
          <w:tcPr>
            <w:tcW w:w="3415" w:type="pct"/>
            <w:noWrap/>
            <w:vAlign w:val="center"/>
            <w:hideMark/>
          </w:tcPr>
          <w:p w14:paraId="2B24D00D" w14:textId="3B5FA32A" w:rsidR="000D5FCE" w:rsidRPr="000D5FCE" w:rsidRDefault="000D5FCE" w:rsidP="00CF4C43">
            <w:pPr>
              <w:jc w:val="left"/>
              <w:rPr>
                <w:rFonts w:eastAsia="等线"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a ura3Δ0 leu2Δ0 his3Δ1 met15Δ0 rrp6Δ</w:t>
            </w:r>
            <w:r w:rsidR="003B5AE7" w:rsidRPr="00927028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="003B5AE7" w:rsidRPr="008A3935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KanMX4</w:t>
            </w:r>
            <w:r w:rsidRPr="000D5FCE">
              <w:rPr>
                <w:rFonts w:ascii="等线" w:eastAsia="等线" w:hAnsi="等线" w:hint="eastAsia"/>
                <w:i/>
                <w:iCs/>
                <w:color w:val="000000"/>
                <w:szCs w:val="20"/>
                <w:lang w:eastAsia="zh-CN"/>
              </w:rPr>
              <w:t xml:space="preserve"> </w:t>
            </w:r>
            <w:r w:rsidRPr="000D5FCE">
              <w:rPr>
                <w:rFonts w:eastAsia="等线"/>
                <w:color w:val="000000"/>
                <w:szCs w:val="20"/>
                <w:lang w:eastAsia="zh-CN"/>
              </w:rPr>
              <w:t>[pCM189-Rho]</w:t>
            </w:r>
          </w:p>
        </w:tc>
        <w:tc>
          <w:tcPr>
            <w:tcW w:w="983" w:type="pct"/>
            <w:noWrap/>
            <w:vAlign w:val="center"/>
            <w:hideMark/>
          </w:tcPr>
          <w:p w14:paraId="3E4E4D5A" w14:textId="77777777" w:rsidR="000D5FCE" w:rsidRPr="000D5FCE" w:rsidRDefault="000D5FCE" w:rsidP="00827B37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This study</w:t>
            </w:r>
          </w:p>
        </w:tc>
      </w:tr>
      <w:tr w:rsidR="00073CB3" w:rsidRPr="000D5FCE" w14:paraId="28AA5850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094B9223" w14:textId="77777777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SY661</w:t>
            </w:r>
          </w:p>
        </w:tc>
        <w:tc>
          <w:tcPr>
            <w:tcW w:w="3415" w:type="pct"/>
            <w:noWrap/>
            <w:vAlign w:val="center"/>
            <w:hideMark/>
          </w:tcPr>
          <w:p w14:paraId="3331F141" w14:textId="77777777" w:rsidR="000D5FCE" w:rsidRPr="000D5FCE" w:rsidRDefault="000D5FCE" w:rsidP="00CF4C43">
            <w:pPr>
              <w:jc w:val="left"/>
              <w:rPr>
                <w:rFonts w:eastAsia="等线"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a ura3Δ0 leu2Δ0 his3Δ1 met15Δ0 trf4Δ</w:t>
            </w:r>
            <w:r w:rsidRPr="00927028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Pr="008A3935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HISMX6</w:t>
            </w:r>
            <w:r w:rsidRPr="000D5FCE">
              <w:rPr>
                <w:rFonts w:eastAsia="等线"/>
                <w:color w:val="000000"/>
                <w:szCs w:val="20"/>
                <w:lang w:eastAsia="zh-CN"/>
              </w:rPr>
              <w:t xml:space="preserve"> [pCM189]</w:t>
            </w:r>
          </w:p>
        </w:tc>
        <w:tc>
          <w:tcPr>
            <w:tcW w:w="983" w:type="pct"/>
            <w:noWrap/>
            <w:vAlign w:val="center"/>
            <w:hideMark/>
          </w:tcPr>
          <w:p w14:paraId="1E01085B" w14:textId="77777777" w:rsidR="000D5FCE" w:rsidRPr="000D5FCE" w:rsidRDefault="000D5FCE" w:rsidP="00827B37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This study</w:t>
            </w:r>
          </w:p>
        </w:tc>
      </w:tr>
      <w:tr w:rsidR="00073CB3" w:rsidRPr="000D5FCE" w14:paraId="283BE27B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2A0AB2F4" w14:textId="77777777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SY662</w:t>
            </w:r>
          </w:p>
        </w:tc>
        <w:tc>
          <w:tcPr>
            <w:tcW w:w="3415" w:type="pct"/>
            <w:noWrap/>
            <w:vAlign w:val="center"/>
            <w:hideMark/>
          </w:tcPr>
          <w:p w14:paraId="778015D3" w14:textId="77777777" w:rsidR="000D5FCE" w:rsidRPr="000D5FCE" w:rsidRDefault="000D5FCE" w:rsidP="00CF4C43">
            <w:pPr>
              <w:jc w:val="left"/>
              <w:rPr>
                <w:rFonts w:eastAsia="等线"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a ura3Δ0 leu2Δ0 his3Δ1 met15Δ0 trf4Δ</w:t>
            </w:r>
            <w:r w:rsidRPr="00927028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Pr="008A3935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HISMX6</w:t>
            </w:r>
            <w:r w:rsidRPr="000D5FCE">
              <w:rPr>
                <w:rFonts w:eastAsia="等线"/>
                <w:color w:val="000000"/>
                <w:szCs w:val="20"/>
                <w:lang w:eastAsia="zh-CN"/>
              </w:rPr>
              <w:t xml:space="preserve"> [pCM189-Rho]</w:t>
            </w:r>
          </w:p>
        </w:tc>
        <w:tc>
          <w:tcPr>
            <w:tcW w:w="983" w:type="pct"/>
            <w:noWrap/>
            <w:vAlign w:val="center"/>
            <w:hideMark/>
          </w:tcPr>
          <w:p w14:paraId="07D24208" w14:textId="77777777" w:rsidR="000D5FCE" w:rsidRPr="000D5FCE" w:rsidRDefault="000D5FCE" w:rsidP="00827B37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This study</w:t>
            </w:r>
          </w:p>
        </w:tc>
      </w:tr>
      <w:tr w:rsidR="00073CB3" w:rsidRPr="000D5FCE" w14:paraId="37557B0A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1C6C5DA8" w14:textId="77777777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SY672</w:t>
            </w:r>
          </w:p>
        </w:tc>
        <w:tc>
          <w:tcPr>
            <w:tcW w:w="3415" w:type="pct"/>
            <w:noWrap/>
            <w:vAlign w:val="center"/>
            <w:hideMark/>
          </w:tcPr>
          <w:p w14:paraId="0451A8C3" w14:textId="77777777" w:rsidR="000D5FCE" w:rsidRPr="000D5FCE" w:rsidRDefault="000D5FCE" w:rsidP="00CF4C43">
            <w:pPr>
              <w:jc w:val="left"/>
              <w:rPr>
                <w:rFonts w:eastAsia="等线"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a ura3Δ0 leu2Δ0 his3Δ1 met15Δ0 nrd1Δ</w:t>
            </w:r>
            <w:r w:rsidRPr="00927028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Pr="008A3935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KAN</w:t>
            </w: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 xml:space="preserve"> </w:t>
            </w:r>
            <w:r w:rsidRPr="000D5FCE">
              <w:rPr>
                <w:rFonts w:eastAsia="等线"/>
                <w:color w:val="000000"/>
                <w:szCs w:val="20"/>
                <w:lang w:eastAsia="zh-CN"/>
              </w:rPr>
              <w:t>[pJC580] [pCM189]</w:t>
            </w:r>
          </w:p>
        </w:tc>
        <w:tc>
          <w:tcPr>
            <w:tcW w:w="983" w:type="pct"/>
            <w:noWrap/>
            <w:vAlign w:val="center"/>
            <w:hideMark/>
          </w:tcPr>
          <w:p w14:paraId="4BC3F331" w14:textId="77777777" w:rsidR="000D5FCE" w:rsidRPr="000D5FCE" w:rsidRDefault="000D5FCE" w:rsidP="00827B37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This study</w:t>
            </w:r>
          </w:p>
        </w:tc>
      </w:tr>
      <w:tr w:rsidR="00073CB3" w:rsidRPr="000D5FCE" w14:paraId="4B40B465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655DF91C" w14:textId="77777777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SY673</w:t>
            </w:r>
          </w:p>
        </w:tc>
        <w:tc>
          <w:tcPr>
            <w:tcW w:w="3415" w:type="pct"/>
            <w:noWrap/>
            <w:vAlign w:val="center"/>
            <w:hideMark/>
          </w:tcPr>
          <w:p w14:paraId="612A9624" w14:textId="77777777" w:rsidR="000D5FCE" w:rsidRPr="000D5FCE" w:rsidRDefault="000D5FCE" w:rsidP="00CF4C43">
            <w:pPr>
              <w:jc w:val="left"/>
              <w:rPr>
                <w:rFonts w:eastAsia="等线"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a ura3Δ0 leu2Δ0 his3Δ1 met15Δ0 nrd1Δ</w:t>
            </w:r>
            <w:r w:rsidRPr="00927028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Pr="008A3935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KAN</w:t>
            </w: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 xml:space="preserve"> </w:t>
            </w:r>
            <w:r w:rsidRPr="000D5FCE">
              <w:rPr>
                <w:rFonts w:eastAsia="等线"/>
                <w:color w:val="000000"/>
                <w:szCs w:val="20"/>
                <w:lang w:eastAsia="zh-CN"/>
              </w:rPr>
              <w:t>[pJC580] [pCM189-Rho]</w:t>
            </w:r>
          </w:p>
        </w:tc>
        <w:tc>
          <w:tcPr>
            <w:tcW w:w="983" w:type="pct"/>
            <w:noWrap/>
            <w:vAlign w:val="center"/>
            <w:hideMark/>
          </w:tcPr>
          <w:p w14:paraId="39CEBD4B" w14:textId="77777777" w:rsidR="000D5FCE" w:rsidRPr="000D5FCE" w:rsidRDefault="000D5FCE" w:rsidP="00827B37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This study</w:t>
            </w:r>
          </w:p>
        </w:tc>
      </w:tr>
      <w:tr w:rsidR="00073CB3" w:rsidRPr="000D5FCE" w14:paraId="3136BD19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0C5571D8" w14:textId="77777777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SY674</w:t>
            </w:r>
          </w:p>
        </w:tc>
        <w:tc>
          <w:tcPr>
            <w:tcW w:w="3415" w:type="pct"/>
            <w:noWrap/>
            <w:vAlign w:val="center"/>
            <w:hideMark/>
          </w:tcPr>
          <w:p w14:paraId="44FD1534" w14:textId="77777777" w:rsidR="000D5FCE" w:rsidRPr="000D5FCE" w:rsidRDefault="000D5FCE" w:rsidP="00CF4C43">
            <w:pPr>
              <w:jc w:val="left"/>
              <w:rPr>
                <w:rFonts w:eastAsia="等线"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a ura3Δ0 leu2Δ0 his3Δ1 met15Δ0 nrd1Δ</w:t>
            </w:r>
            <w:r w:rsidRPr="00927028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Pr="008A3935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KAN</w:t>
            </w:r>
            <w:r w:rsidRPr="000D5FCE">
              <w:rPr>
                <w:rFonts w:eastAsia="等线"/>
                <w:color w:val="000000"/>
                <w:szCs w:val="20"/>
                <w:lang w:eastAsia="zh-CN"/>
              </w:rPr>
              <w:t xml:space="preserve"> [pJC951] [pCM189]</w:t>
            </w:r>
          </w:p>
        </w:tc>
        <w:tc>
          <w:tcPr>
            <w:tcW w:w="983" w:type="pct"/>
            <w:noWrap/>
            <w:vAlign w:val="center"/>
            <w:hideMark/>
          </w:tcPr>
          <w:p w14:paraId="3C234C66" w14:textId="77777777" w:rsidR="000D5FCE" w:rsidRPr="000D5FCE" w:rsidRDefault="000D5FCE" w:rsidP="00827B37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This study</w:t>
            </w:r>
          </w:p>
        </w:tc>
      </w:tr>
      <w:tr w:rsidR="00073CB3" w:rsidRPr="000D5FCE" w14:paraId="7CE019CC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1C012BF8" w14:textId="77777777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SY675</w:t>
            </w:r>
          </w:p>
        </w:tc>
        <w:tc>
          <w:tcPr>
            <w:tcW w:w="3415" w:type="pct"/>
            <w:noWrap/>
            <w:vAlign w:val="center"/>
            <w:hideMark/>
          </w:tcPr>
          <w:p w14:paraId="7400924C" w14:textId="77777777" w:rsidR="000D5FCE" w:rsidRPr="000D5FCE" w:rsidRDefault="000D5FCE" w:rsidP="00CF4C43">
            <w:pPr>
              <w:jc w:val="left"/>
              <w:rPr>
                <w:rFonts w:eastAsia="等线"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a ura3Δ0 leu2Δ0 his3Δ1 met15Δ0 nrd1Δ</w:t>
            </w:r>
            <w:r w:rsidRPr="00927028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Pr="008A3935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KAN</w:t>
            </w:r>
            <w:r w:rsidRPr="000D5FCE">
              <w:rPr>
                <w:rFonts w:eastAsia="等线"/>
                <w:color w:val="000000"/>
                <w:szCs w:val="20"/>
                <w:lang w:eastAsia="zh-CN"/>
              </w:rPr>
              <w:t xml:space="preserve"> [pJC951] [pCM189-Rho]</w:t>
            </w:r>
          </w:p>
        </w:tc>
        <w:tc>
          <w:tcPr>
            <w:tcW w:w="983" w:type="pct"/>
            <w:noWrap/>
            <w:vAlign w:val="center"/>
            <w:hideMark/>
          </w:tcPr>
          <w:p w14:paraId="54F95935" w14:textId="77777777" w:rsidR="000D5FCE" w:rsidRPr="000D5FCE" w:rsidRDefault="000D5FCE" w:rsidP="00827B37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This study</w:t>
            </w:r>
          </w:p>
        </w:tc>
      </w:tr>
      <w:tr w:rsidR="00073CB3" w:rsidRPr="000D5FCE" w14:paraId="3EFE5314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3C4A9541" w14:textId="77777777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lastRenderedPageBreak/>
              <w:t>SY676</w:t>
            </w:r>
          </w:p>
        </w:tc>
        <w:tc>
          <w:tcPr>
            <w:tcW w:w="3415" w:type="pct"/>
            <w:noWrap/>
            <w:vAlign w:val="center"/>
            <w:hideMark/>
          </w:tcPr>
          <w:p w14:paraId="144CB90E" w14:textId="77777777" w:rsidR="000D5FCE" w:rsidRPr="000D5FCE" w:rsidRDefault="000D5FCE" w:rsidP="00CF4C43">
            <w:pPr>
              <w:jc w:val="left"/>
              <w:rPr>
                <w:rFonts w:eastAsia="等线"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a ura3-52 leu2-3,112 trp1- pep4-3</w:t>
            </w:r>
            <w:r w:rsidRPr="000D5FCE">
              <w:rPr>
                <w:rFonts w:eastAsia="等线"/>
                <w:color w:val="000000"/>
                <w:szCs w:val="20"/>
                <w:lang w:eastAsia="zh-CN"/>
              </w:rPr>
              <w:t xml:space="preserve"> [pCM189]</w:t>
            </w:r>
          </w:p>
        </w:tc>
        <w:tc>
          <w:tcPr>
            <w:tcW w:w="983" w:type="pct"/>
            <w:noWrap/>
            <w:vAlign w:val="center"/>
            <w:hideMark/>
          </w:tcPr>
          <w:p w14:paraId="5E640AC7" w14:textId="77777777" w:rsidR="000D5FCE" w:rsidRPr="000D5FCE" w:rsidRDefault="000D5FCE" w:rsidP="00827B37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This study</w:t>
            </w:r>
          </w:p>
        </w:tc>
      </w:tr>
      <w:tr w:rsidR="00073CB3" w:rsidRPr="000D5FCE" w14:paraId="1A194CF6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3DC5F77D" w14:textId="77777777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SY677</w:t>
            </w:r>
          </w:p>
        </w:tc>
        <w:tc>
          <w:tcPr>
            <w:tcW w:w="3415" w:type="pct"/>
            <w:noWrap/>
            <w:vAlign w:val="center"/>
            <w:hideMark/>
          </w:tcPr>
          <w:p w14:paraId="6EB44C5A" w14:textId="77777777" w:rsidR="000D5FCE" w:rsidRPr="000D5FCE" w:rsidRDefault="000D5FCE" w:rsidP="00CF4C43">
            <w:pPr>
              <w:jc w:val="left"/>
              <w:rPr>
                <w:rFonts w:eastAsia="等线"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a ura3-52 leu2-3,112 trp1- pep4-3</w:t>
            </w:r>
            <w:r w:rsidRPr="000D5FCE">
              <w:rPr>
                <w:rFonts w:eastAsia="等线"/>
                <w:color w:val="000000"/>
                <w:szCs w:val="20"/>
                <w:lang w:eastAsia="zh-CN"/>
              </w:rPr>
              <w:t xml:space="preserve"> [pCM189-Rho]</w:t>
            </w:r>
          </w:p>
        </w:tc>
        <w:tc>
          <w:tcPr>
            <w:tcW w:w="983" w:type="pct"/>
            <w:noWrap/>
            <w:vAlign w:val="center"/>
            <w:hideMark/>
          </w:tcPr>
          <w:p w14:paraId="15E1FFA6" w14:textId="77777777" w:rsidR="000D5FCE" w:rsidRPr="000D5FCE" w:rsidRDefault="000D5FCE" w:rsidP="00827B37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This study</w:t>
            </w:r>
          </w:p>
        </w:tc>
      </w:tr>
      <w:tr w:rsidR="00073CB3" w:rsidRPr="000D5FCE" w14:paraId="3AED8534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57AA420C" w14:textId="77777777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SY678</w:t>
            </w:r>
          </w:p>
        </w:tc>
        <w:tc>
          <w:tcPr>
            <w:tcW w:w="3415" w:type="pct"/>
            <w:noWrap/>
            <w:vAlign w:val="center"/>
            <w:hideMark/>
          </w:tcPr>
          <w:p w14:paraId="39B4A78B" w14:textId="77777777" w:rsidR="000D5FCE" w:rsidRPr="000D5FCE" w:rsidRDefault="000D5FCE" w:rsidP="00CF4C43">
            <w:pPr>
              <w:jc w:val="left"/>
              <w:rPr>
                <w:rFonts w:eastAsia="等线"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a ura3-52 leu2-3,112 trp1- pep4-3 sen1-1</w:t>
            </w:r>
            <w:r w:rsidRPr="000D5FCE">
              <w:rPr>
                <w:rFonts w:eastAsia="等线"/>
                <w:color w:val="000000"/>
                <w:szCs w:val="20"/>
                <w:lang w:eastAsia="zh-CN"/>
              </w:rPr>
              <w:t xml:space="preserve"> [pCM189]</w:t>
            </w:r>
          </w:p>
        </w:tc>
        <w:tc>
          <w:tcPr>
            <w:tcW w:w="983" w:type="pct"/>
            <w:noWrap/>
            <w:vAlign w:val="center"/>
            <w:hideMark/>
          </w:tcPr>
          <w:p w14:paraId="628C4986" w14:textId="77777777" w:rsidR="000D5FCE" w:rsidRPr="000D5FCE" w:rsidRDefault="000D5FCE" w:rsidP="00827B37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This study</w:t>
            </w:r>
          </w:p>
        </w:tc>
      </w:tr>
      <w:tr w:rsidR="00073CB3" w:rsidRPr="000D5FCE" w14:paraId="0D10AC5E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451BE878" w14:textId="77777777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SY679</w:t>
            </w:r>
          </w:p>
        </w:tc>
        <w:tc>
          <w:tcPr>
            <w:tcW w:w="3415" w:type="pct"/>
            <w:noWrap/>
            <w:vAlign w:val="center"/>
            <w:hideMark/>
          </w:tcPr>
          <w:p w14:paraId="5AB20F7F" w14:textId="77777777" w:rsidR="000D5FCE" w:rsidRPr="000D5FCE" w:rsidRDefault="000D5FCE" w:rsidP="00CF4C43">
            <w:pPr>
              <w:jc w:val="left"/>
              <w:rPr>
                <w:rFonts w:eastAsia="等线"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 xml:space="preserve">MATa ura3-52 leu2-3,112 trp1- pep4-3 sen1-1 </w:t>
            </w:r>
            <w:r w:rsidRPr="000D5FCE">
              <w:rPr>
                <w:rFonts w:eastAsia="等线"/>
                <w:color w:val="000000"/>
                <w:szCs w:val="20"/>
                <w:lang w:eastAsia="zh-CN"/>
              </w:rPr>
              <w:t>[pCM189-Rho]</w:t>
            </w:r>
          </w:p>
        </w:tc>
        <w:tc>
          <w:tcPr>
            <w:tcW w:w="983" w:type="pct"/>
            <w:noWrap/>
            <w:vAlign w:val="center"/>
            <w:hideMark/>
          </w:tcPr>
          <w:p w14:paraId="7C09550C" w14:textId="77777777" w:rsidR="000D5FCE" w:rsidRPr="000D5FCE" w:rsidRDefault="000D5FCE" w:rsidP="00827B37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This study</w:t>
            </w:r>
          </w:p>
        </w:tc>
      </w:tr>
      <w:tr w:rsidR="00073CB3" w:rsidRPr="000D5FCE" w14:paraId="1405CB90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53B14121" w14:textId="77777777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SY680</w:t>
            </w:r>
          </w:p>
        </w:tc>
        <w:tc>
          <w:tcPr>
            <w:tcW w:w="3415" w:type="pct"/>
            <w:noWrap/>
            <w:vAlign w:val="center"/>
            <w:hideMark/>
          </w:tcPr>
          <w:p w14:paraId="521C648E" w14:textId="77777777" w:rsidR="000D5FCE" w:rsidRPr="000D5FCE" w:rsidRDefault="000D5FCE" w:rsidP="00CF4C43">
            <w:pPr>
              <w:jc w:val="left"/>
              <w:rPr>
                <w:rFonts w:eastAsia="等线"/>
                <w:i/>
                <w:iCs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a ura3Δ0 leu2Δ0 his3Δ1 met15Δ0</w:t>
            </w:r>
            <w:r w:rsidRPr="000D5FCE">
              <w:rPr>
                <w:rFonts w:ascii="等线" w:eastAsia="等线" w:hAnsi="等线" w:hint="eastAsia"/>
                <w:i/>
                <w:iCs/>
                <w:color w:val="000000"/>
                <w:szCs w:val="20"/>
                <w:lang w:eastAsia="zh-CN"/>
              </w:rPr>
              <w:t xml:space="preserve"> </w:t>
            </w: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rrp6Δ</w:t>
            </w:r>
            <w:r w:rsidRPr="00D57A10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Pr="008A3935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HIS3MX6</w:t>
            </w:r>
          </w:p>
        </w:tc>
        <w:tc>
          <w:tcPr>
            <w:tcW w:w="983" w:type="pct"/>
            <w:noWrap/>
            <w:vAlign w:val="center"/>
            <w:hideMark/>
          </w:tcPr>
          <w:p w14:paraId="264A8610" w14:textId="77777777" w:rsidR="000D5FCE" w:rsidRPr="000D5FCE" w:rsidRDefault="000D5FCE" w:rsidP="00827B37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This study</w:t>
            </w:r>
          </w:p>
        </w:tc>
      </w:tr>
      <w:tr w:rsidR="00073CB3" w:rsidRPr="000D5FCE" w14:paraId="444ABC26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3D5F0C2F" w14:textId="77777777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SY724</w:t>
            </w:r>
          </w:p>
        </w:tc>
        <w:tc>
          <w:tcPr>
            <w:tcW w:w="3415" w:type="pct"/>
            <w:noWrap/>
            <w:vAlign w:val="center"/>
            <w:hideMark/>
          </w:tcPr>
          <w:p w14:paraId="02633BBF" w14:textId="77777777" w:rsidR="000D5FCE" w:rsidRPr="000D5FCE" w:rsidRDefault="000D5FCE" w:rsidP="00CF4C43">
            <w:pPr>
              <w:jc w:val="left"/>
              <w:rPr>
                <w:rFonts w:eastAsia="等线"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a ura3Δ0 leu2Δ0 his3Δ1 met15Δ0 nrd1Δ</w:t>
            </w:r>
            <w:r w:rsidRPr="00D57A10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Pr="008A3935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KAN</w:t>
            </w: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 xml:space="preserve"> tho2Δ</w:t>
            </w:r>
            <w:r w:rsidRPr="00D57A10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Pr="008A3935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 xml:space="preserve">HIS3MX6 </w:t>
            </w:r>
            <w:r w:rsidRPr="000D5FCE">
              <w:rPr>
                <w:rFonts w:eastAsia="等线"/>
                <w:color w:val="000000"/>
                <w:szCs w:val="20"/>
                <w:lang w:eastAsia="zh-CN"/>
              </w:rPr>
              <w:t>[pJC580]</w:t>
            </w:r>
          </w:p>
        </w:tc>
        <w:tc>
          <w:tcPr>
            <w:tcW w:w="983" w:type="pct"/>
            <w:noWrap/>
            <w:vAlign w:val="center"/>
            <w:hideMark/>
          </w:tcPr>
          <w:p w14:paraId="33F7CB9B" w14:textId="77777777" w:rsidR="000D5FCE" w:rsidRPr="000D5FCE" w:rsidRDefault="000D5FCE" w:rsidP="00827B37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This study</w:t>
            </w:r>
          </w:p>
        </w:tc>
      </w:tr>
      <w:tr w:rsidR="00073CB3" w:rsidRPr="000D5FCE" w14:paraId="05C0F9B2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0220C930" w14:textId="77777777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SY725</w:t>
            </w:r>
          </w:p>
        </w:tc>
        <w:tc>
          <w:tcPr>
            <w:tcW w:w="3415" w:type="pct"/>
            <w:noWrap/>
            <w:vAlign w:val="center"/>
            <w:hideMark/>
          </w:tcPr>
          <w:p w14:paraId="3ED2DF93" w14:textId="77777777" w:rsidR="000D5FCE" w:rsidRPr="000D5FCE" w:rsidRDefault="000D5FCE" w:rsidP="00CF4C43">
            <w:pPr>
              <w:jc w:val="left"/>
              <w:rPr>
                <w:rFonts w:eastAsia="等线"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a ura3Δ0 leu2Δ0 his3Δ1 met15Δ0 nrd1Δ</w:t>
            </w:r>
            <w:r w:rsidRPr="00D57A10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Pr="008A3935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KAN</w:t>
            </w: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 xml:space="preserve"> tho2Δ</w:t>
            </w:r>
            <w:r w:rsidRPr="00D57A10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Pr="008A3935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HIS3MX6</w:t>
            </w:r>
            <w:r w:rsidRPr="000D5FCE">
              <w:rPr>
                <w:rFonts w:ascii="宋体" w:eastAsia="宋体" w:hAnsi="宋体" w:hint="eastAsia"/>
                <w:i/>
                <w:iCs/>
                <w:color w:val="000000"/>
                <w:szCs w:val="20"/>
                <w:lang w:eastAsia="zh-CN"/>
              </w:rPr>
              <w:t xml:space="preserve"> </w:t>
            </w:r>
            <w:r w:rsidRPr="000D5FCE">
              <w:rPr>
                <w:rFonts w:eastAsia="等线"/>
                <w:color w:val="000000"/>
                <w:szCs w:val="20"/>
                <w:lang w:eastAsia="zh-CN"/>
              </w:rPr>
              <w:t>[pJC951]</w:t>
            </w:r>
          </w:p>
        </w:tc>
        <w:tc>
          <w:tcPr>
            <w:tcW w:w="983" w:type="pct"/>
            <w:noWrap/>
            <w:vAlign w:val="center"/>
            <w:hideMark/>
          </w:tcPr>
          <w:p w14:paraId="3AD7D988" w14:textId="77777777" w:rsidR="000D5FCE" w:rsidRPr="000D5FCE" w:rsidRDefault="000D5FCE" w:rsidP="00827B37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This study</w:t>
            </w:r>
          </w:p>
        </w:tc>
      </w:tr>
      <w:tr w:rsidR="00073CB3" w:rsidRPr="000D5FCE" w14:paraId="44BEB110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5737D97C" w14:textId="77777777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SY761</w:t>
            </w:r>
          </w:p>
        </w:tc>
        <w:tc>
          <w:tcPr>
            <w:tcW w:w="3415" w:type="pct"/>
            <w:noWrap/>
            <w:vAlign w:val="center"/>
            <w:hideMark/>
          </w:tcPr>
          <w:p w14:paraId="149F5041" w14:textId="20BFC7EF" w:rsidR="000D5FCE" w:rsidRPr="000D5FCE" w:rsidRDefault="000D5FCE" w:rsidP="00CF4C43">
            <w:pPr>
              <w:jc w:val="left"/>
              <w:rPr>
                <w:rFonts w:eastAsia="等线"/>
                <w:i/>
                <w:iCs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a ura3Δ0 leu2Δ0 his3Δ1 met15Δ0 hpr1Δ</w:t>
            </w:r>
            <w:r w:rsidR="003B5AE7" w:rsidRPr="00D57A10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="003B5AE7" w:rsidRPr="008A3935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KanMX4</w:t>
            </w: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 xml:space="preserve"> rrp6Δ</w:t>
            </w:r>
            <w:r w:rsidRPr="00D57A10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Pr="008A3935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HIS3MX6</w:t>
            </w:r>
          </w:p>
        </w:tc>
        <w:tc>
          <w:tcPr>
            <w:tcW w:w="983" w:type="pct"/>
            <w:noWrap/>
            <w:vAlign w:val="center"/>
            <w:hideMark/>
          </w:tcPr>
          <w:p w14:paraId="3ED677CC" w14:textId="77777777" w:rsidR="000D5FCE" w:rsidRPr="000D5FCE" w:rsidRDefault="000D5FCE" w:rsidP="00827B37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This study</w:t>
            </w:r>
          </w:p>
        </w:tc>
      </w:tr>
      <w:tr w:rsidR="00073CB3" w:rsidRPr="000D5FCE" w14:paraId="13D7F2E7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629B987D" w14:textId="77777777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SY908</w:t>
            </w:r>
          </w:p>
        </w:tc>
        <w:tc>
          <w:tcPr>
            <w:tcW w:w="3415" w:type="pct"/>
            <w:noWrap/>
            <w:vAlign w:val="center"/>
            <w:hideMark/>
          </w:tcPr>
          <w:p w14:paraId="0635DFE9" w14:textId="77777777" w:rsidR="000D5FCE" w:rsidRPr="000D5FCE" w:rsidRDefault="000D5FCE" w:rsidP="00CF4C43">
            <w:pPr>
              <w:jc w:val="left"/>
              <w:rPr>
                <w:rFonts w:eastAsia="等线"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a ura3Δ0 leu2Δ0 his3Δ1 met15Δ0 nrd1Δ</w:t>
            </w:r>
            <w:r w:rsidRPr="00D57A10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Pr="008A3935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KAN</w:t>
            </w:r>
            <w:r w:rsidRPr="000D5FCE">
              <w:rPr>
                <w:rFonts w:eastAsia="等线"/>
                <w:color w:val="000000"/>
                <w:szCs w:val="20"/>
                <w:lang w:eastAsia="zh-CN"/>
              </w:rPr>
              <w:t xml:space="preserve"> [pJC720] [pCM189]</w:t>
            </w:r>
          </w:p>
        </w:tc>
        <w:tc>
          <w:tcPr>
            <w:tcW w:w="983" w:type="pct"/>
            <w:noWrap/>
            <w:vAlign w:val="center"/>
            <w:hideMark/>
          </w:tcPr>
          <w:p w14:paraId="5BDBA1B8" w14:textId="77777777" w:rsidR="000D5FCE" w:rsidRPr="000D5FCE" w:rsidRDefault="000D5FCE" w:rsidP="00827B37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This study</w:t>
            </w:r>
          </w:p>
        </w:tc>
      </w:tr>
      <w:tr w:rsidR="00073CB3" w:rsidRPr="000D5FCE" w14:paraId="5746F9F4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5E8E4056" w14:textId="77777777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SY909</w:t>
            </w:r>
          </w:p>
        </w:tc>
        <w:tc>
          <w:tcPr>
            <w:tcW w:w="3415" w:type="pct"/>
            <w:noWrap/>
            <w:vAlign w:val="center"/>
            <w:hideMark/>
          </w:tcPr>
          <w:p w14:paraId="12471AD5" w14:textId="77777777" w:rsidR="000D5FCE" w:rsidRPr="000D5FCE" w:rsidRDefault="000D5FCE" w:rsidP="00CF4C43">
            <w:pPr>
              <w:jc w:val="left"/>
              <w:rPr>
                <w:rFonts w:eastAsia="等线"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a ura3Δ0 leu2Δ0 his3Δ1 met15Δ0 nrd1Δ</w:t>
            </w:r>
            <w:r w:rsidRPr="00D57A10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Pr="008A3935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KAN</w:t>
            </w:r>
            <w:r w:rsidRPr="000D5FCE">
              <w:rPr>
                <w:rFonts w:eastAsia="等线"/>
                <w:color w:val="000000"/>
                <w:szCs w:val="20"/>
                <w:lang w:eastAsia="zh-CN"/>
              </w:rPr>
              <w:t xml:space="preserve"> [pJC720] [pCM189-Rho]</w:t>
            </w:r>
          </w:p>
        </w:tc>
        <w:tc>
          <w:tcPr>
            <w:tcW w:w="983" w:type="pct"/>
            <w:noWrap/>
            <w:vAlign w:val="center"/>
            <w:hideMark/>
          </w:tcPr>
          <w:p w14:paraId="4CDD0CF5" w14:textId="77777777" w:rsidR="000D5FCE" w:rsidRPr="000D5FCE" w:rsidRDefault="000D5FCE" w:rsidP="00827B37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This study</w:t>
            </w:r>
          </w:p>
        </w:tc>
      </w:tr>
      <w:tr w:rsidR="00073CB3" w:rsidRPr="000D5FCE" w14:paraId="3979CC9E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58EFF582" w14:textId="77777777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SY910</w:t>
            </w:r>
          </w:p>
        </w:tc>
        <w:tc>
          <w:tcPr>
            <w:tcW w:w="3415" w:type="pct"/>
            <w:noWrap/>
            <w:vAlign w:val="center"/>
            <w:hideMark/>
          </w:tcPr>
          <w:p w14:paraId="08AA5D56" w14:textId="77777777" w:rsidR="000D5FCE" w:rsidRPr="000D5FCE" w:rsidRDefault="000D5FCE" w:rsidP="00CF4C43">
            <w:pPr>
              <w:jc w:val="left"/>
              <w:rPr>
                <w:rFonts w:eastAsia="等线"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a ura3Δ0 leu2Δ0 his3Δ1 met15Δ0 nrd1Δ</w:t>
            </w:r>
            <w:r w:rsidRPr="00D57A10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Pr="008A3935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KAN</w:t>
            </w: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 xml:space="preserve"> tho2Δ</w:t>
            </w:r>
            <w:r w:rsidRPr="00CC5255">
              <w:rPr>
                <w:rFonts w:eastAsia="等线"/>
                <w:color w:val="000000"/>
                <w:szCs w:val="20"/>
                <w:lang w:eastAsia="zh-CN"/>
              </w:rPr>
              <w:t xml:space="preserve">::HIS3MX6 </w:t>
            </w:r>
            <w:r w:rsidRPr="000D5FCE">
              <w:rPr>
                <w:rFonts w:eastAsia="等线"/>
                <w:color w:val="000000"/>
                <w:szCs w:val="20"/>
                <w:lang w:eastAsia="zh-CN"/>
              </w:rPr>
              <w:t>[pJC720]</w:t>
            </w:r>
          </w:p>
        </w:tc>
        <w:tc>
          <w:tcPr>
            <w:tcW w:w="983" w:type="pct"/>
            <w:noWrap/>
            <w:vAlign w:val="center"/>
            <w:hideMark/>
          </w:tcPr>
          <w:p w14:paraId="0ACB6F4E" w14:textId="77777777" w:rsidR="000D5FCE" w:rsidRPr="000D5FCE" w:rsidRDefault="000D5FCE" w:rsidP="00827B37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This study</w:t>
            </w:r>
          </w:p>
        </w:tc>
      </w:tr>
      <w:tr w:rsidR="00073CB3" w:rsidRPr="000D5FCE" w14:paraId="50150EE3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10AB959B" w14:textId="77777777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SY913</w:t>
            </w:r>
          </w:p>
        </w:tc>
        <w:tc>
          <w:tcPr>
            <w:tcW w:w="3415" w:type="pct"/>
            <w:noWrap/>
            <w:vAlign w:val="center"/>
            <w:hideMark/>
          </w:tcPr>
          <w:p w14:paraId="2197045F" w14:textId="77777777" w:rsidR="000D5FCE" w:rsidRPr="000D5FCE" w:rsidRDefault="000D5FCE" w:rsidP="00CF4C43">
            <w:pPr>
              <w:jc w:val="left"/>
              <w:rPr>
                <w:rFonts w:eastAsia="等线"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 xml:space="preserve">MATa ura3Δ0 leu2Δ0 his3Δ1 met15Δ0 </w:t>
            </w:r>
            <w:r w:rsidRPr="000D5FCE">
              <w:rPr>
                <w:rFonts w:eastAsia="等线"/>
                <w:color w:val="000000"/>
                <w:szCs w:val="20"/>
                <w:lang w:eastAsia="zh-CN"/>
              </w:rPr>
              <w:t>[pAG425GPD]</w:t>
            </w:r>
          </w:p>
        </w:tc>
        <w:tc>
          <w:tcPr>
            <w:tcW w:w="983" w:type="pct"/>
            <w:noWrap/>
            <w:vAlign w:val="center"/>
            <w:hideMark/>
          </w:tcPr>
          <w:p w14:paraId="398F78AB" w14:textId="77777777" w:rsidR="000D5FCE" w:rsidRPr="000D5FCE" w:rsidRDefault="000D5FCE" w:rsidP="00827B37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This study</w:t>
            </w:r>
          </w:p>
        </w:tc>
      </w:tr>
      <w:tr w:rsidR="00073CB3" w:rsidRPr="000D5FCE" w14:paraId="35BF7468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52E90157" w14:textId="77777777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SY923</w:t>
            </w:r>
          </w:p>
        </w:tc>
        <w:tc>
          <w:tcPr>
            <w:tcW w:w="3415" w:type="pct"/>
            <w:noWrap/>
            <w:vAlign w:val="center"/>
            <w:hideMark/>
          </w:tcPr>
          <w:p w14:paraId="4FE54F81" w14:textId="78CB00BB" w:rsidR="000D5FCE" w:rsidRPr="000D5FCE" w:rsidRDefault="000D5FCE" w:rsidP="00CF4C43">
            <w:pPr>
              <w:jc w:val="left"/>
              <w:rPr>
                <w:rFonts w:eastAsia="等线"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a ura3Δ0 leu2Δ0 his3Δ1 met15Δ0 tho2Δ</w:t>
            </w:r>
            <w:r w:rsidR="003B5AE7" w:rsidRPr="00D57A10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="003B5AE7" w:rsidRPr="005D68E5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KanMX4</w:t>
            </w:r>
            <w:r w:rsidRPr="000D5FCE">
              <w:rPr>
                <w:rFonts w:eastAsia="等线"/>
                <w:color w:val="000000"/>
                <w:szCs w:val="20"/>
                <w:lang w:eastAsia="zh-CN"/>
              </w:rPr>
              <w:t xml:space="preserve"> [pAG425GPD]</w:t>
            </w:r>
          </w:p>
        </w:tc>
        <w:tc>
          <w:tcPr>
            <w:tcW w:w="983" w:type="pct"/>
            <w:noWrap/>
            <w:vAlign w:val="center"/>
            <w:hideMark/>
          </w:tcPr>
          <w:p w14:paraId="2B27ED18" w14:textId="77777777" w:rsidR="000D5FCE" w:rsidRPr="000D5FCE" w:rsidRDefault="000D5FCE" w:rsidP="00827B37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This study</w:t>
            </w:r>
          </w:p>
        </w:tc>
      </w:tr>
      <w:tr w:rsidR="00073CB3" w:rsidRPr="000D5FCE" w14:paraId="3417D26D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0CE18696" w14:textId="77777777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SY942</w:t>
            </w:r>
          </w:p>
        </w:tc>
        <w:tc>
          <w:tcPr>
            <w:tcW w:w="3415" w:type="pct"/>
            <w:noWrap/>
            <w:vAlign w:val="center"/>
            <w:hideMark/>
          </w:tcPr>
          <w:p w14:paraId="42F4E2F0" w14:textId="2CBCD22D" w:rsidR="000D5FCE" w:rsidRPr="000D5FCE" w:rsidRDefault="000D5FCE" w:rsidP="00CF4C43">
            <w:pPr>
              <w:jc w:val="left"/>
              <w:rPr>
                <w:rFonts w:eastAsia="等线"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a ura3Δ0 leu2Δ0 his3Δ1 met15Δ0 tho2Δ</w:t>
            </w:r>
            <w:r w:rsidR="003B5AE7" w:rsidRPr="00D57A10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="003B5AE7" w:rsidRPr="005D68E5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KanMX4</w:t>
            </w:r>
            <w:r w:rsidRPr="000D5FCE">
              <w:rPr>
                <w:rFonts w:eastAsia="等线"/>
                <w:color w:val="000000"/>
                <w:szCs w:val="20"/>
                <w:lang w:eastAsia="zh-CN"/>
              </w:rPr>
              <w:t xml:space="preserve"> [pAG425GPD-NRD1</w:t>
            </w:r>
            <w:r w:rsidR="005E570E">
              <w:rPr>
                <w:rFonts w:eastAsia="等线"/>
                <w:color w:val="000000"/>
                <w:szCs w:val="20"/>
                <w:lang w:eastAsia="zh-CN"/>
              </w:rPr>
              <w:t>(</w:t>
            </w:r>
            <w:r w:rsidRPr="000D5FCE">
              <w:rPr>
                <w:rFonts w:eastAsia="等线"/>
                <w:color w:val="000000"/>
                <w:szCs w:val="20"/>
                <w:lang w:eastAsia="zh-CN"/>
              </w:rPr>
              <w:t>1-151</w:t>
            </w:r>
            <w:r w:rsidR="00A81B62">
              <w:rPr>
                <w:rFonts w:eastAsia="等线"/>
                <w:color w:val="000000"/>
                <w:szCs w:val="20"/>
                <w:lang w:eastAsia="zh-CN"/>
              </w:rPr>
              <w:t>)</w:t>
            </w:r>
            <w:r w:rsidRPr="000D5FCE">
              <w:rPr>
                <w:rFonts w:eastAsia="等线"/>
                <w:color w:val="000000"/>
                <w:szCs w:val="20"/>
                <w:lang w:eastAsia="zh-CN"/>
              </w:rPr>
              <w:t>]</w:t>
            </w:r>
          </w:p>
        </w:tc>
        <w:tc>
          <w:tcPr>
            <w:tcW w:w="983" w:type="pct"/>
            <w:noWrap/>
            <w:vAlign w:val="center"/>
            <w:hideMark/>
          </w:tcPr>
          <w:p w14:paraId="47B2DEBD" w14:textId="77777777" w:rsidR="000D5FCE" w:rsidRPr="000D5FCE" w:rsidRDefault="000D5FCE" w:rsidP="00827B37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This study</w:t>
            </w:r>
          </w:p>
        </w:tc>
      </w:tr>
      <w:tr w:rsidR="00073CB3" w:rsidRPr="000D5FCE" w14:paraId="46D7D1E7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10F06A4E" w14:textId="77777777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SY943</w:t>
            </w:r>
          </w:p>
        </w:tc>
        <w:tc>
          <w:tcPr>
            <w:tcW w:w="3415" w:type="pct"/>
            <w:noWrap/>
            <w:vAlign w:val="center"/>
            <w:hideMark/>
          </w:tcPr>
          <w:p w14:paraId="722AE97B" w14:textId="4A604326" w:rsidR="000D5FCE" w:rsidRPr="000D5FCE" w:rsidRDefault="000D5FCE" w:rsidP="00CF4C43">
            <w:pPr>
              <w:jc w:val="left"/>
              <w:rPr>
                <w:rFonts w:eastAsia="等线"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a ura3Δ0 leu2Δ0 his3Δ1 met15Δ0 tho2Δ</w:t>
            </w:r>
            <w:r w:rsidR="003B5AE7" w:rsidRPr="00D57A10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="003B5AE7" w:rsidRPr="005D68E5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KanMX4</w:t>
            </w:r>
            <w:r w:rsidRPr="000D5FCE">
              <w:rPr>
                <w:rFonts w:eastAsia="等线"/>
                <w:color w:val="000000"/>
                <w:szCs w:val="20"/>
                <w:lang w:eastAsia="zh-CN"/>
              </w:rPr>
              <w:t xml:space="preserve"> [pAG425GPD-NRD1</w:t>
            </w:r>
            <w:r w:rsidR="00A81B62">
              <w:rPr>
                <w:rFonts w:eastAsia="等线"/>
                <w:color w:val="000000"/>
                <w:szCs w:val="20"/>
                <w:lang w:eastAsia="zh-CN"/>
              </w:rPr>
              <w:t>(</w:t>
            </w:r>
            <w:r w:rsidRPr="000D5FCE">
              <w:rPr>
                <w:rFonts w:eastAsia="等线"/>
                <w:color w:val="000000"/>
                <w:szCs w:val="20"/>
                <w:lang w:eastAsia="zh-CN"/>
              </w:rPr>
              <w:t>1-178</w:t>
            </w:r>
            <w:r w:rsidR="00A81B62">
              <w:rPr>
                <w:rFonts w:eastAsia="等线"/>
                <w:color w:val="000000"/>
                <w:szCs w:val="20"/>
                <w:lang w:eastAsia="zh-CN"/>
              </w:rPr>
              <w:t>)</w:t>
            </w:r>
            <w:r w:rsidRPr="000D5FCE">
              <w:rPr>
                <w:rFonts w:eastAsia="等线"/>
                <w:color w:val="000000"/>
                <w:szCs w:val="20"/>
                <w:lang w:eastAsia="zh-CN"/>
              </w:rPr>
              <w:t>]</w:t>
            </w:r>
          </w:p>
        </w:tc>
        <w:tc>
          <w:tcPr>
            <w:tcW w:w="983" w:type="pct"/>
            <w:noWrap/>
            <w:vAlign w:val="center"/>
            <w:hideMark/>
          </w:tcPr>
          <w:p w14:paraId="734C07E5" w14:textId="77777777" w:rsidR="000D5FCE" w:rsidRPr="000D5FCE" w:rsidRDefault="000D5FCE" w:rsidP="00827B37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This study</w:t>
            </w:r>
          </w:p>
        </w:tc>
      </w:tr>
      <w:tr w:rsidR="00073CB3" w:rsidRPr="000D5FCE" w14:paraId="6AB268C5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609C728B" w14:textId="77777777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SY944</w:t>
            </w:r>
          </w:p>
        </w:tc>
        <w:tc>
          <w:tcPr>
            <w:tcW w:w="3415" w:type="pct"/>
            <w:noWrap/>
            <w:vAlign w:val="center"/>
            <w:hideMark/>
          </w:tcPr>
          <w:p w14:paraId="6CE3205A" w14:textId="420B2D59" w:rsidR="000D5FCE" w:rsidRPr="000D5FCE" w:rsidRDefault="000D5FCE" w:rsidP="00CF4C43">
            <w:pPr>
              <w:jc w:val="left"/>
              <w:rPr>
                <w:rFonts w:eastAsia="等线"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a ura3Δ0 leu2Δ0 his3Δ1 met15Δ0 tho2Δ</w:t>
            </w:r>
            <w:r w:rsidR="003B5AE7" w:rsidRPr="00D57A10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="003B5AE7" w:rsidRPr="005D68E5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KanMX4</w:t>
            </w:r>
            <w:r w:rsidRPr="000D5FCE">
              <w:rPr>
                <w:rFonts w:eastAsia="等线"/>
                <w:color w:val="000000"/>
                <w:szCs w:val="20"/>
                <w:lang w:eastAsia="zh-CN"/>
              </w:rPr>
              <w:t xml:space="preserve"> [pAG425GPD-NRD1</w:t>
            </w:r>
            <w:r w:rsidR="00A81B62">
              <w:rPr>
                <w:rFonts w:eastAsia="等线"/>
                <w:color w:val="000000"/>
                <w:szCs w:val="20"/>
                <w:lang w:eastAsia="zh-CN"/>
              </w:rPr>
              <w:t>(</w:t>
            </w:r>
            <w:r w:rsidRPr="000D5FCE">
              <w:rPr>
                <w:rFonts w:eastAsia="等线"/>
                <w:color w:val="000000"/>
                <w:szCs w:val="20"/>
                <w:lang w:eastAsia="zh-CN"/>
              </w:rPr>
              <w:t>1-369</w:t>
            </w:r>
            <w:r w:rsidR="00A81B62">
              <w:rPr>
                <w:rFonts w:eastAsia="等线"/>
                <w:color w:val="000000"/>
                <w:szCs w:val="20"/>
                <w:lang w:eastAsia="zh-CN"/>
              </w:rPr>
              <w:t>)</w:t>
            </w:r>
            <w:r w:rsidRPr="000D5FCE">
              <w:rPr>
                <w:rFonts w:eastAsia="等线"/>
                <w:color w:val="000000"/>
                <w:szCs w:val="20"/>
                <w:lang w:eastAsia="zh-CN"/>
              </w:rPr>
              <w:t>]</w:t>
            </w:r>
          </w:p>
        </w:tc>
        <w:tc>
          <w:tcPr>
            <w:tcW w:w="983" w:type="pct"/>
            <w:noWrap/>
            <w:vAlign w:val="center"/>
            <w:hideMark/>
          </w:tcPr>
          <w:p w14:paraId="605CFF13" w14:textId="77777777" w:rsidR="000D5FCE" w:rsidRPr="000D5FCE" w:rsidRDefault="000D5FCE" w:rsidP="00827B37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This study</w:t>
            </w:r>
          </w:p>
        </w:tc>
      </w:tr>
      <w:tr w:rsidR="00073CB3" w:rsidRPr="000D5FCE" w14:paraId="76C17089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596A4AD8" w14:textId="77777777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SY945</w:t>
            </w:r>
          </w:p>
        </w:tc>
        <w:tc>
          <w:tcPr>
            <w:tcW w:w="3415" w:type="pct"/>
            <w:noWrap/>
            <w:vAlign w:val="center"/>
            <w:hideMark/>
          </w:tcPr>
          <w:p w14:paraId="5DC63548" w14:textId="768B63E2" w:rsidR="000D5FCE" w:rsidRPr="000D5FCE" w:rsidRDefault="000D5FCE" w:rsidP="00CF4C43">
            <w:pPr>
              <w:jc w:val="left"/>
              <w:rPr>
                <w:rFonts w:eastAsia="等线"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a ura3Δ0 leu2Δ0 his3Δ1 met15Δ0 tho2Δ</w:t>
            </w:r>
            <w:r w:rsidR="003B5AE7" w:rsidRPr="00D57A10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="003B5AE7" w:rsidRPr="005D68E5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KanMX4</w:t>
            </w:r>
            <w:r w:rsidRPr="000D5FCE">
              <w:rPr>
                <w:rFonts w:eastAsia="等线"/>
                <w:color w:val="000000"/>
                <w:szCs w:val="20"/>
                <w:lang w:eastAsia="zh-CN"/>
              </w:rPr>
              <w:t xml:space="preserve"> [pAG425GPD-NRD1</w:t>
            </w:r>
            <w:r w:rsidR="005B0072">
              <w:rPr>
                <w:rFonts w:eastAsia="等线"/>
                <w:color w:val="000000"/>
                <w:szCs w:val="20"/>
                <w:lang w:eastAsia="zh-CN"/>
              </w:rPr>
              <w:t>(</w:t>
            </w:r>
            <w:r w:rsidRPr="000D5FCE">
              <w:rPr>
                <w:rFonts w:eastAsia="等线"/>
                <w:color w:val="000000"/>
                <w:szCs w:val="20"/>
                <w:lang w:eastAsia="zh-CN"/>
              </w:rPr>
              <w:t>1-448</w:t>
            </w:r>
            <w:r w:rsidR="005B0072">
              <w:rPr>
                <w:rFonts w:eastAsia="等线"/>
                <w:color w:val="000000"/>
                <w:szCs w:val="20"/>
                <w:lang w:eastAsia="zh-CN"/>
              </w:rPr>
              <w:t>)</w:t>
            </w:r>
            <w:r w:rsidRPr="000D5FCE">
              <w:rPr>
                <w:rFonts w:eastAsia="等线"/>
                <w:color w:val="000000"/>
                <w:szCs w:val="20"/>
                <w:lang w:eastAsia="zh-CN"/>
              </w:rPr>
              <w:t>]</w:t>
            </w:r>
          </w:p>
        </w:tc>
        <w:tc>
          <w:tcPr>
            <w:tcW w:w="983" w:type="pct"/>
            <w:noWrap/>
            <w:vAlign w:val="center"/>
            <w:hideMark/>
          </w:tcPr>
          <w:p w14:paraId="17F6EBD1" w14:textId="77777777" w:rsidR="000D5FCE" w:rsidRPr="000D5FCE" w:rsidRDefault="000D5FCE" w:rsidP="00827B37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This study</w:t>
            </w:r>
          </w:p>
        </w:tc>
      </w:tr>
      <w:tr w:rsidR="00073CB3" w:rsidRPr="000D5FCE" w14:paraId="7DC7E16F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76074023" w14:textId="77777777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SY946</w:t>
            </w:r>
          </w:p>
        </w:tc>
        <w:tc>
          <w:tcPr>
            <w:tcW w:w="3415" w:type="pct"/>
            <w:noWrap/>
            <w:vAlign w:val="center"/>
            <w:hideMark/>
          </w:tcPr>
          <w:p w14:paraId="0F346F09" w14:textId="47A19ABE" w:rsidR="000D5FCE" w:rsidRPr="000D5FCE" w:rsidRDefault="000D5FCE" w:rsidP="00CF4C43">
            <w:pPr>
              <w:jc w:val="left"/>
              <w:rPr>
                <w:rFonts w:eastAsia="等线"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a ura3Δ0 leu2Δ0 his3Δ1 met15Δ0 tho2Δ</w:t>
            </w:r>
            <w:r w:rsidR="003B5AE7" w:rsidRPr="00D57A10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="003B5AE7" w:rsidRPr="005D68E5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KanMX4</w:t>
            </w:r>
            <w:r w:rsidRPr="000D5FCE">
              <w:rPr>
                <w:rFonts w:eastAsia="等线"/>
                <w:color w:val="000000"/>
                <w:szCs w:val="20"/>
                <w:lang w:eastAsia="zh-CN"/>
              </w:rPr>
              <w:t xml:space="preserve"> [pAG425GPD-NRD1</w:t>
            </w:r>
            <w:r w:rsidR="000E686E">
              <w:rPr>
                <w:rFonts w:eastAsia="等线"/>
                <w:color w:val="000000"/>
                <w:szCs w:val="20"/>
                <w:lang w:eastAsia="zh-CN"/>
              </w:rPr>
              <w:t>(</w:t>
            </w:r>
            <w:r w:rsidRPr="000D5FCE">
              <w:rPr>
                <w:rFonts w:eastAsia="等线"/>
                <w:color w:val="000000"/>
                <w:szCs w:val="20"/>
                <w:lang w:eastAsia="zh-CN"/>
              </w:rPr>
              <w:t>ΔRRM</w:t>
            </w:r>
            <w:r w:rsidR="000E686E">
              <w:rPr>
                <w:rFonts w:eastAsia="等线"/>
                <w:color w:val="000000"/>
                <w:szCs w:val="20"/>
                <w:lang w:eastAsia="zh-CN"/>
              </w:rPr>
              <w:t>)</w:t>
            </w:r>
            <w:r w:rsidRPr="000D5FCE">
              <w:rPr>
                <w:rFonts w:eastAsia="等线"/>
                <w:color w:val="000000"/>
                <w:szCs w:val="20"/>
                <w:lang w:eastAsia="zh-CN"/>
              </w:rPr>
              <w:t>]</w:t>
            </w:r>
          </w:p>
        </w:tc>
        <w:tc>
          <w:tcPr>
            <w:tcW w:w="983" w:type="pct"/>
            <w:noWrap/>
            <w:vAlign w:val="center"/>
            <w:hideMark/>
          </w:tcPr>
          <w:p w14:paraId="69946A88" w14:textId="77777777" w:rsidR="000D5FCE" w:rsidRPr="000D5FCE" w:rsidRDefault="000D5FCE" w:rsidP="00827B37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This study</w:t>
            </w:r>
          </w:p>
        </w:tc>
      </w:tr>
      <w:tr w:rsidR="00073CB3" w:rsidRPr="000D5FCE" w14:paraId="36FD8475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2895623C" w14:textId="77777777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SY950</w:t>
            </w:r>
          </w:p>
        </w:tc>
        <w:tc>
          <w:tcPr>
            <w:tcW w:w="3415" w:type="pct"/>
            <w:noWrap/>
            <w:vAlign w:val="center"/>
            <w:hideMark/>
          </w:tcPr>
          <w:p w14:paraId="05E66594" w14:textId="1906E889" w:rsidR="000D5FCE" w:rsidRPr="000D5FCE" w:rsidRDefault="000D5FCE" w:rsidP="00CF4C43">
            <w:pPr>
              <w:jc w:val="left"/>
              <w:rPr>
                <w:rFonts w:eastAsia="等线"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a ura3-52 leu2-3,112 trp1-1 his3-11,15 nrd1Δ</w:t>
            </w:r>
            <w:r w:rsidRPr="00D57A10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Pr="005D68E5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HIS3</w:t>
            </w: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 xml:space="preserve"> lys2Δ2 ade2-1 met2Δ1 can1-100 tho2Δ</w:t>
            </w:r>
            <w:r w:rsidR="003B5AE7" w:rsidRPr="00D57A10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="003B5AE7" w:rsidRPr="001C2D4C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KanMX4</w:t>
            </w:r>
            <w:r w:rsidRPr="00D57A10">
              <w:rPr>
                <w:rFonts w:ascii="等线" w:eastAsia="等线" w:hAnsi="等线" w:hint="eastAsia"/>
                <w:color w:val="000000"/>
                <w:szCs w:val="20"/>
                <w:lang w:eastAsia="zh-CN"/>
              </w:rPr>
              <w:t xml:space="preserve"> </w:t>
            </w:r>
            <w:r w:rsidRPr="000D5FCE">
              <w:rPr>
                <w:rFonts w:eastAsia="等线"/>
                <w:color w:val="000000"/>
                <w:szCs w:val="20"/>
                <w:lang w:eastAsia="zh-CN"/>
              </w:rPr>
              <w:t>[pRS316-NRD1]</w:t>
            </w:r>
          </w:p>
        </w:tc>
        <w:tc>
          <w:tcPr>
            <w:tcW w:w="983" w:type="pct"/>
            <w:noWrap/>
            <w:vAlign w:val="center"/>
            <w:hideMark/>
          </w:tcPr>
          <w:p w14:paraId="72D380B5" w14:textId="77777777" w:rsidR="000D5FCE" w:rsidRPr="000D5FCE" w:rsidRDefault="000D5FCE" w:rsidP="00827B37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This study</w:t>
            </w:r>
          </w:p>
        </w:tc>
      </w:tr>
      <w:tr w:rsidR="00073CB3" w:rsidRPr="000D5FCE" w14:paraId="5E3BE1DA" w14:textId="77777777" w:rsidTr="00A566D6">
        <w:trPr>
          <w:trHeight w:val="454"/>
        </w:trPr>
        <w:tc>
          <w:tcPr>
            <w:tcW w:w="602" w:type="pct"/>
            <w:noWrap/>
            <w:vAlign w:val="center"/>
            <w:hideMark/>
          </w:tcPr>
          <w:p w14:paraId="2A8D0C29" w14:textId="77777777" w:rsidR="000D5FCE" w:rsidRPr="000D5FCE" w:rsidRDefault="000D5FCE" w:rsidP="001E0905">
            <w:pPr>
              <w:jc w:val="left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SY952</w:t>
            </w:r>
          </w:p>
        </w:tc>
        <w:tc>
          <w:tcPr>
            <w:tcW w:w="3415" w:type="pct"/>
            <w:noWrap/>
            <w:vAlign w:val="center"/>
            <w:hideMark/>
          </w:tcPr>
          <w:p w14:paraId="00183E7E" w14:textId="70889CFD" w:rsidR="000D5FCE" w:rsidRPr="000D5FCE" w:rsidRDefault="000D5FCE" w:rsidP="00CF4C43">
            <w:pPr>
              <w:jc w:val="left"/>
              <w:rPr>
                <w:rFonts w:eastAsia="等线"/>
                <w:color w:val="000000"/>
                <w:szCs w:val="20"/>
                <w:lang w:eastAsia="zh-CN"/>
              </w:rPr>
            </w:pP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MATa ura3-52 leu2-3,112 trp1-1 his3-11,15 nrd1</w:t>
            </w:r>
            <w:r w:rsidRPr="00D57A10">
              <w:rPr>
                <w:rFonts w:eastAsia="等线"/>
                <w:color w:val="000000"/>
                <w:szCs w:val="20"/>
                <w:lang w:eastAsia="zh-CN"/>
              </w:rPr>
              <w:t>Δ::</w:t>
            </w:r>
            <w:r w:rsidRPr="001C2D4C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HIS3</w:t>
            </w:r>
            <w:r w:rsidRPr="000D5FCE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 xml:space="preserve"> lys2Δ2 ade2-1 met2Δ1 can1-100 tho2Δ</w:t>
            </w:r>
            <w:r w:rsidR="003B5AE7" w:rsidRPr="00D57A10">
              <w:rPr>
                <w:rFonts w:eastAsia="等线"/>
                <w:color w:val="000000"/>
                <w:szCs w:val="20"/>
                <w:lang w:eastAsia="zh-CN"/>
              </w:rPr>
              <w:t>::</w:t>
            </w:r>
            <w:r w:rsidR="003B5AE7" w:rsidRPr="001C2D4C">
              <w:rPr>
                <w:rFonts w:eastAsia="等线"/>
                <w:i/>
                <w:iCs/>
                <w:color w:val="000000"/>
                <w:szCs w:val="20"/>
                <w:lang w:eastAsia="zh-CN"/>
              </w:rPr>
              <w:t>KanMX4</w:t>
            </w:r>
            <w:r w:rsidRPr="000D5FCE">
              <w:rPr>
                <w:rFonts w:ascii="等线" w:eastAsia="等线" w:hAnsi="等线" w:hint="eastAsia"/>
                <w:i/>
                <w:iCs/>
                <w:color w:val="000000"/>
                <w:szCs w:val="20"/>
                <w:lang w:eastAsia="zh-CN"/>
              </w:rPr>
              <w:t xml:space="preserve"> </w:t>
            </w:r>
            <w:r w:rsidRPr="000D5FCE">
              <w:rPr>
                <w:rFonts w:eastAsia="等线"/>
                <w:color w:val="000000"/>
                <w:szCs w:val="20"/>
                <w:lang w:eastAsia="zh-CN"/>
              </w:rPr>
              <w:t>[pRS314NRD1Δ39-169]</w:t>
            </w:r>
          </w:p>
        </w:tc>
        <w:tc>
          <w:tcPr>
            <w:tcW w:w="983" w:type="pct"/>
            <w:noWrap/>
            <w:vAlign w:val="center"/>
            <w:hideMark/>
          </w:tcPr>
          <w:p w14:paraId="3D220C3A" w14:textId="77777777" w:rsidR="000D5FCE" w:rsidRPr="000D5FCE" w:rsidRDefault="000D5FCE" w:rsidP="00827B37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0D5FCE">
              <w:rPr>
                <w:rFonts w:eastAsia="Malgun Gothic"/>
                <w:kern w:val="0"/>
                <w:szCs w:val="20"/>
              </w:rPr>
              <w:t>This study</w:t>
            </w:r>
          </w:p>
        </w:tc>
      </w:tr>
      <w:tr w:rsidR="00E62221" w:rsidRPr="000D5FCE" w14:paraId="31EB83F9" w14:textId="77777777" w:rsidTr="00A566D6">
        <w:trPr>
          <w:trHeight w:val="454"/>
        </w:trPr>
        <w:tc>
          <w:tcPr>
            <w:tcW w:w="602" w:type="pct"/>
            <w:noWrap/>
            <w:vAlign w:val="center"/>
          </w:tcPr>
          <w:p w14:paraId="475DE6C4" w14:textId="15D97152" w:rsidR="00E62221" w:rsidRPr="004F0BA5" w:rsidRDefault="004A0FE0" w:rsidP="00E62221">
            <w:pPr>
              <w:rPr>
                <w:rFonts w:eastAsia="Malgun Gothic"/>
                <w:color w:val="000000" w:themeColor="text1"/>
                <w:szCs w:val="20"/>
              </w:rPr>
            </w:pPr>
            <w:r w:rsidRPr="004F0BA5">
              <w:rPr>
                <w:rFonts w:eastAsia="Malgun Gothic"/>
                <w:color w:val="000000" w:themeColor="text1"/>
                <w:kern w:val="0"/>
                <w:szCs w:val="20"/>
              </w:rPr>
              <w:t>SY1</w:t>
            </w:r>
            <w:r w:rsidR="00853319" w:rsidRPr="004F0BA5">
              <w:rPr>
                <w:rFonts w:eastAsia="Malgun Gothic"/>
                <w:color w:val="000000" w:themeColor="text1"/>
                <w:kern w:val="0"/>
                <w:szCs w:val="20"/>
              </w:rPr>
              <w:t>1</w:t>
            </w:r>
            <w:r w:rsidRPr="004F0BA5">
              <w:rPr>
                <w:rFonts w:eastAsia="Malgun Gothic"/>
                <w:color w:val="000000" w:themeColor="text1"/>
                <w:kern w:val="0"/>
                <w:szCs w:val="20"/>
              </w:rPr>
              <w:t>81</w:t>
            </w:r>
          </w:p>
        </w:tc>
        <w:tc>
          <w:tcPr>
            <w:tcW w:w="3415" w:type="pct"/>
            <w:noWrap/>
            <w:vAlign w:val="center"/>
          </w:tcPr>
          <w:p w14:paraId="786AC158" w14:textId="7994F508" w:rsidR="00E62221" w:rsidRPr="004F0BA5" w:rsidRDefault="00E62221" w:rsidP="00E62221">
            <w:pPr>
              <w:rPr>
                <w:rFonts w:eastAsia="等线"/>
                <w:i/>
                <w:iCs/>
                <w:color w:val="000000" w:themeColor="text1"/>
                <w:szCs w:val="20"/>
                <w:lang w:eastAsia="zh-CN"/>
              </w:rPr>
            </w:pPr>
            <w:r w:rsidRPr="004F0BA5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 ura3∆0 leu2∆0 his3∆1 met15∆0</w:t>
            </w:r>
            <w:r w:rsidR="004A0FE0" w:rsidRPr="004F0BA5">
              <w:rPr>
                <w:rFonts w:eastAsia="等线"/>
                <w:color w:val="000000" w:themeColor="text1"/>
                <w:szCs w:val="20"/>
                <w:lang w:eastAsia="zh-CN"/>
              </w:rPr>
              <w:t xml:space="preserve"> [pAG425GPD-NRD1]</w:t>
            </w:r>
          </w:p>
        </w:tc>
        <w:tc>
          <w:tcPr>
            <w:tcW w:w="983" w:type="pct"/>
            <w:noWrap/>
            <w:vAlign w:val="center"/>
          </w:tcPr>
          <w:p w14:paraId="32884C7F" w14:textId="2B83437F" w:rsidR="00E62221" w:rsidRPr="004F0BA5" w:rsidRDefault="004A0FE0" w:rsidP="00E62221">
            <w:pPr>
              <w:jc w:val="center"/>
              <w:rPr>
                <w:rFonts w:eastAsia="Malgun Gothic"/>
                <w:color w:val="000000" w:themeColor="text1"/>
                <w:szCs w:val="20"/>
              </w:rPr>
            </w:pPr>
            <w:r w:rsidRPr="004F0BA5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4A0FE0" w:rsidRPr="000D5FCE" w14:paraId="5FC90B51" w14:textId="77777777" w:rsidTr="00A566D6">
        <w:trPr>
          <w:trHeight w:val="454"/>
        </w:trPr>
        <w:tc>
          <w:tcPr>
            <w:tcW w:w="602" w:type="pct"/>
            <w:noWrap/>
            <w:vAlign w:val="center"/>
          </w:tcPr>
          <w:p w14:paraId="3332A726" w14:textId="293E5499" w:rsidR="004A0FE0" w:rsidRPr="004F0BA5" w:rsidRDefault="004A0FE0" w:rsidP="004A0FE0">
            <w:pPr>
              <w:rPr>
                <w:rFonts w:eastAsia="Malgun Gothic"/>
                <w:color w:val="000000" w:themeColor="text1"/>
                <w:szCs w:val="20"/>
              </w:rPr>
            </w:pPr>
            <w:r w:rsidRPr="004F0BA5">
              <w:rPr>
                <w:rFonts w:eastAsia="Malgun Gothic"/>
                <w:color w:val="000000" w:themeColor="text1"/>
                <w:kern w:val="0"/>
                <w:szCs w:val="20"/>
              </w:rPr>
              <w:t>SY1</w:t>
            </w:r>
            <w:r w:rsidR="00853319" w:rsidRPr="004F0BA5">
              <w:rPr>
                <w:rFonts w:eastAsia="Malgun Gothic"/>
                <w:color w:val="000000" w:themeColor="text1"/>
                <w:kern w:val="0"/>
                <w:szCs w:val="20"/>
              </w:rPr>
              <w:t>1</w:t>
            </w:r>
            <w:r w:rsidRPr="004F0BA5">
              <w:rPr>
                <w:rFonts w:eastAsia="Malgun Gothic"/>
                <w:color w:val="000000" w:themeColor="text1"/>
                <w:kern w:val="0"/>
                <w:szCs w:val="20"/>
              </w:rPr>
              <w:t>82</w:t>
            </w:r>
          </w:p>
        </w:tc>
        <w:tc>
          <w:tcPr>
            <w:tcW w:w="3415" w:type="pct"/>
            <w:noWrap/>
            <w:vAlign w:val="center"/>
          </w:tcPr>
          <w:p w14:paraId="39431F6B" w14:textId="5F01033C" w:rsidR="004A0FE0" w:rsidRPr="004F0BA5" w:rsidRDefault="004A0FE0" w:rsidP="004A0FE0">
            <w:pPr>
              <w:rPr>
                <w:rFonts w:eastAsia="等线"/>
                <w:i/>
                <w:iCs/>
                <w:color w:val="000000" w:themeColor="text1"/>
                <w:szCs w:val="20"/>
                <w:lang w:eastAsia="zh-CN"/>
              </w:rPr>
            </w:pPr>
            <w:r w:rsidRPr="004F0BA5">
              <w:rPr>
                <w:rFonts w:eastAsia="等线"/>
                <w:i/>
                <w:iCs/>
                <w:color w:val="000000" w:themeColor="text1"/>
                <w:szCs w:val="20"/>
                <w:lang w:eastAsia="zh-CN"/>
              </w:rPr>
              <w:t>MATa ura3Δ0 leu2Δ0 his3Δ1 met15Δ0 tho2Δ</w:t>
            </w:r>
            <w:r w:rsidRPr="004F0BA5">
              <w:rPr>
                <w:rFonts w:eastAsia="等线"/>
                <w:color w:val="000000" w:themeColor="text1"/>
                <w:szCs w:val="20"/>
                <w:lang w:eastAsia="zh-CN"/>
              </w:rPr>
              <w:t>::</w:t>
            </w:r>
            <w:r w:rsidRPr="004F0BA5">
              <w:rPr>
                <w:rFonts w:eastAsia="等线"/>
                <w:i/>
                <w:iCs/>
                <w:color w:val="000000" w:themeColor="text1"/>
                <w:szCs w:val="20"/>
                <w:lang w:eastAsia="zh-CN"/>
              </w:rPr>
              <w:t>KanMX4</w:t>
            </w:r>
            <w:r w:rsidRPr="004F0BA5">
              <w:rPr>
                <w:rFonts w:eastAsia="等线"/>
                <w:color w:val="000000" w:themeColor="text1"/>
                <w:szCs w:val="20"/>
                <w:lang w:eastAsia="zh-CN"/>
              </w:rPr>
              <w:t xml:space="preserve"> [pAG425GPD-NRD1]</w:t>
            </w:r>
          </w:p>
        </w:tc>
        <w:tc>
          <w:tcPr>
            <w:tcW w:w="983" w:type="pct"/>
            <w:noWrap/>
            <w:vAlign w:val="center"/>
          </w:tcPr>
          <w:p w14:paraId="5F1911B4" w14:textId="43A798E5" w:rsidR="004A0FE0" w:rsidRPr="004F0BA5" w:rsidRDefault="004A0FE0" w:rsidP="004A0FE0">
            <w:pPr>
              <w:jc w:val="center"/>
              <w:rPr>
                <w:rFonts w:eastAsia="Malgun Gothic"/>
                <w:color w:val="000000" w:themeColor="text1"/>
                <w:szCs w:val="20"/>
              </w:rPr>
            </w:pPr>
            <w:r w:rsidRPr="004F0BA5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056736" w:rsidRPr="000D5FCE" w14:paraId="6038D0F7" w14:textId="77777777" w:rsidTr="00A566D6">
        <w:trPr>
          <w:trHeight w:val="454"/>
        </w:trPr>
        <w:tc>
          <w:tcPr>
            <w:tcW w:w="602" w:type="pct"/>
            <w:noWrap/>
            <w:vAlign w:val="center"/>
          </w:tcPr>
          <w:p w14:paraId="52E77080" w14:textId="7FEE28F3" w:rsidR="00056736" w:rsidRPr="004F0BA5" w:rsidRDefault="00056736" w:rsidP="00056736">
            <w:pPr>
              <w:rPr>
                <w:rFonts w:eastAsia="Malgun Gothic"/>
                <w:color w:val="000000" w:themeColor="text1"/>
                <w:szCs w:val="20"/>
              </w:rPr>
            </w:pPr>
            <w:r w:rsidRPr="004F0BA5">
              <w:rPr>
                <w:rFonts w:eastAsia="Malgun Gothic"/>
                <w:color w:val="000000" w:themeColor="text1"/>
                <w:kern w:val="0"/>
                <w:szCs w:val="20"/>
              </w:rPr>
              <w:t>SY1258</w:t>
            </w:r>
          </w:p>
        </w:tc>
        <w:tc>
          <w:tcPr>
            <w:tcW w:w="3415" w:type="pct"/>
            <w:noWrap/>
            <w:vAlign w:val="center"/>
          </w:tcPr>
          <w:p w14:paraId="13D3BD4A" w14:textId="6EA5F985" w:rsidR="00056736" w:rsidRPr="004F0BA5" w:rsidRDefault="00056736" w:rsidP="00056736">
            <w:pPr>
              <w:rPr>
                <w:rFonts w:eastAsia="等线"/>
                <w:i/>
                <w:iCs/>
                <w:color w:val="000000" w:themeColor="text1"/>
                <w:szCs w:val="20"/>
                <w:lang w:eastAsia="zh-CN"/>
              </w:rPr>
            </w:pPr>
            <w:r w:rsidRPr="004F0BA5">
              <w:rPr>
                <w:rFonts w:eastAsia="等线"/>
                <w:i/>
                <w:iCs/>
                <w:color w:val="000000" w:themeColor="text1"/>
                <w:szCs w:val="20"/>
                <w:lang w:eastAsia="zh-CN"/>
              </w:rPr>
              <w:t>MATa ura3Δ0 leu2Δ0 his3Δ1 met15Δ0 hpr1Δ</w:t>
            </w:r>
            <w:r w:rsidRPr="004F0BA5">
              <w:rPr>
                <w:rFonts w:eastAsia="等线"/>
                <w:color w:val="000000" w:themeColor="text1"/>
                <w:szCs w:val="20"/>
                <w:lang w:eastAsia="zh-CN"/>
              </w:rPr>
              <w:t>::</w:t>
            </w:r>
            <w:r w:rsidRPr="004F0BA5">
              <w:rPr>
                <w:rFonts w:eastAsia="等线"/>
                <w:i/>
                <w:iCs/>
                <w:color w:val="000000" w:themeColor="text1"/>
                <w:szCs w:val="20"/>
                <w:lang w:eastAsia="zh-CN"/>
              </w:rPr>
              <w:t>KanMX4</w:t>
            </w:r>
            <w:r w:rsidRPr="004F0BA5">
              <w:rPr>
                <w:rFonts w:eastAsia="等线"/>
                <w:color w:val="000000" w:themeColor="text1"/>
                <w:szCs w:val="20"/>
                <w:lang w:eastAsia="zh-CN"/>
              </w:rPr>
              <w:t xml:space="preserve"> [pAG425GPD]</w:t>
            </w:r>
          </w:p>
        </w:tc>
        <w:tc>
          <w:tcPr>
            <w:tcW w:w="983" w:type="pct"/>
            <w:noWrap/>
            <w:vAlign w:val="center"/>
          </w:tcPr>
          <w:p w14:paraId="3D116ABE" w14:textId="70625E45" w:rsidR="00056736" w:rsidRPr="004F0BA5" w:rsidRDefault="00056736" w:rsidP="00056736">
            <w:pPr>
              <w:jc w:val="center"/>
              <w:rPr>
                <w:rFonts w:eastAsia="Malgun Gothic"/>
                <w:color w:val="000000" w:themeColor="text1"/>
                <w:szCs w:val="20"/>
              </w:rPr>
            </w:pPr>
            <w:r w:rsidRPr="004F0BA5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056736" w:rsidRPr="000D5FCE" w14:paraId="75D622CE" w14:textId="77777777" w:rsidTr="00A566D6">
        <w:trPr>
          <w:trHeight w:val="454"/>
        </w:trPr>
        <w:tc>
          <w:tcPr>
            <w:tcW w:w="602" w:type="pct"/>
            <w:noWrap/>
            <w:vAlign w:val="center"/>
          </w:tcPr>
          <w:p w14:paraId="7EB57AAE" w14:textId="08C7801F" w:rsidR="00056736" w:rsidRPr="004F0BA5" w:rsidRDefault="00056736" w:rsidP="00056736">
            <w:pPr>
              <w:rPr>
                <w:rFonts w:eastAsia="Malgun Gothic"/>
                <w:color w:val="000000" w:themeColor="text1"/>
                <w:szCs w:val="20"/>
              </w:rPr>
            </w:pPr>
            <w:r w:rsidRPr="004F0BA5">
              <w:rPr>
                <w:rFonts w:eastAsia="Malgun Gothic"/>
                <w:color w:val="000000" w:themeColor="text1"/>
                <w:kern w:val="0"/>
                <w:szCs w:val="20"/>
              </w:rPr>
              <w:t>SY1259</w:t>
            </w:r>
          </w:p>
        </w:tc>
        <w:tc>
          <w:tcPr>
            <w:tcW w:w="3415" w:type="pct"/>
            <w:noWrap/>
            <w:vAlign w:val="center"/>
          </w:tcPr>
          <w:p w14:paraId="13305515" w14:textId="688ACCE6" w:rsidR="00056736" w:rsidRPr="004F0BA5" w:rsidRDefault="00056736" w:rsidP="00056736">
            <w:pPr>
              <w:rPr>
                <w:rFonts w:eastAsia="等线"/>
                <w:i/>
                <w:iCs/>
                <w:color w:val="000000" w:themeColor="text1"/>
                <w:szCs w:val="20"/>
                <w:lang w:eastAsia="zh-CN"/>
              </w:rPr>
            </w:pPr>
            <w:r w:rsidRPr="004F0BA5">
              <w:rPr>
                <w:rFonts w:eastAsia="等线"/>
                <w:i/>
                <w:iCs/>
                <w:color w:val="000000" w:themeColor="text1"/>
                <w:szCs w:val="20"/>
                <w:lang w:eastAsia="zh-CN"/>
              </w:rPr>
              <w:t>MATa ura3Δ0 leu2Δ0 his3Δ1 met15Δ0 hpr1Δ</w:t>
            </w:r>
            <w:r w:rsidRPr="004F0BA5">
              <w:rPr>
                <w:rFonts w:eastAsia="等线"/>
                <w:color w:val="000000" w:themeColor="text1"/>
                <w:szCs w:val="20"/>
                <w:lang w:eastAsia="zh-CN"/>
              </w:rPr>
              <w:t>::</w:t>
            </w:r>
            <w:r w:rsidRPr="004F0BA5">
              <w:rPr>
                <w:rFonts w:eastAsia="等线"/>
                <w:i/>
                <w:iCs/>
                <w:color w:val="000000" w:themeColor="text1"/>
                <w:szCs w:val="20"/>
                <w:lang w:eastAsia="zh-CN"/>
              </w:rPr>
              <w:t>KanMX4</w:t>
            </w:r>
            <w:r w:rsidRPr="004F0BA5">
              <w:rPr>
                <w:rFonts w:eastAsia="等线"/>
                <w:color w:val="000000" w:themeColor="text1"/>
                <w:szCs w:val="20"/>
                <w:lang w:eastAsia="zh-CN"/>
              </w:rPr>
              <w:t xml:space="preserve"> [pAG425GPD-NRD1(1-151)]</w:t>
            </w:r>
          </w:p>
        </w:tc>
        <w:tc>
          <w:tcPr>
            <w:tcW w:w="983" w:type="pct"/>
            <w:noWrap/>
            <w:vAlign w:val="center"/>
          </w:tcPr>
          <w:p w14:paraId="403CC173" w14:textId="2FE370C4" w:rsidR="00056736" w:rsidRPr="004F0BA5" w:rsidRDefault="00056736" w:rsidP="00056736">
            <w:pPr>
              <w:jc w:val="center"/>
              <w:rPr>
                <w:rFonts w:eastAsia="Malgun Gothic"/>
                <w:color w:val="000000" w:themeColor="text1"/>
                <w:szCs w:val="20"/>
              </w:rPr>
            </w:pPr>
            <w:r w:rsidRPr="004F0BA5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056736" w:rsidRPr="000D5FCE" w14:paraId="6D061ADF" w14:textId="77777777" w:rsidTr="00A566D6">
        <w:trPr>
          <w:trHeight w:val="454"/>
        </w:trPr>
        <w:tc>
          <w:tcPr>
            <w:tcW w:w="602" w:type="pct"/>
            <w:noWrap/>
            <w:vAlign w:val="center"/>
          </w:tcPr>
          <w:p w14:paraId="3302245C" w14:textId="4369E78B" w:rsidR="00056736" w:rsidRPr="004F0BA5" w:rsidRDefault="00056736" w:rsidP="00056736">
            <w:pPr>
              <w:rPr>
                <w:rFonts w:eastAsia="Malgun Gothic"/>
                <w:color w:val="000000" w:themeColor="text1"/>
                <w:szCs w:val="20"/>
              </w:rPr>
            </w:pPr>
            <w:r w:rsidRPr="004F0BA5">
              <w:rPr>
                <w:rFonts w:eastAsia="Malgun Gothic"/>
                <w:color w:val="000000" w:themeColor="text1"/>
                <w:kern w:val="0"/>
                <w:szCs w:val="20"/>
              </w:rPr>
              <w:t>SY1260</w:t>
            </w:r>
          </w:p>
        </w:tc>
        <w:tc>
          <w:tcPr>
            <w:tcW w:w="3415" w:type="pct"/>
            <w:noWrap/>
            <w:vAlign w:val="center"/>
          </w:tcPr>
          <w:p w14:paraId="7439AA12" w14:textId="50E49F41" w:rsidR="00056736" w:rsidRPr="004F0BA5" w:rsidRDefault="00056736" w:rsidP="00056736">
            <w:pPr>
              <w:rPr>
                <w:rFonts w:eastAsia="等线"/>
                <w:i/>
                <w:iCs/>
                <w:color w:val="000000" w:themeColor="text1"/>
                <w:szCs w:val="20"/>
                <w:lang w:eastAsia="zh-CN"/>
              </w:rPr>
            </w:pPr>
            <w:r w:rsidRPr="004F0BA5">
              <w:rPr>
                <w:rFonts w:eastAsia="等线"/>
                <w:i/>
                <w:iCs/>
                <w:color w:val="000000" w:themeColor="text1"/>
                <w:szCs w:val="20"/>
                <w:lang w:eastAsia="zh-CN"/>
              </w:rPr>
              <w:t>MATa ura3Δ0 leu2Δ0 his3Δ1 met15Δ0 hpr1Δ</w:t>
            </w:r>
            <w:r w:rsidRPr="004F0BA5">
              <w:rPr>
                <w:rFonts w:eastAsia="等线"/>
                <w:color w:val="000000" w:themeColor="text1"/>
                <w:szCs w:val="20"/>
                <w:lang w:eastAsia="zh-CN"/>
              </w:rPr>
              <w:t>::</w:t>
            </w:r>
            <w:r w:rsidRPr="004F0BA5">
              <w:rPr>
                <w:rFonts w:eastAsia="等线"/>
                <w:i/>
                <w:iCs/>
                <w:color w:val="000000" w:themeColor="text1"/>
                <w:szCs w:val="20"/>
                <w:lang w:eastAsia="zh-CN"/>
              </w:rPr>
              <w:t>KanMX4</w:t>
            </w:r>
            <w:r w:rsidRPr="004F0BA5">
              <w:rPr>
                <w:rFonts w:eastAsia="等线"/>
                <w:color w:val="000000" w:themeColor="text1"/>
                <w:szCs w:val="20"/>
                <w:lang w:eastAsia="zh-CN"/>
              </w:rPr>
              <w:t xml:space="preserve"> [pAG425GPD-NRD1(1-178)]</w:t>
            </w:r>
          </w:p>
        </w:tc>
        <w:tc>
          <w:tcPr>
            <w:tcW w:w="983" w:type="pct"/>
            <w:noWrap/>
            <w:vAlign w:val="center"/>
          </w:tcPr>
          <w:p w14:paraId="633E6DC5" w14:textId="6DBE5FB2" w:rsidR="00056736" w:rsidRPr="004F0BA5" w:rsidRDefault="00056736" w:rsidP="00056736">
            <w:pPr>
              <w:jc w:val="center"/>
              <w:rPr>
                <w:rFonts w:eastAsia="Malgun Gothic"/>
                <w:color w:val="000000" w:themeColor="text1"/>
                <w:szCs w:val="20"/>
              </w:rPr>
            </w:pPr>
            <w:r w:rsidRPr="004F0BA5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056736" w:rsidRPr="000D5FCE" w14:paraId="4FB5C51F" w14:textId="77777777" w:rsidTr="00A566D6">
        <w:trPr>
          <w:trHeight w:val="454"/>
        </w:trPr>
        <w:tc>
          <w:tcPr>
            <w:tcW w:w="602" w:type="pct"/>
            <w:noWrap/>
            <w:vAlign w:val="center"/>
          </w:tcPr>
          <w:p w14:paraId="1E41C3F7" w14:textId="3B6A1CC3" w:rsidR="00056736" w:rsidRPr="004F0BA5" w:rsidRDefault="00056736" w:rsidP="00056736">
            <w:pPr>
              <w:rPr>
                <w:rFonts w:eastAsia="Malgun Gothic"/>
                <w:color w:val="000000" w:themeColor="text1"/>
                <w:szCs w:val="20"/>
              </w:rPr>
            </w:pPr>
            <w:r w:rsidRPr="004F0BA5">
              <w:rPr>
                <w:rFonts w:eastAsia="Malgun Gothic"/>
                <w:color w:val="000000" w:themeColor="text1"/>
                <w:kern w:val="0"/>
                <w:szCs w:val="20"/>
              </w:rPr>
              <w:t>SY1261</w:t>
            </w:r>
          </w:p>
        </w:tc>
        <w:tc>
          <w:tcPr>
            <w:tcW w:w="3415" w:type="pct"/>
            <w:noWrap/>
            <w:vAlign w:val="center"/>
          </w:tcPr>
          <w:p w14:paraId="5C07A462" w14:textId="70DE2A4C" w:rsidR="00056736" w:rsidRPr="004F0BA5" w:rsidRDefault="00056736" w:rsidP="00056736">
            <w:pPr>
              <w:rPr>
                <w:rFonts w:eastAsia="等线"/>
                <w:i/>
                <w:iCs/>
                <w:color w:val="000000" w:themeColor="text1"/>
                <w:szCs w:val="20"/>
                <w:lang w:eastAsia="zh-CN"/>
              </w:rPr>
            </w:pPr>
            <w:r w:rsidRPr="004F0BA5">
              <w:rPr>
                <w:rFonts w:eastAsia="等线"/>
                <w:i/>
                <w:iCs/>
                <w:color w:val="000000" w:themeColor="text1"/>
                <w:szCs w:val="20"/>
                <w:lang w:eastAsia="zh-CN"/>
              </w:rPr>
              <w:t>MATa ura3Δ0 leu2Δ0 his3Δ1 met15Δ0 hpr1Δ</w:t>
            </w:r>
            <w:r w:rsidRPr="004F0BA5">
              <w:rPr>
                <w:rFonts w:eastAsia="等线"/>
                <w:color w:val="000000" w:themeColor="text1"/>
                <w:szCs w:val="20"/>
                <w:lang w:eastAsia="zh-CN"/>
              </w:rPr>
              <w:t>::</w:t>
            </w:r>
            <w:r w:rsidRPr="004F0BA5">
              <w:rPr>
                <w:rFonts w:eastAsia="等线"/>
                <w:i/>
                <w:iCs/>
                <w:color w:val="000000" w:themeColor="text1"/>
                <w:szCs w:val="20"/>
                <w:lang w:eastAsia="zh-CN"/>
              </w:rPr>
              <w:t>KanMX4</w:t>
            </w:r>
            <w:r w:rsidRPr="004F0BA5">
              <w:rPr>
                <w:rFonts w:eastAsia="等线"/>
                <w:color w:val="000000" w:themeColor="text1"/>
                <w:szCs w:val="20"/>
                <w:lang w:eastAsia="zh-CN"/>
              </w:rPr>
              <w:t xml:space="preserve"> [pAG425GPD-NRD1(1-369)]</w:t>
            </w:r>
          </w:p>
        </w:tc>
        <w:tc>
          <w:tcPr>
            <w:tcW w:w="983" w:type="pct"/>
            <w:noWrap/>
            <w:vAlign w:val="center"/>
          </w:tcPr>
          <w:p w14:paraId="2C3A32A6" w14:textId="16098E10" w:rsidR="00056736" w:rsidRPr="004F0BA5" w:rsidRDefault="00056736" w:rsidP="00056736">
            <w:pPr>
              <w:jc w:val="center"/>
              <w:rPr>
                <w:rFonts w:eastAsia="Malgun Gothic"/>
                <w:color w:val="000000" w:themeColor="text1"/>
                <w:szCs w:val="20"/>
              </w:rPr>
            </w:pPr>
            <w:r w:rsidRPr="004F0BA5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056736" w:rsidRPr="000D5FCE" w14:paraId="2353686D" w14:textId="77777777" w:rsidTr="00A566D6">
        <w:trPr>
          <w:trHeight w:val="454"/>
        </w:trPr>
        <w:tc>
          <w:tcPr>
            <w:tcW w:w="602" w:type="pct"/>
            <w:noWrap/>
            <w:vAlign w:val="center"/>
          </w:tcPr>
          <w:p w14:paraId="48E7DD4B" w14:textId="503BF11E" w:rsidR="00056736" w:rsidRPr="004F0BA5" w:rsidRDefault="00056736" w:rsidP="00056736">
            <w:pPr>
              <w:rPr>
                <w:rFonts w:eastAsia="Malgun Gothic"/>
                <w:color w:val="000000" w:themeColor="text1"/>
                <w:szCs w:val="20"/>
              </w:rPr>
            </w:pPr>
            <w:r w:rsidRPr="004F0BA5">
              <w:rPr>
                <w:rFonts w:eastAsia="Malgun Gothic"/>
                <w:color w:val="000000" w:themeColor="text1"/>
                <w:kern w:val="0"/>
                <w:szCs w:val="20"/>
              </w:rPr>
              <w:t>SY1265</w:t>
            </w:r>
          </w:p>
        </w:tc>
        <w:tc>
          <w:tcPr>
            <w:tcW w:w="3415" w:type="pct"/>
            <w:noWrap/>
            <w:vAlign w:val="center"/>
          </w:tcPr>
          <w:p w14:paraId="02214F75" w14:textId="269DE9A3" w:rsidR="00056736" w:rsidRPr="004F0BA5" w:rsidRDefault="00056736" w:rsidP="00056736">
            <w:pPr>
              <w:rPr>
                <w:rFonts w:eastAsia="等线"/>
                <w:i/>
                <w:iCs/>
                <w:color w:val="000000" w:themeColor="text1"/>
                <w:szCs w:val="20"/>
                <w:lang w:eastAsia="zh-CN"/>
              </w:rPr>
            </w:pPr>
            <w:r w:rsidRPr="004F0BA5">
              <w:rPr>
                <w:rFonts w:eastAsia="等线"/>
                <w:i/>
                <w:iCs/>
                <w:color w:val="000000" w:themeColor="text1"/>
                <w:szCs w:val="20"/>
                <w:lang w:eastAsia="zh-CN"/>
              </w:rPr>
              <w:t>MATa ura3Δ0 leu2Δ0 his3Δ1 met15Δ0 nrd1Δ</w:t>
            </w:r>
            <w:r w:rsidRPr="004F0BA5">
              <w:rPr>
                <w:rFonts w:eastAsia="等线"/>
                <w:color w:val="000000" w:themeColor="text1"/>
                <w:szCs w:val="20"/>
                <w:lang w:eastAsia="zh-CN"/>
              </w:rPr>
              <w:t>::</w:t>
            </w:r>
            <w:r w:rsidRPr="004F0BA5">
              <w:rPr>
                <w:rFonts w:eastAsia="等线"/>
                <w:i/>
                <w:iCs/>
                <w:color w:val="000000" w:themeColor="text1"/>
                <w:szCs w:val="20"/>
                <w:lang w:eastAsia="zh-CN"/>
              </w:rPr>
              <w:t>KAN hpr1Δ</w:t>
            </w:r>
            <w:r w:rsidRPr="004F0BA5">
              <w:rPr>
                <w:rFonts w:eastAsia="等线"/>
                <w:color w:val="000000" w:themeColor="text1"/>
                <w:szCs w:val="20"/>
                <w:lang w:eastAsia="zh-CN"/>
              </w:rPr>
              <w:t>::</w:t>
            </w:r>
            <w:r w:rsidRPr="004F0BA5">
              <w:rPr>
                <w:rFonts w:eastAsia="等线"/>
                <w:i/>
                <w:iCs/>
                <w:color w:val="000000" w:themeColor="text1"/>
                <w:szCs w:val="20"/>
                <w:lang w:eastAsia="zh-CN"/>
              </w:rPr>
              <w:t xml:space="preserve">HIS3MX6 </w:t>
            </w:r>
            <w:r w:rsidRPr="004F0BA5">
              <w:rPr>
                <w:rFonts w:eastAsia="等线"/>
                <w:color w:val="000000" w:themeColor="text1"/>
                <w:szCs w:val="20"/>
                <w:lang w:eastAsia="zh-CN"/>
              </w:rPr>
              <w:t>[pJC580]</w:t>
            </w:r>
          </w:p>
        </w:tc>
        <w:tc>
          <w:tcPr>
            <w:tcW w:w="983" w:type="pct"/>
            <w:noWrap/>
            <w:vAlign w:val="center"/>
          </w:tcPr>
          <w:p w14:paraId="52F1DA60" w14:textId="1318CE9C" w:rsidR="00056736" w:rsidRPr="004F0BA5" w:rsidRDefault="00056736" w:rsidP="00056736">
            <w:pPr>
              <w:jc w:val="center"/>
              <w:rPr>
                <w:rFonts w:eastAsia="Malgun Gothic"/>
                <w:color w:val="000000" w:themeColor="text1"/>
                <w:szCs w:val="20"/>
              </w:rPr>
            </w:pPr>
            <w:r w:rsidRPr="004F0BA5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056736" w:rsidRPr="000D5FCE" w14:paraId="2B1AD65B" w14:textId="77777777" w:rsidTr="00A566D6">
        <w:trPr>
          <w:trHeight w:val="454"/>
        </w:trPr>
        <w:tc>
          <w:tcPr>
            <w:tcW w:w="602" w:type="pct"/>
            <w:noWrap/>
            <w:vAlign w:val="center"/>
          </w:tcPr>
          <w:p w14:paraId="51D9D605" w14:textId="39BAF995" w:rsidR="00056736" w:rsidRPr="004F0BA5" w:rsidRDefault="00056736" w:rsidP="00056736">
            <w:pPr>
              <w:rPr>
                <w:rFonts w:eastAsia="Malgun Gothic"/>
                <w:color w:val="000000" w:themeColor="text1"/>
                <w:szCs w:val="20"/>
              </w:rPr>
            </w:pPr>
            <w:r w:rsidRPr="004F0BA5">
              <w:rPr>
                <w:rFonts w:eastAsia="Malgun Gothic"/>
                <w:color w:val="000000" w:themeColor="text1"/>
                <w:kern w:val="0"/>
                <w:szCs w:val="20"/>
              </w:rPr>
              <w:lastRenderedPageBreak/>
              <w:t>SY1266</w:t>
            </w:r>
          </w:p>
        </w:tc>
        <w:tc>
          <w:tcPr>
            <w:tcW w:w="3415" w:type="pct"/>
            <w:noWrap/>
            <w:vAlign w:val="center"/>
          </w:tcPr>
          <w:p w14:paraId="2CF44F0A" w14:textId="5505AAD6" w:rsidR="00056736" w:rsidRPr="004F0BA5" w:rsidRDefault="00056736" w:rsidP="00056736">
            <w:pPr>
              <w:rPr>
                <w:rFonts w:eastAsia="等线"/>
                <w:i/>
                <w:iCs/>
                <w:color w:val="000000" w:themeColor="text1"/>
                <w:szCs w:val="20"/>
                <w:lang w:eastAsia="zh-CN"/>
              </w:rPr>
            </w:pPr>
            <w:r w:rsidRPr="004F0BA5">
              <w:rPr>
                <w:rFonts w:eastAsia="等线"/>
                <w:i/>
                <w:iCs/>
                <w:color w:val="000000" w:themeColor="text1"/>
                <w:szCs w:val="20"/>
                <w:lang w:eastAsia="zh-CN"/>
              </w:rPr>
              <w:t>MATa ura3Δ0 leu2Δ0 his3Δ1 met15Δ0 nrd1Δ</w:t>
            </w:r>
            <w:r w:rsidRPr="004F0BA5">
              <w:rPr>
                <w:rFonts w:eastAsia="等线"/>
                <w:color w:val="000000" w:themeColor="text1"/>
                <w:szCs w:val="20"/>
                <w:lang w:eastAsia="zh-CN"/>
              </w:rPr>
              <w:t>::</w:t>
            </w:r>
            <w:r w:rsidRPr="004F0BA5">
              <w:rPr>
                <w:rFonts w:eastAsia="等线"/>
                <w:i/>
                <w:iCs/>
                <w:color w:val="000000" w:themeColor="text1"/>
                <w:szCs w:val="20"/>
                <w:lang w:eastAsia="zh-CN"/>
              </w:rPr>
              <w:t>KAN hpr1Δ</w:t>
            </w:r>
            <w:r w:rsidRPr="004F0BA5">
              <w:rPr>
                <w:rFonts w:eastAsia="等线"/>
                <w:color w:val="000000" w:themeColor="text1"/>
                <w:szCs w:val="20"/>
                <w:lang w:eastAsia="zh-CN"/>
              </w:rPr>
              <w:t>::HIS3MX6 [pJC720]</w:t>
            </w:r>
          </w:p>
        </w:tc>
        <w:tc>
          <w:tcPr>
            <w:tcW w:w="983" w:type="pct"/>
            <w:noWrap/>
            <w:vAlign w:val="center"/>
          </w:tcPr>
          <w:p w14:paraId="33890894" w14:textId="5577A82F" w:rsidR="00056736" w:rsidRPr="004F0BA5" w:rsidRDefault="00056736" w:rsidP="00056736">
            <w:pPr>
              <w:jc w:val="center"/>
              <w:rPr>
                <w:rFonts w:eastAsia="Malgun Gothic"/>
                <w:color w:val="000000" w:themeColor="text1"/>
                <w:szCs w:val="20"/>
              </w:rPr>
            </w:pPr>
            <w:r w:rsidRPr="004F0BA5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C3167E" w:rsidRPr="000D5FCE" w14:paraId="51E901F5" w14:textId="77777777" w:rsidTr="00A566D6">
        <w:trPr>
          <w:trHeight w:val="454"/>
        </w:trPr>
        <w:tc>
          <w:tcPr>
            <w:tcW w:w="602" w:type="pct"/>
            <w:noWrap/>
            <w:vAlign w:val="center"/>
          </w:tcPr>
          <w:p w14:paraId="5C471A55" w14:textId="537755AC" w:rsidR="00C3167E" w:rsidRPr="004F0BA5" w:rsidRDefault="00C3167E" w:rsidP="00056736">
            <w:pPr>
              <w:rPr>
                <w:rFonts w:eastAsia="Malgun Gothic"/>
                <w:color w:val="000000" w:themeColor="text1"/>
                <w:szCs w:val="20"/>
              </w:rPr>
            </w:pPr>
            <w:r>
              <w:rPr>
                <w:rFonts w:eastAsia="Malgun Gothic" w:hint="eastAsia"/>
                <w:color w:val="000000" w:themeColor="text1"/>
                <w:szCs w:val="20"/>
              </w:rPr>
              <w:t>HYS674</w:t>
            </w:r>
          </w:p>
        </w:tc>
        <w:tc>
          <w:tcPr>
            <w:tcW w:w="3415" w:type="pct"/>
            <w:noWrap/>
            <w:vAlign w:val="center"/>
          </w:tcPr>
          <w:p w14:paraId="2ECA14A2" w14:textId="353FF2ED" w:rsidR="00C3167E" w:rsidRPr="004F0BA5" w:rsidRDefault="00C3167E" w:rsidP="00056736">
            <w:pPr>
              <w:rPr>
                <w:rFonts w:eastAsia="等线"/>
                <w:i/>
                <w:iCs/>
                <w:color w:val="000000" w:themeColor="text1"/>
                <w:szCs w:val="20"/>
                <w:lang w:eastAsia="zh-CN"/>
              </w:rPr>
            </w:pPr>
            <w:r w:rsidRPr="007F734E">
              <w:rPr>
                <w:rFonts w:eastAsia="Malgun Gothic"/>
                <w:i/>
                <w:iCs/>
                <w:kern w:val="0"/>
                <w:szCs w:val="20"/>
              </w:rPr>
              <w:t>MATa ura3∆0 leu2∆0 his3∆1 met15∆0</w:t>
            </w:r>
            <w:r>
              <w:rPr>
                <w:rFonts w:eastAsia="Malgun Gothic"/>
                <w:i/>
                <w:iCs/>
                <w:kern w:val="0"/>
                <w:szCs w:val="20"/>
              </w:rPr>
              <w:t xml:space="preserve"> </w:t>
            </w:r>
            <w:r>
              <w:rPr>
                <w:rFonts w:eastAsia="Malgun Gothic" w:hint="eastAsia"/>
                <w:i/>
                <w:iCs/>
                <w:kern w:val="0"/>
                <w:szCs w:val="20"/>
              </w:rPr>
              <w:t>NRD1-TAP</w:t>
            </w:r>
            <w:r w:rsidRPr="004F0BA5">
              <w:rPr>
                <w:rFonts w:eastAsia="等线"/>
                <w:color w:val="000000" w:themeColor="text1"/>
                <w:szCs w:val="20"/>
                <w:lang w:eastAsia="zh-CN"/>
              </w:rPr>
              <w:t>::HIS3MX6</w:t>
            </w:r>
          </w:p>
        </w:tc>
        <w:tc>
          <w:tcPr>
            <w:tcW w:w="983" w:type="pct"/>
            <w:noWrap/>
            <w:vAlign w:val="center"/>
          </w:tcPr>
          <w:p w14:paraId="198657F5" w14:textId="5F34857C" w:rsidR="00C3167E" w:rsidRPr="004F0BA5" w:rsidRDefault="00105763" w:rsidP="00056736">
            <w:pPr>
              <w:jc w:val="center"/>
              <w:rPr>
                <w:rFonts w:eastAsia="Malgun Gothic"/>
                <w:color w:val="000000" w:themeColor="text1"/>
                <w:szCs w:val="20"/>
              </w:rPr>
            </w:pPr>
            <w:r>
              <w:rPr>
                <w:rFonts w:eastAsia="Malgun Gothic" w:hint="eastAsia"/>
                <w:color w:val="000000" w:themeColor="text1"/>
                <w:szCs w:val="20"/>
              </w:rPr>
              <w:t>Horizon</w:t>
            </w:r>
            <w:r>
              <w:rPr>
                <w:rFonts w:eastAsia="Malgun Gothic"/>
                <w:color w:val="000000" w:themeColor="text1"/>
                <w:szCs w:val="20"/>
              </w:rPr>
              <w:t xml:space="preserve"> </w:t>
            </w:r>
            <w:r>
              <w:rPr>
                <w:rFonts w:eastAsia="Malgun Gothic" w:hint="eastAsia"/>
                <w:color w:val="000000" w:themeColor="text1"/>
                <w:szCs w:val="20"/>
              </w:rPr>
              <w:t>Discovery</w:t>
            </w:r>
          </w:p>
        </w:tc>
      </w:tr>
      <w:tr w:rsidR="00C3167E" w:rsidRPr="000D5FCE" w14:paraId="33F194CB" w14:textId="77777777" w:rsidTr="00A566D6">
        <w:trPr>
          <w:trHeight w:val="454"/>
        </w:trPr>
        <w:tc>
          <w:tcPr>
            <w:tcW w:w="602" w:type="pct"/>
            <w:noWrap/>
            <w:vAlign w:val="center"/>
          </w:tcPr>
          <w:p w14:paraId="7E247A96" w14:textId="130F880C" w:rsidR="00C3167E" w:rsidRPr="004F0BA5" w:rsidRDefault="00C3167E" w:rsidP="00056736">
            <w:pPr>
              <w:rPr>
                <w:rFonts w:eastAsia="Malgun Gothic"/>
                <w:color w:val="000000" w:themeColor="text1"/>
                <w:szCs w:val="20"/>
              </w:rPr>
            </w:pPr>
            <w:r>
              <w:rPr>
                <w:rFonts w:eastAsia="Malgun Gothic" w:hint="eastAsia"/>
                <w:color w:val="000000" w:themeColor="text1"/>
                <w:szCs w:val="20"/>
              </w:rPr>
              <w:t>HYS676</w:t>
            </w:r>
          </w:p>
        </w:tc>
        <w:tc>
          <w:tcPr>
            <w:tcW w:w="3415" w:type="pct"/>
            <w:noWrap/>
            <w:vAlign w:val="center"/>
          </w:tcPr>
          <w:p w14:paraId="587FC6ED" w14:textId="63F047E6" w:rsidR="00C3167E" w:rsidRPr="004F0BA5" w:rsidRDefault="00C3167E" w:rsidP="00056736">
            <w:pPr>
              <w:rPr>
                <w:rFonts w:eastAsia="等线"/>
                <w:i/>
                <w:iCs/>
                <w:color w:val="000000" w:themeColor="text1"/>
                <w:szCs w:val="20"/>
                <w:lang w:eastAsia="zh-CN"/>
              </w:rPr>
            </w:pPr>
            <w:r w:rsidRPr="007F734E">
              <w:rPr>
                <w:rFonts w:eastAsia="Malgun Gothic"/>
                <w:i/>
                <w:iCs/>
                <w:kern w:val="0"/>
                <w:szCs w:val="20"/>
              </w:rPr>
              <w:t>MATa ura3∆0 leu2∆0 his3∆1 met15∆0</w:t>
            </w:r>
            <w:r w:rsidRPr="00C3167E">
              <w:rPr>
                <w:rFonts w:eastAsia="Malgun Gothic"/>
                <w:i/>
                <w:iCs/>
                <w:kern w:val="0"/>
                <w:szCs w:val="20"/>
              </w:rPr>
              <w:t xml:space="preserve"> </w:t>
            </w:r>
            <w:r w:rsidRPr="00C3167E">
              <w:rPr>
                <w:rFonts w:eastAsia="Malgun Gothic" w:hint="eastAsia"/>
                <w:i/>
                <w:iCs/>
                <w:kern w:val="0"/>
                <w:szCs w:val="20"/>
              </w:rPr>
              <w:t>tho2</w:t>
            </w:r>
            <w:r w:rsidRPr="00C3167E">
              <w:rPr>
                <w:rFonts w:eastAsia="Malgun Gothic"/>
                <w:i/>
                <w:iCs/>
                <w:kern w:val="0"/>
                <w:szCs w:val="20"/>
              </w:rPr>
              <w:t>Δ::K</w:t>
            </w:r>
            <w:r w:rsidRPr="00C3167E">
              <w:rPr>
                <w:rFonts w:eastAsia="Malgun Gothic" w:hint="eastAsia"/>
                <w:i/>
                <w:iCs/>
                <w:kern w:val="0"/>
                <w:szCs w:val="20"/>
              </w:rPr>
              <w:t>anMX4</w:t>
            </w:r>
            <w:r>
              <w:rPr>
                <w:rFonts w:eastAsia="Malgun Gothic"/>
                <w:i/>
                <w:iCs/>
                <w:kern w:val="0"/>
                <w:szCs w:val="20"/>
              </w:rPr>
              <w:t xml:space="preserve"> </w:t>
            </w:r>
            <w:r>
              <w:rPr>
                <w:rFonts w:eastAsia="Malgun Gothic" w:hint="eastAsia"/>
                <w:i/>
                <w:iCs/>
                <w:kern w:val="0"/>
                <w:szCs w:val="20"/>
              </w:rPr>
              <w:t>NRD1-TAP</w:t>
            </w:r>
            <w:r w:rsidRPr="004F0BA5">
              <w:rPr>
                <w:rFonts w:eastAsia="等线"/>
                <w:color w:val="000000" w:themeColor="text1"/>
                <w:szCs w:val="20"/>
                <w:lang w:eastAsia="zh-CN"/>
              </w:rPr>
              <w:t>::HIS3MX6</w:t>
            </w:r>
          </w:p>
        </w:tc>
        <w:tc>
          <w:tcPr>
            <w:tcW w:w="983" w:type="pct"/>
            <w:noWrap/>
            <w:vAlign w:val="center"/>
          </w:tcPr>
          <w:p w14:paraId="38FF4472" w14:textId="1B17C39D" w:rsidR="00C3167E" w:rsidRPr="004F0BA5" w:rsidRDefault="00C3167E" w:rsidP="00056736">
            <w:pPr>
              <w:jc w:val="center"/>
              <w:rPr>
                <w:rFonts w:eastAsia="Malgun Gothic"/>
                <w:color w:val="000000" w:themeColor="text1"/>
                <w:szCs w:val="20"/>
              </w:rPr>
            </w:pPr>
            <w:r w:rsidRPr="004F0BA5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</w:tbl>
    <w:p w14:paraId="54ADE588" w14:textId="77777777" w:rsidR="00153A99" w:rsidRPr="007F734E" w:rsidRDefault="00153A99" w:rsidP="00153A99"/>
    <w:p w14:paraId="2E4B86EC" w14:textId="77777777" w:rsidR="00153A99" w:rsidRPr="007F734E" w:rsidRDefault="00153A99" w:rsidP="00153A99">
      <w:pPr>
        <w:rPr>
          <w:color w:val="222222"/>
          <w:szCs w:val="20"/>
          <w:shd w:val="clear" w:color="auto" w:fill="FFFFFF"/>
        </w:rPr>
      </w:pPr>
      <w:r w:rsidRPr="007F734E">
        <w:rPr>
          <w:color w:val="222222"/>
          <w:szCs w:val="20"/>
          <w:shd w:val="clear" w:color="auto" w:fill="FFFFFF"/>
        </w:rPr>
        <w:br w:type="page"/>
      </w:r>
    </w:p>
    <w:p w14:paraId="2283D085" w14:textId="3E8F0E93" w:rsidR="00153A99" w:rsidRPr="007F734E" w:rsidRDefault="00BB1051" w:rsidP="00077FAA">
      <w:pPr>
        <w:snapToGrid w:val="0"/>
        <w:spacing w:after="120" w:line="480" w:lineRule="auto"/>
        <w:jc w:val="both"/>
      </w:pPr>
      <w:r w:rsidRPr="00A07D4D">
        <w:rPr>
          <w:b/>
        </w:rPr>
        <w:lastRenderedPageBreak/>
        <w:t xml:space="preserve">Table </w:t>
      </w:r>
      <w:r w:rsidR="00125AE5">
        <w:rPr>
          <w:b/>
        </w:rPr>
        <w:t>S</w:t>
      </w:r>
      <w:r>
        <w:rPr>
          <w:b/>
        </w:rPr>
        <w:t>2</w:t>
      </w:r>
      <w:r w:rsidR="00153A99" w:rsidRPr="00077FAA">
        <w:rPr>
          <w:rFonts w:eastAsia="Malgun Gothic"/>
          <w:b/>
        </w:rPr>
        <w:t>.</w:t>
      </w:r>
      <w:r w:rsidR="00153A99" w:rsidRPr="00077FAA">
        <w:rPr>
          <w:rFonts w:eastAsia="Malgun Gothic"/>
        </w:rPr>
        <w:t xml:space="preserve"> Plasmids used in this study</w:t>
      </w:r>
      <w:r w:rsidR="003843DF">
        <w:rPr>
          <w:rFonts w:eastAsia="Malgun Gothic"/>
        </w:rPr>
        <w:t>.</w:t>
      </w:r>
    </w:p>
    <w:tbl>
      <w:tblPr>
        <w:tblStyle w:val="af7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5"/>
        <w:gridCol w:w="5241"/>
        <w:gridCol w:w="2070"/>
      </w:tblGrid>
      <w:tr w:rsidR="00153A99" w:rsidRPr="007F734E" w14:paraId="5CB47A18" w14:textId="77777777" w:rsidTr="003D7612">
        <w:trPr>
          <w:trHeight w:val="567"/>
        </w:trPr>
        <w:tc>
          <w:tcPr>
            <w:tcW w:w="1695" w:type="dxa"/>
            <w:vAlign w:val="center"/>
          </w:tcPr>
          <w:p w14:paraId="35E34E6A" w14:textId="77777777" w:rsidR="00153A99" w:rsidRPr="007F734E" w:rsidRDefault="00153A99" w:rsidP="00153A99">
            <w:pPr>
              <w:jc w:val="center"/>
              <w:rPr>
                <w:szCs w:val="20"/>
              </w:rPr>
            </w:pPr>
            <w:r w:rsidRPr="007F734E">
              <w:rPr>
                <w:szCs w:val="20"/>
              </w:rPr>
              <w:t>Name</w:t>
            </w:r>
          </w:p>
        </w:tc>
        <w:tc>
          <w:tcPr>
            <w:tcW w:w="5241" w:type="dxa"/>
            <w:vAlign w:val="center"/>
          </w:tcPr>
          <w:p w14:paraId="6C441903" w14:textId="77777777" w:rsidR="00153A99" w:rsidRPr="007F734E" w:rsidRDefault="00153A99" w:rsidP="00153A99">
            <w:pPr>
              <w:jc w:val="center"/>
              <w:rPr>
                <w:szCs w:val="20"/>
              </w:rPr>
            </w:pPr>
            <w:r w:rsidRPr="007F734E">
              <w:rPr>
                <w:szCs w:val="20"/>
              </w:rPr>
              <w:t>Description</w:t>
            </w:r>
          </w:p>
        </w:tc>
        <w:tc>
          <w:tcPr>
            <w:tcW w:w="2070" w:type="dxa"/>
            <w:vAlign w:val="center"/>
          </w:tcPr>
          <w:p w14:paraId="0B80867F" w14:textId="77777777" w:rsidR="00153A99" w:rsidRPr="007F734E" w:rsidRDefault="00153A99" w:rsidP="00153A99">
            <w:pPr>
              <w:jc w:val="center"/>
              <w:rPr>
                <w:szCs w:val="20"/>
              </w:rPr>
            </w:pPr>
            <w:r w:rsidRPr="007F734E">
              <w:rPr>
                <w:szCs w:val="20"/>
              </w:rPr>
              <w:t>Source</w:t>
            </w:r>
          </w:p>
        </w:tc>
      </w:tr>
      <w:tr w:rsidR="007414FE" w:rsidRPr="007414FE" w14:paraId="26907C04" w14:textId="77777777" w:rsidTr="007D156D">
        <w:trPr>
          <w:trHeight w:val="567"/>
        </w:trPr>
        <w:tc>
          <w:tcPr>
            <w:tcW w:w="1695" w:type="dxa"/>
            <w:noWrap/>
            <w:vAlign w:val="center"/>
            <w:hideMark/>
          </w:tcPr>
          <w:p w14:paraId="44D32DB9" w14:textId="77777777" w:rsidR="007414FE" w:rsidRPr="007414FE" w:rsidRDefault="007414FE" w:rsidP="00F82C25">
            <w:pPr>
              <w:jc w:val="left"/>
              <w:rPr>
                <w:szCs w:val="20"/>
              </w:rPr>
            </w:pPr>
            <w:r w:rsidRPr="007414FE">
              <w:rPr>
                <w:rFonts w:hint="eastAsia"/>
                <w:szCs w:val="20"/>
              </w:rPr>
              <w:t>pCM189</w:t>
            </w:r>
          </w:p>
        </w:tc>
        <w:tc>
          <w:tcPr>
            <w:tcW w:w="5241" w:type="dxa"/>
            <w:noWrap/>
            <w:vAlign w:val="center"/>
            <w:hideMark/>
          </w:tcPr>
          <w:p w14:paraId="748DF483" w14:textId="782ED673" w:rsidR="007414FE" w:rsidRPr="007414FE" w:rsidRDefault="007414FE" w:rsidP="007D156D">
            <w:pPr>
              <w:rPr>
                <w:i/>
                <w:iCs/>
                <w:szCs w:val="20"/>
              </w:rPr>
            </w:pPr>
            <w:r w:rsidRPr="007414FE">
              <w:rPr>
                <w:rFonts w:hint="eastAsia"/>
                <w:i/>
                <w:iCs/>
                <w:szCs w:val="20"/>
              </w:rPr>
              <w:t xml:space="preserve">CEN, </w:t>
            </w:r>
            <w:r w:rsidR="00F97E69" w:rsidRPr="007F734E">
              <w:rPr>
                <w:i/>
                <w:iCs/>
                <w:szCs w:val="20"/>
              </w:rPr>
              <w:t>Amp</w:t>
            </w:r>
            <w:r w:rsidR="00F97E69" w:rsidRPr="007F734E">
              <w:rPr>
                <w:i/>
                <w:iCs/>
                <w:szCs w:val="20"/>
                <w:vertAlign w:val="superscript"/>
              </w:rPr>
              <w:t>R</w:t>
            </w:r>
            <w:r w:rsidRPr="007414FE">
              <w:rPr>
                <w:rFonts w:hint="eastAsia"/>
                <w:i/>
                <w:iCs/>
                <w:szCs w:val="20"/>
              </w:rPr>
              <w:t>, URA3</w:t>
            </w:r>
          </w:p>
        </w:tc>
        <w:tc>
          <w:tcPr>
            <w:tcW w:w="2070" w:type="dxa"/>
            <w:noWrap/>
            <w:vAlign w:val="center"/>
            <w:hideMark/>
          </w:tcPr>
          <w:p w14:paraId="04EA2B6C" w14:textId="60DAAA5A" w:rsidR="007414FE" w:rsidRPr="004B0A4F" w:rsidRDefault="003824E0" w:rsidP="00E84179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4B0A4F">
              <w:rPr>
                <w:rFonts w:eastAsia="Malgun Gothic"/>
                <w:kern w:val="0"/>
                <w:szCs w:val="20"/>
              </w:rPr>
              <w:t xml:space="preserve">A. Rachid Rahmouni </w:t>
            </w:r>
            <w:r w:rsidR="0039613D" w:rsidRPr="004B0A4F">
              <w:rPr>
                <w:rFonts w:eastAsia="Malgun Gothic"/>
                <w:szCs w:val="20"/>
              </w:rPr>
              <w:fldChar w:fldCharType="begin"/>
            </w:r>
            <w:r w:rsidR="009A3E36">
              <w:rPr>
                <w:rFonts w:eastAsia="Malgun Gothic"/>
                <w:szCs w:val="20"/>
              </w:rPr>
              <w:instrText xml:space="preserve"> ADDIN EN.CITE &lt;EndNote&gt;&lt;Cite&gt;&lt;Author&gt;Honorine&lt;/Author&gt;&lt;Year&gt;2011&lt;/Year&gt;&lt;RecNum&gt;13&lt;/RecNum&gt;&lt;DisplayText&gt;(Honorine, Mosrin-Huaman, Hervouet-Coste, Libri, &amp;amp; Rahmouni, 2011)&lt;/DisplayText&gt;&lt;record&gt;&lt;rec-number&gt;13&lt;/rec-number&gt;&lt;foreign-keys&gt;&lt;key app="EN" db-id="wpfa9aa0x50vssetf0250sefr55x0e9zpwst" timestamp="1663427146"&gt;13&lt;/key&gt;&lt;/foreign-keys&gt;&lt;ref-type name="Journal Article"&gt;17&lt;/ref-type&gt;&lt;contributors&gt;&lt;authors&gt;&lt;author&gt;Honorine, Romy&lt;/author&gt;&lt;author&gt;Mosrin-Huaman, Christine&lt;/author&gt;&lt;author&gt;Hervouet-Coste, Nadege&lt;/author&gt;&lt;author&gt;Libri, Domenico&lt;/author&gt;&lt;author&gt;Rahmouni, A Rachid&lt;/author&gt;&lt;/authors&gt;&lt;/contributors&gt;&lt;titles&gt;&lt;title&gt;Nuclear mRNA quality control in yeast is mediated by Nrd1 co-transcriptional recruitment, as revealed by the targeting of Rho-induced aberrant transcripts&lt;/title&gt;&lt;secondary-title&gt;Nucleic acids research&lt;/secondary-title&gt;&lt;/titles&gt;&lt;periodical&gt;&lt;full-title&gt;Nucleic acids research&lt;/full-title&gt;&lt;/periodical&gt;&lt;pages&gt;2809-2820&lt;/pages&gt;&lt;volume&gt;39&lt;/volume&gt;&lt;number&gt;7&lt;/number&gt;&lt;dates&gt;&lt;year&gt;2011&lt;/year&gt;&lt;/dates&gt;&lt;isbn&gt;1362-4962&lt;/isbn&gt;&lt;urls&gt;&lt;related-urls&gt;&lt;url&gt;https://www.ncbi.nlm.nih.gov/pmc/articles/PMC3074134/pdf/gkq1192.pdf&lt;/url&gt;&lt;/related-urls&gt;&lt;/urls&gt;&lt;/record&gt;&lt;/Cite&gt;&lt;/EndNote&gt;</w:instrText>
            </w:r>
            <w:r w:rsidR="0039613D" w:rsidRPr="004B0A4F">
              <w:rPr>
                <w:rFonts w:eastAsia="Malgun Gothic"/>
                <w:szCs w:val="20"/>
              </w:rPr>
              <w:fldChar w:fldCharType="separate"/>
            </w:r>
            <w:r w:rsidR="009A3E36">
              <w:rPr>
                <w:rFonts w:eastAsia="Malgun Gothic"/>
                <w:noProof/>
                <w:szCs w:val="20"/>
              </w:rPr>
              <w:t>(Honorine, Mosrin-Huaman, Hervouet-Coste, Libri, &amp; Rahmouni, 2011)</w:t>
            </w:r>
            <w:r w:rsidR="0039613D" w:rsidRPr="004B0A4F">
              <w:rPr>
                <w:rFonts w:eastAsia="Malgun Gothic"/>
                <w:szCs w:val="20"/>
              </w:rPr>
              <w:fldChar w:fldCharType="end"/>
            </w:r>
          </w:p>
        </w:tc>
      </w:tr>
      <w:tr w:rsidR="007414FE" w:rsidRPr="007414FE" w14:paraId="6A7E7E3D" w14:textId="77777777" w:rsidTr="007D156D">
        <w:trPr>
          <w:trHeight w:val="567"/>
        </w:trPr>
        <w:tc>
          <w:tcPr>
            <w:tcW w:w="1695" w:type="dxa"/>
            <w:noWrap/>
            <w:vAlign w:val="center"/>
            <w:hideMark/>
          </w:tcPr>
          <w:p w14:paraId="0FF27E9F" w14:textId="77777777" w:rsidR="007414FE" w:rsidRPr="007414FE" w:rsidRDefault="007414FE" w:rsidP="00F82C25">
            <w:pPr>
              <w:jc w:val="left"/>
              <w:rPr>
                <w:szCs w:val="20"/>
              </w:rPr>
            </w:pPr>
            <w:r w:rsidRPr="007414FE">
              <w:rPr>
                <w:rFonts w:hint="eastAsia"/>
                <w:szCs w:val="20"/>
              </w:rPr>
              <w:t>pCM189-Rho</w:t>
            </w:r>
          </w:p>
        </w:tc>
        <w:tc>
          <w:tcPr>
            <w:tcW w:w="5241" w:type="dxa"/>
            <w:noWrap/>
            <w:vAlign w:val="center"/>
            <w:hideMark/>
          </w:tcPr>
          <w:p w14:paraId="64F05314" w14:textId="37E5DFFB" w:rsidR="007414FE" w:rsidRPr="007414FE" w:rsidRDefault="007414FE" w:rsidP="007D156D">
            <w:pPr>
              <w:rPr>
                <w:i/>
                <w:iCs/>
                <w:szCs w:val="20"/>
              </w:rPr>
            </w:pPr>
            <w:r w:rsidRPr="007414FE">
              <w:rPr>
                <w:rFonts w:hint="eastAsia"/>
                <w:i/>
                <w:iCs/>
                <w:szCs w:val="20"/>
              </w:rPr>
              <w:t xml:space="preserve">CEN, </w:t>
            </w:r>
            <w:r w:rsidR="00F97E69" w:rsidRPr="007F734E">
              <w:rPr>
                <w:i/>
                <w:iCs/>
                <w:szCs w:val="20"/>
              </w:rPr>
              <w:t>Amp</w:t>
            </w:r>
            <w:r w:rsidR="00F97E69" w:rsidRPr="007F734E">
              <w:rPr>
                <w:i/>
                <w:iCs/>
                <w:szCs w:val="20"/>
                <w:vertAlign w:val="superscript"/>
              </w:rPr>
              <w:t>R</w:t>
            </w:r>
            <w:r w:rsidRPr="007414FE">
              <w:rPr>
                <w:rFonts w:hint="eastAsia"/>
                <w:i/>
                <w:iCs/>
                <w:szCs w:val="20"/>
              </w:rPr>
              <w:t>, URA3, pTetO7::Rho-NLS</w:t>
            </w:r>
          </w:p>
        </w:tc>
        <w:tc>
          <w:tcPr>
            <w:tcW w:w="2070" w:type="dxa"/>
            <w:noWrap/>
            <w:vAlign w:val="center"/>
          </w:tcPr>
          <w:p w14:paraId="72B024BE" w14:textId="6177D947" w:rsidR="007414FE" w:rsidRPr="004B0A4F" w:rsidRDefault="003824E0" w:rsidP="00E84179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4B0A4F">
              <w:rPr>
                <w:rFonts w:eastAsia="Malgun Gothic"/>
                <w:kern w:val="0"/>
                <w:szCs w:val="20"/>
              </w:rPr>
              <w:t xml:space="preserve">A. Rachid Rahmouni </w:t>
            </w:r>
            <w:r w:rsidR="00E84179" w:rsidRPr="004B0A4F">
              <w:rPr>
                <w:rFonts w:eastAsia="Malgun Gothic"/>
                <w:szCs w:val="20"/>
              </w:rPr>
              <w:fldChar w:fldCharType="begin"/>
            </w:r>
            <w:r w:rsidR="009A3E36">
              <w:rPr>
                <w:rFonts w:eastAsia="Malgun Gothic"/>
                <w:szCs w:val="20"/>
              </w:rPr>
              <w:instrText xml:space="preserve"> ADDIN EN.CITE &lt;EndNote&gt;&lt;Cite&gt;&lt;Author&gt;Honorine&lt;/Author&gt;&lt;Year&gt;2011&lt;/Year&gt;&lt;RecNum&gt;13&lt;/RecNum&gt;&lt;DisplayText&gt;(Honorine et al., 2011)&lt;/DisplayText&gt;&lt;record&gt;&lt;rec-number&gt;13&lt;/rec-number&gt;&lt;foreign-keys&gt;&lt;key app="EN" db-id="wpfa9aa0x50vssetf0250sefr55x0e9zpwst" timestamp="1663427146"&gt;13&lt;/key&gt;&lt;/foreign-keys&gt;&lt;ref-type name="Journal Article"&gt;17&lt;/ref-type&gt;&lt;contributors&gt;&lt;authors&gt;&lt;author&gt;Honorine, Romy&lt;/author&gt;&lt;author&gt;Mosrin-Huaman, Christine&lt;/author&gt;&lt;author&gt;Hervouet-Coste, Nadege&lt;/author&gt;&lt;author&gt;Libri, Domenico&lt;/author&gt;&lt;author&gt;Rahmouni, A Rachid&lt;/author&gt;&lt;/authors&gt;&lt;/contributors&gt;&lt;titles&gt;&lt;title&gt;Nuclear mRNA quality control in yeast is mediated by Nrd1 co-transcriptional recruitment, as revealed by the targeting of Rho-induced aberrant transcripts&lt;/title&gt;&lt;secondary-title&gt;Nucleic acids research&lt;/secondary-title&gt;&lt;/titles&gt;&lt;periodical&gt;&lt;full-title&gt;Nucleic acids research&lt;/full-title&gt;&lt;/periodical&gt;&lt;pages&gt;2809-2820&lt;/pages&gt;&lt;volume&gt;39&lt;/volume&gt;&lt;number&gt;7&lt;/number&gt;&lt;dates&gt;&lt;year&gt;2011&lt;/year&gt;&lt;/dates&gt;&lt;isbn&gt;1362-4962&lt;/isbn&gt;&lt;urls&gt;&lt;related-urls&gt;&lt;url&gt;https://www.ncbi.nlm.nih.gov/pmc/articles/PMC3074134/pdf/gkq1192.pdf&lt;/url&gt;&lt;/related-urls&gt;&lt;/urls&gt;&lt;/record&gt;&lt;/Cite&gt;&lt;/EndNote&gt;</w:instrText>
            </w:r>
            <w:r w:rsidR="00E84179" w:rsidRPr="004B0A4F">
              <w:rPr>
                <w:rFonts w:eastAsia="Malgun Gothic"/>
                <w:szCs w:val="20"/>
              </w:rPr>
              <w:fldChar w:fldCharType="separate"/>
            </w:r>
            <w:r w:rsidR="009A3E36">
              <w:rPr>
                <w:rFonts w:eastAsia="Malgun Gothic"/>
                <w:noProof/>
                <w:szCs w:val="20"/>
              </w:rPr>
              <w:t>(Honorine et al., 2011)</w:t>
            </w:r>
            <w:r w:rsidR="00E84179" w:rsidRPr="004B0A4F">
              <w:rPr>
                <w:rFonts w:eastAsia="Malgun Gothic"/>
                <w:szCs w:val="20"/>
              </w:rPr>
              <w:fldChar w:fldCharType="end"/>
            </w:r>
          </w:p>
        </w:tc>
      </w:tr>
      <w:tr w:rsidR="007414FE" w:rsidRPr="007414FE" w14:paraId="065BFF75" w14:textId="77777777" w:rsidTr="007D156D">
        <w:trPr>
          <w:trHeight w:val="567"/>
        </w:trPr>
        <w:tc>
          <w:tcPr>
            <w:tcW w:w="1695" w:type="dxa"/>
            <w:noWrap/>
            <w:vAlign w:val="center"/>
            <w:hideMark/>
          </w:tcPr>
          <w:p w14:paraId="11BDD5AF" w14:textId="77777777" w:rsidR="007414FE" w:rsidRPr="007414FE" w:rsidRDefault="007414FE" w:rsidP="00F82C25">
            <w:pPr>
              <w:jc w:val="left"/>
              <w:rPr>
                <w:szCs w:val="20"/>
              </w:rPr>
            </w:pPr>
            <w:r w:rsidRPr="007414FE">
              <w:rPr>
                <w:rFonts w:hint="eastAsia"/>
                <w:szCs w:val="20"/>
              </w:rPr>
              <w:t>pAG425GPD</w:t>
            </w:r>
          </w:p>
        </w:tc>
        <w:tc>
          <w:tcPr>
            <w:tcW w:w="5241" w:type="dxa"/>
            <w:noWrap/>
            <w:vAlign w:val="center"/>
            <w:hideMark/>
          </w:tcPr>
          <w:p w14:paraId="3ABB6727" w14:textId="4E77BDF3" w:rsidR="007414FE" w:rsidRPr="007414FE" w:rsidRDefault="007414FE" w:rsidP="007D156D">
            <w:pPr>
              <w:rPr>
                <w:i/>
                <w:iCs/>
                <w:szCs w:val="20"/>
              </w:rPr>
            </w:pPr>
            <w:r w:rsidRPr="007414FE">
              <w:rPr>
                <w:rFonts w:hint="eastAsia"/>
                <w:i/>
                <w:iCs/>
                <w:szCs w:val="20"/>
              </w:rPr>
              <w:t xml:space="preserve">2μ, </w:t>
            </w:r>
            <w:r w:rsidR="00F97E69" w:rsidRPr="007F734E">
              <w:rPr>
                <w:i/>
                <w:iCs/>
                <w:szCs w:val="20"/>
              </w:rPr>
              <w:t>Amp</w:t>
            </w:r>
            <w:r w:rsidR="00F97E69" w:rsidRPr="007F734E">
              <w:rPr>
                <w:i/>
                <w:iCs/>
                <w:szCs w:val="20"/>
                <w:vertAlign w:val="superscript"/>
              </w:rPr>
              <w:t>R</w:t>
            </w:r>
            <w:r w:rsidRPr="007414FE">
              <w:rPr>
                <w:rFonts w:hint="eastAsia"/>
                <w:i/>
                <w:iCs/>
                <w:szCs w:val="20"/>
              </w:rPr>
              <w:t xml:space="preserve">, </w:t>
            </w:r>
            <w:r w:rsidR="000027A8" w:rsidRPr="007414FE">
              <w:rPr>
                <w:rFonts w:hint="eastAsia"/>
                <w:i/>
                <w:iCs/>
                <w:szCs w:val="20"/>
              </w:rPr>
              <w:t>LEU2,</w:t>
            </w:r>
            <w:r w:rsidR="000027A8">
              <w:rPr>
                <w:i/>
                <w:iCs/>
                <w:szCs w:val="20"/>
              </w:rPr>
              <w:t xml:space="preserve"> </w:t>
            </w:r>
            <w:r w:rsidR="00A11524">
              <w:t>P</w:t>
            </w:r>
            <w:r w:rsidR="00A11524" w:rsidRPr="00A11524">
              <w:rPr>
                <w:i/>
                <w:iCs/>
                <w:vertAlign w:val="subscript"/>
              </w:rPr>
              <w:t>GPD</w:t>
            </w:r>
          </w:p>
        </w:tc>
        <w:tc>
          <w:tcPr>
            <w:tcW w:w="2070" w:type="dxa"/>
            <w:noWrap/>
            <w:vAlign w:val="center"/>
          </w:tcPr>
          <w:p w14:paraId="42710F12" w14:textId="48D234E9" w:rsidR="007414FE" w:rsidRPr="004B0A4F" w:rsidRDefault="003824E0" w:rsidP="00E84179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4B0A4F">
              <w:rPr>
                <w:rFonts w:eastAsia="Malgun Gothic"/>
                <w:kern w:val="0"/>
                <w:szCs w:val="20"/>
              </w:rPr>
              <w:t xml:space="preserve">A. Rachid Rahmouni </w:t>
            </w:r>
            <w:r w:rsidR="00E84179" w:rsidRPr="004B0A4F">
              <w:rPr>
                <w:rFonts w:eastAsia="Malgun Gothic"/>
                <w:szCs w:val="20"/>
              </w:rPr>
              <w:fldChar w:fldCharType="begin"/>
            </w:r>
            <w:r w:rsidR="009A3E36">
              <w:rPr>
                <w:rFonts w:eastAsia="Malgun Gothic"/>
                <w:szCs w:val="20"/>
              </w:rPr>
              <w:instrText xml:space="preserve"> ADDIN EN.CITE &lt;EndNote&gt;&lt;Cite&gt;&lt;Author&gt;Honorine&lt;/Author&gt;&lt;Year&gt;2011&lt;/Year&gt;&lt;RecNum&gt;13&lt;/RecNum&gt;&lt;DisplayText&gt;(Honorine et al., 2011)&lt;/DisplayText&gt;&lt;record&gt;&lt;rec-number&gt;13&lt;/rec-number&gt;&lt;foreign-keys&gt;&lt;key app="EN" db-id="wpfa9aa0x50vssetf0250sefr55x0e9zpwst" timestamp="1663427146"&gt;13&lt;/key&gt;&lt;/foreign-keys&gt;&lt;ref-type name="Journal Article"&gt;17&lt;/ref-type&gt;&lt;contributors&gt;&lt;authors&gt;&lt;author&gt;Honorine, Romy&lt;/author&gt;&lt;author&gt;Mosrin-Huaman, Christine&lt;/author&gt;&lt;author&gt;Hervouet-Coste, Nadege&lt;/author&gt;&lt;author&gt;Libri, Domenico&lt;/author&gt;&lt;author&gt;Rahmouni, A Rachid&lt;/author&gt;&lt;/authors&gt;&lt;/contributors&gt;&lt;titles&gt;&lt;title&gt;Nuclear mRNA quality control in yeast is mediated by Nrd1 co-transcriptional recruitment, as revealed by the targeting of Rho-induced aberrant transcripts&lt;/title&gt;&lt;secondary-title&gt;Nucleic acids research&lt;/secondary-title&gt;&lt;/titles&gt;&lt;periodical&gt;&lt;full-title&gt;Nucleic acids research&lt;/full-title&gt;&lt;/periodical&gt;&lt;pages&gt;2809-2820&lt;/pages&gt;&lt;volume&gt;39&lt;/volume&gt;&lt;number&gt;7&lt;/number&gt;&lt;dates&gt;&lt;year&gt;2011&lt;/year&gt;&lt;/dates&gt;&lt;isbn&gt;1362-4962&lt;/isbn&gt;&lt;urls&gt;&lt;related-urls&gt;&lt;url&gt;https://www.ncbi.nlm.nih.gov/pmc/articles/PMC3074134/pdf/gkq1192.pdf&lt;/url&gt;&lt;/related-urls&gt;&lt;/urls&gt;&lt;/record&gt;&lt;/Cite&gt;&lt;/EndNote&gt;</w:instrText>
            </w:r>
            <w:r w:rsidR="00E84179" w:rsidRPr="004B0A4F">
              <w:rPr>
                <w:rFonts w:eastAsia="Malgun Gothic"/>
                <w:szCs w:val="20"/>
              </w:rPr>
              <w:fldChar w:fldCharType="separate"/>
            </w:r>
            <w:r w:rsidR="009A3E36">
              <w:rPr>
                <w:rFonts w:eastAsia="Malgun Gothic"/>
                <w:noProof/>
                <w:szCs w:val="20"/>
              </w:rPr>
              <w:t>(Honorine et al., 2011)</w:t>
            </w:r>
            <w:r w:rsidR="00E84179" w:rsidRPr="004B0A4F">
              <w:rPr>
                <w:rFonts w:eastAsia="Malgun Gothic"/>
                <w:szCs w:val="20"/>
              </w:rPr>
              <w:fldChar w:fldCharType="end"/>
            </w:r>
          </w:p>
        </w:tc>
      </w:tr>
      <w:tr w:rsidR="007414FE" w:rsidRPr="007414FE" w14:paraId="1070AB43" w14:textId="77777777" w:rsidTr="007D156D">
        <w:trPr>
          <w:trHeight w:val="567"/>
        </w:trPr>
        <w:tc>
          <w:tcPr>
            <w:tcW w:w="1695" w:type="dxa"/>
            <w:noWrap/>
            <w:vAlign w:val="center"/>
            <w:hideMark/>
          </w:tcPr>
          <w:p w14:paraId="1263DDC9" w14:textId="77777777" w:rsidR="007414FE" w:rsidRPr="007414FE" w:rsidRDefault="007414FE" w:rsidP="00F82C25">
            <w:pPr>
              <w:jc w:val="left"/>
              <w:rPr>
                <w:szCs w:val="20"/>
              </w:rPr>
            </w:pPr>
            <w:r w:rsidRPr="007414FE">
              <w:rPr>
                <w:rFonts w:hint="eastAsia"/>
                <w:szCs w:val="20"/>
              </w:rPr>
              <w:t>pAG425GPD-NRD1</w:t>
            </w:r>
          </w:p>
        </w:tc>
        <w:tc>
          <w:tcPr>
            <w:tcW w:w="5241" w:type="dxa"/>
            <w:noWrap/>
            <w:vAlign w:val="center"/>
            <w:hideMark/>
          </w:tcPr>
          <w:p w14:paraId="1C4016ED" w14:textId="07C5047E" w:rsidR="007414FE" w:rsidRPr="007414FE" w:rsidRDefault="007414FE" w:rsidP="007D156D">
            <w:pPr>
              <w:rPr>
                <w:i/>
                <w:iCs/>
                <w:szCs w:val="20"/>
              </w:rPr>
            </w:pPr>
            <w:r w:rsidRPr="007414FE">
              <w:rPr>
                <w:rFonts w:hint="eastAsia"/>
                <w:i/>
                <w:iCs/>
                <w:szCs w:val="20"/>
              </w:rPr>
              <w:t xml:space="preserve">2μ, </w:t>
            </w:r>
            <w:r w:rsidR="00F97E69" w:rsidRPr="007F734E">
              <w:rPr>
                <w:i/>
                <w:iCs/>
                <w:szCs w:val="20"/>
              </w:rPr>
              <w:t>Amp</w:t>
            </w:r>
            <w:r w:rsidR="00F97E69" w:rsidRPr="007F734E">
              <w:rPr>
                <w:i/>
                <w:iCs/>
                <w:szCs w:val="20"/>
                <w:vertAlign w:val="superscript"/>
              </w:rPr>
              <w:t>R</w:t>
            </w:r>
            <w:r w:rsidRPr="007414FE">
              <w:rPr>
                <w:rFonts w:hint="eastAsia"/>
                <w:i/>
                <w:iCs/>
                <w:szCs w:val="20"/>
              </w:rPr>
              <w:t xml:space="preserve">, </w:t>
            </w:r>
            <w:r w:rsidR="000027A8" w:rsidRPr="007414FE">
              <w:rPr>
                <w:rFonts w:hint="eastAsia"/>
                <w:i/>
                <w:iCs/>
                <w:szCs w:val="20"/>
              </w:rPr>
              <w:t>LEU2,</w:t>
            </w:r>
            <w:r w:rsidR="000027A8">
              <w:rPr>
                <w:i/>
                <w:iCs/>
                <w:szCs w:val="20"/>
              </w:rPr>
              <w:t xml:space="preserve"> </w:t>
            </w:r>
            <w:r w:rsidR="00A11524">
              <w:t>P</w:t>
            </w:r>
            <w:r w:rsidR="00A11524" w:rsidRPr="00A11524">
              <w:rPr>
                <w:i/>
                <w:iCs/>
                <w:vertAlign w:val="subscript"/>
              </w:rPr>
              <w:t>GPD</w:t>
            </w:r>
            <w:r w:rsidRPr="007414FE">
              <w:rPr>
                <w:rFonts w:hint="eastAsia"/>
                <w:i/>
                <w:iCs/>
                <w:szCs w:val="20"/>
              </w:rPr>
              <w:t>, NRD1</w:t>
            </w:r>
          </w:p>
        </w:tc>
        <w:tc>
          <w:tcPr>
            <w:tcW w:w="2070" w:type="dxa"/>
            <w:noWrap/>
            <w:vAlign w:val="center"/>
          </w:tcPr>
          <w:p w14:paraId="61BC50B2" w14:textId="3DBD2984" w:rsidR="007414FE" w:rsidRPr="004B0A4F" w:rsidRDefault="003824E0" w:rsidP="00E84179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4B0A4F">
              <w:rPr>
                <w:rFonts w:eastAsia="Malgun Gothic"/>
                <w:kern w:val="0"/>
                <w:szCs w:val="20"/>
              </w:rPr>
              <w:t xml:space="preserve">A. Rachid Rahmouni </w:t>
            </w:r>
            <w:r w:rsidR="00E84179" w:rsidRPr="004B0A4F">
              <w:rPr>
                <w:rFonts w:eastAsia="Malgun Gothic"/>
                <w:szCs w:val="20"/>
              </w:rPr>
              <w:fldChar w:fldCharType="begin"/>
            </w:r>
            <w:r w:rsidR="009A3E36">
              <w:rPr>
                <w:rFonts w:eastAsia="Malgun Gothic"/>
                <w:szCs w:val="20"/>
              </w:rPr>
              <w:instrText xml:space="preserve"> ADDIN EN.CITE &lt;EndNote&gt;&lt;Cite&gt;&lt;Author&gt;Honorine&lt;/Author&gt;&lt;Year&gt;2011&lt;/Year&gt;&lt;RecNum&gt;13&lt;/RecNum&gt;&lt;DisplayText&gt;(Honorine et al., 2011)&lt;/DisplayText&gt;&lt;record&gt;&lt;rec-number&gt;13&lt;/rec-number&gt;&lt;foreign-keys&gt;&lt;key app="EN" db-id="wpfa9aa0x50vssetf0250sefr55x0e9zpwst" timestamp="1663427146"&gt;13&lt;/key&gt;&lt;/foreign-keys&gt;&lt;ref-type name="Journal Article"&gt;17&lt;/ref-type&gt;&lt;contributors&gt;&lt;authors&gt;&lt;author&gt;Honorine, Romy&lt;/author&gt;&lt;author&gt;Mosrin-Huaman, Christine&lt;/author&gt;&lt;author&gt;Hervouet-Coste, Nadege&lt;/author&gt;&lt;author&gt;Libri, Domenico&lt;/author&gt;&lt;author&gt;Rahmouni, A Rachid&lt;/author&gt;&lt;/authors&gt;&lt;/contributors&gt;&lt;titles&gt;&lt;title&gt;Nuclear mRNA quality control in yeast is mediated by Nrd1 co-transcriptional recruitment, as revealed by the targeting of Rho-induced aberrant transcripts&lt;/title&gt;&lt;secondary-title&gt;Nucleic acids research&lt;/secondary-title&gt;&lt;/titles&gt;&lt;periodical&gt;&lt;full-title&gt;Nucleic acids research&lt;/full-title&gt;&lt;/periodical&gt;&lt;pages&gt;2809-2820&lt;/pages&gt;&lt;volume&gt;39&lt;/volume&gt;&lt;number&gt;7&lt;/number&gt;&lt;dates&gt;&lt;year&gt;2011&lt;/year&gt;&lt;/dates&gt;&lt;isbn&gt;1362-4962&lt;/isbn&gt;&lt;urls&gt;&lt;related-urls&gt;&lt;url&gt;https://www.ncbi.nlm.nih.gov/pmc/articles/PMC3074134/pdf/gkq1192.pdf&lt;/url&gt;&lt;/related-urls&gt;&lt;/urls&gt;&lt;/record&gt;&lt;/Cite&gt;&lt;/EndNote&gt;</w:instrText>
            </w:r>
            <w:r w:rsidR="00E84179" w:rsidRPr="004B0A4F">
              <w:rPr>
                <w:rFonts w:eastAsia="Malgun Gothic"/>
                <w:szCs w:val="20"/>
              </w:rPr>
              <w:fldChar w:fldCharType="separate"/>
            </w:r>
            <w:r w:rsidR="009A3E36">
              <w:rPr>
                <w:rFonts w:eastAsia="Malgun Gothic"/>
                <w:noProof/>
                <w:szCs w:val="20"/>
              </w:rPr>
              <w:t>(Honorine et al., 2011)</w:t>
            </w:r>
            <w:r w:rsidR="00E84179" w:rsidRPr="004B0A4F">
              <w:rPr>
                <w:rFonts w:eastAsia="Malgun Gothic"/>
                <w:szCs w:val="20"/>
              </w:rPr>
              <w:fldChar w:fldCharType="end"/>
            </w:r>
          </w:p>
        </w:tc>
      </w:tr>
      <w:tr w:rsidR="007414FE" w:rsidRPr="007414FE" w14:paraId="2D761E4D" w14:textId="77777777" w:rsidTr="007D156D">
        <w:trPr>
          <w:trHeight w:val="567"/>
        </w:trPr>
        <w:tc>
          <w:tcPr>
            <w:tcW w:w="1695" w:type="dxa"/>
            <w:noWrap/>
            <w:vAlign w:val="center"/>
            <w:hideMark/>
          </w:tcPr>
          <w:p w14:paraId="4D66E0B6" w14:textId="0234101E" w:rsidR="007414FE" w:rsidRPr="007414FE" w:rsidRDefault="007414FE" w:rsidP="00F82C25">
            <w:pPr>
              <w:jc w:val="left"/>
              <w:rPr>
                <w:szCs w:val="20"/>
              </w:rPr>
            </w:pPr>
            <w:r w:rsidRPr="007414FE">
              <w:rPr>
                <w:rFonts w:hint="eastAsia"/>
                <w:szCs w:val="20"/>
              </w:rPr>
              <w:t>pAG425GPD-NRD1(1-151)</w:t>
            </w:r>
          </w:p>
        </w:tc>
        <w:tc>
          <w:tcPr>
            <w:tcW w:w="5241" w:type="dxa"/>
            <w:noWrap/>
            <w:vAlign w:val="center"/>
            <w:hideMark/>
          </w:tcPr>
          <w:p w14:paraId="7EC788DF" w14:textId="3EEB4039" w:rsidR="007414FE" w:rsidRPr="007414FE" w:rsidRDefault="007414FE" w:rsidP="007D156D">
            <w:pPr>
              <w:rPr>
                <w:i/>
                <w:iCs/>
                <w:szCs w:val="20"/>
              </w:rPr>
            </w:pPr>
            <w:r w:rsidRPr="007414FE">
              <w:rPr>
                <w:rFonts w:hint="eastAsia"/>
                <w:i/>
                <w:iCs/>
                <w:szCs w:val="20"/>
              </w:rPr>
              <w:t xml:space="preserve">2μ, </w:t>
            </w:r>
            <w:r w:rsidR="00F97E69" w:rsidRPr="007F734E">
              <w:rPr>
                <w:i/>
                <w:iCs/>
                <w:szCs w:val="20"/>
              </w:rPr>
              <w:t>Amp</w:t>
            </w:r>
            <w:r w:rsidR="00F97E69" w:rsidRPr="007F734E">
              <w:rPr>
                <w:i/>
                <w:iCs/>
                <w:szCs w:val="20"/>
                <w:vertAlign w:val="superscript"/>
              </w:rPr>
              <w:t>R</w:t>
            </w:r>
            <w:r w:rsidRPr="007414FE">
              <w:rPr>
                <w:rFonts w:hint="eastAsia"/>
                <w:i/>
                <w:iCs/>
                <w:szCs w:val="20"/>
              </w:rPr>
              <w:t xml:space="preserve">, </w:t>
            </w:r>
            <w:r w:rsidR="000027A8" w:rsidRPr="007414FE">
              <w:rPr>
                <w:rFonts w:hint="eastAsia"/>
                <w:i/>
                <w:iCs/>
                <w:szCs w:val="20"/>
              </w:rPr>
              <w:t>LEU2,</w:t>
            </w:r>
            <w:r w:rsidR="000027A8">
              <w:rPr>
                <w:i/>
                <w:iCs/>
                <w:szCs w:val="20"/>
              </w:rPr>
              <w:t xml:space="preserve"> </w:t>
            </w:r>
            <w:r w:rsidR="00A11524">
              <w:t>P</w:t>
            </w:r>
            <w:r w:rsidR="00A11524" w:rsidRPr="00A11524">
              <w:rPr>
                <w:i/>
                <w:iCs/>
                <w:vertAlign w:val="subscript"/>
              </w:rPr>
              <w:t>GPD</w:t>
            </w:r>
            <w:r w:rsidRPr="007414FE">
              <w:rPr>
                <w:rFonts w:hint="eastAsia"/>
                <w:i/>
                <w:iCs/>
                <w:szCs w:val="20"/>
              </w:rPr>
              <w:t>, NRD1(1-151)</w:t>
            </w:r>
            <w:r w:rsidR="003817C4">
              <w:rPr>
                <w:i/>
                <w:iCs/>
                <w:szCs w:val="20"/>
              </w:rPr>
              <w:t xml:space="preserve"> </w:t>
            </w:r>
          </w:p>
        </w:tc>
        <w:tc>
          <w:tcPr>
            <w:tcW w:w="2070" w:type="dxa"/>
            <w:noWrap/>
            <w:vAlign w:val="center"/>
          </w:tcPr>
          <w:p w14:paraId="47DABC49" w14:textId="51DEC439" w:rsidR="007414FE" w:rsidRPr="004B0A4F" w:rsidRDefault="003824E0" w:rsidP="00E84179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4B0A4F">
              <w:rPr>
                <w:rFonts w:eastAsia="Malgun Gothic"/>
                <w:kern w:val="0"/>
                <w:szCs w:val="20"/>
              </w:rPr>
              <w:t xml:space="preserve">A. Rachid Rahmouni </w:t>
            </w:r>
            <w:r w:rsidR="00E84179" w:rsidRPr="004B0A4F">
              <w:rPr>
                <w:rFonts w:eastAsia="Malgun Gothic"/>
                <w:szCs w:val="20"/>
              </w:rPr>
              <w:fldChar w:fldCharType="begin"/>
            </w:r>
            <w:r w:rsidR="009A3E36">
              <w:rPr>
                <w:rFonts w:eastAsia="Malgun Gothic"/>
                <w:szCs w:val="20"/>
              </w:rPr>
              <w:instrText xml:space="preserve"> ADDIN EN.CITE &lt;EndNote&gt;&lt;Cite&gt;&lt;Author&gt;Honorine&lt;/Author&gt;&lt;Year&gt;2011&lt;/Year&gt;&lt;RecNum&gt;13&lt;/RecNum&gt;&lt;DisplayText&gt;(Honorine et al., 2011)&lt;/DisplayText&gt;&lt;record&gt;&lt;rec-number&gt;13&lt;/rec-number&gt;&lt;foreign-keys&gt;&lt;key app="EN" db-id="wpfa9aa0x50vssetf0250sefr55x0e9zpwst" timestamp="1663427146"&gt;13&lt;/key&gt;&lt;/foreign-keys&gt;&lt;ref-type name="Journal Article"&gt;17&lt;/ref-type&gt;&lt;contributors&gt;&lt;authors&gt;&lt;author&gt;Honorine, Romy&lt;/author&gt;&lt;author&gt;Mosrin-Huaman, Christine&lt;/author&gt;&lt;author&gt;Hervouet-Coste, Nadege&lt;/author&gt;&lt;author&gt;Libri, Domenico&lt;/author&gt;&lt;author&gt;Rahmouni, A Rachid&lt;/author&gt;&lt;/authors&gt;&lt;/contributors&gt;&lt;titles&gt;&lt;title&gt;Nuclear mRNA quality control in yeast is mediated by Nrd1 co-transcriptional recruitment, as revealed by the targeting of Rho-induced aberrant transcripts&lt;/title&gt;&lt;secondary-title&gt;Nucleic acids research&lt;/secondary-title&gt;&lt;/titles&gt;&lt;periodical&gt;&lt;full-title&gt;Nucleic acids research&lt;/full-title&gt;&lt;/periodical&gt;&lt;pages&gt;2809-2820&lt;/pages&gt;&lt;volume&gt;39&lt;/volume&gt;&lt;number&gt;7&lt;/number&gt;&lt;dates&gt;&lt;year&gt;2011&lt;/year&gt;&lt;/dates&gt;&lt;isbn&gt;1362-4962&lt;/isbn&gt;&lt;urls&gt;&lt;related-urls&gt;&lt;url&gt;https://www.ncbi.nlm.nih.gov/pmc/articles/PMC3074134/pdf/gkq1192.pdf&lt;/url&gt;&lt;/related-urls&gt;&lt;/urls&gt;&lt;/record&gt;&lt;/Cite&gt;&lt;/EndNote&gt;</w:instrText>
            </w:r>
            <w:r w:rsidR="00E84179" w:rsidRPr="004B0A4F">
              <w:rPr>
                <w:rFonts w:eastAsia="Malgun Gothic"/>
                <w:szCs w:val="20"/>
              </w:rPr>
              <w:fldChar w:fldCharType="separate"/>
            </w:r>
            <w:r w:rsidR="009A3E36">
              <w:rPr>
                <w:rFonts w:eastAsia="Malgun Gothic"/>
                <w:noProof/>
                <w:szCs w:val="20"/>
              </w:rPr>
              <w:t>(Honorine et al., 2011)</w:t>
            </w:r>
            <w:r w:rsidR="00E84179" w:rsidRPr="004B0A4F">
              <w:rPr>
                <w:rFonts w:eastAsia="Malgun Gothic"/>
                <w:szCs w:val="20"/>
              </w:rPr>
              <w:fldChar w:fldCharType="end"/>
            </w:r>
          </w:p>
        </w:tc>
      </w:tr>
      <w:tr w:rsidR="007414FE" w:rsidRPr="007414FE" w14:paraId="18D4C0EC" w14:textId="77777777" w:rsidTr="007D156D">
        <w:trPr>
          <w:trHeight w:val="567"/>
        </w:trPr>
        <w:tc>
          <w:tcPr>
            <w:tcW w:w="1695" w:type="dxa"/>
            <w:noWrap/>
            <w:vAlign w:val="center"/>
            <w:hideMark/>
          </w:tcPr>
          <w:p w14:paraId="27754B63" w14:textId="225AF1AB" w:rsidR="007414FE" w:rsidRPr="007414FE" w:rsidRDefault="007414FE" w:rsidP="00F82C25">
            <w:pPr>
              <w:jc w:val="left"/>
              <w:rPr>
                <w:szCs w:val="20"/>
              </w:rPr>
            </w:pPr>
            <w:r w:rsidRPr="007414FE">
              <w:rPr>
                <w:rFonts w:hint="eastAsia"/>
                <w:szCs w:val="20"/>
              </w:rPr>
              <w:t>pAG425GPD-NRD1(1-178)</w:t>
            </w:r>
          </w:p>
        </w:tc>
        <w:tc>
          <w:tcPr>
            <w:tcW w:w="5241" w:type="dxa"/>
            <w:noWrap/>
            <w:vAlign w:val="center"/>
            <w:hideMark/>
          </w:tcPr>
          <w:p w14:paraId="59D9DF84" w14:textId="620B8DFE" w:rsidR="007414FE" w:rsidRPr="007414FE" w:rsidRDefault="007414FE" w:rsidP="007D156D">
            <w:pPr>
              <w:rPr>
                <w:i/>
                <w:iCs/>
                <w:szCs w:val="20"/>
              </w:rPr>
            </w:pPr>
            <w:r w:rsidRPr="007414FE">
              <w:rPr>
                <w:rFonts w:hint="eastAsia"/>
                <w:i/>
                <w:iCs/>
                <w:szCs w:val="20"/>
              </w:rPr>
              <w:t xml:space="preserve">2μ, </w:t>
            </w:r>
            <w:r w:rsidR="00F97E69" w:rsidRPr="007F734E">
              <w:rPr>
                <w:i/>
                <w:iCs/>
                <w:szCs w:val="20"/>
              </w:rPr>
              <w:t>Amp</w:t>
            </w:r>
            <w:r w:rsidR="00F97E69" w:rsidRPr="007F734E">
              <w:rPr>
                <w:i/>
                <w:iCs/>
                <w:szCs w:val="20"/>
                <w:vertAlign w:val="superscript"/>
              </w:rPr>
              <w:t>R</w:t>
            </w:r>
            <w:r w:rsidRPr="007414FE">
              <w:rPr>
                <w:rFonts w:hint="eastAsia"/>
                <w:i/>
                <w:iCs/>
                <w:szCs w:val="20"/>
              </w:rPr>
              <w:t xml:space="preserve">, </w:t>
            </w:r>
            <w:r w:rsidR="000027A8" w:rsidRPr="007414FE">
              <w:rPr>
                <w:rFonts w:hint="eastAsia"/>
                <w:i/>
                <w:iCs/>
                <w:szCs w:val="20"/>
              </w:rPr>
              <w:t>LEU2,</w:t>
            </w:r>
            <w:r w:rsidR="000027A8">
              <w:rPr>
                <w:i/>
                <w:iCs/>
                <w:szCs w:val="20"/>
              </w:rPr>
              <w:t xml:space="preserve"> </w:t>
            </w:r>
            <w:r w:rsidR="00A11524">
              <w:t>P</w:t>
            </w:r>
            <w:r w:rsidR="00A11524" w:rsidRPr="00A11524">
              <w:rPr>
                <w:i/>
                <w:iCs/>
                <w:vertAlign w:val="subscript"/>
              </w:rPr>
              <w:t>GPD</w:t>
            </w:r>
            <w:r w:rsidRPr="007414FE">
              <w:rPr>
                <w:rFonts w:hint="eastAsia"/>
                <w:i/>
                <w:iCs/>
                <w:szCs w:val="20"/>
              </w:rPr>
              <w:t>, NRD1(1-178)</w:t>
            </w:r>
          </w:p>
        </w:tc>
        <w:tc>
          <w:tcPr>
            <w:tcW w:w="2070" w:type="dxa"/>
            <w:noWrap/>
            <w:vAlign w:val="center"/>
          </w:tcPr>
          <w:p w14:paraId="1660C0E5" w14:textId="404471AF" w:rsidR="007414FE" w:rsidRPr="004B0A4F" w:rsidRDefault="003824E0" w:rsidP="00E84179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4B0A4F">
              <w:rPr>
                <w:rFonts w:eastAsia="Malgun Gothic"/>
                <w:kern w:val="0"/>
                <w:szCs w:val="20"/>
              </w:rPr>
              <w:t xml:space="preserve">A. Rachid Rahmouni </w:t>
            </w:r>
            <w:r w:rsidR="00E84179" w:rsidRPr="004B0A4F">
              <w:rPr>
                <w:rFonts w:eastAsia="Malgun Gothic"/>
                <w:szCs w:val="20"/>
              </w:rPr>
              <w:fldChar w:fldCharType="begin"/>
            </w:r>
            <w:r w:rsidR="009A3E36">
              <w:rPr>
                <w:rFonts w:eastAsia="Malgun Gothic"/>
                <w:szCs w:val="20"/>
              </w:rPr>
              <w:instrText xml:space="preserve"> ADDIN EN.CITE &lt;EndNote&gt;&lt;Cite&gt;&lt;Author&gt;Honorine&lt;/Author&gt;&lt;Year&gt;2011&lt;/Year&gt;&lt;RecNum&gt;13&lt;/RecNum&gt;&lt;DisplayText&gt;(Honorine et al., 2011)&lt;/DisplayText&gt;&lt;record&gt;&lt;rec-number&gt;13&lt;/rec-number&gt;&lt;foreign-keys&gt;&lt;key app="EN" db-id="wpfa9aa0x50vssetf0250sefr55x0e9zpwst" timestamp="1663427146"&gt;13&lt;/key&gt;&lt;/foreign-keys&gt;&lt;ref-type name="Journal Article"&gt;17&lt;/ref-type&gt;&lt;contributors&gt;&lt;authors&gt;&lt;author&gt;Honorine, Romy&lt;/author&gt;&lt;author&gt;Mosrin-Huaman, Christine&lt;/author&gt;&lt;author&gt;Hervouet-Coste, Nadege&lt;/author&gt;&lt;author&gt;Libri, Domenico&lt;/author&gt;&lt;author&gt;Rahmouni, A Rachid&lt;/author&gt;&lt;/authors&gt;&lt;/contributors&gt;&lt;titles&gt;&lt;title&gt;Nuclear mRNA quality control in yeast is mediated by Nrd1 co-transcriptional recruitment, as revealed by the targeting of Rho-induced aberrant transcripts&lt;/title&gt;&lt;secondary-title&gt;Nucleic acids research&lt;/secondary-title&gt;&lt;/titles&gt;&lt;periodical&gt;&lt;full-title&gt;Nucleic acids research&lt;/full-title&gt;&lt;/periodical&gt;&lt;pages&gt;2809-2820&lt;/pages&gt;&lt;volume&gt;39&lt;/volume&gt;&lt;number&gt;7&lt;/number&gt;&lt;dates&gt;&lt;year&gt;2011&lt;/year&gt;&lt;/dates&gt;&lt;isbn&gt;1362-4962&lt;/isbn&gt;&lt;urls&gt;&lt;related-urls&gt;&lt;url&gt;https://www.ncbi.nlm.nih.gov/pmc/articles/PMC3074134/pdf/gkq1192.pdf&lt;/url&gt;&lt;/related-urls&gt;&lt;/urls&gt;&lt;/record&gt;&lt;/Cite&gt;&lt;/EndNote&gt;</w:instrText>
            </w:r>
            <w:r w:rsidR="00E84179" w:rsidRPr="004B0A4F">
              <w:rPr>
                <w:rFonts w:eastAsia="Malgun Gothic"/>
                <w:szCs w:val="20"/>
              </w:rPr>
              <w:fldChar w:fldCharType="separate"/>
            </w:r>
            <w:r w:rsidR="009A3E36">
              <w:rPr>
                <w:rFonts w:eastAsia="Malgun Gothic"/>
                <w:noProof/>
                <w:szCs w:val="20"/>
              </w:rPr>
              <w:t>(Honorine et al., 2011)</w:t>
            </w:r>
            <w:r w:rsidR="00E84179" w:rsidRPr="004B0A4F">
              <w:rPr>
                <w:rFonts w:eastAsia="Malgun Gothic"/>
                <w:szCs w:val="20"/>
              </w:rPr>
              <w:fldChar w:fldCharType="end"/>
            </w:r>
          </w:p>
        </w:tc>
      </w:tr>
      <w:tr w:rsidR="007414FE" w:rsidRPr="007414FE" w14:paraId="289F9B01" w14:textId="77777777" w:rsidTr="007D156D">
        <w:trPr>
          <w:trHeight w:val="567"/>
        </w:trPr>
        <w:tc>
          <w:tcPr>
            <w:tcW w:w="1695" w:type="dxa"/>
            <w:noWrap/>
            <w:vAlign w:val="center"/>
            <w:hideMark/>
          </w:tcPr>
          <w:p w14:paraId="34F9EC43" w14:textId="15F5EB64" w:rsidR="007414FE" w:rsidRPr="007414FE" w:rsidRDefault="007414FE" w:rsidP="00F82C25">
            <w:pPr>
              <w:jc w:val="left"/>
              <w:rPr>
                <w:szCs w:val="20"/>
              </w:rPr>
            </w:pPr>
            <w:r w:rsidRPr="007414FE">
              <w:rPr>
                <w:rFonts w:hint="eastAsia"/>
                <w:szCs w:val="20"/>
              </w:rPr>
              <w:t>pAG425GPD-NRD1(1-369)</w:t>
            </w:r>
          </w:p>
        </w:tc>
        <w:tc>
          <w:tcPr>
            <w:tcW w:w="5241" w:type="dxa"/>
            <w:noWrap/>
            <w:vAlign w:val="center"/>
            <w:hideMark/>
          </w:tcPr>
          <w:p w14:paraId="72E98799" w14:textId="70532775" w:rsidR="007414FE" w:rsidRPr="007414FE" w:rsidRDefault="007414FE" w:rsidP="007D156D">
            <w:pPr>
              <w:rPr>
                <w:i/>
                <w:iCs/>
                <w:szCs w:val="20"/>
              </w:rPr>
            </w:pPr>
            <w:r w:rsidRPr="007414FE">
              <w:rPr>
                <w:rFonts w:hint="eastAsia"/>
                <w:i/>
                <w:iCs/>
                <w:szCs w:val="20"/>
              </w:rPr>
              <w:t xml:space="preserve">2μ, </w:t>
            </w:r>
            <w:r w:rsidR="00F97E69" w:rsidRPr="007F734E">
              <w:rPr>
                <w:i/>
                <w:iCs/>
                <w:szCs w:val="20"/>
              </w:rPr>
              <w:t>Amp</w:t>
            </w:r>
            <w:r w:rsidR="00F97E69" w:rsidRPr="007F734E">
              <w:rPr>
                <w:i/>
                <w:iCs/>
                <w:szCs w:val="20"/>
                <w:vertAlign w:val="superscript"/>
              </w:rPr>
              <w:t>R</w:t>
            </w:r>
            <w:r w:rsidRPr="007414FE">
              <w:rPr>
                <w:rFonts w:hint="eastAsia"/>
                <w:i/>
                <w:iCs/>
                <w:szCs w:val="20"/>
              </w:rPr>
              <w:t xml:space="preserve">, </w:t>
            </w:r>
            <w:r w:rsidR="000027A8" w:rsidRPr="007414FE">
              <w:rPr>
                <w:rFonts w:hint="eastAsia"/>
                <w:i/>
                <w:iCs/>
                <w:szCs w:val="20"/>
              </w:rPr>
              <w:t>LEU2,</w:t>
            </w:r>
            <w:r w:rsidR="000027A8">
              <w:rPr>
                <w:i/>
                <w:iCs/>
                <w:szCs w:val="20"/>
              </w:rPr>
              <w:t xml:space="preserve"> </w:t>
            </w:r>
            <w:r w:rsidR="00A11524">
              <w:t>P</w:t>
            </w:r>
            <w:r w:rsidR="00A11524" w:rsidRPr="00A11524">
              <w:rPr>
                <w:i/>
                <w:iCs/>
                <w:vertAlign w:val="subscript"/>
              </w:rPr>
              <w:t>GPD</w:t>
            </w:r>
            <w:r w:rsidRPr="007414FE">
              <w:rPr>
                <w:rFonts w:hint="eastAsia"/>
                <w:i/>
                <w:iCs/>
                <w:szCs w:val="20"/>
              </w:rPr>
              <w:t>, NRD1(1-369)</w:t>
            </w:r>
          </w:p>
        </w:tc>
        <w:tc>
          <w:tcPr>
            <w:tcW w:w="2070" w:type="dxa"/>
            <w:noWrap/>
            <w:vAlign w:val="center"/>
          </w:tcPr>
          <w:p w14:paraId="040400CE" w14:textId="04BA6BD9" w:rsidR="007414FE" w:rsidRPr="004B0A4F" w:rsidRDefault="003824E0" w:rsidP="00E84179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4B0A4F">
              <w:rPr>
                <w:rFonts w:eastAsia="Malgun Gothic"/>
                <w:kern w:val="0"/>
                <w:szCs w:val="20"/>
              </w:rPr>
              <w:t xml:space="preserve">A. Rachid Rahmouni </w:t>
            </w:r>
            <w:r w:rsidR="00E84179" w:rsidRPr="004B0A4F">
              <w:rPr>
                <w:rFonts w:eastAsia="Malgun Gothic"/>
                <w:szCs w:val="20"/>
              </w:rPr>
              <w:fldChar w:fldCharType="begin"/>
            </w:r>
            <w:r w:rsidR="009A3E36">
              <w:rPr>
                <w:rFonts w:eastAsia="Malgun Gothic"/>
                <w:szCs w:val="20"/>
              </w:rPr>
              <w:instrText xml:space="preserve"> ADDIN EN.CITE &lt;EndNote&gt;&lt;Cite&gt;&lt;Author&gt;Honorine&lt;/Author&gt;&lt;Year&gt;2011&lt;/Year&gt;&lt;RecNum&gt;13&lt;/RecNum&gt;&lt;DisplayText&gt;(Honorine et al., 2011)&lt;/DisplayText&gt;&lt;record&gt;&lt;rec-number&gt;13&lt;/rec-number&gt;&lt;foreign-keys&gt;&lt;key app="EN" db-id="wpfa9aa0x50vssetf0250sefr55x0e9zpwst" timestamp="1663427146"&gt;13&lt;/key&gt;&lt;/foreign-keys&gt;&lt;ref-type name="Journal Article"&gt;17&lt;/ref-type&gt;&lt;contributors&gt;&lt;authors&gt;&lt;author&gt;Honorine, Romy&lt;/author&gt;&lt;author&gt;Mosrin-Huaman, Christine&lt;/author&gt;&lt;author&gt;Hervouet-Coste, Nadege&lt;/author&gt;&lt;author&gt;Libri, Domenico&lt;/author&gt;&lt;author&gt;Rahmouni, A Rachid&lt;/author&gt;&lt;/authors&gt;&lt;/contributors&gt;&lt;titles&gt;&lt;title&gt;Nuclear mRNA quality control in yeast is mediated by Nrd1 co-transcriptional recruitment, as revealed by the targeting of Rho-induced aberrant transcripts&lt;/title&gt;&lt;secondary-title&gt;Nucleic acids research&lt;/secondary-title&gt;&lt;/titles&gt;&lt;periodical&gt;&lt;full-title&gt;Nucleic acids research&lt;/full-title&gt;&lt;/periodical&gt;&lt;pages&gt;2809-2820&lt;/pages&gt;&lt;volume&gt;39&lt;/volume&gt;&lt;number&gt;7&lt;/number&gt;&lt;dates&gt;&lt;year&gt;2011&lt;/year&gt;&lt;/dates&gt;&lt;isbn&gt;1362-4962&lt;/isbn&gt;&lt;urls&gt;&lt;related-urls&gt;&lt;url&gt;https://www.ncbi.nlm.nih.gov/pmc/articles/PMC3074134/pdf/gkq1192.pdf&lt;/url&gt;&lt;/related-urls&gt;&lt;/urls&gt;&lt;/record&gt;&lt;/Cite&gt;&lt;/EndNote&gt;</w:instrText>
            </w:r>
            <w:r w:rsidR="00E84179" w:rsidRPr="004B0A4F">
              <w:rPr>
                <w:rFonts w:eastAsia="Malgun Gothic"/>
                <w:szCs w:val="20"/>
              </w:rPr>
              <w:fldChar w:fldCharType="separate"/>
            </w:r>
            <w:r w:rsidR="009A3E36">
              <w:rPr>
                <w:rFonts w:eastAsia="Malgun Gothic"/>
                <w:noProof/>
                <w:szCs w:val="20"/>
              </w:rPr>
              <w:t>(Honorine et al., 2011)</w:t>
            </w:r>
            <w:r w:rsidR="00E84179" w:rsidRPr="004B0A4F">
              <w:rPr>
                <w:rFonts w:eastAsia="Malgun Gothic"/>
                <w:szCs w:val="20"/>
              </w:rPr>
              <w:fldChar w:fldCharType="end"/>
            </w:r>
          </w:p>
        </w:tc>
      </w:tr>
      <w:tr w:rsidR="007414FE" w:rsidRPr="007414FE" w14:paraId="715A88D0" w14:textId="77777777" w:rsidTr="007D156D">
        <w:trPr>
          <w:trHeight w:val="567"/>
        </w:trPr>
        <w:tc>
          <w:tcPr>
            <w:tcW w:w="1695" w:type="dxa"/>
            <w:noWrap/>
            <w:vAlign w:val="center"/>
            <w:hideMark/>
          </w:tcPr>
          <w:p w14:paraId="0E0A49BC" w14:textId="165423A3" w:rsidR="007414FE" w:rsidRPr="007414FE" w:rsidRDefault="007414FE" w:rsidP="00F82C25">
            <w:pPr>
              <w:jc w:val="left"/>
              <w:rPr>
                <w:szCs w:val="20"/>
              </w:rPr>
            </w:pPr>
            <w:r w:rsidRPr="007414FE">
              <w:rPr>
                <w:rFonts w:hint="eastAsia"/>
                <w:szCs w:val="20"/>
              </w:rPr>
              <w:t>pAG425GPD-NRD1(1-448)</w:t>
            </w:r>
          </w:p>
        </w:tc>
        <w:tc>
          <w:tcPr>
            <w:tcW w:w="5241" w:type="dxa"/>
            <w:noWrap/>
            <w:vAlign w:val="center"/>
            <w:hideMark/>
          </w:tcPr>
          <w:p w14:paraId="3BBB7901" w14:textId="411D99B5" w:rsidR="007414FE" w:rsidRPr="007414FE" w:rsidRDefault="007414FE" w:rsidP="007D156D">
            <w:pPr>
              <w:rPr>
                <w:i/>
                <w:iCs/>
                <w:szCs w:val="20"/>
              </w:rPr>
            </w:pPr>
            <w:r w:rsidRPr="007414FE">
              <w:rPr>
                <w:rFonts w:hint="eastAsia"/>
                <w:i/>
                <w:iCs/>
                <w:szCs w:val="20"/>
              </w:rPr>
              <w:t xml:space="preserve">2μ, </w:t>
            </w:r>
            <w:r w:rsidR="00F97E69" w:rsidRPr="007F734E">
              <w:rPr>
                <w:i/>
                <w:iCs/>
                <w:szCs w:val="20"/>
              </w:rPr>
              <w:t>Amp</w:t>
            </w:r>
            <w:r w:rsidR="00F97E69" w:rsidRPr="007F734E">
              <w:rPr>
                <w:i/>
                <w:iCs/>
                <w:szCs w:val="20"/>
                <w:vertAlign w:val="superscript"/>
              </w:rPr>
              <w:t>R</w:t>
            </w:r>
            <w:r w:rsidRPr="007414FE">
              <w:rPr>
                <w:rFonts w:hint="eastAsia"/>
                <w:i/>
                <w:iCs/>
                <w:szCs w:val="20"/>
              </w:rPr>
              <w:t xml:space="preserve">, </w:t>
            </w:r>
            <w:r w:rsidR="000027A8" w:rsidRPr="007414FE">
              <w:rPr>
                <w:rFonts w:hint="eastAsia"/>
                <w:i/>
                <w:iCs/>
                <w:szCs w:val="20"/>
              </w:rPr>
              <w:t>LEU2,</w:t>
            </w:r>
            <w:r w:rsidR="000027A8">
              <w:rPr>
                <w:i/>
                <w:iCs/>
                <w:szCs w:val="20"/>
              </w:rPr>
              <w:t xml:space="preserve"> </w:t>
            </w:r>
            <w:r w:rsidR="00A11524">
              <w:t>P</w:t>
            </w:r>
            <w:r w:rsidR="00A11524" w:rsidRPr="00A11524">
              <w:rPr>
                <w:i/>
                <w:iCs/>
                <w:vertAlign w:val="subscript"/>
              </w:rPr>
              <w:t>GPD</w:t>
            </w:r>
            <w:r w:rsidRPr="007414FE">
              <w:rPr>
                <w:rFonts w:hint="eastAsia"/>
                <w:i/>
                <w:iCs/>
                <w:szCs w:val="20"/>
              </w:rPr>
              <w:t>, NRD1(1-448)</w:t>
            </w:r>
          </w:p>
        </w:tc>
        <w:tc>
          <w:tcPr>
            <w:tcW w:w="2070" w:type="dxa"/>
            <w:noWrap/>
            <w:vAlign w:val="center"/>
          </w:tcPr>
          <w:p w14:paraId="221DEEB0" w14:textId="68E6ECCF" w:rsidR="007414FE" w:rsidRPr="004B0A4F" w:rsidRDefault="003824E0" w:rsidP="00E84179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4B0A4F">
              <w:rPr>
                <w:rFonts w:eastAsia="Malgun Gothic"/>
                <w:kern w:val="0"/>
                <w:szCs w:val="20"/>
              </w:rPr>
              <w:t xml:space="preserve">A. Rachid Rahmouni </w:t>
            </w:r>
            <w:r w:rsidR="00E84179" w:rsidRPr="004B0A4F">
              <w:rPr>
                <w:rFonts w:eastAsia="Malgun Gothic"/>
                <w:szCs w:val="20"/>
              </w:rPr>
              <w:fldChar w:fldCharType="begin"/>
            </w:r>
            <w:r w:rsidR="009A3E36">
              <w:rPr>
                <w:rFonts w:eastAsia="Malgun Gothic"/>
                <w:szCs w:val="20"/>
              </w:rPr>
              <w:instrText xml:space="preserve"> ADDIN EN.CITE &lt;EndNote&gt;&lt;Cite&gt;&lt;Author&gt;Honorine&lt;/Author&gt;&lt;Year&gt;2011&lt;/Year&gt;&lt;RecNum&gt;13&lt;/RecNum&gt;&lt;DisplayText&gt;(Honorine et al., 2011)&lt;/DisplayText&gt;&lt;record&gt;&lt;rec-number&gt;13&lt;/rec-number&gt;&lt;foreign-keys&gt;&lt;key app="EN" db-id="wpfa9aa0x50vssetf0250sefr55x0e9zpwst" timestamp="1663427146"&gt;13&lt;/key&gt;&lt;/foreign-keys&gt;&lt;ref-type name="Journal Article"&gt;17&lt;/ref-type&gt;&lt;contributors&gt;&lt;authors&gt;&lt;author&gt;Honorine, Romy&lt;/author&gt;&lt;author&gt;Mosrin-Huaman, Christine&lt;/author&gt;&lt;author&gt;Hervouet-Coste, Nadege&lt;/author&gt;&lt;author&gt;Libri, Domenico&lt;/author&gt;&lt;author&gt;Rahmouni, A Rachid&lt;/author&gt;&lt;/authors&gt;&lt;/contributors&gt;&lt;titles&gt;&lt;title&gt;Nuclear mRNA quality control in yeast is mediated by Nrd1 co-transcriptional recruitment, as revealed by the targeting of Rho-induced aberrant transcripts&lt;/title&gt;&lt;secondary-title&gt;Nucleic acids research&lt;/secondary-title&gt;&lt;/titles&gt;&lt;periodical&gt;&lt;full-title&gt;Nucleic acids research&lt;/full-title&gt;&lt;/periodical&gt;&lt;pages&gt;2809-2820&lt;/pages&gt;&lt;volume&gt;39&lt;/volume&gt;&lt;number&gt;7&lt;/number&gt;&lt;dates&gt;&lt;year&gt;2011&lt;/year&gt;&lt;/dates&gt;&lt;isbn&gt;1362-4962&lt;/isbn&gt;&lt;urls&gt;&lt;related-urls&gt;&lt;url&gt;https://www.ncbi.nlm.nih.gov/pmc/articles/PMC3074134/pdf/gkq1192.pdf&lt;/url&gt;&lt;/related-urls&gt;&lt;/urls&gt;&lt;/record&gt;&lt;/Cite&gt;&lt;/EndNote&gt;</w:instrText>
            </w:r>
            <w:r w:rsidR="00E84179" w:rsidRPr="004B0A4F">
              <w:rPr>
                <w:rFonts w:eastAsia="Malgun Gothic"/>
                <w:szCs w:val="20"/>
              </w:rPr>
              <w:fldChar w:fldCharType="separate"/>
            </w:r>
            <w:r w:rsidR="009A3E36">
              <w:rPr>
                <w:rFonts w:eastAsia="Malgun Gothic"/>
                <w:noProof/>
                <w:szCs w:val="20"/>
              </w:rPr>
              <w:t>(Honorine et al., 2011)</w:t>
            </w:r>
            <w:r w:rsidR="00E84179" w:rsidRPr="004B0A4F">
              <w:rPr>
                <w:rFonts w:eastAsia="Malgun Gothic"/>
                <w:szCs w:val="20"/>
              </w:rPr>
              <w:fldChar w:fldCharType="end"/>
            </w:r>
          </w:p>
        </w:tc>
      </w:tr>
      <w:tr w:rsidR="007414FE" w:rsidRPr="007414FE" w14:paraId="124E3D12" w14:textId="77777777" w:rsidTr="007D156D">
        <w:trPr>
          <w:trHeight w:val="567"/>
        </w:trPr>
        <w:tc>
          <w:tcPr>
            <w:tcW w:w="1695" w:type="dxa"/>
            <w:noWrap/>
            <w:vAlign w:val="center"/>
            <w:hideMark/>
          </w:tcPr>
          <w:p w14:paraId="393F7A37" w14:textId="34E7E28E" w:rsidR="007414FE" w:rsidRPr="007414FE" w:rsidRDefault="007414FE" w:rsidP="00F82C25">
            <w:pPr>
              <w:jc w:val="left"/>
              <w:rPr>
                <w:szCs w:val="20"/>
              </w:rPr>
            </w:pPr>
            <w:r w:rsidRPr="007414FE">
              <w:rPr>
                <w:rFonts w:hint="eastAsia"/>
                <w:szCs w:val="20"/>
              </w:rPr>
              <w:t>pAG425GPD-NRD1(ΔRRM)</w:t>
            </w:r>
          </w:p>
        </w:tc>
        <w:tc>
          <w:tcPr>
            <w:tcW w:w="5241" w:type="dxa"/>
            <w:noWrap/>
            <w:vAlign w:val="center"/>
            <w:hideMark/>
          </w:tcPr>
          <w:p w14:paraId="53406420" w14:textId="279E854E" w:rsidR="007414FE" w:rsidRPr="007414FE" w:rsidRDefault="007414FE" w:rsidP="007D156D">
            <w:pPr>
              <w:rPr>
                <w:i/>
                <w:iCs/>
                <w:szCs w:val="20"/>
              </w:rPr>
            </w:pPr>
            <w:r w:rsidRPr="007414FE">
              <w:rPr>
                <w:rFonts w:hint="eastAsia"/>
                <w:i/>
                <w:iCs/>
                <w:szCs w:val="20"/>
              </w:rPr>
              <w:t xml:space="preserve">2μ, </w:t>
            </w:r>
            <w:r w:rsidR="00F97E69" w:rsidRPr="007F734E">
              <w:rPr>
                <w:i/>
                <w:iCs/>
                <w:szCs w:val="20"/>
              </w:rPr>
              <w:t>Amp</w:t>
            </w:r>
            <w:r w:rsidR="00F97E69" w:rsidRPr="007F734E">
              <w:rPr>
                <w:i/>
                <w:iCs/>
                <w:szCs w:val="20"/>
                <w:vertAlign w:val="superscript"/>
              </w:rPr>
              <w:t>R</w:t>
            </w:r>
            <w:r w:rsidRPr="007414FE">
              <w:rPr>
                <w:rFonts w:hint="eastAsia"/>
                <w:i/>
                <w:iCs/>
                <w:szCs w:val="20"/>
              </w:rPr>
              <w:t xml:space="preserve">, </w:t>
            </w:r>
            <w:r w:rsidR="000027A8" w:rsidRPr="007414FE">
              <w:rPr>
                <w:rFonts w:hint="eastAsia"/>
                <w:i/>
                <w:iCs/>
                <w:szCs w:val="20"/>
              </w:rPr>
              <w:t>LEU2,</w:t>
            </w:r>
            <w:r w:rsidR="000027A8">
              <w:rPr>
                <w:i/>
                <w:iCs/>
                <w:szCs w:val="20"/>
              </w:rPr>
              <w:t xml:space="preserve"> </w:t>
            </w:r>
            <w:r w:rsidR="00A11524">
              <w:t>P</w:t>
            </w:r>
            <w:r w:rsidR="00A11524" w:rsidRPr="00A11524">
              <w:rPr>
                <w:i/>
                <w:iCs/>
                <w:vertAlign w:val="subscript"/>
              </w:rPr>
              <w:t>GPD</w:t>
            </w:r>
            <w:r w:rsidRPr="007414FE">
              <w:rPr>
                <w:rFonts w:hint="eastAsia"/>
                <w:i/>
                <w:iCs/>
                <w:szCs w:val="20"/>
              </w:rPr>
              <w:t>, NRD1(Δ340-410)</w:t>
            </w:r>
          </w:p>
        </w:tc>
        <w:tc>
          <w:tcPr>
            <w:tcW w:w="2070" w:type="dxa"/>
            <w:noWrap/>
            <w:vAlign w:val="center"/>
          </w:tcPr>
          <w:p w14:paraId="684DF8CA" w14:textId="1F00D881" w:rsidR="007414FE" w:rsidRPr="004B0A4F" w:rsidRDefault="003824E0" w:rsidP="00E84179">
            <w:pPr>
              <w:jc w:val="center"/>
              <w:rPr>
                <w:rFonts w:eastAsia="Malgun Gothic"/>
                <w:kern w:val="0"/>
                <w:szCs w:val="20"/>
              </w:rPr>
            </w:pPr>
            <w:r w:rsidRPr="004B0A4F">
              <w:rPr>
                <w:rFonts w:eastAsia="Malgun Gothic"/>
                <w:kern w:val="0"/>
                <w:szCs w:val="20"/>
              </w:rPr>
              <w:t xml:space="preserve">A. Rachid Rahmouni </w:t>
            </w:r>
            <w:r w:rsidR="00E84179" w:rsidRPr="004B0A4F">
              <w:rPr>
                <w:rFonts w:eastAsia="Malgun Gothic"/>
                <w:szCs w:val="20"/>
              </w:rPr>
              <w:fldChar w:fldCharType="begin"/>
            </w:r>
            <w:r w:rsidR="009A3E36">
              <w:rPr>
                <w:rFonts w:eastAsia="Malgun Gothic"/>
                <w:szCs w:val="20"/>
              </w:rPr>
              <w:instrText xml:space="preserve"> ADDIN EN.CITE &lt;EndNote&gt;&lt;Cite&gt;&lt;Author&gt;Honorine&lt;/Author&gt;&lt;Year&gt;2011&lt;/Year&gt;&lt;RecNum&gt;13&lt;/RecNum&gt;&lt;DisplayText&gt;(Honorine et al., 2011)&lt;/DisplayText&gt;&lt;record&gt;&lt;rec-number&gt;13&lt;/rec-number&gt;&lt;foreign-keys&gt;&lt;key app="EN" db-id="wpfa9aa0x50vssetf0250sefr55x0e9zpwst" timestamp="1663427146"&gt;13&lt;/key&gt;&lt;/foreign-keys&gt;&lt;ref-type name="Journal Article"&gt;17&lt;/ref-type&gt;&lt;contributors&gt;&lt;authors&gt;&lt;author&gt;Honorine, Romy&lt;/author&gt;&lt;author&gt;Mosrin-Huaman, Christine&lt;/author&gt;&lt;author&gt;Hervouet-Coste, Nadege&lt;/author&gt;&lt;author&gt;Libri, Domenico&lt;/author&gt;&lt;author&gt;Rahmouni, A Rachid&lt;/author&gt;&lt;/authors&gt;&lt;/contributors&gt;&lt;titles&gt;&lt;title&gt;Nuclear mRNA quality control in yeast is mediated by Nrd1 co-transcriptional recruitment, as revealed by the targeting of Rho-induced aberrant transcripts&lt;/title&gt;&lt;secondary-title&gt;Nucleic acids research&lt;/secondary-title&gt;&lt;/titles&gt;&lt;periodical&gt;&lt;full-title&gt;Nucleic acids research&lt;/full-title&gt;&lt;/periodical&gt;&lt;pages&gt;2809-2820&lt;/pages&gt;&lt;volume&gt;39&lt;/volume&gt;&lt;number&gt;7&lt;/number&gt;&lt;dates&gt;&lt;year&gt;2011&lt;/year&gt;&lt;/dates&gt;&lt;isbn&gt;1362-4962&lt;/isbn&gt;&lt;urls&gt;&lt;related-urls&gt;&lt;url&gt;https://www.ncbi.nlm.nih.gov/pmc/articles/PMC3074134/pdf/gkq1192.pdf&lt;/url&gt;&lt;/related-urls&gt;&lt;/urls&gt;&lt;/record&gt;&lt;/Cite&gt;&lt;/EndNote&gt;</w:instrText>
            </w:r>
            <w:r w:rsidR="00E84179" w:rsidRPr="004B0A4F">
              <w:rPr>
                <w:rFonts w:eastAsia="Malgun Gothic"/>
                <w:szCs w:val="20"/>
              </w:rPr>
              <w:fldChar w:fldCharType="separate"/>
            </w:r>
            <w:r w:rsidR="009A3E36">
              <w:rPr>
                <w:rFonts w:eastAsia="Malgun Gothic"/>
                <w:noProof/>
                <w:szCs w:val="20"/>
              </w:rPr>
              <w:t>(Honorine et al., 2011)</w:t>
            </w:r>
            <w:r w:rsidR="00E84179" w:rsidRPr="004B0A4F">
              <w:rPr>
                <w:rFonts w:eastAsia="Malgun Gothic"/>
                <w:szCs w:val="20"/>
              </w:rPr>
              <w:fldChar w:fldCharType="end"/>
            </w:r>
          </w:p>
        </w:tc>
      </w:tr>
    </w:tbl>
    <w:p w14:paraId="7088D304" w14:textId="77777777" w:rsidR="00B744F6" w:rsidRDefault="00B744F6">
      <w:pPr>
        <w:rPr>
          <w:b/>
        </w:rPr>
      </w:pPr>
      <w:r>
        <w:rPr>
          <w:b/>
        </w:rPr>
        <w:br w:type="page"/>
      </w:r>
    </w:p>
    <w:p w14:paraId="0BEDB898" w14:textId="4C44251D" w:rsidR="00005916" w:rsidRPr="004F0BA5" w:rsidRDefault="00BB1051" w:rsidP="00005916">
      <w:pPr>
        <w:snapToGrid w:val="0"/>
        <w:spacing w:after="120" w:line="480" w:lineRule="auto"/>
        <w:jc w:val="both"/>
        <w:rPr>
          <w:rFonts w:eastAsia="Malgun Gothic"/>
          <w:color w:val="000000" w:themeColor="text1"/>
        </w:rPr>
      </w:pPr>
      <w:r w:rsidRPr="004F0BA5">
        <w:rPr>
          <w:b/>
          <w:color w:val="000000" w:themeColor="text1"/>
        </w:rPr>
        <w:lastRenderedPageBreak/>
        <w:t xml:space="preserve">Table </w:t>
      </w:r>
      <w:r w:rsidR="00125AE5" w:rsidRPr="004F0BA5">
        <w:rPr>
          <w:b/>
          <w:color w:val="000000" w:themeColor="text1"/>
        </w:rPr>
        <w:t>S</w:t>
      </w:r>
      <w:r w:rsidRPr="004F0BA5">
        <w:rPr>
          <w:b/>
          <w:color w:val="000000" w:themeColor="text1"/>
        </w:rPr>
        <w:t>3</w:t>
      </w:r>
      <w:r w:rsidR="00005916" w:rsidRPr="004F0BA5">
        <w:rPr>
          <w:rFonts w:eastAsia="Malgun Gothic"/>
          <w:b/>
          <w:color w:val="000000" w:themeColor="text1"/>
        </w:rPr>
        <w:t>.</w:t>
      </w:r>
      <w:r w:rsidR="00005916" w:rsidRPr="004F0BA5">
        <w:rPr>
          <w:rFonts w:eastAsia="Malgun Gothic"/>
          <w:color w:val="000000" w:themeColor="text1"/>
        </w:rPr>
        <w:t xml:space="preserve"> Mean lifespans and </w:t>
      </w:r>
      <w:r w:rsidR="00F95572" w:rsidRPr="004F0BA5">
        <w:rPr>
          <w:rFonts w:eastAsia="Malgun Gothic"/>
          <w:i/>
          <w:color w:val="000000" w:themeColor="text1"/>
        </w:rPr>
        <w:t>p</w:t>
      </w:r>
      <w:r w:rsidR="00F95572" w:rsidRPr="004F0BA5">
        <w:rPr>
          <w:rFonts w:eastAsia="Malgun Gothic"/>
          <w:color w:val="000000" w:themeColor="text1"/>
        </w:rPr>
        <w:t>-</w:t>
      </w:r>
      <w:r w:rsidR="00005916" w:rsidRPr="004F0BA5">
        <w:rPr>
          <w:rFonts w:eastAsia="Malgun Gothic"/>
          <w:color w:val="000000" w:themeColor="text1"/>
        </w:rPr>
        <w:t>values for RLS analysis</w:t>
      </w:r>
      <w:r w:rsidR="003843DF" w:rsidRPr="004F0BA5">
        <w:rPr>
          <w:rFonts w:eastAsia="Malgun Gothic"/>
          <w:color w:val="000000" w:themeColor="text1"/>
        </w:rPr>
        <w:t>.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100"/>
        <w:gridCol w:w="1061"/>
        <w:gridCol w:w="1981"/>
        <w:gridCol w:w="851"/>
        <w:gridCol w:w="2132"/>
        <w:gridCol w:w="1893"/>
      </w:tblGrid>
      <w:tr w:rsidR="001953C1" w:rsidRPr="000E7076" w14:paraId="4FCE1BC0" w14:textId="77777777" w:rsidTr="00521152">
        <w:trPr>
          <w:trHeight w:val="530"/>
        </w:trPr>
        <w:tc>
          <w:tcPr>
            <w:tcW w:w="0" w:type="auto"/>
            <w:shd w:val="clear" w:color="auto" w:fill="auto"/>
            <w:vAlign w:val="center"/>
            <w:hideMark/>
          </w:tcPr>
          <w:p w14:paraId="3667ABF0" w14:textId="77777777" w:rsidR="001953C1" w:rsidRPr="000E7076" w:rsidRDefault="001953C1" w:rsidP="00A26104">
            <w:pPr>
              <w:jc w:val="center"/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Figure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423BDE32" w14:textId="77777777" w:rsidR="001953C1" w:rsidRPr="000E7076" w:rsidRDefault="001953C1" w:rsidP="00A26104">
            <w:pPr>
              <w:jc w:val="center"/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Strain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0DC7ECFF" w14:textId="77777777" w:rsidR="001953C1" w:rsidRPr="000E7076" w:rsidRDefault="001953C1" w:rsidP="00A26104">
            <w:pPr>
              <w:jc w:val="center"/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Strain descriptio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9DBBB64" w14:textId="77777777" w:rsidR="001953C1" w:rsidRPr="000E7076" w:rsidRDefault="001953C1" w:rsidP="00A26104">
            <w:pPr>
              <w:jc w:val="center"/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Mean lifespan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0DB0D37B" w14:textId="00B8763F" w:rsidR="001953C1" w:rsidRPr="000E7076" w:rsidRDefault="00A26104" w:rsidP="00A26104">
            <w:pPr>
              <w:jc w:val="center"/>
              <w:rPr>
                <w:sz w:val="20"/>
                <w:szCs w:val="20"/>
              </w:rPr>
            </w:pPr>
            <w:r w:rsidRPr="00A26104"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</w:t>
            </w:r>
            <w:r w:rsidR="001953C1" w:rsidRPr="000E7076">
              <w:rPr>
                <w:sz w:val="20"/>
                <w:szCs w:val="20"/>
              </w:rPr>
              <w:t>value compared to matched control strain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53ADDB97" w14:textId="4907EEB5" w:rsidR="001953C1" w:rsidRPr="000E7076" w:rsidRDefault="00A26104" w:rsidP="00A2610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26104"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</w:t>
            </w:r>
            <w:r w:rsidRPr="000E7076">
              <w:rPr>
                <w:sz w:val="20"/>
                <w:szCs w:val="20"/>
              </w:rPr>
              <w:t>value</w:t>
            </w:r>
          </w:p>
        </w:tc>
      </w:tr>
      <w:tr w:rsidR="001953C1" w:rsidRPr="000E7076" w14:paraId="7F96B19F" w14:textId="77777777" w:rsidTr="00521152">
        <w:trPr>
          <w:trHeight w:val="29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10B842B" w14:textId="38970C21" w:rsidR="001953C1" w:rsidRPr="000E7076" w:rsidRDefault="001953C1" w:rsidP="00533E67">
            <w:pPr>
              <w:jc w:val="both"/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Figure 1</w:t>
            </w:r>
            <w:r w:rsidR="00FE1F61">
              <w:rPr>
                <w:sz w:val="20"/>
                <w:szCs w:val="20"/>
              </w:rPr>
              <w:t>a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21DA4349" w14:textId="77777777" w:rsidR="001953C1" w:rsidRPr="00C26B24" w:rsidRDefault="001953C1" w:rsidP="00533E67">
            <w:pPr>
              <w:rPr>
                <w:color w:val="000000" w:themeColor="text1"/>
                <w:sz w:val="20"/>
                <w:szCs w:val="20"/>
              </w:rPr>
            </w:pPr>
            <w:r w:rsidRPr="00C26B24">
              <w:rPr>
                <w:color w:val="000000" w:themeColor="text1"/>
                <w:sz w:val="20"/>
                <w:szCs w:val="20"/>
              </w:rPr>
              <w:t>BY4741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4D53FCF1" w14:textId="77777777" w:rsidR="001953C1" w:rsidRPr="00C26B24" w:rsidRDefault="001953C1" w:rsidP="00533E67">
            <w:pPr>
              <w:rPr>
                <w:color w:val="000000" w:themeColor="text1"/>
                <w:sz w:val="20"/>
                <w:szCs w:val="20"/>
              </w:rPr>
            </w:pPr>
            <w:r w:rsidRPr="00C26B24">
              <w:rPr>
                <w:color w:val="000000" w:themeColor="text1"/>
                <w:sz w:val="20"/>
                <w:szCs w:val="20"/>
              </w:rPr>
              <w:t>W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A1B96F3" w14:textId="77777777" w:rsidR="001953C1" w:rsidRPr="00C26B24" w:rsidRDefault="001953C1" w:rsidP="00533E67">
            <w:pPr>
              <w:rPr>
                <w:color w:val="000000" w:themeColor="text1"/>
                <w:sz w:val="20"/>
                <w:szCs w:val="20"/>
              </w:rPr>
            </w:pPr>
            <w:r w:rsidRPr="00C26B24">
              <w:rPr>
                <w:color w:val="000000" w:themeColor="text1"/>
                <w:sz w:val="20"/>
                <w:szCs w:val="20"/>
              </w:rPr>
              <w:t>28.4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7F7AA33E" w14:textId="77777777" w:rsidR="001953C1" w:rsidRPr="00C26B24" w:rsidRDefault="001953C1" w:rsidP="00533E67">
            <w:pPr>
              <w:rPr>
                <w:color w:val="000000" w:themeColor="text1"/>
                <w:sz w:val="20"/>
                <w:szCs w:val="20"/>
              </w:rPr>
            </w:pPr>
            <w:r w:rsidRPr="00C26B24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1ED57FDB" w14:textId="77777777" w:rsidR="001953C1" w:rsidRPr="00C26B24" w:rsidRDefault="001953C1" w:rsidP="00533E67">
            <w:pPr>
              <w:rPr>
                <w:color w:val="000000" w:themeColor="text1"/>
                <w:sz w:val="20"/>
                <w:szCs w:val="20"/>
              </w:rPr>
            </w:pPr>
            <w:r w:rsidRPr="00C26B24">
              <w:rPr>
                <w:rFonts w:ascii="宋体" w:eastAsia="宋体" w:hAnsi="宋体" w:cs="宋体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1953C1" w:rsidRPr="000E7076" w14:paraId="63E81942" w14:textId="77777777" w:rsidTr="00521152">
        <w:trPr>
          <w:trHeight w:val="290"/>
        </w:trPr>
        <w:tc>
          <w:tcPr>
            <w:tcW w:w="0" w:type="auto"/>
            <w:vMerge/>
            <w:vAlign w:val="center"/>
            <w:hideMark/>
          </w:tcPr>
          <w:p w14:paraId="53292263" w14:textId="77777777" w:rsidR="001953C1" w:rsidRPr="000E7076" w:rsidRDefault="001953C1" w:rsidP="00533E6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6C191318" w14:textId="77777777" w:rsidR="001953C1" w:rsidRPr="00C26B24" w:rsidRDefault="001953C1" w:rsidP="00533E67">
            <w:pPr>
              <w:rPr>
                <w:color w:val="000000" w:themeColor="text1"/>
                <w:sz w:val="20"/>
                <w:szCs w:val="20"/>
              </w:rPr>
            </w:pPr>
            <w:r w:rsidRPr="00C26B24">
              <w:rPr>
                <w:color w:val="000000" w:themeColor="text1"/>
                <w:sz w:val="20"/>
                <w:szCs w:val="20"/>
              </w:rPr>
              <w:t>FY164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18FE6579" w14:textId="77777777" w:rsidR="001953C1" w:rsidRPr="00C26B24" w:rsidRDefault="001953C1" w:rsidP="00533E67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26B24">
              <w:rPr>
                <w:i/>
                <w:iCs/>
                <w:color w:val="000000" w:themeColor="text1"/>
                <w:sz w:val="20"/>
                <w:szCs w:val="20"/>
              </w:rPr>
              <w:t>hpr1Δ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287A035" w14:textId="77777777" w:rsidR="001953C1" w:rsidRPr="00C26B24" w:rsidRDefault="001953C1" w:rsidP="00533E67">
            <w:pPr>
              <w:rPr>
                <w:color w:val="000000" w:themeColor="text1"/>
                <w:sz w:val="20"/>
                <w:szCs w:val="20"/>
              </w:rPr>
            </w:pPr>
            <w:r w:rsidRPr="00C26B24">
              <w:rPr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5819F582" w14:textId="77777777" w:rsidR="001953C1" w:rsidRPr="00C26B24" w:rsidRDefault="001953C1" w:rsidP="00533E67">
            <w:pPr>
              <w:rPr>
                <w:color w:val="000000" w:themeColor="text1"/>
                <w:sz w:val="20"/>
                <w:szCs w:val="20"/>
              </w:rPr>
            </w:pPr>
            <w:r w:rsidRPr="00C26B24">
              <w:rPr>
                <w:color w:val="000000" w:themeColor="text1"/>
                <w:sz w:val="20"/>
                <w:szCs w:val="20"/>
              </w:rPr>
              <w:t>&lt;0.0001, ***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76EC5790" w14:textId="77777777" w:rsidR="001953C1" w:rsidRPr="00C26B24" w:rsidRDefault="001953C1" w:rsidP="00533E67">
            <w:pPr>
              <w:rPr>
                <w:color w:val="000000" w:themeColor="text1"/>
                <w:sz w:val="20"/>
                <w:szCs w:val="20"/>
              </w:rPr>
            </w:pPr>
            <w:r w:rsidRPr="00C26B24">
              <w:rPr>
                <w:rFonts w:ascii="宋体" w:eastAsia="宋体" w:hAnsi="宋体" w:cs="宋体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1953C1" w:rsidRPr="000E7076" w14:paraId="799FB161" w14:textId="77777777" w:rsidTr="00521152">
        <w:trPr>
          <w:trHeight w:val="290"/>
        </w:trPr>
        <w:tc>
          <w:tcPr>
            <w:tcW w:w="0" w:type="auto"/>
            <w:vMerge/>
            <w:vAlign w:val="center"/>
            <w:hideMark/>
          </w:tcPr>
          <w:p w14:paraId="5A1DF32F" w14:textId="77777777" w:rsidR="001953C1" w:rsidRPr="000E7076" w:rsidRDefault="001953C1" w:rsidP="00533E6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4A0735BB" w14:textId="77777777" w:rsidR="001953C1" w:rsidRPr="00C26B24" w:rsidRDefault="001953C1" w:rsidP="00533E67">
            <w:pPr>
              <w:rPr>
                <w:color w:val="000000" w:themeColor="text1"/>
                <w:sz w:val="20"/>
                <w:szCs w:val="20"/>
              </w:rPr>
            </w:pPr>
            <w:r w:rsidRPr="00C26B24">
              <w:rPr>
                <w:color w:val="000000" w:themeColor="text1"/>
                <w:sz w:val="20"/>
                <w:szCs w:val="20"/>
              </w:rPr>
              <w:t>FY254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11A510BE" w14:textId="77777777" w:rsidR="001953C1" w:rsidRPr="00C26B24" w:rsidRDefault="001953C1" w:rsidP="00533E67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26B24">
              <w:rPr>
                <w:i/>
                <w:iCs/>
                <w:color w:val="000000" w:themeColor="text1"/>
                <w:sz w:val="20"/>
                <w:szCs w:val="20"/>
              </w:rPr>
              <w:t>tho2Δ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47FF948" w14:textId="77777777" w:rsidR="001953C1" w:rsidRPr="00C26B24" w:rsidRDefault="001953C1" w:rsidP="00533E67">
            <w:pPr>
              <w:rPr>
                <w:color w:val="000000" w:themeColor="text1"/>
                <w:sz w:val="20"/>
                <w:szCs w:val="20"/>
              </w:rPr>
            </w:pPr>
            <w:r w:rsidRPr="00C26B24">
              <w:rPr>
                <w:color w:val="000000" w:themeColor="text1"/>
                <w:sz w:val="20"/>
                <w:szCs w:val="20"/>
              </w:rPr>
              <w:t>8.9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3C8AF1BC" w14:textId="77777777" w:rsidR="001953C1" w:rsidRPr="00C26B24" w:rsidRDefault="001953C1" w:rsidP="00533E67">
            <w:pPr>
              <w:rPr>
                <w:color w:val="000000" w:themeColor="text1"/>
                <w:sz w:val="20"/>
                <w:szCs w:val="20"/>
              </w:rPr>
            </w:pPr>
            <w:r w:rsidRPr="00C26B24">
              <w:rPr>
                <w:color w:val="000000" w:themeColor="text1"/>
                <w:sz w:val="20"/>
                <w:szCs w:val="20"/>
              </w:rPr>
              <w:t>&lt;0.0001, ***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39688413" w14:textId="77777777" w:rsidR="001953C1" w:rsidRPr="00C26B24" w:rsidRDefault="001953C1" w:rsidP="00533E67">
            <w:pPr>
              <w:rPr>
                <w:color w:val="000000" w:themeColor="text1"/>
                <w:sz w:val="20"/>
                <w:szCs w:val="20"/>
              </w:rPr>
            </w:pPr>
            <w:r w:rsidRPr="00C26B24">
              <w:rPr>
                <w:rFonts w:ascii="宋体" w:eastAsia="宋体" w:hAnsi="宋体" w:cs="宋体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1953C1" w:rsidRPr="000E7076" w14:paraId="121C8FA6" w14:textId="77777777" w:rsidTr="00521152">
        <w:trPr>
          <w:trHeight w:val="290"/>
        </w:trPr>
        <w:tc>
          <w:tcPr>
            <w:tcW w:w="0" w:type="auto"/>
            <w:vMerge/>
            <w:vAlign w:val="center"/>
            <w:hideMark/>
          </w:tcPr>
          <w:p w14:paraId="7E64C654" w14:textId="77777777" w:rsidR="001953C1" w:rsidRPr="000E7076" w:rsidRDefault="001953C1" w:rsidP="00533E6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7B197A86" w14:textId="77777777" w:rsidR="001953C1" w:rsidRPr="00C26B24" w:rsidRDefault="001953C1" w:rsidP="00533E67">
            <w:pPr>
              <w:rPr>
                <w:color w:val="000000" w:themeColor="text1"/>
                <w:sz w:val="20"/>
                <w:szCs w:val="20"/>
              </w:rPr>
            </w:pPr>
            <w:r w:rsidRPr="00C26B24">
              <w:rPr>
                <w:color w:val="000000" w:themeColor="text1"/>
                <w:sz w:val="20"/>
                <w:szCs w:val="20"/>
              </w:rPr>
              <w:t>FY380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1B7E6A2E" w14:textId="77777777" w:rsidR="001953C1" w:rsidRPr="00C26B24" w:rsidRDefault="001953C1" w:rsidP="00533E67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26B24">
              <w:rPr>
                <w:i/>
                <w:iCs/>
                <w:color w:val="000000" w:themeColor="text1"/>
                <w:sz w:val="20"/>
                <w:szCs w:val="20"/>
              </w:rPr>
              <w:t>mft1Δ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BBC3828" w14:textId="77777777" w:rsidR="001953C1" w:rsidRPr="00C26B24" w:rsidRDefault="001953C1" w:rsidP="00533E67">
            <w:pPr>
              <w:rPr>
                <w:color w:val="000000" w:themeColor="text1"/>
                <w:sz w:val="20"/>
                <w:szCs w:val="20"/>
              </w:rPr>
            </w:pPr>
            <w:r w:rsidRPr="00C26B24">
              <w:rPr>
                <w:color w:val="000000" w:themeColor="text1"/>
                <w:sz w:val="20"/>
                <w:szCs w:val="20"/>
              </w:rPr>
              <w:t>26.0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5EC34161" w14:textId="77777777" w:rsidR="001953C1" w:rsidRPr="00C26B24" w:rsidRDefault="001953C1" w:rsidP="00533E67">
            <w:pPr>
              <w:rPr>
                <w:color w:val="000000" w:themeColor="text1"/>
                <w:sz w:val="20"/>
                <w:szCs w:val="20"/>
              </w:rPr>
            </w:pPr>
            <w:r w:rsidRPr="00C26B24">
              <w:rPr>
                <w:rFonts w:hint="eastAsia"/>
                <w:color w:val="000000" w:themeColor="text1"/>
                <w:sz w:val="20"/>
                <w:szCs w:val="20"/>
              </w:rPr>
              <w:t>0.353</w:t>
            </w:r>
            <w:r w:rsidRPr="00C26B24">
              <w:rPr>
                <w:color w:val="000000" w:themeColor="text1"/>
                <w:sz w:val="20"/>
                <w:szCs w:val="20"/>
              </w:rPr>
              <w:t>1, ns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03B000D5" w14:textId="77777777" w:rsidR="001953C1" w:rsidRPr="00C26B24" w:rsidRDefault="001953C1" w:rsidP="00533E67">
            <w:pPr>
              <w:rPr>
                <w:color w:val="000000" w:themeColor="text1"/>
                <w:sz w:val="20"/>
                <w:szCs w:val="20"/>
              </w:rPr>
            </w:pPr>
            <w:r w:rsidRPr="00C26B24">
              <w:rPr>
                <w:rFonts w:ascii="宋体" w:eastAsia="宋体" w:hAnsi="宋体" w:cs="宋体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1953C1" w:rsidRPr="000E7076" w14:paraId="33A53997" w14:textId="77777777" w:rsidTr="00521152">
        <w:trPr>
          <w:trHeight w:val="290"/>
        </w:trPr>
        <w:tc>
          <w:tcPr>
            <w:tcW w:w="0" w:type="auto"/>
            <w:vMerge/>
            <w:vAlign w:val="center"/>
            <w:hideMark/>
          </w:tcPr>
          <w:p w14:paraId="6CBF837B" w14:textId="77777777" w:rsidR="001953C1" w:rsidRPr="000E7076" w:rsidRDefault="001953C1" w:rsidP="00533E6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0A23FE06" w14:textId="77777777" w:rsidR="001953C1" w:rsidRPr="00C26B24" w:rsidRDefault="001953C1" w:rsidP="00533E67">
            <w:pPr>
              <w:rPr>
                <w:color w:val="000000" w:themeColor="text1"/>
                <w:sz w:val="20"/>
                <w:szCs w:val="20"/>
              </w:rPr>
            </w:pPr>
            <w:r w:rsidRPr="00C26B24">
              <w:rPr>
                <w:color w:val="000000" w:themeColor="text1"/>
                <w:sz w:val="20"/>
                <w:szCs w:val="20"/>
              </w:rPr>
              <w:t>FY381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21D4D4DE" w14:textId="77777777" w:rsidR="001953C1" w:rsidRPr="00C26B24" w:rsidRDefault="001953C1" w:rsidP="00533E67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26B24">
              <w:rPr>
                <w:i/>
                <w:iCs/>
                <w:color w:val="000000" w:themeColor="text1"/>
                <w:sz w:val="20"/>
                <w:szCs w:val="20"/>
              </w:rPr>
              <w:t>thp2Δ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CF71453" w14:textId="77777777" w:rsidR="001953C1" w:rsidRPr="00C26B24" w:rsidRDefault="001953C1" w:rsidP="00533E67">
            <w:pPr>
              <w:rPr>
                <w:color w:val="000000" w:themeColor="text1"/>
                <w:sz w:val="20"/>
                <w:szCs w:val="20"/>
              </w:rPr>
            </w:pPr>
            <w:r w:rsidRPr="00C26B24">
              <w:rPr>
                <w:color w:val="000000" w:themeColor="text1"/>
                <w:sz w:val="20"/>
                <w:szCs w:val="20"/>
              </w:rPr>
              <w:t>25.8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2DD39F87" w14:textId="77777777" w:rsidR="001953C1" w:rsidRPr="00C26B24" w:rsidRDefault="001953C1" w:rsidP="00533E67">
            <w:pPr>
              <w:rPr>
                <w:color w:val="000000" w:themeColor="text1"/>
                <w:sz w:val="20"/>
                <w:szCs w:val="20"/>
              </w:rPr>
            </w:pPr>
            <w:r w:rsidRPr="00C26B24">
              <w:rPr>
                <w:rFonts w:hint="eastAsia"/>
                <w:color w:val="000000" w:themeColor="text1"/>
                <w:sz w:val="20"/>
                <w:szCs w:val="20"/>
              </w:rPr>
              <w:t>0.1984</w:t>
            </w:r>
            <w:r w:rsidRPr="00C26B24">
              <w:rPr>
                <w:color w:val="000000" w:themeColor="text1"/>
                <w:sz w:val="20"/>
                <w:szCs w:val="20"/>
              </w:rPr>
              <w:t>, ns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2A9BBCC2" w14:textId="77777777" w:rsidR="001953C1" w:rsidRPr="00C26B24" w:rsidRDefault="001953C1" w:rsidP="00533E67">
            <w:pPr>
              <w:rPr>
                <w:color w:val="000000" w:themeColor="text1"/>
                <w:sz w:val="20"/>
                <w:szCs w:val="20"/>
              </w:rPr>
            </w:pPr>
            <w:r w:rsidRPr="00C26B24">
              <w:rPr>
                <w:rFonts w:ascii="宋体" w:eastAsia="宋体" w:hAnsi="宋体" w:cs="宋体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1953C1" w:rsidRPr="000E7076" w14:paraId="306C269D" w14:textId="77777777" w:rsidTr="00521152">
        <w:trPr>
          <w:trHeight w:val="290"/>
        </w:trPr>
        <w:tc>
          <w:tcPr>
            <w:tcW w:w="0" w:type="auto"/>
            <w:vMerge/>
            <w:vAlign w:val="center"/>
          </w:tcPr>
          <w:p w14:paraId="649F2AE6" w14:textId="77777777" w:rsidR="001953C1" w:rsidRPr="000E7076" w:rsidRDefault="001953C1" w:rsidP="00533E6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493D999D" w14:textId="77777777" w:rsidR="001953C1" w:rsidRPr="00C26B24" w:rsidRDefault="001953C1" w:rsidP="00533E67">
            <w:pPr>
              <w:rPr>
                <w:color w:val="000000" w:themeColor="text1"/>
                <w:sz w:val="20"/>
                <w:szCs w:val="20"/>
              </w:rPr>
            </w:pPr>
            <w:r w:rsidRPr="00C26B24">
              <w:rPr>
                <w:color w:val="000000" w:themeColor="text1"/>
                <w:sz w:val="20"/>
                <w:szCs w:val="20"/>
              </w:rPr>
              <w:t>FY393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5B3AF0A1" w14:textId="77777777" w:rsidR="001953C1" w:rsidRPr="00C26B24" w:rsidRDefault="001953C1" w:rsidP="00533E67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26B24">
              <w:rPr>
                <w:rFonts w:eastAsia="等线" w:hint="eastAsia"/>
                <w:i/>
                <w:iCs/>
                <w:color w:val="000000" w:themeColor="text1"/>
                <w:sz w:val="20"/>
                <w:szCs w:val="20"/>
                <w:lang w:eastAsia="zh-CN"/>
              </w:rPr>
              <w:t>t</w:t>
            </w:r>
            <w:r w:rsidRPr="00C26B24">
              <w:rPr>
                <w:rFonts w:eastAsia="等线"/>
                <w:i/>
                <w:iCs/>
                <w:color w:val="000000" w:themeColor="text1"/>
                <w:sz w:val="20"/>
                <w:szCs w:val="20"/>
                <w:lang w:eastAsia="zh-CN"/>
              </w:rPr>
              <w:t>ex1</w:t>
            </w:r>
            <w:r w:rsidRPr="00C26B24">
              <w:rPr>
                <w:i/>
                <w:iCs/>
                <w:color w:val="000000" w:themeColor="text1"/>
                <w:sz w:val="20"/>
                <w:szCs w:val="20"/>
              </w:rPr>
              <w:t>Δ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2E2D19" w14:textId="77777777" w:rsidR="001953C1" w:rsidRPr="00C26B24" w:rsidRDefault="001953C1" w:rsidP="00533E67">
            <w:pPr>
              <w:rPr>
                <w:rFonts w:eastAsia="等线"/>
                <w:color w:val="000000" w:themeColor="text1"/>
                <w:sz w:val="20"/>
                <w:szCs w:val="20"/>
                <w:lang w:eastAsia="zh-CN"/>
              </w:rPr>
            </w:pPr>
            <w:r w:rsidRPr="00C26B24">
              <w:rPr>
                <w:rFonts w:eastAsia="等线"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  <w:r w:rsidRPr="00C26B24">
              <w:rPr>
                <w:rFonts w:eastAsia="等线"/>
                <w:color w:val="000000" w:themeColor="text1"/>
                <w:sz w:val="20"/>
                <w:szCs w:val="20"/>
                <w:lang w:eastAsia="zh-CN"/>
              </w:rPr>
              <w:t>5.9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29850567" w14:textId="77777777" w:rsidR="001953C1" w:rsidRPr="00C26B24" w:rsidRDefault="001953C1" w:rsidP="00533E67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C26B24">
              <w:rPr>
                <w:rFonts w:hint="eastAsia"/>
                <w:color w:val="000000" w:themeColor="text1"/>
                <w:sz w:val="20"/>
                <w:szCs w:val="20"/>
              </w:rPr>
              <w:t>0.1344, ns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6F2D1ADB" w14:textId="77777777" w:rsidR="001953C1" w:rsidRPr="00C26B24" w:rsidRDefault="001953C1" w:rsidP="00533E67">
            <w:pPr>
              <w:rPr>
                <w:rFonts w:ascii="宋体" w:eastAsia="宋体" w:hAnsi="宋体" w:cs="宋体"/>
                <w:color w:val="000000" w:themeColor="text1"/>
                <w:sz w:val="20"/>
                <w:szCs w:val="20"/>
              </w:rPr>
            </w:pPr>
          </w:p>
        </w:tc>
      </w:tr>
      <w:tr w:rsidR="001953C1" w:rsidRPr="000E7076" w14:paraId="3F92A6A0" w14:textId="77777777" w:rsidTr="00521152">
        <w:trPr>
          <w:trHeight w:val="29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01233F8" w14:textId="7C452CA9" w:rsidR="001953C1" w:rsidRPr="000E7076" w:rsidRDefault="001953C1" w:rsidP="00533E67">
            <w:pPr>
              <w:jc w:val="both"/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Figure 1</w:t>
            </w:r>
            <w:r w:rsidR="00FE1F61">
              <w:rPr>
                <w:sz w:val="20"/>
                <w:szCs w:val="20"/>
              </w:rPr>
              <w:t>b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15609041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BY4741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348ADB51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W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E0C73C3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23.8 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4EC1E8AA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control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0007A006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rFonts w:ascii="宋体" w:eastAsia="宋体" w:hAnsi="宋体" w:cs="宋体" w:hint="eastAsia"/>
                <w:sz w:val="20"/>
                <w:szCs w:val="20"/>
              </w:rPr>
              <w:t xml:space="preserve">　</w:t>
            </w:r>
          </w:p>
        </w:tc>
      </w:tr>
      <w:tr w:rsidR="001953C1" w:rsidRPr="000E7076" w14:paraId="1D576644" w14:textId="77777777" w:rsidTr="00521152">
        <w:trPr>
          <w:trHeight w:val="290"/>
        </w:trPr>
        <w:tc>
          <w:tcPr>
            <w:tcW w:w="0" w:type="auto"/>
            <w:vMerge/>
            <w:vAlign w:val="center"/>
            <w:hideMark/>
          </w:tcPr>
          <w:p w14:paraId="780F148D" w14:textId="77777777" w:rsidR="001953C1" w:rsidRPr="000E7076" w:rsidRDefault="001953C1" w:rsidP="00533E6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75945730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SY529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56E1B0EA" w14:textId="77777777" w:rsidR="001953C1" w:rsidRPr="00CF604C" w:rsidRDefault="001953C1" w:rsidP="00533E67">
            <w:pPr>
              <w:rPr>
                <w:i/>
                <w:iCs/>
                <w:sz w:val="20"/>
                <w:szCs w:val="20"/>
              </w:rPr>
            </w:pPr>
            <w:r w:rsidRPr="00CF604C">
              <w:rPr>
                <w:i/>
                <w:iCs/>
                <w:sz w:val="20"/>
                <w:szCs w:val="20"/>
              </w:rPr>
              <w:t>sir2Δ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B4CF12D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14.0 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41CD21F7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&lt;0.0001, ***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759CD9AB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rFonts w:ascii="宋体" w:eastAsia="宋体" w:hAnsi="宋体" w:cs="宋体" w:hint="eastAsia"/>
                <w:sz w:val="20"/>
                <w:szCs w:val="20"/>
              </w:rPr>
              <w:t xml:space="preserve">　</w:t>
            </w:r>
          </w:p>
        </w:tc>
      </w:tr>
      <w:tr w:rsidR="001953C1" w:rsidRPr="000E7076" w14:paraId="3AAC24FB" w14:textId="77777777" w:rsidTr="00521152">
        <w:trPr>
          <w:trHeight w:val="290"/>
        </w:trPr>
        <w:tc>
          <w:tcPr>
            <w:tcW w:w="0" w:type="auto"/>
            <w:vMerge/>
            <w:vAlign w:val="center"/>
            <w:hideMark/>
          </w:tcPr>
          <w:p w14:paraId="3CFAFCF8" w14:textId="77777777" w:rsidR="001953C1" w:rsidRPr="000E7076" w:rsidRDefault="001953C1" w:rsidP="00533E6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03C78DC4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FY164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19963940" w14:textId="77777777" w:rsidR="001953C1" w:rsidRPr="00CF604C" w:rsidRDefault="001953C1" w:rsidP="00533E67">
            <w:pPr>
              <w:rPr>
                <w:i/>
                <w:iCs/>
                <w:sz w:val="20"/>
                <w:szCs w:val="20"/>
              </w:rPr>
            </w:pPr>
            <w:r w:rsidRPr="00CF604C">
              <w:rPr>
                <w:i/>
                <w:iCs/>
                <w:sz w:val="20"/>
                <w:szCs w:val="20"/>
              </w:rPr>
              <w:t>hpr1Δ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31F03B3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5.1 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47DDAD63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&lt;0.0001, ***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1E51941F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rFonts w:ascii="宋体" w:eastAsia="宋体" w:hAnsi="宋体" w:cs="宋体" w:hint="eastAsia"/>
                <w:sz w:val="20"/>
                <w:szCs w:val="20"/>
              </w:rPr>
              <w:t xml:space="preserve">　</w:t>
            </w:r>
          </w:p>
        </w:tc>
      </w:tr>
      <w:tr w:rsidR="001953C1" w:rsidRPr="000E7076" w14:paraId="35165106" w14:textId="77777777" w:rsidTr="00521152">
        <w:trPr>
          <w:trHeight w:val="290"/>
        </w:trPr>
        <w:tc>
          <w:tcPr>
            <w:tcW w:w="0" w:type="auto"/>
            <w:vMerge/>
            <w:vAlign w:val="center"/>
            <w:hideMark/>
          </w:tcPr>
          <w:p w14:paraId="7913821A" w14:textId="77777777" w:rsidR="001953C1" w:rsidRPr="000E7076" w:rsidRDefault="001953C1" w:rsidP="00533E6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7C73263D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FY254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688EE9AB" w14:textId="77777777" w:rsidR="001953C1" w:rsidRPr="00CF604C" w:rsidRDefault="001953C1" w:rsidP="00533E67">
            <w:pPr>
              <w:rPr>
                <w:i/>
                <w:iCs/>
                <w:sz w:val="20"/>
                <w:szCs w:val="20"/>
              </w:rPr>
            </w:pPr>
            <w:r w:rsidRPr="00CF604C">
              <w:rPr>
                <w:i/>
                <w:iCs/>
                <w:sz w:val="20"/>
                <w:szCs w:val="20"/>
              </w:rPr>
              <w:t>tho2Δ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DA73A89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14.5 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237D6573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&lt;0.0001, ***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1CA9B1CA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rFonts w:ascii="宋体" w:eastAsia="宋体" w:hAnsi="宋体" w:cs="宋体" w:hint="eastAsia"/>
                <w:sz w:val="20"/>
                <w:szCs w:val="20"/>
              </w:rPr>
              <w:t xml:space="preserve">　</w:t>
            </w:r>
          </w:p>
        </w:tc>
      </w:tr>
      <w:tr w:rsidR="001953C1" w:rsidRPr="000E7076" w14:paraId="13DB13F0" w14:textId="77777777" w:rsidTr="00521152">
        <w:trPr>
          <w:trHeight w:val="540"/>
        </w:trPr>
        <w:tc>
          <w:tcPr>
            <w:tcW w:w="0" w:type="auto"/>
            <w:vMerge/>
            <w:vAlign w:val="center"/>
            <w:hideMark/>
          </w:tcPr>
          <w:p w14:paraId="342F2753" w14:textId="77777777" w:rsidR="001953C1" w:rsidRPr="000E7076" w:rsidRDefault="001953C1" w:rsidP="00533E6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10047452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SY560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15EF271D" w14:textId="77777777" w:rsidR="001953C1" w:rsidRPr="00CF604C" w:rsidRDefault="001953C1" w:rsidP="00533E67">
            <w:pPr>
              <w:rPr>
                <w:i/>
                <w:iCs/>
                <w:sz w:val="20"/>
                <w:szCs w:val="20"/>
              </w:rPr>
            </w:pPr>
            <w:r w:rsidRPr="00CF604C">
              <w:rPr>
                <w:i/>
                <w:iCs/>
                <w:sz w:val="20"/>
                <w:szCs w:val="20"/>
              </w:rPr>
              <w:t>sir2Δ hpr1Δ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2BC354A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3.6 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595522BC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&lt;0.0001, ***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322271BF" w14:textId="77777777" w:rsidR="001953C1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&lt;0.0001, ***</w:t>
            </w:r>
          </w:p>
          <w:p w14:paraId="6E7271FE" w14:textId="77777777" w:rsidR="001953C1" w:rsidRPr="00C90012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(compared to </w:t>
            </w:r>
            <w:r w:rsidRPr="00D03B1D">
              <w:rPr>
                <w:i/>
                <w:iCs/>
                <w:sz w:val="20"/>
                <w:szCs w:val="20"/>
              </w:rPr>
              <w:t>sir2Δ</w:t>
            </w:r>
            <w:r w:rsidRPr="000E7076">
              <w:rPr>
                <w:sz w:val="20"/>
                <w:szCs w:val="20"/>
              </w:rPr>
              <w:t>)</w:t>
            </w:r>
            <w:r w:rsidRPr="000E7076">
              <w:rPr>
                <w:rFonts w:hint="eastAsia"/>
                <w:sz w:val="20"/>
                <w:szCs w:val="20"/>
              </w:rPr>
              <w:t>;</w:t>
            </w:r>
            <w:r w:rsidRPr="000E7076">
              <w:rPr>
                <w:sz w:val="20"/>
                <w:szCs w:val="20"/>
              </w:rPr>
              <w:br/>
              <w:t>0.0158, *</w:t>
            </w:r>
          </w:p>
          <w:p w14:paraId="378C13A9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(compared to </w:t>
            </w:r>
            <w:r w:rsidRPr="00D03B1D">
              <w:rPr>
                <w:i/>
                <w:iCs/>
                <w:sz w:val="20"/>
                <w:szCs w:val="20"/>
              </w:rPr>
              <w:t>hpr1Δ</w:t>
            </w:r>
            <w:r w:rsidRPr="000E7076">
              <w:rPr>
                <w:sz w:val="20"/>
                <w:szCs w:val="20"/>
              </w:rPr>
              <w:t>)</w:t>
            </w:r>
          </w:p>
        </w:tc>
      </w:tr>
      <w:tr w:rsidR="001953C1" w:rsidRPr="000E7076" w14:paraId="3A860DF6" w14:textId="77777777" w:rsidTr="00521152">
        <w:trPr>
          <w:trHeight w:val="540"/>
        </w:trPr>
        <w:tc>
          <w:tcPr>
            <w:tcW w:w="0" w:type="auto"/>
            <w:vMerge/>
            <w:vAlign w:val="center"/>
            <w:hideMark/>
          </w:tcPr>
          <w:p w14:paraId="569893FC" w14:textId="77777777" w:rsidR="001953C1" w:rsidRPr="000E7076" w:rsidRDefault="001953C1" w:rsidP="00533E6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3672146C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SY561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51863FF6" w14:textId="77777777" w:rsidR="001953C1" w:rsidRPr="00CF604C" w:rsidRDefault="001953C1" w:rsidP="00533E67">
            <w:pPr>
              <w:rPr>
                <w:i/>
                <w:iCs/>
                <w:sz w:val="20"/>
                <w:szCs w:val="20"/>
              </w:rPr>
            </w:pPr>
            <w:r w:rsidRPr="00CF604C">
              <w:rPr>
                <w:i/>
                <w:iCs/>
                <w:sz w:val="20"/>
                <w:szCs w:val="20"/>
              </w:rPr>
              <w:t>sir2Δ tho2Δ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6509A35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4.1 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7D38B4EC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&lt;0.0001, ***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0381C17E" w14:textId="77777777" w:rsidR="001953C1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&lt;0.0001, *** </w:t>
            </w:r>
          </w:p>
          <w:p w14:paraId="23E8A6B6" w14:textId="77777777" w:rsidR="001953C1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(compared to </w:t>
            </w:r>
            <w:r w:rsidRPr="00D03B1D">
              <w:rPr>
                <w:i/>
                <w:iCs/>
                <w:sz w:val="20"/>
                <w:szCs w:val="20"/>
              </w:rPr>
              <w:t>sir2Δ</w:t>
            </w:r>
            <w:r w:rsidRPr="000E7076">
              <w:rPr>
                <w:sz w:val="20"/>
                <w:szCs w:val="20"/>
              </w:rPr>
              <w:t>)</w:t>
            </w:r>
            <w:r w:rsidRPr="000E7076">
              <w:rPr>
                <w:rFonts w:hint="eastAsia"/>
                <w:sz w:val="20"/>
                <w:szCs w:val="20"/>
              </w:rPr>
              <w:t>;</w:t>
            </w:r>
            <w:r w:rsidRPr="000E7076">
              <w:rPr>
                <w:sz w:val="20"/>
                <w:szCs w:val="20"/>
              </w:rPr>
              <w:br/>
              <w:t xml:space="preserve">&lt;0.0001, *** </w:t>
            </w:r>
          </w:p>
          <w:p w14:paraId="2F5066D7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(compared to </w:t>
            </w:r>
            <w:r w:rsidRPr="00D03B1D">
              <w:rPr>
                <w:i/>
                <w:iCs/>
                <w:sz w:val="20"/>
                <w:szCs w:val="20"/>
              </w:rPr>
              <w:t>tho2Δ</w:t>
            </w:r>
            <w:r w:rsidRPr="000E7076">
              <w:rPr>
                <w:sz w:val="20"/>
                <w:szCs w:val="20"/>
              </w:rPr>
              <w:t>)</w:t>
            </w:r>
          </w:p>
        </w:tc>
      </w:tr>
      <w:tr w:rsidR="001953C1" w:rsidRPr="000E7076" w14:paraId="671A5CB6" w14:textId="77777777" w:rsidTr="00521152">
        <w:trPr>
          <w:trHeight w:val="29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3D277A0" w14:textId="1ECEC21C" w:rsidR="001953C1" w:rsidRPr="000E7076" w:rsidRDefault="001953C1" w:rsidP="00533E67">
            <w:pPr>
              <w:jc w:val="both"/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Figure 2</w:t>
            </w:r>
            <w:r w:rsidR="00FE1F61">
              <w:rPr>
                <w:sz w:val="20"/>
                <w:szCs w:val="20"/>
              </w:rPr>
              <w:t>a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7C44061E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SY655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58ABBAA9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W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F24D8B5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21.6 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539A867F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control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6A26A1CE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rFonts w:ascii="宋体" w:eastAsia="宋体" w:hAnsi="宋体" w:cs="宋体" w:hint="eastAsia"/>
                <w:sz w:val="20"/>
                <w:szCs w:val="20"/>
              </w:rPr>
              <w:t xml:space="preserve">　</w:t>
            </w:r>
          </w:p>
        </w:tc>
      </w:tr>
      <w:tr w:rsidR="001953C1" w:rsidRPr="000E7076" w14:paraId="449BE37A" w14:textId="77777777" w:rsidTr="00521152">
        <w:trPr>
          <w:trHeight w:val="290"/>
        </w:trPr>
        <w:tc>
          <w:tcPr>
            <w:tcW w:w="0" w:type="auto"/>
            <w:vMerge/>
            <w:vAlign w:val="center"/>
            <w:hideMark/>
          </w:tcPr>
          <w:p w14:paraId="79639C23" w14:textId="77777777" w:rsidR="001953C1" w:rsidRPr="000E7076" w:rsidRDefault="001953C1" w:rsidP="00533E6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7D69EBBD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SY656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6385A9C5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Rho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9CECB00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17.5 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2D4E9013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0.0018, **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39F9F0E9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rFonts w:ascii="宋体" w:eastAsia="宋体" w:hAnsi="宋体" w:cs="宋体" w:hint="eastAsia"/>
                <w:sz w:val="20"/>
                <w:szCs w:val="20"/>
              </w:rPr>
              <w:t xml:space="preserve">　</w:t>
            </w:r>
          </w:p>
        </w:tc>
      </w:tr>
      <w:tr w:rsidR="001953C1" w:rsidRPr="000E7076" w14:paraId="264A09E8" w14:textId="77777777" w:rsidTr="00521152">
        <w:trPr>
          <w:trHeight w:val="290"/>
        </w:trPr>
        <w:tc>
          <w:tcPr>
            <w:tcW w:w="0" w:type="auto"/>
            <w:vMerge/>
            <w:vAlign w:val="center"/>
            <w:hideMark/>
          </w:tcPr>
          <w:p w14:paraId="2B728814" w14:textId="77777777" w:rsidR="001953C1" w:rsidRPr="000E7076" w:rsidRDefault="001953C1" w:rsidP="00533E6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63DB290D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SY658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69C2C3FE" w14:textId="77777777" w:rsidR="001953C1" w:rsidRPr="00CF604C" w:rsidRDefault="001953C1" w:rsidP="00533E67">
            <w:pPr>
              <w:rPr>
                <w:i/>
                <w:iCs/>
                <w:sz w:val="20"/>
                <w:szCs w:val="20"/>
              </w:rPr>
            </w:pPr>
            <w:r w:rsidRPr="00CF604C">
              <w:rPr>
                <w:i/>
                <w:iCs/>
                <w:sz w:val="20"/>
                <w:szCs w:val="20"/>
              </w:rPr>
              <w:t>rrp6Δ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FE5D32B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14.7 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5EE3080A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&lt;0.0001, ***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46B8455E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rFonts w:ascii="宋体" w:eastAsia="宋体" w:hAnsi="宋体" w:cs="宋体" w:hint="eastAsia"/>
                <w:sz w:val="20"/>
                <w:szCs w:val="20"/>
              </w:rPr>
              <w:t xml:space="preserve">　</w:t>
            </w:r>
          </w:p>
        </w:tc>
      </w:tr>
      <w:tr w:rsidR="001953C1" w:rsidRPr="000E7076" w14:paraId="6F8C9748" w14:textId="77777777" w:rsidTr="00521152">
        <w:trPr>
          <w:trHeight w:val="530"/>
        </w:trPr>
        <w:tc>
          <w:tcPr>
            <w:tcW w:w="0" w:type="auto"/>
            <w:vMerge/>
            <w:vAlign w:val="center"/>
            <w:hideMark/>
          </w:tcPr>
          <w:p w14:paraId="016ACC32" w14:textId="77777777" w:rsidR="001953C1" w:rsidRPr="000E7076" w:rsidRDefault="001953C1" w:rsidP="00533E6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79285581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SY659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1B6530AD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Rho + </w:t>
            </w:r>
            <w:r w:rsidRPr="00CF604C">
              <w:rPr>
                <w:i/>
                <w:iCs/>
                <w:sz w:val="20"/>
                <w:szCs w:val="20"/>
              </w:rPr>
              <w:t>rrp6Δ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40910C7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27.6 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3AD5510D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0.0019, **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24932063" w14:textId="77777777" w:rsidR="001953C1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&lt;0.0001, *** </w:t>
            </w:r>
          </w:p>
          <w:p w14:paraId="3B4E4670" w14:textId="77777777" w:rsidR="001953C1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(compared to Rho);</w:t>
            </w:r>
            <w:r w:rsidRPr="000E7076">
              <w:rPr>
                <w:sz w:val="20"/>
                <w:szCs w:val="20"/>
              </w:rPr>
              <w:br/>
              <w:t xml:space="preserve">&lt;0.0001, *** </w:t>
            </w:r>
          </w:p>
          <w:p w14:paraId="44F113AC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(compared to </w:t>
            </w:r>
            <w:r w:rsidRPr="00D03B1D">
              <w:rPr>
                <w:i/>
                <w:iCs/>
                <w:sz w:val="20"/>
                <w:szCs w:val="20"/>
              </w:rPr>
              <w:t>rrp6Δ</w:t>
            </w:r>
            <w:r w:rsidRPr="000E7076">
              <w:rPr>
                <w:sz w:val="20"/>
                <w:szCs w:val="20"/>
              </w:rPr>
              <w:t>)</w:t>
            </w:r>
          </w:p>
        </w:tc>
      </w:tr>
      <w:tr w:rsidR="001953C1" w:rsidRPr="000E7076" w14:paraId="6C279245" w14:textId="77777777" w:rsidTr="00521152">
        <w:trPr>
          <w:trHeight w:val="29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F949146" w14:textId="076C82BF" w:rsidR="001953C1" w:rsidRPr="000E7076" w:rsidRDefault="001953C1" w:rsidP="00533E67">
            <w:pPr>
              <w:jc w:val="both"/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Figure 2</w:t>
            </w:r>
            <w:r w:rsidR="00FE1F61">
              <w:rPr>
                <w:sz w:val="20"/>
                <w:szCs w:val="20"/>
              </w:rPr>
              <w:t>b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01962ED5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BY4741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798F535A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WT (BY4741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A7DA9D2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23.0 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11E8A18D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contro</w:t>
            </w:r>
            <w:r>
              <w:rPr>
                <w:sz w:val="20"/>
                <w:szCs w:val="20"/>
              </w:rPr>
              <w:t>l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248A63E8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rFonts w:ascii="宋体" w:eastAsia="宋体" w:hAnsi="宋体" w:cs="宋体" w:hint="eastAsia"/>
                <w:sz w:val="20"/>
                <w:szCs w:val="20"/>
              </w:rPr>
              <w:t xml:space="preserve">　</w:t>
            </w:r>
          </w:p>
        </w:tc>
      </w:tr>
      <w:tr w:rsidR="001953C1" w:rsidRPr="000E7076" w14:paraId="58FEAF04" w14:textId="77777777" w:rsidTr="00521152">
        <w:trPr>
          <w:trHeight w:val="290"/>
        </w:trPr>
        <w:tc>
          <w:tcPr>
            <w:tcW w:w="0" w:type="auto"/>
            <w:vMerge/>
            <w:vAlign w:val="center"/>
            <w:hideMark/>
          </w:tcPr>
          <w:p w14:paraId="45235CD9" w14:textId="77777777" w:rsidR="001953C1" w:rsidRPr="000E7076" w:rsidRDefault="001953C1" w:rsidP="00533E6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78ADCD5E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FY286 (W303α)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3EAC7580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WT (W303α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9248E22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21.3 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0A6D9801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control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296D1656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rFonts w:ascii="宋体" w:eastAsia="宋体" w:hAnsi="宋体" w:cs="宋体" w:hint="eastAsia"/>
                <w:sz w:val="20"/>
                <w:szCs w:val="20"/>
              </w:rPr>
              <w:t xml:space="preserve">　</w:t>
            </w:r>
          </w:p>
        </w:tc>
      </w:tr>
      <w:tr w:rsidR="001953C1" w:rsidRPr="000E7076" w14:paraId="75382060" w14:textId="77777777" w:rsidTr="00521152">
        <w:trPr>
          <w:trHeight w:val="530"/>
        </w:trPr>
        <w:tc>
          <w:tcPr>
            <w:tcW w:w="0" w:type="auto"/>
            <w:vMerge/>
            <w:vAlign w:val="center"/>
            <w:hideMark/>
          </w:tcPr>
          <w:p w14:paraId="3D8D1B1F" w14:textId="77777777" w:rsidR="001953C1" w:rsidRPr="000E7076" w:rsidRDefault="001953C1" w:rsidP="00533E6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695658F7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FY164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309FDA5E" w14:textId="77777777" w:rsidR="001953C1" w:rsidRPr="00CF604C" w:rsidRDefault="001953C1" w:rsidP="00533E67">
            <w:pPr>
              <w:rPr>
                <w:i/>
                <w:iCs/>
                <w:sz w:val="20"/>
                <w:szCs w:val="20"/>
              </w:rPr>
            </w:pPr>
            <w:r w:rsidRPr="00CF604C">
              <w:rPr>
                <w:i/>
                <w:iCs/>
                <w:sz w:val="20"/>
                <w:szCs w:val="20"/>
              </w:rPr>
              <w:t>hpr1Δ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F890B6E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8.6 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47887F82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&lt;0.0001, ***</w:t>
            </w:r>
            <w:r w:rsidRPr="000E7076">
              <w:rPr>
                <w:sz w:val="20"/>
                <w:szCs w:val="20"/>
              </w:rPr>
              <w:br/>
              <w:t>(compared to</w:t>
            </w:r>
            <w:r>
              <w:rPr>
                <w:sz w:val="20"/>
                <w:szCs w:val="20"/>
              </w:rPr>
              <w:t xml:space="preserve"> </w:t>
            </w:r>
            <w:r w:rsidRPr="000E7076">
              <w:rPr>
                <w:sz w:val="20"/>
                <w:szCs w:val="20"/>
              </w:rPr>
              <w:t>BY4741)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5A908481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rFonts w:ascii="宋体" w:eastAsia="宋体" w:hAnsi="宋体" w:cs="宋体" w:hint="eastAsia"/>
                <w:sz w:val="20"/>
                <w:szCs w:val="20"/>
              </w:rPr>
              <w:t xml:space="preserve">　</w:t>
            </w:r>
          </w:p>
        </w:tc>
      </w:tr>
      <w:tr w:rsidR="001953C1" w:rsidRPr="000E7076" w14:paraId="29C0E477" w14:textId="77777777" w:rsidTr="00521152">
        <w:trPr>
          <w:trHeight w:val="530"/>
        </w:trPr>
        <w:tc>
          <w:tcPr>
            <w:tcW w:w="0" w:type="auto"/>
            <w:vMerge/>
            <w:vAlign w:val="center"/>
            <w:hideMark/>
          </w:tcPr>
          <w:p w14:paraId="053F0913" w14:textId="77777777" w:rsidR="001953C1" w:rsidRPr="000E7076" w:rsidRDefault="001953C1" w:rsidP="00533E6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5E4BDDAA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FY520 (DLY157)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1F83B2B4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CF604C">
              <w:rPr>
                <w:i/>
                <w:iCs/>
                <w:sz w:val="20"/>
                <w:szCs w:val="20"/>
              </w:rPr>
              <w:t>hpr1Δ</w:t>
            </w:r>
            <w:r w:rsidRPr="000E7076">
              <w:rPr>
                <w:sz w:val="20"/>
                <w:szCs w:val="20"/>
              </w:rPr>
              <w:t xml:space="preserve"> (DLY157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A6B651B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9.2 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25127BC0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&lt;0.0001, ***</w:t>
            </w:r>
            <w:r w:rsidRPr="000E7076">
              <w:rPr>
                <w:sz w:val="20"/>
                <w:szCs w:val="20"/>
              </w:rPr>
              <w:br/>
              <w:t>(compared to W303α)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51223E67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rFonts w:ascii="宋体" w:eastAsia="宋体" w:hAnsi="宋体" w:cs="宋体" w:hint="eastAsia"/>
                <w:sz w:val="20"/>
                <w:szCs w:val="20"/>
              </w:rPr>
              <w:t xml:space="preserve">　</w:t>
            </w:r>
          </w:p>
        </w:tc>
      </w:tr>
      <w:tr w:rsidR="001953C1" w:rsidRPr="000E7076" w14:paraId="740AB50E" w14:textId="77777777" w:rsidTr="00521152">
        <w:trPr>
          <w:trHeight w:val="530"/>
        </w:trPr>
        <w:tc>
          <w:tcPr>
            <w:tcW w:w="0" w:type="auto"/>
            <w:vMerge/>
            <w:vAlign w:val="center"/>
            <w:hideMark/>
          </w:tcPr>
          <w:p w14:paraId="6809640C" w14:textId="77777777" w:rsidR="001953C1" w:rsidRPr="000E7076" w:rsidRDefault="001953C1" w:rsidP="00533E6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4B5010C0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SY761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599F8145" w14:textId="77777777" w:rsidR="001953C1" w:rsidRPr="00CF604C" w:rsidRDefault="001953C1" w:rsidP="00533E67">
            <w:pPr>
              <w:rPr>
                <w:i/>
                <w:iCs/>
                <w:sz w:val="20"/>
                <w:szCs w:val="20"/>
              </w:rPr>
            </w:pPr>
            <w:r w:rsidRPr="00CF604C">
              <w:rPr>
                <w:i/>
                <w:iCs/>
                <w:sz w:val="20"/>
                <w:szCs w:val="20"/>
              </w:rPr>
              <w:t>hpr1Δ rrp6Δ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72F2701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3.3 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46F843A1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&lt;0.0001, ***</w:t>
            </w:r>
            <w:r w:rsidRPr="000E7076">
              <w:rPr>
                <w:sz w:val="20"/>
                <w:szCs w:val="20"/>
              </w:rPr>
              <w:br/>
              <w:t>(compared to BY4741)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3D475167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&lt;0.0001, ***</w:t>
            </w:r>
            <w:r w:rsidRPr="000E7076">
              <w:rPr>
                <w:sz w:val="20"/>
                <w:szCs w:val="20"/>
              </w:rPr>
              <w:br/>
              <w:t xml:space="preserve">(compared to </w:t>
            </w:r>
            <w:r w:rsidRPr="00D03B1D">
              <w:rPr>
                <w:i/>
                <w:iCs/>
                <w:sz w:val="20"/>
                <w:szCs w:val="20"/>
              </w:rPr>
              <w:t>hpr1Δ</w:t>
            </w:r>
            <w:r w:rsidRPr="000E7076">
              <w:rPr>
                <w:sz w:val="20"/>
                <w:szCs w:val="20"/>
              </w:rPr>
              <w:t>)</w:t>
            </w:r>
          </w:p>
        </w:tc>
      </w:tr>
      <w:tr w:rsidR="001953C1" w:rsidRPr="000E7076" w14:paraId="3FE135DD" w14:textId="77777777" w:rsidTr="00521152">
        <w:trPr>
          <w:trHeight w:val="530"/>
        </w:trPr>
        <w:tc>
          <w:tcPr>
            <w:tcW w:w="0" w:type="auto"/>
            <w:vMerge/>
            <w:vAlign w:val="center"/>
            <w:hideMark/>
          </w:tcPr>
          <w:p w14:paraId="59D0D5B7" w14:textId="77777777" w:rsidR="001953C1" w:rsidRPr="000E7076" w:rsidRDefault="001953C1" w:rsidP="00533E6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3BA3C298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FY522 (DLY190)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146D1764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CF604C">
              <w:rPr>
                <w:i/>
                <w:iCs/>
                <w:sz w:val="20"/>
                <w:szCs w:val="20"/>
              </w:rPr>
              <w:t xml:space="preserve">hpr1Δ rrp6Δ </w:t>
            </w:r>
            <w:r w:rsidRPr="000E7076">
              <w:rPr>
                <w:sz w:val="20"/>
                <w:szCs w:val="20"/>
              </w:rPr>
              <w:t>(DLY190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8270675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2.8 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4C2F9A02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&lt;0.0001, ***</w:t>
            </w:r>
            <w:r w:rsidRPr="000E7076">
              <w:rPr>
                <w:sz w:val="20"/>
                <w:szCs w:val="20"/>
              </w:rPr>
              <w:br/>
              <w:t>(compared to W303α)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593420F5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&lt;0.0001, ***</w:t>
            </w:r>
            <w:r w:rsidRPr="000E7076">
              <w:rPr>
                <w:sz w:val="20"/>
                <w:szCs w:val="20"/>
              </w:rPr>
              <w:br/>
              <w:t xml:space="preserve">(compared to </w:t>
            </w:r>
            <w:r w:rsidRPr="00D03B1D">
              <w:rPr>
                <w:i/>
                <w:iCs/>
                <w:sz w:val="20"/>
                <w:szCs w:val="20"/>
              </w:rPr>
              <w:t>hpr1Δ</w:t>
            </w:r>
            <w:r w:rsidRPr="000E7076">
              <w:rPr>
                <w:sz w:val="20"/>
                <w:szCs w:val="20"/>
              </w:rPr>
              <w:t>)</w:t>
            </w:r>
          </w:p>
        </w:tc>
      </w:tr>
      <w:tr w:rsidR="001953C1" w:rsidRPr="000E7076" w14:paraId="3E9618F9" w14:textId="77777777" w:rsidTr="00521152">
        <w:trPr>
          <w:trHeight w:val="29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DDC377A" w14:textId="08A2D64F" w:rsidR="001953C1" w:rsidRPr="000E7076" w:rsidRDefault="001953C1" w:rsidP="00533E67">
            <w:pPr>
              <w:jc w:val="both"/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Figure 3</w:t>
            </w:r>
            <w:r w:rsidR="00FE1F61">
              <w:rPr>
                <w:sz w:val="20"/>
                <w:szCs w:val="20"/>
              </w:rPr>
              <w:t>c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44491524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FY369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42BCED68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W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4EC74C3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17.4 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5E484FB4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control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172697B1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rFonts w:ascii="宋体" w:eastAsia="宋体" w:hAnsi="宋体" w:cs="宋体" w:hint="eastAsia"/>
                <w:sz w:val="20"/>
                <w:szCs w:val="20"/>
              </w:rPr>
              <w:t xml:space="preserve">　</w:t>
            </w:r>
          </w:p>
        </w:tc>
      </w:tr>
      <w:tr w:rsidR="001953C1" w:rsidRPr="000E7076" w14:paraId="68DD8851" w14:textId="77777777" w:rsidTr="00521152">
        <w:trPr>
          <w:trHeight w:val="290"/>
        </w:trPr>
        <w:tc>
          <w:tcPr>
            <w:tcW w:w="0" w:type="auto"/>
            <w:vMerge/>
            <w:vAlign w:val="center"/>
            <w:hideMark/>
          </w:tcPr>
          <w:p w14:paraId="1F48E0BA" w14:textId="77777777" w:rsidR="001953C1" w:rsidRPr="000E7076" w:rsidRDefault="001953C1" w:rsidP="00533E6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49E1F1FF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FY370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7C0DA6D7" w14:textId="77777777" w:rsidR="001953C1" w:rsidRPr="00580C59" w:rsidRDefault="001953C1" w:rsidP="00533E67">
            <w:pPr>
              <w:rPr>
                <w:i/>
                <w:iCs/>
                <w:sz w:val="20"/>
                <w:szCs w:val="20"/>
              </w:rPr>
            </w:pPr>
            <w:r w:rsidRPr="00580C59">
              <w:rPr>
                <w:i/>
                <w:iCs/>
                <w:sz w:val="20"/>
                <w:szCs w:val="20"/>
              </w:rPr>
              <w:t>nrd1-5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2C672D4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13.2 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022FF813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0.0375, *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054CA834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rFonts w:ascii="宋体" w:eastAsia="宋体" w:hAnsi="宋体" w:cs="宋体" w:hint="eastAsia"/>
                <w:sz w:val="20"/>
                <w:szCs w:val="20"/>
              </w:rPr>
              <w:t xml:space="preserve">　</w:t>
            </w:r>
          </w:p>
        </w:tc>
      </w:tr>
      <w:tr w:rsidR="001953C1" w:rsidRPr="000E7076" w14:paraId="7C84436C" w14:textId="77777777" w:rsidTr="00521152">
        <w:trPr>
          <w:trHeight w:val="290"/>
        </w:trPr>
        <w:tc>
          <w:tcPr>
            <w:tcW w:w="0" w:type="auto"/>
            <w:vMerge/>
            <w:vAlign w:val="center"/>
            <w:hideMark/>
          </w:tcPr>
          <w:p w14:paraId="15C36974" w14:textId="77777777" w:rsidR="001953C1" w:rsidRPr="000E7076" w:rsidRDefault="001953C1" w:rsidP="00533E6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04B15020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FY371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215B8BF5" w14:textId="77777777" w:rsidR="001953C1" w:rsidRPr="00580C59" w:rsidRDefault="001953C1" w:rsidP="00533E67">
            <w:pPr>
              <w:rPr>
                <w:i/>
                <w:iCs/>
                <w:sz w:val="20"/>
                <w:szCs w:val="20"/>
              </w:rPr>
            </w:pPr>
            <w:r w:rsidRPr="00580C59">
              <w:rPr>
                <w:i/>
                <w:iCs/>
                <w:sz w:val="20"/>
                <w:szCs w:val="20"/>
              </w:rPr>
              <w:t>nrd1-10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014EF8C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18.1 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4E36BAE1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0.5626, ns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24AC2E98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rFonts w:ascii="宋体" w:eastAsia="宋体" w:hAnsi="宋体" w:cs="宋体" w:hint="eastAsia"/>
                <w:sz w:val="20"/>
                <w:szCs w:val="20"/>
              </w:rPr>
              <w:t xml:space="preserve">　</w:t>
            </w:r>
          </w:p>
        </w:tc>
      </w:tr>
      <w:tr w:rsidR="001953C1" w:rsidRPr="000E7076" w14:paraId="0ABED028" w14:textId="77777777" w:rsidTr="00521152">
        <w:trPr>
          <w:trHeight w:val="29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91B8E00" w14:textId="3EEA93B2" w:rsidR="001953C1" w:rsidRPr="000E7076" w:rsidRDefault="001953C1" w:rsidP="00533E67">
            <w:pPr>
              <w:jc w:val="both"/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Figure 3</w:t>
            </w:r>
            <w:r w:rsidR="00FE1F61">
              <w:rPr>
                <w:sz w:val="20"/>
                <w:szCs w:val="20"/>
              </w:rPr>
              <w:t>d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31239B4C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SY672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3E0991D8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W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02CE024" w14:textId="38BB9AAC" w:rsidR="001953C1" w:rsidRPr="000E7076" w:rsidRDefault="00533E67" w:rsidP="00533E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</w:t>
            </w:r>
            <w:r w:rsidR="001953C1" w:rsidRPr="000E7076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249F824C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control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16566073" w14:textId="77777777" w:rsidR="001953C1" w:rsidRPr="000E7076" w:rsidRDefault="001953C1" w:rsidP="00533E67">
            <w:pPr>
              <w:rPr>
                <w:sz w:val="20"/>
                <w:szCs w:val="20"/>
              </w:rPr>
            </w:pPr>
            <w:r w:rsidRPr="000E7076">
              <w:rPr>
                <w:rFonts w:ascii="宋体" w:eastAsia="宋体" w:hAnsi="宋体" w:cs="宋体" w:hint="eastAsia"/>
                <w:sz w:val="20"/>
                <w:szCs w:val="20"/>
              </w:rPr>
              <w:t xml:space="preserve">　</w:t>
            </w:r>
          </w:p>
        </w:tc>
      </w:tr>
      <w:tr w:rsidR="00F95572" w:rsidRPr="000E7076" w14:paraId="2BC857D1" w14:textId="77777777" w:rsidTr="00521152">
        <w:trPr>
          <w:trHeight w:val="290"/>
        </w:trPr>
        <w:tc>
          <w:tcPr>
            <w:tcW w:w="0" w:type="auto"/>
            <w:vMerge/>
            <w:vAlign w:val="center"/>
            <w:hideMark/>
          </w:tcPr>
          <w:p w14:paraId="554440BB" w14:textId="77777777" w:rsidR="00F95572" w:rsidRPr="000E7076" w:rsidRDefault="00F95572" w:rsidP="00F9557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36743A99" w14:textId="77777777" w:rsidR="00F95572" w:rsidRPr="000E7076" w:rsidRDefault="00F95572" w:rsidP="00F95572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SY673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23F8D24E" w14:textId="77777777" w:rsidR="00F95572" w:rsidRPr="000E7076" w:rsidRDefault="00F95572" w:rsidP="00F95572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Rho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BA8C232" w14:textId="12C27852" w:rsidR="00F95572" w:rsidRPr="000E7076" w:rsidRDefault="00F95572" w:rsidP="00F95572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7.2</w:t>
            </w:r>
            <w:r w:rsidRPr="000E7076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342EB30F" w14:textId="773C0425" w:rsidR="00F95572" w:rsidRPr="000E7076" w:rsidRDefault="00F95572" w:rsidP="00F95572">
            <w:pPr>
              <w:rPr>
                <w:sz w:val="20"/>
                <w:szCs w:val="20"/>
              </w:rPr>
            </w:pPr>
            <w:r w:rsidRPr="008E1427">
              <w:rPr>
                <w:sz w:val="20"/>
                <w:szCs w:val="20"/>
              </w:rPr>
              <w:t>0.0480</w:t>
            </w:r>
            <w:r w:rsidRPr="008E1427">
              <w:rPr>
                <w:rFonts w:eastAsiaTheme="minorEastAsia"/>
                <w:sz w:val="20"/>
                <w:szCs w:val="20"/>
              </w:rPr>
              <w:t>, *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7E981771" w14:textId="77777777" w:rsidR="00F95572" w:rsidRPr="000E7076" w:rsidRDefault="00F95572" w:rsidP="00F95572">
            <w:pPr>
              <w:rPr>
                <w:sz w:val="20"/>
                <w:szCs w:val="20"/>
              </w:rPr>
            </w:pPr>
            <w:r w:rsidRPr="000E7076">
              <w:rPr>
                <w:rFonts w:ascii="宋体" w:eastAsia="宋体" w:hAnsi="宋体" w:cs="宋体" w:hint="eastAsia"/>
                <w:sz w:val="20"/>
                <w:szCs w:val="20"/>
              </w:rPr>
              <w:t xml:space="preserve">　</w:t>
            </w:r>
          </w:p>
        </w:tc>
      </w:tr>
      <w:tr w:rsidR="00F95572" w:rsidRPr="000E7076" w14:paraId="5BDD96D1" w14:textId="77777777" w:rsidTr="00521152">
        <w:trPr>
          <w:trHeight w:val="290"/>
        </w:trPr>
        <w:tc>
          <w:tcPr>
            <w:tcW w:w="0" w:type="auto"/>
            <w:vMerge/>
            <w:vAlign w:val="center"/>
            <w:hideMark/>
          </w:tcPr>
          <w:p w14:paraId="3FDDB9E1" w14:textId="77777777" w:rsidR="00F95572" w:rsidRPr="000E7076" w:rsidRDefault="00F95572" w:rsidP="00F9557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3830B51F" w14:textId="77777777" w:rsidR="00F95572" w:rsidRPr="000E7076" w:rsidRDefault="00F95572" w:rsidP="00F95572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SY674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3FA12B92" w14:textId="77777777" w:rsidR="00F95572" w:rsidRPr="00580C59" w:rsidRDefault="00F95572" w:rsidP="00F95572">
            <w:pPr>
              <w:rPr>
                <w:i/>
                <w:iCs/>
                <w:sz w:val="20"/>
                <w:szCs w:val="20"/>
              </w:rPr>
            </w:pPr>
            <w:r w:rsidRPr="00580C59">
              <w:rPr>
                <w:i/>
                <w:iCs/>
                <w:sz w:val="20"/>
                <w:szCs w:val="20"/>
              </w:rPr>
              <w:t>nrd1-5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5115A8E" w14:textId="7CC4F199" w:rsidR="00F95572" w:rsidRPr="004F0BA5" w:rsidRDefault="00F95572" w:rsidP="00F95572">
            <w:pPr>
              <w:rPr>
                <w:color w:val="000000" w:themeColor="text1"/>
                <w:sz w:val="20"/>
                <w:szCs w:val="20"/>
              </w:rPr>
            </w:pPr>
            <w:r w:rsidRPr="004F0BA5">
              <w:rPr>
                <w:color w:val="000000" w:themeColor="text1"/>
                <w:sz w:val="20"/>
                <w:szCs w:val="20"/>
              </w:rPr>
              <w:t xml:space="preserve">14.0 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25CBBD40" w14:textId="508FD664" w:rsidR="00F95572" w:rsidRPr="004F0BA5" w:rsidRDefault="00185134" w:rsidP="00F95572">
            <w:pPr>
              <w:rPr>
                <w:color w:val="000000" w:themeColor="text1"/>
                <w:sz w:val="20"/>
                <w:szCs w:val="20"/>
              </w:rPr>
            </w:pPr>
            <w:r w:rsidRPr="004F0BA5">
              <w:rPr>
                <w:color w:val="000000" w:themeColor="text1"/>
                <w:sz w:val="20"/>
                <w:szCs w:val="20"/>
              </w:rPr>
              <w:t>&lt;0.0001, ***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1427F48E" w14:textId="77777777" w:rsidR="00F95572" w:rsidRPr="004F0BA5" w:rsidRDefault="00F95572" w:rsidP="00F95572">
            <w:pPr>
              <w:rPr>
                <w:color w:val="000000" w:themeColor="text1"/>
                <w:sz w:val="20"/>
                <w:szCs w:val="20"/>
              </w:rPr>
            </w:pPr>
            <w:r w:rsidRPr="004F0BA5">
              <w:rPr>
                <w:rFonts w:ascii="宋体" w:eastAsia="宋体" w:hAnsi="宋体" w:cs="宋体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F95572" w:rsidRPr="000E7076" w14:paraId="6904A331" w14:textId="77777777" w:rsidTr="00521152">
        <w:trPr>
          <w:trHeight w:val="530"/>
        </w:trPr>
        <w:tc>
          <w:tcPr>
            <w:tcW w:w="0" w:type="auto"/>
            <w:vMerge/>
            <w:vAlign w:val="center"/>
            <w:hideMark/>
          </w:tcPr>
          <w:p w14:paraId="5EEFC8B5" w14:textId="77777777" w:rsidR="00F95572" w:rsidRPr="000E7076" w:rsidRDefault="00F95572" w:rsidP="00F9557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2FF3C077" w14:textId="77777777" w:rsidR="00F95572" w:rsidRPr="000E7076" w:rsidRDefault="00F95572" w:rsidP="00F95572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SY675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352B609C" w14:textId="77777777" w:rsidR="00F95572" w:rsidRPr="000E7076" w:rsidRDefault="00F95572" w:rsidP="00F95572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Rho + </w:t>
            </w:r>
            <w:r w:rsidRPr="00580C59">
              <w:rPr>
                <w:i/>
                <w:iCs/>
                <w:sz w:val="20"/>
                <w:szCs w:val="20"/>
              </w:rPr>
              <w:t>nrd1-5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C26102B" w14:textId="0B23C599" w:rsidR="00F95572" w:rsidRPr="004F0BA5" w:rsidRDefault="00F95572" w:rsidP="00F95572">
            <w:pPr>
              <w:rPr>
                <w:color w:val="000000" w:themeColor="text1"/>
                <w:sz w:val="20"/>
                <w:szCs w:val="20"/>
              </w:rPr>
            </w:pPr>
            <w:r w:rsidRPr="004F0BA5">
              <w:rPr>
                <w:color w:val="000000" w:themeColor="text1"/>
                <w:sz w:val="20"/>
                <w:szCs w:val="20"/>
              </w:rPr>
              <w:t xml:space="preserve">23.6 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3B47371C" w14:textId="000BD2F1" w:rsidR="00F95572" w:rsidRPr="004F0BA5" w:rsidRDefault="00F95572" w:rsidP="00F95572">
            <w:pPr>
              <w:rPr>
                <w:color w:val="000000" w:themeColor="text1"/>
                <w:sz w:val="20"/>
                <w:szCs w:val="20"/>
              </w:rPr>
            </w:pPr>
            <w:r w:rsidRPr="004F0BA5">
              <w:rPr>
                <w:color w:val="000000" w:themeColor="text1"/>
                <w:sz w:val="20"/>
                <w:szCs w:val="20"/>
              </w:rPr>
              <w:t>0.0850, ns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20A8ACDF" w14:textId="77777777" w:rsidR="00BF730A" w:rsidRPr="004F0BA5" w:rsidRDefault="00185134" w:rsidP="00F95572">
            <w:pPr>
              <w:rPr>
                <w:color w:val="000000" w:themeColor="text1"/>
                <w:sz w:val="20"/>
                <w:szCs w:val="20"/>
              </w:rPr>
            </w:pPr>
            <w:bookmarkStart w:id="1" w:name="_Hlk161778805"/>
            <w:r w:rsidRPr="004F0BA5">
              <w:rPr>
                <w:color w:val="000000" w:themeColor="text1"/>
                <w:sz w:val="20"/>
                <w:szCs w:val="20"/>
              </w:rPr>
              <w:t>&lt;0.0001</w:t>
            </w:r>
            <w:bookmarkEnd w:id="1"/>
            <w:r w:rsidRPr="004F0BA5">
              <w:rPr>
                <w:color w:val="000000" w:themeColor="text1"/>
                <w:sz w:val="20"/>
                <w:szCs w:val="20"/>
              </w:rPr>
              <w:t xml:space="preserve">, *** </w:t>
            </w:r>
            <w:r w:rsidR="00F95572" w:rsidRPr="004F0BA5">
              <w:rPr>
                <w:color w:val="000000" w:themeColor="text1"/>
                <w:sz w:val="20"/>
                <w:szCs w:val="20"/>
              </w:rPr>
              <w:t>(compared to Rho)</w:t>
            </w:r>
          </w:p>
          <w:p w14:paraId="05A88220" w14:textId="49F39505" w:rsidR="00F95572" w:rsidRPr="004F0BA5" w:rsidRDefault="00185134" w:rsidP="00F95572">
            <w:pPr>
              <w:rPr>
                <w:color w:val="000000" w:themeColor="text1"/>
                <w:sz w:val="20"/>
                <w:szCs w:val="20"/>
              </w:rPr>
            </w:pPr>
            <w:r w:rsidRPr="004F0BA5">
              <w:rPr>
                <w:color w:val="000000" w:themeColor="text1"/>
                <w:sz w:val="20"/>
                <w:szCs w:val="20"/>
              </w:rPr>
              <w:t>&lt;0.0001, ***</w:t>
            </w:r>
            <w:r w:rsidR="00F95572" w:rsidRPr="004F0BA5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77468FB9" w14:textId="2C94CA8F" w:rsidR="00F95572" w:rsidRPr="004F0BA5" w:rsidRDefault="00F95572" w:rsidP="00F95572">
            <w:pPr>
              <w:rPr>
                <w:color w:val="000000" w:themeColor="text1"/>
                <w:sz w:val="20"/>
                <w:szCs w:val="20"/>
              </w:rPr>
            </w:pPr>
            <w:r w:rsidRPr="004F0BA5">
              <w:rPr>
                <w:color w:val="000000" w:themeColor="text1"/>
                <w:sz w:val="20"/>
                <w:szCs w:val="20"/>
              </w:rPr>
              <w:t xml:space="preserve">(compared to </w:t>
            </w:r>
            <w:r w:rsidRPr="004F0BA5">
              <w:rPr>
                <w:i/>
                <w:iCs/>
                <w:color w:val="000000" w:themeColor="text1"/>
                <w:sz w:val="20"/>
                <w:szCs w:val="20"/>
              </w:rPr>
              <w:t>nrd1-51</w:t>
            </w:r>
            <w:r w:rsidRPr="004F0BA5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F95572" w:rsidRPr="000E7076" w14:paraId="5C530C75" w14:textId="77777777" w:rsidTr="00521152">
        <w:trPr>
          <w:trHeight w:val="29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1F579B9" w14:textId="6C1F2B54" w:rsidR="00F95572" w:rsidRPr="000E7076" w:rsidRDefault="00F95572" w:rsidP="00F95572">
            <w:pPr>
              <w:jc w:val="both"/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Figure 3</w:t>
            </w:r>
            <w:r>
              <w:rPr>
                <w:sz w:val="20"/>
                <w:szCs w:val="20"/>
              </w:rPr>
              <w:t>e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714B8FC3" w14:textId="77777777" w:rsidR="00F95572" w:rsidRPr="000E7076" w:rsidRDefault="00F95572" w:rsidP="00F95572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SY672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7AD718DB" w14:textId="77777777" w:rsidR="00F95572" w:rsidRPr="000E7076" w:rsidRDefault="00F95572" w:rsidP="00F95572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W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8E194DA" w14:textId="77777777" w:rsidR="00F95572" w:rsidRPr="000E7076" w:rsidRDefault="00F95572" w:rsidP="00F95572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19.6 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71183C72" w14:textId="77777777" w:rsidR="00F95572" w:rsidRPr="000E7076" w:rsidRDefault="00F95572" w:rsidP="00F95572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control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49D3C5AB" w14:textId="77777777" w:rsidR="00F95572" w:rsidRPr="000E7076" w:rsidRDefault="00F95572" w:rsidP="00F95572">
            <w:pPr>
              <w:rPr>
                <w:sz w:val="20"/>
                <w:szCs w:val="20"/>
              </w:rPr>
            </w:pPr>
            <w:r w:rsidRPr="000E7076">
              <w:rPr>
                <w:rFonts w:ascii="宋体" w:eastAsia="宋体" w:hAnsi="宋体" w:cs="宋体" w:hint="eastAsia"/>
                <w:sz w:val="20"/>
                <w:szCs w:val="20"/>
              </w:rPr>
              <w:t xml:space="preserve">　</w:t>
            </w:r>
          </w:p>
        </w:tc>
      </w:tr>
      <w:tr w:rsidR="00F95572" w:rsidRPr="000E7076" w14:paraId="51FC576A" w14:textId="77777777" w:rsidTr="00521152">
        <w:trPr>
          <w:trHeight w:val="290"/>
        </w:trPr>
        <w:tc>
          <w:tcPr>
            <w:tcW w:w="0" w:type="auto"/>
            <w:vMerge/>
            <w:vAlign w:val="center"/>
            <w:hideMark/>
          </w:tcPr>
          <w:p w14:paraId="7911CE73" w14:textId="77777777" w:rsidR="00F95572" w:rsidRPr="000E7076" w:rsidRDefault="00F95572" w:rsidP="00F9557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3B2A0BD6" w14:textId="77777777" w:rsidR="00F95572" w:rsidRPr="000E7076" w:rsidRDefault="00F95572" w:rsidP="00F95572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SY673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5714E689" w14:textId="77777777" w:rsidR="00F95572" w:rsidRPr="000E7076" w:rsidRDefault="00F95572" w:rsidP="00F95572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Rho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7DCEEC9" w14:textId="77777777" w:rsidR="00F95572" w:rsidRPr="000E7076" w:rsidRDefault="00F95572" w:rsidP="00F95572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14.1 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51C166C4" w14:textId="77777777" w:rsidR="00F95572" w:rsidRPr="000E7076" w:rsidRDefault="00F95572" w:rsidP="00F95572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0.0166, *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03904D91" w14:textId="77777777" w:rsidR="00F95572" w:rsidRPr="000E7076" w:rsidRDefault="00F95572" w:rsidP="00F95572">
            <w:pPr>
              <w:rPr>
                <w:sz w:val="20"/>
                <w:szCs w:val="20"/>
              </w:rPr>
            </w:pPr>
            <w:r w:rsidRPr="000E7076">
              <w:rPr>
                <w:rFonts w:ascii="宋体" w:eastAsia="宋体" w:hAnsi="宋体" w:cs="宋体" w:hint="eastAsia"/>
                <w:sz w:val="20"/>
                <w:szCs w:val="20"/>
              </w:rPr>
              <w:t xml:space="preserve">　</w:t>
            </w:r>
          </w:p>
        </w:tc>
      </w:tr>
      <w:tr w:rsidR="00F95572" w:rsidRPr="000E7076" w14:paraId="371DD2C1" w14:textId="77777777" w:rsidTr="00521152">
        <w:trPr>
          <w:trHeight w:val="290"/>
        </w:trPr>
        <w:tc>
          <w:tcPr>
            <w:tcW w:w="0" w:type="auto"/>
            <w:vMerge/>
            <w:vAlign w:val="center"/>
            <w:hideMark/>
          </w:tcPr>
          <w:p w14:paraId="58B26FFF" w14:textId="77777777" w:rsidR="00F95572" w:rsidRPr="000E7076" w:rsidRDefault="00F95572" w:rsidP="00F9557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507F7874" w14:textId="77777777" w:rsidR="00F95572" w:rsidRPr="000E7076" w:rsidRDefault="00F95572" w:rsidP="00F95572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SY908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453CECC8" w14:textId="77777777" w:rsidR="00F95572" w:rsidRPr="00580C59" w:rsidRDefault="00F95572" w:rsidP="00F95572">
            <w:pPr>
              <w:rPr>
                <w:i/>
                <w:iCs/>
                <w:sz w:val="20"/>
                <w:szCs w:val="20"/>
              </w:rPr>
            </w:pPr>
            <w:r w:rsidRPr="00580C59">
              <w:rPr>
                <w:i/>
                <w:iCs/>
                <w:sz w:val="20"/>
                <w:szCs w:val="20"/>
              </w:rPr>
              <w:t>nrd1-10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D548B0C" w14:textId="77777777" w:rsidR="00F95572" w:rsidRPr="000E7076" w:rsidRDefault="00F95572" w:rsidP="00F95572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18.4 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3F6735C2" w14:textId="77777777" w:rsidR="00F95572" w:rsidRPr="000E7076" w:rsidRDefault="00F95572" w:rsidP="00F95572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0.6377, ns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75862A9D" w14:textId="77777777" w:rsidR="00F95572" w:rsidRPr="000E7076" w:rsidRDefault="00F95572" w:rsidP="00F95572">
            <w:pPr>
              <w:rPr>
                <w:sz w:val="20"/>
                <w:szCs w:val="20"/>
              </w:rPr>
            </w:pPr>
            <w:r w:rsidRPr="000E7076">
              <w:rPr>
                <w:rFonts w:ascii="宋体" w:eastAsia="宋体" w:hAnsi="宋体" w:cs="宋体" w:hint="eastAsia"/>
                <w:sz w:val="20"/>
                <w:szCs w:val="20"/>
              </w:rPr>
              <w:t xml:space="preserve">　</w:t>
            </w:r>
          </w:p>
        </w:tc>
      </w:tr>
      <w:tr w:rsidR="00F95572" w:rsidRPr="000E7076" w14:paraId="6C7096A0" w14:textId="77777777" w:rsidTr="00521152">
        <w:trPr>
          <w:trHeight w:val="530"/>
        </w:trPr>
        <w:tc>
          <w:tcPr>
            <w:tcW w:w="0" w:type="auto"/>
            <w:vMerge/>
            <w:vAlign w:val="center"/>
            <w:hideMark/>
          </w:tcPr>
          <w:p w14:paraId="0E2B0A90" w14:textId="77777777" w:rsidR="00F95572" w:rsidRPr="000E7076" w:rsidRDefault="00F95572" w:rsidP="00F9557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2440DEA0" w14:textId="77777777" w:rsidR="00F95572" w:rsidRPr="000E7076" w:rsidRDefault="00F95572" w:rsidP="00F95572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SY909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67A96F52" w14:textId="77777777" w:rsidR="00F95572" w:rsidRPr="000E7076" w:rsidRDefault="00F95572" w:rsidP="00F95572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Rho + </w:t>
            </w:r>
            <w:r w:rsidRPr="00580C59">
              <w:rPr>
                <w:i/>
                <w:iCs/>
                <w:sz w:val="20"/>
                <w:szCs w:val="20"/>
              </w:rPr>
              <w:t>nrd1-10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A209CC4" w14:textId="77777777" w:rsidR="00F95572" w:rsidRPr="000E7076" w:rsidRDefault="00F95572" w:rsidP="00F95572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18.0 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002AEE56" w14:textId="77777777" w:rsidR="00F95572" w:rsidRPr="000E7076" w:rsidRDefault="00F95572" w:rsidP="00F95572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0.5058, ns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0A0618A3" w14:textId="77777777" w:rsidR="00F95572" w:rsidRDefault="00F95572" w:rsidP="00F95572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0.0588, ns </w:t>
            </w:r>
          </w:p>
          <w:p w14:paraId="26EBCBF5" w14:textId="77777777" w:rsidR="00F95572" w:rsidRDefault="00F95572" w:rsidP="00F95572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(compared to Rho);</w:t>
            </w:r>
            <w:r w:rsidRPr="000E7076">
              <w:rPr>
                <w:sz w:val="20"/>
                <w:szCs w:val="20"/>
              </w:rPr>
              <w:br/>
              <w:t xml:space="preserve">0.8946, ns </w:t>
            </w:r>
          </w:p>
          <w:p w14:paraId="3EFC3456" w14:textId="77777777" w:rsidR="00F95572" w:rsidRPr="000E7076" w:rsidRDefault="00F95572" w:rsidP="00F95572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(compared to </w:t>
            </w:r>
            <w:r w:rsidRPr="00D03B1D">
              <w:rPr>
                <w:i/>
                <w:iCs/>
                <w:sz w:val="20"/>
                <w:szCs w:val="20"/>
              </w:rPr>
              <w:t>nrd1-102</w:t>
            </w:r>
            <w:r w:rsidRPr="000E7076">
              <w:rPr>
                <w:sz w:val="20"/>
                <w:szCs w:val="20"/>
              </w:rPr>
              <w:t>)</w:t>
            </w:r>
          </w:p>
        </w:tc>
      </w:tr>
      <w:tr w:rsidR="00185134" w:rsidRPr="000E7076" w14:paraId="7395CB9C" w14:textId="77777777" w:rsidTr="00521152">
        <w:trPr>
          <w:trHeight w:val="290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13F46703" w14:textId="3E9EBC41" w:rsidR="00185134" w:rsidRPr="004F0BA5" w:rsidRDefault="00185134" w:rsidP="00185134">
            <w:pPr>
              <w:jc w:val="both"/>
              <w:rPr>
                <w:sz w:val="20"/>
                <w:szCs w:val="20"/>
              </w:rPr>
            </w:pPr>
            <w:r w:rsidRPr="004F0BA5">
              <w:rPr>
                <w:sz w:val="20"/>
                <w:szCs w:val="20"/>
              </w:rPr>
              <w:t>Figure 4b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2208EDF" w14:textId="783EC28D" w:rsidR="00185134" w:rsidRPr="004F0BA5" w:rsidRDefault="00185134" w:rsidP="0018513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4F0BA5">
              <w:rPr>
                <w:color w:val="000000" w:themeColor="text1"/>
                <w:sz w:val="20"/>
                <w:szCs w:val="20"/>
              </w:rPr>
              <w:t>FY369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5615BE01" w14:textId="1ABA80AE" w:rsidR="00185134" w:rsidRPr="004F0BA5" w:rsidRDefault="00185134" w:rsidP="0018513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4F0BA5">
              <w:rPr>
                <w:color w:val="000000" w:themeColor="text1"/>
                <w:sz w:val="20"/>
                <w:szCs w:val="20"/>
              </w:rPr>
              <w:t>W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B2700A9" w14:textId="7FE74496" w:rsidR="00185134" w:rsidRPr="004F0BA5" w:rsidRDefault="00185134" w:rsidP="0018513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4F0BA5">
              <w:rPr>
                <w:rFonts w:eastAsia="等线"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  <w:r w:rsidRPr="004F0BA5">
              <w:rPr>
                <w:rFonts w:eastAsia="等线"/>
                <w:color w:val="000000" w:themeColor="text1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42511422" w14:textId="663F233A" w:rsidR="00185134" w:rsidRPr="004F0BA5" w:rsidRDefault="00185134" w:rsidP="0018513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4F0BA5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3B7E33CB" w14:textId="1F376846" w:rsidR="00185134" w:rsidRPr="004F0BA5" w:rsidRDefault="00185134" w:rsidP="00185134">
            <w:pPr>
              <w:rPr>
                <w:rFonts w:ascii="宋体" w:eastAsia="宋体" w:hAnsi="宋体" w:cs="宋体"/>
                <w:color w:val="000000" w:themeColor="text1"/>
                <w:sz w:val="20"/>
                <w:szCs w:val="20"/>
                <w:highlight w:val="yellow"/>
              </w:rPr>
            </w:pPr>
            <w:r w:rsidRPr="004F0BA5">
              <w:rPr>
                <w:rFonts w:ascii="宋体" w:eastAsia="宋体" w:hAnsi="宋体" w:cs="宋体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185134" w:rsidRPr="000E7076" w14:paraId="677EB383" w14:textId="77777777" w:rsidTr="00521152">
        <w:trPr>
          <w:trHeight w:val="290"/>
        </w:trPr>
        <w:tc>
          <w:tcPr>
            <w:tcW w:w="0" w:type="auto"/>
            <w:vMerge/>
            <w:shd w:val="clear" w:color="auto" w:fill="auto"/>
            <w:vAlign w:val="center"/>
          </w:tcPr>
          <w:p w14:paraId="040B325F" w14:textId="77777777" w:rsidR="00185134" w:rsidRPr="00F977C4" w:rsidRDefault="00185134" w:rsidP="00185134">
            <w:pPr>
              <w:jc w:val="both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3C980F59" w14:textId="2BA8171A" w:rsidR="00185134" w:rsidRPr="004F0BA5" w:rsidRDefault="00185134" w:rsidP="0018513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4F0BA5">
              <w:rPr>
                <w:color w:val="000000" w:themeColor="text1"/>
                <w:sz w:val="20"/>
                <w:szCs w:val="20"/>
              </w:rPr>
              <w:t>SY1265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3091A2F3" w14:textId="6A8B19D5" w:rsidR="00185134" w:rsidRPr="004F0BA5" w:rsidRDefault="00185134" w:rsidP="0018513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4F0BA5">
              <w:rPr>
                <w:i/>
                <w:iCs/>
                <w:color w:val="000000" w:themeColor="text1"/>
                <w:sz w:val="20"/>
                <w:szCs w:val="20"/>
              </w:rPr>
              <w:t xml:space="preserve">hpr1Δ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25010B" w14:textId="756AF4F7" w:rsidR="00185134" w:rsidRPr="004F0BA5" w:rsidRDefault="00185134" w:rsidP="0018513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4F0BA5">
              <w:rPr>
                <w:rFonts w:eastAsia="等线" w:hint="eastAsia"/>
                <w:color w:val="000000" w:themeColor="text1"/>
                <w:sz w:val="20"/>
                <w:szCs w:val="20"/>
                <w:lang w:eastAsia="zh-CN"/>
              </w:rPr>
              <w:t>7</w:t>
            </w:r>
            <w:r w:rsidRPr="004F0BA5">
              <w:rPr>
                <w:rFonts w:eastAsia="等线"/>
                <w:color w:val="000000" w:themeColor="text1"/>
                <w:sz w:val="20"/>
                <w:szCs w:val="20"/>
                <w:lang w:eastAsia="zh-CN"/>
              </w:rPr>
              <w:t>.1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4CA5E8C0" w14:textId="234499D9" w:rsidR="00185134" w:rsidRPr="004F0BA5" w:rsidRDefault="00185134" w:rsidP="0018513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4F0BA5">
              <w:rPr>
                <w:color w:val="000000" w:themeColor="text1"/>
                <w:sz w:val="20"/>
                <w:szCs w:val="20"/>
              </w:rPr>
              <w:t>&lt;0.0001, ***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13DEDADB" w14:textId="19CEE5E3" w:rsidR="00185134" w:rsidRPr="004F0BA5" w:rsidRDefault="00185134" w:rsidP="00185134">
            <w:pPr>
              <w:rPr>
                <w:rFonts w:ascii="宋体" w:eastAsia="宋体" w:hAnsi="宋体" w:cs="宋体"/>
                <w:color w:val="000000" w:themeColor="text1"/>
                <w:sz w:val="20"/>
                <w:szCs w:val="20"/>
                <w:highlight w:val="yellow"/>
              </w:rPr>
            </w:pPr>
            <w:r w:rsidRPr="004F0BA5">
              <w:rPr>
                <w:rFonts w:ascii="宋体" w:eastAsia="宋体" w:hAnsi="宋体" w:cs="宋体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185134" w:rsidRPr="000E7076" w14:paraId="045490DA" w14:textId="77777777" w:rsidTr="00521152">
        <w:trPr>
          <w:trHeight w:val="290"/>
        </w:trPr>
        <w:tc>
          <w:tcPr>
            <w:tcW w:w="0" w:type="auto"/>
            <w:vMerge/>
            <w:shd w:val="clear" w:color="auto" w:fill="auto"/>
            <w:vAlign w:val="center"/>
          </w:tcPr>
          <w:p w14:paraId="1CCEB5C7" w14:textId="77777777" w:rsidR="00185134" w:rsidRPr="00F977C4" w:rsidRDefault="00185134" w:rsidP="00185134">
            <w:pPr>
              <w:jc w:val="both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412043FF" w14:textId="3155F6F4" w:rsidR="00185134" w:rsidRPr="004F0BA5" w:rsidRDefault="00185134" w:rsidP="0018513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4F0BA5">
              <w:rPr>
                <w:color w:val="000000" w:themeColor="text1"/>
                <w:sz w:val="20"/>
                <w:szCs w:val="20"/>
              </w:rPr>
              <w:t>FY371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0DDD6A07" w14:textId="49EFBF0A" w:rsidR="00185134" w:rsidRPr="004F0BA5" w:rsidRDefault="00185134" w:rsidP="0018513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4F0BA5">
              <w:rPr>
                <w:i/>
                <w:iCs/>
                <w:color w:val="000000" w:themeColor="text1"/>
                <w:sz w:val="20"/>
                <w:szCs w:val="20"/>
              </w:rPr>
              <w:t>nrd1-10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2394099" w14:textId="0D80B8A7" w:rsidR="00185134" w:rsidRPr="004F0BA5" w:rsidRDefault="00185134" w:rsidP="0018513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4F0BA5">
              <w:rPr>
                <w:rFonts w:eastAsia="等线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4F0BA5">
              <w:rPr>
                <w:rFonts w:eastAsia="等线"/>
                <w:color w:val="000000" w:themeColor="text1"/>
                <w:sz w:val="20"/>
                <w:szCs w:val="20"/>
                <w:lang w:eastAsia="zh-CN"/>
              </w:rPr>
              <w:t>4.0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696FEDF1" w14:textId="1E38A63A" w:rsidR="00185134" w:rsidRPr="004F0BA5" w:rsidRDefault="00185134" w:rsidP="0018513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4F0BA5">
              <w:rPr>
                <w:color w:val="000000" w:themeColor="text1"/>
                <w:sz w:val="20"/>
                <w:szCs w:val="20"/>
              </w:rPr>
              <w:t>0.0045, **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060837E2" w14:textId="7E4DC473" w:rsidR="00185134" w:rsidRPr="004F0BA5" w:rsidRDefault="00185134" w:rsidP="00185134">
            <w:pPr>
              <w:rPr>
                <w:rFonts w:ascii="宋体" w:eastAsia="宋体" w:hAnsi="宋体" w:cs="宋体"/>
                <w:color w:val="000000" w:themeColor="text1"/>
                <w:sz w:val="20"/>
                <w:szCs w:val="20"/>
                <w:highlight w:val="yellow"/>
              </w:rPr>
            </w:pPr>
            <w:r w:rsidRPr="004F0BA5">
              <w:rPr>
                <w:rFonts w:ascii="宋体" w:eastAsia="宋体" w:hAnsi="宋体" w:cs="宋体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185134" w:rsidRPr="000E7076" w14:paraId="41EB6674" w14:textId="77777777" w:rsidTr="00521152">
        <w:trPr>
          <w:trHeight w:val="290"/>
        </w:trPr>
        <w:tc>
          <w:tcPr>
            <w:tcW w:w="0" w:type="auto"/>
            <w:vMerge/>
            <w:shd w:val="clear" w:color="auto" w:fill="auto"/>
            <w:vAlign w:val="center"/>
          </w:tcPr>
          <w:p w14:paraId="088F1195" w14:textId="77777777" w:rsidR="00185134" w:rsidRPr="00F977C4" w:rsidRDefault="00185134" w:rsidP="00185134">
            <w:pPr>
              <w:jc w:val="both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73A240D1" w14:textId="087677A0" w:rsidR="00185134" w:rsidRPr="004F0BA5" w:rsidRDefault="00185134" w:rsidP="0018513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4F0BA5">
              <w:rPr>
                <w:color w:val="000000" w:themeColor="text1"/>
                <w:sz w:val="20"/>
                <w:szCs w:val="20"/>
              </w:rPr>
              <w:t>SY1266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329D7AE7" w14:textId="43D7F4BD" w:rsidR="00185134" w:rsidRPr="004F0BA5" w:rsidRDefault="00185134" w:rsidP="0018513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4F0BA5">
              <w:rPr>
                <w:i/>
                <w:iCs/>
                <w:color w:val="000000" w:themeColor="text1"/>
                <w:sz w:val="20"/>
                <w:szCs w:val="20"/>
              </w:rPr>
              <w:t>hpr1Δ + nrd1-10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80B5D3" w14:textId="4ED4D8AA" w:rsidR="00185134" w:rsidRPr="004F0BA5" w:rsidRDefault="00185134" w:rsidP="0018513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4F0BA5">
              <w:rPr>
                <w:rFonts w:eastAsia="等线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4F0BA5">
              <w:rPr>
                <w:rFonts w:eastAsia="等线" w:hint="eastAsia"/>
                <w:color w:val="000000" w:themeColor="text1"/>
                <w:sz w:val="20"/>
                <w:szCs w:val="20"/>
                <w:lang w:eastAsia="zh-CN"/>
              </w:rPr>
              <w:t>3</w:t>
            </w:r>
            <w:r w:rsidRPr="004F0BA5">
              <w:rPr>
                <w:rFonts w:eastAsia="等线"/>
                <w:color w:val="000000" w:themeColor="text1"/>
                <w:sz w:val="20"/>
                <w:szCs w:val="20"/>
                <w:lang w:eastAsia="zh-CN"/>
              </w:rPr>
              <w:t>.8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0ACC4B8D" w14:textId="5688E213" w:rsidR="00185134" w:rsidRPr="004F0BA5" w:rsidRDefault="00185134" w:rsidP="0018513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4F0BA5">
              <w:rPr>
                <w:color w:val="000000" w:themeColor="text1"/>
                <w:sz w:val="20"/>
                <w:szCs w:val="20"/>
              </w:rPr>
              <w:t>0.0030, **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5C55D774" w14:textId="77777777" w:rsidR="00185134" w:rsidRPr="004F0BA5" w:rsidRDefault="00185134" w:rsidP="00185134">
            <w:pPr>
              <w:rPr>
                <w:color w:val="000000" w:themeColor="text1"/>
                <w:sz w:val="20"/>
                <w:szCs w:val="20"/>
              </w:rPr>
            </w:pPr>
            <w:r w:rsidRPr="004F0BA5">
              <w:rPr>
                <w:color w:val="000000" w:themeColor="text1"/>
                <w:sz w:val="20"/>
                <w:szCs w:val="20"/>
              </w:rPr>
              <w:t xml:space="preserve">&lt;0.0001, *** </w:t>
            </w:r>
          </w:p>
          <w:p w14:paraId="64377433" w14:textId="77777777" w:rsidR="00185134" w:rsidRPr="004F0BA5" w:rsidRDefault="00185134" w:rsidP="00185134">
            <w:pPr>
              <w:rPr>
                <w:color w:val="000000" w:themeColor="text1"/>
                <w:sz w:val="20"/>
                <w:szCs w:val="20"/>
              </w:rPr>
            </w:pPr>
            <w:r w:rsidRPr="004F0BA5">
              <w:rPr>
                <w:color w:val="000000" w:themeColor="text1"/>
                <w:sz w:val="20"/>
                <w:szCs w:val="20"/>
              </w:rPr>
              <w:t xml:space="preserve">(compared to </w:t>
            </w:r>
            <w:r w:rsidRPr="004F0BA5">
              <w:rPr>
                <w:i/>
                <w:iCs/>
                <w:color w:val="000000" w:themeColor="text1"/>
                <w:sz w:val="20"/>
                <w:szCs w:val="20"/>
              </w:rPr>
              <w:t>hpr1Δ</w:t>
            </w:r>
            <w:r w:rsidRPr="004F0BA5">
              <w:rPr>
                <w:color w:val="000000" w:themeColor="text1"/>
                <w:sz w:val="20"/>
                <w:szCs w:val="20"/>
              </w:rPr>
              <w:t>)</w:t>
            </w:r>
            <w:r w:rsidRPr="004F0BA5">
              <w:rPr>
                <w:rFonts w:hint="eastAsia"/>
                <w:color w:val="000000" w:themeColor="text1"/>
                <w:sz w:val="20"/>
                <w:szCs w:val="20"/>
              </w:rPr>
              <w:t>;</w:t>
            </w:r>
            <w:r w:rsidRPr="004F0BA5">
              <w:rPr>
                <w:color w:val="000000" w:themeColor="text1"/>
                <w:sz w:val="20"/>
                <w:szCs w:val="20"/>
              </w:rPr>
              <w:br/>
              <w:t xml:space="preserve">0.8639, ns </w:t>
            </w:r>
          </w:p>
          <w:p w14:paraId="5A7B2947" w14:textId="3E71BA6B" w:rsidR="00185134" w:rsidRPr="004F0BA5" w:rsidRDefault="00185134" w:rsidP="00185134">
            <w:pPr>
              <w:rPr>
                <w:rFonts w:ascii="宋体" w:eastAsia="宋体" w:hAnsi="宋体" w:cs="宋体"/>
                <w:color w:val="000000" w:themeColor="text1"/>
                <w:sz w:val="20"/>
                <w:szCs w:val="20"/>
                <w:highlight w:val="yellow"/>
              </w:rPr>
            </w:pPr>
            <w:r w:rsidRPr="004F0BA5">
              <w:rPr>
                <w:color w:val="000000" w:themeColor="text1"/>
                <w:sz w:val="20"/>
                <w:szCs w:val="20"/>
              </w:rPr>
              <w:t xml:space="preserve">(compared to </w:t>
            </w:r>
            <w:r w:rsidRPr="004F0BA5">
              <w:rPr>
                <w:i/>
                <w:iCs/>
                <w:color w:val="000000" w:themeColor="text1"/>
                <w:sz w:val="20"/>
                <w:szCs w:val="20"/>
              </w:rPr>
              <w:t>nrd1-102</w:t>
            </w:r>
            <w:r w:rsidRPr="004F0BA5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185134" w:rsidRPr="000E7076" w14:paraId="72142E2B" w14:textId="77777777" w:rsidTr="00521152">
        <w:trPr>
          <w:trHeight w:val="29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64F764E" w14:textId="04D04197" w:rsidR="00185134" w:rsidRPr="000E7076" w:rsidRDefault="00185134" w:rsidP="00185134">
            <w:pPr>
              <w:jc w:val="both"/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Figure 4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217A63AE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FY369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6F4EDFC7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W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FEBBFC4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16.9 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5228A063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control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7B9DDC2A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rFonts w:ascii="宋体" w:eastAsia="宋体" w:hAnsi="宋体" w:cs="宋体" w:hint="eastAsia"/>
                <w:sz w:val="20"/>
                <w:szCs w:val="20"/>
              </w:rPr>
              <w:t xml:space="preserve">　</w:t>
            </w:r>
          </w:p>
        </w:tc>
      </w:tr>
      <w:tr w:rsidR="00185134" w:rsidRPr="000E7076" w14:paraId="69DFCE92" w14:textId="77777777" w:rsidTr="00521152">
        <w:trPr>
          <w:trHeight w:val="290"/>
        </w:trPr>
        <w:tc>
          <w:tcPr>
            <w:tcW w:w="0" w:type="auto"/>
            <w:vMerge/>
            <w:vAlign w:val="center"/>
            <w:hideMark/>
          </w:tcPr>
          <w:p w14:paraId="0B3C0BA7" w14:textId="77777777" w:rsidR="00185134" w:rsidRPr="000E7076" w:rsidRDefault="00185134" w:rsidP="0018513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1997CC07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SY724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6F7AF185" w14:textId="77777777" w:rsidR="00185134" w:rsidRPr="00CF604C" w:rsidRDefault="00185134" w:rsidP="00185134">
            <w:pPr>
              <w:rPr>
                <w:i/>
                <w:iCs/>
                <w:sz w:val="20"/>
                <w:szCs w:val="20"/>
              </w:rPr>
            </w:pPr>
            <w:r w:rsidRPr="00CF604C">
              <w:rPr>
                <w:i/>
                <w:iCs/>
                <w:sz w:val="20"/>
                <w:szCs w:val="20"/>
              </w:rPr>
              <w:t xml:space="preserve">tho2Δ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A90785F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3.6 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7366B47E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&lt;0.0001, ***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462739C3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rFonts w:ascii="宋体" w:eastAsia="宋体" w:hAnsi="宋体" w:cs="宋体" w:hint="eastAsia"/>
                <w:sz w:val="20"/>
                <w:szCs w:val="20"/>
              </w:rPr>
              <w:t xml:space="preserve">　</w:t>
            </w:r>
          </w:p>
        </w:tc>
      </w:tr>
      <w:tr w:rsidR="00185134" w:rsidRPr="000E7076" w14:paraId="468C659B" w14:textId="77777777" w:rsidTr="00521152">
        <w:trPr>
          <w:trHeight w:val="290"/>
        </w:trPr>
        <w:tc>
          <w:tcPr>
            <w:tcW w:w="0" w:type="auto"/>
            <w:vMerge/>
            <w:vAlign w:val="center"/>
            <w:hideMark/>
          </w:tcPr>
          <w:p w14:paraId="4A04A3FC" w14:textId="77777777" w:rsidR="00185134" w:rsidRPr="000E7076" w:rsidRDefault="00185134" w:rsidP="0018513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2F13D86F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FY371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2762E4A8" w14:textId="77777777" w:rsidR="00185134" w:rsidRPr="00580C59" w:rsidRDefault="00185134" w:rsidP="00185134">
            <w:pPr>
              <w:rPr>
                <w:i/>
                <w:iCs/>
                <w:sz w:val="20"/>
                <w:szCs w:val="20"/>
              </w:rPr>
            </w:pPr>
            <w:r w:rsidRPr="00580C59">
              <w:rPr>
                <w:i/>
                <w:iCs/>
                <w:sz w:val="20"/>
                <w:szCs w:val="20"/>
              </w:rPr>
              <w:t>nrd1-10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7EABBB4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10.7 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232FA47C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0.0019, **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75C5F672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rFonts w:ascii="宋体" w:eastAsia="宋体" w:hAnsi="宋体" w:cs="宋体" w:hint="eastAsia"/>
                <w:sz w:val="20"/>
                <w:szCs w:val="20"/>
              </w:rPr>
              <w:t xml:space="preserve">　</w:t>
            </w:r>
          </w:p>
        </w:tc>
      </w:tr>
      <w:tr w:rsidR="00185134" w:rsidRPr="000E7076" w14:paraId="33608C20" w14:textId="77777777" w:rsidTr="00521152">
        <w:trPr>
          <w:trHeight w:val="540"/>
        </w:trPr>
        <w:tc>
          <w:tcPr>
            <w:tcW w:w="0" w:type="auto"/>
            <w:vMerge/>
            <w:vAlign w:val="center"/>
            <w:hideMark/>
          </w:tcPr>
          <w:p w14:paraId="1322BE42" w14:textId="77777777" w:rsidR="00185134" w:rsidRPr="000E7076" w:rsidRDefault="00185134" w:rsidP="0018513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36E9A060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SY910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3BBA57C5" w14:textId="77777777" w:rsidR="00185134" w:rsidRPr="00580C59" w:rsidRDefault="00185134" w:rsidP="00185134">
            <w:pPr>
              <w:rPr>
                <w:i/>
                <w:iCs/>
                <w:sz w:val="20"/>
                <w:szCs w:val="20"/>
              </w:rPr>
            </w:pPr>
            <w:r w:rsidRPr="00580C59">
              <w:rPr>
                <w:i/>
                <w:iCs/>
                <w:sz w:val="20"/>
                <w:szCs w:val="20"/>
              </w:rPr>
              <w:t>tho2Δ + nrd1-10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6C5F2AF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11.2 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22FC26C7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0.0065, **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3E6855DE" w14:textId="77777777" w:rsidR="00185134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&lt;0.0001, *** </w:t>
            </w:r>
          </w:p>
          <w:p w14:paraId="43B2FA9E" w14:textId="77777777" w:rsidR="00185134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(compared to </w:t>
            </w:r>
            <w:r w:rsidRPr="00D03B1D">
              <w:rPr>
                <w:i/>
                <w:iCs/>
                <w:sz w:val="20"/>
                <w:szCs w:val="20"/>
              </w:rPr>
              <w:t>tho2Δ</w:t>
            </w:r>
            <w:r w:rsidRPr="000E7076">
              <w:rPr>
                <w:sz w:val="20"/>
                <w:szCs w:val="20"/>
              </w:rPr>
              <w:t>)</w:t>
            </w:r>
            <w:r w:rsidRPr="000E7076">
              <w:rPr>
                <w:rFonts w:hint="eastAsia"/>
                <w:sz w:val="20"/>
                <w:szCs w:val="20"/>
              </w:rPr>
              <w:t>;</w:t>
            </w:r>
            <w:r w:rsidRPr="000E7076">
              <w:rPr>
                <w:sz w:val="20"/>
                <w:szCs w:val="20"/>
              </w:rPr>
              <w:br/>
              <w:t xml:space="preserve">0.7011, ns </w:t>
            </w:r>
          </w:p>
          <w:p w14:paraId="4445587D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(compared to </w:t>
            </w:r>
            <w:r w:rsidRPr="00D03B1D">
              <w:rPr>
                <w:i/>
                <w:iCs/>
                <w:sz w:val="20"/>
                <w:szCs w:val="20"/>
              </w:rPr>
              <w:t>nrd1-102</w:t>
            </w:r>
            <w:r w:rsidRPr="000E7076">
              <w:rPr>
                <w:sz w:val="20"/>
                <w:szCs w:val="20"/>
              </w:rPr>
              <w:t>)</w:t>
            </w:r>
          </w:p>
        </w:tc>
      </w:tr>
      <w:tr w:rsidR="00185134" w:rsidRPr="000E7076" w14:paraId="568761CF" w14:textId="77777777" w:rsidTr="00521152">
        <w:trPr>
          <w:trHeight w:val="29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9EC83DD" w14:textId="17F1C117" w:rsidR="00185134" w:rsidRPr="000E7076" w:rsidRDefault="00185134" w:rsidP="00185134">
            <w:pPr>
              <w:jc w:val="both"/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Figure 4</w:t>
            </w:r>
            <w:r>
              <w:rPr>
                <w:sz w:val="20"/>
                <w:szCs w:val="20"/>
              </w:rPr>
              <w:t>d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218B7FC4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SY913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7FB14ACE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W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F8FC16A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24.6 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58FBCDA8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control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4F0D912E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rFonts w:ascii="宋体" w:eastAsia="宋体" w:hAnsi="宋体" w:cs="宋体" w:hint="eastAsia"/>
                <w:sz w:val="20"/>
                <w:szCs w:val="20"/>
              </w:rPr>
              <w:t xml:space="preserve">　</w:t>
            </w:r>
          </w:p>
        </w:tc>
      </w:tr>
      <w:tr w:rsidR="00185134" w:rsidRPr="000E7076" w14:paraId="7AC6B2F7" w14:textId="77777777" w:rsidTr="00521152">
        <w:trPr>
          <w:trHeight w:val="290"/>
        </w:trPr>
        <w:tc>
          <w:tcPr>
            <w:tcW w:w="0" w:type="auto"/>
            <w:vMerge/>
            <w:vAlign w:val="center"/>
            <w:hideMark/>
          </w:tcPr>
          <w:p w14:paraId="22C022B5" w14:textId="77777777" w:rsidR="00185134" w:rsidRPr="000E7076" w:rsidRDefault="00185134" w:rsidP="0018513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400051CC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SY923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674EC2FE" w14:textId="77777777" w:rsidR="00185134" w:rsidRPr="00580C59" w:rsidRDefault="00185134" w:rsidP="00185134">
            <w:pPr>
              <w:rPr>
                <w:i/>
                <w:iCs/>
                <w:sz w:val="20"/>
                <w:szCs w:val="20"/>
              </w:rPr>
            </w:pPr>
            <w:r w:rsidRPr="00580C59">
              <w:rPr>
                <w:i/>
                <w:iCs/>
                <w:sz w:val="20"/>
                <w:szCs w:val="20"/>
              </w:rPr>
              <w:t xml:space="preserve">tho2Δ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39B79D7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11.3 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0E9E18B5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&lt;0.0001, ***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622684EF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rFonts w:ascii="宋体" w:eastAsia="宋体" w:hAnsi="宋体" w:cs="宋体" w:hint="eastAsia"/>
                <w:sz w:val="20"/>
                <w:szCs w:val="20"/>
              </w:rPr>
              <w:t xml:space="preserve">　</w:t>
            </w:r>
          </w:p>
        </w:tc>
      </w:tr>
      <w:tr w:rsidR="00185134" w:rsidRPr="000E7076" w14:paraId="3F5A00B4" w14:textId="77777777" w:rsidTr="00521152">
        <w:trPr>
          <w:trHeight w:val="530"/>
        </w:trPr>
        <w:tc>
          <w:tcPr>
            <w:tcW w:w="0" w:type="auto"/>
            <w:vMerge/>
            <w:vAlign w:val="center"/>
            <w:hideMark/>
          </w:tcPr>
          <w:p w14:paraId="33CCAE62" w14:textId="77777777" w:rsidR="00185134" w:rsidRPr="000E7076" w:rsidRDefault="00185134" w:rsidP="0018513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4E4ABACB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SY942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23ECEBBE" w14:textId="77777777" w:rsidR="00185134" w:rsidRPr="00580C59" w:rsidRDefault="00185134" w:rsidP="00185134">
            <w:pPr>
              <w:rPr>
                <w:i/>
                <w:iCs/>
                <w:sz w:val="20"/>
                <w:szCs w:val="20"/>
              </w:rPr>
            </w:pPr>
            <w:r w:rsidRPr="00580C59">
              <w:rPr>
                <w:i/>
                <w:iCs/>
                <w:sz w:val="20"/>
                <w:szCs w:val="20"/>
              </w:rPr>
              <w:t xml:space="preserve">tho2Δ + </w:t>
            </w:r>
            <w:r w:rsidRPr="00842376">
              <w:rPr>
                <w:sz w:val="20"/>
                <w:szCs w:val="20"/>
              </w:rPr>
              <w:t>Nrd1 1-15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31CA460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16.9 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0CDAD43D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&lt;0.0001, ***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420CE813" w14:textId="77777777" w:rsidR="00185134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&lt;0.0001, *** </w:t>
            </w:r>
          </w:p>
          <w:p w14:paraId="042FF86C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(compared to </w:t>
            </w:r>
            <w:r w:rsidRPr="00D03B1D">
              <w:rPr>
                <w:i/>
                <w:iCs/>
                <w:sz w:val="20"/>
                <w:szCs w:val="20"/>
              </w:rPr>
              <w:t>tho2Δ</w:t>
            </w:r>
            <w:r w:rsidRPr="000E7076">
              <w:rPr>
                <w:sz w:val="20"/>
                <w:szCs w:val="20"/>
              </w:rPr>
              <w:t>)</w:t>
            </w:r>
          </w:p>
        </w:tc>
      </w:tr>
      <w:tr w:rsidR="00185134" w:rsidRPr="000E7076" w14:paraId="49DF139E" w14:textId="77777777" w:rsidTr="00521152">
        <w:trPr>
          <w:trHeight w:val="530"/>
        </w:trPr>
        <w:tc>
          <w:tcPr>
            <w:tcW w:w="0" w:type="auto"/>
            <w:vMerge/>
            <w:vAlign w:val="center"/>
            <w:hideMark/>
          </w:tcPr>
          <w:p w14:paraId="7AD9DF71" w14:textId="77777777" w:rsidR="00185134" w:rsidRPr="000E7076" w:rsidRDefault="00185134" w:rsidP="0018513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135DDB07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SY943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12A86174" w14:textId="77777777" w:rsidR="00185134" w:rsidRPr="00580C59" w:rsidRDefault="00185134" w:rsidP="00185134">
            <w:pPr>
              <w:rPr>
                <w:i/>
                <w:iCs/>
                <w:sz w:val="20"/>
                <w:szCs w:val="20"/>
              </w:rPr>
            </w:pPr>
            <w:r w:rsidRPr="00580C59">
              <w:rPr>
                <w:i/>
                <w:iCs/>
                <w:sz w:val="20"/>
                <w:szCs w:val="20"/>
              </w:rPr>
              <w:t xml:space="preserve">tho2Δ + </w:t>
            </w:r>
            <w:r w:rsidRPr="00842376">
              <w:rPr>
                <w:sz w:val="20"/>
                <w:szCs w:val="20"/>
              </w:rPr>
              <w:t>Nrd1 1-17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0AF64AC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14.8 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43B609E7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&lt;0.0001, ***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39A6C094" w14:textId="77777777" w:rsidR="00185134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0.0280, * </w:t>
            </w:r>
          </w:p>
          <w:p w14:paraId="4D36C98D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(compared to </w:t>
            </w:r>
            <w:r w:rsidRPr="00D03B1D">
              <w:rPr>
                <w:i/>
                <w:iCs/>
                <w:sz w:val="20"/>
                <w:szCs w:val="20"/>
              </w:rPr>
              <w:t>tho2Δ</w:t>
            </w:r>
            <w:r w:rsidRPr="000E7076">
              <w:rPr>
                <w:sz w:val="20"/>
                <w:szCs w:val="20"/>
              </w:rPr>
              <w:t>)</w:t>
            </w:r>
          </w:p>
        </w:tc>
      </w:tr>
      <w:tr w:rsidR="00185134" w:rsidRPr="000E7076" w14:paraId="45E6E17B" w14:textId="77777777" w:rsidTr="00521152">
        <w:trPr>
          <w:trHeight w:val="530"/>
        </w:trPr>
        <w:tc>
          <w:tcPr>
            <w:tcW w:w="0" w:type="auto"/>
            <w:vMerge/>
            <w:vAlign w:val="center"/>
            <w:hideMark/>
          </w:tcPr>
          <w:p w14:paraId="0E0075BC" w14:textId="77777777" w:rsidR="00185134" w:rsidRPr="000E7076" w:rsidRDefault="00185134" w:rsidP="0018513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42B15EE6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SY944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299280D6" w14:textId="77777777" w:rsidR="00185134" w:rsidRPr="00580C59" w:rsidRDefault="00185134" w:rsidP="00185134">
            <w:pPr>
              <w:rPr>
                <w:i/>
                <w:iCs/>
                <w:sz w:val="20"/>
                <w:szCs w:val="20"/>
              </w:rPr>
            </w:pPr>
            <w:r w:rsidRPr="00580C59">
              <w:rPr>
                <w:i/>
                <w:iCs/>
                <w:sz w:val="20"/>
                <w:szCs w:val="20"/>
              </w:rPr>
              <w:t xml:space="preserve">tho2Δ + </w:t>
            </w:r>
            <w:r w:rsidRPr="00842376">
              <w:rPr>
                <w:sz w:val="20"/>
                <w:szCs w:val="20"/>
              </w:rPr>
              <w:t>Nrd1 1-36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4655F11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20.6 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6FFCFA65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0.0387, *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571EF232" w14:textId="77777777" w:rsidR="00185134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&lt;0.0001, *** </w:t>
            </w:r>
          </w:p>
          <w:p w14:paraId="593E4B98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(compared to </w:t>
            </w:r>
            <w:r w:rsidRPr="00D03B1D">
              <w:rPr>
                <w:i/>
                <w:iCs/>
                <w:sz w:val="20"/>
                <w:szCs w:val="20"/>
              </w:rPr>
              <w:t>tho2Δ</w:t>
            </w:r>
            <w:r w:rsidRPr="000E7076">
              <w:rPr>
                <w:sz w:val="20"/>
                <w:szCs w:val="20"/>
              </w:rPr>
              <w:t>)</w:t>
            </w:r>
          </w:p>
        </w:tc>
      </w:tr>
      <w:tr w:rsidR="00185134" w:rsidRPr="000E7076" w14:paraId="36666404" w14:textId="77777777" w:rsidTr="00521152">
        <w:trPr>
          <w:trHeight w:val="530"/>
        </w:trPr>
        <w:tc>
          <w:tcPr>
            <w:tcW w:w="0" w:type="auto"/>
            <w:vMerge/>
            <w:vAlign w:val="center"/>
            <w:hideMark/>
          </w:tcPr>
          <w:p w14:paraId="45650EAA" w14:textId="77777777" w:rsidR="00185134" w:rsidRPr="000E7076" w:rsidRDefault="00185134" w:rsidP="0018513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50F06793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SY945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31C247BF" w14:textId="77777777" w:rsidR="00185134" w:rsidRPr="00580C59" w:rsidRDefault="00185134" w:rsidP="00185134">
            <w:pPr>
              <w:rPr>
                <w:i/>
                <w:iCs/>
                <w:sz w:val="20"/>
                <w:szCs w:val="20"/>
              </w:rPr>
            </w:pPr>
            <w:r w:rsidRPr="00580C59">
              <w:rPr>
                <w:i/>
                <w:iCs/>
                <w:sz w:val="20"/>
                <w:szCs w:val="20"/>
              </w:rPr>
              <w:t xml:space="preserve">tho2Δ + </w:t>
            </w:r>
            <w:r w:rsidRPr="00842376">
              <w:rPr>
                <w:sz w:val="20"/>
                <w:szCs w:val="20"/>
              </w:rPr>
              <w:t>Nrd1 1-44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5473FF5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20.5 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196D5E1E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0.0441, *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13C05CA6" w14:textId="77777777" w:rsidR="00185134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&lt;0.0001, *** </w:t>
            </w:r>
          </w:p>
          <w:p w14:paraId="55AF052D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(compared to </w:t>
            </w:r>
            <w:r w:rsidRPr="00D03B1D">
              <w:rPr>
                <w:i/>
                <w:iCs/>
                <w:sz w:val="20"/>
                <w:szCs w:val="20"/>
              </w:rPr>
              <w:t>tho2Δ</w:t>
            </w:r>
            <w:r w:rsidRPr="000E7076">
              <w:rPr>
                <w:sz w:val="20"/>
                <w:szCs w:val="20"/>
              </w:rPr>
              <w:t>)</w:t>
            </w:r>
          </w:p>
        </w:tc>
      </w:tr>
      <w:tr w:rsidR="00185134" w:rsidRPr="000E7076" w14:paraId="64721BF7" w14:textId="77777777" w:rsidTr="00521152">
        <w:trPr>
          <w:trHeight w:val="530"/>
        </w:trPr>
        <w:tc>
          <w:tcPr>
            <w:tcW w:w="0" w:type="auto"/>
            <w:vMerge/>
            <w:vAlign w:val="center"/>
            <w:hideMark/>
          </w:tcPr>
          <w:p w14:paraId="1117D109" w14:textId="77777777" w:rsidR="00185134" w:rsidRPr="000E7076" w:rsidRDefault="00185134" w:rsidP="0018513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59BB091B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SY946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77592B8B" w14:textId="77777777" w:rsidR="00185134" w:rsidRPr="00580C59" w:rsidRDefault="00185134" w:rsidP="00185134">
            <w:pPr>
              <w:rPr>
                <w:i/>
                <w:iCs/>
                <w:sz w:val="20"/>
                <w:szCs w:val="20"/>
              </w:rPr>
            </w:pPr>
            <w:r w:rsidRPr="00580C59">
              <w:rPr>
                <w:i/>
                <w:iCs/>
                <w:sz w:val="20"/>
                <w:szCs w:val="20"/>
              </w:rPr>
              <w:t xml:space="preserve">tho2Δ + </w:t>
            </w:r>
            <w:r w:rsidRPr="00842376">
              <w:rPr>
                <w:sz w:val="20"/>
                <w:szCs w:val="20"/>
              </w:rPr>
              <w:t>Nrd1 ΔRR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2E8726D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15.7 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1A7A8E0D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&lt;0.0001, ***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6AA84304" w14:textId="77777777" w:rsidR="00185134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0.0072, ** </w:t>
            </w:r>
          </w:p>
          <w:p w14:paraId="541FD66E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(compared to </w:t>
            </w:r>
            <w:r w:rsidRPr="00D03B1D">
              <w:rPr>
                <w:i/>
                <w:iCs/>
                <w:sz w:val="20"/>
                <w:szCs w:val="20"/>
              </w:rPr>
              <w:t>tho2Δ</w:t>
            </w:r>
            <w:r w:rsidRPr="000E7076">
              <w:rPr>
                <w:sz w:val="20"/>
                <w:szCs w:val="20"/>
              </w:rPr>
              <w:t>)</w:t>
            </w:r>
          </w:p>
        </w:tc>
      </w:tr>
      <w:tr w:rsidR="00185134" w:rsidRPr="000E7076" w14:paraId="6A2315B9" w14:textId="77777777" w:rsidTr="00521152">
        <w:trPr>
          <w:trHeight w:val="540"/>
        </w:trPr>
        <w:tc>
          <w:tcPr>
            <w:tcW w:w="0" w:type="auto"/>
            <w:vMerge w:val="restart"/>
            <w:vAlign w:val="center"/>
          </w:tcPr>
          <w:p w14:paraId="794B5D30" w14:textId="1E6DE4B0" w:rsidR="00185134" w:rsidRPr="00B817AD" w:rsidRDefault="00185134" w:rsidP="00185134">
            <w:pPr>
              <w:jc w:val="both"/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>Figure 4</w:t>
            </w:r>
            <w:r>
              <w:rPr>
                <w:sz w:val="20"/>
                <w:szCs w:val="20"/>
              </w:rPr>
              <w:t>e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B42E1B0" w14:textId="4EBF62EC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>FY567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2FD90277" w14:textId="1F42D2A0" w:rsidR="00185134" w:rsidRPr="00B817AD" w:rsidRDefault="00185134" w:rsidP="00185134">
            <w:pPr>
              <w:rPr>
                <w:i/>
                <w:iCs/>
                <w:sz w:val="20"/>
                <w:szCs w:val="20"/>
              </w:rPr>
            </w:pPr>
            <w:r w:rsidRPr="00B817AD">
              <w:rPr>
                <w:i/>
                <w:iCs/>
                <w:sz w:val="20"/>
                <w:szCs w:val="20"/>
              </w:rPr>
              <w:t>nrd1Δ NRD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406DCB" w14:textId="61970443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 xml:space="preserve">11.7 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49C0C110" w14:textId="798B6AC2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>control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02BB651F" w14:textId="748B8E4F" w:rsidR="00185134" w:rsidRPr="00B817AD" w:rsidRDefault="00185134" w:rsidP="00185134">
            <w:pPr>
              <w:rPr>
                <w:rFonts w:eastAsiaTheme="minorEastAsia"/>
                <w:sz w:val="20"/>
                <w:szCs w:val="20"/>
              </w:rPr>
            </w:pPr>
            <w:r w:rsidRPr="00B817AD">
              <w:rPr>
                <w:rFonts w:ascii="宋体" w:eastAsia="宋体" w:hAnsi="宋体" w:cs="宋体" w:hint="eastAsia"/>
                <w:sz w:val="20"/>
                <w:szCs w:val="20"/>
              </w:rPr>
              <w:t xml:space="preserve">　</w:t>
            </w:r>
          </w:p>
        </w:tc>
      </w:tr>
      <w:tr w:rsidR="00185134" w:rsidRPr="000E7076" w14:paraId="3EBF9CE2" w14:textId="77777777" w:rsidTr="00521152">
        <w:trPr>
          <w:trHeight w:val="540"/>
        </w:trPr>
        <w:tc>
          <w:tcPr>
            <w:tcW w:w="0" w:type="auto"/>
            <w:vMerge/>
            <w:vAlign w:val="center"/>
          </w:tcPr>
          <w:p w14:paraId="5F0554A4" w14:textId="77777777" w:rsidR="00185134" w:rsidRPr="00B817AD" w:rsidRDefault="00185134" w:rsidP="0018513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6A8D00C6" w14:textId="28DF5407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>FY568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3E63AD08" w14:textId="1AA7569B" w:rsidR="00185134" w:rsidRPr="00B817AD" w:rsidRDefault="00185134" w:rsidP="00185134">
            <w:pPr>
              <w:rPr>
                <w:i/>
                <w:iCs/>
                <w:sz w:val="20"/>
                <w:szCs w:val="20"/>
              </w:rPr>
            </w:pPr>
            <w:r w:rsidRPr="00B817AD">
              <w:rPr>
                <w:i/>
                <w:iCs/>
                <w:sz w:val="20"/>
                <w:szCs w:val="20"/>
              </w:rPr>
              <w:t>nrd1Δ nrd1-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0F1E47A" w14:textId="20B2256B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 xml:space="preserve">5.7 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2AD6C442" w14:textId="6D523AAE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>0.0012, **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0C33EAB3" w14:textId="06A229FD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rFonts w:ascii="宋体" w:eastAsia="宋体" w:hAnsi="宋体" w:cs="宋体" w:hint="eastAsia"/>
                <w:sz w:val="20"/>
                <w:szCs w:val="20"/>
              </w:rPr>
              <w:t xml:space="preserve">　</w:t>
            </w:r>
          </w:p>
        </w:tc>
      </w:tr>
      <w:tr w:rsidR="00185134" w:rsidRPr="000E7076" w14:paraId="44EDEA12" w14:textId="77777777" w:rsidTr="00521152">
        <w:trPr>
          <w:trHeight w:val="540"/>
        </w:trPr>
        <w:tc>
          <w:tcPr>
            <w:tcW w:w="0" w:type="auto"/>
            <w:vMerge/>
            <w:vAlign w:val="center"/>
          </w:tcPr>
          <w:p w14:paraId="57F26B5B" w14:textId="77777777" w:rsidR="00185134" w:rsidRPr="00B817AD" w:rsidRDefault="00185134" w:rsidP="0018513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0A0D796C" w14:textId="16317D4B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>FY569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41F7E546" w14:textId="03A06A6F" w:rsidR="00185134" w:rsidRPr="00B817AD" w:rsidRDefault="00185134" w:rsidP="00185134">
            <w:pPr>
              <w:rPr>
                <w:i/>
                <w:iCs/>
                <w:sz w:val="20"/>
                <w:szCs w:val="20"/>
              </w:rPr>
            </w:pPr>
            <w:r w:rsidRPr="00B817AD">
              <w:rPr>
                <w:i/>
                <w:iCs/>
                <w:sz w:val="20"/>
                <w:szCs w:val="20"/>
              </w:rPr>
              <w:t>nrd1Δ nrd1-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237B61" w14:textId="3C1FE30A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 xml:space="preserve">3.9 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124126FC" w14:textId="2E55D1BF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>&lt;0.0001, ***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688156DA" w14:textId="2D5C616F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rFonts w:ascii="宋体" w:eastAsia="宋体" w:hAnsi="宋体" w:cs="宋体" w:hint="eastAsia"/>
                <w:sz w:val="20"/>
                <w:szCs w:val="20"/>
              </w:rPr>
              <w:t xml:space="preserve">　</w:t>
            </w:r>
          </w:p>
        </w:tc>
      </w:tr>
      <w:tr w:rsidR="00185134" w:rsidRPr="000E7076" w14:paraId="26498FD2" w14:textId="77777777" w:rsidTr="00521152">
        <w:trPr>
          <w:trHeight w:val="540"/>
        </w:trPr>
        <w:tc>
          <w:tcPr>
            <w:tcW w:w="0" w:type="auto"/>
            <w:vMerge/>
            <w:vAlign w:val="center"/>
          </w:tcPr>
          <w:p w14:paraId="76399E8F" w14:textId="77777777" w:rsidR="00185134" w:rsidRPr="00B817AD" w:rsidRDefault="00185134" w:rsidP="0018513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1B84D4FA" w14:textId="4C129905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>FY570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51EB4C91" w14:textId="0085296A" w:rsidR="00185134" w:rsidRPr="00B817AD" w:rsidRDefault="00185134" w:rsidP="00185134">
            <w:pPr>
              <w:rPr>
                <w:i/>
                <w:iCs/>
                <w:sz w:val="20"/>
                <w:szCs w:val="20"/>
              </w:rPr>
            </w:pPr>
            <w:r w:rsidRPr="00B817AD">
              <w:rPr>
                <w:i/>
                <w:iCs/>
                <w:sz w:val="20"/>
                <w:szCs w:val="20"/>
              </w:rPr>
              <w:t>nrd1Δ nrd1Δ</w:t>
            </w:r>
            <w:r w:rsidRPr="00B817AD">
              <w:rPr>
                <w:rFonts w:hint="eastAsia"/>
                <w:i/>
                <w:iCs/>
                <w:sz w:val="20"/>
                <w:szCs w:val="20"/>
              </w:rPr>
              <w:t>CID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E53709" w14:textId="0F927DC2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 xml:space="preserve">5.1 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567D1E5F" w14:textId="01EF4270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>&lt;0.0001, ***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19031501" w14:textId="52D48230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rFonts w:ascii="宋体" w:eastAsia="宋体" w:hAnsi="宋体" w:cs="宋体" w:hint="eastAsia"/>
                <w:sz w:val="20"/>
                <w:szCs w:val="20"/>
              </w:rPr>
              <w:t xml:space="preserve">　</w:t>
            </w:r>
          </w:p>
        </w:tc>
      </w:tr>
      <w:tr w:rsidR="00185134" w:rsidRPr="000E7076" w14:paraId="25259408" w14:textId="77777777" w:rsidTr="00521152">
        <w:trPr>
          <w:trHeight w:val="540"/>
        </w:trPr>
        <w:tc>
          <w:tcPr>
            <w:tcW w:w="0" w:type="auto"/>
            <w:vMerge w:val="restart"/>
            <w:vAlign w:val="center"/>
          </w:tcPr>
          <w:p w14:paraId="6F1F3790" w14:textId="6AF56E8D" w:rsidR="00185134" w:rsidRPr="00B817AD" w:rsidRDefault="00185134" w:rsidP="00185134">
            <w:pPr>
              <w:jc w:val="both"/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>Figure 4</w:t>
            </w:r>
            <w:r>
              <w:rPr>
                <w:sz w:val="20"/>
                <w:szCs w:val="20"/>
              </w:rPr>
              <w:t>f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BA38C12" w14:textId="001C20C8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>FY369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6C4152A6" w14:textId="52224217" w:rsidR="00185134" w:rsidRPr="00B817AD" w:rsidRDefault="00185134" w:rsidP="00185134">
            <w:pPr>
              <w:rPr>
                <w:i/>
                <w:iCs/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>W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0C886B" w14:textId="074E575C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 xml:space="preserve">20.6 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78DA29BD" w14:textId="637A0E9B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>control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648032B1" w14:textId="5C8F3443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rFonts w:ascii="宋体" w:eastAsia="宋体" w:hAnsi="宋体" w:cs="宋体" w:hint="eastAsia"/>
                <w:sz w:val="20"/>
                <w:szCs w:val="20"/>
              </w:rPr>
              <w:t xml:space="preserve">　</w:t>
            </w:r>
          </w:p>
        </w:tc>
      </w:tr>
      <w:tr w:rsidR="00185134" w:rsidRPr="000E7076" w14:paraId="05BAC836" w14:textId="77777777" w:rsidTr="00521152">
        <w:trPr>
          <w:trHeight w:val="540"/>
        </w:trPr>
        <w:tc>
          <w:tcPr>
            <w:tcW w:w="0" w:type="auto"/>
            <w:vMerge/>
            <w:vAlign w:val="center"/>
          </w:tcPr>
          <w:p w14:paraId="2DACC7AE" w14:textId="77777777" w:rsidR="00185134" w:rsidRPr="00B817AD" w:rsidRDefault="00185134" w:rsidP="0018513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587530B5" w14:textId="7CD4D404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>SY724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22DA6912" w14:textId="0BD689F4" w:rsidR="00185134" w:rsidRPr="00B817AD" w:rsidRDefault="00185134" w:rsidP="00185134">
            <w:pPr>
              <w:rPr>
                <w:i/>
                <w:iCs/>
                <w:sz w:val="20"/>
                <w:szCs w:val="20"/>
              </w:rPr>
            </w:pPr>
            <w:r w:rsidRPr="00B817AD">
              <w:rPr>
                <w:i/>
                <w:iCs/>
                <w:sz w:val="20"/>
                <w:szCs w:val="20"/>
              </w:rPr>
              <w:t xml:space="preserve">tho2Δ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FD9ECC" w14:textId="407709B7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 xml:space="preserve">4.8 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2FC1C7FC" w14:textId="31BC9489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>&lt;0.0001, ***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3821DA26" w14:textId="2A9B2A8E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rFonts w:ascii="宋体" w:eastAsia="宋体" w:hAnsi="宋体" w:cs="宋体" w:hint="eastAsia"/>
                <w:sz w:val="20"/>
                <w:szCs w:val="20"/>
              </w:rPr>
              <w:t xml:space="preserve">　</w:t>
            </w:r>
          </w:p>
        </w:tc>
      </w:tr>
      <w:tr w:rsidR="00185134" w:rsidRPr="000E7076" w14:paraId="0388990F" w14:textId="77777777" w:rsidTr="00521152">
        <w:trPr>
          <w:trHeight w:val="540"/>
        </w:trPr>
        <w:tc>
          <w:tcPr>
            <w:tcW w:w="0" w:type="auto"/>
            <w:vMerge/>
            <w:vAlign w:val="center"/>
          </w:tcPr>
          <w:p w14:paraId="09E9E541" w14:textId="77777777" w:rsidR="00185134" w:rsidRPr="00B817AD" w:rsidRDefault="00185134" w:rsidP="0018513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6D0C926D" w14:textId="1DBC5AD0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>FY370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165A590F" w14:textId="5DF48D24" w:rsidR="00185134" w:rsidRPr="00B817AD" w:rsidRDefault="00185134" w:rsidP="00185134">
            <w:pPr>
              <w:rPr>
                <w:i/>
                <w:iCs/>
                <w:sz w:val="20"/>
                <w:szCs w:val="20"/>
              </w:rPr>
            </w:pPr>
            <w:r w:rsidRPr="00B817AD">
              <w:rPr>
                <w:i/>
                <w:iCs/>
                <w:sz w:val="20"/>
                <w:szCs w:val="20"/>
              </w:rPr>
              <w:t>nrd1-5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1758DC" w14:textId="09D78509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 xml:space="preserve">18.2 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51B8C38B" w14:textId="2C174D6A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>0.3224, ns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38327A3F" w14:textId="15019641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rFonts w:ascii="宋体" w:eastAsia="宋体" w:hAnsi="宋体" w:cs="宋体" w:hint="eastAsia"/>
                <w:sz w:val="20"/>
                <w:szCs w:val="20"/>
              </w:rPr>
              <w:t xml:space="preserve">　</w:t>
            </w:r>
          </w:p>
        </w:tc>
      </w:tr>
      <w:tr w:rsidR="00185134" w:rsidRPr="000E7076" w14:paraId="18CEA5A3" w14:textId="77777777" w:rsidTr="00521152">
        <w:trPr>
          <w:trHeight w:val="540"/>
        </w:trPr>
        <w:tc>
          <w:tcPr>
            <w:tcW w:w="0" w:type="auto"/>
            <w:vMerge/>
            <w:vAlign w:val="center"/>
          </w:tcPr>
          <w:p w14:paraId="2A648395" w14:textId="77777777" w:rsidR="00185134" w:rsidRPr="00B817AD" w:rsidRDefault="00185134" w:rsidP="0018513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6D18A845" w14:textId="78EDFEAC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>SY725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65FC414C" w14:textId="5D4FFC20" w:rsidR="00185134" w:rsidRPr="00B817AD" w:rsidRDefault="00185134" w:rsidP="00185134">
            <w:pPr>
              <w:rPr>
                <w:i/>
                <w:iCs/>
                <w:sz w:val="20"/>
                <w:szCs w:val="20"/>
              </w:rPr>
            </w:pPr>
            <w:r w:rsidRPr="00B817AD">
              <w:rPr>
                <w:i/>
                <w:iCs/>
                <w:sz w:val="20"/>
                <w:szCs w:val="20"/>
              </w:rPr>
              <w:t>tho2Δ + nrd1-5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61DF8C" w14:textId="60884A57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 xml:space="preserve">4.1 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5AC9B6A7" w14:textId="6798C8F7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>&lt;0.0001, ***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6B629201" w14:textId="77777777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 xml:space="preserve">0.3325, ns </w:t>
            </w:r>
          </w:p>
          <w:p w14:paraId="3F882E3E" w14:textId="77777777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 xml:space="preserve">(compared to </w:t>
            </w:r>
            <w:r w:rsidRPr="00B817AD">
              <w:rPr>
                <w:i/>
                <w:iCs/>
                <w:sz w:val="20"/>
                <w:szCs w:val="20"/>
              </w:rPr>
              <w:t>tho2Δ</w:t>
            </w:r>
            <w:r w:rsidRPr="00B817AD">
              <w:rPr>
                <w:sz w:val="20"/>
                <w:szCs w:val="20"/>
              </w:rPr>
              <w:t>)</w:t>
            </w:r>
            <w:r w:rsidRPr="00B817AD">
              <w:rPr>
                <w:rFonts w:hint="eastAsia"/>
                <w:sz w:val="20"/>
                <w:szCs w:val="20"/>
              </w:rPr>
              <w:t>;</w:t>
            </w:r>
            <w:r w:rsidRPr="00B817AD">
              <w:rPr>
                <w:sz w:val="20"/>
                <w:szCs w:val="20"/>
              </w:rPr>
              <w:br/>
              <w:t xml:space="preserve">&lt;0.0001, *** </w:t>
            </w:r>
          </w:p>
          <w:p w14:paraId="077118BC" w14:textId="6662E05B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 xml:space="preserve">(compared to </w:t>
            </w:r>
            <w:r w:rsidRPr="00B817AD">
              <w:rPr>
                <w:i/>
                <w:iCs/>
                <w:sz w:val="20"/>
                <w:szCs w:val="20"/>
              </w:rPr>
              <w:t>nrd1-</w:t>
            </w:r>
            <w:r w:rsidRPr="00B817AD">
              <w:rPr>
                <w:rFonts w:hint="eastAsia"/>
                <w:i/>
                <w:iCs/>
                <w:sz w:val="20"/>
                <w:szCs w:val="20"/>
              </w:rPr>
              <w:t>51</w:t>
            </w:r>
            <w:r w:rsidRPr="00B817AD">
              <w:rPr>
                <w:sz w:val="20"/>
                <w:szCs w:val="20"/>
              </w:rPr>
              <w:t>)</w:t>
            </w:r>
          </w:p>
        </w:tc>
      </w:tr>
      <w:tr w:rsidR="00185134" w:rsidRPr="000E7076" w14:paraId="7B0CB16B" w14:textId="77777777" w:rsidTr="00521152">
        <w:trPr>
          <w:trHeight w:val="540"/>
        </w:trPr>
        <w:tc>
          <w:tcPr>
            <w:tcW w:w="0" w:type="auto"/>
            <w:vMerge w:val="restart"/>
            <w:vAlign w:val="center"/>
          </w:tcPr>
          <w:p w14:paraId="4AB520AD" w14:textId="44081CBA" w:rsidR="00185134" w:rsidRPr="00B817AD" w:rsidRDefault="00185134" w:rsidP="00185134">
            <w:pPr>
              <w:jc w:val="both"/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>Figure 4</w:t>
            </w:r>
            <w:r>
              <w:rPr>
                <w:sz w:val="20"/>
                <w:szCs w:val="20"/>
              </w:rPr>
              <w:t>h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1B36B1C" w14:textId="4FB51F68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>FY567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7B20D7FA" w14:textId="7282B8B0" w:rsidR="00185134" w:rsidRPr="00B817AD" w:rsidRDefault="00185134" w:rsidP="00185134">
            <w:pPr>
              <w:rPr>
                <w:i/>
                <w:iCs/>
                <w:sz w:val="20"/>
                <w:szCs w:val="20"/>
              </w:rPr>
            </w:pPr>
            <w:r w:rsidRPr="00B817AD">
              <w:rPr>
                <w:i/>
                <w:iCs/>
                <w:sz w:val="20"/>
                <w:szCs w:val="20"/>
              </w:rPr>
              <w:t>nrd1Δ NRD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0A849D" w14:textId="1BF424F6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 xml:space="preserve">13.4 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4C8E3900" w14:textId="003AAFF0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>control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072D9729" w14:textId="667C3100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rFonts w:ascii="宋体" w:eastAsia="宋体" w:hAnsi="宋体" w:cs="宋体" w:hint="eastAsia"/>
                <w:sz w:val="20"/>
                <w:szCs w:val="20"/>
              </w:rPr>
              <w:t xml:space="preserve">　</w:t>
            </w:r>
          </w:p>
        </w:tc>
      </w:tr>
      <w:tr w:rsidR="00EA19BA" w:rsidRPr="000E7076" w14:paraId="243DA533" w14:textId="77777777" w:rsidTr="00EA19BA">
        <w:trPr>
          <w:trHeight w:val="472"/>
        </w:trPr>
        <w:tc>
          <w:tcPr>
            <w:tcW w:w="0" w:type="auto"/>
            <w:vMerge/>
            <w:vAlign w:val="center"/>
          </w:tcPr>
          <w:p w14:paraId="30FF588C" w14:textId="77777777" w:rsidR="00EA19BA" w:rsidRPr="00B817AD" w:rsidRDefault="00EA19BA" w:rsidP="0018513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4EF4C44E" w14:textId="4570AA4A" w:rsidR="00EA19BA" w:rsidRPr="00B817AD" w:rsidRDefault="00EA19BA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>SY950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1F1BCF30" w14:textId="0E41A038" w:rsidR="00EA19BA" w:rsidRPr="00B817AD" w:rsidRDefault="00EA19BA" w:rsidP="00185134">
            <w:pPr>
              <w:rPr>
                <w:i/>
                <w:iCs/>
                <w:sz w:val="20"/>
                <w:szCs w:val="20"/>
              </w:rPr>
            </w:pPr>
            <w:r w:rsidRPr="00B817AD">
              <w:rPr>
                <w:i/>
                <w:iCs/>
                <w:sz w:val="20"/>
                <w:szCs w:val="20"/>
              </w:rPr>
              <w:t>tho2Δ nrd1Δ NRD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8E818AB" w14:textId="06AC34D4" w:rsidR="00EA19BA" w:rsidRPr="00B817AD" w:rsidRDefault="00EA19BA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 xml:space="preserve">4.9 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4B06FC63" w14:textId="17734A23" w:rsidR="00EA19BA" w:rsidRPr="00B817AD" w:rsidRDefault="00EA19BA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>&lt;0.0001, ***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660D3881" w14:textId="3CEFDF21" w:rsidR="00EA19BA" w:rsidRPr="00B817AD" w:rsidRDefault="00EA19BA" w:rsidP="00185134">
            <w:pPr>
              <w:rPr>
                <w:sz w:val="20"/>
                <w:szCs w:val="20"/>
              </w:rPr>
            </w:pPr>
            <w:r w:rsidRPr="00B817AD">
              <w:rPr>
                <w:rFonts w:ascii="宋体" w:eastAsia="宋体" w:hAnsi="宋体" w:cs="宋体" w:hint="eastAsia"/>
                <w:sz w:val="20"/>
                <w:szCs w:val="20"/>
              </w:rPr>
              <w:t xml:space="preserve">　</w:t>
            </w:r>
          </w:p>
        </w:tc>
      </w:tr>
      <w:tr w:rsidR="00185134" w:rsidRPr="000E7076" w14:paraId="3F04A2D1" w14:textId="77777777" w:rsidTr="00521152">
        <w:trPr>
          <w:trHeight w:val="540"/>
        </w:trPr>
        <w:tc>
          <w:tcPr>
            <w:tcW w:w="0" w:type="auto"/>
            <w:vMerge/>
            <w:vAlign w:val="center"/>
          </w:tcPr>
          <w:p w14:paraId="7EA9B357" w14:textId="77777777" w:rsidR="00185134" w:rsidRPr="00B817AD" w:rsidRDefault="00185134" w:rsidP="0018513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4F52100F" w14:textId="76F40773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>SY952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1A3EE83E" w14:textId="0ACEBD18" w:rsidR="00185134" w:rsidRPr="00B817AD" w:rsidRDefault="00185134" w:rsidP="00185134">
            <w:pPr>
              <w:rPr>
                <w:i/>
                <w:iCs/>
                <w:sz w:val="20"/>
                <w:szCs w:val="20"/>
              </w:rPr>
            </w:pPr>
            <w:r w:rsidRPr="00B817AD">
              <w:rPr>
                <w:i/>
                <w:iCs/>
                <w:sz w:val="20"/>
                <w:szCs w:val="20"/>
              </w:rPr>
              <w:t>tho2Δ nrd1Δ nrd1ΔCID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604F5D" w14:textId="3838EE01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 xml:space="preserve">6.2 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5BD18F81" w14:textId="7B0F5D3F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>&lt;0.0001, ***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117B3749" w14:textId="177945A1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>0.0781, ns</w:t>
            </w:r>
            <w:r w:rsidRPr="00B817AD">
              <w:rPr>
                <w:sz w:val="20"/>
                <w:szCs w:val="20"/>
              </w:rPr>
              <w:br/>
              <w:t xml:space="preserve">(compared to </w:t>
            </w:r>
            <w:r w:rsidRPr="00B817AD">
              <w:rPr>
                <w:i/>
                <w:iCs/>
                <w:sz w:val="20"/>
                <w:szCs w:val="20"/>
              </w:rPr>
              <w:t>tho2Δ nrd1Δ NRD1</w:t>
            </w:r>
            <w:r w:rsidRPr="00B817AD">
              <w:rPr>
                <w:sz w:val="20"/>
                <w:szCs w:val="20"/>
              </w:rPr>
              <w:t>)</w:t>
            </w:r>
          </w:p>
        </w:tc>
      </w:tr>
      <w:tr w:rsidR="00185134" w:rsidRPr="000E7076" w14:paraId="086159B9" w14:textId="77777777" w:rsidTr="00521152">
        <w:trPr>
          <w:trHeight w:val="540"/>
        </w:trPr>
        <w:tc>
          <w:tcPr>
            <w:tcW w:w="0" w:type="auto"/>
            <w:vMerge w:val="restart"/>
            <w:vAlign w:val="center"/>
          </w:tcPr>
          <w:p w14:paraId="2AFE5BEC" w14:textId="4FE35941" w:rsidR="00185134" w:rsidRPr="00B817AD" w:rsidRDefault="00185134" w:rsidP="00185134">
            <w:pPr>
              <w:jc w:val="both"/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>Figure 5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7B193E2E" w14:textId="77777777" w:rsidR="00185134" w:rsidRPr="00B47467" w:rsidRDefault="00185134" w:rsidP="00185134">
            <w:pPr>
              <w:rPr>
                <w:color w:val="000000" w:themeColor="text1"/>
                <w:sz w:val="20"/>
                <w:szCs w:val="20"/>
              </w:rPr>
            </w:pPr>
            <w:r w:rsidRPr="00B47467">
              <w:rPr>
                <w:color w:val="000000" w:themeColor="text1"/>
                <w:sz w:val="20"/>
                <w:szCs w:val="20"/>
              </w:rPr>
              <w:t>SY913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12735590" w14:textId="77777777" w:rsidR="00185134" w:rsidRPr="00B47467" w:rsidRDefault="00185134" w:rsidP="00185134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47467">
              <w:rPr>
                <w:color w:val="000000" w:themeColor="text1"/>
                <w:sz w:val="20"/>
                <w:szCs w:val="20"/>
              </w:rPr>
              <w:t>W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A629AF" w14:textId="77777777" w:rsidR="00185134" w:rsidRPr="00B47467" w:rsidRDefault="00185134" w:rsidP="00185134">
            <w:pPr>
              <w:rPr>
                <w:rFonts w:eastAsia="等线"/>
                <w:color w:val="000000" w:themeColor="text1"/>
                <w:sz w:val="20"/>
                <w:szCs w:val="20"/>
                <w:lang w:eastAsia="zh-CN"/>
              </w:rPr>
            </w:pPr>
            <w:r w:rsidRPr="00B47467">
              <w:rPr>
                <w:rFonts w:eastAsia="等线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B47467">
              <w:rPr>
                <w:rFonts w:eastAsia="等线"/>
                <w:color w:val="000000" w:themeColor="text1"/>
                <w:sz w:val="20"/>
                <w:szCs w:val="20"/>
                <w:lang w:eastAsia="zh-CN"/>
              </w:rPr>
              <w:t>3.1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1A9A1D81" w14:textId="77777777" w:rsidR="00185134" w:rsidRPr="00B47467" w:rsidRDefault="00185134" w:rsidP="00185134">
            <w:pPr>
              <w:rPr>
                <w:color w:val="000000" w:themeColor="text1"/>
                <w:sz w:val="20"/>
                <w:szCs w:val="20"/>
              </w:rPr>
            </w:pPr>
            <w:r w:rsidRPr="00B47467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256AAC51" w14:textId="77777777" w:rsidR="00185134" w:rsidRPr="00B47467" w:rsidRDefault="00185134" w:rsidP="00185134">
            <w:pPr>
              <w:rPr>
                <w:color w:val="000000" w:themeColor="text1"/>
                <w:sz w:val="20"/>
                <w:szCs w:val="20"/>
              </w:rPr>
            </w:pPr>
            <w:r w:rsidRPr="00B47467">
              <w:rPr>
                <w:rFonts w:ascii="宋体" w:eastAsia="宋体" w:hAnsi="宋体" w:cs="宋体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185134" w:rsidRPr="000E7076" w14:paraId="33969B3B" w14:textId="77777777" w:rsidTr="00521152">
        <w:trPr>
          <w:trHeight w:val="540"/>
        </w:trPr>
        <w:tc>
          <w:tcPr>
            <w:tcW w:w="0" w:type="auto"/>
            <w:vMerge/>
            <w:vAlign w:val="center"/>
          </w:tcPr>
          <w:p w14:paraId="19BBCDD3" w14:textId="77777777" w:rsidR="00185134" w:rsidRPr="00B02EB4" w:rsidRDefault="00185134" w:rsidP="00185134">
            <w:pPr>
              <w:jc w:val="both"/>
              <w:rPr>
                <w:color w:val="FF0000"/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54D3D34B" w14:textId="77777777" w:rsidR="00185134" w:rsidRPr="00B47467" w:rsidRDefault="00185134" w:rsidP="00185134">
            <w:pPr>
              <w:rPr>
                <w:color w:val="000000" w:themeColor="text1"/>
                <w:sz w:val="20"/>
                <w:szCs w:val="20"/>
              </w:rPr>
            </w:pPr>
            <w:r w:rsidRPr="00B47467">
              <w:rPr>
                <w:color w:val="000000" w:themeColor="text1"/>
                <w:sz w:val="20"/>
                <w:szCs w:val="20"/>
              </w:rPr>
              <w:t>SY923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5D5DD490" w14:textId="77777777" w:rsidR="00185134" w:rsidRPr="00B47467" w:rsidRDefault="00185134" w:rsidP="00185134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47467">
              <w:rPr>
                <w:i/>
                <w:iCs/>
                <w:color w:val="000000" w:themeColor="text1"/>
                <w:sz w:val="20"/>
                <w:szCs w:val="20"/>
              </w:rPr>
              <w:t xml:space="preserve">tho2Δ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B07CDD" w14:textId="77777777" w:rsidR="00185134" w:rsidRPr="00B47467" w:rsidRDefault="00185134" w:rsidP="00185134">
            <w:pPr>
              <w:rPr>
                <w:rFonts w:eastAsia="等线"/>
                <w:color w:val="000000" w:themeColor="text1"/>
                <w:sz w:val="20"/>
                <w:szCs w:val="20"/>
                <w:lang w:eastAsia="zh-CN"/>
              </w:rPr>
            </w:pPr>
            <w:r w:rsidRPr="00B47467">
              <w:rPr>
                <w:rFonts w:eastAsia="等线" w:hint="eastAsia"/>
                <w:color w:val="000000" w:themeColor="text1"/>
                <w:sz w:val="20"/>
                <w:szCs w:val="20"/>
                <w:lang w:eastAsia="zh-CN"/>
              </w:rPr>
              <w:t>3</w:t>
            </w:r>
            <w:r w:rsidRPr="00B47467">
              <w:rPr>
                <w:rFonts w:eastAsia="等线"/>
                <w:color w:val="000000" w:themeColor="text1"/>
                <w:sz w:val="20"/>
                <w:szCs w:val="20"/>
                <w:lang w:eastAsia="zh-CN"/>
              </w:rPr>
              <w:t>.9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54B32158" w14:textId="77777777" w:rsidR="00185134" w:rsidRPr="00B47467" w:rsidRDefault="00185134" w:rsidP="00185134">
            <w:pPr>
              <w:rPr>
                <w:color w:val="000000" w:themeColor="text1"/>
                <w:sz w:val="20"/>
                <w:szCs w:val="20"/>
              </w:rPr>
            </w:pPr>
            <w:r w:rsidRPr="00B47467">
              <w:rPr>
                <w:color w:val="000000" w:themeColor="text1"/>
                <w:sz w:val="20"/>
                <w:szCs w:val="20"/>
              </w:rPr>
              <w:t>&lt;0.0001, ***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77131EEF" w14:textId="77777777" w:rsidR="00185134" w:rsidRPr="00B47467" w:rsidRDefault="00185134" w:rsidP="00185134">
            <w:pPr>
              <w:rPr>
                <w:color w:val="000000" w:themeColor="text1"/>
                <w:sz w:val="20"/>
                <w:szCs w:val="20"/>
              </w:rPr>
            </w:pPr>
            <w:r w:rsidRPr="00B47467">
              <w:rPr>
                <w:rFonts w:ascii="宋体" w:eastAsia="宋体" w:hAnsi="宋体" w:cs="宋体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185134" w:rsidRPr="000E7076" w14:paraId="3FFCE867" w14:textId="77777777" w:rsidTr="00521152">
        <w:trPr>
          <w:trHeight w:val="540"/>
        </w:trPr>
        <w:tc>
          <w:tcPr>
            <w:tcW w:w="0" w:type="auto"/>
            <w:vMerge/>
            <w:vAlign w:val="center"/>
          </w:tcPr>
          <w:p w14:paraId="33CDE932" w14:textId="77777777" w:rsidR="00185134" w:rsidRPr="00B02EB4" w:rsidRDefault="00185134" w:rsidP="00185134">
            <w:pPr>
              <w:jc w:val="both"/>
              <w:rPr>
                <w:color w:val="FF0000"/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7D77F6EE" w14:textId="77777777" w:rsidR="00185134" w:rsidRPr="00B47467" w:rsidRDefault="00185134" w:rsidP="00185134">
            <w:pPr>
              <w:rPr>
                <w:color w:val="000000" w:themeColor="text1"/>
                <w:sz w:val="20"/>
                <w:szCs w:val="20"/>
              </w:rPr>
            </w:pPr>
            <w:r w:rsidRPr="00B47467">
              <w:rPr>
                <w:color w:val="000000" w:themeColor="text1"/>
                <w:sz w:val="20"/>
                <w:szCs w:val="20"/>
              </w:rPr>
              <w:t>SY1181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7E490B82" w14:textId="77777777" w:rsidR="00185134" w:rsidRPr="00B47467" w:rsidRDefault="00185134" w:rsidP="00185134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47467">
              <w:rPr>
                <w:color w:val="000000" w:themeColor="text1"/>
                <w:sz w:val="20"/>
                <w:szCs w:val="20"/>
              </w:rPr>
              <w:t>NRD1-O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4B6E97" w14:textId="77777777" w:rsidR="00185134" w:rsidRPr="00B47467" w:rsidRDefault="00185134" w:rsidP="00185134">
            <w:pPr>
              <w:rPr>
                <w:rFonts w:eastAsia="等线"/>
                <w:color w:val="000000" w:themeColor="text1"/>
                <w:sz w:val="20"/>
                <w:szCs w:val="20"/>
                <w:lang w:eastAsia="zh-CN"/>
              </w:rPr>
            </w:pPr>
            <w:r w:rsidRPr="00B47467">
              <w:rPr>
                <w:rFonts w:eastAsia="等线" w:hint="eastAsia"/>
                <w:color w:val="000000" w:themeColor="text1"/>
                <w:sz w:val="20"/>
                <w:szCs w:val="20"/>
                <w:lang w:eastAsia="zh-CN"/>
              </w:rPr>
              <w:t>4</w:t>
            </w:r>
            <w:r w:rsidRPr="00B47467">
              <w:rPr>
                <w:rFonts w:eastAsia="等线"/>
                <w:color w:val="000000" w:themeColor="text1"/>
                <w:sz w:val="20"/>
                <w:szCs w:val="20"/>
                <w:lang w:eastAsia="zh-CN"/>
              </w:rPr>
              <w:t>.9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0FDE7425" w14:textId="77777777" w:rsidR="00185134" w:rsidRPr="00B47467" w:rsidRDefault="00185134" w:rsidP="00185134">
            <w:pPr>
              <w:rPr>
                <w:color w:val="000000" w:themeColor="text1"/>
                <w:sz w:val="20"/>
                <w:szCs w:val="20"/>
              </w:rPr>
            </w:pPr>
            <w:r w:rsidRPr="00B47467">
              <w:rPr>
                <w:color w:val="000000" w:themeColor="text1"/>
                <w:sz w:val="20"/>
                <w:szCs w:val="20"/>
              </w:rPr>
              <w:t>&lt;0.0001, ***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641A6863" w14:textId="77777777" w:rsidR="00185134" w:rsidRPr="00B47467" w:rsidRDefault="00185134" w:rsidP="00185134">
            <w:pPr>
              <w:rPr>
                <w:color w:val="000000" w:themeColor="text1"/>
                <w:sz w:val="20"/>
                <w:szCs w:val="20"/>
              </w:rPr>
            </w:pPr>
            <w:r w:rsidRPr="00B47467">
              <w:rPr>
                <w:color w:val="000000" w:themeColor="text1"/>
                <w:sz w:val="20"/>
                <w:szCs w:val="20"/>
              </w:rPr>
              <w:t xml:space="preserve">0.8390, ns </w:t>
            </w:r>
          </w:p>
          <w:p w14:paraId="6423799A" w14:textId="77777777" w:rsidR="00185134" w:rsidRPr="00B47467" w:rsidRDefault="00185134" w:rsidP="00185134">
            <w:pPr>
              <w:rPr>
                <w:color w:val="000000" w:themeColor="text1"/>
                <w:sz w:val="20"/>
                <w:szCs w:val="20"/>
              </w:rPr>
            </w:pPr>
            <w:r w:rsidRPr="00B47467">
              <w:rPr>
                <w:color w:val="000000" w:themeColor="text1"/>
                <w:sz w:val="20"/>
                <w:szCs w:val="20"/>
              </w:rPr>
              <w:t xml:space="preserve">(compared to </w:t>
            </w:r>
            <w:r w:rsidRPr="00B47467">
              <w:rPr>
                <w:i/>
                <w:iCs/>
                <w:color w:val="000000" w:themeColor="text1"/>
                <w:sz w:val="20"/>
                <w:szCs w:val="20"/>
              </w:rPr>
              <w:t>tho2Δ</w:t>
            </w:r>
            <w:r w:rsidRPr="00B47467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185134" w:rsidRPr="000E7076" w14:paraId="641FF026" w14:textId="77777777" w:rsidTr="00521152">
        <w:trPr>
          <w:trHeight w:val="540"/>
        </w:trPr>
        <w:tc>
          <w:tcPr>
            <w:tcW w:w="0" w:type="auto"/>
            <w:vMerge/>
            <w:vAlign w:val="center"/>
          </w:tcPr>
          <w:p w14:paraId="646CA0FD" w14:textId="77777777" w:rsidR="00185134" w:rsidRPr="00B02EB4" w:rsidRDefault="00185134" w:rsidP="00185134">
            <w:pPr>
              <w:jc w:val="both"/>
              <w:rPr>
                <w:color w:val="FF0000"/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3669077E" w14:textId="77777777" w:rsidR="00185134" w:rsidRPr="00B47467" w:rsidRDefault="00185134" w:rsidP="00185134">
            <w:pPr>
              <w:rPr>
                <w:color w:val="000000" w:themeColor="text1"/>
                <w:sz w:val="20"/>
                <w:szCs w:val="20"/>
              </w:rPr>
            </w:pPr>
            <w:r w:rsidRPr="00B47467">
              <w:rPr>
                <w:color w:val="000000" w:themeColor="text1"/>
                <w:sz w:val="20"/>
                <w:szCs w:val="20"/>
              </w:rPr>
              <w:t>SY1182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765130BB" w14:textId="77777777" w:rsidR="00185134" w:rsidRPr="00B47467" w:rsidRDefault="00185134" w:rsidP="00185134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47467">
              <w:rPr>
                <w:i/>
                <w:iCs/>
                <w:color w:val="000000" w:themeColor="text1"/>
                <w:sz w:val="20"/>
                <w:szCs w:val="20"/>
              </w:rPr>
              <w:t xml:space="preserve">tho2Δ + </w:t>
            </w:r>
            <w:r w:rsidRPr="00B47467">
              <w:rPr>
                <w:color w:val="000000" w:themeColor="text1"/>
                <w:sz w:val="20"/>
                <w:szCs w:val="20"/>
              </w:rPr>
              <w:t>NRD1-O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C76C79" w14:textId="77777777" w:rsidR="00185134" w:rsidRPr="00B47467" w:rsidRDefault="00185134" w:rsidP="00185134">
            <w:pPr>
              <w:rPr>
                <w:rFonts w:eastAsia="等线"/>
                <w:color w:val="000000" w:themeColor="text1"/>
                <w:sz w:val="20"/>
                <w:szCs w:val="20"/>
                <w:lang w:eastAsia="zh-CN"/>
              </w:rPr>
            </w:pPr>
            <w:r w:rsidRPr="00B47467">
              <w:rPr>
                <w:rFonts w:eastAsia="等线" w:hint="eastAsia"/>
                <w:color w:val="000000" w:themeColor="text1"/>
                <w:sz w:val="20"/>
                <w:szCs w:val="20"/>
                <w:lang w:eastAsia="zh-CN"/>
              </w:rPr>
              <w:t>4</w:t>
            </w:r>
            <w:r w:rsidRPr="00B47467">
              <w:rPr>
                <w:rFonts w:eastAsia="等线"/>
                <w:color w:val="000000" w:themeColor="text1"/>
                <w:sz w:val="20"/>
                <w:szCs w:val="20"/>
                <w:lang w:eastAsia="zh-CN"/>
              </w:rPr>
              <w:t>.0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34991F38" w14:textId="77777777" w:rsidR="00185134" w:rsidRPr="00B47467" w:rsidRDefault="00185134" w:rsidP="00185134">
            <w:pPr>
              <w:rPr>
                <w:color w:val="000000" w:themeColor="text1"/>
                <w:sz w:val="20"/>
                <w:szCs w:val="20"/>
              </w:rPr>
            </w:pPr>
            <w:r w:rsidRPr="00B47467">
              <w:rPr>
                <w:color w:val="000000" w:themeColor="text1"/>
                <w:sz w:val="20"/>
                <w:szCs w:val="20"/>
              </w:rPr>
              <w:t>&lt;0.0001, ***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714F8933" w14:textId="77777777" w:rsidR="00185134" w:rsidRPr="00B47467" w:rsidRDefault="00185134" w:rsidP="00185134">
            <w:pPr>
              <w:rPr>
                <w:color w:val="000000" w:themeColor="text1"/>
                <w:sz w:val="20"/>
                <w:szCs w:val="20"/>
              </w:rPr>
            </w:pPr>
            <w:r w:rsidRPr="00B47467">
              <w:rPr>
                <w:color w:val="000000" w:themeColor="text1"/>
                <w:sz w:val="20"/>
                <w:szCs w:val="20"/>
              </w:rPr>
              <w:t xml:space="preserve">0.2588, ns </w:t>
            </w:r>
          </w:p>
          <w:p w14:paraId="134F4BE9" w14:textId="77777777" w:rsidR="00185134" w:rsidRPr="00B47467" w:rsidRDefault="00185134" w:rsidP="00185134">
            <w:pPr>
              <w:rPr>
                <w:color w:val="000000" w:themeColor="text1"/>
                <w:sz w:val="20"/>
                <w:szCs w:val="20"/>
              </w:rPr>
            </w:pPr>
            <w:r w:rsidRPr="00B47467">
              <w:rPr>
                <w:color w:val="000000" w:themeColor="text1"/>
                <w:sz w:val="20"/>
                <w:szCs w:val="20"/>
              </w:rPr>
              <w:t xml:space="preserve">(compared to </w:t>
            </w:r>
            <w:r w:rsidRPr="00B47467">
              <w:rPr>
                <w:i/>
                <w:iCs/>
                <w:color w:val="000000" w:themeColor="text1"/>
                <w:sz w:val="20"/>
                <w:szCs w:val="20"/>
              </w:rPr>
              <w:t>tho2Δ</w:t>
            </w:r>
            <w:r w:rsidRPr="00B47467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185134" w:rsidRPr="000E7076" w14:paraId="6C7014E5" w14:textId="77777777" w:rsidTr="00521152">
        <w:trPr>
          <w:trHeight w:val="29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84CDF16" w14:textId="4812375F" w:rsidR="00185134" w:rsidRPr="000E7076" w:rsidRDefault="00185134" w:rsidP="00185134">
            <w:pPr>
              <w:jc w:val="both"/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Figure S1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78171D70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BY4741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29D158B6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W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F44FDE1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29.7 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74CC90AE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control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66D74B49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rFonts w:ascii="宋体" w:eastAsia="宋体" w:hAnsi="宋体" w:cs="宋体" w:hint="eastAsia"/>
                <w:sz w:val="20"/>
                <w:szCs w:val="20"/>
              </w:rPr>
              <w:t xml:space="preserve">　</w:t>
            </w:r>
          </w:p>
        </w:tc>
      </w:tr>
      <w:tr w:rsidR="00185134" w:rsidRPr="000E7076" w14:paraId="51B8C600" w14:textId="77777777" w:rsidTr="00521152">
        <w:trPr>
          <w:trHeight w:val="290"/>
        </w:trPr>
        <w:tc>
          <w:tcPr>
            <w:tcW w:w="0" w:type="auto"/>
            <w:vMerge/>
            <w:vAlign w:val="center"/>
            <w:hideMark/>
          </w:tcPr>
          <w:p w14:paraId="22DE8C2E" w14:textId="77777777" w:rsidR="00185134" w:rsidRPr="000E7076" w:rsidRDefault="00185134" w:rsidP="0018513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4EB48545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FY252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7E69899F" w14:textId="77777777" w:rsidR="00185134" w:rsidRPr="00580C59" w:rsidRDefault="00185134" w:rsidP="00185134">
            <w:pPr>
              <w:rPr>
                <w:i/>
                <w:iCs/>
                <w:sz w:val="20"/>
                <w:szCs w:val="20"/>
              </w:rPr>
            </w:pPr>
            <w:r w:rsidRPr="00580C59">
              <w:rPr>
                <w:i/>
                <w:iCs/>
                <w:sz w:val="20"/>
                <w:szCs w:val="20"/>
              </w:rPr>
              <w:t>rrp6Δ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1D185A2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23.1 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4E006ED8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0.0011, **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01A929E4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rFonts w:ascii="宋体" w:eastAsia="宋体" w:hAnsi="宋体" w:cs="宋体" w:hint="eastAsia"/>
                <w:sz w:val="20"/>
                <w:szCs w:val="20"/>
              </w:rPr>
              <w:t xml:space="preserve">　</w:t>
            </w:r>
          </w:p>
        </w:tc>
      </w:tr>
      <w:tr w:rsidR="00185134" w:rsidRPr="000E7076" w14:paraId="0AAF92BA" w14:textId="77777777" w:rsidTr="00521152">
        <w:trPr>
          <w:trHeight w:val="290"/>
        </w:trPr>
        <w:tc>
          <w:tcPr>
            <w:tcW w:w="0" w:type="auto"/>
            <w:vMerge/>
            <w:vAlign w:val="center"/>
            <w:hideMark/>
          </w:tcPr>
          <w:p w14:paraId="3890D45B" w14:textId="77777777" w:rsidR="00185134" w:rsidRPr="000E7076" w:rsidRDefault="00185134" w:rsidP="0018513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272F6AA5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SY531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611B0FA2" w14:textId="77777777" w:rsidR="00185134" w:rsidRPr="00580C59" w:rsidRDefault="00185134" w:rsidP="00185134">
            <w:pPr>
              <w:rPr>
                <w:i/>
                <w:iCs/>
                <w:sz w:val="20"/>
                <w:szCs w:val="20"/>
              </w:rPr>
            </w:pPr>
            <w:r w:rsidRPr="00580C59">
              <w:rPr>
                <w:i/>
                <w:iCs/>
                <w:sz w:val="20"/>
                <w:szCs w:val="20"/>
              </w:rPr>
              <w:t>trf4Δ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633B5EE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10.4 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68D763DE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&lt;0.0001, ***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2A1F37E2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rFonts w:ascii="宋体" w:eastAsia="宋体" w:hAnsi="宋体" w:cs="宋体" w:hint="eastAsia"/>
                <w:sz w:val="20"/>
                <w:szCs w:val="20"/>
              </w:rPr>
              <w:t xml:space="preserve">　</w:t>
            </w:r>
          </w:p>
        </w:tc>
      </w:tr>
      <w:tr w:rsidR="00185134" w:rsidRPr="000E7076" w14:paraId="765665B8" w14:textId="77777777" w:rsidTr="00521152">
        <w:trPr>
          <w:trHeight w:val="290"/>
        </w:trPr>
        <w:tc>
          <w:tcPr>
            <w:tcW w:w="0" w:type="auto"/>
            <w:vMerge/>
            <w:vAlign w:val="center"/>
            <w:hideMark/>
          </w:tcPr>
          <w:p w14:paraId="0C9C90D6" w14:textId="77777777" w:rsidR="00185134" w:rsidRPr="000E7076" w:rsidRDefault="00185134" w:rsidP="0018513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6D6D1C1C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FY455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0DDC4B1F" w14:textId="77777777" w:rsidR="00185134" w:rsidRPr="00580C59" w:rsidRDefault="00185134" w:rsidP="00185134">
            <w:pPr>
              <w:rPr>
                <w:i/>
                <w:iCs/>
                <w:sz w:val="20"/>
                <w:szCs w:val="20"/>
              </w:rPr>
            </w:pPr>
            <w:r w:rsidRPr="00580C59">
              <w:rPr>
                <w:i/>
                <w:iCs/>
                <w:sz w:val="20"/>
                <w:szCs w:val="20"/>
              </w:rPr>
              <w:t>xrn1Δ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73A9BEF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14.8 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7E7CF816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&lt;0.0001, ***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1B466326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rFonts w:ascii="宋体" w:eastAsia="宋体" w:hAnsi="宋体" w:cs="宋体" w:hint="eastAsia"/>
                <w:sz w:val="20"/>
                <w:szCs w:val="20"/>
              </w:rPr>
              <w:t xml:space="preserve">　</w:t>
            </w:r>
          </w:p>
        </w:tc>
      </w:tr>
      <w:tr w:rsidR="00185134" w:rsidRPr="000E7076" w14:paraId="59D7EAFE" w14:textId="77777777" w:rsidTr="00521152">
        <w:trPr>
          <w:trHeight w:val="290"/>
        </w:trPr>
        <w:tc>
          <w:tcPr>
            <w:tcW w:w="0" w:type="auto"/>
            <w:vMerge/>
            <w:vAlign w:val="center"/>
            <w:hideMark/>
          </w:tcPr>
          <w:p w14:paraId="6B893788" w14:textId="77777777" w:rsidR="00185134" w:rsidRPr="000E7076" w:rsidRDefault="00185134" w:rsidP="0018513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0A2447A2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FY456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2CDCC2A2" w14:textId="77777777" w:rsidR="00185134" w:rsidRPr="00580C59" w:rsidRDefault="00185134" w:rsidP="00185134">
            <w:pPr>
              <w:rPr>
                <w:i/>
                <w:iCs/>
                <w:sz w:val="20"/>
                <w:szCs w:val="20"/>
              </w:rPr>
            </w:pPr>
            <w:r w:rsidRPr="00580C59">
              <w:rPr>
                <w:i/>
                <w:iCs/>
                <w:sz w:val="20"/>
                <w:szCs w:val="20"/>
              </w:rPr>
              <w:t>ski2Δ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C237DD8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27.9 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689F9BC3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0.2638, ns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4E276EF1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rFonts w:ascii="宋体" w:eastAsia="宋体" w:hAnsi="宋体" w:cs="宋体" w:hint="eastAsia"/>
                <w:sz w:val="20"/>
                <w:szCs w:val="20"/>
              </w:rPr>
              <w:t xml:space="preserve">　</w:t>
            </w:r>
          </w:p>
        </w:tc>
      </w:tr>
      <w:tr w:rsidR="00185134" w:rsidRPr="000E7076" w14:paraId="2EF2E512" w14:textId="77777777" w:rsidTr="00521152">
        <w:trPr>
          <w:trHeight w:val="29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B5EEB23" w14:textId="094EB031" w:rsidR="00185134" w:rsidRPr="000E7076" w:rsidRDefault="00185134" w:rsidP="00185134">
            <w:pPr>
              <w:jc w:val="both"/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Figure S1</w:t>
            </w:r>
            <w:r>
              <w:rPr>
                <w:sz w:val="20"/>
                <w:szCs w:val="20"/>
              </w:rPr>
              <w:t>b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136F87E4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SY655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38BCF811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W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4856D88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23.9 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4DC7CD93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control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05267213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rFonts w:ascii="宋体" w:eastAsia="宋体" w:hAnsi="宋体" w:cs="宋体" w:hint="eastAsia"/>
                <w:sz w:val="20"/>
                <w:szCs w:val="20"/>
              </w:rPr>
              <w:t xml:space="preserve">　</w:t>
            </w:r>
          </w:p>
        </w:tc>
      </w:tr>
      <w:tr w:rsidR="00185134" w:rsidRPr="000E7076" w14:paraId="2C414921" w14:textId="77777777" w:rsidTr="00521152">
        <w:trPr>
          <w:trHeight w:val="290"/>
        </w:trPr>
        <w:tc>
          <w:tcPr>
            <w:tcW w:w="0" w:type="auto"/>
            <w:vMerge/>
            <w:vAlign w:val="center"/>
            <w:hideMark/>
          </w:tcPr>
          <w:p w14:paraId="374AB6C9" w14:textId="77777777" w:rsidR="00185134" w:rsidRPr="000E7076" w:rsidRDefault="00185134" w:rsidP="0018513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48530F4A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SY656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357E74A8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Rho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F4E24A7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16.9 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03E0E96C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&lt;0.0001, ***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66678409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rFonts w:ascii="宋体" w:eastAsia="宋体" w:hAnsi="宋体" w:cs="宋体" w:hint="eastAsia"/>
                <w:sz w:val="20"/>
                <w:szCs w:val="20"/>
              </w:rPr>
              <w:t xml:space="preserve">　</w:t>
            </w:r>
          </w:p>
        </w:tc>
      </w:tr>
      <w:tr w:rsidR="00185134" w:rsidRPr="000E7076" w14:paraId="3305BC17" w14:textId="77777777" w:rsidTr="00521152">
        <w:trPr>
          <w:trHeight w:val="290"/>
        </w:trPr>
        <w:tc>
          <w:tcPr>
            <w:tcW w:w="0" w:type="auto"/>
            <w:vMerge/>
            <w:vAlign w:val="center"/>
            <w:hideMark/>
          </w:tcPr>
          <w:p w14:paraId="5F9F3421" w14:textId="77777777" w:rsidR="00185134" w:rsidRPr="000E7076" w:rsidRDefault="00185134" w:rsidP="0018513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799FB837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SY661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7F6B1B33" w14:textId="77777777" w:rsidR="00185134" w:rsidRPr="00580C59" w:rsidRDefault="00185134" w:rsidP="00185134">
            <w:pPr>
              <w:rPr>
                <w:i/>
                <w:iCs/>
                <w:sz w:val="20"/>
                <w:szCs w:val="20"/>
              </w:rPr>
            </w:pPr>
            <w:r w:rsidRPr="00580C59">
              <w:rPr>
                <w:i/>
                <w:iCs/>
                <w:sz w:val="20"/>
                <w:szCs w:val="20"/>
              </w:rPr>
              <w:t>trf4Δ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AFF723B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10.6 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44CE2144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&lt;0.0001, ***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32DF13C2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rFonts w:ascii="宋体" w:eastAsia="宋体" w:hAnsi="宋体" w:cs="宋体" w:hint="eastAsia"/>
                <w:sz w:val="20"/>
                <w:szCs w:val="20"/>
              </w:rPr>
              <w:t xml:space="preserve">　</w:t>
            </w:r>
          </w:p>
        </w:tc>
      </w:tr>
      <w:tr w:rsidR="00185134" w:rsidRPr="000E7076" w14:paraId="3694C001" w14:textId="77777777" w:rsidTr="00521152">
        <w:trPr>
          <w:trHeight w:val="530"/>
        </w:trPr>
        <w:tc>
          <w:tcPr>
            <w:tcW w:w="0" w:type="auto"/>
            <w:vMerge/>
            <w:vAlign w:val="center"/>
            <w:hideMark/>
          </w:tcPr>
          <w:p w14:paraId="7E0D842F" w14:textId="77777777" w:rsidR="00185134" w:rsidRPr="000E7076" w:rsidRDefault="00185134" w:rsidP="0018513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67950A5D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SY662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5BBB8566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Rho + </w:t>
            </w:r>
            <w:r w:rsidRPr="00580C59">
              <w:rPr>
                <w:i/>
                <w:iCs/>
                <w:sz w:val="20"/>
                <w:szCs w:val="20"/>
              </w:rPr>
              <w:t>trf4Δ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3F97E4F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14.0 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556F77E3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&lt;0.0001, ***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30571B7A" w14:textId="77777777" w:rsidR="00185134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0.0350, * </w:t>
            </w:r>
          </w:p>
          <w:p w14:paraId="18C5F343" w14:textId="77777777" w:rsidR="00185134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(compared to Rho);</w:t>
            </w:r>
            <w:r w:rsidRPr="000E7076">
              <w:rPr>
                <w:sz w:val="20"/>
                <w:szCs w:val="20"/>
              </w:rPr>
              <w:br/>
              <w:t xml:space="preserve">0.0364, * </w:t>
            </w:r>
          </w:p>
          <w:p w14:paraId="7D11FFF1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(compared to </w:t>
            </w:r>
            <w:r w:rsidRPr="00D03B1D">
              <w:rPr>
                <w:i/>
                <w:iCs/>
                <w:sz w:val="20"/>
                <w:szCs w:val="20"/>
              </w:rPr>
              <w:t>trf4Δ</w:t>
            </w:r>
            <w:r w:rsidRPr="000E7076">
              <w:rPr>
                <w:sz w:val="20"/>
                <w:szCs w:val="20"/>
              </w:rPr>
              <w:t>)</w:t>
            </w:r>
          </w:p>
        </w:tc>
      </w:tr>
      <w:tr w:rsidR="00185134" w:rsidRPr="000E7076" w14:paraId="11978B2A" w14:textId="77777777" w:rsidTr="00521152">
        <w:trPr>
          <w:trHeight w:val="29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396BF28" w14:textId="4F6ED889" w:rsidR="00185134" w:rsidRPr="000E7076" w:rsidRDefault="00185134" w:rsidP="00185134">
            <w:pPr>
              <w:jc w:val="both"/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Figure </w:t>
            </w:r>
            <w:r>
              <w:rPr>
                <w:sz w:val="20"/>
                <w:szCs w:val="20"/>
              </w:rPr>
              <w:t>S</w:t>
            </w:r>
            <w:r w:rsidRPr="000E707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49301E5F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SY676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560A0F3B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W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AF739C7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28.9 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59705DFC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control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46D26C74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rFonts w:ascii="宋体" w:eastAsia="宋体" w:hAnsi="宋体" w:cs="宋体" w:hint="eastAsia"/>
                <w:sz w:val="20"/>
                <w:szCs w:val="20"/>
              </w:rPr>
              <w:t xml:space="preserve">　</w:t>
            </w:r>
          </w:p>
        </w:tc>
      </w:tr>
      <w:tr w:rsidR="00185134" w:rsidRPr="000E7076" w14:paraId="50313DD4" w14:textId="77777777" w:rsidTr="00521152">
        <w:trPr>
          <w:trHeight w:val="290"/>
        </w:trPr>
        <w:tc>
          <w:tcPr>
            <w:tcW w:w="0" w:type="auto"/>
            <w:vMerge/>
            <w:vAlign w:val="center"/>
            <w:hideMark/>
          </w:tcPr>
          <w:p w14:paraId="7DC288BF" w14:textId="77777777" w:rsidR="00185134" w:rsidRPr="000E7076" w:rsidRDefault="00185134" w:rsidP="0018513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2B04F3F6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SY677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780FDF7C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Rho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3FD7DF4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25.0 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7ED5AE50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0.1255, ns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668D2780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rFonts w:ascii="宋体" w:eastAsia="宋体" w:hAnsi="宋体" w:cs="宋体" w:hint="eastAsia"/>
                <w:sz w:val="20"/>
                <w:szCs w:val="20"/>
              </w:rPr>
              <w:t xml:space="preserve">　</w:t>
            </w:r>
          </w:p>
        </w:tc>
      </w:tr>
      <w:tr w:rsidR="00185134" w:rsidRPr="000E7076" w14:paraId="43E3CDC7" w14:textId="77777777" w:rsidTr="00521152">
        <w:trPr>
          <w:trHeight w:val="290"/>
        </w:trPr>
        <w:tc>
          <w:tcPr>
            <w:tcW w:w="0" w:type="auto"/>
            <w:vMerge/>
            <w:vAlign w:val="center"/>
            <w:hideMark/>
          </w:tcPr>
          <w:p w14:paraId="0C1DD02D" w14:textId="77777777" w:rsidR="00185134" w:rsidRPr="000E7076" w:rsidRDefault="00185134" w:rsidP="0018513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6EC7FFDF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SY678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09B010B1" w14:textId="77777777" w:rsidR="00185134" w:rsidRPr="00580C59" w:rsidRDefault="00185134" w:rsidP="00185134">
            <w:pPr>
              <w:rPr>
                <w:i/>
                <w:iCs/>
                <w:sz w:val="20"/>
                <w:szCs w:val="20"/>
              </w:rPr>
            </w:pPr>
            <w:r w:rsidRPr="00580C59">
              <w:rPr>
                <w:i/>
                <w:iCs/>
                <w:sz w:val="20"/>
                <w:szCs w:val="20"/>
              </w:rPr>
              <w:t>sen1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27D0162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11.4 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50AAF773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&lt;0.0001, ***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49E3D15E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rFonts w:ascii="宋体" w:eastAsia="宋体" w:hAnsi="宋体" w:cs="宋体" w:hint="eastAsia"/>
                <w:sz w:val="20"/>
                <w:szCs w:val="20"/>
              </w:rPr>
              <w:t xml:space="preserve">　</w:t>
            </w:r>
          </w:p>
        </w:tc>
      </w:tr>
      <w:tr w:rsidR="00185134" w:rsidRPr="000E7076" w14:paraId="41EB4FB4" w14:textId="77777777" w:rsidTr="00521152">
        <w:trPr>
          <w:trHeight w:val="530"/>
        </w:trPr>
        <w:tc>
          <w:tcPr>
            <w:tcW w:w="0" w:type="auto"/>
            <w:vMerge/>
            <w:vAlign w:val="center"/>
            <w:hideMark/>
          </w:tcPr>
          <w:p w14:paraId="155A21D7" w14:textId="77777777" w:rsidR="00185134" w:rsidRPr="000E7076" w:rsidRDefault="00185134" w:rsidP="0018513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3DD0E0B7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SY679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14:paraId="11499B62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Rho + </w:t>
            </w:r>
            <w:r w:rsidRPr="00580C59">
              <w:rPr>
                <w:i/>
                <w:iCs/>
                <w:sz w:val="20"/>
                <w:szCs w:val="20"/>
              </w:rPr>
              <w:t>sen1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FDABC58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13.0 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15784939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&lt;0.0001, ***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14:paraId="429DCD99" w14:textId="77777777" w:rsidR="00185134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&lt;0.0001, *** </w:t>
            </w:r>
          </w:p>
          <w:p w14:paraId="3AE541C5" w14:textId="77777777" w:rsidR="00185134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>(compared to Rho);</w:t>
            </w:r>
            <w:r w:rsidRPr="000E7076">
              <w:rPr>
                <w:sz w:val="20"/>
                <w:szCs w:val="20"/>
              </w:rPr>
              <w:br/>
              <w:t xml:space="preserve">0.2043, ns </w:t>
            </w:r>
          </w:p>
          <w:p w14:paraId="0818FE95" w14:textId="77777777" w:rsidR="00185134" w:rsidRPr="000E7076" w:rsidRDefault="00185134" w:rsidP="00185134">
            <w:pPr>
              <w:rPr>
                <w:sz w:val="20"/>
                <w:szCs w:val="20"/>
              </w:rPr>
            </w:pPr>
            <w:r w:rsidRPr="000E7076">
              <w:rPr>
                <w:sz w:val="20"/>
                <w:szCs w:val="20"/>
              </w:rPr>
              <w:t xml:space="preserve">(compared to </w:t>
            </w:r>
            <w:r w:rsidRPr="00D03B1D">
              <w:rPr>
                <w:i/>
                <w:iCs/>
                <w:sz w:val="20"/>
                <w:szCs w:val="20"/>
              </w:rPr>
              <w:t>sen1-1</w:t>
            </w:r>
            <w:r w:rsidRPr="000E7076">
              <w:rPr>
                <w:sz w:val="20"/>
                <w:szCs w:val="20"/>
              </w:rPr>
              <w:t>)</w:t>
            </w:r>
          </w:p>
        </w:tc>
      </w:tr>
      <w:tr w:rsidR="00185134" w:rsidRPr="000E7076" w14:paraId="6140259E" w14:textId="77777777" w:rsidTr="00521152">
        <w:trPr>
          <w:trHeight w:val="290"/>
        </w:trPr>
        <w:tc>
          <w:tcPr>
            <w:tcW w:w="0" w:type="auto"/>
            <w:vMerge w:val="restart"/>
            <w:vAlign w:val="center"/>
          </w:tcPr>
          <w:p w14:paraId="67864B61" w14:textId="1A920924" w:rsidR="00185134" w:rsidRPr="00B817AD" w:rsidRDefault="00185134" w:rsidP="00185134">
            <w:pPr>
              <w:jc w:val="both"/>
              <w:rPr>
                <w:sz w:val="20"/>
                <w:szCs w:val="20"/>
              </w:rPr>
            </w:pPr>
            <w:r w:rsidRPr="004F0BA5">
              <w:rPr>
                <w:sz w:val="20"/>
                <w:szCs w:val="20"/>
              </w:rPr>
              <w:t>Figure S2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606ABAC" w14:textId="31279BA8" w:rsidR="00185134" w:rsidRPr="00B817AD" w:rsidRDefault="00185134" w:rsidP="00185134">
            <w:pPr>
              <w:rPr>
                <w:sz w:val="20"/>
                <w:szCs w:val="20"/>
              </w:rPr>
            </w:pPr>
            <w:r w:rsidRPr="004F0BA5">
              <w:rPr>
                <w:sz w:val="20"/>
                <w:szCs w:val="20"/>
              </w:rPr>
              <w:t>SY913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68F49A62" w14:textId="578B4443" w:rsidR="00185134" w:rsidRPr="004F0BA5" w:rsidRDefault="00185134" w:rsidP="00185134">
            <w:pPr>
              <w:rPr>
                <w:color w:val="000000" w:themeColor="text1"/>
                <w:sz w:val="20"/>
                <w:szCs w:val="20"/>
              </w:rPr>
            </w:pPr>
            <w:r w:rsidRPr="004F0BA5">
              <w:rPr>
                <w:color w:val="000000" w:themeColor="text1"/>
                <w:sz w:val="20"/>
                <w:szCs w:val="20"/>
              </w:rPr>
              <w:t>W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D38496" w14:textId="14C69C14" w:rsidR="00185134" w:rsidRPr="004F0BA5" w:rsidRDefault="00185134" w:rsidP="00185134">
            <w:pPr>
              <w:rPr>
                <w:color w:val="000000" w:themeColor="text1"/>
                <w:sz w:val="20"/>
                <w:szCs w:val="20"/>
              </w:rPr>
            </w:pPr>
            <w:r w:rsidRPr="004F0BA5">
              <w:rPr>
                <w:color w:val="000000" w:themeColor="text1"/>
                <w:sz w:val="20"/>
                <w:szCs w:val="20"/>
              </w:rPr>
              <w:t>25.1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6F921FF1" w14:textId="225E67A9" w:rsidR="00185134" w:rsidRPr="004F0BA5" w:rsidRDefault="00185134" w:rsidP="00185134">
            <w:pPr>
              <w:rPr>
                <w:color w:val="000000" w:themeColor="text1"/>
                <w:sz w:val="20"/>
                <w:szCs w:val="20"/>
              </w:rPr>
            </w:pPr>
            <w:r w:rsidRPr="004F0BA5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53E05C42" w14:textId="1ABB814F" w:rsidR="00185134" w:rsidRPr="004F0BA5" w:rsidRDefault="00185134" w:rsidP="00185134">
            <w:pPr>
              <w:rPr>
                <w:rFonts w:ascii="宋体" w:eastAsia="宋体" w:hAnsi="宋体" w:cs="宋体"/>
                <w:color w:val="000000" w:themeColor="text1"/>
                <w:sz w:val="20"/>
                <w:szCs w:val="20"/>
              </w:rPr>
            </w:pPr>
            <w:r w:rsidRPr="004F0BA5">
              <w:rPr>
                <w:rFonts w:ascii="宋体" w:eastAsia="宋体" w:hAnsi="宋体" w:cs="宋体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185134" w:rsidRPr="000E7076" w14:paraId="5DAA4C96" w14:textId="77777777" w:rsidTr="00521152">
        <w:trPr>
          <w:trHeight w:val="290"/>
        </w:trPr>
        <w:tc>
          <w:tcPr>
            <w:tcW w:w="0" w:type="auto"/>
            <w:vMerge/>
            <w:vAlign w:val="center"/>
          </w:tcPr>
          <w:p w14:paraId="4D2F5BEB" w14:textId="77777777" w:rsidR="00185134" w:rsidRPr="004F0BA5" w:rsidRDefault="00185134" w:rsidP="0018513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2CE61220" w14:textId="265C6F0B" w:rsidR="00185134" w:rsidRPr="00B817AD" w:rsidRDefault="00185134" w:rsidP="00185134">
            <w:pPr>
              <w:rPr>
                <w:sz w:val="20"/>
                <w:szCs w:val="20"/>
              </w:rPr>
            </w:pPr>
            <w:r w:rsidRPr="004F0BA5">
              <w:rPr>
                <w:sz w:val="20"/>
                <w:szCs w:val="20"/>
              </w:rPr>
              <w:t>SY1258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1152219B" w14:textId="431CCD71" w:rsidR="00185134" w:rsidRPr="004F0BA5" w:rsidRDefault="00185134" w:rsidP="00185134">
            <w:pPr>
              <w:rPr>
                <w:color w:val="000000" w:themeColor="text1"/>
                <w:sz w:val="20"/>
                <w:szCs w:val="20"/>
              </w:rPr>
            </w:pPr>
            <w:r w:rsidRPr="004F0BA5">
              <w:rPr>
                <w:i/>
                <w:iCs/>
                <w:color w:val="000000" w:themeColor="text1"/>
                <w:sz w:val="20"/>
                <w:szCs w:val="20"/>
              </w:rPr>
              <w:t xml:space="preserve">hpr1Δ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DFF1D5" w14:textId="430236BA" w:rsidR="00185134" w:rsidRPr="004F0BA5" w:rsidRDefault="00185134" w:rsidP="00185134">
            <w:pPr>
              <w:rPr>
                <w:color w:val="000000" w:themeColor="text1"/>
                <w:sz w:val="20"/>
                <w:szCs w:val="20"/>
              </w:rPr>
            </w:pPr>
            <w:r w:rsidRPr="004F0BA5">
              <w:rPr>
                <w:color w:val="000000" w:themeColor="text1"/>
                <w:sz w:val="20"/>
                <w:szCs w:val="20"/>
              </w:rPr>
              <w:t>5.9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284D2689" w14:textId="46FA4CC5" w:rsidR="00185134" w:rsidRPr="004F0BA5" w:rsidRDefault="00185134" w:rsidP="00185134">
            <w:pPr>
              <w:rPr>
                <w:color w:val="000000" w:themeColor="text1"/>
                <w:sz w:val="20"/>
                <w:szCs w:val="20"/>
              </w:rPr>
            </w:pPr>
            <w:r w:rsidRPr="004F0BA5">
              <w:rPr>
                <w:color w:val="000000" w:themeColor="text1"/>
                <w:sz w:val="20"/>
                <w:szCs w:val="20"/>
              </w:rPr>
              <w:t>&lt;0.0001, ***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32CC2B6A" w14:textId="0B5FFB2F" w:rsidR="00185134" w:rsidRPr="004F0BA5" w:rsidRDefault="00185134" w:rsidP="00185134">
            <w:pPr>
              <w:rPr>
                <w:rFonts w:ascii="宋体" w:eastAsia="宋体" w:hAnsi="宋体" w:cs="宋体"/>
                <w:color w:val="000000" w:themeColor="text1"/>
                <w:sz w:val="20"/>
                <w:szCs w:val="20"/>
              </w:rPr>
            </w:pPr>
            <w:r w:rsidRPr="004F0BA5">
              <w:rPr>
                <w:rFonts w:ascii="宋体" w:eastAsia="宋体" w:hAnsi="宋体" w:cs="宋体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185134" w:rsidRPr="000E7076" w14:paraId="06664F7B" w14:textId="77777777" w:rsidTr="00521152">
        <w:trPr>
          <w:trHeight w:val="290"/>
        </w:trPr>
        <w:tc>
          <w:tcPr>
            <w:tcW w:w="0" w:type="auto"/>
            <w:vMerge/>
            <w:vAlign w:val="center"/>
          </w:tcPr>
          <w:p w14:paraId="3D9FAF91" w14:textId="77777777" w:rsidR="00185134" w:rsidRPr="00B817AD" w:rsidRDefault="00185134" w:rsidP="0018513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321F2B1D" w14:textId="7C33F6D6" w:rsidR="00185134" w:rsidRPr="00B817AD" w:rsidRDefault="00185134" w:rsidP="00185134">
            <w:pPr>
              <w:rPr>
                <w:sz w:val="20"/>
                <w:szCs w:val="20"/>
              </w:rPr>
            </w:pPr>
            <w:r w:rsidRPr="004F0BA5">
              <w:rPr>
                <w:sz w:val="20"/>
                <w:szCs w:val="20"/>
              </w:rPr>
              <w:t>SY1259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70C5BE6A" w14:textId="70917BDB" w:rsidR="00185134" w:rsidRPr="004F0BA5" w:rsidRDefault="00185134" w:rsidP="00185134">
            <w:pPr>
              <w:rPr>
                <w:color w:val="000000" w:themeColor="text1"/>
                <w:sz w:val="20"/>
                <w:szCs w:val="20"/>
              </w:rPr>
            </w:pPr>
            <w:r w:rsidRPr="004F0BA5">
              <w:rPr>
                <w:i/>
                <w:iCs/>
                <w:color w:val="000000" w:themeColor="text1"/>
                <w:sz w:val="20"/>
                <w:szCs w:val="20"/>
              </w:rPr>
              <w:t xml:space="preserve">hpr1Δ + </w:t>
            </w:r>
            <w:r w:rsidRPr="004F0BA5">
              <w:rPr>
                <w:color w:val="000000" w:themeColor="text1"/>
                <w:sz w:val="20"/>
                <w:szCs w:val="20"/>
              </w:rPr>
              <w:t>Nrd1 1-15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26E244" w14:textId="1849742D" w:rsidR="00185134" w:rsidRPr="004F0BA5" w:rsidRDefault="00185134" w:rsidP="00185134">
            <w:pPr>
              <w:rPr>
                <w:color w:val="000000" w:themeColor="text1"/>
                <w:sz w:val="20"/>
                <w:szCs w:val="20"/>
              </w:rPr>
            </w:pPr>
            <w:r w:rsidRPr="004F0BA5">
              <w:rPr>
                <w:color w:val="000000" w:themeColor="text1"/>
                <w:sz w:val="20"/>
                <w:szCs w:val="20"/>
              </w:rPr>
              <w:t>13.8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07C32AFD" w14:textId="54FAA050" w:rsidR="00185134" w:rsidRPr="004F0BA5" w:rsidRDefault="00185134" w:rsidP="00185134">
            <w:pPr>
              <w:rPr>
                <w:color w:val="000000" w:themeColor="text1"/>
                <w:sz w:val="20"/>
                <w:szCs w:val="20"/>
              </w:rPr>
            </w:pPr>
            <w:r w:rsidRPr="004F0BA5">
              <w:rPr>
                <w:color w:val="000000" w:themeColor="text1"/>
                <w:sz w:val="20"/>
                <w:szCs w:val="20"/>
              </w:rPr>
              <w:t>&lt;0.0001, ***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2DE4FF38" w14:textId="77777777" w:rsidR="00185134" w:rsidRPr="004F0BA5" w:rsidRDefault="00185134" w:rsidP="00185134">
            <w:pPr>
              <w:rPr>
                <w:color w:val="000000" w:themeColor="text1"/>
                <w:sz w:val="20"/>
                <w:szCs w:val="20"/>
              </w:rPr>
            </w:pPr>
            <w:r w:rsidRPr="004F0BA5">
              <w:rPr>
                <w:color w:val="000000" w:themeColor="text1"/>
                <w:sz w:val="20"/>
                <w:szCs w:val="20"/>
              </w:rPr>
              <w:t xml:space="preserve">&lt;0.0001, *** </w:t>
            </w:r>
          </w:p>
          <w:p w14:paraId="6554EF1E" w14:textId="451FDF3C" w:rsidR="00185134" w:rsidRPr="004F0BA5" w:rsidRDefault="00185134" w:rsidP="00185134">
            <w:pPr>
              <w:rPr>
                <w:rFonts w:ascii="宋体" w:eastAsia="宋体" w:hAnsi="宋体" w:cs="宋体"/>
                <w:color w:val="000000" w:themeColor="text1"/>
                <w:sz w:val="20"/>
                <w:szCs w:val="20"/>
              </w:rPr>
            </w:pPr>
            <w:r w:rsidRPr="004F0BA5">
              <w:rPr>
                <w:color w:val="000000" w:themeColor="text1"/>
                <w:sz w:val="20"/>
                <w:szCs w:val="20"/>
              </w:rPr>
              <w:t xml:space="preserve">(compared to </w:t>
            </w:r>
            <w:r w:rsidRPr="004F0BA5">
              <w:rPr>
                <w:i/>
                <w:iCs/>
                <w:color w:val="000000" w:themeColor="text1"/>
                <w:sz w:val="20"/>
                <w:szCs w:val="20"/>
              </w:rPr>
              <w:t>hpr1Δ</w:t>
            </w:r>
            <w:r w:rsidRPr="004F0BA5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185134" w:rsidRPr="000E7076" w14:paraId="5F734F71" w14:textId="77777777" w:rsidTr="00521152">
        <w:trPr>
          <w:trHeight w:val="290"/>
        </w:trPr>
        <w:tc>
          <w:tcPr>
            <w:tcW w:w="0" w:type="auto"/>
            <w:vMerge/>
            <w:vAlign w:val="center"/>
          </w:tcPr>
          <w:p w14:paraId="24E36E79" w14:textId="77777777" w:rsidR="00185134" w:rsidRPr="00B817AD" w:rsidRDefault="00185134" w:rsidP="0018513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4411D938" w14:textId="72C3DD1B" w:rsidR="00185134" w:rsidRPr="00B817AD" w:rsidRDefault="00185134" w:rsidP="00185134">
            <w:pPr>
              <w:rPr>
                <w:sz w:val="20"/>
                <w:szCs w:val="20"/>
              </w:rPr>
            </w:pPr>
            <w:r w:rsidRPr="004F0BA5">
              <w:rPr>
                <w:sz w:val="20"/>
                <w:szCs w:val="20"/>
              </w:rPr>
              <w:t>SY1260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7BC71B32" w14:textId="5F064C9E" w:rsidR="00185134" w:rsidRPr="004F0BA5" w:rsidRDefault="00185134" w:rsidP="00185134">
            <w:pPr>
              <w:rPr>
                <w:color w:val="000000" w:themeColor="text1"/>
                <w:sz w:val="20"/>
                <w:szCs w:val="20"/>
              </w:rPr>
            </w:pPr>
            <w:r w:rsidRPr="004F0BA5">
              <w:rPr>
                <w:i/>
                <w:iCs/>
                <w:color w:val="000000" w:themeColor="text1"/>
                <w:sz w:val="20"/>
                <w:szCs w:val="20"/>
              </w:rPr>
              <w:t xml:space="preserve">hpr1Δ + </w:t>
            </w:r>
            <w:r w:rsidRPr="004F0BA5">
              <w:rPr>
                <w:color w:val="000000" w:themeColor="text1"/>
                <w:sz w:val="20"/>
                <w:szCs w:val="20"/>
              </w:rPr>
              <w:t>Nrd1 1-17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6B55E9" w14:textId="0FB63453" w:rsidR="00185134" w:rsidRPr="004F0BA5" w:rsidRDefault="00185134" w:rsidP="00185134">
            <w:pPr>
              <w:rPr>
                <w:color w:val="000000" w:themeColor="text1"/>
                <w:sz w:val="20"/>
                <w:szCs w:val="20"/>
              </w:rPr>
            </w:pPr>
            <w:r w:rsidRPr="004F0BA5">
              <w:rPr>
                <w:color w:val="000000" w:themeColor="text1"/>
                <w:sz w:val="20"/>
                <w:szCs w:val="20"/>
              </w:rPr>
              <w:t>7.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50CB9227" w14:textId="5C020F58" w:rsidR="00185134" w:rsidRPr="004F0BA5" w:rsidRDefault="00185134" w:rsidP="00185134">
            <w:pPr>
              <w:rPr>
                <w:color w:val="000000" w:themeColor="text1"/>
                <w:sz w:val="20"/>
                <w:szCs w:val="20"/>
              </w:rPr>
            </w:pPr>
            <w:r w:rsidRPr="004F0BA5">
              <w:rPr>
                <w:color w:val="000000" w:themeColor="text1"/>
                <w:sz w:val="20"/>
                <w:szCs w:val="20"/>
              </w:rPr>
              <w:t>&lt;0.0001, ***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56138FD7" w14:textId="77777777" w:rsidR="00185134" w:rsidRPr="004F0BA5" w:rsidRDefault="00185134" w:rsidP="00185134">
            <w:pPr>
              <w:rPr>
                <w:color w:val="000000" w:themeColor="text1"/>
                <w:sz w:val="20"/>
                <w:szCs w:val="20"/>
              </w:rPr>
            </w:pPr>
            <w:r w:rsidRPr="004F0BA5">
              <w:rPr>
                <w:color w:val="000000" w:themeColor="text1"/>
                <w:sz w:val="20"/>
                <w:szCs w:val="20"/>
              </w:rPr>
              <w:t>0.0047, **</w:t>
            </w:r>
          </w:p>
          <w:p w14:paraId="2CB2B916" w14:textId="47820206" w:rsidR="00185134" w:rsidRPr="004F0BA5" w:rsidRDefault="00185134" w:rsidP="00185134">
            <w:pPr>
              <w:rPr>
                <w:rFonts w:ascii="宋体" w:eastAsia="宋体" w:hAnsi="宋体" w:cs="宋体"/>
                <w:color w:val="000000" w:themeColor="text1"/>
                <w:sz w:val="20"/>
                <w:szCs w:val="20"/>
              </w:rPr>
            </w:pPr>
            <w:r w:rsidRPr="004F0BA5">
              <w:rPr>
                <w:color w:val="000000" w:themeColor="text1"/>
                <w:sz w:val="20"/>
                <w:szCs w:val="20"/>
              </w:rPr>
              <w:t xml:space="preserve">(compared to </w:t>
            </w:r>
            <w:r w:rsidRPr="004F0BA5">
              <w:rPr>
                <w:i/>
                <w:iCs/>
                <w:color w:val="000000" w:themeColor="text1"/>
                <w:sz w:val="20"/>
                <w:szCs w:val="20"/>
              </w:rPr>
              <w:t>hpr1Δ</w:t>
            </w:r>
            <w:r w:rsidRPr="004F0BA5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185134" w:rsidRPr="000E7076" w14:paraId="0682BB6D" w14:textId="77777777" w:rsidTr="00521152">
        <w:trPr>
          <w:trHeight w:val="290"/>
        </w:trPr>
        <w:tc>
          <w:tcPr>
            <w:tcW w:w="0" w:type="auto"/>
            <w:vMerge/>
            <w:vAlign w:val="center"/>
          </w:tcPr>
          <w:p w14:paraId="30FC7094" w14:textId="77777777" w:rsidR="00185134" w:rsidRPr="00B817AD" w:rsidRDefault="00185134" w:rsidP="0018513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5F77A53F" w14:textId="61946EA1" w:rsidR="00185134" w:rsidRPr="00B817AD" w:rsidRDefault="00185134" w:rsidP="00185134">
            <w:pPr>
              <w:rPr>
                <w:sz w:val="20"/>
                <w:szCs w:val="20"/>
              </w:rPr>
            </w:pPr>
            <w:r w:rsidRPr="004F0BA5">
              <w:rPr>
                <w:sz w:val="20"/>
                <w:szCs w:val="20"/>
              </w:rPr>
              <w:t>SY1261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0C0B46AB" w14:textId="1664F726" w:rsidR="00185134" w:rsidRPr="004F0BA5" w:rsidRDefault="00185134" w:rsidP="00185134">
            <w:pPr>
              <w:rPr>
                <w:color w:val="000000" w:themeColor="text1"/>
                <w:sz w:val="20"/>
                <w:szCs w:val="20"/>
              </w:rPr>
            </w:pPr>
            <w:r w:rsidRPr="004F0BA5">
              <w:rPr>
                <w:i/>
                <w:iCs/>
                <w:color w:val="000000" w:themeColor="text1"/>
                <w:sz w:val="20"/>
                <w:szCs w:val="20"/>
              </w:rPr>
              <w:t xml:space="preserve">hpr1Δ + </w:t>
            </w:r>
            <w:r w:rsidRPr="004F0BA5">
              <w:rPr>
                <w:color w:val="000000" w:themeColor="text1"/>
                <w:sz w:val="20"/>
                <w:szCs w:val="20"/>
              </w:rPr>
              <w:t>Nrd1 1-36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A2CD5D" w14:textId="3A6A2C6B" w:rsidR="00185134" w:rsidRPr="004F0BA5" w:rsidRDefault="00185134" w:rsidP="00185134">
            <w:pPr>
              <w:rPr>
                <w:color w:val="000000" w:themeColor="text1"/>
                <w:sz w:val="20"/>
                <w:szCs w:val="20"/>
              </w:rPr>
            </w:pPr>
            <w:r w:rsidRPr="004F0BA5">
              <w:rPr>
                <w:color w:val="000000" w:themeColor="text1"/>
                <w:sz w:val="20"/>
                <w:szCs w:val="20"/>
              </w:rPr>
              <w:t>7.5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2BAD27F4" w14:textId="1636E6E1" w:rsidR="00185134" w:rsidRPr="004F0BA5" w:rsidRDefault="00185134" w:rsidP="00185134">
            <w:pPr>
              <w:rPr>
                <w:color w:val="000000" w:themeColor="text1"/>
                <w:sz w:val="20"/>
                <w:szCs w:val="20"/>
              </w:rPr>
            </w:pPr>
            <w:r w:rsidRPr="004F0BA5">
              <w:rPr>
                <w:color w:val="000000" w:themeColor="text1"/>
                <w:sz w:val="20"/>
                <w:szCs w:val="20"/>
              </w:rPr>
              <w:t>&lt;0.0001, ***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53440FB1" w14:textId="77777777" w:rsidR="00185134" w:rsidRPr="004F0BA5" w:rsidRDefault="00185134" w:rsidP="00185134">
            <w:pPr>
              <w:rPr>
                <w:color w:val="000000" w:themeColor="text1"/>
                <w:sz w:val="20"/>
                <w:szCs w:val="20"/>
              </w:rPr>
            </w:pPr>
            <w:r w:rsidRPr="004F0BA5">
              <w:rPr>
                <w:color w:val="000000" w:themeColor="text1"/>
                <w:sz w:val="20"/>
                <w:szCs w:val="20"/>
              </w:rPr>
              <w:t>0.0076, **</w:t>
            </w:r>
          </w:p>
          <w:p w14:paraId="2CE273D7" w14:textId="751ADDDA" w:rsidR="00185134" w:rsidRPr="004F0BA5" w:rsidRDefault="00185134" w:rsidP="00185134">
            <w:pPr>
              <w:rPr>
                <w:rFonts w:ascii="宋体" w:eastAsia="宋体" w:hAnsi="宋体" w:cs="宋体"/>
                <w:color w:val="000000" w:themeColor="text1"/>
                <w:sz w:val="20"/>
                <w:szCs w:val="20"/>
              </w:rPr>
            </w:pPr>
            <w:r w:rsidRPr="004F0BA5">
              <w:rPr>
                <w:color w:val="000000" w:themeColor="text1"/>
                <w:sz w:val="20"/>
                <w:szCs w:val="20"/>
              </w:rPr>
              <w:t xml:space="preserve">(compared to </w:t>
            </w:r>
            <w:r w:rsidRPr="004F0BA5">
              <w:rPr>
                <w:i/>
                <w:iCs/>
                <w:color w:val="000000" w:themeColor="text1"/>
                <w:sz w:val="20"/>
                <w:szCs w:val="20"/>
              </w:rPr>
              <w:t>hpr1Δ</w:t>
            </w:r>
            <w:r w:rsidRPr="004F0BA5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185134" w:rsidRPr="000E7076" w14:paraId="45DA6280" w14:textId="77777777" w:rsidTr="00521152">
        <w:trPr>
          <w:trHeight w:val="290"/>
        </w:trPr>
        <w:tc>
          <w:tcPr>
            <w:tcW w:w="0" w:type="auto"/>
            <w:vMerge w:val="restart"/>
            <w:vAlign w:val="center"/>
          </w:tcPr>
          <w:p w14:paraId="571C2E7C" w14:textId="1288BCD0" w:rsidR="00185134" w:rsidRPr="00B817AD" w:rsidRDefault="00185134" w:rsidP="00185134">
            <w:pPr>
              <w:jc w:val="both"/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 xml:space="preserve">Figure </w:t>
            </w:r>
            <w:r>
              <w:rPr>
                <w:sz w:val="20"/>
                <w:szCs w:val="20"/>
              </w:rPr>
              <w:t>S3a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F301E5D" w14:textId="6618E8C6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>FY562 (SH1A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2409D564" w14:textId="64A6CFB7" w:rsidR="00185134" w:rsidRPr="00B817AD" w:rsidRDefault="00185134" w:rsidP="00185134">
            <w:pPr>
              <w:rPr>
                <w:i/>
                <w:iCs/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>WT (SH1A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4C1DB1" w14:textId="6E7B8CE0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 xml:space="preserve">16.7 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0B1BEA44" w14:textId="14D84EB6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>control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48F6F9CF" w14:textId="49504DCB" w:rsidR="00185134" w:rsidRPr="00B817AD" w:rsidRDefault="00185134" w:rsidP="00185134">
            <w:pPr>
              <w:rPr>
                <w:rFonts w:ascii="宋体" w:eastAsia="宋体" w:hAnsi="宋体" w:cs="宋体"/>
                <w:sz w:val="20"/>
                <w:szCs w:val="20"/>
              </w:rPr>
            </w:pPr>
            <w:r w:rsidRPr="00B817AD">
              <w:rPr>
                <w:rFonts w:ascii="宋体" w:eastAsia="宋体" w:hAnsi="宋体" w:cs="宋体" w:hint="eastAsia"/>
                <w:sz w:val="20"/>
                <w:szCs w:val="20"/>
              </w:rPr>
              <w:t xml:space="preserve">　</w:t>
            </w:r>
          </w:p>
        </w:tc>
      </w:tr>
      <w:tr w:rsidR="00185134" w:rsidRPr="000E7076" w14:paraId="2A9C6642" w14:textId="77777777" w:rsidTr="00521152">
        <w:trPr>
          <w:trHeight w:val="290"/>
        </w:trPr>
        <w:tc>
          <w:tcPr>
            <w:tcW w:w="0" w:type="auto"/>
            <w:vMerge/>
            <w:vAlign w:val="center"/>
          </w:tcPr>
          <w:p w14:paraId="66019C58" w14:textId="77777777" w:rsidR="00185134" w:rsidRPr="00B817AD" w:rsidRDefault="00185134" w:rsidP="0018513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66D7BF9F" w14:textId="28C54EFF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>FY558 (Y1929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7DDF26ED" w14:textId="347455D8" w:rsidR="00185134" w:rsidRPr="00B817AD" w:rsidRDefault="00185134" w:rsidP="00185134">
            <w:pPr>
              <w:rPr>
                <w:i/>
                <w:iCs/>
                <w:sz w:val="20"/>
                <w:szCs w:val="20"/>
              </w:rPr>
            </w:pPr>
            <w:r w:rsidRPr="00B817AD">
              <w:rPr>
                <w:i/>
                <w:iCs/>
                <w:sz w:val="20"/>
                <w:szCs w:val="20"/>
              </w:rPr>
              <w:t>fip1-206</w:t>
            </w:r>
            <w:r w:rsidRPr="00B817AD">
              <w:rPr>
                <w:sz w:val="20"/>
                <w:szCs w:val="20"/>
              </w:rPr>
              <w:t xml:space="preserve"> (Y192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E54F13" w14:textId="6E0E04B3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 xml:space="preserve">3.4 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1C178B35" w14:textId="2AD740F0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>&lt;0.0001, ***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4E443B1B" w14:textId="1EE2FF0C" w:rsidR="00185134" w:rsidRPr="00B817AD" w:rsidRDefault="00185134" w:rsidP="00185134">
            <w:pPr>
              <w:rPr>
                <w:rFonts w:ascii="宋体" w:eastAsia="宋体" w:hAnsi="宋体" w:cs="宋体"/>
                <w:sz w:val="20"/>
                <w:szCs w:val="20"/>
              </w:rPr>
            </w:pPr>
            <w:r w:rsidRPr="00B817AD">
              <w:rPr>
                <w:rFonts w:ascii="宋体" w:eastAsia="宋体" w:hAnsi="宋体" w:cs="宋体" w:hint="eastAsia"/>
                <w:sz w:val="20"/>
                <w:szCs w:val="20"/>
              </w:rPr>
              <w:t xml:space="preserve">　</w:t>
            </w:r>
          </w:p>
        </w:tc>
      </w:tr>
      <w:tr w:rsidR="00185134" w:rsidRPr="000E7076" w14:paraId="0B456D14" w14:textId="77777777" w:rsidTr="00521152">
        <w:trPr>
          <w:trHeight w:val="290"/>
        </w:trPr>
        <w:tc>
          <w:tcPr>
            <w:tcW w:w="0" w:type="auto"/>
            <w:vMerge/>
            <w:vAlign w:val="center"/>
          </w:tcPr>
          <w:p w14:paraId="674615F3" w14:textId="77777777" w:rsidR="00185134" w:rsidRPr="00B817AD" w:rsidRDefault="00185134" w:rsidP="0018513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06C50351" w14:textId="055F2A42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>FY560 (Y2033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4F1CED74" w14:textId="2EE4D09D" w:rsidR="00185134" w:rsidRPr="00B817AD" w:rsidRDefault="00185134" w:rsidP="00185134">
            <w:pPr>
              <w:rPr>
                <w:i/>
                <w:iCs/>
                <w:sz w:val="20"/>
                <w:szCs w:val="20"/>
              </w:rPr>
            </w:pPr>
            <w:r w:rsidRPr="00B817AD">
              <w:rPr>
                <w:i/>
                <w:iCs/>
                <w:sz w:val="20"/>
                <w:szCs w:val="20"/>
              </w:rPr>
              <w:t xml:space="preserve">tho2Δ + fip1-216 </w:t>
            </w:r>
            <w:r w:rsidRPr="00B817AD">
              <w:rPr>
                <w:sz w:val="20"/>
                <w:szCs w:val="20"/>
              </w:rPr>
              <w:t>(Y2033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CE495E" w14:textId="1B23D813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 xml:space="preserve">4.2 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3BE166E7" w14:textId="49251DDA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>&lt;0.0001, ***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513577E5" w14:textId="2FF722F1" w:rsidR="00185134" w:rsidRPr="00B817AD" w:rsidRDefault="00185134" w:rsidP="00185134">
            <w:pPr>
              <w:rPr>
                <w:rFonts w:ascii="宋体" w:eastAsia="宋体" w:hAnsi="宋体" w:cs="宋体"/>
                <w:sz w:val="20"/>
                <w:szCs w:val="20"/>
              </w:rPr>
            </w:pPr>
            <w:r w:rsidRPr="00B817AD">
              <w:rPr>
                <w:rFonts w:ascii="宋体" w:eastAsia="宋体" w:hAnsi="宋体" w:cs="宋体" w:hint="eastAsia"/>
                <w:sz w:val="20"/>
                <w:szCs w:val="20"/>
              </w:rPr>
              <w:t xml:space="preserve">　</w:t>
            </w:r>
          </w:p>
        </w:tc>
      </w:tr>
      <w:tr w:rsidR="00185134" w:rsidRPr="000E7076" w14:paraId="6C8B38CB" w14:textId="77777777" w:rsidTr="00521152">
        <w:trPr>
          <w:trHeight w:val="290"/>
        </w:trPr>
        <w:tc>
          <w:tcPr>
            <w:tcW w:w="0" w:type="auto"/>
            <w:vMerge w:val="restart"/>
            <w:vAlign w:val="center"/>
          </w:tcPr>
          <w:p w14:paraId="0176466D" w14:textId="6030556D" w:rsidR="00185134" w:rsidRPr="00B817AD" w:rsidRDefault="00185134" w:rsidP="00185134">
            <w:pPr>
              <w:jc w:val="both"/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 xml:space="preserve">Figure </w:t>
            </w:r>
            <w:r>
              <w:rPr>
                <w:sz w:val="20"/>
                <w:szCs w:val="20"/>
              </w:rPr>
              <w:t>S3b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17872E1" w14:textId="37043CDC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>FY286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74DBECD1" w14:textId="389F9E70" w:rsidR="00185134" w:rsidRPr="00B817AD" w:rsidRDefault="00185134" w:rsidP="00185134">
            <w:pPr>
              <w:rPr>
                <w:i/>
                <w:iCs/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>W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418F36B" w14:textId="5E8DF259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 xml:space="preserve">13.3 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3C3F17E1" w14:textId="06971B00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>control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5B83DB91" w14:textId="6DF37A3B" w:rsidR="00185134" w:rsidRPr="00B817AD" w:rsidRDefault="00185134" w:rsidP="00185134">
            <w:pPr>
              <w:rPr>
                <w:rFonts w:ascii="宋体" w:eastAsia="宋体" w:hAnsi="宋体" w:cs="宋体"/>
                <w:sz w:val="20"/>
                <w:szCs w:val="20"/>
              </w:rPr>
            </w:pPr>
            <w:r w:rsidRPr="00B817AD">
              <w:rPr>
                <w:rFonts w:ascii="宋体" w:eastAsia="宋体" w:hAnsi="宋体" w:cs="宋体" w:hint="eastAsia"/>
                <w:sz w:val="20"/>
                <w:szCs w:val="20"/>
              </w:rPr>
              <w:t xml:space="preserve">　</w:t>
            </w:r>
          </w:p>
        </w:tc>
      </w:tr>
      <w:tr w:rsidR="00185134" w:rsidRPr="000E7076" w14:paraId="0E9B9938" w14:textId="77777777" w:rsidTr="00521152">
        <w:trPr>
          <w:trHeight w:val="290"/>
        </w:trPr>
        <w:tc>
          <w:tcPr>
            <w:tcW w:w="0" w:type="auto"/>
            <w:vMerge/>
            <w:vAlign w:val="center"/>
          </w:tcPr>
          <w:p w14:paraId="30CCBB43" w14:textId="77777777" w:rsidR="00185134" w:rsidRPr="00B817AD" w:rsidRDefault="00185134" w:rsidP="0018513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3938C6AB" w14:textId="30A52238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>FY556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522A52FB" w14:textId="4A1E90B1" w:rsidR="00185134" w:rsidRPr="00B817AD" w:rsidRDefault="00185134" w:rsidP="00185134">
            <w:pPr>
              <w:rPr>
                <w:i/>
                <w:iCs/>
                <w:sz w:val="20"/>
                <w:szCs w:val="20"/>
              </w:rPr>
            </w:pPr>
            <w:r w:rsidRPr="00B817AD">
              <w:rPr>
                <w:i/>
                <w:iCs/>
                <w:sz w:val="20"/>
                <w:szCs w:val="20"/>
              </w:rPr>
              <w:t xml:space="preserve">tho2Δ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BE3E40" w14:textId="11A1A1AF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 xml:space="preserve">2.5 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6966F9A2" w14:textId="00C45FB7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>&lt;0.0001, ***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2E83BAA2" w14:textId="0898983F" w:rsidR="00185134" w:rsidRPr="00B817AD" w:rsidRDefault="00185134" w:rsidP="00185134">
            <w:pPr>
              <w:rPr>
                <w:rFonts w:ascii="宋体" w:eastAsia="宋体" w:hAnsi="宋体" w:cs="宋体"/>
                <w:sz w:val="20"/>
                <w:szCs w:val="20"/>
              </w:rPr>
            </w:pPr>
            <w:r w:rsidRPr="00B817AD">
              <w:rPr>
                <w:rFonts w:ascii="宋体" w:eastAsia="宋体" w:hAnsi="宋体" w:cs="宋体" w:hint="eastAsia"/>
                <w:sz w:val="20"/>
                <w:szCs w:val="20"/>
              </w:rPr>
              <w:t xml:space="preserve">　</w:t>
            </w:r>
          </w:p>
        </w:tc>
      </w:tr>
      <w:tr w:rsidR="00185134" w:rsidRPr="000E7076" w14:paraId="6A99CD40" w14:textId="77777777" w:rsidTr="00521152">
        <w:trPr>
          <w:trHeight w:val="290"/>
        </w:trPr>
        <w:tc>
          <w:tcPr>
            <w:tcW w:w="0" w:type="auto"/>
            <w:vMerge/>
            <w:vAlign w:val="center"/>
          </w:tcPr>
          <w:p w14:paraId="0251ADF3" w14:textId="77777777" w:rsidR="00185134" w:rsidRPr="00B817AD" w:rsidRDefault="00185134" w:rsidP="0018513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128AE406" w14:textId="6115552B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>FY557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755A7C1E" w14:textId="0A714561" w:rsidR="00185134" w:rsidRPr="00B817AD" w:rsidRDefault="00185134" w:rsidP="00185134">
            <w:pPr>
              <w:rPr>
                <w:i/>
                <w:iCs/>
                <w:sz w:val="20"/>
                <w:szCs w:val="20"/>
              </w:rPr>
            </w:pPr>
            <w:r w:rsidRPr="00B817AD">
              <w:rPr>
                <w:i/>
                <w:iCs/>
                <w:sz w:val="20"/>
                <w:szCs w:val="20"/>
              </w:rPr>
              <w:t>pap1-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B5875BF" w14:textId="367F4180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 xml:space="preserve">7.4 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7BA9FB1F" w14:textId="4B00AC3B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>&lt;0.0001, ***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4313D331" w14:textId="73DC4060" w:rsidR="00185134" w:rsidRPr="00B817AD" w:rsidRDefault="00185134" w:rsidP="00185134">
            <w:pPr>
              <w:rPr>
                <w:rFonts w:ascii="宋体" w:eastAsia="宋体" w:hAnsi="宋体" w:cs="宋体"/>
                <w:sz w:val="20"/>
                <w:szCs w:val="20"/>
              </w:rPr>
            </w:pPr>
            <w:r w:rsidRPr="00B817AD">
              <w:rPr>
                <w:rFonts w:ascii="宋体" w:eastAsia="宋体" w:hAnsi="宋体" w:cs="宋体" w:hint="eastAsia"/>
                <w:sz w:val="20"/>
                <w:szCs w:val="20"/>
              </w:rPr>
              <w:t xml:space="preserve">　</w:t>
            </w:r>
          </w:p>
        </w:tc>
      </w:tr>
      <w:tr w:rsidR="00185134" w:rsidRPr="000E7076" w14:paraId="171AE2A0" w14:textId="77777777" w:rsidTr="00521152">
        <w:trPr>
          <w:trHeight w:val="290"/>
        </w:trPr>
        <w:tc>
          <w:tcPr>
            <w:tcW w:w="0" w:type="auto"/>
            <w:vMerge/>
            <w:vAlign w:val="center"/>
          </w:tcPr>
          <w:p w14:paraId="2963F0E9" w14:textId="77777777" w:rsidR="00185134" w:rsidRPr="00B817AD" w:rsidRDefault="00185134" w:rsidP="0018513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7A1DDA41" w14:textId="639EA71F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>FY559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664AF7FB" w14:textId="587E4107" w:rsidR="00185134" w:rsidRPr="00B817AD" w:rsidRDefault="00185134" w:rsidP="00185134">
            <w:pPr>
              <w:rPr>
                <w:i/>
                <w:iCs/>
                <w:sz w:val="20"/>
                <w:szCs w:val="20"/>
              </w:rPr>
            </w:pPr>
            <w:r w:rsidRPr="00B817AD">
              <w:rPr>
                <w:i/>
                <w:iCs/>
                <w:sz w:val="20"/>
                <w:szCs w:val="20"/>
              </w:rPr>
              <w:t>tho2Δ + pap1-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184880" w14:textId="7E91918A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 xml:space="preserve">2.7 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6FA23B0D" w14:textId="31895FD5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>&lt;0.0001, ***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7E2E3C3A" w14:textId="77777777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 xml:space="preserve">0.2988, ns </w:t>
            </w:r>
          </w:p>
          <w:p w14:paraId="4EC972B5" w14:textId="77777777" w:rsidR="00185134" w:rsidRPr="00B817AD" w:rsidRDefault="00185134" w:rsidP="00185134">
            <w:pPr>
              <w:rPr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 xml:space="preserve">(compared to </w:t>
            </w:r>
            <w:r w:rsidRPr="00B817AD">
              <w:rPr>
                <w:i/>
                <w:iCs/>
                <w:sz w:val="20"/>
                <w:szCs w:val="20"/>
              </w:rPr>
              <w:t>tho2Δ</w:t>
            </w:r>
            <w:r w:rsidRPr="00B817AD">
              <w:rPr>
                <w:sz w:val="20"/>
                <w:szCs w:val="20"/>
              </w:rPr>
              <w:t>)</w:t>
            </w:r>
            <w:r w:rsidRPr="00B817AD">
              <w:rPr>
                <w:rFonts w:hint="eastAsia"/>
                <w:sz w:val="20"/>
                <w:szCs w:val="20"/>
              </w:rPr>
              <w:t>;</w:t>
            </w:r>
            <w:r w:rsidRPr="00B817AD">
              <w:rPr>
                <w:sz w:val="20"/>
                <w:szCs w:val="20"/>
              </w:rPr>
              <w:br/>
              <w:t xml:space="preserve">&lt;0.0001, *** </w:t>
            </w:r>
          </w:p>
          <w:p w14:paraId="3DC058C9" w14:textId="21426A7D" w:rsidR="00185134" w:rsidRPr="00B817AD" w:rsidRDefault="00185134" w:rsidP="00185134">
            <w:pPr>
              <w:rPr>
                <w:rFonts w:ascii="宋体" w:eastAsia="宋体" w:hAnsi="宋体" w:cs="宋体"/>
                <w:sz w:val="20"/>
                <w:szCs w:val="20"/>
              </w:rPr>
            </w:pPr>
            <w:r w:rsidRPr="00B817AD">
              <w:rPr>
                <w:sz w:val="20"/>
                <w:szCs w:val="20"/>
              </w:rPr>
              <w:t xml:space="preserve">(compared to </w:t>
            </w:r>
            <w:r w:rsidRPr="00B817AD">
              <w:rPr>
                <w:i/>
                <w:iCs/>
                <w:sz w:val="20"/>
                <w:szCs w:val="20"/>
              </w:rPr>
              <w:t>pap1-1</w:t>
            </w:r>
            <w:r w:rsidRPr="00B817AD">
              <w:rPr>
                <w:sz w:val="20"/>
                <w:szCs w:val="20"/>
              </w:rPr>
              <w:t>)</w:t>
            </w:r>
          </w:p>
        </w:tc>
      </w:tr>
    </w:tbl>
    <w:p w14:paraId="61CAD563" w14:textId="0D9138AF" w:rsidR="004165F9" w:rsidRPr="00174587" w:rsidRDefault="004165F9" w:rsidP="004165F9">
      <w:pPr>
        <w:rPr>
          <w:rFonts w:eastAsia="Malgun Gothic"/>
        </w:rPr>
      </w:pPr>
      <w:r w:rsidRPr="007F734E">
        <w:rPr>
          <w:rFonts w:eastAsia="Malgun Gothic"/>
        </w:rPr>
        <w:t xml:space="preserve">***, </w:t>
      </w:r>
      <w:r w:rsidRPr="007F734E">
        <w:rPr>
          <w:rFonts w:eastAsia="Malgun Gothic"/>
          <w:i/>
        </w:rPr>
        <w:t>p</w:t>
      </w:r>
      <w:r w:rsidRPr="007F734E">
        <w:rPr>
          <w:rFonts w:eastAsia="Malgun Gothic"/>
        </w:rPr>
        <w:t xml:space="preserve"> ≤ 0.0</w:t>
      </w:r>
      <w:r w:rsidR="004F0BA5">
        <w:rPr>
          <w:rFonts w:eastAsia="Malgun Gothic"/>
        </w:rPr>
        <w:t>0</w:t>
      </w:r>
      <w:r w:rsidRPr="007F734E">
        <w:rPr>
          <w:rFonts w:eastAsia="Malgun Gothic"/>
        </w:rPr>
        <w:t xml:space="preserve">01; </w:t>
      </w:r>
      <w:r w:rsidRPr="007F734E">
        <w:t xml:space="preserve">**, </w:t>
      </w:r>
      <w:r w:rsidRPr="007F734E">
        <w:rPr>
          <w:i/>
        </w:rPr>
        <w:t>p</w:t>
      </w:r>
      <w:r w:rsidRPr="007F734E">
        <w:t xml:space="preserve"> </w:t>
      </w:r>
      <w:r w:rsidRPr="007F734E">
        <w:rPr>
          <w:rFonts w:eastAsia="Malgun Gothic"/>
        </w:rPr>
        <w:t xml:space="preserve">≤ 0.01; </w:t>
      </w:r>
      <w:r w:rsidRPr="007F734E">
        <w:t xml:space="preserve">*, </w:t>
      </w:r>
      <w:r w:rsidRPr="007F734E">
        <w:rPr>
          <w:i/>
        </w:rPr>
        <w:t>p</w:t>
      </w:r>
      <w:r w:rsidRPr="007F734E">
        <w:t xml:space="preserve"> </w:t>
      </w:r>
      <w:r w:rsidRPr="007F734E">
        <w:rPr>
          <w:rFonts w:eastAsia="Malgun Gothic"/>
        </w:rPr>
        <w:t xml:space="preserve">≤ </w:t>
      </w:r>
      <w:r w:rsidRPr="007F734E">
        <w:t>0.05; ns, not significant</w:t>
      </w:r>
      <w:r w:rsidRPr="007F734E">
        <w:rPr>
          <w:rFonts w:eastAsia="Malgun Gothic"/>
        </w:rPr>
        <w:t>.</w:t>
      </w:r>
    </w:p>
    <w:p w14:paraId="7C8E3215" w14:textId="77777777" w:rsidR="003843DF" w:rsidRDefault="003843DF">
      <w:pPr>
        <w:rPr>
          <w:b/>
          <w:bCs/>
        </w:rPr>
      </w:pPr>
      <w:r>
        <w:rPr>
          <w:b/>
          <w:bCs/>
        </w:rPr>
        <w:br w:type="page"/>
      </w:r>
    </w:p>
    <w:p w14:paraId="1D9FDB18" w14:textId="736B7459" w:rsidR="00153A99" w:rsidRPr="00CD5B80" w:rsidRDefault="00C82483" w:rsidP="00153A99">
      <w:pPr>
        <w:pStyle w:val="EndNoteBibliography"/>
        <w:spacing w:line="480" w:lineRule="auto"/>
        <w:ind w:left="720" w:hanging="720"/>
        <w:rPr>
          <w:b/>
          <w:bCs/>
        </w:rPr>
      </w:pPr>
      <w:r>
        <w:rPr>
          <w:b/>
        </w:rPr>
        <w:lastRenderedPageBreak/>
        <w:t>Supplementary</w:t>
      </w:r>
      <w:r w:rsidR="00153A99" w:rsidRPr="00CD5B80">
        <w:rPr>
          <w:b/>
          <w:bCs/>
        </w:rPr>
        <w:t xml:space="preserve"> References</w:t>
      </w:r>
    </w:p>
    <w:p w14:paraId="037F3748" w14:textId="77777777" w:rsidR="009A3E36" w:rsidRPr="009A3E36" w:rsidRDefault="00153A99" w:rsidP="009A3E36">
      <w:pPr>
        <w:pStyle w:val="EndNoteBibliography"/>
        <w:ind w:left="720" w:hanging="720"/>
        <w:rPr>
          <w:noProof/>
        </w:rPr>
      </w:pPr>
      <w:r w:rsidRPr="00CA1861">
        <w:fldChar w:fldCharType="begin"/>
      </w:r>
      <w:r w:rsidRPr="00CA1861">
        <w:instrText xml:space="preserve"> ADDIN EN.REFLIST </w:instrText>
      </w:r>
      <w:r w:rsidRPr="00CA1861">
        <w:fldChar w:fldCharType="separate"/>
      </w:r>
      <w:r w:rsidR="009A3E36" w:rsidRPr="009A3E36">
        <w:rPr>
          <w:noProof/>
        </w:rPr>
        <w:t xml:space="preserve">Conrad, N. K., Wilson, S. M., Steinmetz, E. J., Patturajan, M., Brow, D. A., Swanson, M. S., &amp; Corden, J. L. (2000). A yeast heterogeneous nuclear ribonucleoprotein complex associated with RNA polymerase II. </w:t>
      </w:r>
      <w:r w:rsidR="009A3E36" w:rsidRPr="009A3E36">
        <w:rPr>
          <w:i/>
          <w:noProof/>
        </w:rPr>
        <w:t>Genetics, 154</w:t>
      </w:r>
      <w:r w:rsidR="009A3E36" w:rsidRPr="009A3E36">
        <w:rPr>
          <w:noProof/>
        </w:rPr>
        <w:t xml:space="preserve">(2), 557-571. </w:t>
      </w:r>
    </w:p>
    <w:p w14:paraId="72E0C7EE" w14:textId="77777777" w:rsidR="009A3E36" w:rsidRPr="009A3E36" w:rsidRDefault="009A3E36" w:rsidP="009A3E36">
      <w:pPr>
        <w:pStyle w:val="EndNoteBibliography"/>
        <w:ind w:left="720" w:hanging="720"/>
        <w:rPr>
          <w:noProof/>
        </w:rPr>
      </w:pPr>
      <w:r w:rsidRPr="009A3E36">
        <w:rPr>
          <w:noProof/>
        </w:rPr>
        <w:t xml:space="preserve">Helmling, S., Zhelkovsky, A., &amp; Moore, C. L. (2001). Fip1 regulates the activity of poly (A) polymerase through multiple interactions. </w:t>
      </w:r>
      <w:r w:rsidRPr="009A3E36">
        <w:rPr>
          <w:i/>
          <w:noProof/>
        </w:rPr>
        <w:t>Molecular and cellular biology, 21</w:t>
      </w:r>
      <w:r w:rsidRPr="009A3E36">
        <w:rPr>
          <w:noProof/>
        </w:rPr>
        <w:t xml:space="preserve">(6), 2026-2037. </w:t>
      </w:r>
    </w:p>
    <w:p w14:paraId="63F07D77" w14:textId="77777777" w:rsidR="009A3E36" w:rsidRPr="009A3E36" w:rsidRDefault="009A3E36" w:rsidP="009A3E36">
      <w:pPr>
        <w:pStyle w:val="EndNoteBibliography"/>
        <w:ind w:left="720" w:hanging="720"/>
        <w:rPr>
          <w:noProof/>
        </w:rPr>
      </w:pPr>
      <w:r w:rsidRPr="009A3E36">
        <w:rPr>
          <w:noProof/>
        </w:rPr>
        <w:t xml:space="preserve">Honorine, R., Mosrin-Huaman, C., Hervouet-Coste, N., Libri, D., &amp; Rahmouni, A. R. (2011). Nuclear mRNA quality control in yeast is mediated by Nrd1 co-transcriptional recruitment, as revealed by the targeting of Rho-induced aberrant transcripts. </w:t>
      </w:r>
      <w:r w:rsidRPr="009A3E36">
        <w:rPr>
          <w:i/>
          <w:noProof/>
        </w:rPr>
        <w:t>Nucleic acids research, 39</w:t>
      </w:r>
      <w:r w:rsidRPr="009A3E36">
        <w:rPr>
          <w:noProof/>
        </w:rPr>
        <w:t xml:space="preserve">(7), 2809-2820. </w:t>
      </w:r>
    </w:p>
    <w:p w14:paraId="06D1CD3D" w14:textId="77777777" w:rsidR="009A3E36" w:rsidRPr="009A3E36" w:rsidRDefault="009A3E36" w:rsidP="009A3E36">
      <w:pPr>
        <w:pStyle w:val="EndNoteBibliography"/>
        <w:ind w:left="720" w:hanging="720"/>
        <w:rPr>
          <w:noProof/>
        </w:rPr>
      </w:pPr>
      <w:r w:rsidRPr="009A3E36">
        <w:rPr>
          <w:noProof/>
        </w:rPr>
        <w:t xml:space="preserve">Libri, D., Dower, K., Boulay, J., Thomsen, R., Rosbash, M., &amp; Jensen, T. H. (2002). Interactions between mRNA export commitment, 3′-end quality control, and nuclear degradation. </w:t>
      </w:r>
      <w:r w:rsidRPr="009A3E36">
        <w:rPr>
          <w:i/>
          <w:noProof/>
        </w:rPr>
        <w:t>Molecular and cellular biology, 22</w:t>
      </w:r>
      <w:r w:rsidRPr="009A3E36">
        <w:rPr>
          <w:noProof/>
        </w:rPr>
        <w:t xml:space="preserve">(23), 8254-8266. </w:t>
      </w:r>
    </w:p>
    <w:p w14:paraId="0013D7E9" w14:textId="77777777" w:rsidR="009A3E36" w:rsidRPr="009A3E36" w:rsidRDefault="009A3E36" w:rsidP="009A3E36">
      <w:pPr>
        <w:pStyle w:val="EndNoteBibliography"/>
        <w:ind w:left="720" w:hanging="720"/>
        <w:rPr>
          <w:noProof/>
        </w:rPr>
      </w:pPr>
      <w:r w:rsidRPr="009A3E36">
        <w:rPr>
          <w:noProof/>
        </w:rPr>
        <w:t xml:space="preserve">Minvielle-Sebastia, L., Winsor, B., Bonneaud, N., &amp; Lacroute, F. (1991). Mutations in the yeast RNA14 and RNA15 genes result in an abnormal mRNA decay rate; sequence analysis reveals an RNA-binding domain in the RNA15 protein. </w:t>
      </w:r>
      <w:r w:rsidRPr="009A3E36">
        <w:rPr>
          <w:i/>
          <w:noProof/>
        </w:rPr>
        <w:t>Molecular and cellular biology, 11</w:t>
      </w:r>
      <w:r w:rsidRPr="009A3E36">
        <w:rPr>
          <w:noProof/>
        </w:rPr>
        <w:t xml:space="preserve">(6), 3075-3087. </w:t>
      </w:r>
    </w:p>
    <w:p w14:paraId="4D21260C" w14:textId="77777777" w:rsidR="009A3E36" w:rsidRPr="009A3E36" w:rsidRDefault="009A3E36" w:rsidP="009A3E36">
      <w:pPr>
        <w:pStyle w:val="EndNoteBibliography"/>
        <w:ind w:left="720" w:hanging="720"/>
        <w:rPr>
          <w:noProof/>
        </w:rPr>
      </w:pPr>
      <w:r w:rsidRPr="009A3E36">
        <w:rPr>
          <w:noProof/>
        </w:rPr>
        <w:t xml:space="preserve">Patel, D., &amp; Butler, J. S. (1992). Conditional defect in mRNA 3'end processing caused by a mutation in the gene for poly (A) polymerase. </w:t>
      </w:r>
      <w:r w:rsidRPr="009A3E36">
        <w:rPr>
          <w:i/>
          <w:noProof/>
        </w:rPr>
        <w:t>Molecular and cellular biology, 12</w:t>
      </w:r>
      <w:r w:rsidRPr="009A3E36">
        <w:rPr>
          <w:noProof/>
        </w:rPr>
        <w:t xml:space="preserve">(7), 3297-3304. </w:t>
      </w:r>
    </w:p>
    <w:p w14:paraId="15153106" w14:textId="77777777" w:rsidR="009A3E36" w:rsidRPr="009A3E36" w:rsidRDefault="009A3E36" w:rsidP="009A3E36">
      <w:pPr>
        <w:pStyle w:val="EndNoteBibliography"/>
        <w:ind w:left="720" w:hanging="720"/>
        <w:rPr>
          <w:noProof/>
        </w:rPr>
      </w:pPr>
      <w:r w:rsidRPr="009A3E36">
        <w:rPr>
          <w:noProof/>
        </w:rPr>
        <w:t xml:space="preserve">Piruat, J. I., &amp; Aguilera, A. (1998). A novel yeast gene, THO2, is involved in RNA pol II transcription and provides new evidence for transcriptional elongation-associated recombination. </w:t>
      </w:r>
      <w:r w:rsidRPr="009A3E36">
        <w:rPr>
          <w:i/>
          <w:noProof/>
        </w:rPr>
        <w:t>The EMBO journal, 17</w:t>
      </w:r>
      <w:r w:rsidRPr="009A3E36">
        <w:rPr>
          <w:noProof/>
        </w:rPr>
        <w:t xml:space="preserve">(16), 4859-4872. </w:t>
      </w:r>
    </w:p>
    <w:p w14:paraId="5EBD8363" w14:textId="77777777" w:rsidR="009A3E36" w:rsidRPr="009A3E36" w:rsidRDefault="009A3E36" w:rsidP="009A3E36">
      <w:pPr>
        <w:pStyle w:val="EndNoteBibliography"/>
        <w:ind w:left="720" w:hanging="720"/>
        <w:rPr>
          <w:noProof/>
        </w:rPr>
      </w:pPr>
      <w:r w:rsidRPr="009A3E36">
        <w:rPr>
          <w:noProof/>
        </w:rPr>
        <w:t xml:space="preserve">Saguez, C., Schmid, M., Olesen, J. R., Ghazy, M. A. E.-H., Qu, X., Poulsen, M. B., . . . Jensen, T. H. (2008). Nuclear mRNA surveillance in THO/sub2 mutants is triggered by inefficient polyadenylation. </w:t>
      </w:r>
      <w:r w:rsidRPr="009A3E36">
        <w:rPr>
          <w:i/>
          <w:noProof/>
        </w:rPr>
        <w:t>Molecular Cell, 31</w:t>
      </w:r>
      <w:r w:rsidRPr="009A3E36">
        <w:rPr>
          <w:noProof/>
        </w:rPr>
        <w:t xml:space="preserve">(1), 91-103. </w:t>
      </w:r>
    </w:p>
    <w:p w14:paraId="6152FE01" w14:textId="77777777" w:rsidR="009A3E36" w:rsidRPr="009A3E36" w:rsidRDefault="009A3E36" w:rsidP="009A3E36">
      <w:pPr>
        <w:pStyle w:val="EndNoteBibliography"/>
        <w:ind w:left="720" w:hanging="720"/>
        <w:rPr>
          <w:noProof/>
        </w:rPr>
      </w:pPr>
      <w:r w:rsidRPr="009A3E36">
        <w:rPr>
          <w:noProof/>
        </w:rPr>
        <w:t xml:space="preserve">Steinmetz, E. J., &amp; Brow, D. A. (1996). Repression of gene expression by an exogenous sequence element acting in concert with a heterogeneous nuclear ribonucleoprotein-like protein, Nrd1, and the putative helicase Sen1. </w:t>
      </w:r>
      <w:r w:rsidRPr="009A3E36">
        <w:rPr>
          <w:i/>
          <w:noProof/>
        </w:rPr>
        <w:t>Molecular and cellular biology, 16</w:t>
      </w:r>
      <w:r w:rsidRPr="009A3E36">
        <w:rPr>
          <w:noProof/>
        </w:rPr>
        <w:t xml:space="preserve">(12), 6993-7003. </w:t>
      </w:r>
    </w:p>
    <w:p w14:paraId="44096B8B" w14:textId="77777777" w:rsidR="009A3E36" w:rsidRPr="009A3E36" w:rsidRDefault="009A3E36" w:rsidP="009A3E36">
      <w:pPr>
        <w:pStyle w:val="EndNoteBibliography"/>
        <w:ind w:left="720" w:hanging="720"/>
        <w:rPr>
          <w:noProof/>
        </w:rPr>
      </w:pPr>
      <w:r w:rsidRPr="009A3E36">
        <w:rPr>
          <w:noProof/>
        </w:rPr>
        <w:t xml:space="preserve">Vasiljeva, L., &amp; Buratowski, S. (2006). Nrd1 interacts with the nuclear exosome for 3′ processing of RNA polymerase II transcripts. </w:t>
      </w:r>
      <w:r w:rsidRPr="009A3E36">
        <w:rPr>
          <w:i/>
          <w:noProof/>
        </w:rPr>
        <w:t>Molecular Cell, 21</w:t>
      </w:r>
      <w:r w:rsidRPr="009A3E36">
        <w:rPr>
          <w:noProof/>
        </w:rPr>
        <w:t xml:space="preserve">(2), 239-248. </w:t>
      </w:r>
    </w:p>
    <w:p w14:paraId="20565140" w14:textId="12683D6E" w:rsidR="00492334" w:rsidRPr="008224AF" w:rsidRDefault="00153A99" w:rsidP="00AC5535">
      <w:pPr>
        <w:pStyle w:val="EndNoteBibliography"/>
        <w:ind w:left="720" w:hanging="720"/>
        <w:rPr>
          <w:rFonts w:eastAsiaTheme="minorEastAsia"/>
        </w:rPr>
      </w:pPr>
      <w:r w:rsidRPr="00CA1861">
        <w:fldChar w:fldCharType="end"/>
      </w:r>
    </w:p>
    <w:sectPr w:rsidR="00492334" w:rsidRPr="008224AF" w:rsidSect="00D64B01">
      <w:footerReference w:type="even" r:id="rId8"/>
      <w:footerReference w:type="default" r:id="rId9"/>
      <w:pgSz w:w="12240" w:h="15840"/>
      <w:pgMar w:top="1440" w:right="1440" w:bottom="1440" w:left="1440" w:header="720" w:footer="792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7A585D" w14:textId="77777777" w:rsidR="00D64B01" w:rsidRPr="00145D2C" w:rsidRDefault="00D64B01">
      <w:r w:rsidRPr="00145D2C">
        <w:separator/>
      </w:r>
    </w:p>
  </w:endnote>
  <w:endnote w:type="continuationSeparator" w:id="0">
    <w:p w14:paraId="2E781769" w14:textId="77777777" w:rsidR="00D64B01" w:rsidRPr="00145D2C" w:rsidRDefault="00D64B01">
      <w:r w:rsidRPr="00145D2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ITC Symbol Std Book">
    <w:altName w:val="Calibri"/>
    <w:charset w:val="4D"/>
    <w:family w:val="auto"/>
    <w:pitch w:val="default"/>
    <w:sig w:usb0="00000003" w:usb1="00000000" w:usb2="00000000" w:usb3="00000000" w:csb0="00000001" w:csb1="00000000"/>
  </w:font>
  <w:font w:name="Minion Pro">
    <w:charset w:val="00"/>
    <w:family w:val="roman"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2"/>
      </w:rPr>
      <w:id w:val="748540857"/>
      <w:docPartObj>
        <w:docPartGallery w:val="Page Numbers (Bottom of Page)"/>
        <w:docPartUnique/>
      </w:docPartObj>
    </w:sdtPr>
    <w:sdtContent>
      <w:p w14:paraId="40D11CC2" w14:textId="1AF925FE" w:rsidR="005844EB" w:rsidRPr="00145D2C" w:rsidRDefault="005844EB" w:rsidP="00CD75A5">
        <w:pPr>
          <w:pStyle w:val="af0"/>
          <w:framePr w:wrap="none" w:vAnchor="text" w:hAnchor="margin" w:xAlign="center" w:y="1"/>
          <w:rPr>
            <w:rStyle w:val="af2"/>
          </w:rPr>
        </w:pPr>
        <w:r w:rsidRPr="00145D2C">
          <w:rPr>
            <w:rStyle w:val="af2"/>
          </w:rPr>
          <w:fldChar w:fldCharType="begin"/>
        </w:r>
        <w:r w:rsidRPr="00145D2C">
          <w:rPr>
            <w:rStyle w:val="af2"/>
          </w:rPr>
          <w:instrText xml:space="preserve"> PAGE</w:instrText>
        </w:r>
        <w:r w:rsidRPr="00145D2C">
          <w:rPr>
            <w:rStyle w:val="af2"/>
          </w:rPr>
          <w:fldChar w:fldCharType="separate"/>
        </w:r>
        <w:r>
          <w:rPr>
            <w:rStyle w:val="af2"/>
            <w:noProof/>
          </w:rPr>
          <w:t>2</w:t>
        </w:r>
        <w:r w:rsidRPr="00145D2C">
          <w:rPr>
            <w:rStyle w:val="af2"/>
          </w:rPr>
          <w:fldChar w:fldCharType="end"/>
        </w:r>
      </w:p>
    </w:sdtContent>
  </w:sdt>
  <w:p w14:paraId="4F5AE491" w14:textId="77777777" w:rsidR="005844EB" w:rsidRPr="00145D2C" w:rsidRDefault="005844EB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2"/>
      </w:rPr>
      <w:id w:val="1473794590"/>
      <w:docPartObj>
        <w:docPartGallery w:val="Page Numbers (Bottom of Page)"/>
        <w:docPartUnique/>
      </w:docPartObj>
    </w:sdtPr>
    <w:sdtContent>
      <w:p w14:paraId="5BEFEBB7" w14:textId="37411079" w:rsidR="005844EB" w:rsidRPr="00145D2C" w:rsidRDefault="005844EB" w:rsidP="00F8163E">
        <w:pPr>
          <w:pStyle w:val="af0"/>
          <w:framePr w:wrap="none" w:vAnchor="text" w:hAnchor="margin" w:xAlign="center" w:y="1"/>
          <w:jc w:val="center"/>
          <w:rPr>
            <w:rStyle w:val="af2"/>
          </w:rPr>
        </w:pPr>
        <w:r w:rsidRPr="00145D2C">
          <w:rPr>
            <w:rStyle w:val="af2"/>
          </w:rPr>
          <w:fldChar w:fldCharType="begin"/>
        </w:r>
        <w:r w:rsidRPr="00145D2C">
          <w:rPr>
            <w:rStyle w:val="af2"/>
          </w:rPr>
          <w:instrText xml:space="preserve"> PAGE </w:instrText>
        </w:r>
        <w:r w:rsidRPr="00145D2C">
          <w:rPr>
            <w:rStyle w:val="af2"/>
          </w:rPr>
          <w:fldChar w:fldCharType="separate"/>
        </w:r>
        <w:r w:rsidRPr="00145D2C">
          <w:rPr>
            <w:rStyle w:val="af2"/>
            <w:noProof/>
          </w:rPr>
          <w:t>10</w:t>
        </w:r>
        <w:r w:rsidRPr="00145D2C">
          <w:rPr>
            <w:rStyle w:val="af2"/>
          </w:rPr>
          <w:fldChar w:fldCharType="end"/>
        </w:r>
      </w:p>
    </w:sdtContent>
  </w:sdt>
  <w:p w14:paraId="1CC1087B" w14:textId="44C84078" w:rsidR="005844EB" w:rsidRPr="00145D2C" w:rsidRDefault="005844EB" w:rsidP="00F8163E">
    <w:pPr>
      <w:pStyle w:val="af0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791AF5" w14:textId="77777777" w:rsidR="00D64B01" w:rsidRPr="00145D2C" w:rsidRDefault="00D64B01">
      <w:r w:rsidRPr="00145D2C">
        <w:separator/>
      </w:r>
    </w:p>
  </w:footnote>
  <w:footnote w:type="continuationSeparator" w:id="0">
    <w:p w14:paraId="0CFB9F7C" w14:textId="77777777" w:rsidR="00D64B01" w:rsidRPr="00145D2C" w:rsidRDefault="00D64B01">
      <w:r w:rsidRPr="00145D2C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6D5978"/>
    <w:multiLevelType w:val="hybridMultilevel"/>
    <w:tmpl w:val="609A80E0"/>
    <w:lvl w:ilvl="0" w:tplc="EFBCB8E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54108116" w:tentative="1">
      <w:start w:val="1"/>
      <w:numFmt w:val="upperLetter"/>
      <w:lvlText w:val="%2."/>
      <w:lvlJc w:val="left"/>
      <w:pPr>
        <w:ind w:left="1200" w:hanging="400"/>
      </w:pPr>
    </w:lvl>
    <w:lvl w:ilvl="2" w:tplc="C900BBA4" w:tentative="1">
      <w:start w:val="1"/>
      <w:numFmt w:val="lowerRoman"/>
      <w:lvlText w:val="%3."/>
      <w:lvlJc w:val="right"/>
      <w:pPr>
        <w:ind w:left="1600" w:hanging="400"/>
      </w:pPr>
    </w:lvl>
    <w:lvl w:ilvl="3" w:tplc="35A0C79E" w:tentative="1">
      <w:start w:val="1"/>
      <w:numFmt w:val="decimal"/>
      <w:lvlText w:val="%4."/>
      <w:lvlJc w:val="left"/>
      <w:pPr>
        <w:ind w:left="2000" w:hanging="400"/>
      </w:pPr>
    </w:lvl>
    <w:lvl w:ilvl="4" w:tplc="8112F1AE" w:tentative="1">
      <w:start w:val="1"/>
      <w:numFmt w:val="upperLetter"/>
      <w:lvlText w:val="%5."/>
      <w:lvlJc w:val="left"/>
      <w:pPr>
        <w:ind w:left="2400" w:hanging="400"/>
      </w:pPr>
    </w:lvl>
    <w:lvl w:ilvl="5" w:tplc="4F561F2C" w:tentative="1">
      <w:start w:val="1"/>
      <w:numFmt w:val="lowerRoman"/>
      <w:lvlText w:val="%6."/>
      <w:lvlJc w:val="right"/>
      <w:pPr>
        <w:ind w:left="2800" w:hanging="400"/>
      </w:pPr>
    </w:lvl>
    <w:lvl w:ilvl="6" w:tplc="65F60D70" w:tentative="1">
      <w:start w:val="1"/>
      <w:numFmt w:val="decimal"/>
      <w:lvlText w:val="%7."/>
      <w:lvlJc w:val="left"/>
      <w:pPr>
        <w:ind w:left="3200" w:hanging="400"/>
      </w:pPr>
    </w:lvl>
    <w:lvl w:ilvl="7" w:tplc="E85CCBC4" w:tentative="1">
      <w:start w:val="1"/>
      <w:numFmt w:val="upperLetter"/>
      <w:lvlText w:val="%8."/>
      <w:lvlJc w:val="left"/>
      <w:pPr>
        <w:ind w:left="3600" w:hanging="400"/>
      </w:pPr>
    </w:lvl>
    <w:lvl w:ilvl="8" w:tplc="DA8E1CA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1372A56"/>
    <w:multiLevelType w:val="multilevel"/>
    <w:tmpl w:val="C65AF8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C3A1075"/>
    <w:multiLevelType w:val="hybridMultilevel"/>
    <w:tmpl w:val="5F42EC1C"/>
    <w:lvl w:ilvl="0" w:tplc="D16E29E0">
      <w:start w:val="1"/>
      <w:numFmt w:val="decimal"/>
      <w:lvlText w:val="%1."/>
      <w:lvlJc w:val="left"/>
      <w:pPr>
        <w:ind w:left="760" w:hanging="360"/>
      </w:pPr>
      <w:rPr>
        <w:rFonts w:eastAsiaTheme="minorEastAsia" w:hint="default"/>
      </w:rPr>
    </w:lvl>
    <w:lvl w:ilvl="1" w:tplc="C0061AAC" w:tentative="1">
      <w:start w:val="1"/>
      <w:numFmt w:val="upperLetter"/>
      <w:lvlText w:val="%2."/>
      <w:lvlJc w:val="left"/>
      <w:pPr>
        <w:ind w:left="1200" w:hanging="400"/>
      </w:pPr>
    </w:lvl>
    <w:lvl w:ilvl="2" w:tplc="BCC2DBF8" w:tentative="1">
      <w:start w:val="1"/>
      <w:numFmt w:val="lowerRoman"/>
      <w:lvlText w:val="%3."/>
      <w:lvlJc w:val="right"/>
      <w:pPr>
        <w:ind w:left="1600" w:hanging="400"/>
      </w:pPr>
    </w:lvl>
    <w:lvl w:ilvl="3" w:tplc="716E1846" w:tentative="1">
      <w:start w:val="1"/>
      <w:numFmt w:val="decimal"/>
      <w:lvlText w:val="%4."/>
      <w:lvlJc w:val="left"/>
      <w:pPr>
        <w:ind w:left="2000" w:hanging="400"/>
      </w:pPr>
    </w:lvl>
    <w:lvl w:ilvl="4" w:tplc="B958E5A0" w:tentative="1">
      <w:start w:val="1"/>
      <w:numFmt w:val="upperLetter"/>
      <w:lvlText w:val="%5."/>
      <w:lvlJc w:val="left"/>
      <w:pPr>
        <w:ind w:left="2400" w:hanging="400"/>
      </w:pPr>
    </w:lvl>
    <w:lvl w:ilvl="5" w:tplc="A6102E44" w:tentative="1">
      <w:start w:val="1"/>
      <w:numFmt w:val="lowerRoman"/>
      <w:lvlText w:val="%6."/>
      <w:lvlJc w:val="right"/>
      <w:pPr>
        <w:ind w:left="2800" w:hanging="400"/>
      </w:pPr>
    </w:lvl>
    <w:lvl w:ilvl="6" w:tplc="66262DE6" w:tentative="1">
      <w:start w:val="1"/>
      <w:numFmt w:val="decimal"/>
      <w:lvlText w:val="%7."/>
      <w:lvlJc w:val="left"/>
      <w:pPr>
        <w:ind w:left="3200" w:hanging="400"/>
      </w:pPr>
    </w:lvl>
    <w:lvl w:ilvl="7" w:tplc="46A6E198" w:tentative="1">
      <w:start w:val="1"/>
      <w:numFmt w:val="upperLetter"/>
      <w:lvlText w:val="%8."/>
      <w:lvlJc w:val="left"/>
      <w:pPr>
        <w:ind w:left="3600" w:hanging="400"/>
      </w:pPr>
    </w:lvl>
    <w:lvl w:ilvl="8" w:tplc="41A25EC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5FE3C9A"/>
    <w:multiLevelType w:val="hybridMultilevel"/>
    <w:tmpl w:val="D6B4564C"/>
    <w:lvl w:ilvl="0" w:tplc="8F4A946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75026BA2" w:tentative="1">
      <w:start w:val="1"/>
      <w:numFmt w:val="upperLetter"/>
      <w:lvlText w:val="%2."/>
      <w:lvlJc w:val="left"/>
      <w:pPr>
        <w:ind w:left="1200" w:hanging="400"/>
      </w:pPr>
    </w:lvl>
    <w:lvl w:ilvl="2" w:tplc="A1EA365A" w:tentative="1">
      <w:start w:val="1"/>
      <w:numFmt w:val="lowerRoman"/>
      <w:lvlText w:val="%3."/>
      <w:lvlJc w:val="right"/>
      <w:pPr>
        <w:ind w:left="1600" w:hanging="400"/>
      </w:pPr>
    </w:lvl>
    <w:lvl w:ilvl="3" w:tplc="A7782450" w:tentative="1">
      <w:start w:val="1"/>
      <w:numFmt w:val="decimal"/>
      <w:lvlText w:val="%4."/>
      <w:lvlJc w:val="left"/>
      <w:pPr>
        <w:ind w:left="2000" w:hanging="400"/>
      </w:pPr>
    </w:lvl>
    <w:lvl w:ilvl="4" w:tplc="8EDE615C" w:tentative="1">
      <w:start w:val="1"/>
      <w:numFmt w:val="upperLetter"/>
      <w:lvlText w:val="%5."/>
      <w:lvlJc w:val="left"/>
      <w:pPr>
        <w:ind w:left="2400" w:hanging="400"/>
      </w:pPr>
    </w:lvl>
    <w:lvl w:ilvl="5" w:tplc="6212CB66" w:tentative="1">
      <w:start w:val="1"/>
      <w:numFmt w:val="lowerRoman"/>
      <w:lvlText w:val="%6."/>
      <w:lvlJc w:val="right"/>
      <w:pPr>
        <w:ind w:left="2800" w:hanging="400"/>
      </w:pPr>
    </w:lvl>
    <w:lvl w:ilvl="6" w:tplc="AEBC15E6" w:tentative="1">
      <w:start w:val="1"/>
      <w:numFmt w:val="decimal"/>
      <w:lvlText w:val="%7."/>
      <w:lvlJc w:val="left"/>
      <w:pPr>
        <w:ind w:left="3200" w:hanging="400"/>
      </w:pPr>
    </w:lvl>
    <w:lvl w:ilvl="7" w:tplc="7A8CBB7A" w:tentative="1">
      <w:start w:val="1"/>
      <w:numFmt w:val="upperLetter"/>
      <w:lvlText w:val="%8."/>
      <w:lvlJc w:val="left"/>
      <w:pPr>
        <w:ind w:left="3600" w:hanging="400"/>
      </w:pPr>
    </w:lvl>
    <w:lvl w:ilvl="8" w:tplc="ACB08BF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8230CBF"/>
    <w:multiLevelType w:val="hybridMultilevel"/>
    <w:tmpl w:val="4ACCE5F2"/>
    <w:lvl w:ilvl="0" w:tplc="6A84CD7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43F8E052" w:tentative="1">
      <w:start w:val="1"/>
      <w:numFmt w:val="upperLetter"/>
      <w:lvlText w:val="%2."/>
      <w:lvlJc w:val="left"/>
      <w:pPr>
        <w:ind w:left="1200" w:hanging="400"/>
      </w:pPr>
    </w:lvl>
    <w:lvl w:ilvl="2" w:tplc="26DC2C20" w:tentative="1">
      <w:start w:val="1"/>
      <w:numFmt w:val="lowerRoman"/>
      <w:lvlText w:val="%3."/>
      <w:lvlJc w:val="right"/>
      <w:pPr>
        <w:ind w:left="1600" w:hanging="400"/>
      </w:pPr>
    </w:lvl>
    <w:lvl w:ilvl="3" w:tplc="2158A4EC" w:tentative="1">
      <w:start w:val="1"/>
      <w:numFmt w:val="decimal"/>
      <w:lvlText w:val="%4."/>
      <w:lvlJc w:val="left"/>
      <w:pPr>
        <w:ind w:left="2000" w:hanging="400"/>
      </w:pPr>
    </w:lvl>
    <w:lvl w:ilvl="4" w:tplc="703C4922" w:tentative="1">
      <w:start w:val="1"/>
      <w:numFmt w:val="upperLetter"/>
      <w:lvlText w:val="%5."/>
      <w:lvlJc w:val="left"/>
      <w:pPr>
        <w:ind w:left="2400" w:hanging="400"/>
      </w:pPr>
    </w:lvl>
    <w:lvl w:ilvl="5" w:tplc="196834A6" w:tentative="1">
      <w:start w:val="1"/>
      <w:numFmt w:val="lowerRoman"/>
      <w:lvlText w:val="%6."/>
      <w:lvlJc w:val="right"/>
      <w:pPr>
        <w:ind w:left="2800" w:hanging="400"/>
      </w:pPr>
    </w:lvl>
    <w:lvl w:ilvl="6" w:tplc="10C47790" w:tentative="1">
      <w:start w:val="1"/>
      <w:numFmt w:val="decimal"/>
      <w:lvlText w:val="%7."/>
      <w:lvlJc w:val="left"/>
      <w:pPr>
        <w:ind w:left="3200" w:hanging="400"/>
      </w:pPr>
    </w:lvl>
    <w:lvl w:ilvl="7" w:tplc="677EBCD4" w:tentative="1">
      <w:start w:val="1"/>
      <w:numFmt w:val="upperLetter"/>
      <w:lvlText w:val="%8."/>
      <w:lvlJc w:val="left"/>
      <w:pPr>
        <w:ind w:left="3600" w:hanging="400"/>
      </w:pPr>
    </w:lvl>
    <w:lvl w:ilvl="8" w:tplc="83A48C4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9253AB8"/>
    <w:multiLevelType w:val="hybridMultilevel"/>
    <w:tmpl w:val="8F2AA828"/>
    <w:lvl w:ilvl="0" w:tplc="EEEEE93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9D24EE90" w:tentative="1">
      <w:start w:val="1"/>
      <w:numFmt w:val="upperLetter"/>
      <w:lvlText w:val="%2."/>
      <w:lvlJc w:val="left"/>
      <w:pPr>
        <w:ind w:left="1200" w:hanging="400"/>
      </w:pPr>
    </w:lvl>
    <w:lvl w:ilvl="2" w:tplc="C616C8A6" w:tentative="1">
      <w:start w:val="1"/>
      <w:numFmt w:val="lowerRoman"/>
      <w:lvlText w:val="%3."/>
      <w:lvlJc w:val="right"/>
      <w:pPr>
        <w:ind w:left="1600" w:hanging="400"/>
      </w:pPr>
    </w:lvl>
    <w:lvl w:ilvl="3" w:tplc="1BAE5A1C" w:tentative="1">
      <w:start w:val="1"/>
      <w:numFmt w:val="decimal"/>
      <w:lvlText w:val="%4."/>
      <w:lvlJc w:val="left"/>
      <w:pPr>
        <w:ind w:left="2000" w:hanging="400"/>
      </w:pPr>
    </w:lvl>
    <w:lvl w:ilvl="4" w:tplc="4846018A" w:tentative="1">
      <w:start w:val="1"/>
      <w:numFmt w:val="upperLetter"/>
      <w:lvlText w:val="%5."/>
      <w:lvlJc w:val="left"/>
      <w:pPr>
        <w:ind w:left="2400" w:hanging="400"/>
      </w:pPr>
    </w:lvl>
    <w:lvl w:ilvl="5" w:tplc="8BD4C456" w:tentative="1">
      <w:start w:val="1"/>
      <w:numFmt w:val="lowerRoman"/>
      <w:lvlText w:val="%6."/>
      <w:lvlJc w:val="right"/>
      <w:pPr>
        <w:ind w:left="2800" w:hanging="400"/>
      </w:pPr>
    </w:lvl>
    <w:lvl w:ilvl="6" w:tplc="D4BCD24A" w:tentative="1">
      <w:start w:val="1"/>
      <w:numFmt w:val="decimal"/>
      <w:lvlText w:val="%7."/>
      <w:lvlJc w:val="left"/>
      <w:pPr>
        <w:ind w:left="3200" w:hanging="400"/>
      </w:pPr>
    </w:lvl>
    <w:lvl w:ilvl="7" w:tplc="DEDC1732" w:tentative="1">
      <w:start w:val="1"/>
      <w:numFmt w:val="upperLetter"/>
      <w:lvlText w:val="%8."/>
      <w:lvlJc w:val="left"/>
      <w:pPr>
        <w:ind w:left="3600" w:hanging="400"/>
      </w:pPr>
    </w:lvl>
    <w:lvl w:ilvl="8" w:tplc="57C0BD3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105481C"/>
    <w:multiLevelType w:val="hybridMultilevel"/>
    <w:tmpl w:val="A76C6E10"/>
    <w:lvl w:ilvl="0" w:tplc="72EE7D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212D516" w:tentative="1">
      <w:start w:val="1"/>
      <w:numFmt w:val="lowerLetter"/>
      <w:lvlText w:val="%2."/>
      <w:lvlJc w:val="left"/>
      <w:pPr>
        <w:ind w:left="1440" w:hanging="360"/>
      </w:pPr>
    </w:lvl>
    <w:lvl w:ilvl="2" w:tplc="52A034D0" w:tentative="1">
      <w:start w:val="1"/>
      <w:numFmt w:val="lowerRoman"/>
      <w:lvlText w:val="%3."/>
      <w:lvlJc w:val="right"/>
      <w:pPr>
        <w:ind w:left="2160" w:hanging="180"/>
      </w:pPr>
    </w:lvl>
    <w:lvl w:ilvl="3" w:tplc="87B231EE" w:tentative="1">
      <w:start w:val="1"/>
      <w:numFmt w:val="decimal"/>
      <w:lvlText w:val="%4."/>
      <w:lvlJc w:val="left"/>
      <w:pPr>
        <w:ind w:left="2880" w:hanging="360"/>
      </w:pPr>
    </w:lvl>
    <w:lvl w:ilvl="4" w:tplc="DAFA2E18" w:tentative="1">
      <w:start w:val="1"/>
      <w:numFmt w:val="lowerLetter"/>
      <w:lvlText w:val="%5."/>
      <w:lvlJc w:val="left"/>
      <w:pPr>
        <w:ind w:left="3600" w:hanging="360"/>
      </w:pPr>
    </w:lvl>
    <w:lvl w:ilvl="5" w:tplc="D13A2CFE" w:tentative="1">
      <w:start w:val="1"/>
      <w:numFmt w:val="lowerRoman"/>
      <w:lvlText w:val="%6."/>
      <w:lvlJc w:val="right"/>
      <w:pPr>
        <w:ind w:left="4320" w:hanging="180"/>
      </w:pPr>
    </w:lvl>
    <w:lvl w:ilvl="6" w:tplc="5F92D2EE" w:tentative="1">
      <w:start w:val="1"/>
      <w:numFmt w:val="decimal"/>
      <w:lvlText w:val="%7."/>
      <w:lvlJc w:val="left"/>
      <w:pPr>
        <w:ind w:left="5040" w:hanging="360"/>
      </w:pPr>
    </w:lvl>
    <w:lvl w:ilvl="7" w:tplc="7A68655C" w:tentative="1">
      <w:start w:val="1"/>
      <w:numFmt w:val="lowerLetter"/>
      <w:lvlText w:val="%8."/>
      <w:lvlJc w:val="left"/>
      <w:pPr>
        <w:ind w:left="5760" w:hanging="360"/>
      </w:pPr>
    </w:lvl>
    <w:lvl w:ilvl="8" w:tplc="F068559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EA1339"/>
    <w:multiLevelType w:val="hybridMultilevel"/>
    <w:tmpl w:val="DCD8C386"/>
    <w:lvl w:ilvl="0" w:tplc="55922F5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93689468" w:tentative="1">
      <w:start w:val="1"/>
      <w:numFmt w:val="upperLetter"/>
      <w:lvlText w:val="%2."/>
      <w:lvlJc w:val="left"/>
      <w:pPr>
        <w:ind w:left="1200" w:hanging="400"/>
      </w:pPr>
    </w:lvl>
    <w:lvl w:ilvl="2" w:tplc="DCD8EC80" w:tentative="1">
      <w:start w:val="1"/>
      <w:numFmt w:val="lowerRoman"/>
      <w:lvlText w:val="%3."/>
      <w:lvlJc w:val="right"/>
      <w:pPr>
        <w:ind w:left="1600" w:hanging="400"/>
      </w:pPr>
    </w:lvl>
    <w:lvl w:ilvl="3" w:tplc="9F90DA9E" w:tentative="1">
      <w:start w:val="1"/>
      <w:numFmt w:val="decimal"/>
      <w:lvlText w:val="%4."/>
      <w:lvlJc w:val="left"/>
      <w:pPr>
        <w:ind w:left="2000" w:hanging="400"/>
      </w:pPr>
    </w:lvl>
    <w:lvl w:ilvl="4" w:tplc="99F2500C" w:tentative="1">
      <w:start w:val="1"/>
      <w:numFmt w:val="upperLetter"/>
      <w:lvlText w:val="%5."/>
      <w:lvlJc w:val="left"/>
      <w:pPr>
        <w:ind w:left="2400" w:hanging="400"/>
      </w:pPr>
    </w:lvl>
    <w:lvl w:ilvl="5" w:tplc="370C2BDC" w:tentative="1">
      <w:start w:val="1"/>
      <w:numFmt w:val="lowerRoman"/>
      <w:lvlText w:val="%6."/>
      <w:lvlJc w:val="right"/>
      <w:pPr>
        <w:ind w:left="2800" w:hanging="400"/>
      </w:pPr>
    </w:lvl>
    <w:lvl w:ilvl="6" w:tplc="E87C6460" w:tentative="1">
      <w:start w:val="1"/>
      <w:numFmt w:val="decimal"/>
      <w:lvlText w:val="%7."/>
      <w:lvlJc w:val="left"/>
      <w:pPr>
        <w:ind w:left="3200" w:hanging="400"/>
      </w:pPr>
    </w:lvl>
    <w:lvl w:ilvl="7" w:tplc="4FB6665A" w:tentative="1">
      <w:start w:val="1"/>
      <w:numFmt w:val="upperLetter"/>
      <w:lvlText w:val="%8."/>
      <w:lvlJc w:val="left"/>
      <w:pPr>
        <w:ind w:left="3600" w:hanging="400"/>
      </w:pPr>
    </w:lvl>
    <w:lvl w:ilvl="8" w:tplc="203626A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387C35A3"/>
    <w:multiLevelType w:val="multilevel"/>
    <w:tmpl w:val="D80006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ADF7F43"/>
    <w:multiLevelType w:val="hybridMultilevel"/>
    <w:tmpl w:val="B718B546"/>
    <w:lvl w:ilvl="0" w:tplc="F592740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DFD6D8E4" w:tentative="1">
      <w:start w:val="1"/>
      <w:numFmt w:val="upperLetter"/>
      <w:lvlText w:val="%2."/>
      <w:lvlJc w:val="left"/>
      <w:pPr>
        <w:ind w:left="1200" w:hanging="400"/>
      </w:pPr>
    </w:lvl>
    <w:lvl w:ilvl="2" w:tplc="6548009A" w:tentative="1">
      <w:start w:val="1"/>
      <w:numFmt w:val="lowerRoman"/>
      <w:lvlText w:val="%3."/>
      <w:lvlJc w:val="right"/>
      <w:pPr>
        <w:ind w:left="1600" w:hanging="400"/>
      </w:pPr>
    </w:lvl>
    <w:lvl w:ilvl="3" w:tplc="89225F08" w:tentative="1">
      <w:start w:val="1"/>
      <w:numFmt w:val="decimal"/>
      <w:lvlText w:val="%4."/>
      <w:lvlJc w:val="left"/>
      <w:pPr>
        <w:ind w:left="2000" w:hanging="400"/>
      </w:pPr>
    </w:lvl>
    <w:lvl w:ilvl="4" w:tplc="4258BBFC" w:tentative="1">
      <w:start w:val="1"/>
      <w:numFmt w:val="upperLetter"/>
      <w:lvlText w:val="%5."/>
      <w:lvlJc w:val="left"/>
      <w:pPr>
        <w:ind w:left="2400" w:hanging="400"/>
      </w:pPr>
    </w:lvl>
    <w:lvl w:ilvl="5" w:tplc="3136729A" w:tentative="1">
      <w:start w:val="1"/>
      <w:numFmt w:val="lowerRoman"/>
      <w:lvlText w:val="%6."/>
      <w:lvlJc w:val="right"/>
      <w:pPr>
        <w:ind w:left="2800" w:hanging="400"/>
      </w:pPr>
    </w:lvl>
    <w:lvl w:ilvl="6" w:tplc="EAFEDA8C" w:tentative="1">
      <w:start w:val="1"/>
      <w:numFmt w:val="decimal"/>
      <w:lvlText w:val="%7."/>
      <w:lvlJc w:val="left"/>
      <w:pPr>
        <w:ind w:left="3200" w:hanging="400"/>
      </w:pPr>
    </w:lvl>
    <w:lvl w:ilvl="7" w:tplc="C4BCE646" w:tentative="1">
      <w:start w:val="1"/>
      <w:numFmt w:val="upperLetter"/>
      <w:lvlText w:val="%8."/>
      <w:lvlJc w:val="left"/>
      <w:pPr>
        <w:ind w:left="3600" w:hanging="400"/>
      </w:pPr>
    </w:lvl>
    <w:lvl w:ilvl="8" w:tplc="B37076E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515B4E71"/>
    <w:multiLevelType w:val="multilevel"/>
    <w:tmpl w:val="EFF8A9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563165AA"/>
    <w:multiLevelType w:val="hybridMultilevel"/>
    <w:tmpl w:val="B3EA85CC"/>
    <w:lvl w:ilvl="0" w:tplc="7C86BB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890B36C" w:tentative="1">
      <w:start w:val="1"/>
      <w:numFmt w:val="lowerLetter"/>
      <w:lvlText w:val="%2."/>
      <w:lvlJc w:val="left"/>
      <w:pPr>
        <w:ind w:left="1440" w:hanging="360"/>
      </w:pPr>
    </w:lvl>
    <w:lvl w:ilvl="2" w:tplc="A342C7C2" w:tentative="1">
      <w:start w:val="1"/>
      <w:numFmt w:val="lowerRoman"/>
      <w:lvlText w:val="%3."/>
      <w:lvlJc w:val="right"/>
      <w:pPr>
        <w:ind w:left="2160" w:hanging="180"/>
      </w:pPr>
    </w:lvl>
    <w:lvl w:ilvl="3" w:tplc="F8EAAAEE" w:tentative="1">
      <w:start w:val="1"/>
      <w:numFmt w:val="decimal"/>
      <w:lvlText w:val="%4."/>
      <w:lvlJc w:val="left"/>
      <w:pPr>
        <w:ind w:left="2880" w:hanging="360"/>
      </w:pPr>
    </w:lvl>
    <w:lvl w:ilvl="4" w:tplc="E75E9980" w:tentative="1">
      <w:start w:val="1"/>
      <w:numFmt w:val="lowerLetter"/>
      <w:lvlText w:val="%5."/>
      <w:lvlJc w:val="left"/>
      <w:pPr>
        <w:ind w:left="3600" w:hanging="360"/>
      </w:pPr>
    </w:lvl>
    <w:lvl w:ilvl="5" w:tplc="4B10176E" w:tentative="1">
      <w:start w:val="1"/>
      <w:numFmt w:val="lowerRoman"/>
      <w:lvlText w:val="%6."/>
      <w:lvlJc w:val="right"/>
      <w:pPr>
        <w:ind w:left="4320" w:hanging="180"/>
      </w:pPr>
    </w:lvl>
    <w:lvl w:ilvl="6" w:tplc="23F48A42" w:tentative="1">
      <w:start w:val="1"/>
      <w:numFmt w:val="decimal"/>
      <w:lvlText w:val="%7."/>
      <w:lvlJc w:val="left"/>
      <w:pPr>
        <w:ind w:left="5040" w:hanging="360"/>
      </w:pPr>
    </w:lvl>
    <w:lvl w:ilvl="7" w:tplc="8244097A" w:tentative="1">
      <w:start w:val="1"/>
      <w:numFmt w:val="lowerLetter"/>
      <w:lvlText w:val="%8."/>
      <w:lvlJc w:val="left"/>
      <w:pPr>
        <w:ind w:left="5760" w:hanging="360"/>
      </w:pPr>
    </w:lvl>
    <w:lvl w:ilvl="8" w:tplc="E35A80D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A562B9"/>
    <w:multiLevelType w:val="hybridMultilevel"/>
    <w:tmpl w:val="6F94DB20"/>
    <w:lvl w:ilvl="0" w:tplc="0890E9C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23003FAE" w:tentative="1">
      <w:start w:val="1"/>
      <w:numFmt w:val="upperLetter"/>
      <w:lvlText w:val="%2."/>
      <w:lvlJc w:val="left"/>
      <w:pPr>
        <w:ind w:left="1200" w:hanging="400"/>
      </w:pPr>
    </w:lvl>
    <w:lvl w:ilvl="2" w:tplc="5184B82E" w:tentative="1">
      <w:start w:val="1"/>
      <w:numFmt w:val="lowerRoman"/>
      <w:lvlText w:val="%3."/>
      <w:lvlJc w:val="right"/>
      <w:pPr>
        <w:ind w:left="1600" w:hanging="400"/>
      </w:pPr>
    </w:lvl>
    <w:lvl w:ilvl="3" w:tplc="578C1E20" w:tentative="1">
      <w:start w:val="1"/>
      <w:numFmt w:val="decimal"/>
      <w:lvlText w:val="%4."/>
      <w:lvlJc w:val="left"/>
      <w:pPr>
        <w:ind w:left="2000" w:hanging="400"/>
      </w:pPr>
    </w:lvl>
    <w:lvl w:ilvl="4" w:tplc="F3AE0750" w:tentative="1">
      <w:start w:val="1"/>
      <w:numFmt w:val="upperLetter"/>
      <w:lvlText w:val="%5."/>
      <w:lvlJc w:val="left"/>
      <w:pPr>
        <w:ind w:left="2400" w:hanging="400"/>
      </w:pPr>
    </w:lvl>
    <w:lvl w:ilvl="5" w:tplc="D4426B36" w:tentative="1">
      <w:start w:val="1"/>
      <w:numFmt w:val="lowerRoman"/>
      <w:lvlText w:val="%6."/>
      <w:lvlJc w:val="right"/>
      <w:pPr>
        <w:ind w:left="2800" w:hanging="400"/>
      </w:pPr>
    </w:lvl>
    <w:lvl w:ilvl="6" w:tplc="5412878E" w:tentative="1">
      <w:start w:val="1"/>
      <w:numFmt w:val="decimal"/>
      <w:lvlText w:val="%7."/>
      <w:lvlJc w:val="left"/>
      <w:pPr>
        <w:ind w:left="3200" w:hanging="400"/>
      </w:pPr>
    </w:lvl>
    <w:lvl w:ilvl="7" w:tplc="BC00F770" w:tentative="1">
      <w:start w:val="1"/>
      <w:numFmt w:val="upperLetter"/>
      <w:lvlText w:val="%8."/>
      <w:lvlJc w:val="left"/>
      <w:pPr>
        <w:ind w:left="3600" w:hanging="400"/>
      </w:pPr>
    </w:lvl>
    <w:lvl w:ilvl="8" w:tplc="4A7A877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5AD7322F"/>
    <w:multiLevelType w:val="multilevel"/>
    <w:tmpl w:val="051690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25239B8"/>
    <w:multiLevelType w:val="hybridMultilevel"/>
    <w:tmpl w:val="B30AF30A"/>
    <w:lvl w:ilvl="0" w:tplc="5D40D4A2">
      <w:start w:val="1"/>
      <w:numFmt w:val="upperLetter"/>
      <w:lvlText w:val="(%1)"/>
      <w:lvlJc w:val="left"/>
      <w:pPr>
        <w:ind w:left="790" w:hanging="390"/>
      </w:pPr>
      <w:rPr>
        <w:rFonts w:hint="default"/>
        <w:b/>
      </w:rPr>
    </w:lvl>
    <w:lvl w:ilvl="1" w:tplc="E6E4536C" w:tentative="1">
      <w:start w:val="1"/>
      <w:numFmt w:val="upperLetter"/>
      <w:lvlText w:val="%2."/>
      <w:lvlJc w:val="left"/>
      <w:pPr>
        <w:ind w:left="1200" w:hanging="400"/>
      </w:pPr>
    </w:lvl>
    <w:lvl w:ilvl="2" w:tplc="F13C200C" w:tentative="1">
      <w:start w:val="1"/>
      <w:numFmt w:val="lowerRoman"/>
      <w:lvlText w:val="%3."/>
      <w:lvlJc w:val="right"/>
      <w:pPr>
        <w:ind w:left="1600" w:hanging="400"/>
      </w:pPr>
    </w:lvl>
    <w:lvl w:ilvl="3" w:tplc="DB725228" w:tentative="1">
      <w:start w:val="1"/>
      <w:numFmt w:val="decimal"/>
      <w:lvlText w:val="%4."/>
      <w:lvlJc w:val="left"/>
      <w:pPr>
        <w:ind w:left="2000" w:hanging="400"/>
      </w:pPr>
    </w:lvl>
    <w:lvl w:ilvl="4" w:tplc="25E2A8BC" w:tentative="1">
      <w:start w:val="1"/>
      <w:numFmt w:val="upperLetter"/>
      <w:lvlText w:val="%5."/>
      <w:lvlJc w:val="left"/>
      <w:pPr>
        <w:ind w:left="2400" w:hanging="400"/>
      </w:pPr>
    </w:lvl>
    <w:lvl w:ilvl="5" w:tplc="B070553E" w:tentative="1">
      <w:start w:val="1"/>
      <w:numFmt w:val="lowerRoman"/>
      <w:lvlText w:val="%6."/>
      <w:lvlJc w:val="right"/>
      <w:pPr>
        <w:ind w:left="2800" w:hanging="400"/>
      </w:pPr>
    </w:lvl>
    <w:lvl w:ilvl="6" w:tplc="AF1C4B3A" w:tentative="1">
      <w:start w:val="1"/>
      <w:numFmt w:val="decimal"/>
      <w:lvlText w:val="%7."/>
      <w:lvlJc w:val="left"/>
      <w:pPr>
        <w:ind w:left="3200" w:hanging="400"/>
      </w:pPr>
    </w:lvl>
    <w:lvl w:ilvl="7" w:tplc="444C8542" w:tentative="1">
      <w:start w:val="1"/>
      <w:numFmt w:val="upperLetter"/>
      <w:lvlText w:val="%8."/>
      <w:lvlJc w:val="left"/>
      <w:pPr>
        <w:ind w:left="3600" w:hanging="400"/>
      </w:pPr>
    </w:lvl>
    <w:lvl w:ilvl="8" w:tplc="9EE2C69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6686796A"/>
    <w:multiLevelType w:val="multilevel"/>
    <w:tmpl w:val="450091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C25285C"/>
    <w:multiLevelType w:val="multilevel"/>
    <w:tmpl w:val="1D689B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DF64876"/>
    <w:multiLevelType w:val="hybridMultilevel"/>
    <w:tmpl w:val="856C09EC"/>
    <w:lvl w:ilvl="0" w:tplc="2424CF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0FE748C" w:tentative="1">
      <w:start w:val="1"/>
      <w:numFmt w:val="lowerLetter"/>
      <w:lvlText w:val="%2."/>
      <w:lvlJc w:val="left"/>
      <w:pPr>
        <w:ind w:left="1440" w:hanging="360"/>
      </w:pPr>
    </w:lvl>
    <w:lvl w:ilvl="2" w:tplc="8A9865EC" w:tentative="1">
      <w:start w:val="1"/>
      <w:numFmt w:val="lowerRoman"/>
      <w:lvlText w:val="%3."/>
      <w:lvlJc w:val="right"/>
      <w:pPr>
        <w:ind w:left="2160" w:hanging="180"/>
      </w:pPr>
    </w:lvl>
    <w:lvl w:ilvl="3" w:tplc="A04285C2" w:tentative="1">
      <w:start w:val="1"/>
      <w:numFmt w:val="decimal"/>
      <w:lvlText w:val="%4."/>
      <w:lvlJc w:val="left"/>
      <w:pPr>
        <w:ind w:left="2880" w:hanging="360"/>
      </w:pPr>
    </w:lvl>
    <w:lvl w:ilvl="4" w:tplc="F4B8FA8C" w:tentative="1">
      <w:start w:val="1"/>
      <w:numFmt w:val="lowerLetter"/>
      <w:lvlText w:val="%5."/>
      <w:lvlJc w:val="left"/>
      <w:pPr>
        <w:ind w:left="3600" w:hanging="360"/>
      </w:pPr>
    </w:lvl>
    <w:lvl w:ilvl="5" w:tplc="7D04819C" w:tentative="1">
      <w:start w:val="1"/>
      <w:numFmt w:val="lowerRoman"/>
      <w:lvlText w:val="%6."/>
      <w:lvlJc w:val="right"/>
      <w:pPr>
        <w:ind w:left="4320" w:hanging="180"/>
      </w:pPr>
    </w:lvl>
    <w:lvl w:ilvl="6" w:tplc="C018D114" w:tentative="1">
      <w:start w:val="1"/>
      <w:numFmt w:val="decimal"/>
      <w:lvlText w:val="%7."/>
      <w:lvlJc w:val="left"/>
      <w:pPr>
        <w:ind w:left="5040" w:hanging="360"/>
      </w:pPr>
    </w:lvl>
    <w:lvl w:ilvl="7" w:tplc="8230DE38" w:tentative="1">
      <w:start w:val="1"/>
      <w:numFmt w:val="lowerLetter"/>
      <w:lvlText w:val="%8."/>
      <w:lvlJc w:val="left"/>
      <w:pPr>
        <w:ind w:left="5760" w:hanging="360"/>
      </w:pPr>
    </w:lvl>
    <w:lvl w:ilvl="8" w:tplc="903E317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F6E2090"/>
    <w:multiLevelType w:val="hybridMultilevel"/>
    <w:tmpl w:val="9170E59C"/>
    <w:lvl w:ilvl="0" w:tplc="476A42C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82544298" w:tentative="1">
      <w:start w:val="1"/>
      <w:numFmt w:val="lowerLetter"/>
      <w:lvlText w:val="%2."/>
      <w:lvlJc w:val="left"/>
      <w:pPr>
        <w:ind w:left="1800" w:hanging="360"/>
      </w:pPr>
    </w:lvl>
    <w:lvl w:ilvl="2" w:tplc="0BCAC250" w:tentative="1">
      <w:start w:val="1"/>
      <w:numFmt w:val="lowerRoman"/>
      <w:lvlText w:val="%3."/>
      <w:lvlJc w:val="right"/>
      <w:pPr>
        <w:ind w:left="2520" w:hanging="180"/>
      </w:pPr>
    </w:lvl>
    <w:lvl w:ilvl="3" w:tplc="E7CAD904" w:tentative="1">
      <w:start w:val="1"/>
      <w:numFmt w:val="decimal"/>
      <w:lvlText w:val="%4."/>
      <w:lvlJc w:val="left"/>
      <w:pPr>
        <w:ind w:left="3240" w:hanging="360"/>
      </w:pPr>
    </w:lvl>
    <w:lvl w:ilvl="4" w:tplc="2E10AC50" w:tentative="1">
      <w:start w:val="1"/>
      <w:numFmt w:val="lowerLetter"/>
      <w:lvlText w:val="%5."/>
      <w:lvlJc w:val="left"/>
      <w:pPr>
        <w:ind w:left="3960" w:hanging="360"/>
      </w:pPr>
    </w:lvl>
    <w:lvl w:ilvl="5" w:tplc="28D4DA1E" w:tentative="1">
      <w:start w:val="1"/>
      <w:numFmt w:val="lowerRoman"/>
      <w:lvlText w:val="%6."/>
      <w:lvlJc w:val="right"/>
      <w:pPr>
        <w:ind w:left="4680" w:hanging="180"/>
      </w:pPr>
    </w:lvl>
    <w:lvl w:ilvl="6" w:tplc="3BD2455A" w:tentative="1">
      <w:start w:val="1"/>
      <w:numFmt w:val="decimal"/>
      <w:lvlText w:val="%7."/>
      <w:lvlJc w:val="left"/>
      <w:pPr>
        <w:ind w:left="5400" w:hanging="360"/>
      </w:pPr>
    </w:lvl>
    <w:lvl w:ilvl="7" w:tplc="FA20675E" w:tentative="1">
      <w:start w:val="1"/>
      <w:numFmt w:val="lowerLetter"/>
      <w:lvlText w:val="%8."/>
      <w:lvlJc w:val="left"/>
      <w:pPr>
        <w:ind w:left="6120" w:hanging="360"/>
      </w:pPr>
    </w:lvl>
    <w:lvl w:ilvl="8" w:tplc="1E723F7E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700F4C53"/>
    <w:multiLevelType w:val="multilevel"/>
    <w:tmpl w:val="AC245148"/>
    <w:lvl w:ilvl="0">
      <w:start w:val="4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18A06EA"/>
    <w:multiLevelType w:val="hybridMultilevel"/>
    <w:tmpl w:val="BFD0189C"/>
    <w:lvl w:ilvl="0" w:tplc="A82898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CD2B64E" w:tentative="1">
      <w:start w:val="1"/>
      <w:numFmt w:val="lowerLetter"/>
      <w:lvlText w:val="%2."/>
      <w:lvlJc w:val="left"/>
      <w:pPr>
        <w:ind w:left="1440" w:hanging="360"/>
      </w:pPr>
    </w:lvl>
    <w:lvl w:ilvl="2" w:tplc="67A6BBAC" w:tentative="1">
      <w:start w:val="1"/>
      <w:numFmt w:val="lowerRoman"/>
      <w:lvlText w:val="%3."/>
      <w:lvlJc w:val="right"/>
      <w:pPr>
        <w:ind w:left="2160" w:hanging="180"/>
      </w:pPr>
    </w:lvl>
    <w:lvl w:ilvl="3" w:tplc="2FAE6E2E" w:tentative="1">
      <w:start w:val="1"/>
      <w:numFmt w:val="decimal"/>
      <w:lvlText w:val="%4."/>
      <w:lvlJc w:val="left"/>
      <w:pPr>
        <w:ind w:left="2880" w:hanging="360"/>
      </w:pPr>
    </w:lvl>
    <w:lvl w:ilvl="4" w:tplc="6BC6EE50" w:tentative="1">
      <w:start w:val="1"/>
      <w:numFmt w:val="lowerLetter"/>
      <w:lvlText w:val="%5."/>
      <w:lvlJc w:val="left"/>
      <w:pPr>
        <w:ind w:left="3600" w:hanging="360"/>
      </w:pPr>
    </w:lvl>
    <w:lvl w:ilvl="5" w:tplc="0F406C44" w:tentative="1">
      <w:start w:val="1"/>
      <w:numFmt w:val="lowerRoman"/>
      <w:lvlText w:val="%6."/>
      <w:lvlJc w:val="right"/>
      <w:pPr>
        <w:ind w:left="4320" w:hanging="180"/>
      </w:pPr>
    </w:lvl>
    <w:lvl w:ilvl="6" w:tplc="061CADFE" w:tentative="1">
      <w:start w:val="1"/>
      <w:numFmt w:val="decimal"/>
      <w:lvlText w:val="%7."/>
      <w:lvlJc w:val="left"/>
      <w:pPr>
        <w:ind w:left="5040" w:hanging="360"/>
      </w:pPr>
    </w:lvl>
    <w:lvl w:ilvl="7" w:tplc="853CBA92" w:tentative="1">
      <w:start w:val="1"/>
      <w:numFmt w:val="lowerLetter"/>
      <w:lvlText w:val="%8."/>
      <w:lvlJc w:val="left"/>
      <w:pPr>
        <w:ind w:left="5760" w:hanging="360"/>
      </w:pPr>
    </w:lvl>
    <w:lvl w:ilvl="8" w:tplc="FD04064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79C5B41"/>
    <w:multiLevelType w:val="hybridMultilevel"/>
    <w:tmpl w:val="39468A14"/>
    <w:lvl w:ilvl="0" w:tplc="1CE60C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81C8F38" w:tentative="1">
      <w:start w:val="1"/>
      <w:numFmt w:val="lowerLetter"/>
      <w:lvlText w:val="%2."/>
      <w:lvlJc w:val="left"/>
      <w:pPr>
        <w:ind w:left="1440" w:hanging="360"/>
      </w:pPr>
    </w:lvl>
    <w:lvl w:ilvl="2" w:tplc="F19C7746" w:tentative="1">
      <w:start w:val="1"/>
      <w:numFmt w:val="lowerRoman"/>
      <w:lvlText w:val="%3."/>
      <w:lvlJc w:val="right"/>
      <w:pPr>
        <w:ind w:left="2160" w:hanging="180"/>
      </w:pPr>
    </w:lvl>
    <w:lvl w:ilvl="3" w:tplc="44B8B56E" w:tentative="1">
      <w:start w:val="1"/>
      <w:numFmt w:val="decimal"/>
      <w:lvlText w:val="%4."/>
      <w:lvlJc w:val="left"/>
      <w:pPr>
        <w:ind w:left="2880" w:hanging="360"/>
      </w:pPr>
    </w:lvl>
    <w:lvl w:ilvl="4" w:tplc="CC30E640" w:tentative="1">
      <w:start w:val="1"/>
      <w:numFmt w:val="lowerLetter"/>
      <w:lvlText w:val="%5."/>
      <w:lvlJc w:val="left"/>
      <w:pPr>
        <w:ind w:left="3600" w:hanging="360"/>
      </w:pPr>
    </w:lvl>
    <w:lvl w:ilvl="5" w:tplc="A71EC63A" w:tentative="1">
      <w:start w:val="1"/>
      <w:numFmt w:val="lowerRoman"/>
      <w:lvlText w:val="%6."/>
      <w:lvlJc w:val="right"/>
      <w:pPr>
        <w:ind w:left="4320" w:hanging="180"/>
      </w:pPr>
    </w:lvl>
    <w:lvl w:ilvl="6" w:tplc="2A64C4C0" w:tentative="1">
      <w:start w:val="1"/>
      <w:numFmt w:val="decimal"/>
      <w:lvlText w:val="%7."/>
      <w:lvlJc w:val="left"/>
      <w:pPr>
        <w:ind w:left="5040" w:hanging="360"/>
      </w:pPr>
    </w:lvl>
    <w:lvl w:ilvl="7" w:tplc="9196BA22" w:tentative="1">
      <w:start w:val="1"/>
      <w:numFmt w:val="lowerLetter"/>
      <w:lvlText w:val="%8."/>
      <w:lvlJc w:val="left"/>
      <w:pPr>
        <w:ind w:left="5760" w:hanging="360"/>
      </w:pPr>
    </w:lvl>
    <w:lvl w:ilvl="8" w:tplc="633A1834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0326500">
    <w:abstractNumId w:val="17"/>
  </w:num>
  <w:num w:numId="2" w16cid:durableId="1720669902">
    <w:abstractNumId w:val="20"/>
  </w:num>
  <w:num w:numId="3" w16cid:durableId="1531645858">
    <w:abstractNumId w:val="18"/>
  </w:num>
  <w:num w:numId="4" w16cid:durableId="1744375098">
    <w:abstractNumId w:val="21"/>
  </w:num>
  <w:num w:numId="5" w16cid:durableId="894319615">
    <w:abstractNumId w:val="11"/>
  </w:num>
  <w:num w:numId="6" w16cid:durableId="1656254118">
    <w:abstractNumId w:val="1"/>
  </w:num>
  <w:num w:numId="7" w16cid:durableId="206190569">
    <w:abstractNumId w:val="15"/>
  </w:num>
  <w:num w:numId="8" w16cid:durableId="1673559374">
    <w:abstractNumId w:val="6"/>
  </w:num>
  <w:num w:numId="9" w16cid:durableId="1061488826">
    <w:abstractNumId w:val="19"/>
  </w:num>
  <w:num w:numId="10" w16cid:durableId="1105033995">
    <w:abstractNumId w:val="2"/>
  </w:num>
  <w:num w:numId="11" w16cid:durableId="1783301363">
    <w:abstractNumId w:val="14"/>
  </w:num>
  <w:num w:numId="12" w16cid:durableId="1933933969">
    <w:abstractNumId w:val="8"/>
  </w:num>
  <w:num w:numId="13" w16cid:durableId="1399397046">
    <w:abstractNumId w:val="7"/>
  </w:num>
  <w:num w:numId="14" w16cid:durableId="2104715855">
    <w:abstractNumId w:val="3"/>
  </w:num>
  <w:num w:numId="15" w16cid:durableId="644168385">
    <w:abstractNumId w:val="12"/>
  </w:num>
  <w:num w:numId="16" w16cid:durableId="319625036">
    <w:abstractNumId w:val="4"/>
  </w:num>
  <w:num w:numId="17" w16cid:durableId="1860923793">
    <w:abstractNumId w:val="0"/>
  </w:num>
  <w:num w:numId="18" w16cid:durableId="1055813286">
    <w:abstractNumId w:val="5"/>
  </w:num>
  <w:num w:numId="19" w16cid:durableId="1091125787">
    <w:abstractNumId w:val="10"/>
  </w:num>
  <w:num w:numId="20" w16cid:durableId="1126002205">
    <w:abstractNumId w:val="9"/>
  </w:num>
  <w:num w:numId="21" w16cid:durableId="848374911">
    <w:abstractNumId w:val="16"/>
  </w:num>
  <w:num w:numId="22" w16cid:durableId="20834175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ing 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F62A2"/>
    <w:rsid w:val="000006C8"/>
    <w:rsid w:val="0000099B"/>
    <w:rsid w:val="00001AFD"/>
    <w:rsid w:val="0000214D"/>
    <w:rsid w:val="000023E3"/>
    <w:rsid w:val="000024A7"/>
    <w:rsid w:val="000027A8"/>
    <w:rsid w:val="00002837"/>
    <w:rsid w:val="0000302A"/>
    <w:rsid w:val="000030C9"/>
    <w:rsid w:val="000033F5"/>
    <w:rsid w:val="0000364E"/>
    <w:rsid w:val="0000392F"/>
    <w:rsid w:val="00004BB7"/>
    <w:rsid w:val="000053BB"/>
    <w:rsid w:val="000056E2"/>
    <w:rsid w:val="00005916"/>
    <w:rsid w:val="00005CE2"/>
    <w:rsid w:val="00006286"/>
    <w:rsid w:val="00006850"/>
    <w:rsid w:val="0000698B"/>
    <w:rsid w:val="00010173"/>
    <w:rsid w:val="00010988"/>
    <w:rsid w:val="0001115A"/>
    <w:rsid w:val="00011402"/>
    <w:rsid w:val="000114D9"/>
    <w:rsid w:val="00011EF9"/>
    <w:rsid w:val="0001223D"/>
    <w:rsid w:val="0001294E"/>
    <w:rsid w:val="00012DA7"/>
    <w:rsid w:val="00012FC6"/>
    <w:rsid w:val="00013A4F"/>
    <w:rsid w:val="00013F46"/>
    <w:rsid w:val="000140B5"/>
    <w:rsid w:val="0001481E"/>
    <w:rsid w:val="0001487A"/>
    <w:rsid w:val="00014978"/>
    <w:rsid w:val="00015266"/>
    <w:rsid w:val="00016F21"/>
    <w:rsid w:val="0001707F"/>
    <w:rsid w:val="00020127"/>
    <w:rsid w:val="000201A9"/>
    <w:rsid w:val="00020692"/>
    <w:rsid w:val="00020C0E"/>
    <w:rsid w:val="000211BB"/>
    <w:rsid w:val="000212A3"/>
    <w:rsid w:val="00021689"/>
    <w:rsid w:val="000220E1"/>
    <w:rsid w:val="0002221F"/>
    <w:rsid w:val="00022255"/>
    <w:rsid w:val="00022724"/>
    <w:rsid w:val="00022E77"/>
    <w:rsid w:val="000237CD"/>
    <w:rsid w:val="00024411"/>
    <w:rsid w:val="000244FA"/>
    <w:rsid w:val="000245DD"/>
    <w:rsid w:val="00024CF3"/>
    <w:rsid w:val="00024F8F"/>
    <w:rsid w:val="00025569"/>
    <w:rsid w:val="00025BBA"/>
    <w:rsid w:val="00025DD4"/>
    <w:rsid w:val="00025DF2"/>
    <w:rsid w:val="0002647C"/>
    <w:rsid w:val="0002694F"/>
    <w:rsid w:val="00026E31"/>
    <w:rsid w:val="00027C4E"/>
    <w:rsid w:val="00027FA8"/>
    <w:rsid w:val="000301BE"/>
    <w:rsid w:val="00030338"/>
    <w:rsid w:val="00030FEF"/>
    <w:rsid w:val="000316A3"/>
    <w:rsid w:val="00031A90"/>
    <w:rsid w:val="00031F4E"/>
    <w:rsid w:val="00032412"/>
    <w:rsid w:val="00032429"/>
    <w:rsid w:val="00032659"/>
    <w:rsid w:val="0003389E"/>
    <w:rsid w:val="00033F43"/>
    <w:rsid w:val="00034472"/>
    <w:rsid w:val="00034B04"/>
    <w:rsid w:val="0003545B"/>
    <w:rsid w:val="0003578A"/>
    <w:rsid w:val="000361BE"/>
    <w:rsid w:val="00036364"/>
    <w:rsid w:val="00036D36"/>
    <w:rsid w:val="00037147"/>
    <w:rsid w:val="000377D6"/>
    <w:rsid w:val="00037BBF"/>
    <w:rsid w:val="00037EA9"/>
    <w:rsid w:val="00040788"/>
    <w:rsid w:val="000408DD"/>
    <w:rsid w:val="00040A75"/>
    <w:rsid w:val="0004144C"/>
    <w:rsid w:val="00041A60"/>
    <w:rsid w:val="00042392"/>
    <w:rsid w:val="00042E39"/>
    <w:rsid w:val="00042FB9"/>
    <w:rsid w:val="0004387F"/>
    <w:rsid w:val="00044371"/>
    <w:rsid w:val="00044C04"/>
    <w:rsid w:val="00044CE2"/>
    <w:rsid w:val="00044D07"/>
    <w:rsid w:val="00044EF0"/>
    <w:rsid w:val="00044F30"/>
    <w:rsid w:val="00045518"/>
    <w:rsid w:val="00045DCF"/>
    <w:rsid w:val="00045E2E"/>
    <w:rsid w:val="00046430"/>
    <w:rsid w:val="00046D25"/>
    <w:rsid w:val="00046D2A"/>
    <w:rsid w:val="00046DCB"/>
    <w:rsid w:val="00046E04"/>
    <w:rsid w:val="00046F1E"/>
    <w:rsid w:val="00046F21"/>
    <w:rsid w:val="00046FBE"/>
    <w:rsid w:val="000472C2"/>
    <w:rsid w:val="00047DDD"/>
    <w:rsid w:val="00047F34"/>
    <w:rsid w:val="000501E6"/>
    <w:rsid w:val="00052610"/>
    <w:rsid w:val="00052903"/>
    <w:rsid w:val="0005345B"/>
    <w:rsid w:val="00053CBC"/>
    <w:rsid w:val="00054000"/>
    <w:rsid w:val="00054452"/>
    <w:rsid w:val="00055145"/>
    <w:rsid w:val="000551FB"/>
    <w:rsid w:val="0005549A"/>
    <w:rsid w:val="00055870"/>
    <w:rsid w:val="000558F8"/>
    <w:rsid w:val="00055E6F"/>
    <w:rsid w:val="00055F47"/>
    <w:rsid w:val="00056736"/>
    <w:rsid w:val="00057A6B"/>
    <w:rsid w:val="00057ECE"/>
    <w:rsid w:val="00057FA6"/>
    <w:rsid w:val="000604D6"/>
    <w:rsid w:val="000606A6"/>
    <w:rsid w:val="00060A2C"/>
    <w:rsid w:val="00060AE1"/>
    <w:rsid w:val="00060DD1"/>
    <w:rsid w:val="000612E7"/>
    <w:rsid w:val="00062F46"/>
    <w:rsid w:val="000635CC"/>
    <w:rsid w:val="00063B13"/>
    <w:rsid w:val="00064DF6"/>
    <w:rsid w:val="00064EED"/>
    <w:rsid w:val="00065003"/>
    <w:rsid w:val="0006516E"/>
    <w:rsid w:val="000657D3"/>
    <w:rsid w:val="00065EC4"/>
    <w:rsid w:val="00065EED"/>
    <w:rsid w:val="000662F4"/>
    <w:rsid w:val="0006669B"/>
    <w:rsid w:val="0006679D"/>
    <w:rsid w:val="00070477"/>
    <w:rsid w:val="000705AC"/>
    <w:rsid w:val="00070B43"/>
    <w:rsid w:val="000713F2"/>
    <w:rsid w:val="00071B31"/>
    <w:rsid w:val="00071D3A"/>
    <w:rsid w:val="00071E17"/>
    <w:rsid w:val="00072973"/>
    <w:rsid w:val="00072BDF"/>
    <w:rsid w:val="00073731"/>
    <w:rsid w:val="00073735"/>
    <w:rsid w:val="00073CB3"/>
    <w:rsid w:val="000747CA"/>
    <w:rsid w:val="00074928"/>
    <w:rsid w:val="00075420"/>
    <w:rsid w:val="00075EBE"/>
    <w:rsid w:val="00075FD4"/>
    <w:rsid w:val="0007723F"/>
    <w:rsid w:val="00077598"/>
    <w:rsid w:val="00077688"/>
    <w:rsid w:val="00077748"/>
    <w:rsid w:val="00077FAA"/>
    <w:rsid w:val="000801AA"/>
    <w:rsid w:val="000808A0"/>
    <w:rsid w:val="00080F99"/>
    <w:rsid w:val="00081210"/>
    <w:rsid w:val="00081362"/>
    <w:rsid w:val="00081CE6"/>
    <w:rsid w:val="00081D60"/>
    <w:rsid w:val="00081FA2"/>
    <w:rsid w:val="0008207A"/>
    <w:rsid w:val="000822B7"/>
    <w:rsid w:val="00082690"/>
    <w:rsid w:val="00082A7C"/>
    <w:rsid w:val="0008313A"/>
    <w:rsid w:val="0008340C"/>
    <w:rsid w:val="0008345B"/>
    <w:rsid w:val="00083BE3"/>
    <w:rsid w:val="00084834"/>
    <w:rsid w:val="000848F3"/>
    <w:rsid w:val="00084E4E"/>
    <w:rsid w:val="000851DF"/>
    <w:rsid w:val="00085241"/>
    <w:rsid w:val="0008593A"/>
    <w:rsid w:val="00086AAA"/>
    <w:rsid w:val="00087B29"/>
    <w:rsid w:val="00090B6D"/>
    <w:rsid w:val="00090BEE"/>
    <w:rsid w:val="00091102"/>
    <w:rsid w:val="00092460"/>
    <w:rsid w:val="00092E72"/>
    <w:rsid w:val="00092FD1"/>
    <w:rsid w:val="0009334D"/>
    <w:rsid w:val="00093408"/>
    <w:rsid w:val="00093601"/>
    <w:rsid w:val="0009380E"/>
    <w:rsid w:val="00093B98"/>
    <w:rsid w:val="0009406F"/>
    <w:rsid w:val="00094562"/>
    <w:rsid w:val="00094C57"/>
    <w:rsid w:val="00095584"/>
    <w:rsid w:val="000956B8"/>
    <w:rsid w:val="000970AB"/>
    <w:rsid w:val="00097987"/>
    <w:rsid w:val="000979B0"/>
    <w:rsid w:val="00097A69"/>
    <w:rsid w:val="00097BCB"/>
    <w:rsid w:val="000A08A7"/>
    <w:rsid w:val="000A0951"/>
    <w:rsid w:val="000A16E4"/>
    <w:rsid w:val="000A2905"/>
    <w:rsid w:val="000A2AB9"/>
    <w:rsid w:val="000A3DAA"/>
    <w:rsid w:val="000A4994"/>
    <w:rsid w:val="000A53DA"/>
    <w:rsid w:val="000A5749"/>
    <w:rsid w:val="000A609E"/>
    <w:rsid w:val="000A6106"/>
    <w:rsid w:val="000A6929"/>
    <w:rsid w:val="000A79E5"/>
    <w:rsid w:val="000B12DF"/>
    <w:rsid w:val="000B2317"/>
    <w:rsid w:val="000B2669"/>
    <w:rsid w:val="000B2730"/>
    <w:rsid w:val="000B2889"/>
    <w:rsid w:val="000B3FBA"/>
    <w:rsid w:val="000B4BE5"/>
    <w:rsid w:val="000B4BEC"/>
    <w:rsid w:val="000B4D84"/>
    <w:rsid w:val="000B5861"/>
    <w:rsid w:val="000B5A0C"/>
    <w:rsid w:val="000B5FD4"/>
    <w:rsid w:val="000B66F0"/>
    <w:rsid w:val="000B6816"/>
    <w:rsid w:val="000B6C85"/>
    <w:rsid w:val="000B7148"/>
    <w:rsid w:val="000B7178"/>
    <w:rsid w:val="000B75BC"/>
    <w:rsid w:val="000B7724"/>
    <w:rsid w:val="000B79B3"/>
    <w:rsid w:val="000B79F7"/>
    <w:rsid w:val="000B7C9A"/>
    <w:rsid w:val="000C0487"/>
    <w:rsid w:val="000C0778"/>
    <w:rsid w:val="000C0BD0"/>
    <w:rsid w:val="000C0D2E"/>
    <w:rsid w:val="000C1938"/>
    <w:rsid w:val="000C1982"/>
    <w:rsid w:val="000C1DAF"/>
    <w:rsid w:val="000C365F"/>
    <w:rsid w:val="000C394E"/>
    <w:rsid w:val="000C3BDD"/>
    <w:rsid w:val="000C47DB"/>
    <w:rsid w:val="000C4B27"/>
    <w:rsid w:val="000C51A6"/>
    <w:rsid w:val="000C534C"/>
    <w:rsid w:val="000C5736"/>
    <w:rsid w:val="000C58EE"/>
    <w:rsid w:val="000C5C9D"/>
    <w:rsid w:val="000C5E24"/>
    <w:rsid w:val="000C608B"/>
    <w:rsid w:val="000C691D"/>
    <w:rsid w:val="000C6B1E"/>
    <w:rsid w:val="000C75F3"/>
    <w:rsid w:val="000C7D0A"/>
    <w:rsid w:val="000D008E"/>
    <w:rsid w:val="000D02EA"/>
    <w:rsid w:val="000D0389"/>
    <w:rsid w:val="000D03E9"/>
    <w:rsid w:val="000D065E"/>
    <w:rsid w:val="000D13FD"/>
    <w:rsid w:val="000D2CB4"/>
    <w:rsid w:val="000D2FAD"/>
    <w:rsid w:val="000D3079"/>
    <w:rsid w:val="000D3817"/>
    <w:rsid w:val="000D47AB"/>
    <w:rsid w:val="000D52D6"/>
    <w:rsid w:val="000D54E1"/>
    <w:rsid w:val="000D57FF"/>
    <w:rsid w:val="000D5D6C"/>
    <w:rsid w:val="000D5FCE"/>
    <w:rsid w:val="000D71A0"/>
    <w:rsid w:val="000D78B2"/>
    <w:rsid w:val="000E0468"/>
    <w:rsid w:val="000E0EB9"/>
    <w:rsid w:val="000E1821"/>
    <w:rsid w:val="000E18AB"/>
    <w:rsid w:val="000E1D9C"/>
    <w:rsid w:val="000E25EC"/>
    <w:rsid w:val="000E2D6C"/>
    <w:rsid w:val="000E2E5B"/>
    <w:rsid w:val="000E2F01"/>
    <w:rsid w:val="000E2F83"/>
    <w:rsid w:val="000E300D"/>
    <w:rsid w:val="000E333A"/>
    <w:rsid w:val="000E385E"/>
    <w:rsid w:val="000E3DC4"/>
    <w:rsid w:val="000E46E3"/>
    <w:rsid w:val="000E4AA9"/>
    <w:rsid w:val="000E509F"/>
    <w:rsid w:val="000E5289"/>
    <w:rsid w:val="000E5C01"/>
    <w:rsid w:val="000E5F07"/>
    <w:rsid w:val="000E64A2"/>
    <w:rsid w:val="000E686E"/>
    <w:rsid w:val="000E6E1A"/>
    <w:rsid w:val="000E79E4"/>
    <w:rsid w:val="000E7BCE"/>
    <w:rsid w:val="000F0C93"/>
    <w:rsid w:val="000F12EF"/>
    <w:rsid w:val="000F1C42"/>
    <w:rsid w:val="000F2182"/>
    <w:rsid w:val="000F26DF"/>
    <w:rsid w:val="000F2B63"/>
    <w:rsid w:val="000F2E1E"/>
    <w:rsid w:val="000F4834"/>
    <w:rsid w:val="000F49A1"/>
    <w:rsid w:val="000F4F1E"/>
    <w:rsid w:val="000F4F21"/>
    <w:rsid w:val="000F5457"/>
    <w:rsid w:val="000F62A2"/>
    <w:rsid w:val="000F6E0C"/>
    <w:rsid w:val="000F774C"/>
    <w:rsid w:val="000F794C"/>
    <w:rsid w:val="001001BD"/>
    <w:rsid w:val="0010095C"/>
    <w:rsid w:val="001011EF"/>
    <w:rsid w:val="00101714"/>
    <w:rsid w:val="001018FB"/>
    <w:rsid w:val="0010192D"/>
    <w:rsid w:val="00101B72"/>
    <w:rsid w:val="00102C78"/>
    <w:rsid w:val="00102FB8"/>
    <w:rsid w:val="00103488"/>
    <w:rsid w:val="00103CA9"/>
    <w:rsid w:val="0010420E"/>
    <w:rsid w:val="00104532"/>
    <w:rsid w:val="00104590"/>
    <w:rsid w:val="00104A3E"/>
    <w:rsid w:val="0010512D"/>
    <w:rsid w:val="00105652"/>
    <w:rsid w:val="00105763"/>
    <w:rsid w:val="001062B9"/>
    <w:rsid w:val="00106685"/>
    <w:rsid w:val="001068B9"/>
    <w:rsid w:val="00106B48"/>
    <w:rsid w:val="001071CB"/>
    <w:rsid w:val="0010724C"/>
    <w:rsid w:val="00107A25"/>
    <w:rsid w:val="00107DA5"/>
    <w:rsid w:val="00107DC1"/>
    <w:rsid w:val="001107FF"/>
    <w:rsid w:val="001108F4"/>
    <w:rsid w:val="00110F92"/>
    <w:rsid w:val="00113354"/>
    <w:rsid w:val="0011383A"/>
    <w:rsid w:val="00114644"/>
    <w:rsid w:val="001149A1"/>
    <w:rsid w:val="001155A3"/>
    <w:rsid w:val="00115D21"/>
    <w:rsid w:val="00116AD9"/>
    <w:rsid w:val="00116D37"/>
    <w:rsid w:val="00116ED5"/>
    <w:rsid w:val="00117334"/>
    <w:rsid w:val="00117789"/>
    <w:rsid w:val="0011793F"/>
    <w:rsid w:val="00120092"/>
    <w:rsid w:val="0012026F"/>
    <w:rsid w:val="001206E3"/>
    <w:rsid w:val="001211B9"/>
    <w:rsid w:val="00121EEE"/>
    <w:rsid w:val="00122348"/>
    <w:rsid w:val="001228F4"/>
    <w:rsid w:val="00122949"/>
    <w:rsid w:val="00123658"/>
    <w:rsid w:val="0012391A"/>
    <w:rsid w:val="00123B7C"/>
    <w:rsid w:val="00124E9E"/>
    <w:rsid w:val="00125595"/>
    <w:rsid w:val="00125AE5"/>
    <w:rsid w:val="00125B22"/>
    <w:rsid w:val="00125B9B"/>
    <w:rsid w:val="00125D1A"/>
    <w:rsid w:val="00125F9C"/>
    <w:rsid w:val="00126AA7"/>
    <w:rsid w:val="001270C8"/>
    <w:rsid w:val="00127435"/>
    <w:rsid w:val="00127AC8"/>
    <w:rsid w:val="001302B1"/>
    <w:rsid w:val="0013033D"/>
    <w:rsid w:val="0013072B"/>
    <w:rsid w:val="00130770"/>
    <w:rsid w:val="00130A0B"/>
    <w:rsid w:val="001310E6"/>
    <w:rsid w:val="00132CEA"/>
    <w:rsid w:val="00133876"/>
    <w:rsid w:val="00133A90"/>
    <w:rsid w:val="001344E5"/>
    <w:rsid w:val="001346BE"/>
    <w:rsid w:val="001347F3"/>
    <w:rsid w:val="00134DD7"/>
    <w:rsid w:val="0013511F"/>
    <w:rsid w:val="00135756"/>
    <w:rsid w:val="001359C4"/>
    <w:rsid w:val="00135B19"/>
    <w:rsid w:val="00135C61"/>
    <w:rsid w:val="0013606E"/>
    <w:rsid w:val="001361B3"/>
    <w:rsid w:val="001365E7"/>
    <w:rsid w:val="00136863"/>
    <w:rsid w:val="00136CBB"/>
    <w:rsid w:val="00137F4D"/>
    <w:rsid w:val="00140DA4"/>
    <w:rsid w:val="00141048"/>
    <w:rsid w:val="00141C0C"/>
    <w:rsid w:val="001425FC"/>
    <w:rsid w:val="001434C9"/>
    <w:rsid w:val="0014374A"/>
    <w:rsid w:val="0014491E"/>
    <w:rsid w:val="00144B10"/>
    <w:rsid w:val="00145662"/>
    <w:rsid w:val="001458A2"/>
    <w:rsid w:val="00145B68"/>
    <w:rsid w:val="00145D1C"/>
    <w:rsid w:val="00145D2C"/>
    <w:rsid w:val="00145D33"/>
    <w:rsid w:val="00145F61"/>
    <w:rsid w:val="001467CD"/>
    <w:rsid w:val="001468D2"/>
    <w:rsid w:val="001468F1"/>
    <w:rsid w:val="001469AA"/>
    <w:rsid w:val="00146CC7"/>
    <w:rsid w:val="00146E7F"/>
    <w:rsid w:val="00147051"/>
    <w:rsid w:val="001470AD"/>
    <w:rsid w:val="0014710A"/>
    <w:rsid w:val="00147878"/>
    <w:rsid w:val="001478A5"/>
    <w:rsid w:val="00150C16"/>
    <w:rsid w:val="001513C6"/>
    <w:rsid w:val="001518DA"/>
    <w:rsid w:val="001532EF"/>
    <w:rsid w:val="00153A99"/>
    <w:rsid w:val="00153B10"/>
    <w:rsid w:val="001540A5"/>
    <w:rsid w:val="001541AD"/>
    <w:rsid w:val="00154C28"/>
    <w:rsid w:val="0015525E"/>
    <w:rsid w:val="00155769"/>
    <w:rsid w:val="00156927"/>
    <w:rsid w:val="00156BD2"/>
    <w:rsid w:val="00157AA5"/>
    <w:rsid w:val="00157E83"/>
    <w:rsid w:val="00157FFB"/>
    <w:rsid w:val="00160108"/>
    <w:rsid w:val="0016018C"/>
    <w:rsid w:val="0016172B"/>
    <w:rsid w:val="00161B4E"/>
    <w:rsid w:val="00161B6D"/>
    <w:rsid w:val="00161F57"/>
    <w:rsid w:val="00162312"/>
    <w:rsid w:val="00162392"/>
    <w:rsid w:val="001626C6"/>
    <w:rsid w:val="00163350"/>
    <w:rsid w:val="001648FC"/>
    <w:rsid w:val="001649C8"/>
    <w:rsid w:val="00165A9A"/>
    <w:rsid w:val="001665D6"/>
    <w:rsid w:val="001671ED"/>
    <w:rsid w:val="0016744F"/>
    <w:rsid w:val="001679B6"/>
    <w:rsid w:val="00171762"/>
    <w:rsid w:val="00171F87"/>
    <w:rsid w:val="001726F7"/>
    <w:rsid w:val="00172BF4"/>
    <w:rsid w:val="00172F24"/>
    <w:rsid w:val="00174614"/>
    <w:rsid w:val="0017487A"/>
    <w:rsid w:val="0017573F"/>
    <w:rsid w:val="00176E36"/>
    <w:rsid w:val="00177073"/>
    <w:rsid w:val="0017746D"/>
    <w:rsid w:val="001778E6"/>
    <w:rsid w:val="001802AA"/>
    <w:rsid w:val="00181064"/>
    <w:rsid w:val="001811B8"/>
    <w:rsid w:val="001814C7"/>
    <w:rsid w:val="00181A23"/>
    <w:rsid w:val="00182C71"/>
    <w:rsid w:val="001830D8"/>
    <w:rsid w:val="00183EF4"/>
    <w:rsid w:val="00184C78"/>
    <w:rsid w:val="00185134"/>
    <w:rsid w:val="00187126"/>
    <w:rsid w:val="00187D81"/>
    <w:rsid w:val="0019050D"/>
    <w:rsid w:val="0019273A"/>
    <w:rsid w:val="00192868"/>
    <w:rsid w:val="00193674"/>
    <w:rsid w:val="00193722"/>
    <w:rsid w:val="001937C1"/>
    <w:rsid w:val="0019388F"/>
    <w:rsid w:val="00194B6F"/>
    <w:rsid w:val="00194F5F"/>
    <w:rsid w:val="001950D4"/>
    <w:rsid w:val="001951AE"/>
    <w:rsid w:val="001953C1"/>
    <w:rsid w:val="0019688D"/>
    <w:rsid w:val="00196A57"/>
    <w:rsid w:val="00196CAF"/>
    <w:rsid w:val="00196FD6"/>
    <w:rsid w:val="00197F1D"/>
    <w:rsid w:val="001A13EE"/>
    <w:rsid w:val="001A143F"/>
    <w:rsid w:val="001A16AB"/>
    <w:rsid w:val="001A24F4"/>
    <w:rsid w:val="001A26D1"/>
    <w:rsid w:val="001A3517"/>
    <w:rsid w:val="001A373A"/>
    <w:rsid w:val="001A539C"/>
    <w:rsid w:val="001A5A57"/>
    <w:rsid w:val="001A5B73"/>
    <w:rsid w:val="001A6763"/>
    <w:rsid w:val="001A780C"/>
    <w:rsid w:val="001B05F3"/>
    <w:rsid w:val="001B08F7"/>
    <w:rsid w:val="001B0D6A"/>
    <w:rsid w:val="001B1D86"/>
    <w:rsid w:val="001B1DBD"/>
    <w:rsid w:val="001B27A5"/>
    <w:rsid w:val="001B2978"/>
    <w:rsid w:val="001B2993"/>
    <w:rsid w:val="001B29FA"/>
    <w:rsid w:val="001B2B0F"/>
    <w:rsid w:val="001B34EF"/>
    <w:rsid w:val="001B3806"/>
    <w:rsid w:val="001B3ACD"/>
    <w:rsid w:val="001B3E85"/>
    <w:rsid w:val="001B40CB"/>
    <w:rsid w:val="001B4175"/>
    <w:rsid w:val="001B4295"/>
    <w:rsid w:val="001B632F"/>
    <w:rsid w:val="001B65D6"/>
    <w:rsid w:val="001B6A7C"/>
    <w:rsid w:val="001B6CD8"/>
    <w:rsid w:val="001B76F7"/>
    <w:rsid w:val="001B795B"/>
    <w:rsid w:val="001B7D97"/>
    <w:rsid w:val="001C06E7"/>
    <w:rsid w:val="001C0806"/>
    <w:rsid w:val="001C0A13"/>
    <w:rsid w:val="001C1BD0"/>
    <w:rsid w:val="001C1DDB"/>
    <w:rsid w:val="001C2D4C"/>
    <w:rsid w:val="001C36D3"/>
    <w:rsid w:val="001C44E9"/>
    <w:rsid w:val="001C48FC"/>
    <w:rsid w:val="001C533A"/>
    <w:rsid w:val="001C5F9C"/>
    <w:rsid w:val="001C616A"/>
    <w:rsid w:val="001C640B"/>
    <w:rsid w:val="001C6915"/>
    <w:rsid w:val="001C6CBD"/>
    <w:rsid w:val="001C6FDC"/>
    <w:rsid w:val="001C7211"/>
    <w:rsid w:val="001C7CA1"/>
    <w:rsid w:val="001C7F76"/>
    <w:rsid w:val="001D0183"/>
    <w:rsid w:val="001D103C"/>
    <w:rsid w:val="001D1156"/>
    <w:rsid w:val="001D1182"/>
    <w:rsid w:val="001D1BF4"/>
    <w:rsid w:val="001D1C0C"/>
    <w:rsid w:val="001D2326"/>
    <w:rsid w:val="001D2F7E"/>
    <w:rsid w:val="001D3051"/>
    <w:rsid w:val="001D34DA"/>
    <w:rsid w:val="001D3A2E"/>
    <w:rsid w:val="001D3C2A"/>
    <w:rsid w:val="001D4393"/>
    <w:rsid w:val="001D46A1"/>
    <w:rsid w:val="001D4FF4"/>
    <w:rsid w:val="001D5283"/>
    <w:rsid w:val="001D572E"/>
    <w:rsid w:val="001D59DE"/>
    <w:rsid w:val="001D5E48"/>
    <w:rsid w:val="001D636A"/>
    <w:rsid w:val="001D6914"/>
    <w:rsid w:val="001D6DD8"/>
    <w:rsid w:val="001E0905"/>
    <w:rsid w:val="001E1152"/>
    <w:rsid w:val="001E1825"/>
    <w:rsid w:val="001E23A7"/>
    <w:rsid w:val="001E24A9"/>
    <w:rsid w:val="001E2EE9"/>
    <w:rsid w:val="001E3674"/>
    <w:rsid w:val="001E48FE"/>
    <w:rsid w:val="001E53E3"/>
    <w:rsid w:val="001E54D9"/>
    <w:rsid w:val="001E56F5"/>
    <w:rsid w:val="001E5A72"/>
    <w:rsid w:val="001E5F1F"/>
    <w:rsid w:val="001E6EAA"/>
    <w:rsid w:val="001E6F02"/>
    <w:rsid w:val="001F1305"/>
    <w:rsid w:val="001F2797"/>
    <w:rsid w:val="001F33EB"/>
    <w:rsid w:val="001F420C"/>
    <w:rsid w:val="001F4321"/>
    <w:rsid w:val="001F46B0"/>
    <w:rsid w:val="001F5F54"/>
    <w:rsid w:val="001F68D9"/>
    <w:rsid w:val="001F6D54"/>
    <w:rsid w:val="001F6EAD"/>
    <w:rsid w:val="001F7031"/>
    <w:rsid w:val="001F7641"/>
    <w:rsid w:val="001F7AEE"/>
    <w:rsid w:val="00200C50"/>
    <w:rsid w:val="002017A7"/>
    <w:rsid w:val="00201B26"/>
    <w:rsid w:val="00202D82"/>
    <w:rsid w:val="00203013"/>
    <w:rsid w:val="00203BA3"/>
    <w:rsid w:val="002043F4"/>
    <w:rsid w:val="002045DA"/>
    <w:rsid w:val="0020473F"/>
    <w:rsid w:val="00204C63"/>
    <w:rsid w:val="00204E10"/>
    <w:rsid w:val="00204F9C"/>
    <w:rsid w:val="00205C17"/>
    <w:rsid w:val="00207371"/>
    <w:rsid w:val="002074E8"/>
    <w:rsid w:val="00210139"/>
    <w:rsid w:val="00210B93"/>
    <w:rsid w:val="00210C13"/>
    <w:rsid w:val="00210D81"/>
    <w:rsid w:val="0021149E"/>
    <w:rsid w:val="002116A5"/>
    <w:rsid w:val="00211FBF"/>
    <w:rsid w:val="00212B59"/>
    <w:rsid w:val="00212BD3"/>
    <w:rsid w:val="00212EC9"/>
    <w:rsid w:val="00213C93"/>
    <w:rsid w:val="00214C20"/>
    <w:rsid w:val="0021539C"/>
    <w:rsid w:val="00215C95"/>
    <w:rsid w:val="002160FE"/>
    <w:rsid w:val="0021668D"/>
    <w:rsid w:val="0021708E"/>
    <w:rsid w:val="002171F8"/>
    <w:rsid w:val="00217A45"/>
    <w:rsid w:val="002203F6"/>
    <w:rsid w:val="00220B60"/>
    <w:rsid w:val="00220EFB"/>
    <w:rsid w:val="00220FD6"/>
    <w:rsid w:val="0022115C"/>
    <w:rsid w:val="002227B3"/>
    <w:rsid w:val="00222DCF"/>
    <w:rsid w:val="00223524"/>
    <w:rsid w:val="00223B14"/>
    <w:rsid w:val="0022450A"/>
    <w:rsid w:val="00224567"/>
    <w:rsid w:val="00225538"/>
    <w:rsid w:val="00225D1A"/>
    <w:rsid w:val="00225F5A"/>
    <w:rsid w:val="0022605A"/>
    <w:rsid w:val="0022629E"/>
    <w:rsid w:val="00226BC2"/>
    <w:rsid w:val="00226C0A"/>
    <w:rsid w:val="002277E6"/>
    <w:rsid w:val="002335F8"/>
    <w:rsid w:val="00233C96"/>
    <w:rsid w:val="002343FE"/>
    <w:rsid w:val="00234990"/>
    <w:rsid w:val="00234D94"/>
    <w:rsid w:val="00234E3C"/>
    <w:rsid w:val="002357A2"/>
    <w:rsid w:val="00235AB1"/>
    <w:rsid w:val="00235FF4"/>
    <w:rsid w:val="00237A2A"/>
    <w:rsid w:val="00240068"/>
    <w:rsid w:val="00240CFC"/>
    <w:rsid w:val="00241083"/>
    <w:rsid w:val="00241C41"/>
    <w:rsid w:val="00241CD9"/>
    <w:rsid w:val="002421C6"/>
    <w:rsid w:val="00242406"/>
    <w:rsid w:val="0024284D"/>
    <w:rsid w:val="00242F05"/>
    <w:rsid w:val="00242F29"/>
    <w:rsid w:val="00243AAC"/>
    <w:rsid w:val="0024462A"/>
    <w:rsid w:val="002446F8"/>
    <w:rsid w:val="0024490E"/>
    <w:rsid w:val="00244B6C"/>
    <w:rsid w:val="002458EC"/>
    <w:rsid w:val="00245C4C"/>
    <w:rsid w:val="00246525"/>
    <w:rsid w:val="002465CD"/>
    <w:rsid w:val="00246DE6"/>
    <w:rsid w:val="00247A06"/>
    <w:rsid w:val="00247C61"/>
    <w:rsid w:val="00247EE5"/>
    <w:rsid w:val="00250068"/>
    <w:rsid w:val="00250148"/>
    <w:rsid w:val="0025050E"/>
    <w:rsid w:val="00250F6B"/>
    <w:rsid w:val="0025172B"/>
    <w:rsid w:val="002518D1"/>
    <w:rsid w:val="002518DD"/>
    <w:rsid w:val="002519E8"/>
    <w:rsid w:val="002519F4"/>
    <w:rsid w:val="00252124"/>
    <w:rsid w:val="002533F2"/>
    <w:rsid w:val="002534D7"/>
    <w:rsid w:val="002536AD"/>
    <w:rsid w:val="00253906"/>
    <w:rsid w:val="00253B17"/>
    <w:rsid w:val="002554B5"/>
    <w:rsid w:val="002559DE"/>
    <w:rsid w:val="002569E8"/>
    <w:rsid w:val="00256B43"/>
    <w:rsid w:val="00256D40"/>
    <w:rsid w:val="00256F89"/>
    <w:rsid w:val="002574FD"/>
    <w:rsid w:val="002606AC"/>
    <w:rsid w:val="00260C1F"/>
    <w:rsid w:val="00261041"/>
    <w:rsid w:val="002611DC"/>
    <w:rsid w:val="002617AE"/>
    <w:rsid w:val="0026208D"/>
    <w:rsid w:val="002632D3"/>
    <w:rsid w:val="00263BAD"/>
    <w:rsid w:val="002641CC"/>
    <w:rsid w:val="0026460E"/>
    <w:rsid w:val="00264ADC"/>
    <w:rsid w:val="00264DFC"/>
    <w:rsid w:val="00265293"/>
    <w:rsid w:val="00265339"/>
    <w:rsid w:val="00265891"/>
    <w:rsid w:val="00265B33"/>
    <w:rsid w:val="00265EEF"/>
    <w:rsid w:val="00266445"/>
    <w:rsid w:val="00266A88"/>
    <w:rsid w:val="002677E8"/>
    <w:rsid w:val="00267842"/>
    <w:rsid w:val="00267E2E"/>
    <w:rsid w:val="00270256"/>
    <w:rsid w:val="00270500"/>
    <w:rsid w:val="00270BB0"/>
    <w:rsid w:val="00270FE8"/>
    <w:rsid w:val="00271F7C"/>
    <w:rsid w:val="002724B6"/>
    <w:rsid w:val="00272AFD"/>
    <w:rsid w:val="002739A1"/>
    <w:rsid w:val="00274E2D"/>
    <w:rsid w:val="0027595F"/>
    <w:rsid w:val="00275A4F"/>
    <w:rsid w:val="00275F08"/>
    <w:rsid w:val="00275FB6"/>
    <w:rsid w:val="0027636F"/>
    <w:rsid w:val="0027671C"/>
    <w:rsid w:val="002769BD"/>
    <w:rsid w:val="0027731F"/>
    <w:rsid w:val="0027768C"/>
    <w:rsid w:val="002776C1"/>
    <w:rsid w:val="002778BB"/>
    <w:rsid w:val="0028004D"/>
    <w:rsid w:val="0028029F"/>
    <w:rsid w:val="00280581"/>
    <w:rsid w:val="002810F5"/>
    <w:rsid w:val="0028181D"/>
    <w:rsid w:val="00281D0B"/>
    <w:rsid w:val="00282048"/>
    <w:rsid w:val="0028205B"/>
    <w:rsid w:val="002823D2"/>
    <w:rsid w:val="00282A87"/>
    <w:rsid w:val="00282FAC"/>
    <w:rsid w:val="002839BC"/>
    <w:rsid w:val="00283DD0"/>
    <w:rsid w:val="0028402C"/>
    <w:rsid w:val="00285617"/>
    <w:rsid w:val="00285794"/>
    <w:rsid w:val="00286DB0"/>
    <w:rsid w:val="0028713B"/>
    <w:rsid w:val="0028752A"/>
    <w:rsid w:val="00287A46"/>
    <w:rsid w:val="00290000"/>
    <w:rsid w:val="00290358"/>
    <w:rsid w:val="002904EC"/>
    <w:rsid w:val="002907BB"/>
    <w:rsid w:val="00290C22"/>
    <w:rsid w:val="00290D39"/>
    <w:rsid w:val="00290EA7"/>
    <w:rsid w:val="00291D70"/>
    <w:rsid w:val="00292D17"/>
    <w:rsid w:val="00292FB2"/>
    <w:rsid w:val="0029311B"/>
    <w:rsid w:val="002937AB"/>
    <w:rsid w:val="00294A9A"/>
    <w:rsid w:val="00294DEA"/>
    <w:rsid w:val="00294E1E"/>
    <w:rsid w:val="0029588A"/>
    <w:rsid w:val="00295D04"/>
    <w:rsid w:val="00296777"/>
    <w:rsid w:val="00297356"/>
    <w:rsid w:val="002975B1"/>
    <w:rsid w:val="00297F3E"/>
    <w:rsid w:val="002A0118"/>
    <w:rsid w:val="002A01AD"/>
    <w:rsid w:val="002A0201"/>
    <w:rsid w:val="002A0509"/>
    <w:rsid w:val="002A051D"/>
    <w:rsid w:val="002A05F9"/>
    <w:rsid w:val="002A0DC2"/>
    <w:rsid w:val="002A115D"/>
    <w:rsid w:val="002A16CE"/>
    <w:rsid w:val="002A18D4"/>
    <w:rsid w:val="002A1B7D"/>
    <w:rsid w:val="002A1BED"/>
    <w:rsid w:val="002A1EBD"/>
    <w:rsid w:val="002A217E"/>
    <w:rsid w:val="002A31F7"/>
    <w:rsid w:val="002A32FF"/>
    <w:rsid w:val="002A3B33"/>
    <w:rsid w:val="002A421D"/>
    <w:rsid w:val="002A456E"/>
    <w:rsid w:val="002A4E47"/>
    <w:rsid w:val="002A5C20"/>
    <w:rsid w:val="002A6AB6"/>
    <w:rsid w:val="002A7102"/>
    <w:rsid w:val="002A7449"/>
    <w:rsid w:val="002A780D"/>
    <w:rsid w:val="002A7C1F"/>
    <w:rsid w:val="002B06D1"/>
    <w:rsid w:val="002B1097"/>
    <w:rsid w:val="002B11F1"/>
    <w:rsid w:val="002B202E"/>
    <w:rsid w:val="002B2A4A"/>
    <w:rsid w:val="002B3BFC"/>
    <w:rsid w:val="002B40F1"/>
    <w:rsid w:val="002B4344"/>
    <w:rsid w:val="002B4DC7"/>
    <w:rsid w:val="002B5042"/>
    <w:rsid w:val="002B68B9"/>
    <w:rsid w:val="002B6965"/>
    <w:rsid w:val="002B7158"/>
    <w:rsid w:val="002C1039"/>
    <w:rsid w:val="002C11AE"/>
    <w:rsid w:val="002C1C09"/>
    <w:rsid w:val="002C1DFE"/>
    <w:rsid w:val="002C275E"/>
    <w:rsid w:val="002C3C85"/>
    <w:rsid w:val="002C4046"/>
    <w:rsid w:val="002C41C5"/>
    <w:rsid w:val="002C4372"/>
    <w:rsid w:val="002C4484"/>
    <w:rsid w:val="002C4DF4"/>
    <w:rsid w:val="002C5AFD"/>
    <w:rsid w:val="002C6248"/>
    <w:rsid w:val="002C6CA1"/>
    <w:rsid w:val="002C6D5B"/>
    <w:rsid w:val="002C7D39"/>
    <w:rsid w:val="002C7F75"/>
    <w:rsid w:val="002D0AC9"/>
    <w:rsid w:val="002D157C"/>
    <w:rsid w:val="002D1C0C"/>
    <w:rsid w:val="002D232E"/>
    <w:rsid w:val="002D24D3"/>
    <w:rsid w:val="002D273A"/>
    <w:rsid w:val="002D2EF2"/>
    <w:rsid w:val="002D3081"/>
    <w:rsid w:val="002D3AC9"/>
    <w:rsid w:val="002D463A"/>
    <w:rsid w:val="002D4A71"/>
    <w:rsid w:val="002D5335"/>
    <w:rsid w:val="002D54C5"/>
    <w:rsid w:val="002D560B"/>
    <w:rsid w:val="002D5FBE"/>
    <w:rsid w:val="002D756A"/>
    <w:rsid w:val="002D76C5"/>
    <w:rsid w:val="002D7895"/>
    <w:rsid w:val="002D789C"/>
    <w:rsid w:val="002E0231"/>
    <w:rsid w:val="002E06A6"/>
    <w:rsid w:val="002E13A7"/>
    <w:rsid w:val="002E156F"/>
    <w:rsid w:val="002E182E"/>
    <w:rsid w:val="002E1AEF"/>
    <w:rsid w:val="002E2BC7"/>
    <w:rsid w:val="002E3791"/>
    <w:rsid w:val="002E4411"/>
    <w:rsid w:val="002E4426"/>
    <w:rsid w:val="002E514C"/>
    <w:rsid w:val="002E52CA"/>
    <w:rsid w:val="002E54BC"/>
    <w:rsid w:val="002E55EA"/>
    <w:rsid w:val="002E6534"/>
    <w:rsid w:val="002E741B"/>
    <w:rsid w:val="002E7660"/>
    <w:rsid w:val="002E792B"/>
    <w:rsid w:val="002F04A3"/>
    <w:rsid w:val="002F0836"/>
    <w:rsid w:val="002F0FC8"/>
    <w:rsid w:val="002F1215"/>
    <w:rsid w:val="002F14DB"/>
    <w:rsid w:val="002F1A44"/>
    <w:rsid w:val="002F1BA6"/>
    <w:rsid w:val="002F20C5"/>
    <w:rsid w:val="002F23F7"/>
    <w:rsid w:val="002F262A"/>
    <w:rsid w:val="002F2B73"/>
    <w:rsid w:val="002F2E65"/>
    <w:rsid w:val="002F301F"/>
    <w:rsid w:val="002F3D75"/>
    <w:rsid w:val="002F495F"/>
    <w:rsid w:val="002F59E8"/>
    <w:rsid w:val="002F5A58"/>
    <w:rsid w:val="002F5E59"/>
    <w:rsid w:val="002F5FA1"/>
    <w:rsid w:val="002F60A2"/>
    <w:rsid w:val="002F694D"/>
    <w:rsid w:val="002F6B87"/>
    <w:rsid w:val="002F7CAF"/>
    <w:rsid w:val="003009CC"/>
    <w:rsid w:val="003009DC"/>
    <w:rsid w:val="00301581"/>
    <w:rsid w:val="0030176F"/>
    <w:rsid w:val="0030177B"/>
    <w:rsid w:val="00301E04"/>
    <w:rsid w:val="003025D1"/>
    <w:rsid w:val="003028C2"/>
    <w:rsid w:val="003032A2"/>
    <w:rsid w:val="00303337"/>
    <w:rsid w:val="003039F5"/>
    <w:rsid w:val="00303C62"/>
    <w:rsid w:val="00303F7D"/>
    <w:rsid w:val="00305279"/>
    <w:rsid w:val="00305A35"/>
    <w:rsid w:val="00305A66"/>
    <w:rsid w:val="00306156"/>
    <w:rsid w:val="00306550"/>
    <w:rsid w:val="003065AA"/>
    <w:rsid w:val="00306F54"/>
    <w:rsid w:val="003072DA"/>
    <w:rsid w:val="00307EA8"/>
    <w:rsid w:val="00307F18"/>
    <w:rsid w:val="00310142"/>
    <w:rsid w:val="00310306"/>
    <w:rsid w:val="003105A5"/>
    <w:rsid w:val="0031065C"/>
    <w:rsid w:val="00311276"/>
    <w:rsid w:val="003130E2"/>
    <w:rsid w:val="00313454"/>
    <w:rsid w:val="003137A7"/>
    <w:rsid w:val="00313E23"/>
    <w:rsid w:val="00313FEF"/>
    <w:rsid w:val="00314EAA"/>
    <w:rsid w:val="003156B4"/>
    <w:rsid w:val="00315D2C"/>
    <w:rsid w:val="0031617F"/>
    <w:rsid w:val="00316D77"/>
    <w:rsid w:val="00317078"/>
    <w:rsid w:val="003200DB"/>
    <w:rsid w:val="00320886"/>
    <w:rsid w:val="00320E0E"/>
    <w:rsid w:val="0032144A"/>
    <w:rsid w:val="00321C94"/>
    <w:rsid w:val="00321D56"/>
    <w:rsid w:val="00322772"/>
    <w:rsid w:val="00323015"/>
    <w:rsid w:val="00323800"/>
    <w:rsid w:val="00323B3A"/>
    <w:rsid w:val="003248CB"/>
    <w:rsid w:val="003248D0"/>
    <w:rsid w:val="00324BAD"/>
    <w:rsid w:val="003257D3"/>
    <w:rsid w:val="003263B2"/>
    <w:rsid w:val="00326895"/>
    <w:rsid w:val="003268A7"/>
    <w:rsid w:val="00326BAE"/>
    <w:rsid w:val="00327323"/>
    <w:rsid w:val="00327808"/>
    <w:rsid w:val="003278DF"/>
    <w:rsid w:val="00327DE5"/>
    <w:rsid w:val="00330541"/>
    <w:rsid w:val="00330F41"/>
    <w:rsid w:val="00331399"/>
    <w:rsid w:val="003315E2"/>
    <w:rsid w:val="00331C10"/>
    <w:rsid w:val="003321F3"/>
    <w:rsid w:val="00333032"/>
    <w:rsid w:val="00333B5A"/>
    <w:rsid w:val="003344EF"/>
    <w:rsid w:val="0033510D"/>
    <w:rsid w:val="0033548B"/>
    <w:rsid w:val="003357B2"/>
    <w:rsid w:val="00335931"/>
    <w:rsid w:val="00335AD1"/>
    <w:rsid w:val="00335CD4"/>
    <w:rsid w:val="00336113"/>
    <w:rsid w:val="00336919"/>
    <w:rsid w:val="00336D1B"/>
    <w:rsid w:val="00337778"/>
    <w:rsid w:val="0033777C"/>
    <w:rsid w:val="003400A5"/>
    <w:rsid w:val="00340480"/>
    <w:rsid w:val="00341213"/>
    <w:rsid w:val="003414AF"/>
    <w:rsid w:val="00341A2F"/>
    <w:rsid w:val="00341B25"/>
    <w:rsid w:val="00341C2D"/>
    <w:rsid w:val="003426A6"/>
    <w:rsid w:val="00343345"/>
    <w:rsid w:val="0034334B"/>
    <w:rsid w:val="003435F1"/>
    <w:rsid w:val="00343C00"/>
    <w:rsid w:val="00344ED0"/>
    <w:rsid w:val="0034547A"/>
    <w:rsid w:val="0034560F"/>
    <w:rsid w:val="00345AD7"/>
    <w:rsid w:val="0034680E"/>
    <w:rsid w:val="00347B21"/>
    <w:rsid w:val="00347F02"/>
    <w:rsid w:val="003501B2"/>
    <w:rsid w:val="00350355"/>
    <w:rsid w:val="003504EF"/>
    <w:rsid w:val="00350C9E"/>
    <w:rsid w:val="00350CF7"/>
    <w:rsid w:val="00350E6A"/>
    <w:rsid w:val="00351760"/>
    <w:rsid w:val="0035178E"/>
    <w:rsid w:val="0035184F"/>
    <w:rsid w:val="00352431"/>
    <w:rsid w:val="003527DF"/>
    <w:rsid w:val="003539BF"/>
    <w:rsid w:val="0035488F"/>
    <w:rsid w:val="0035573E"/>
    <w:rsid w:val="00355799"/>
    <w:rsid w:val="00355888"/>
    <w:rsid w:val="0035596F"/>
    <w:rsid w:val="003561AE"/>
    <w:rsid w:val="00356553"/>
    <w:rsid w:val="0035696C"/>
    <w:rsid w:val="00356A3F"/>
    <w:rsid w:val="00357482"/>
    <w:rsid w:val="00357A36"/>
    <w:rsid w:val="00360280"/>
    <w:rsid w:val="00360885"/>
    <w:rsid w:val="00360AF7"/>
    <w:rsid w:val="00360ECE"/>
    <w:rsid w:val="003610AF"/>
    <w:rsid w:val="0036161A"/>
    <w:rsid w:val="003617C3"/>
    <w:rsid w:val="00361E6F"/>
    <w:rsid w:val="00362076"/>
    <w:rsid w:val="003631BB"/>
    <w:rsid w:val="00363C28"/>
    <w:rsid w:val="00363F57"/>
    <w:rsid w:val="00364719"/>
    <w:rsid w:val="00364D5C"/>
    <w:rsid w:val="003655CF"/>
    <w:rsid w:val="0036641A"/>
    <w:rsid w:val="00366453"/>
    <w:rsid w:val="00366555"/>
    <w:rsid w:val="00366697"/>
    <w:rsid w:val="00366E5C"/>
    <w:rsid w:val="00367D87"/>
    <w:rsid w:val="00367ED8"/>
    <w:rsid w:val="00370980"/>
    <w:rsid w:val="00370D59"/>
    <w:rsid w:val="0037145A"/>
    <w:rsid w:val="00371670"/>
    <w:rsid w:val="00371738"/>
    <w:rsid w:val="0037187C"/>
    <w:rsid w:val="00371D67"/>
    <w:rsid w:val="003723C8"/>
    <w:rsid w:val="00372580"/>
    <w:rsid w:val="00372A9A"/>
    <w:rsid w:val="00373F22"/>
    <w:rsid w:val="0037437C"/>
    <w:rsid w:val="00374BA8"/>
    <w:rsid w:val="00374C49"/>
    <w:rsid w:val="00374F68"/>
    <w:rsid w:val="00375011"/>
    <w:rsid w:val="00375087"/>
    <w:rsid w:val="00375105"/>
    <w:rsid w:val="003758C8"/>
    <w:rsid w:val="00375FB4"/>
    <w:rsid w:val="00376B13"/>
    <w:rsid w:val="00376C81"/>
    <w:rsid w:val="00376CB3"/>
    <w:rsid w:val="00377363"/>
    <w:rsid w:val="00377C07"/>
    <w:rsid w:val="00377CDA"/>
    <w:rsid w:val="00377EE2"/>
    <w:rsid w:val="003800C6"/>
    <w:rsid w:val="003802D6"/>
    <w:rsid w:val="003803C6"/>
    <w:rsid w:val="00380501"/>
    <w:rsid w:val="003805BA"/>
    <w:rsid w:val="00380E92"/>
    <w:rsid w:val="0038151A"/>
    <w:rsid w:val="003817C4"/>
    <w:rsid w:val="00381B28"/>
    <w:rsid w:val="00381F08"/>
    <w:rsid w:val="00382267"/>
    <w:rsid w:val="003824E0"/>
    <w:rsid w:val="0038281C"/>
    <w:rsid w:val="003828B5"/>
    <w:rsid w:val="00382B6A"/>
    <w:rsid w:val="003830E1"/>
    <w:rsid w:val="0038333A"/>
    <w:rsid w:val="0038387D"/>
    <w:rsid w:val="00383A75"/>
    <w:rsid w:val="003843DF"/>
    <w:rsid w:val="003844A6"/>
    <w:rsid w:val="003845C4"/>
    <w:rsid w:val="00384746"/>
    <w:rsid w:val="00384981"/>
    <w:rsid w:val="0038503B"/>
    <w:rsid w:val="00385289"/>
    <w:rsid w:val="00387E1E"/>
    <w:rsid w:val="003900A0"/>
    <w:rsid w:val="003906EB"/>
    <w:rsid w:val="00390AE0"/>
    <w:rsid w:val="00390D53"/>
    <w:rsid w:val="00390DB7"/>
    <w:rsid w:val="00390EC7"/>
    <w:rsid w:val="003912BE"/>
    <w:rsid w:val="00391FED"/>
    <w:rsid w:val="0039260E"/>
    <w:rsid w:val="0039300C"/>
    <w:rsid w:val="00393030"/>
    <w:rsid w:val="0039322E"/>
    <w:rsid w:val="00393355"/>
    <w:rsid w:val="0039358E"/>
    <w:rsid w:val="00393A4D"/>
    <w:rsid w:val="00394050"/>
    <w:rsid w:val="00394383"/>
    <w:rsid w:val="003943E9"/>
    <w:rsid w:val="003945C7"/>
    <w:rsid w:val="00394F00"/>
    <w:rsid w:val="0039506D"/>
    <w:rsid w:val="0039550A"/>
    <w:rsid w:val="00395ABF"/>
    <w:rsid w:val="00395FC1"/>
    <w:rsid w:val="0039613D"/>
    <w:rsid w:val="00396252"/>
    <w:rsid w:val="003969C9"/>
    <w:rsid w:val="00396E95"/>
    <w:rsid w:val="00397627"/>
    <w:rsid w:val="003A04DF"/>
    <w:rsid w:val="003A154C"/>
    <w:rsid w:val="003A18B4"/>
    <w:rsid w:val="003A233B"/>
    <w:rsid w:val="003A2A15"/>
    <w:rsid w:val="003A2A58"/>
    <w:rsid w:val="003A3378"/>
    <w:rsid w:val="003A39D7"/>
    <w:rsid w:val="003A3C7A"/>
    <w:rsid w:val="003A3E46"/>
    <w:rsid w:val="003A45E2"/>
    <w:rsid w:val="003A4A32"/>
    <w:rsid w:val="003A4CB2"/>
    <w:rsid w:val="003A5330"/>
    <w:rsid w:val="003A62E3"/>
    <w:rsid w:val="003A62E6"/>
    <w:rsid w:val="003A6555"/>
    <w:rsid w:val="003A70C9"/>
    <w:rsid w:val="003A7DCF"/>
    <w:rsid w:val="003B0234"/>
    <w:rsid w:val="003B0B74"/>
    <w:rsid w:val="003B1168"/>
    <w:rsid w:val="003B1808"/>
    <w:rsid w:val="003B1E52"/>
    <w:rsid w:val="003B33E8"/>
    <w:rsid w:val="003B33EC"/>
    <w:rsid w:val="003B43B5"/>
    <w:rsid w:val="003B46C4"/>
    <w:rsid w:val="003B4AA2"/>
    <w:rsid w:val="003B53EA"/>
    <w:rsid w:val="003B5AE7"/>
    <w:rsid w:val="003B6E8C"/>
    <w:rsid w:val="003B71C6"/>
    <w:rsid w:val="003B74DD"/>
    <w:rsid w:val="003B7AC6"/>
    <w:rsid w:val="003C02D9"/>
    <w:rsid w:val="003C0ADD"/>
    <w:rsid w:val="003C147E"/>
    <w:rsid w:val="003C2C81"/>
    <w:rsid w:val="003C2D47"/>
    <w:rsid w:val="003C3899"/>
    <w:rsid w:val="003C3CDB"/>
    <w:rsid w:val="003C3D8E"/>
    <w:rsid w:val="003C4022"/>
    <w:rsid w:val="003C48D4"/>
    <w:rsid w:val="003C4A75"/>
    <w:rsid w:val="003C4CD5"/>
    <w:rsid w:val="003C4D28"/>
    <w:rsid w:val="003C4EDE"/>
    <w:rsid w:val="003C515A"/>
    <w:rsid w:val="003C5C9D"/>
    <w:rsid w:val="003C5F9D"/>
    <w:rsid w:val="003C66F1"/>
    <w:rsid w:val="003C67F1"/>
    <w:rsid w:val="003C6892"/>
    <w:rsid w:val="003C6E1E"/>
    <w:rsid w:val="003C7625"/>
    <w:rsid w:val="003C76F6"/>
    <w:rsid w:val="003C790A"/>
    <w:rsid w:val="003C7B91"/>
    <w:rsid w:val="003D0076"/>
    <w:rsid w:val="003D2006"/>
    <w:rsid w:val="003D2477"/>
    <w:rsid w:val="003D2874"/>
    <w:rsid w:val="003D2971"/>
    <w:rsid w:val="003D29A5"/>
    <w:rsid w:val="003D2B27"/>
    <w:rsid w:val="003D30DF"/>
    <w:rsid w:val="003D323C"/>
    <w:rsid w:val="003D391B"/>
    <w:rsid w:val="003D396C"/>
    <w:rsid w:val="003D4308"/>
    <w:rsid w:val="003D46A4"/>
    <w:rsid w:val="003D4D41"/>
    <w:rsid w:val="003D5144"/>
    <w:rsid w:val="003D56A7"/>
    <w:rsid w:val="003D6E5C"/>
    <w:rsid w:val="003D6F6A"/>
    <w:rsid w:val="003D7612"/>
    <w:rsid w:val="003D7915"/>
    <w:rsid w:val="003D7B41"/>
    <w:rsid w:val="003E0473"/>
    <w:rsid w:val="003E053C"/>
    <w:rsid w:val="003E32E7"/>
    <w:rsid w:val="003E398B"/>
    <w:rsid w:val="003E3C94"/>
    <w:rsid w:val="003E3DE7"/>
    <w:rsid w:val="003E41F7"/>
    <w:rsid w:val="003E440F"/>
    <w:rsid w:val="003E50FF"/>
    <w:rsid w:val="003E56DB"/>
    <w:rsid w:val="003E58BD"/>
    <w:rsid w:val="003E63CB"/>
    <w:rsid w:val="003E65BA"/>
    <w:rsid w:val="003E72E9"/>
    <w:rsid w:val="003F0069"/>
    <w:rsid w:val="003F0699"/>
    <w:rsid w:val="003F0951"/>
    <w:rsid w:val="003F12A5"/>
    <w:rsid w:val="003F1AA8"/>
    <w:rsid w:val="003F257F"/>
    <w:rsid w:val="003F25CE"/>
    <w:rsid w:val="003F2C9A"/>
    <w:rsid w:val="003F380D"/>
    <w:rsid w:val="003F395C"/>
    <w:rsid w:val="003F3A93"/>
    <w:rsid w:val="003F4005"/>
    <w:rsid w:val="003F462E"/>
    <w:rsid w:val="003F4DBA"/>
    <w:rsid w:val="003F54C0"/>
    <w:rsid w:val="003F68C7"/>
    <w:rsid w:val="003F74D9"/>
    <w:rsid w:val="003F7A1D"/>
    <w:rsid w:val="003F7A99"/>
    <w:rsid w:val="003F7C25"/>
    <w:rsid w:val="0040121F"/>
    <w:rsid w:val="00401305"/>
    <w:rsid w:val="00401969"/>
    <w:rsid w:val="00402260"/>
    <w:rsid w:val="0040228D"/>
    <w:rsid w:val="00402571"/>
    <w:rsid w:val="00402E7B"/>
    <w:rsid w:val="0040325B"/>
    <w:rsid w:val="00403289"/>
    <w:rsid w:val="00403B6C"/>
    <w:rsid w:val="00403CD7"/>
    <w:rsid w:val="00403D46"/>
    <w:rsid w:val="0040402E"/>
    <w:rsid w:val="004042A4"/>
    <w:rsid w:val="004054BF"/>
    <w:rsid w:val="00405AF3"/>
    <w:rsid w:val="00405CAF"/>
    <w:rsid w:val="0040621D"/>
    <w:rsid w:val="00406A26"/>
    <w:rsid w:val="00406BC1"/>
    <w:rsid w:val="00407077"/>
    <w:rsid w:val="00407174"/>
    <w:rsid w:val="00407BEF"/>
    <w:rsid w:val="00410973"/>
    <w:rsid w:val="00410C14"/>
    <w:rsid w:val="00410D46"/>
    <w:rsid w:val="004110DE"/>
    <w:rsid w:val="004122FD"/>
    <w:rsid w:val="00412485"/>
    <w:rsid w:val="00412AE5"/>
    <w:rsid w:val="00412AFF"/>
    <w:rsid w:val="00412CB9"/>
    <w:rsid w:val="004132BE"/>
    <w:rsid w:val="004135C2"/>
    <w:rsid w:val="00413895"/>
    <w:rsid w:val="004138EB"/>
    <w:rsid w:val="00413BD0"/>
    <w:rsid w:val="00413BF0"/>
    <w:rsid w:val="00414DF2"/>
    <w:rsid w:val="004154E5"/>
    <w:rsid w:val="00415921"/>
    <w:rsid w:val="00415F42"/>
    <w:rsid w:val="00415FCC"/>
    <w:rsid w:val="004165F9"/>
    <w:rsid w:val="00416906"/>
    <w:rsid w:val="00416DF7"/>
    <w:rsid w:val="0041707B"/>
    <w:rsid w:val="004170F4"/>
    <w:rsid w:val="004205BB"/>
    <w:rsid w:val="004211EA"/>
    <w:rsid w:val="00422364"/>
    <w:rsid w:val="00422D9B"/>
    <w:rsid w:val="004232DF"/>
    <w:rsid w:val="00423811"/>
    <w:rsid w:val="00423AD7"/>
    <w:rsid w:val="00424337"/>
    <w:rsid w:val="00424829"/>
    <w:rsid w:val="00424E8C"/>
    <w:rsid w:val="00425C84"/>
    <w:rsid w:val="00425EA4"/>
    <w:rsid w:val="0042623D"/>
    <w:rsid w:val="004264B7"/>
    <w:rsid w:val="0042714D"/>
    <w:rsid w:val="00427300"/>
    <w:rsid w:val="00427BA4"/>
    <w:rsid w:val="0043037D"/>
    <w:rsid w:val="0043172E"/>
    <w:rsid w:val="00432493"/>
    <w:rsid w:val="0043267E"/>
    <w:rsid w:val="00432780"/>
    <w:rsid w:val="004331DE"/>
    <w:rsid w:val="0043353C"/>
    <w:rsid w:val="0043383D"/>
    <w:rsid w:val="00433B78"/>
    <w:rsid w:val="00433FFE"/>
    <w:rsid w:val="00434B5C"/>
    <w:rsid w:val="00434C80"/>
    <w:rsid w:val="004354C0"/>
    <w:rsid w:val="00435827"/>
    <w:rsid w:val="004369E5"/>
    <w:rsid w:val="004371C2"/>
    <w:rsid w:val="00441910"/>
    <w:rsid w:val="00441CAB"/>
    <w:rsid w:val="00442015"/>
    <w:rsid w:val="00442B86"/>
    <w:rsid w:val="004437B8"/>
    <w:rsid w:val="00443C60"/>
    <w:rsid w:val="00443CCD"/>
    <w:rsid w:val="00443D50"/>
    <w:rsid w:val="00444325"/>
    <w:rsid w:val="00444453"/>
    <w:rsid w:val="00444699"/>
    <w:rsid w:val="0044506A"/>
    <w:rsid w:val="00445741"/>
    <w:rsid w:val="00445D7F"/>
    <w:rsid w:val="004465F3"/>
    <w:rsid w:val="00446EF3"/>
    <w:rsid w:val="00446F02"/>
    <w:rsid w:val="004473AE"/>
    <w:rsid w:val="0044743A"/>
    <w:rsid w:val="00447BBD"/>
    <w:rsid w:val="00450A4E"/>
    <w:rsid w:val="00450B9A"/>
    <w:rsid w:val="00451118"/>
    <w:rsid w:val="004511E5"/>
    <w:rsid w:val="0045170B"/>
    <w:rsid w:val="004523DA"/>
    <w:rsid w:val="0045240A"/>
    <w:rsid w:val="00452A60"/>
    <w:rsid w:val="00454011"/>
    <w:rsid w:val="00454373"/>
    <w:rsid w:val="0045447E"/>
    <w:rsid w:val="004546D3"/>
    <w:rsid w:val="00454E5E"/>
    <w:rsid w:val="00455D63"/>
    <w:rsid w:val="00455DA9"/>
    <w:rsid w:val="00455E11"/>
    <w:rsid w:val="004564DB"/>
    <w:rsid w:val="00456EBD"/>
    <w:rsid w:val="004576BC"/>
    <w:rsid w:val="0046002D"/>
    <w:rsid w:val="004606FF"/>
    <w:rsid w:val="00460D80"/>
    <w:rsid w:val="00461A37"/>
    <w:rsid w:val="00462873"/>
    <w:rsid w:val="00462A6B"/>
    <w:rsid w:val="00463240"/>
    <w:rsid w:val="004632ED"/>
    <w:rsid w:val="0046359B"/>
    <w:rsid w:val="00464AEB"/>
    <w:rsid w:val="00464E0D"/>
    <w:rsid w:val="00466027"/>
    <w:rsid w:val="00466EB9"/>
    <w:rsid w:val="00467A82"/>
    <w:rsid w:val="00467BD2"/>
    <w:rsid w:val="00470081"/>
    <w:rsid w:val="00470597"/>
    <w:rsid w:val="00470B8E"/>
    <w:rsid w:val="00470BDF"/>
    <w:rsid w:val="00470CDC"/>
    <w:rsid w:val="00470D1E"/>
    <w:rsid w:val="00470E37"/>
    <w:rsid w:val="00471203"/>
    <w:rsid w:val="00471490"/>
    <w:rsid w:val="004726D1"/>
    <w:rsid w:val="0047289A"/>
    <w:rsid w:val="00472CB0"/>
    <w:rsid w:val="00472E4E"/>
    <w:rsid w:val="004732F3"/>
    <w:rsid w:val="00473AC7"/>
    <w:rsid w:val="004740FD"/>
    <w:rsid w:val="004745D5"/>
    <w:rsid w:val="00474709"/>
    <w:rsid w:val="00474C2C"/>
    <w:rsid w:val="00474E7D"/>
    <w:rsid w:val="00475007"/>
    <w:rsid w:val="00475160"/>
    <w:rsid w:val="00475285"/>
    <w:rsid w:val="004755B4"/>
    <w:rsid w:val="004757F3"/>
    <w:rsid w:val="00475A72"/>
    <w:rsid w:val="00475E0F"/>
    <w:rsid w:val="00475FFE"/>
    <w:rsid w:val="004802E6"/>
    <w:rsid w:val="004805B2"/>
    <w:rsid w:val="0048139F"/>
    <w:rsid w:val="0048142B"/>
    <w:rsid w:val="004814B0"/>
    <w:rsid w:val="004816A5"/>
    <w:rsid w:val="00481822"/>
    <w:rsid w:val="004827EA"/>
    <w:rsid w:val="00482A58"/>
    <w:rsid w:val="00482BAC"/>
    <w:rsid w:val="004833DD"/>
    <w:rsid w:val="00484092"/>
    <w:rsid w:val="004842A5"/>
    <w:rsid w:val="00484457"/>
    <w:rsid w:val="00486709"/>
    <w:rsid w:val="004868AC"/>
    <w:rsid w:val="004868AE"/>
    <w:rsid w:val="004872F0"/>
    <w:rsid w:val="004876A9"/>
    <w:rsid w:val="00487B03"/>
    <w:rsid w:val="004900AD"/>
    <w:rsid w:val="00490142"/>
    <w:rsid w:val="00491C81"/>
    <w:rsid w:val="00491EE4"/>
    <w:rsid w:val="00492334"/>
    <w:rsid w:val="004936C2"/>
    <w:rsid w:val="00493DAF"/>
    <w:rsid w:val="004941B1"/>
    <w:rsid w:val="004949B1"/>
    <w:rsid w:val="00494DD4"/>
    <w:rsid w:val="00495078"/>
    <w:rsid w:val="004952B6"/>
    <w:rsid w:val="00495784"/>
    <w:rsid w:val="00495F82"/>
    <w:rsid w:val="00497493"/>
    <w:rsid w:val="004978E3"/>
    <w:rsid w:val="004978F9"/>
    <w:rsid w:val="004A0152"/>
    <w:rsid w:val="004A05B3"/>
    <w:rsid w:val="004A0883"/>
    <w:rsid w:val="004A0FE0"/>
    <w:rsid w:val="004A14E0"/>
    <w:rsid w:val="004A1681"/>
    <w:rsid w:val="004A26CE"/>
    <w:rsid w:val="004A2875"/>
    <w:rsid w:val="004A2C7C"/>
    <w:rsid w:val="004A2CEE"/>
    <w:rsid w:val="004A3C87"/>
    <w:rsid w:val="004A4138"/>
    <w:rsid w:val="004A42F4"/>
    <w:rsid w:val="004A5733"/>
    <w:rsid w:val="004A5A08"/>
    <w:rsid w:val="004A66F5"/>
    <w:rsid w:val="004A69FF"/>
    <w:rsid w:val="004A6C42"/>
    <w:rsid w:val="004A6CFB"/>
    <w:rsid w:val="004A6F44"/>
    <w:rsid w:val="004A70A3"/>
    <w:rsid w:val="004A712D"/>
    <w:rsid w:val="004A737F"/>
    <w:rsid w:val="004A73DC"/>
    <w:rsid w:val="004B00BC"/>
    <w:rsid w:val="004B094C"/>
    <w:rsid w:val="004B0A4F"/>
    <w:rsid w:val="004B1061"/>
    <w:rsid w:val="004B18F9"/>
    <w:rsid w:val="004B1ADE"/>
    <w:rsid w:val="004B2425"/>
    <w:rsid w:val="004B2EFC"/>
    <w:rsid w:val="004B30BD"/>
    <w:rsid w:val="004B3158"/>
    <w:rsid w:val="004B33BB"/>
    <w:rsid w:val="004B39ED"/>
    <w:rsid w:val="004B44FA"/>
    <w:rsid w:val="004B4A62"/>
    <w:rsid w:val="004B50A1"/>
    <w:rsid w:val="004B515E"/>
    <w:rsid w:val="004B534B"/>
    <w:rsid w:val="004B5543"/>
    <w:rsid w:val="004B5971"/>
    <w:rsid w:val="004B5F04"/>
    <w:rsid w:val="004B5FD7"/>
    <w:rsid w:val="004B6226"/>
    <w:rsid w:val="004B68AD"/>
    <w:rsid w:val="004B69EE"/>
    <w:rsid w:val="004B6AC6"/>
    <w:rsid w:val="004B6F6A"/>
    <w:rsid w:val="004B70B5"/>
    <w:rsid w:val="004B7663"/>
    <w:rsid w:val="004B7A2B"/>
    <w:rsid w:val="004B7F89"/>
    <w:rsid w:val="004C04CC"/>
    <w:rsid w:val="004C1CC1"/>
    <w:rsid w:val="004C1D22"/>
    <w:rsid w:val="004C249D"/>
    <w:rsid w:val="004C253E"/>
    <w:rsid w:val="004C255A"/>
    <w:rsid w:val="004C28D1"/>
    <w:rsid w:val="004C2CC6"/>
    <w:rsid w:val="004C3CDE"/>
    <w:rsid w:val="004C4099"/>
    <w:rsid w:val="004C4773"/>
    <w:rsid w:val="004C4D3E"/>
    <w:rsid w:val="004C4D86"/>
    <w:rsid w:val="004C53B5"/>
    <w:rsid w:val="004C567D"/>
    <w:rsid w:val="004C78B4"/>
    <w:rsid w:val="004C7E71"/>
    <w:rsid w:val="004D04A4"/>
    <w:rsid w:val="004D08A8"/>
    <w:rsid w:val="004D09B2"/>
    <w:rsid w:val="004D2704"/>
    <w:rsid w:val="004D3329"/>
    <w:rsid w:val="004D3445"/>
    <w:rsid w:val="004D3869"/>
    <w:rsid w:val="004D3BC8"/>
    <w:rsid w:val="004D432E"/>
    <w:rsid w:val="004D478E"/>
    <w:rsid w:val="004D61C7"/>
    <w:rsid w:val="004D62B2"/>
    <w:rsid w:val="004D693C"/>
    <w:rsid w:val="004D69AC"/>
    <w:rsid w:val="004D6AB2"/>
    <w:rsid w:val="004D6C1A"/>
    <w:rsid w:val="004D6DFD"/>
    <w:rsid w:val="004D708A"/>
    <w:rsid w:val="004D77D0"/>
    <w:rsid w:val="004D7824"/>
    <w:rsid w:val="004E119B"/>
    <w:rsid w:val="004E1438"/>
    <w:rsid w:val="004E1481"/>
    <w:rsid w:val="004E1DB1"/>
    <w:rsid w:val="004E20D3"/>
    <w:rsid w:val="004E235F"/>
    <w:rsid w:val="004E253E"/>
    <w:rsid w:val="004E26DA"/>
    <w:rsid w:val="004E2885"/>
    <w:rsid w:val="004E2B8F"/>
    <w:rsid w:val="004E2E9B"/>
    <w:rsid w:val="004E329D"/>
    <w:rsid w:val="004E3351"/>
    <w:rsid w:val="004E35E0"/>
    <w:rsid w:val="004E3AAF"/>
    <w:rsid w:val="004E43A0"/>
    <w:rsid w:val="004E548C"/>
    <w:rsid w:val="004E5BDD"/>
    <w:rsid w:val="004E5FE6"/>
    <w:rsid w:val="004E61E4"/>
    <w:rsid w:val="004E6612"/>
    <w:rsid w:val="004E6CA7"/>
    <w:rsid w:val="004E7328"/>
    <w:rsid w:val="004E76D3"/>
    <w:rsid w:val="004E7911"/>
    <w:rsid w:val="004E7CA3"/>
    <w:rsid w:val="004E7E7A"/>
    <w:rsid w:val="004F0069"/>
    <w:rsid w:val="004F02BE"/>
    <w:rsid w:val="004F0749"/>
    <w:rsid w:val="004F0873"/>
    <w:rsid w:val="004F0BA5"/>
    <w:rsid w:val="004F1700"/>
    <w:rsid w:val="004F171A"/>
    <w:rsid w:val="004F1ED1"/>
    <w:rsid w:val="004F1EDF"/>
    <w:rsid w:val="004F2BCE"/>
    <w:rsid w:val="004F3688"/>
    <w:rsid w:val="004F468F"/>
    <w:rsid w:val="004F47BC"/>
    <w:rsid w:val="004F52C1"/>
    <w:rsid w:val="004F53ED"/>
    <w:rsid w:val="004F6F00"/>
    <w:rsid w:val="004F71B4"/>
    <w:rsid w:val="004F7E4F"/>
    <w:rsid w:val="004F7FDA"/>
    <w:rsid w:val="00500867"/>
    <w:rsid w:val="00501697"/>
    <w:rsid w:val="00501E7A"/>
    <w:rsid w:val="00502046"/>
    <w:rsid w:val="00502672"/>
    <w:rsid w:val="005032A4"/>
    <w:rsid w:val="00503629"/>
    <w:rsid w:val="00504046"/>
    <w:rsid w:val="00504C48"/>
    <w:rsid w:val="00504D2F"/>
    <w:rsid w:val="00505293"/>
    <w:rsid w:val="005054AD"/>
    <w:rsid w:val="00505BFD"/>
    <w:rsid w:val="00505E7E"/>
    <w:rsid w:val="005060AD"/>
    <w:rsid w:val="00506A06"/>
    <w:rsid w:val="00506FBF"/>
    <w:rsid w:val="00507049"/>
    <w:rsid w:val="005075B1"/>
    <w:rsid w:val="00507FE6"/>
    <w:rsid w:val="0051100A"/>
    <w:rsid w:val="00511DC8"/>
    <w:rsid w:val="00511F18"/>
    <w:rsid w:val="00512A8F"/>
    <w:rsid w:val="005139DD"/>
    <w:rsid w:val="005139FA"/>
    <w:rsid w:val="00513A00"/>
    <w:rsid w:val="00513A69"/>
    <w:rsid w:val="00513A96"/>
    <w:rsid w:val="00513E4B"/>
    <w:rsid w:val="0051422C"/>
    <w:rsid w:val="00514E01"/>
    <w:rsid w:val="00515685"/>
    <w:rsid w:val="00515A2F"/>
    <w:rsid w:val="00515DA4"/>
    <w:rsid w:val="005162C6"/>
    <w:rsid w:val="0051640A"/>
    <w:rsid w:val="005168F6"/>
    <w:rsid w:val="00516D1E"/>
    <w:rsid w:val="00517EA7"/>
    <w:rsid w:val="00520725"/>
    <w:rsid w:val="00520847"/>
    <w:rsid w:val="00521024"/>
    <w:rsid w:val="00521079"/>
    <w:rsid w:val="00521152"/>
    <w:rsid w:val="005216DA"/>
    <w:rsid w:val="00521DF0"/>
    <w:rsid w:val="00522621"/>
    <w:rsid w:val="005232C6"/>
    <w:rsid w:val="005235BD"/>
    <w:rsid w:val="00523776"/>
    <w:rsid w:val="00523C8A"/>
    <w:rsid w:val="0052450B"/>
    <w:rsid w:val="00524E13"/>
    <w:rsid w:val="005255B8"/>
    <w:rsid w:val="0052568B"/>
    <w:rsid w:val="00525E76"/>
    <w:rsid w:val="00525F0B"/>
    <w:rsid w:val="005268B5"/>
    <w:rsid w:val="0052704B"/>
    <w:rsid w:val="005270E6"/>
    <w:rsid w:val="00527617"/>
    <w:rsid w:val="00527818"/>
    <w:rsid w:val="005278CD"/>
    <w:rsid w:val="00527FED"/>
    <w:rsid w:val="005301A0"/>
    <w:rsid w:val="005301D6"/>
    <w:rsid w:val="00530CBB"/>
    <w:rsid w:val="00532D35"/>
    <w:rsid w:val="005334DB"/>
    <w:rsid w:val="00533773"/>
    <w:rsid w:val="00533B34"/>
    <w:rsid w:val="00533D6F"/>
    <w:rsid w:val="00533DBD"/>
    <w:rsid w:val="00533E67"/>
    <w:rsid w:val="00534828"/>
    <w:rsid w:val="00534F71"/>
    <w:rsid w:val="005351BD"/>
    <w:rsid w:val="005356A1"/>
    <w:rsid w:val="00535BC2"/>
    <w:rsid w:val="00536021"/>
    <w:rsid w:val="005365E8"/>
    <w:rsid w:val="005367BE"/>
    <w:rsid w:val="00536EB3"/>
    <w:rsid w:val="005375EB"/>
    <w:rsid w:val="00540F77"/>
    <w:rsid w:val="00541464"/>
    <w:rsid w:val="00541574"/>
    <w:rsid w:val="00541CFC"/>
    <w:rsid w:val="00541D23"/>
    <w:rsid w:val="005420BB"/>
    <w:rsid w:val="005421DC"/>
    <w:rsid w:val="00542947"/>
    <w:rsid w:val="00542B6E"/>
    <w:rsid w:val="00543733"/>
    <w:rsid w:val="00543E46"/>
    <w:rsid w:val="00544DD9"/>
    <w:rsid w:val="0054515E"/>
    <w:rsid w:val="00546A1B"/>
    <w:rsid w:val="00546A41"/>
    <w:rsid w:val="0054799E"/>
    <w:rsid w:val="00547A6C"/>
    <w:rsid w:val="00547C05"/>
    <w:rsid w:val="00547C20"/>
    <w:rsid w:val="00550033"/>
    <w:rsid w:val="0055003C"/>
    <w:rsid w:val="0055035E"/>
    <w:rsid w:val="00550772"/>
    <w:rsid w:val="00551186"/>
    <w:rsid w:val="00552A73"/>
    <w:rsid w:val="00552DB6"/>
    <w:rsid w:val="00553217"/>
    <w:rsid w:val="005539CF"/>
    <w:rsid w:val="00553DED"/>
    <w:rsid w:val="00554473"/>
    <w:rsid w:val="005548AC"/>
    <w:rsid w:val="00555321"/>
    <w:rsid w:val="005555BC"/>
    <w:rsid w:val="005562C4"/>
    <w:rsid w:val="00556809"/>
    <w:rsid w:val="0055682E"/>
    <w:rsid w:val="00557FAE"/>
    <w:rsid w:val="00560945"/>
    <w:rsid w:val="005610D7"/>
    <w:rsid w:val="00561275"/>
    <w:rsid w:val="005613CD"/>
    <w:rsid w:val="00562F5E"/>
    <w:rsid w:val="0056324D"/>
    <w:rsid w:val="005634CC"/>
    <w:rsid w:val="0056411E"/>
    <w:rsid w:val="00565B30"/>
    <w:rsid w:val="00566C38"/>
    <w:rsid w:val="00566E66"/>
    <w:rsid w:val="00566EA8"/>
    <w:rsid w:val="00570574"/>
    <w:rsid w:val="00570901"/>
    <w:rsid w:val="00571503"/>
    <w:rsid w:val="00571DF1"/>
    <w:rsid w:val="00572A4C"/>
    <w:rsid w:val="00573062"/>
    <w:rsid w:val="00573746"/>
    <w:rsid w:val="0057429C"/>
    <w:rsid w:val="005749D3"/>
    <w:rsid w:val="0057503D"/>
    <w:rsid w:val="00575A29"/>
    <w:rsid w:val="00575D6E"/>
    <w:rsid w:val="00576784"/>
    <w:rsid w:val="00576A54"/>
    <w:rsid w:val="00576B76"/>
    <w:rsid w:val="00576DE2"/>
    <w:rsid w:val="00576E19"/>
    <w:rsid w:val="00577661"/>
    <w:rsid w:val="00577BD7"/>
    <w:rsid w:val="005809C8"/>
    <w:rsid w:val="00580E6D"/>
    <w:rsid w:val="00580EF0"/>
    <w:rsid w:val="005812FD"/>
    <w:rsid w:val="00581588"/>
    <w:rsid w:val="005815CC"/>
    <w:rsid w:val="00581619"/>
    <w:rsid w:val="00581752"/>
    <w:rsid w:val="00581BD1"/>
    <w:rsid w:val="00581F82"/>
    <w:rsid w:val="00582184"/>
    <w:rsid w:val="00582B4C"/>
    <w:rsid w:val="00582CC6"/>
    <w:rsid w:val="00582D78"/>
    <w:rsid w:val="00582E1F"/>
    <w:rsid w:val="00582F2A"/>
    <w:rsid w:val="005837B3"/>
    <w:rsid w:val="0058396E"/>
    <w:rsid w:val="005844EB"/>
    <w:rsid w:val="0058452D"/>
    <w:rsid w:val="005848A4"/>
    <w:rsid w:val="005850DD"/>
    <w:rsid w:val="00585984"/>
    <w:rsid w:val="00585AC6"/>
    <w:rsid w:val="00585AE1"/>
    <w:rsid w:val="00585DDA"/>
    <w:rsid w:val="00585FB8"/>
    <w:rsid w:val="00585FCD"/>
    <w:rsid w:val="00586235"/>
    <w:rsid w:val="00586631"/>
    <w:rsid w:val="00586848"/>
    <w:rsid w:val="00586AB1"/>
    <w:rsid w:val="0058706A"/>
    <w:rsid w:val="00587253"/>
    <w:rsid w:val="00587458"/>
    <w:rsid w:val="00590F3D"/>
    <w:rsid w:val="00591677"/>
    <w:rsid w:val="00591A98"/>
    <w:rsid w:val="00591AF4"/>
    <w:rsid w:val="00592AD6"/>
    <w:rsid w:val="0059316C"/>
    <w:rsid w:val="00594A03"/>
    <w:rsid w:val="00594AEC"/>
    <w:rsid w:val="00594E04"/>
    <w:rsid w:val="005952BE"/>
    <w:rsid w:val="00595518"/>
    <w:rsid w:val="00595849"/>
    <w:rsid w:val="00595A40"/>
    <w:rsid w:val="00595B5B"/>
    <w:rsid w:val="00595F2A"/>
    <w:rsid w:val="00597182"/>
    <w:rsid w:val="005971B2"/>
    <w:rsid w:val="005974A2"/>
    <w:rsid w:val="005974C1"/>
    <w:rsid w:val="0059769B"/>
    <w:rsid w:val="005978A8"/>
    <w:rsid w:val="00597BE9"/>
    <w:rsid w:val="005A040C"/>
    <w:rsid w:val="005A0BCF"/>
    <w:rsid w:val="005A0E10"/>
    <w:rsid w:val="005A0FEB"/>
    <w:rsid w:val="005A10B2"/>
    <w:rsid w:val="005A1304"/>
    <w:rsid w:val="005A1DB8"/>
    <w:rsid w:val="005A2942"/>
    <w:rsid w:val="005A31E0"/>
    <w:rsid w:val="005A325E"/>
    <w:rsid w:val="005A38C5"/>
    <w:rsid w:val="005A3952"/>
    <w:rsid w:val="005A40EC"/>
    <w:rsid w:val="005A43B2"/>
    <w:rsid w:val="005A444D"/>
    <w:rsid w:val="005A52E1"/>
    <w:rsid w:val="005A5E50"/>
    <w:rsid w:val="005A6127"/>
    <w:rsid w:val="005A631E"/>
    <w:rsid w:val="005A65F5"/>
    <w:rsid w:val="005A6BB3"/>
    <w:rsid w:val="005A6FCE"/>
    <w:rsid w:val="005A7BEF"/>
    <w:rsid w:val="005A7C30"/>
    <w:rsid w:val="005A7CA4"/>
    <w:rsid w:val="005B0072"/>
    <w:rsid w:val="005B016A"/>
    <w:rsid w:val="005B049E"/>
    <w:rsid w:val="005B07FD"/>
    <w:rsid w:val="005B0BDC"/>
    <w:rsid w:val="005B0C50"/>
    <w:rsid w:val="005B0D5F"/>
    <w:rsid w:val="005B16A8"/>
    <w:rsid w:val="005B16D3"/>
    <w:rsid w:val="005B1AA0"/>
    <w:rsid w:val="005B1E17"/>
    <w:rsid w:val="005B2C0E"/>
    <w:rsid w:val="005B2D66"/>
    <w:rsid w:val="005B2FFA"/>
    <w:rsid w:val="005B4483"/>
    <w:rsid w:val="005B50B0"/>
    <w:rsid w:val="005B51B9"/>
    <w:rsid w:val="005B527B"/>
    <w:rsid w:val="005B5784"/>
    <w:rsid w:val="005B57D3"/>
    <w:rsid w:val="005B5D01"/>
    <w:rsid w:val="005B5F77"/>
    <w:rsid w:val="005B7181"/>
    <w:rsid w:val="005B770A"/>
    <w:rsid w:val="005B7744"/>
    <w:rsid w:val="005B79A7"/>
    <w:rsid w:val="005B7A56"/>
    <w:rsid w:val="005B7DD0"/>
    <w:rsid w:val="005B7E9B"/>
    <w:rsid w:val="005C0231"/>
    <w:rsid w:val="005C03B3"/>
    <w:rsid w:val="005C0721"/>
    <w:rsid w:val="005C1C34"/>
    <w:rsid w:val="005C1E2A"/>
    <w:rsid w:val="005C2299"/>
    <w:rsid w:val="005C34B8"/>
    <w:rsid w:val="005C3E63"/>
    <w:rsid w:val="005C4BFE"/>
    <w:rsid w:val="005C4CC8"/>
    <w:rsid w:val="005C64D9"/>
    <w:rsid w:val="005C6BE8"/>
    <w:rsid w:val="005C6D0B"/>
    <w:rsid w:val="005C74C0"/>
    <w:rsid w:val="005C75C2"/>
    <w:rsid w:val="005D0CB0"/>
    <w:rsid w:val="005D0E1F"/>
    <w:rsid w:val="005D1076"/>
    <w:rsid w:val="005D189E"/>
    <w:rsid w:val="005D29EB"/>
    <w:rsid w:val="005D3FAC"/>
    <w:rsid w:val="005D4988"/>
    <w:rsid w:val="005D4E99"/>
    <w:rsid w:val="005D5C14"/>
    <w:rsid w:val="005D5F97"/>
    <w:rsid w:val="005D68E5"/>
    <w:rsid w:val="005D6B28"/>
    <w:rsid w:val="005D72A5"/>
    <w:rsid w:val="005D74D4"/>
    <w:rsid w:val="005D7712"/>
    <w:rsid w:val="005E0298"/>
    <w:rsid w:val="005E0CD5"/>
    <w:rsid w:val="005E0EEC"/>
    <w:rsid w:val="005E138E"/>
    <w:rsid w:val="005E1532"/>
    <w:rsid w:val="005E1623"/>
    <w:rsid w:val="005E1931"/>
    <w:rsid w:val="005E1D3A"/>
    <w:rsid w:val="005E2555"/>
    <w:rsid w:val="005E26CE"/>
    <w:rsid w:val="005E32C6"/>
    <w:rsid w:val="005E3889"/>
    <w:rsid w:val="005E38EE"/>
    <w:rsid w:val="005E41CB"/>
    <w:rsid w:val="005E41E9"/>
    <w:rsid w:val="005E570E"/>
    <w:rsid w:val="005E58C8"/>
    <w:rsid w:val="005E69B9"/>
    <w:rsid w:val="005E78C8"/>
    <w:rsid w:val="005E7BC0"/>
    <w:rsid w:val="005E7FBB"/>
    <w:rsid w:val="005F0089"/>
    <w:rsid w:val="005F034E"/>
    <w:rsid w:val="005F0FC7"/>
    <w:rsid w:val="005F1205"/>
    <w:rsid w:val="005F22B7"/>
    <w:rsid w:val="005F28A7"/>
    <w:rsid w:val="005F2A0F"/>
    <w:rsid w:val="005F32AE"/>
    <w:rsid w:val="005F34B2"/>
    <w:rsid w:val="005F36FF"/>
    <w:rsid w:val="005F3801"/>
    <w:rsid w:val="005F39DD"/>
    <w:rsid w:val="005F40DC"/>
    <w:rsid w:val="005F4AC4"/>
    <w:rsid w:val="005F4B85"/>
    <w:rsid w:val="005F4EA5"/>
    <w:rsid w:val="005F532C"/>
    <w:rsid w:val="005F5389"/>
    <w:rsid w:val="005F53EE"/>
    <w:rsid w:val="005F5627"/>
    <w:rsid w:val="005F56AE"/>
    <w:rsid w:val="005F5800"/>
    <w:rsid w:val="005F5809"/>
    <w:rsid w:val="005F5E3B"/>
    <w:rsid w:val="005F60B5"/>
    <w:rsid w:val="005F658F"/>
    <w:rsid w:val="005F6859"/>
    <w:rsid w:val="005F6CB1"/>
    <w:rsid w:val="005F7144"/>
    <w:rsid w:val="005F733C"/>
    <w:rsid w:val="005F73D6"/>
    <w:rsid w:val="005F7561"/>
    <w:rsid w:val="005F75A0"/>
    <w:rsid w:val="005F7957"/>
    <w:rsid w:val="005F7AA6"/>
    <w:rsid w:val="005F7FCF"/>
    <w:rsid w:val="00600FBF"/>
    <w:rsid w:val="00601092"/>
    <w:rsid w:val="006012B7"/>
    <w:rsid w:val="00601BF8"/>
    <w:rsid w:val="00601E6C"/>
    <w:rsid w:val="00602031"/>
    <w:rsid w:val="00602652"/>
    <w:rsid w:val="00602925"/>
    <w:rsid w:val="00602CF8"/>
    <w:rsid w:val="00603BA6"/>
    <w:rsid w:val="006042A3"/>
    <w:rsid w:val="006048E9"/>
    <w:rsid w:val="00604BD3"/>
    <w:rsid w:val="00604F99"/>
    <w:rsid w:val="0060542A"/>
    <w:rsid w:val="006059D9"/>
    <w:rsid w:val="00606582"/>
    <w:rsid w:val="00606A21"/>
    <w:rsid w:val="00606EA0"/>
    <w:rsid w:val="0060724D"/>
    <w:rsid w:val="00607294"/>
    <w:rsid w:val="00607FED"/>
    <w:rsid w:val="0061020B"/>
    <w:rsid w:val="00610371"/>
    <w:rsid w:val="006104B9"/>
    <w:rsid w:val="00611328"/>
    <w:rsid w:val="006114C6"/>
    <w:rsid w:val="00611C5C"/>
    <w:rsid w:val="00612B4E"/>
    <w:rsid w:val="00612E77"/>
    <w:rsid w:val="00612F95"/>
    <w:rsid w:val="00613015"/>
    <w:rsid w:val="00613266"/>
    <w:rsid w:val="0061359A"/>
    <w:rsid w:val="00613E5E"/>
    <w:rsid w:val="00614646"/>
    <w:rsid w:val="006158B2"/>
    <w:rsid w:val="00615B95"/>
    <w:rsid w:val="00615FC5"/>
    <w:rsid w:val="00616235"/>
    <w:rsid w:val="0061649F"/>
    <w:rsid w:val="00617631"/>
    <w:rsid w:val="0062064A"/>
    <w:rsid w:val="00620863"/>
    <w:rsid w:val="0062162D"/>
    <w:rsid w:val="0062190F"/>
    <w:rsid w:val="00621F4B"/>
    <w:rsid w:val="006220B2"/>
    <w:rsid w:val="00623A66"/>
    <w:rsid w:val="00623ECA"/>
    <w:rsid w:val="00623FE2"/>
    <w:rsid w:val="00624336"/>
    <w:rsid w:val="00624476"/>
    <w:rsid w:val="00624556"/>
    <w:rsid w:val="0062469D"/>
    <w:rsid w:val="006250CB"/>
    <w:rsid w:val="00625136"/>
    <w:rsid w:val="00625320"/>
    <w:rsid w:val="006258B9"/>
    <w:rsid w:val="00626E19"/>
    <w:rsid w:val="00630442"/>
    <w:rsid w:val="0063059A"/>
    <w:rsid w:val="00630700"/>
    <w:rsid w:val="006309FE"/>
    <w:rsid w:val="00630ECE"/>
    <w:rsid w:val="0063141F"/>
    <w:rsid w:val="00631BA3"/>
    <w:rsid w:val="00631F32"/>
    <w:rsid w:val="006323F0"/>
    <w:rsid w:val="00632B29"/>
    <w:rsid w:val="00632B60"/>
    <w:rsid w:val="00632D9E"/>
    <w:rsid w:val="00633027"/>
    <w:rsid w:val="006334BA"/>
    <w:rsid w:val="00633D9D"/>
    <w:rsid w:val="006353F6"/>
    <w:rsid w:val="00635BF0"/>
    <w:rsid w:val="006366EF"/>
    <w:rsid w:val="006368F0"/>
    <w:rsid w:val="00637D35"/>
    <w:rsid w:val="00640090"/>
    <w:rsid w:val="00640282"/>
    <w:rsid w:val="00640B04"/>
    <w:rsid w:val="00640CCD"/>
    <w:rsid w:val="00640F8B"/>
    <w:rsid w:val="006412CB"/>
    <w:rsid w:val="006416CD"/>
    <w:rsid w:val="00641D3C"/>
    <w:rsid w:val="00641EF2"/>
    <w:rsid w:val="0064219F"/>
    <w:rsid w:val="006421F3"/>
    <w:rsid w:val="00642C33"/>
    <w:rsid w:val="006432F1"/>
    <w:rsid w:val="00643912"/>
    <w:rsid w:val="00644859"/>
    <w:rsid w:val="00644D1E"/>
    <w:rsid w:val="00646B07"/>
    <w:rsid w:val="00646DF7"/>
    <w:rsid w:val="00647171"/>
    <w:rsid w:val="0065044D"/>
    <w:rsid w:val="0065084E"/>
    <w:rsid w:val="00650945"/>
    <w:rsid w:val="00650A36"/>
    <w:rsid w:val="00650C8B"/>
    <w:rsid w:val="0065102F"/>
    <w:rsid w:val="006513D1"/>
    <w:rsid w:val="0065145D"/>
    <w:rsid w:val="00651B5E"/>
    <w:rsid w:val="006532ED"/>
    <w:rsid w:val="00653433"/>
    <w:rsid w:val="0065346D"/>
    <w:rsid w:val="00653CD4"/>
    <w:rsid w:val="00653CD7"/>
    <w:rsid w:val="006544C5"/>
    <w:rsid w:val="00655077"/>
    <w:rsid w:val="0065514E"/>
    <w:rsid w:val="006554C4"/>
    <w:rsid w:val="00655740"/>
    <w:rsid w:val="006557A5"/>
    <w:rsid w:val="006560FE"/>
    <w:rsid w:val="0065728B"/>
    <w:rsid w:val="00657F65"/>
    <w:rsid w:val="006603BB"/>
    <w:rsid w:val="006604E8"/>
    <w:rsid w:val="0066062D"/>
    <w:rsid w:val="00660922"/>
    <w:rsid w:val="00662390"/>
    <w:rsid w:val="006626EE"/>
    <w:rsid w:val="00663A59"/>
    <w:rsid w:val="00663C02"/>
    <w:rsid w:val="0066431E"/>
    <w:rsid w:val="00664325"/>
    <w:rsid w:val="00664EB6"/>
    <w:rsid w:val="00665380"/>
    <w:rsid w:val="006654C5"/>
    <w:rsid w:val="0066569C"/>
    <w:rsid w:val="00665B73"/>
    <w:rsid w:val="00665FD5"/>
    <w:rsid w:val="0066649E"/>
    <w:rsid w:val="00666FA9"/>
    <w:rsid w:val="006676D4"/>
    <w:rsid w:val="00667C55"/>
    <w:rsid w:val="006702A6"/>
    <w:rsid w:val="0067054F"/>
    <w:rsid w:val="00670659"/>
    <w:rsid w:val="006709A8"/>
    <w:rsid w:val="00670A04"/>
    <w:rsid w:val="00670D8D"/>
    <w:rsid w:val="0067121B"/>
    <w:rsid w:val="006722D5"/>
    <w:rsid w:val="006723F6"/>
    <w:rsid w:val="00672F53"/>
    <w:rsid w:val="00673078"/>
    <w:rsid w:val="006733CB"/>
    <w:rsid w:val="006744CE"/>
    <w:rsid w:val="00674914"/>
    <w:rsid w:val="0067491D"/>
    <w:rsid w:val="006756C3"/>
    <w:rsid w:val="00676543"/>
    <w:rsid w:val="0067708B"/>
    <w:rsid w:val="006771DF"/>
    <w:rsid w:val="006772A5"/>
    <w:rsid w:val="006772F4"/>
    <w:rsid w:val="00680E02"/>
    <w:rsid w:val="00680F1E"/>
    <w:rsid w:val="00682332"/>
    <w:rsid w:val="006829EC"/>
    <w:rsid w:val="00682CE5"/>
    <w:rsid w:val="0068336D"/>
    <w:rsid w:val="006834F0"/>
    <w:rsid w:val="00684785"/>
    <w:rsid w:val="00684A0F"/>
    <w:rsid w:val="0068530E"/>
    <w:rsid w:val="00685782"/>
    <w:rsid w:val="00685C59"/>
    <w:rsid w:val="00685EBE"/>
    <w:rsid w:val="0068698C"/>
    <w:rsid w:val="00687573"/>
    <w:rsid w:val="0068794D"/>
    <w:rsid w:val="00687E11"/>
    <w:rsid w:val="0069027E"/>
    <w:rsid w:val="00690D5E"/>
    <w:rsid w:val="006914AD"/>
    <w:rsid w:val="00692457"/>
    <w:rsid w:val="0069361D"/>
    <w:rsid w:val="00693DFB"/>
    <w:rsid w:val="00694163"/>
    <w:rsid w:val="006942A0"/>
    <w:rsid w:val="0069485C"/>
    <w:rsid w:val="006948FB"/>
    <w:rsid w:val="00695B44"/>
    <w:rsid w:val="006964FF"/>
    <w:rsid w:val="00696E6D"/>
    <w:rsid w:val="00697350"/>
    <w:rsid w:val="0069794F"/>
    <w:rsid w:val="006A01FB"/>
    <w:rsid w:val="006A0900"/>
    <w:rsid w:val="006A0F01"/>
    <w:rsid w:val="006A1244"/>
    <w:rsid w:val="006A1489"/>
    <w:rsid w:val="006A1E99"/>
    <w:rsid w:val="006A2028"/>
    <w:rsid w:val="006A27E1"/>
    <w:rsid w:val="006A2DA1"/>
    <w:rsid w:val="006A3268"/>
    <w:rsid w:val="006A36B6"/>
    <w:rsid w:val="006A43FC"/>
    <w:rsid w:val="006A44C0"/>
    <w:rsid w:val="006A4B08"/>
    <w:rsid w:val="006A5142"/>
    <w:rsid w:val="006A575B"/>
    <w:rsid w:val="006A5F06"/>
    <w:rsid w:val="006A67BC"/>
    <w:rsid w:val="006A775C"/>
    <w:rsid w:val="006A7A8B"/>
    <w:rsid w:val="006B0161"/>
    <w:rsid w:val="006B033A"/>
    <w:rsid w:val="006B1305"/>
    <w:rsid w:val="006B1403"/>
    <w:rsid w:val="006B2ACD"/>
    <w:rsid w:val="006B2C78"/>
    <w:rsid w:val="006B3100"/>
    <w:rsid w:val="006B36D8"/>
    <w:rsid w:val="006B3F92"/>
    <w:rsid w:val="006B409D"/>
    <w:rsid w:val="006B43D7"/>
    <w:rsid w:val="006B4DB9"/>
    <w:rsid w:val="006B50B5"/>
    <w:rsid w:val="006B5679"/>
    <w:rsid w:val="006B6523"/>
    <w:rsid w:val="006B7281"/>
    <w:rsid w:val="006B73FE"/>
    <w:rsid w:val="006B7588"/>
    <w:rsid w:val="006B7895"/>
    <w:rsid w:val="006C1549"/>
    <w:rsid w:val="006C17FD"/>
    <w:rsid w:val="006C26BF"/>
    <w:rsid w:val="006C2DAA"/>
    <w:rsid w:val="006C3184"/>
    <w:rsid w:val="006C3211"/>
    <w:rsid w:val="006C3212"/>
    <w:rsid w:val="006C35D8"/>
    <w:rsid w:val="006C3F42"/>
    <w:rsid w:val="006C497B"/>
    <w:rsid w:val="006C4BE9"/>
    <w:rsid w:val="006C4D8A"/>
    <w:rsid w:val="006C5E84"/>
    <w:rsid w:val="006C633A"/>
    <w:rsid w:val="006C634D"/>
    <w:rsid w:val="006C6837"/>
    <w:rsid w:val="006C6E36"/>
    <w:rsid w:val="006C6FE2"/>
    <w:rsid w:val="006C70C7"/>
    <w:rsid w:val="006C77CE"/>
    <w:rsid w:val="006D04AF"/>
    <w:rsid w:val="006D07E0"/>
    <w:rsid w:val="006D12DA"/>
    <w:rsid w:val="006D1346"/>
    <w:rsid w:val="006D1C2C"/>
    <w:rsid w:val="006D294F"/>
    <w:rsid w:val="006D3224"/>
    <w:rsid w:val="006D36F4"/>
    <w:rsid w:val="006D3A2A"/>
    <w:rsid w:val="006D46AC"/>
    <w:rsid w:val="006D49A5"/>
    <w:rsid w:val="006D5016"/>
    <w:rsid w:val="006D508E"/>
    <w:rsid w:val="006D551B"/>
    <w:rsid w:val="006D555F"/>
    <w:rsid w:val="006D5A18"/>
    <w:rsid w:val="006D5D58"/>
    <w:rsid w:val="006D680E"/>
    <w:rsid w:val="006D6B3C"/>
    <w:rsid w:val="006D6BB4"/>
    <w:rsid w:val="006D6CD9"/>
    <w:rsid w:val="006D705D"/>
    <w:rsid w:val="006D7E50"/>
    <w:rsid w:val="006E01E6"/>
    <w:rsid w:val="006E0819"/>
    <w:rsid w:val="006E0E5D"/>
    <w:rsid w:val="006E0F13"/>
    <w:rsid w:val="006E19C1"/>
    <w:rsid w:val="006E19E8"/>
    <w:rsid w:val="006E2BF4"/>
    <w:rsid w:val="006E377B"/>
    <w:rsid w:val="006E45E4"/>
    <w:rsid w:val="006E4EB9"/>
    <w:rsid w:val="006E633E"/>
    <w:rsid w:val="006E6CED"/>
    <w:rsid w:val="006E6EAB"/>
    <w:rsid w:val="006E781D"/>
    <w:rsid w:val="006E785C"/>
    <w:rsid w:val="006E78BE"/>
    <w:rsid w:val="006F0A74"/>
    <w:rsid w:val="006F175F"/>
    <w:rsid w:val="006F2DDD"/>
    <w:rsid w:val="006F3364"/>
    <w:rsid w:val="006F33D8"/>
    <w:rsid w:val="006F4BDC"/>
    <w:rsid w:val="006F535C"/>
    <w:rsid w:val="006F59BC"/>
    <w:rsid w:val="006F5BE8"/>
    <w:rsid w:val="006F6168"/>
    <w:rsid w:val="006F73F3"/>
    <w:rsid w:val="006F775A"/>
    <w:rsid w:val="0070030B"/>
    <w:rsid w:val="0070041F"/>
    <w:rsid w:val="00700470"/>
    <w:rsid w:val="007006F6"/>
    <w:rsid w:val="007015A2"/>
    <w:rsid w:val="00702581"/>
    <w:rsid w:val="00702784"/>
    <w:rsid w:val="007027D4"/>
    <w:rsid w:val="00702AB6"/>
    <w:rsid w:val="007039B3"/>
    <w:rsid w:val="00703DAB"/>
    <w:rsid w:val="00703E22"/>
    <w:rsid w:val="007044B7"/>
    <w:rsid w:val="007059EF"/>
    <w:rsid w:val="0071016E"/>
    <w:rsid w:val="00710242"/>
    <w:rsid w:val="007107B1"/>
    <w:rsid w:val="00711074"/>
    <w:rsid w:val="0071144C"/>
    <w:rsid w:val="00711664"/>
    <w:rsid w:val="0071167F"/>
    <w:rsid w:val="007118DF"/>
    <w:rsid w:val="0071203C"/>
    <w:rsid w:val="00712D1C"/>
    <w:rsid w:val="00713B5C"/>
    <w:rsid w:val="00714D0D"/>
    <w:rsid w:val="00716937"/>
    <w:rsid w:val="00716C04"/>
    <w:rsid w:val="007174DA"/>
    <w:rsid w:val="0072019F"/>
    <w:rsid w:val="00720381"/>
    <w:rsid w:val="00720D12"/>
    <w:rsid w:val="007210A4"/>
    <w:rsid w:val="00721B4E"/>
    <w:rsid w:val="00722053"/>
    <w:rsid w:val="00722977"/>
    <w:rsid w:val="007237C7"/>
    <w:rsid w:val="007239DA"/>
    <w:rsid w:val="00724BAA"/>
    <w:rsid w:val="00724EEC"/>
    <w:rsid w:val="00726398"/>
    <w:rsid w:val="007302AF"/>
    <w:rsid w:val="007309ED"/>
    <w:rsid w:val="00730CAF"/>
    <w:rsid w:val="007310E1"/>
    <w:rsid w:val="00731933"/>
    <w:rsid w:val="007319D9"/>
    <w:rsid w:val="00732AE2"/>
    <w:rsid w:val="007332BE"/>
    <w:rsid w:val="00733813"/>
    <w:rsid w:val="00734345"/>
    <w:rsid w:val="007347A4"/>
    <w:rsid w:val="007351AD"/>
    <w:rsid w:val="00735544"/>
    <w:rsid w:val="00735B47"/>
    <w:rsid w:val="00736169"/>
    <w:rsid w:val="007368F6"/>
    <w:rsid w:val="00736B89"/>
    <w:rsid w:val="00737022"/>
    <w:rsid w:val="0073718F"/>
    <w:rsid w:val="00737ED7"/>
    <w:rsid w:val="00740880"/>
    <w:rsid w:val="00740D2A"/>
    <w:rsid w:val="00740F90"/>
    <w:rsid w:val="007414FE"/>
    <w:rsid w:val="00741B21"/>
    <w:rsid w:val="00741D4A"/>
    <w:rsid w:val="007422FD"/>
    <w:rsid w:val="00742AA0"/>
    <w:rsid w:val="00743092"/>
    <w:rsid w:val="00743441"/>
    <w:rsid w:val="0074399E"/>
    <w:rsid w:val="00743A66"/>
    <w:rsid w:val="00743AC1"/>
    <w:rsid w:val="00744F29"/>
    <w:rsid w:val="00746476"/>
    <w:rsid w:val="007465B9"/>
    <w:rsid w:val="007468B3"/>
    <w:rsid w:val="00746CB3"/>
    <w:rsid w:val="007506DF"/>
    <w:rsid w:val="007509B3"/>
    <w:rsid w:val="00750FB1"/>
    <w:rsid w:val="00751F17"/>
    <w:rsid w:val="00752C1E"/>
    <w:rsid w:val="007534EE"/>
    <w:rsid w:val="0075377D"/>
    <w:rsid w:val="00753CE6"/>
    <w:rsid w:val="00753D8A"/>
    <w:rsid w:val="00753D9A"/>
    <w:rsid w:val="0075405E"/>
    <w:rsid w:val="00754423"/>
    <w:rsid w:val="0075482B"/>
    <w:rsid w:val="007548A1"/>
    <w:rsid w:val="00754EDC"/>
    <w:rsid w:val="0075506B"/>
    <w:rsid w:val="007551B7"/>
    <w:rsid w:val="007553E3"/>
    <w:rsid w:val="007562B4"/>
    <w:rsid w:val="007577D6"/>
    <w:rsid w:val="00757D47"/>
    <w:rsid w:val="00757E24"/>
    <w:rsid w:val="007607EF"/>
    <w:rsid w:val="00760AE0"/>
    <w:rsid w:val="00760F4D"/>
    <w:rsid w:val="00761285"/>
    <w:rsid w:val="007615A7"/>
    <w:rsid w:val="00762441"/>
    <w:rsid w:val="007625F2"/>
    <w:rsid w:val="00762710"/>
    <w:rsid w:val="00762880"/>
    <w:rsid w:val="00762C9F"/>
    <w:rsid w:val="007636CE"/>
    <w:rsid w:val="00763709"/>
    <w:rsid w:val="00764150"/>
    <w:rsid w:val="00764337"/>
    <w:rsid w:val="00764CF9"/>
    <w:rsid w:val="00764EBF"/>
    <w:rsid w:val="0076536B"/>
    <w:rsid w:val="0076626F"/>
    <w:rsid w:val="00766410"/>
    <w:rsid w:val="00766411"/>
    <w:rsid w:val="007664DA"/>
    <w:rsid w:val="0076653F"/>
    <w:rsid w:val="00767237"/>
    <w:rsid w:val="00767D56"/>
    <w:rsid w:val="00767DF4"/>
    <w:rsid w:val="007700C0"/>
    <w:rsid w:val="00771416"/>
    <w:rsid w:val="00771F42"/>
    <w:rsid w:val="007725B8"/>
    <w:rsid w:val="007748B9"/>
    <w:rsid w:val="007748BB"/>
    <w:rsid w:val="00775058"/>
    <w:rsid w:val="00775535"/>
    <w:rsid w:val="00775969"/>
    <w:rsid w:val="00775BBE"/>
    <w:rsid w:val="00776430"/>
    <w:rsid w:val="00776831"/>
    <w:rsid w:val="00776BA6"/>
    <w:rsid w:val="00776F8C"/>
    <w:rsid w:val="0077764B"/>
    <w:rsid w:val="007779DE"/>
    <w:rsid w:val="00777BDA"/>
    <w:rsid w:val="00777DBA"/>
    <w:rsid w:val="0078009C"/>
    <w:rsid w:val="00782228"/>
    <w:rsid w:val="007825B4"/>
    <w:rsid w:val="00782919"/>
    <w:rsid w:val="00782966"/>
    <w:rsid w:val="00783DE2"/>
    <w:rsid w:val="00785262"/>
    <w:rsid w:val="007865CF"/>
    <w:rsid w:val="00786691"/>
    <w:rsid w:val="00787320"/>
    <w:rsid w:val="007907FF"/>
    <w:rsid w:val="007908F3"/>
    <w:rsid w:val="007909FB"/>
    <w:rsid w:val="00790B8C"/>
    <w:rsid w:val="00790BC0"/>
    <w:rsid w:val="00792FC2"/>
    <w:rsid w:val="00793527"/>
    <w:rsid w:val="00793704"/>
    <w:rsid w:val="00793713"/>
    <w:rsid w:val="00793CD9"/>
    <w:rsid w:val="007944B5"/>
    <w:rsid w:val="007944DD"/>
    <w:rsid w:val="00795CA1"/>
    <w:rsid w:val="00795EF0"/>
    <w:rsid w:val="00795FCB"/>
    <w:rsid w:val="00796237"/>
    <w:rsid w:val="007966E0"/>
    <w:rsid w:val="0079697B"/>
    <w:rsid w:val="00796B75"/>
    <w:rsid w:val="007972AC"/>
    <w:rsid w:val="007972DE"/>
    <w:rsid w:val="007A006F"/>
    <w:rsid w:val="007A1381"/>
    <w:rsid w:val="007A15D4"/>
    <w:rsid w:val="007A28D1"/>
    <w:rsid w:val="007A2BDB"/>
    <w:rsid w:val="007A2E0F"/>
    <w:rsid w:val="007A2F82"/>
    <w:rsid w:val="007A3132"/>
    <w:rsid w:val="007A34D4"/>
    <w:rsid w:val="007A3686"/>
    <w:rsid w:val="007A392F"/>
    <w:rsid w:val="007A3D6E"/>
    <w:rsid w:val="007A4138"/>
    <w:rsid w:val="007A4AC4"/>
    <w:rsid w:val="007A575F"/>
    <w:rsid w:val="007A5E6D"/>
    <w:rsid w:val="007A65D8"/>
    <w:rsid w:val="007A6CBF"/>
    <w:rsid w:val="007A6EB4"/>
    <w:rsid w:val="007A6F08"/>
    <w:rsid w:val="007A7497"/>
    <w:rsid w:val="007A7EA1"/>
    <w:rsid w:val="007B02B7"/>
    <w:rsid w:val="007B0708"/>
    <w:rsid w:val="007B0D8C"/>
    <w:rsid w:val="007B1530"/>
    <w:rsid w:val="007B1D58"/>
    <w:rsid w:val="007B34CB"/>
    <w:rsid w:val="007B3C89"/>
    <w:rsid w:val="007B40E7"/>
    <w:rsid w:val="007B55A3"/>
    <w:rsid w:val="007B5765"/>
    <w:rsid w:val="007B5789"/>
    <w:rsid w:val="007B5E14"/>
    <w:rsid w:val="007B61E5"/>
    <w:rsid w:val="007B679B"/>
    <w:rsid w:val="007B6830"/>
    <w:rsid w:val="007B6CD0"/>
    <w:rsid w:val="007B7B1F"/>
    <w:rsid w:val="007B7BDC"/>
    <w:rsid w:val="007C00F7"/>
    <w:rsid w:val="007C03A8"/>
    <w:rsid w:val="007C04C1"/>
    <w:rsid w:val="007C1780"/>
    <w:rsid w:val="007C185B"/>
    <w:rsid w:val="007C1AFC"/>
    <w:rsid w:val="007C2336"/>
    <w:rsid w:val="007C2AAA"/>
    <w:rsid w:val="007C3F8E"/>
    <w:rsid w:val="007C4848"/>
    <w:rsid w:val="007C4D96"/>
    <w:rsid w:val="007C4DEF"/>
    <w:rsid w:val="007C50E4"/>
    <w:rsid w:val="007C5F70"/>
    <w:rsid w:val="007C6537"/>
    <w:rsid w:val="007C6ACB"/>
    <w:rsid w:val="007C7BFC"/>
    <w:rsid w:val="007D0C81"/>
    <w:rsid w:val="007D11C4"/>
    <w:rsid w:val="007D137D"/>
    <w:rsid w:val="007D156D"/>
    <w:rsid w:val="007D16D2"/>
    <w:rsid w:val="007D23AE"/>
    <w:rsid w:val="007D2B57"/>
    <w:rsid w:val="007D3D34"/>
    <w:rsid w:val="007D45BF"/>
    <w:rsid w:val="007D578C"/>
    <w:rsid w:val="007D5E83"/>
    <w:rsid w:val="007D6267"/>
    <w:rsid w:val="007D6D12"/>
    <w:rsid w:val="007D798A"/>
    <w:rsid w:val="007D7A3E"/>
    <w:rsid w:val="007E03D0"/>
    <w:rsid w:val="007E04B5"/>
    <w:rsid w:val="007E04C9"/>
    <w:rsid w:val="007E0D0F"/>
    <w:rsid w:val="007E1BD0"/>
    <w:rsid w:val="007E291A"/>
    <w:rsid w:val="007E369F"/>
    <w:rsid w:val="007E3761"/>
    <w:rsid w:val="007E388C"/>
    <w:rsid w:val="007E4099"/>
    <w:rsid w:val="007E4979"/>
    <w:rsid w:val="007E54E4"/>
    <w:rsid w:val="007E590D"/>
    <w:rsid w:val="007E5E09"/>
    <w:rsid w:val="007E63B0"/>
    <w:rsid w:val="007E6B7B"/>
    <w:rsid w:val="007E6F66"/>
    <w:rsid w:val="007E7B0A"/>
    <w:rsid w:val="007F02C1"/>
    <w:rsid w:val="007F0591"/>
    <w:rsid w:val="007F11B2"/>
    <w:rsid w:val="007F18F4"/>
    <w:rsid w:val="007F1FDA"/>
    <w:rsid w:val="007F21E9"/>
    <w:rsid w:val="007F2BD7"/>
    <w:rsid w:val="007F4643"/>
    <w:rsid w:val="007F4C1F"/>
    <w:rsid w:val="007F4E8D"/>
    <w:rsid w:val="007F5B8B"/>
    <w:rsid w:val="007F5EB8"/>
    <w:rsid w:val="007F631E"/>
    <w:rsid w:val="007F6756"/>
    <w:rsid w:val="007F7278"/>
    <w:rsid w:val="007F74B0"/>
    <w:rsid w:val="007F74BC"/>
    <w:rsid w:val="007F7542"/>
    <w:rsid w:val="007F7DE8"/>
    <w:rsid w:val="008007B3"/>
    <w:rsid w:val="00801446"/>
    <w:rsid w:val="008019B7"/>
    <w:rsid w:val="00801BD5"/>
    <w:rsid w:val="00801DD3"/>
    <w:rsid w:val="008029E1"/>
    <w:rsid w:val="00802C02"/>
    <w:rsid w:val="008034B7"/>
    <w:rsid w:val="0080373B"/>
    <w:rsid w:val="00803E7B"/>
    <w:rsid w:val="008041B5"/>
    <w:rsid w:val="0080499B"/>
    <w:rsid w:val="00804D6E"/>
    <w:rsid w:val="008054F3"/>
    <w:rsid w:val="00805A54"/>
    <w:rsid w:val="00805AE0"/>
    <w:rsid w:val="00805D73"/>
    <w:rsid w:val="00806C3C"/>
    <w:rsid w:val="00810160"/>
    <w:rsid w:val="00810213"/>
    <w:rsid w:val="00810EF1"/>
    <w:rsid w:val="00811E64"/>
    <w:rsid w:val="00811EFF"/>
    <w:rsid w:val="008122A0"/>
    <w:rsid w:val="008124DC"/>
    <w:rsid w:val="00812671"/>
    <w:rsid w:val="0081284C"/>
    <w:rsid w:val="008128DA"/>
    <w:rsid w:val="00812BB8"/>
    <w:rsid w:val="008137B0"/>
    <w:rsid w:val="0081385C"/>
    <w:rsid w:val="00814929"/>
    <w:rsid w:val="00814981"/>
    <w:rsid w:val="008158F4"/>
    <w:rsid w:val="008159EF"/>
    <w:rsid w:val="008161BB"/>
    <w:rsid w:val="00816754"/>
    <w:rsid w:val="00816D87"/>
    <w:rsid w:val="008170D8"/>
    <w:rsid w:val="00817986"/>
    <w:rsid w:val="00817FB2"/>
    <w:rsid w:val="008203A8"/>
    <w:rsid w:val="008208A3"/>
    <w:rsid w:val="00820990"/>
    <w:rsid w:val="00820D61"/>
    <w:rsid w:val="008214F9"/>
    <w:rsid w:val="00821CB5"/>
    <w:rsid w:val="008224AF"/>
    <w:rsid w:val="0082356F"/>
    <w:rsid w:val="0082376A"/>
    <w:rsid w:val="008238A4"/>
    <w:rsid w:val="00823CFE"/>
    <w:rsid w:val="00824BB6"/>
    <w:rsid w:val="00825AF7"/>
    <w:rsid w:val="00826032"/>
    <w:rsid w:val="0082679C"/>
    <w:rsid w:val="00826FE7"/>
    <w:rsid w:val="0082730C"/>
    <w:rsid w:val="00827A78"/>
    <w:rsid w:val="00827B37"/>
    <w:rsid w:val="00827CAB"/>
    <w:rsid w:val="008306E8"/>
    <w:rsid w:val="00830E09"/>
    <w:rsid w:val="0083111C"/>
    <w:rsid w:val="00832003"/>
    <w:rsid w:val="00832054"/>
    <w:rsid w:val="0083241A"/>
    <w:rsid w:val="00832978"/>
    <w:rsid w:val="008333CE"/>
    <w:rsid w:val="00834176"/>
    <w:rsid w:val="008343A1"/>
    <w:rsid w:val="008343B0"/>
    <w:rsid w:val="00834944"/>
    <w:rsid w:val="00834A7F"/>
    <w:rsid w:val="00834DAB"/>
    <w:rsid w:val="0083508F"/>
    <w:rsid w:val="00836855"/>
    <w:rsid w:val="00836A45"/>
    <w:rsid w:val="0084060E"/>
    <w:rsid w:val="0084083F"/>
    <w:rsid w:val="0084118D"/>
    <w:rsid w:val="0084182F"/>
    <w:rsid w:val="00841C1F"/>
    <w:rsid w:val="00841E78"/>
    <w:rsid w:val="0084256C"/>
    <w:rsid w:val="00842687"/>
    <w:rsid w:val="0084309F"/>
    <w:rsid w:val="00843246"/>
    <w:rsid w:val="00843461"/>
    <w:rsid w:val="00843B9E"/>
    <w:rsid w:val="008444BE"/>
    <w:rsid w:val="00844B87"/>
    <w:rsid w:val="00844CEF"/>
    <w:rsid w:val="00844D8C"/>
    <w:rsid w:val="00845299"/>
    <w:rsid w:val="00845924"/>
    <w:rsid w:val="00846177"/>
    <w:rsid w:val="00846AEE"/>
    <w:rsid w:val="00846D9B"/>
    <w:rsid w:val="008470CE"/>
    <w:rsid w:val="008479DF"/>
    <w:rsid w:val="00847A75"/>
    <w:rsid w:val="00847CC2"/>
    <w:rsid w:val="00847DF2"/>
    <w:rsid w:val="008503FD"/>
    <w:rsid w:val="00850AA3"/>
    <w:rsid w:val="00850B8D"/>
    <w:rsid w:val="00851C4F"/>
    <w:rsid w:val="00851E12"/>
    <w:rsid w:val="00852EEC"/>
    <w:rsid w:val="00852F02"/>
    <w:rsid w:val="00853319"/>
    <w:rsid w:val="00853806"/>
    <w:rsid w:val="00853968"/>
    <w:rsid w:val="0085434C"/>
    <w:rsid w:val="00854D2C"/>
    <w:rsid w:val="00855549"/>
    <w:rsid w:val="008555A2"/>
    <w:rsid w:val="0085565B"/>
    <w:rsid w:val="008568C7"/>
    <w:rsid w:val="00857C68"/>
    <w:rsid w:val="008600B5"/>
    <w:rsid w:val="008601C1"/>
    <w:rsid w:val="00861241"/>
    <w:rsid w:val="008620F4"/>
    <w:rsid w:val="00862F4F"/>
    <w:rsid w:val="00862F72"/>
    <w:rsid w:val="00863494"/>
    <w:rsid w:val="008638FA"/>
    <w:rsid w:val="00863C3B"/>
    <w:rsid w:val="008640C7"/>
    <w:rsid w:val="00864812"/>
    <w:rsid w:val="00864941"/>
    <w:rsid w:val="00864B63"/>
    <w:rsid w:val="00864E4E"/>
    <w:rsid w:val="0086533C"/>
    <w:rsid w:val="00865698"/>
    <w:rsid w:val="0086646F"/>
    <w:rsid w:val="00866FF0"/>
    <w:rsid w:val="008675E0"/>
    <w:rsid w:val="00867CCF"/>
    <w:rsid w:val="008704FA"/>
    <w:rsid w:val="00870B20"/>
    <w:rsid w:val="00870F89"/>
    <w:rsid w:val="008712EF"/>
    <w:rsid w:val="00871A9A"/>
    <w:rsid w:val="00871B89"/>
    <w:rsid w:val="008720A5"/>
    <w:rsid w:val="00872191"/>
    <w:rsid w:val="008722D1"/>
    <w:rsid w:val="0087258D"/>
    <w:rsid w:val="00872605"/>
    <w:rsid w:val="0087286D"/>
    <w:rsid w:val="00873E22"/>
    <w:rsid w:val="00873F2C"/>
    <w:rsid w:val="0087443F"/>
    <w:rsid w:val="0087444F"/>
    <w:rsid w:val="00874855"/>
    <w:rsid w:val="00875B2B"/>
    <w:rsid w:val="00875E0C"/>
    <w:rsid w:val="0087601B"/>
    <w:rsid w:val="00876500"/>
    <w:rsid w:val="008769FF"/>
    <w:rsid w:val="00876C02"/>
    <w:rsid w:val="00876C91"/>
    <w:rsid w:val="00876D70"/>
    <w:rsid w:val="008771D8"/>
    <w:rsid w:val="0087741B"/>
    <w:rsid w:val="00877433"/>
    <w:rsid w:val="008800B2"/>
    <w:rsid w:val="0088074C"/>
    <w:rsid w:val="00880D36"/>
    <w:rsid w:val="00880F40"/>
    <w:rsid w:val="008821DE"/>
    <w:rsid w:val="0088234A"/>
    <w:rsid w:val="0088339B"/>
    <w:rsid w:val="00883757"/>
    <w:rsid w:val="0088494B"/>
    <w:rsid w:val="00884C5C"/>
    <w:rsid w:val="00884DD2"/>
    <w:rsid w:val="00885785"/>
    <w:rsid w:val="00885A86"/>
    <w:rsid w:val="0088618C"/>
    <w:rsid w:val="0088625B"/>
    <w:rsid w:val="00886285"/>
    <w:rsid w:val="008866B8"/>
    <w:rsid w:val="00887EF4"/>
    <w:rsid w:val="00890536"/>
    <w:rsid w:val="00890768"/>
    <w:rsid w:val="00890AFF"/>
    <w:rsid w:val="00890DB8"/>
    <w:rsid w:val="008911C0"/>
    <w:rsid w:val="008911D3"/>
    <w:rsid w:val="008914FB"/>
    <w:rsid w:val="00891638"/>
    <w:rsid w:val="008916B5"/>
    <w:rsid w:val="00891D9F"/>
    <w:rsid w:val="00892504"/>
    <w:rsid w:val="00893244"/>
    <w:rsid w:val="00893810"/>
    <w:rsid w:val="00893CCE"/>
    <w:rsid w:val="00893D3D"/>
    <w:rsid w:val="00893E42"/>
    <w:rsid w:val="00894059"/>
    <w:rsid w:val="008942D6"/>
    <w:rsid w:val="00896345"/>
    <w:rsid w:val="00896D23"/>
    <w:rsid w:val="00897938"/>
    <w:rsid w:val="008A0CE2"/>
    <w:rsid w:val="008A0FAC"/>
    <w:rsid w:val="008A1B86"/>
    <w:rsid w:val="008A1DAC"/>
    <w:rsid w:val="008A1DE7"/>
    <w:rsid w:val="008A1FD6"/>
    <w:rsid w:val="008A339D"/>
    <w:rsid w:val="008A3935"/>
    <w:rsid w:val="008A3B13"/>
    <w:rsid w:val="008A3D66"/>
    <w:rsid w:val="008A3DA5"/>
    <w:rsid w:val="008A496A"/>
    <w:rsid w:val="008A52C9"/>
    <w:rsid w:val="008A5383"/>
    <w:rsid w:val="008A57C3"/>
    <w:rsid w:val="008A5F5B"/>
    <w:rsid w:val="008A614B"/>
    <w:rsid w:val="008A633A"/>
    <w:rsid w:val="008A6523"/>
    <w:rsid w:val="008A75F3"/>
    <w:rsid w:val="008A7631"/>
    <w:rsid w:val="008A7B13"/>
    <w:rsid w:val="008B0443"/>
    <w:rsid w:val="008B0DEF"/>
    <w:rsid w:val="008B1A46"/>
    <w:rsid w:val="008B2808"/>
    <w:rsid w:val="008B321D"/>
    <w:rsid w:val="008B4004"/>
    <w:rsid w:val="008B4325"/>
    <w:rsid w:val="008B43CE"/>
    <w:rsid w:val="008B47AA"/>
    <w:rsid w:val="008B4A90"/>
    <w:rsid w:val="008B4D1B"/>
    <w:rsid w:val="008B5BD7"/>
    <w:rsid w:val="008B5CFB"/>
    <w:rsid w:val="008B5D2D"/>
    <w:rsid w:val="008B5D3D"/>
    <w:rsid w:val="008B620B"/>
    <w:rsid w:val="008B6E46"/>
    <w:rsid w:val="008B6F33"/>
    <w:rsid w:val="008B72FD"/>
    <w:rsid w:val="008B7512"/>
    <w:rsid w:val="008B7AA2"/>
    <w:rsid w:val="008C0587"/>
    <w:rsid w:val="008C05EC"/>
    <w:rsid w:val="008C0F56"/>
    <w:rsid w:val="008C1CED"/>
    <w:rsid w:val="008C1FA5"/>
    <w:rsid w:val="008C297C"/>
    <w:rsid w:val="008C2B24"/>
    <w:rsid w:val="008C2D35"/>
    <w:rsid w:val="008C2DEF"/>
    <w:rsid w:val="008C2E98"/>
    <w:rsid w:val="008C34FD"/>
    <w:rsid w:val="008C3554"/>
    <w:rsid w:val="008C3ABD"/>
    <w:rsid w:val="008C3F65"/>
    <w:rsid w:val="008C4DB5"/>
    <w:rsid w:val="008C4E4A"/>
    <w:rsid w:val="008C538F"/>
    <w:rsid w:val="008C54C8"/>
    <w:rsid w:val="008C5A29"/>
    <w:rsid w:val="008C5D84"/>
    <w:rsid w:val="008C6A9F"/>
    <w:rsid w:val="008C6CED"/>
    <w:rsid w:val="008C6E14"/>
    <w:rsid w:val="008C6FAE"/>
    <w:rsid w:val="008C727F"/>
    <w:rsid w:val="008C7641"/>
    <w:rsid w:val="008C7CF6"/>
    <w:rsid w:val="008D020E"/>
    <w:rsid w:val="008D1B36"/>
    <w:rsid w:val="008D1FF3"/>
    <w:rsid w:val="008D2208"/>
    <w:rsid w:val="008D23F2"/>
    <w:rsid w:val="008D259F"/>
    <w:rsid w:val="008D2737"/>
    <w:rsid w:val="008D3ACA"/>
    <w:rsid w:val="008D44A7"/>
    <w:rsid w:val="008D5170"/>
    <w:rsid w:val="008D53AB"/>
    <w:rsid w:val="008D55F5"/>
    <w:rsid w:val="008D5730"/>
    <w:rsid w:val="008D594C"/>
    <w:rsid w:val="008D69E1"/>
    <w:rsid w:val="008D6EA3"/>
    <w:rsid w:val="008D7395"/>
    <w:rsid w:val="008E02A3"/>
    <w:rsid w:val="008E11A9"/>
    <w:rsid w:val="008E1A32"/>
    <w:rsid w:val="008E1CF6"/>
    <w:rsid w:val="008E25D7"/>
    <w:rsid w:val="008E2622"/>
    <w:rsid w:val="008E2938"/>
    <w:rsid w:val="008E294F"/>
    <w:rsid w:val="008E2DE0"/>
    <w:rsid w:val="008E2E97"/>
    <w:rsid w:val="008E30B9"/>
    <w:rsid w:val="008E3198"/>
    <w:rsid w:val="008E31A0"/>
    <w:rsid w:val="008E373E"/>
    <w:rsid w:val="008E3FAD"/>
    <w:rsid w:val="008E401D"/>
    <w:rsid w:val="008E44D3"/>
    <w:rsid w:val="008E48DB"/>
    <w:rsid w:val="008E4F60"/>
    <w:rsid w:val="008E5387"/>
    <w:rsid w:val="008E590B"/>
    <w:rsid w:val="008E6532"/>
    <w:rsid w:val="008E7C75"/>
    <w:rsid w:val="008F112D"/>
    <w:rsid w:val="008F1577"/>
    <w:rsid w:val="008F1AED"/>
    <w:rsid w:val="008F1D5D"/>
    <w:rsid w:val="008F2982"/>
    <w:rsid w:val="008F368F"/>
    <w:rsid w:val="008F3C8D"/>
    <w:rsid w:val="008F3D1E"/>
    <w:rsid w:val="008F4E47"/>
    <w:rsid w:val="008F54F6"/>
    <w:rsid w:val="008F5659"/>
    <w:rsid w:val="008F59FF"/>
    <w:rsid w:val="008F5E11"/>
    <w:rsid w:val="008F62CD"/>
    <w:rsid w:val="008F66A3"/>
    <w:rsid w:val="008F69DE"/>
    <w:rsid w:val="008F69EB"/>
    <w:rsid w:val="008F7FD6"/>
    <w:rsid w:val="009011D6"/>
    <w:rsid w:val="00902151"/>
    <w:rsid w:val="009027C4"/>
    <w:rsid w:val="009029EB"/>
    <w:rsid w:val="00902F8C"/>
    <w:rsid w:val="00903FEE"/>
    <w:rsid w:val="00904F73"/>
    <w:rsid w:val="0090517D"/>
    <w:rsid w:val="00905897"/>
    <w:rsid w:val="0090697C"/>
    <w:rsid w:val="00907926"/>
    <w:rsid w:val="00907D35"/>
    <w:rsid w:val="00907E4D"/>
    <w:rsid w:val="009109B9"/>
    <w:rsid w:val="00911019"/>
    <w:rsid w:val="0091189A"/>
    <w:rsid w:val="00911B2D"/>
    <w:rsid w:val="00911B88"/>
    <w:rsid w:val="009121F5"/>
    <w:rsid w:val="00912D9E"/>
    <w:rsid w:val="00912FC4"/>
    <w:rsid w:val="009138E2"/>
    <w:rsid w:val="00913BC9"/>
    <w:rsid w:val="0091400D"/>
    <w:rsid w:val="00914300"/>
    <w:rsid w:val="009144A6"/>
    <w:rsid w:val="0091550A"/>
    <w:rsid w:val="009158F2"/>
    <w:rsid w:val="0091615A"/>
    <w:rsid w:val="009162F7"/>
    <w:rsid w:val="00916D90"/>
    <w:rsid w:val="00916E18"/>
    <w:rsid w:val="0091748C"/>
    <w:rsid w:val="0092067C"/>
    <w:rsid w:val="0092148E"/>
    <w:rsid w:val="00922147"/>
    <w:rsid w:val="00922379"/>
    <w:rsid w:val="009223E3"/>
    <w:rsid w:val="00922588"/>
    <w:rsid w:val="009233B8"/>
    <w:rsid w:val="00923667"/>
    <w:rsid w:val="00923782"/>
    <w:rsid w:val="00924198"/>
    <w:rsid w:val="00924C72"/>
    <w:rsid w:val="0092635D"/>
    <w:rsid w:val="00926593"/>
    <w:rsid w:val="0092697A"/>
    <w:rsid w:val="00926F51"/>
    <w:rsid w:val="00927028"/>
    <w:rsid w:val="00927256"/>
    <w:rsid w:val="009273D5"/>
    <w:rsid w:val="009273E9"/>
    <w:rsid w:val="00927F46"/>
    <w:rsid w:val="00930131"/>
    <w:rsid w:val="009303F6"/>
    <w:rsid w:val="009309D8"/>
    <w:rsid w:val="009322BB"/>
    <w:rsid w:val="00932659"/>
    <w:rsid w:val="009329E7"/>
    <w:rsid w:val="00932C72"/>
    <w:rsid w:val="00933091"/>
    <w:rsid w:val="00934168"/>
    <w:rsid w:val="009348E3"/>
    <w:rsid w:val="00934C64"/>
    <w:rsid w:val="00935003"/>
    <w:rsid w:val="0093569A"/>
    <w:rsid w:val="00935C0E"/>
    <w:rsid w:val="009364F3"/>
    <w:rsid w:val="009371C1"/>
    <w:rsid w:val="00937536"/>
    <w:rsid w:val="009401CF"/>
    <w:rsid w:val="0094060D"/>
    <w:rsid w:val="0094095C"/>
    <w:rsid w:val="00940BC4"/>
    <w:rsid w:val="00941170"/>
    <w:rsid w:val="00941DEB"/>
    <w:rsid w:val="0094229D"/>
    <w:rsid w:val="00942D0B"/>
    <w:rsid w:val="00943478"/>
    <w:rsid w:val="00943634"/>
    <w:rsid w:val="00943D3D"/>
    <w:rsid w:val="00943F8C"/>
    <w:rsid w:val="00944CC2"/>
    <w:rsid w:val="009450CB"/>
    <w:rsid w:val="00945F50"/>
    <w:rsid w:val="009460B3"/>
    <w:rsid w:val="009461E1"/>
    <w:rsid w:val="00946A03"/>
    <w:rsid w:val="00946F7C"/>
    <w:rsid w:val="0094720D"/>
    <w:rsid w:val="009478DB"/>
    <w:rsid w:val="00947B15"/>
    <w:rsid w:val="00947C29"/>
    <w:rsid w:val="00947E27"/>
    <w:rsid w:val="00950999"/>
    <w:rsid w:val="00951191"/>
    <w:rsid w:val="0095175C"/>
    <w:rsid w:val="00951991"/>
    <w:rsid w:val="009519DF"/>
    <w:rsid w:val="00951D67"/>
    <w:rsid w:val="00951E35"/>
    <w:rsid w:val="00953AB1"/>
    <w:rsid w:val="00953C2E"/>
    <w:rsid w:val="00953EC1"/>
    <w:rsid w:val="0095423A"/>
    <w:rsid w:val="009547EE"/>
    <w:rsid w:val="00954845"/>
    <w:rsid w:val="009553DF"/>
    <w:rsid w:val="009560B5"/>
    <w:rsid w:val="00956C1E"/>
    <w:rsid w:val="00960947"/>
    <w:rsid w:val="009617E2"/>
    <w:rsid w:val="00961958"/>
    <w:rsid w:val="009621F5"/>
    <w:rsid w:val="00962DBA"/>
    <w:rsid w:val="00962F83"/>
    <w:rsid w:val="00963978"/>
    <w:rsid w:val="00964820"/>
    <w:rsid w:val="00964969"/>
    <w:rsid w:val="00964CC7"/>
    <w:rsid w:val="00964E3D"/>
    <w:rsid w:val="009650A8"/>
    <w:rsid w:val="00965109"/>
    <w:rsid w:val="0096539A"/>
    <w:rsid w:val="00965431"/>
    <w:rsid w:val="00965626"/>
    <w:rsid w:val="00965B5F"/>
    <w:rsid w:val="00965E3B"/>
    <w:rsid w:val="009673AE"/>
    <w:rsid w:val="00970052"/>
    <w:rsid w:val="00971593"/>
    <w:rsid w:val="00971630"/>
    <w:rsid w:val="0097200E"/>
    <w:rsid w:val="0097270C"/>
    <w:rsid w:val="00972F2C"/>
    <w:rsid w:val="009737D3"/>
    <w:rsid w:val="00973820"/>
    <w:rsid w:val="009744D6"/>
    <w:rsid w:val="00974585"/>
    <w:rsid w:val="00974589"/>
    <w:rsid w:val="00974E29"/>
    <w:rsid w:val="009750FC"/>
    <w:rsid w:val="009751B0"/>
    <w:rsid w:val="00975283"/>
    <w:rsid w:val="009759BD"/>
    <w:rsid w:val="009764FE"/>
    <w:rsid w:val="00976B2A"/>
    <w:rsid w:val="00976EEC"/>
    <w:rsid w:val="00977486"/>
    <w:rsid w:val="00977ABF"/>
    <w:rsid w:val="00980696"/>
    <w:rsid w:val="00980F7D"/>
    <w:rsid w:val="00981058"/>
    <w:rsid w:val="0098121A"/>
    <w:rsid w:val="00981553"/>
    <w:rsid w:val="00981665"/>
    <w:rsid w:val="00982B8F"/>
    <w:rsid w:val="00982CC2"/>
    <w:rsid w:val="00982E9A"/>
    <w:rsid w:val="00985D95"/>
    <w:rsid w:val="00985DA2"/>
    <w:rsid w:val="00985FE4"/>
    <w:rsid w:val="00986003"/>
    <w:rsid w:val="00986C54"/>
    <w:rsid w:val="00986E44"/>
    <w:rsid w:val="0098749E"/>
    <w:rsid w:val="009878B7"/>
    <w:rsid w:val="00987D88"/>
    <w:rsid w:val="00990F19"/>
    <w:rsid w:val="00991068"/>
    <w:rsid w:val="0099125B"/>
    <w:rsid w:val="0099153F"/>
    <w:rsid w:val="009915DD"/>
    <w:rsid w:val="00991FE7"/>
    <w:rsid w:val="009922C9"/>
    <w:rsid w:val="00995C47"/>
    <w:rsid w:val="009967C6"/>
    <w:rsid w:val="00996CF6"/>
    <w:rsid w:val="009974C1"/>
    <w:rsid w:val="00997ADE"/>
    <w:rsid w:val="00997B83"/>
    <w:rsid w:val="00997DE3"/>
    <w:rsid w:val="009A03A6"/>
    <w:rsid w:val="009A0435"/>
    <w:rsid w:val="009A091B"/>
    <w:rsid w:val="009A0AE3"/>
    <w:rsid w:val="009A0C0C"/>
    <w:rsid w:val="009A0D59"/>
    <w:rsid w:val="009A167B"/>
    <w:rsid w:val="009A1827"/>
    <w:rsid w:val="009A19EA"/>
    <w:rsid w:val="009A1E30"/>
    <w:rsid w:val="009A27BA"/>
    <w:rsid w:val="009A2CD8"/>
    <w:rsid w:val="009A31E0"/>
    <w:rsid w:val="009A3A14"/>
    <w:rsid w:val="009A3E36"/>
    <w:rsid w:val="009A42C3"/>
    <w:rsid w:val="009A42C9"/>
    <w:rsid w:val="009A4567"/>
    <w:rsid w:val="009A549C"/>
    <w:rsid w:val="009A5B5B"/>
    <w:rsid w:val="009A5FFB"/>
    <w:rsid w:val="009A6251"/>
    <w:rsid w:val="009A6555"/>
    <w:rsid w:val="009A659C"/>
    <w:rsid w:val="009A6621"/>
    <w:rsid w:val="009A6B7D"/>
    <w:rsid w:val="009A6DC2"/>
    <w:rsid w:val="009A7269"/>
    <w:rsid w:val="009A75AC"/>
    <w:rsid w:val="009B0287"/>
    <w:rsid w:val="009B0833"/>
    <w:rsid w:val="009B0A2D"/>
    <w:rsid w:val="009B1ACF"/>
    <w:rsid w:val="009B21F2"/>
    <w:rsid w:val="009B245A"/>
    <w:rsid w:val="009B2ECE"/>
    <w:rsid w:val="009B35AA"/>
    <w:rsid w:val="009B3A82"/>
    <w:rsid w:val="009B3DF3"/>
    <w:rsid w:val="009B43C9"/>
    <w:rsid w:val="009B45A2"/>
    <w:rsid w:val="009B46BD"/>
    <w:rsid w:val="009B49DA"/>
    <w:rsid w:val="009B50F7"/>
    <w:rsid w:val="009B5182"/>
    <w:rsid w:val="009B5394"/>
    <w:rsid w:val="009B585D"/>
    <w:rsid w:val="009B5D77"/>
    <w:rsid w:val="009B62E7"/>
    <w:rsid w:val="009B6449"/>
    <w:rsid w:val="009B69F5"/>
    <w:rsid w:val="009B6A49"/>
    <w:rsid w:val="009B6A94"/>
    <w:rsid w:val="009B6EFA"/>
    <w:rsid w:val="009B7078"/>
    <w:rsid w:val="009B7097"/>
    <w:rsid w:val="009B70F5"/>
    <w:rsid w:val="009B7261"/>
    <w:rsid w:val="009B74D2"/>
    <w:rsid w:val="009B79F6"/>
    <w:rsid w:val="009C02DB"/>
    <w:rsid w:val="009C1533"/>
    <w:rsid w:val="009C181E"/>
    <w:rsid w:val="009C18C2"/>
    <w:rsid w:val="009C32A3"/>
    <w:rsid w:val="009C33C6"/>
    <w:rsid w:val="009C34A2"/>
    <w:rsid w:val="009C38F1"/>
    <w:rsid w:val="009C3D5F"/>
    <w:rsid w:val="009C3DA8"/>
    <w:rsid w:val="009C4A77"/>
    <w:rsid w:val="009C4D29"/>
    <w:rsid w:val="009C4FAA"/>
    <w:rsid w:val="009C52FD"/>
    <w:rsid w:val="009C5334"/>
    <w:rsid w:val="009C5400"/>
    <w:rsid w:val="009C6238"/>
    <w:rsid w:val="009C6A58"/>
    <w:rsid w:val="009C6C68"/>
    <w:rsid w:val="009C7B9D"/>
    <w:rsid w:val="009D0056"/>
    <w:rsid w:val="009D007B"/>
    <w:rsid w:val="009D07A8"/>
    <w:rsid w:val="009D090D"/>
    <w:rsid w:val="009D0B49"/>
    <w:rsid w:val="009D0BF8"/>
    <w:rsid w:val="009D2036"/>
    <w:rsid w:val="009D29AB"/>
    <w:rsid w:val="009D3549"/>
    <w:rsid w:val="009D399E"/>
    <w:rsid w:val="009D3D91"/>
    <w:rsid w:val="009D4264"/>
    <w:rsid w:val="009D431E"/>
    <w:rsid w:val="009D4472"/>
    <w:rsid w:val="009D4878"/>
    <w:rsid w:val="009D4929"/>
    <w:rsid w:val="009D4AC3"/>
    <w:rsid w:val="009D4BAE"/>
    <w:rsid w:val="009D4F79"/>
    <w:rsid w:val="009D5F05"/>
    <w:rsid w:val="009D5F45"/>
    <w:rsid w:val="009D7773"/>
    <w:rsid w:val="009D7B9B"/>
    <w:rsid w:val="009E06DE"/>
    <w:rsid w:val="009E09F6"/>
    <w:rsid w:val="009E0C36"/>
    <w:rsid w:val="009E1FA1"/>
    <w:rsid w:val="009E2251"/>
    <w:rsid w:val="009E2A28"/>
    <w:rsid w:val="009E456C"/>
    <w:rsid w:val="009E4936"/>
    <w:rsid w:val="009E54FF"/>
    <w:rsid w:val="009E6294"/>
    <w:rsid w:val="009E710F"/>
    <w:rsid w:val="009E7E24"/>
    <w:rsid w:val="009F0466"/>
    <w:rsid w:val="009F0C55"/>
    <w:rsid w:val="009F0CB3"/>
    <w:rsid w:val="009F1A2D"/>
    <w:rsid w:val="009F1BFB"/>
    <w:rsid w:val="009F1CC2"/>
    <w:rsid w:val="009F2006"/>
    <w:rsid w:val="009F2791"/>
    <w:rsid w:val="009F2DD5"/>
    <w:rsid w:val="009F3BE5"/>
    <w:rsid w:val="009F3C90"/>
    <w:rsid w:val="009F45B5"/>
    <w:rsid w:val="009F466D"/>
    <w:rsid w:val="009F5846"/>
    <w:rsid w:val="009F68B1"/>
    <w:rsid w:val="009F7B87"/>
    <w:rsid w:val="00A00441"/>
    <w:rsid w:val="00A00A59"/>
    <w:rsid w:val="00A00F76"/>
    <w:rsid w:val="00A013B2"/>
    <w:rsid w:val="00A01A33"/>
    <w:rsid w:val="00A02827"/>
    <w:rsid w:val="00A0389C"/>
    <w:rsid w:val="00A03DED"/>
    <w:rsid w:val="00A0405A"/>
    <w:rsid w:val="00A04276"/>
    <w:rsid w:val="00A04CB1"/>
    <w:rsid w:val="00A054E1"/>
    <w:rsid w:val="00A05582"/>
    <w:rsid w:val="00A06636"/>
    <w:rsid w:val="00A067C4"/>
    <w:rsid w:val="00A06829"/>
    <w:rsid w:val="00A0766F"/>
    <w:rsid w:val="00A07DD1"/>
    <w:rsid w:val="00A10340"/>
    <w:rsid w:val="00A109EF"/>
    <w:rsid w:val="00A113EC"/>
    <w:rsid w:val="00A11524"/>
    <w:rsid w:val="00A11707"/>
    <w:rsid w:val="00A11879"/>
    <w:rsid w:val="00A11C2D"/>
    <w:rsid w:val="00A11C79"/>
    <w:rsid w:val="00A11DCE"/>
    <w:rsid w:val="00A120DB"/>
    <w:rsid w:val="00A12A6A"/>
    <w:rsid w:val="00A12E5C"/>
    <w:rsid w:val="00A1368C"/>
    <w:rsid w:val="00A15210"/>
    <w:rsid w:val="00A15929"/>
    <w:rsid w:val="00A1609F"/>
    <w:rsid w:val="00A1692C"/>
    <w:rsid w:val="00A16AB2"/>
    <w:rsid w:val="00A1746C"/>
    <w:rsid w:val="00A20836"/>
    <w:rsid w:val="00A21C01"/>
    <w:rsid w:val="00A24615"/>
    <w:rsid w:val="00A24767"/>
    <w:rsid w:val="00A24CB2"/>
    <w:rsid w:val="00A24E60"/>
    <w:rsid w:val="00A25214"/>
    <w:rsid w:val="00A25CCE"/>
    <w:rsid w:val="00A26104"/>
    <w:rsid w:val="00A27AD2"/>
    <w:rsid w:val="00A3030A"/>
    <w:rsid w:val="00A3036C"/>
    <w:rsid w:val="00A30602"/>
    <w:rsid w:val="00A30D24"/>
    <w:rsid w:val="00A30EA4"/>
    <w:rsid w:val="00A31EFE"/>
    <w:rsid w:val="00A3209A"/>
    <w:rsid w:val="00A325EB"/>
    <w:rsid w:val="00A32A52"/>
    <w:rsid w:val="00A335E4"/>
    <w:rsid w:val="00A33AFD"/>
    <w:rsid w:val="00A346C7"/>
    <w:rsid w:val="00A3618F"/>
    <w:rsid w:val="00A36B75"/>
    <w:rsid w:val="00A3712D"/>
    <w:rsid w:val="00A372CA"/>
    <w:rsid w:val="00A377EF"/>
    <w:rsid w:val="00A37939"/>
    <w:rsid w:val="00A37BAE"/>
    <w:rsid w:val="00A4048B"/>
    <w:rsid w:val="00A40D89"/>
    <w:rsid w:val="00A40F27"/>
    <w:rsid w:val="00A41629"/>
    <w:rsid w:val="00A41DA1"/>
    <w:rsid w:val="00A421FB"/>
    <w:rsid w:val="00A42591"/>
    <w:rsid w:val="00A42B46"/>
    <w:rsid w:val="00A42C20"/>
    <w:rsid w:val="00A42E78"/>
    <w:rsid w:val="00A434C7"/>
    <w:rsid w:val="00A43D1C"/>
    <w:rsid w:val="00A445BC"/>
    <w:rsid w:val="00A4509F"/>
    <w:rsid w:val="00A45329"/>
    <w:rsid w:val="00A45487"/>
    <w:rsid w:val="00A45B5A"/>
    <w:rsid w:val="00A462CA"/>
    <w:rsid w:val="00A467C8"/>
    <w:rsid w:val="00A47ACA"/>
    <w:rsid w:val="00A50729"/>
    <w:rsid w:val="00A50A15"/>
    <w:rsid w:val="00A51157"/>
    <w:rsid w:val="00A52239"/>
    <w:rsid w:val="00A52410"/>
    <w:rsid w:val="00A527B5"/>
    <w:rsid w:val="00A5347D"/>
    <w:rsid w:val="00A53C6F"/>
    <w:rsid w:val="00A55210"/>
    <w:rsid w:val="00A55CF0"/>
    <w:rsid w:val="00A566D6"/>
    <w:rsid w:val="00A56A3F"/>
    <w:rsid w:val="00A57117"/>
    <w:rsid w:val="00A574C1"/>
    <w:rsid w:val="00A5759C"/>
    <w:rsid w:val="00A57B71"/>
    <w:rsid w:val="00A60E92"/>
    <w:rsid w:val="00A61141"/>
    <w:rsid w:val="00A611E1"/>
    <w:rsid w:val="00A61335"/>
    <w:rsid w:val="00A61788"/>
    <w:rsid w:val="00A62B44"/>
    <w:rsid w:val="00A631A0"/>
    <w:rsid w:val="00A640BD"/>
    <w:rsid w:val="00A6519D"/>
    <w:rsid w:val="00A6523C"/>
    <w:rsid w:val="00A65BF9"/>
    <w:rsid w:val="00A6680D"/>
    <w:rsid w:val="00A668B9"/>
    <w:rsid w:val="00A6731A"/>
    <w:rsid w:val="00A678BE"/>
    <w:rsid w:val="00A67911"/>
    <w:rsid w:val="00A67C14"/>
    <w:rsid w:val="00A7019F"/>
    <w:rsid w:val="00A70A3F"/>
    <w:rsid w:val="00A70AD1"/>
    <w:rsid w:val="00A70E6F"/>
    <w:rsid w:val="00A71E06"/>
    <w:rsid w:val="00A71E2F"/>
    <w:rsid w:val="00A73EAF"/>
    <w:rsid w:val="00A73F2C"/>
    <w:rsid w:val="00A779BB"/>
    <w:rsid w:val="00A80480"/>
    <w:rsid w:val="00A80A76"/>
    <w:rsid w:val="00A810F2"/>
    <w:rsid w:val="00A81466"/>
    <w:rsid w:val="00A818BF"/>
    <w:rsid w:val="00A81B62"/>
    <w:rsid w:val="00A82AD4"/>
    <w:rsid w:val="00A830DB"/>
    <w:rsid w:val="00A83116"/>
    <w:rsid w:val="00A833D4"/>
    <w:rsid w:val="00A83D27"/>
    <w:rsid w:val="00A84537"/>
    <w:rsid w:val="00A849EF"/>
    <w:rsid w:val="00A84B07"/>
    <w:rsid w:val="00A84F76"/>
    <w:rsid w:val="00A8563E"/>
    <w:rsid w:val="00A86816"/>
    <w:rsid w:val="00A86F9C"/>
    <w:rsid w:val="00A87633"/>
    <w:rsid w:val="00A8783C"/>
    <w:rsid w:val="00A90F9B"/>
    <w:rsid w:val="00A91572"/>
    <w:rsid w:val="00A915D6"/>
    <w:rsid w:val="00A9182B"/>
    <w:rsid w:val="00A91988"/>
    <w:rsid w:val="00A91A21"/>
    <w:rsid w:val="00A92661"/>
    <w:rsid w:val="00A9313C"/>
    <w:rsid w:val="00A935EE"/>
    <w:rsid w:val="00A942C9"/>
    <w:rsid w:val="00A94890"/>
    <w:rsid w:val="00A94C6B"/>
    <w:rsid w:val="00A94EC0"/>
    <w:rsid w:val="00A95C18"/>
    <w:rsid w:val="00A962A6"/>
    <w:rsid w:val="00A966DA"/>
    <w:rsid w:val="00A97320"/>
    <w:rsid w:val="00A97413"/>
    <w:rsid w:val="00AA04AD"/>
    <w:rsid w:val="00AA159D"/>
    <w:rsid w:val="00AA15C3"/>
    <w:rsid w:val="00AA230D"/>
    <w:rsid w:val="00AA23FD"/>
    <w:rsid w:val="00AA2C34"/>
    <w:rsid w:val="00AA3797"/>
    <w:rsid w:val="00AA39E2"/>
    <w:rsid w:val="00AA46F4"/>
    <w:rsid w:val="00AA48EB"/>
    <w:rsid w:val="00AA4BDD"/>
    <w:rsid w:val="00AA4F3D"/>
    <w:rsid w:val="00AA4F55"/>
    <w:rsid w:val="00AA5824"/>
    <w:rsid w:val="00AA5FEF"/>
    <w:rsid w:val="00AA6E49"/>
    <w:rsid w:val="00AA6F03"/>
    <w:rsid w:val="00AA70EF"/>
    <w:rsid w:val="00AA73CF"/>
    <w:rsid w:val="00AA7DA7"/>
    <w:rsid w:val="00AA7E67"/>
    <w:rsid w:val="00AB09F0"/>
    <w:rsid w:val="00AB1ABE"/>
    <w:rsid w:val="00AB293A"/>
    <w:rsid w:val="00AB2C2D"/>
    <w:rsid w:val="00AB2C7D"/>
    <w:rsid w:val="00AB2CD7"/>
    <w:rsid w:val="00AB3B94"/>
    <w:rsid w:val="00AB54ED"/>
    <w:rsid w:val="00AB564B"/>
    <w:rsid w:val="00AB6182"/>
    <w:rsid w:val="00AB61D2"/>
    <w:rsid w:val="00AB64B8"/>
    <w:rsid w:val="00AB6C24"/>
    <w:rsid w:val="00AB6CB3"/>
    <w:rsid w:val="00AB7883"/>
    <w:rsid w:val="00AC05B4"/>
    <w:rsid w:val="00AC0EE4"/>
    <w:rsid w:val="00AC102F"/>
    <w:rsid w:val="00AC198D"/>
    <w:rsid w:val="00AC1BF4"/>
    <w:rsid w:val="00AC1DFE"/>
    <w:rsid w:val="00AC2224"/>
    <w:rsid w:val="00AC23BF"/>
    <w:rsid w:val="00AC2C1E"/>
    <w:rsid w:val="00AC2D8D"/>
    <w:rsid w:val="00AC3050"/>
    <w:rsid w:val="00AC318C"/>
    <w:rsid w:val="00AC3D31"/>
    <w:rsid w:val="00AC500E"/>
    <w:rsid w:val="00AC502B"/>
    <w:rsid w:val="00AC5090"/>
    <w:rsid w:val="00AC5535"/>
    <w:rsid w:val="00AC57FF"/>
    <w:rsid w:val="00AC5907"/>
    <w:rsid w:val="00AC598B"/>
    <w:rsid w:val="00AC5FAD"/>
    <w:rsid w:val="00AC68AB"/>
    <w:rsid w:val="00AC6D22"/>
    <w:rsid w:val="00AD0077"/>
    <w:rsid w:val="00AD029A"/>
    <w:rsid w:val="00AD0C17"/>
    <w:rsid w:val="00AD12F2"/>
    <w:rsid w:val="00AD1545"/>
    <w:rsid w:val="00AD1D98"/>
    <w:rsid w:val="00AD216E"/>
    <w:rsid w:val="00AD2AB5"/>
    <w:rsid w:val="00AD3304"/>
    <w:rsid w:val="00AD3594"/>
    <w:rsid w:val="00AD3F21"/>
    <w:rsid w:val="00AD4C22"/>
    <w:rsid w:val="00AD4F10"/>
    <w:rsid w:val="00AD5223"/>
    <w:rsid w:val="00AD5820"/>
    <w:rsid w:val="00AD60F0"/>
    <w:rsid w:val="00AD615C"/>
    <w:rsid w:val="00AD662D"/>
    <w:rsid w:val="00AD6B57"/>
    <w:rsid w:val="00AD7326"/>
    <w:rsid w:val="00AD789C"/>
    <w:rsid w:val="00AD7A6B"/>
    <w:rsid w:val="00AE0134"/>
    <w:rsid w:val="00AE0579"/>
    <w:rsid w:val="00AE0708"/>
    <w:rsid w:val="00AE0B11"/>
    <w:rsid w:val="00AE1156"/>
    <w:rsid w:val="00AE168B"/>
    <w:rsid w:val="00AE17EE"/>
    <w:rsid w:val="00AE1931"/>
    <w:rsid w:val="00AE1C65"/>
    <w:rsid w:val="00AE210F"/>
    <w:rsid w:val="00AE2270"/>
    <w:rsid w:val="00AE2E69"/>
    <w:rsid w:val="00AE3199"/>
    <w:rsid w:val="00AE31AB"/>
    <w:rsid w:val="00AE4586"/>
    <w:rsid w:val="00AE5588"/>
    <w:rsid w:val="00AE5A1B"/>
    <w:rsid w:val="00AE5EA9"/>
    <w:rsid w:val="00AE5EF1"/>
    <w:rsid w:val="00AE5FAF"/>
    <w:rsid w:val="00AE6468"/>
    <w:rsid w:val="00AE64A0"/>
    <w:rsid w:val="00AE6590"/>
    <w:rsid w:val="00AE7211"/>
    <w:rsid w:val="00AE798F"/>
    <w:rsid w:val="00AE7E75"/>
    <w:rsid w:val="00AF03E3"/>
    <w:rsid w:val="00AF1061"/>
    <w:rsid w:val="00AF208C"/>
    <w:rsid w:val="00AF2D28"/>
    <w:rsid w:val="00AF2EE2"/>
    <w:rsid w:val="00AF2F7B"/>
    <w:rsid w:val="00AF45F0"/>
    <w:rsid w:val="00AF4730"/>
    <w:rsid w:val="00AF4ACD"/>
    <w:rsid w:val="00AF4FBE"/>
    <w:rsid w:val="00AF5269"/>
    <w:rsid w:val="00AF52E2"/>
    <w:rsid w:val="00AF6518"/>
    <w:rsid w:val="00AF6BBD"/>
    <w:rsid w:val="00AF71FD"/>
    <w:rsid w:val="00AF7330"/>
    <w:rsid w:val="00AF7BEA"/>
    <w:rsid w:val="00B000A5"/>
    <w:rsid w:val="00B00BDE"/>
    <w:rsid w:val="00B00C21"/>
    <w:rsid w:val="00B00C9E"/>
    <w:rsid w:val="00B00E8E"/>
    <w:rsid w:val="00B011A2"/>
    <w:rsid w:val="00B01278"/>
    <w:rsid w:val="00B02AB9"/>
    <w:rsid w:val="00B02AF4"/>
    <w:rsid w:val="00B02EB4"/>
    <w:rsid w:val="00B03550"/>
    <w:rsid w:val="00B03865"/>
    <w:rsid w:val="00B04041"/>
    <w:rsid w:val="00B041F2"/>
    <w:rsid w:val="00B05267"/>
    <w:rsid w:val="00B0553A"/>
    <w:rsid w:val="00B06699"/>
    <w:rsid w:val="00B06F2D"/>
    <w:rsid w:val="00B07408"/>
    <w:rsid w:val="00B0768E"/>
    <w:rsid w:val="00B07AA5"/>
    <w:rsid w:val="00B07E89"/>
    <w:rsid w:val="00B1035D"/>
    <w:rsid w:val="00B105DF"/>
    <w:rsid w:val="00B10CA6"/>
    <w:rsid w:val="00B10D44"/>
    <w:rsid w:val="00B1143B"/>
    <w:rsid w:val="00B11508"/>
    <w:rsid w:val="00B123B3"/>
    <w:rsid w:val="00B125E4"/>
    <w:rsid w:val="00B1289F"/>
    <w:rsid w:val="00B12F2D"/>
    <w:rsid w:val="00B12F6A"/>
    <w:rsid w:val="00B13BB0"/>
    <w:rsid w:val="00B13C4E"/>
    <w:rsid w:val="00B14903"/>
    <w:rsid w:val="00B15226"/>
    <w:rsid w:val="00B153F4"/>
    <w:rsid w:val="00B16283"/>
    <w:rsid w:val="00B177C9"/>
    <w:rsid w:val="00B17826"/>
    <w:rsid w:val="00B17B9E"/>
    <w:rsid w:val="00B200E9"/>
    <w:rsid w:val="00B20263"/>
    <w:rsid w:val="00B21076"/>
    <w:rsid w:val="00B211DC"/>
    <w:rsid w:val="00B22769"/>
    <w:rsid w:val="00B22F60"/>
    <w:rsid w:val="00B235AE"/>
    <w:rsid w:val="00B236C6"/>
    <w:rsid w:val="00B23873"/>
    <w:rsid w:val="00B239E5"/>
    <w:rsid w:val="00B25389"/>
    <w:rsid w:val="00B2543E"/>
    <w:rsid w:val="00B25915"/>
    <w:rsid w:val="00B260BD"/>
    <w:rsid w:val="00B265A1"/>
    <w:rsid w:val="00B26790"/>
    <w:rsid w:val="00B267D0"/>
    <w:rsid w:val="00B26C03"/>
    <w:rsid w:val="00B26DCA"/>
    <w:rsid w:val="00B26EBB"/>
    <w:rsid w:val="00B27106"/>
    <w:rsid w:val="00B273CF"/>
    <w:rsid w:val="00B3158D"/>
    <w:rsid w:val="00B31C6A"/>
    <w:rsid w:val="00B31EEA"/>
    <w:rsid w:val="00B32A63"/>
    <w:rsid w:val="00B33387"/>
    <w:rsid w:val="00B33417"/>
    <w:rsid w:val="00B33B25"/>
    <w:rsid w:val="00B341B7"/>
    <w:rsid w:val="00B3453E"/>
    <w:rsid w:val="00B3459E"/>
    <w:rsid w:val="00B34AD7"/>
    <w:rsid w:val="00B34C61"/>
    <w:rsid w:val="00B34CCE"/>
    <w:rsid w:val="00B34DEE"/>
    <w:rsid w:val="00B34ED1"/>
    <w:rsid w:val="00B35480"/>
    <w:rsid w:val="00B35877"/>
    <w:rsid w:val="00B35FB0"/>
    <w:rsid w:val="00B36F4A"/>
    <w:rsid w:val="00B37034"/>
    <w:rsid w:val="00B379D5"/>
    <w:rsid w:val="00B37B12"/>
    <w:rsid w:val="00B408EF"/>
    <w:rsid w:val="00B40E98"/>
    <w:rsid w:val="00B42DEC"/>
    <w:rsid w:val="00B43A24"/>
    <w:rsid w:val="00B43C99"/>
    <w:rsid w:val="00B455F1"/>
    <w:rsid w:val="00B458AF"/>
    <w:rsid w:val="00B4630F"/>
    <w:rsid w:val="00B47467"/>
    <w:rsid w:val="00B4778F"/>
    <w:rsid w:val="00B50369"/>
    <w:rsid w:val="00B50740"/>
    <w:rsid w:val="00B508A7"/>
    <w:rsid w:val="00B515A3"/>
    <w:rsid w:val="00B52033"/>
    <w:rsid w:val="00B52C99"/>
    <w:rsid w:val="00B536E3"/>
    <w:rsid w:val="00B53FB2"/>
    <w:rsid w:val="00B5418E"/>
    <w:rsid w:val="00B54DC2"/>
    <w:rsid w:val="00B55C14"/>
    <w:rsid w:val="00B56029"/>
    <w:rsid w:val="00B5683F"/>
    <w:rsid w:val="00B56887"/>
    <w:rsid w:val="00B56A84"/>
    <w:rsid w:val="00B56F4F"/>
    <w:rsid w:val="00B57772"/>
    <w:rsid w:val="00B578D2"/>
    <w:rsid w:val="00B57F8C"/>
    <w:rsid w:val="00B60ACB"/>
    <w:rsid w:val="00B612C0"/>
    <w:rsid w:val="00B612C5"/>
    <w:rsid w:val="00B61469"/>
    <w:rsid w:val="00B616B5"/>
    <w:rsid w:val="00B61BDE"/>
    <w:rsid w:val="00B61F80"/>
    <w:rsid w:val="00B62BAA"/>
    <w:rsid w:val="00B62C31"/>
    <w:rsid w:val="00B62E80"/>
    <w:rsid w:val="00B63659"/>
    <w:rsid w:val="00B637A8"/>
    <w:rsid w:val="00B63F27"/>
    <w:rsid w:val="00B64029"/>
    <w:rsid w:val="00B64709"/>
    <w:rsid w:val="00B66639"/>
    <w:rsid w:val="00B66DB6"/>
    <w:rsid w:val="00B67D98"/>
    <w:rsid w:val="00B67DB2"/>
    <w:rsid w:val="00B7011E"/>
    <w:rsid w:val="00B7023D"/>
    <w:rsid w:val="00B705E8"/>
    <w:rsid w:val="00B709E0"/>
    <w:rsid w:val="00B7211D"/>
    <w:rsid w:val="00B72B2D"/>
    <w:rsid w:val="00B72B33"/>
    <w:rsid w:val="00B72BC0"/>
    <w:rsid w:val="00B73724"/>
    <w:rsid w:val="00B73A22"/>
    <w:rsid w:val="00B73BBA"/>
    <w:rsid w:val="00B73FD2"/>
    <w:rsid w:val="00B740D2"/>
    <w:rsid w:val="00B744F6"/>
    <w:rsid w:val="00B746AC"/>
    <w:rsid w:val="00B74DD4"/>
    <w:rsid w:val="00B7560E"/>
    <w:rsid w:val="00B75695"/>
    <w:rsid w:val="00B77176"/>
    <w:rsid w:val="00B77955"/>
    <w:rsid w:val="00B77FB8"/>
    <w:rsid w:val="00B80AEA"/>
    <w:rsid w:val="00B817AD"/>
    <w:rsid w:val="00B819A7"/>
    <w:rsid w:val="00B82241"/>
    <w:rsid w:val="00B82BFE"/>
    <w:rsid w:val="00B83531"/>
    <w:rsid w:val="00B8357D"/>
    <w:rsid w:val="00B84C61"/>
    <w:rsid w:val="00B84D17"/>
    <w:rsid w:val="00B85258"/>
    <w:rsid w:val="00B85977"/>
    <w:rsid w:val="00B86605"/>
    <w:rsid w:val="00B87075"/>
    <w:rsid w:val="00B87332"/>
    <w:rsid w:val="00B87CE3"/>
    <w:rsid w:val="00B87F28"/>
    <w:rsid w:val="00B909F0"/>
    <w:rsid w:val="00B90B1B"/>
    <w:rsid w:val="00B90B57"/>
    <w:rsid w:val="00B91451"/>
    <w:rsid w:val="00B91670"/>
    <w:rsid w:val="00B91B02"/>
    <w:rsid w:val="00B91C73"/>
    <w:rsid w:val="00B92802"/>
    <w:rsid w:val="00B93506"/>
    <w:rsid w:val="00B93772"/>
    <w:rsid w:val="00B94804"/>
    <w:rsid w:val="00B9482B"/>
    <w:rsid w:val="00B94E84"/>
    <w:rsid w:val="00B94ED6"/>
    <w:rsid w:val="00B9567F"/>
    <w:rsid w:val="00B962A7"/>
    <w:rsid w:val="00B9663E"/>
    <w:rsid w:val="00B96CF6"/>
    <w:rsid w:val="00B975BA"/>
    <w:rsid w:val="00B976ED"/>
    <w:rsid w:val="00B976F2"/>
    <w:rsid w:val="00BA0392"/>
    <w:rsid w:val="00BA110F"/>
    <w:rsid w:val="00BA14E4"/>
    <w:rsid w:val="00BA2801"/>
    <w:rsid w:val="00BA28B3"/>
    <w:rsid w:val="00BA2E36"/>
    <w:rsid w:val="00BA3D87"/>
    <w:rsid w:val="00BA3D97"/>
    <w:rsid w:val="00BA4301"/>
    <w:rsid w:val="00BA44CB"/>
    <w:rsid w:val="00BA4A98"/>
    <w:rsid w:val="00BA4D32"/>
    <w:rsid w:val="00BA4EA2"/>
    <w:rsid w:val="00BA51DC"/>
    <w:rsid w:val="00BA5A99"/>
    <w:rsid w:val="00BA66D2"/>
    <w:rsid w:val="00BA68AD"/>
    <w:rsid w:val="00BA6FE7"/>
    <w:rsid w:val="00BA733C"/>
    <w:rsid w:val="00BA7B47"/>
    <w:rsid w:val="00BA7D9D"/>
    <w:rsid w:val="00BA7E01"/>
    <w:rsid w:val="00BB0586"/>
    <w:rsid w:val="00BB0902"/>
    <w:rsid w:val="00BB0CC9"/>
    <w:rsid w:val="00BB1051"/>
    <w:rsid w:val="00BB1C2B"/>
    <w:rsid w:val="00BB1C88"/>
    <w:rsid w:val="00BB1CF6"/>
    <w:rsid w:val="00BB2EB9"/>
    <w:rsid w:val="00BB317A"/>
    <w:rsid w:val="00BB376A"/>
    <w:rsid w:val="00BB3F33"/>
    <w:rsid w:val="00BB530A"/>
    <w:rsid w:val="00BB56EF"/>
    <w:rsid w:val="00BB57E2"/>
    <w:rsid w:val="00BB5B5E"/>
    <w:rsid w:val="00BB5BB7"/>
    <w:rsid w:val="00BB5F65"/>
    <w:rsid w:val="00BB61AD"/>
    <w:rsid w:val="00BB66EA"/>
    <w:rsid w:val="00BB6CF5"/>
    <w:rsid w:val="00BB707E"/>
    <w:rsid w:val="00BB70F7"/>
    <w:rsid w:val="00BB729F"/>
    <w:rsid w:val="00BB7997"/>
    <w:rsid w:val="00BB7F21"/>
    <w:rsid w:val="00BB7F3C"/>
    <w:rsid w:val="00BC050E"/>
    <w:rsid w:val="00BC0D59"/>
    <w:rsid w:val="00BC1508"/>
    <w:rsid w:val="00BC150A"/>
    <w:rsid w:val="00BC18CE"/>
    <w:rsid w:val="00BC1907"/>
    <w:rsid w:val="00BC1CC0"/>
    <w:rsid w:val="00BC217F"/>
    <w:rsid w:val="00BC2209"/>
    <w:rsid w:val="00BC2226"/>
    <w:rsid w:val="00BC2B72"/>
    <w:rsid w:val="00BC3781"/>
    <w:rsid w:val="00BC3985"/>
    <w:rsid w:val="00BC3B5D"/>
    <w:rsid w:val="00BC40C5"/>
    <w:rsid w:val="00BC418F"/>
    <w:rsid w:val="00BC42BE"/>
    <w:rsid w:val="00BC6325"/>
    <w:rsid w:val="00BC70AC"/>
    <w:rsid w:val="00BC7C72"/>
    <w:rsid w:val="00BC7EC3"/>
    <w:rsid w:val="00BD1058"/>
    <w:rsid w:val="00BD1413"/>
    <w:rsid w:val="00BD1783"/>
    <w:rsid w:val="00BD20FB"/>
    <w:rsid w:val="00BD2B60"/>
    <w:rsid w:val="00BD2D11"/>
    <w:rsid w:val="00BD3B7E"/>
    <w:rsid w:val="00BD3D34"/>
    <w:rsid w:val="00BD3E7D"/>
    <w:rsid w:val="00BD4364"/>
    <w:rsid w:val="00BD45DD"/>
    <w:rsid w:val="00BD4950"/>
    <w:rsid w:val="00BD4C72"/>
    <w:rsid w:val="00BD5EDB"/>
    <w:rsid w:val="00BD6AF5"/>
    <w:rsid w:val="00BD743B"/>
    <w:rsid w:val="00BD7642"/>
    <w:rsid w:val="00BD79FF"/>
    <w:rsid w:val="00BD7A01"/>
    <w:rsid w:val="00BE0C79"/>
    <w:rsid w:val="00BE109F"/>
    <w:rsid w:val="00BE1B77"/>
    <w:rsid w:val="00BE1DCA"/>
    <w:rsid w:val="00BE21A6"/>
    <w:rsid w:val="00BE21F1"/>
    <w:rsid w:val="00BE2537"/>
    <w:rsid w:val="00BE4164"/>
    <w:rsid w:val="00BE4E9D"/>
    <w:rsid w:val="00BE5464"/>
    <w:rsid w:val="00BE5471"/>
    <w:rsid w:val="00BE558A"/>
    <w:rsid w:val="00BE5909"/>
    <w:rsid w:val="00BE59D8"/>
    <w:rsid w:val="00BE6238"/>
    <w:rsid w:val="00BE659F"/>
    <w:rsid w:val="00BE7320"/>
    <w:rsid w:val="00BE761D"/>
    <w:rsid w:val="00BF0C1A"/>
    <w:rsid w:val="00BF1038"/>
    <w:rsid w:val="00BF158D"/>
    <w:rsid w:val="00BF1851"/>
    <w:rsid w:val="00BF1F3E"/>
    <w:rsid w:val="00BF2C0E"/>
    <w:rsid w:val="00BF2E74"/>
    <w:rsid w:val="00BF2FAE"/>
    <w:rsid w:val="00BF318F"/>
    <w:rsid w:val="00BF3EFD"/>
    <w:rsid w:val="00BF437C"/>
    <w:rsid w:val="00BF52BF"/>
    <w:rsid w:val="00BF58D2"/>
    <w:rsid w:val="00BF5BA1"/>
    <w:rsid w:val="00BF5C4C"/>
    <w:rsid w:val="00BF5D2A"/>
    <w:rsid w:val="00BF645C"/>
    <w:rsid w:val="00BF67BD"/>
    <w:rsid w:val="00BF687F"/>
    <w:rsid w:val="00BF6D51"/>
    <w:rsid w:val="00BF730A"/>
    <w:rsid w:val="00BF7A87"/>
    <w:rsid w:val="00BF7C60"/>
    <w:rsid w:val="00C00F3D"/>
    <w:rsid w:val="00C011F1"/>
    <w:rsid w:val="00C01589"/>
    <w:rsid w:val="00C01705"/>
    <w:rsid w:val="00C01B9B"/>
    <w:rsid w:val="00C01C69"/>
    <w:rsid w:val="00C01D99"/>
    <w:rsid w:val="00C02137"/>
    <w:rsid w:val="00C02F85"/>
    <w:rsid w:val="00C03255"/>
    <w:rsid w:val="00C032EB"/>
    <w:rsid w:val="00C035D0"/>
    <w:rsid w:val="00C04588"/>
    <w:rsid w:val="00C04B86"/>
    <w:rsid w:val="00C04C2A"/>
    <w:rsid w:val="00C04E8E"/>
    <w:rsid w:val="00C056D0"/>
    <w:rsid w:val="00C05D89"/>
    <w:rsid w:val="00C06727"/>
    <w:rsid w:val="00C06E60"/>
    <w:rsid w:val="00C07061"/>
    <w:rsid w:val="00C07662"/>
    <w:rsid w:val="00C07671"/>
    <w:rsid w:val="00C07D22"/>
    <w:rsid w:val="00C10167"/>
    <w:rsid w:val="00C10AE7"/>
    <w:rsid w:val="00C10EEA"/>
    <w:rsid w:val="00C10EF1"/>
    <w:rsid w:val="00C1125C"/>
    <w:rsid w:val="00C117DD"/>
    <w:rsid w:val="00C11860"/>
    <w:rsid w:val="00C11C90"/>
    <w:rsid w:val="00C11E8D"/>
    <w:rsid w:val="00C120E2"/>
    <w:rsid w:val="00C12389"/>
    <w:rsid w:val="00C12B80"/>
    <w:rsid w:val="00C12D7D"/>
    <w:rsid w:val="00C13ACE"/>
    <w:rsid w:val="00C13FCA"/>
    <w:rsid w:val="00C14AAC"/>
    <w:rsid w:val="00C152B1"/>
    <w:rsid w:val="00C1588D"/>
    <w:rsid w:val="00C164F6"/>
    <w:rsid w:val="00C16E9B"/>
    <w:rsid w:val="00C16F72"/>
    <w:rsid w:val="00C17485"/>
    <w:rsid w:val="00C1795B"/>
    <w:rsid w:val="00C17BE8"/>
    <w:rsid w:val="00C21A26"/>
    <w:rsid w:val="00C21BFF"/>
    <w:rsid w:val="00C21EB2"/>
    <w:rsid w:val="00C2223F"/>
    <w:rsid w:val="00C22470"/>
    <w:rsid w:val="00C22799"/>
    <w:rsid w:val="00C229E3"/>
    <w:rsid w:val="00C2310B"/>
    <w:rsid w:val="00C23283"/>
    <w:rsid w:val="00C23553"/>
    <w:rsid w:val="00C236D5"/>
    <w:rsid w:val="00C23978"/>
    <w:rsid w:val="00C241B9"/>
    <w:rsid w:val="00C2430B"/>
    <w:rsid w:val="00C250DA"/>
    <w:rsid w:val="00C26403"/>
    <w:rsid w:val="00C269EB"/>
    <w:rsid w:val="00C269EF"/>
    <w:rsid w:val="00C26CD0"/>
    <w:rsid w:val="00C26ED0"/>
    <w:rsid w:val="00C2707F"/>
    <w:rsid w:val="00C273B1"/>
    <w:rsid w:val="00C27F22"/>
    <w:rsid w:val="00C27FE3"/>
    <w:rsid w:val="00C3027B"/>
    <w:rsid w:val="00C3088D"/>
    <w:rsid w:val="00C30BC4"/>
    <w:rsid w:val="00C30E06"/>
    <w:rsid w:val="00C3167E"/>
    <w:rsid w:val="00C32F57"/>
    <w:rsid w:val="00C3303E"/>
    <w:rsid w:val="00C33D88"/>
    <w:rsid w:val="00C34F15"/>
    <w:rsid w:val="00C350E4"/>
    <w:rsid w:val="00C35F57"/>
    <w:rsid w:val="00C3657D"/>
    <w:rsid w:val="00C36A5B"/>
    <w:rsid w:val="00C36E51"/>
    <w:rsid w:val="00C37063"/>
    <w:rsid w:val="00C3783D"/>
    <w:rsid w:val="00C405C5"/>
    <w:rsid w:val="00C40AF4"/>
    <w:rsid w:val="00C40D91"/>
    <w:rsid w:val="00C41005"/>
    <w:rsid w:val="00C4130A"/>
    <w:rsid w:val="00C41987"/>
    <w:rsid w:val="00C42DE4"/>
    <w:rsid w:val="00C4321E"/>
    <w:rsid w:val="00C43574"/>
    <w:rsid w:val="00C43CD8"/>
    <w:rsid w:val="00C44455"/>
    <w:rsid w:val="00C44566"/>
    <w:rsid w:val="00C44A96"/>
    <w:rsid w:val="00C44AF8"/>
    <w:rsid w:val="00C4542A"/>
    <w:rsid w:val="00C45F9C"/>
    <w:rsid w:val="00C46110"/>
    <w:rsid w:val="00C46500"/>
    <w:rsid w:val="00C4690D"/>
    <w:rsid w:val="00C47971"/>
    <w:rsid w:val="00C47C72"/>
    <w:rsid w:val="00C5070F"/>
    <w:rsid w:val="00C50CFE"/>
    <w:rsid w:val="00C5261F"/>
    <w:rsid w:val="00C52A10"/>
    <w:rsid w:val="00C536CA"/>
    <w:rsid w:val="00C53AB4"/>
    <w:rsid w:val="00C53F14"/>
    <w:rsid w:val="00C551B7"/>
    <w:rsid w:val="00C5665C"/>
    <w:rsid w:val="00C56C82"/>
    <w:rsid w:val="00C570D7"/>
    <w:rsid w:val="00C5745C"/>
    <w:rsid w:val="00C579C5"/>
    <w:rsid w:val="00C60688"/>
    <w:rsid w:val="00C61819"/>
    <w:rsid w:val="00C62A2C"/>
    <w:rsid w:val="00C62B0C"/>
    <w:rsid w:val="00C62D66"/>
    <w:rsid w:val="00C62F76"/>
    <w:rsid w:val="00C633E8"/>
    <w:rsid w:val="00C63765"/>
    <w:rsid w:val="00C63837"/>
    <w:rsid w:val="00C63C18"/>
    <w:rsid w:val="00C64264"/>
    <w:rsid w:val="00C64359"/>
    <w:rsid w:val="00C64A2E"/>
    <w:rsid w:val="00C64B0A"/>
    <w:rsid w:val="00C64B84"/>
    <w:rsid w:val="00C64C51"/>
    <w:rsid w:val="00C656F1"/>
    <w:rsid w:val="00C65807"/>
    <w:rsid w:val="00C666E5"/>
    <w:rsid w:val="00C66994"/>
    <w:rsid w:val="00C66B22"/>
    <w:rsid w:val="00C6763D"/>
    <w:rsid w:val="00C67840"/>
    <w:rsid w:val="00C67BC6"/>
    <w:rsid w:val="00C70065"/>
    <w:rsid w:val="00C708CA"/>
    <w:rsid w:val="00C7105D"/>
    <w:rsid w:val="00C7145F"/>
    <w:rsid w:val="00C71AD1"/>
    <w:rsid w:val="00C71B4E"/>
    <w:rsid w:val="00C720BD"/>
    <w:rsid w:val="00C72161"/>
    <w:rsid w:val="00C72451"/>
    <w:rsid w:val="00C72541"/>
    <w:rsid w:val="00C727C3"/>
    <w:rsid w:val="00C72AA3"/>
    <w:rsid w:val="00C72B0C"/>
    <w:rsid w:val="00C73657"/>
    <w:rsid w:val="00C73A7C"/>
    <w:rsid w:val="00C73FF6"/>
    <w:rsid w:val="00C74157"/>
    <w:rsid w:val="00C74CF5"/>
    <w:rsid w:val="00C76F6F"/>
    <w:rsid w:val="00C77640"/>
    <w:rsid w:val="00C77EDC"/>
    <w:rsid w:val="00C8003A"/>
    <w:rsid w:val="00C80DEE"/>
    <w:rsid w:val="00C81ACC"/>
    <w:rsid w:val="00C82483"/>
    <w:rsid w:val="00C826EC"/>
    <w:rsid w:val="00C83639"/>
    <w:rsid w:val="00C838A2"/>
    <w:rsid w:val="00C8424A"/>
    <w:rsid w:val="00C84368"/>
    <w:rsid w:val="00C846DA"/>
    <w:rsid w:val="00C84EEC"/>
    <w:rsid w:val="00C8545E"/>
    <w:rsid w:val="00C8567C"/>
    <w:rsid w:val="00C85A36"/>
    <w:rsid w:val="00C85ACD"/>
    <w:rsid w:val="00C85B47"/>
    <w:rsid w:val="00C85BDD"/>
    <w:rsid w:val="00C86606"/>
    <w:rsid w:val="00C86762"/>
    <w:rsid w:val="00C8681F"/>
    <w:rsid w:val="00C87306"/>
    <w:rsid w:val="00C876CE"/>
    <w:rsid w:val="00C87BB1"/>
    <w:rsid w:val="00C908AC"/>
    <w:rsid w:val="00C909EF"/>
    <w:rsid w:val="00C90DF2"/>
    <w:rsid w:val="00C90E71"/>
    <w:rsid w:val="00C90FDB"/>
    <w:rsid w:val="00C91508"/>
    <w:rsid w:val="00C923A8"/>
    <w:rsid w:val="00C927D6"/>
    <w:rsid w:val="00C9286D"/>
    <w:rsid w:val="00C92BF9"/>
    <w:rsid w:val="00C934CC"/>
    <w:rsid w:val="00C93D1A"/>
    <w:rsid w:val="00C94BDB"/>
    <w:rsid w:val="00C94BEB"/>
    <w:rsid w:val="00C954A5"/>
    <w:rsid w:val="00C954D7"/>
    <w:rsid w:val="00C958DA"/>
    <w:rsid w:val="00C9668A"/>
    <w:rsid w:val="00C96DD0"/>
    <w:rsid w:val="00C97135"/>
    <w:rsid w:val="00C9722D"/>
    <w:rsid w:val="00CA0234"/>
    <w:rsid w:val="00CA0D03"/>
    <w:rsid w:val="00CA10BA"/>
    <w:rsid w:val="00CA1E0E"/>
    <w:rsid w:val="00CA213C"/>
    <w:rsid w:val="00CA26B3"/>
    <w:rsid w:val="00CA27BC"/>
    <w:rsid w:val="00CA2AF6"/>
    <w:rsid w:val="00CA33D1"/>
    <w:rsid w:val="00CA35CE"/>
    <w:rsid w:val="00CA3B68"/>
    <w:rsid w:val="00CA3CC4"/>
    <w:rsid w:val="00CA403E"/>
    <w:rsid w:val="00CA45F4"/>
    <w:rsid w:val="00CA597E"/>
    <w:rsid w:val="00CA5AD8"/>
    <w:rsid w:val="00CA62EA"/>
    <w:rsid w:val="00CA64F2"/>
    <w:rsid w:val="00CA66A6"/>
    <w:rsid w:val="00CA6710"/>
    <w:rsid w:val="00CA6EE2"/>
    <w:rsid w:val="00CA6FC6"/>
    <w:rsid w:val="00CA723F"/>
    <w:rsid w:val="00CA724A"/>
    <w:rsid w:val="00CA7B7A"/>
    <w:rsid w:val="00CA7D2A"/>
    <w:rsid w:val="00CA7F19"/>
    <w:rsid w:val="00CB004F"/>
    <w:rsid w:val="00CB05E6"/>
    <w:rsid w:val="00CB163B"/>
    <w:rsid w:val="00CB1BBB"/>
    <w:rsid w:val="00CB218F"/>
    <w:rsid w:val="00CB22D6"/>
    <w:rsid w:val="00CB23F6"/>
    <w:rsid w:val="00CB34B6"/>
    <w:rsid w:val="00CB3657"/>
    <w:rsid w:val="00CB470D"/>
    <w:rsid w:val="00CB4C68"/>
    <w:rsid w:val="00CB4F13"/>
    <w:rsid w:val="00CB527E"/>
    <w:rsid w:val="00CB584D"/>
    <w:rsid w:val="00CB5A45"/>
    <w:rsid w:val="00CB6695"/>
    <w:rsid w:val="00CB6A86"/>
    <w:rsid w:val="00CB6E5C"/>
    <w:rsid w:val="00CB6F5A"/>
    <w:rsid w:val="00CB704A"/>
    <w:rsid w:val="00CB729B"/>
    <w:rsid w:val="00CC000E"/>
    <w:rsid w:val="00CC0050"/>
    <w:rsid w:val="00CC0622"/>
    <w:rsid w:val="00CC0DF1"/>
    <w:rsid w:val="00CC10A7"/>
    <w:rsid w:val="00CC11CC"/>
    <w:rsid w:val="00CC219A"/>
    <w:rsid w:val="00CC2FE8"/>
    <w:rsid w:val="00CC3B53"/>
    <w:rsid w:val="00CC462D"/>
    <w:rsid w:val="00CC4849"/>
    <w:rsid w:val="00CC5255"/>
    <w:rsid w:val="00CC56BE"/>
    <w:rsid w:val="00CC6EE2"/>
    <w:rsid w:val="00CC71A2"/>
    <w:rsid w:val="00CC7577"/>
    <w:rsid w:val="00CC7666"/>
    <w:rsid w:val="00CC7EB1"/>
    <w:rsid w:val="00CD00ED"/>
    <w:rsid w:val="00CD04C5"/>
    <w:rsid w:val="00CD0CE7"/>
    <w:rsid w:val="00CD1265"/>
    <w:rsid w:val="00CD1B40"/>
    <w:rsid w:val="00CD23A3"/>
    <w:rsid w:val="00CD2994"/>
    <w:rsid w:val="00CD2B24"/>
    <w:rsid w:val="00CD3154"/>
    <w:rsid w:val="00CD4163"/>
    <w:rsid w:val="00CD4194"/>
    <w:rsid w:val="00CD4622"/>
    <w:rsid w:val="00CD4628"/>
    <w:rsid w:val="00CD4694"/>
    <w:rsid w:val="00CD4DE0"/>
    <w:rsid w:val="00CD4E5D"/>
    <w:rsid w:val="00CD5FB6"/>
    <w:rsid w:val="00CD682A"/>
    <w:rsid w:val="00CD68B1"/>
    <w:rsid w:val="00CD6BC8"/>
    <w:rsid w:val="00CD7375"/>
    <w:rsid w:val="00CD75A5"/>
    <w:rsid w:val="00CD7F6F"/>
    <w:rsid w:val="00CE1D1D"/>
    <w:rsid w:val="00CE2145"/>
    <w:rsid w:val="00CE3502"/>
    <w:rsid w:val="00CE3EB9"/>
    <w:rsid w:val="00CE437A"/>
    <w:rsid w:val="00CE4900"/>
    <w:rsid w:val="00CE4905"/>
    <w:rsid w:val="00CE498B"/>
    <w:rsid w:val="00CE4D5D"/>
    <w:rsid w:val="00CE50F9"/>
    <w:rsid w:val="00CE59FC"/>
    <w:rsid w:val="00CE5C2B"/>
    <w:rsid w:val="00CE631F"/>
    <w:rsid w:val="00CE7607"/>
    <w:rsid w:val="00CE7F14"/>
    <w:rsid w:val="00CE7FFB"/>
    <w:rsid w:val="00CF0115"/>
    <w:rsid w:val="00CF0481"/>
    <w:rsid w:val="00CF0488"/>
    <w:rsid w:val="00CF064F"/>
    <w:rsid w:val="00CF069E"/>
    <w:rsid w:val="00CF0BF5"/>
    <w:rsid w:val="00CF0D66"/>
    <w:rsid w:val="00CF0FA2"/>
    <w:rsid w:val="00CF0FD4"/>
    <w:rsid w:val="00CF1639"/>
    <w:rsid w:val="00CF1681"/>
    <w:rsid w:val="00CF17D9"/>
    <w:rsid w:val="00CF1836"/>
    <w:rsid w:val="00CF230E"/>
    <w:rsid w:val="00CF2AB2"/>
    <w:rsid w:val="00CF305D"/>
    <w:rsid w:val="00CF309C"/>
    <w:rsid w:val="00CF42E7"/>
    <w:rsid w:val="00CF46BD"/>
    <w:rsid w:val="00CF474C"/>
    <w:rsid w:val="00CF4C43"/>
    <w:rsid w:val="00CF5668"/>
    <w:rsid w:val="00CF5BAD"/>
    <w:rsid w:val="00CF6757"/>
    <w:rsid w:val="00CF6B54"/>
    <w:rsid w:val="00CF7346"/>
    <w:rsid w:val="00CF7824"/>
    <w:rsid w:val="00CF7A61"/>
    <w:rsid w:val="00D006D2"/>
    <w:rsid w:val="00D006FA"/>
    <w:rsid w:val="00D00AD3"/>
    <w:rsid w:val="00D012DA"/>
    <w:rsid w:val="00D01A6F"/>
    <w:rsid w:val="00D01D1C"/>
    <w:rsid w:val="00D02097"/>
    <w:rsid w:val="00D02105"/>
    <w:rsid w:val="00D02624"/>
    <w:rsid w:val="00D02900"/>
    <w:rsid w:val="00D02B9C"/>
    <w:rsid w:val="00D02E6E"/>
    <w:rsid w:val="00D036CB"/>
    <w:rsid w:val="00D03A6F"/>
    <w:rsid w:val="00D03AA5"/>
    <w:rsid w:val="00D04BE0"/>
    <w:rsid w:val="00D04D01"/>
    <w:rsid w:val="00D05156"/>
    <w:rsid w:val="00D051BE"/>
    <w:rsid w:val="00D0538D"/>
    <w:rsid w:val="00D05E32"/>
    <w:rsid w:val="00D05E3B"/>
    <w:rsid w:val="00D061DB"/>
    <w:rsid w:val="00D064C5"/>
    <w:rsid w:val="00D06FC4"/>
    <w:rsid w:val="00D074E3"/>
    <w:rsid w:val="00D07DF0"/>
    <w:rsid w:val="00D11512"/>
    <w:rsid w:val="00D117E4"/>
    <w:rsid w:val="00D125B8"/>
    <w:rsid w:val="00D12ED0"/>
    <w:rsid w:val="00D134A5"/>
    <w:rsid w:val="00D13803"/>
    <w:rsid w:val="00D14A23"/>
    <w:rsid w:val="00D14F2F"/>
    <w:rsid w:val="00D14FB0"/>
    <w:rsid w:val="00D15A67"/>
    <w:rsid w:val="00D16017"/>
    <w:rsid w:val="00D17487"/>
    <w:rsid w:val="00D17617"/>
    <w:rsid w:val="00D1786C"/>
    <w:rsid w:val="00D17CF5"/>
    <w:rsid w:val="00D20470"/>
    <w:rsid w:val="00D20DC6"/>
    <w:rsid w:val="00D21107"/>
    <w:rsid w:val="00D212CC"/>
    <w:rsid w:val="00D22137"/>
    <w:rsid w:val="00D2363D"/>
    <w:rsid w:val="00D2507F"/>
    <w:rsid w:val="00D25F7D"/>
    <w:rsid w:val="00D26101"/>
    <w:rsid w:val="00D26D76"/>
    <w:rsid w:val="00D26FCE"/>
    <w:rsid w:val="00D273EA"/>
    <w:rsid w:val="00D27455"/>
    <w:rsid w:val="00D27467"/>
    <w:rsid w:val="00D275E5"/>
    <w:rsid w:val="00D27666"/>
    <w:rsid w:val="00D325C7"/>
    <w:rsid w:val="00D327E9"/>
    <w:rsid w:val="00D33692"/>
    <w:rsid w:val="00D341C5"/>
    <w:rsid w:val="00D348FC"/>
    <w:rsid w:val="00D34992"/>
    <w:rsid w:val="00D34B71"/>
    <w:rsid w:val="00D34D59"/>
    <w:rsid w:val="00D34D8C"/>
    <w:rsid w:val="00D353F5"/>
    <w:rsid w:val="00D354A4"/>
    <w:rsid w:val="00D35B15"/>
    <w:rsid w:val="00D35E55"/>
    <w:rsid w:val="00D35FCE"/>
    <w:rsid w:val="00D36073"/>
    <w:rsid w:val="00D3701F"/>
    <w:rsid w:val="00D377DE"/>
    <w:rsid w:val="00D40029"/>
    <w:rsid w:val="00D41039"/>
    <w:rsid w:val="00D4106D"/>
    <w:rsid w:val="00D412C7"/>
    <w:rsid w:val="00D414F1"/>
    <w:rsid w:val="00D41B80"/>
    <w:rsid w:val="00D4249B"/>
    <w:rsid w:val="00D431CB"/>
    <w:rsid w:val="00D434E9"/>
    <w:rsid w:val="00D43F55"/>
    <w:rsid w:val="00D44015"/>
    <w:rsid w:val="00D44560"/>
    <w:rsid w:val="00D44697"/>
    <w:rsid w:val="00D44BCF"/>
    <w:rsid w:val="00D45588"/>
    <w:rsid w:val="00D45D4B"/>
    <w:rsid w:val="00D45DDE"/>
    <w:rsid w:val="00D46218"/>
    <w:rsid w:val="00D5010C"/>
    <w:rsid w:val="00D501DD"/>
    <w:rsid w:val="00D510A3"/>
    <w:rsid w:val="00D515E8"/>
    <w:rsid w:val="00D51871"/>
    <w:rsid w:val="00D522F7"/>
    <w:rsid w:val="00D52422"/>
    <w:rsid w:val="00D5263D"/>
    <w:rsid w:val="00D537B5"/>
    <w:rsid w:val="00D538EB"/>
    <w:rsid w:val="00D53F40"/>
    <w:rsid w:val="00D54206"/>
    <w:rsid w:val="00D543CB"/>
    <w:rsid w:val="00D547AF"/>
    <w:rsid w:val="00D54901"/>
    <w:rsid w:val="00D54B99"/>
    <w:rsid w:val="00D54E56"/>
    <w:rsid w:val="00D55A6E"/>
    <w:rsid w:val="00D56017"/>
    <w:rsid w:val="00D5656D"/>
    <w:rsid w:val="00D56762"/>
    <w:rsid w:val="00D567C7"/>
    <w:rsid w:val="00D5784E"/>
    <w:rsid w:val="00D57A10"/>
    <w:rsid w:val="00D57D61"/>
    <w:rsid w:val="00D57F40"/>
    <w:rsid w:val="00D60B8B"/>
    <w:rsid w:val="00D60E12"/>
    <w:rsid w:val="00D611BC"/>
    <w:rsid w:val="00D61AFC"/>
    <w:rsid w:val="00D61E07"/>
    <w:rsid w:val="00D62174"/>
    <w:rsid w:val="00D62282"/>
    <w:rsid w:val="00D6250A"/>
    <w:rsid w:val="00D6318E"/>
    <w:rsid w:val="00D631C3"/>
    <w:rsid w:val="00D632A8"/>
    <w:rsid w:val="00D63EFE"/>
    <w:rsid w:val="00D642EC"/>
    <w:rsid w:val="00D64B01"/>
    <w:rsid w:val="00D64D22"/>
    <w:rsid w:val="00D652E3"/>
    <w:rsid w:val="00D66CCC"/>
    <w:rsid w:val="00D67057"/>
    <w:rsid w:val="00D670DD"/>
    <w:rsid w:val="00D672FF"/>
    <w:rsid w:val="00D6733E"/>
    <w:rsid w:val="00D67FF7"/>
    <w:rsid w:val="00D70726"/>
    <w:rsid w:val="00D71BE0"/>
    <w:rsid w:val="00D72113"/>
    <w:rsid w:val="00D722F7"/>
    <w:rsid w:val="00D72B75"/>
    <w:rsid w:val="00D72D87"/>
    <w:rsid w:val="00D72E8A"/>
    <w:rsid w:val="00D740FD"/>
    <w:rsid w:val="00D74296"/>
    <w:rsid w:val="00D74425"/>
    <w:rsid w:val="00D744FF"/>
    <w:rsid w:val="00D747B3"/>
    <w:rsid w:val="00D75161"/>
    <w:rsid w:val="00D75AC3"/>
    <w:rsid w:val="00D75CD7"/>
    <w:rsid w:val="00D766BC"/>
    <w:rsid w:val="00D766C6"/>
    <w:rsid w:val="00D76BC7"/>
    <w:rsid w:val="00D76E6A"/>
    <w:rsid w:val="00D76FF2"/>
    <w:rsid w:val="00D77A15"/>
    <w:rsid w:val="00D805AE"/>
    <w:rsid w:val="00D805CC"/>
    <w:rsid w:val="00D80D03"/>
    <w:rsid w:val="00D81033"/>
    <w:rsid w:val="00D81238"/>
    <w:rsid w:val="00D81631"/>
    <w:rsid w:val="00D81BB4"/>
    <w:rsid w:val="00D81CFD"/>
    <w:rsid w:val="00D81DF3"/>
    <w:rsid w:val="00D8201A"/>
    <w:rsid w:val="00D832E3"/>
    <w:rsid w:val="00D83DEF"/>
    <w:rsid w:val="00D83DFA"/>
    <w:rsid w:val="00D8408B"/>
    <w:rsid w:val="00D8411E"/>
    <w:rsid w:val="00D841B3"/>
    <w:rsid w:val="00D84903"/>
    <w:rsid w:val="00D855BA"/>
    <w:rsid w:val="00D85A02"/>
    <w:rsid w:val="00D85A76"/>
    <w:rsid w:val="00D85CA7"/>
    <w:rsid w:val="00D865CC"/>
    <w:rsid w:val="00D869B1"/>
    <w:rsid w:val="00D87AE7"/>
    <w:rsid w:val="00D90E0B"/>
    <w:rsid w:val="00D9104C"/>
    <w:rsid w:val="00D91459"/>
    <w:rsid w:val="00D9365F"/>
    <w:rsid w:val="00D93759"/>
    <w:rsid w:val="00D93BCF"/>
    <w:rsid w:val="00D94225"/>
    <w:rsid w:val="00D94387"/>
    <w:rsid w:val="00D94726"/>
    <w:rsid w:val="00D9486C"/>
    <w:rsid w:val="00D9489E"/>
    <w:rsid w:val="00D94CAF"/>
    <w:rsid w:val="00D94FB3"/>
    <w:rsid w:val="00D95370"/>
    <w:rsid w:val="00D95B3A"/>
    <w:rsid w:val="00D960CB"/>
    <w:rsid w:val="00D9642E"/>
    <w:rsid w:val="00D96937"/>
    <w:rsid w:val="00D96C04"/>
    <w:rsid w:val="00D96D57"/>
    <w:rsid w:val="00D96EF1"/>
    <w:rsid w:val="00D97390"/>
    <w:rsid w:val="00D97D4A"/>
    <w:rsid w:val="00D97E9D"/>
    <w:rsid w:val="00DA00C3"/>
    <w:rsid w:val="00DA013A"/>
    <w:rsid w:val="00DA0522"/>
    <w:rsid w:val="00DA2D59"/>
    <w:rsid w:val="00DA3028"/>
    <w:rsid w:val="00DA3397"/>
    <w:rsid w:val="00DA3672"/>
    <w:rsid w:val="00DA3B44"/>
    <w:rsid w:val="00DA4206"/>
    <w:rsid w:val="00DA42B9"/>
    <w:rsid w:val="00DA42E2"/>
    <w:rsid w:val="00DA4686"/>
    <w:rsid w:val="00DA48D5"/>
    <w:rsid w:val="00DA5BBA"/>
    <w:rsid w:val="00DA5EA7"/>
    <w:rsid w:val="00DA66DF"/>
    <w:rsid w:val="00DA6C44"/>
    <w:rsid w:val="00DA75B8"/>
    <w:rsid w:val="00DA7847"/>
    <w:rsid w:val="00DB0FE9"/>
    <w:rsid w:val="00DB312F"/>
    <w:rsid w:val="00DB3CB6"/>
    <w:rsid w:val="00DB4648"/>
    <w:rsid w:val="00DB48C9"/>
    <w:rsid w:val="00DB5342"/>
    <w:rsid w:val="00DB607B"/>
    <w:rsid w:val="00DB63B2"/>
    <w:rsid w:val="00DB66E3"/>
    <w:rsid w:val="00DB69CE"/>
    <w:rsid w:val="00DB6A2C"/>
    <w:rsid w:val="00DB6BF3"/>
    <w:rsid w:val="00DB6E1F"/>
    <w:rsid w:val="00DB6EC5"/>
    <w:rsid w:val="00DB766B"/>
    <w:rsid w:val="00DB7F37"/>
    <w:rsid w:val="00DC029D"/>
    <w:rsid w:val="00DC03B8"/>
    <w:rsid w:val="00DC0E07"/>
    <w:rsid w:val="00DC0F14"/>
    <w:rsid w:val="00DC196A"/>
    <w:rsid w:val="00DC2C84"/>
    <w:rsid w:val="00DC34A4"/>
    <w:rsid w:val="00DC3B67"/>
    <w:rsid w:val="00DC470A"/>
    <w:rsid w:val="00DC6753"/>
    <w:rsid w:val="00DC6885"/>
    <w:rsid w:val="00DC6B23"/>
    <w:rsid w:val="00DC73F7"/>
    <w:rsid w:val="00DC7E4C"/>
    <w:rsid w:val="00DD0339"/>
    <w:rsid w:val="00DD05CE"/>
    <w:rsid w:val="00DD0609"/>
    <w:rsid w:val="00DD0D4E"/>
    <w:rsid w:val="00DD0E1C"/>
    <w:rsid w:val="00DD0FC8"/>
    <w:rsid w:val="00DD18DE"/>
    <w:rsid w:val="00DD1A4E"/>
    <w:rsid w:val="00DD1AB6"/>
    <w:rsid w:val="00DD1DE1"/>
    <w:rsid w:val="00DD1EB2"/>
    <w:rsid w:val="00DD2E86"/>
    <w:rsid w:val="00DD324E"/>
    <w:rsid w:val="00DD3700"/>
    <w:rsid w:val="00DD3781"/>
    <w:rsid w:val="00DD4931"/>
    <w:rsid w:val="00DD4B41"/>
    <w:rsid w:val="00DD4E68"/>
    <w:rsid w:val="00DD543E"/>
    <w:rsid w:val="00DD5472"/>
    <w:rsid w:val="00DD5754"/>
    <w:rsid w:val="00DD673F"/>
    <w:rsid w:val="00DD6A40"/>
    <w:rsid w:val="00DD6A5E"/>
    <w:rsid w:val="00DD6B2B"/>
    <w:rsid w:val="00DD6F13"/>
    <w:rsid w:val="00DD7A4F"/>
    <w:rsid w:val="00DD7EF6"/>
    <w:rsid w:val="00DE04C8"/>
    <w:rsid w:val="00DE0AD9"/>
    <w:rsid w:val="00DE1216"/>
    <w:rsid w:val="00DE1C4F"/>
    <w:rsid w:val="00DE2924"/>
    <w:rsid w:val="00DE2F66"/>
    <w:rsid w:val="00DE30CE"/>
    <w:rsid w:val="00DE33C7"/>
    <w:rsid w:val="00DE3498"/>
    <w:rsid w:val="00DE4658"/>
    <w:rsid w:val="00DE4997"/>
    <w:rsid w:val="00DE4B10"/>
    <w:rsid w:val="00DE4C64"/>
    <w:rsid w:val="00DE52B6"/>
    <w:rsid w:val="00DE53B8"/>
    <w:rsid w:val="00DE5453"/>
    <w:rsid w:val="00DE5689"/>
    <w:rsid w:val="00DE58EE"/>
    <w:rsid w:val="00DE59BB"/>
    <w:rsid w:val="00DE5D4E"/>
    <w:rsid w:val="00DE6344"/>
    <w:rsid w:val="00DE63C1"/>
    <w:rsid w:val="00DE7379"/>
    <w:rsid w:val="00DE7DE9"/>
    <w:rsid w:val="00DF03AB"/>
    <w:rsid w:val="00DF0575"/>
    <w:rsid w:val="00DF05D2"/>
    <w:rsid w:val="00DF0B95"/>
    <w:rsid w:val="00DF108A"/>
    <w:rsid w:val="00DF14BA"/>
    <w:rsid w:val="00DF1B82"/>
    <w:rsid w:val="00DF1F75"/>
    <w:rsid w:val="00DF23E9"/>
    <w:rsid w:val="00DF2969"/>
    <w:rsid w:val="00DF2B00"/>
    <w:rsid w:val="00DF2B67"/>
    <w:rsid w:val="00DF347A"/>
    <w:rsid w:val="00DF4B97"/>
    <w:rsid w:val="00DF5406"/>
    <w:rsid w:val="00DF6E74"/>
    <w:rsid w:val="00DF7318"/>
    <w:rsid w:val="00DF765D"/>
    <w:rsid w:val="00DF7B1F"/>
    <w:rsid w:val="00DF7B72"/>
    <w:rsid w:val="00DF7D97"/>
    <w:rsid w:val="00E00CD5"/>
    <w:rsid w:val="00E01BC2"/>
    <w:rsid w:val="00E01C7F"/>
    <w:rsid w:val="00E01E53"/>
    <w:rsid w:val="00E0204A"/>
    <w:rsid w:val="00E021FD"/>
    <w:rsid w:val="00E029AF"/>
    <w:rsid w:val="00E02AEA"/>
    <w:rsid w:val="00E0448F"/>
    <w:rsid w:val="00E04AE3"/>
    <w:rsid w:val="00E0620C"/>
    <w:rsid w:val="00E066AB"/>
    <w:rsid w:val="00E066AE"/>
    <w:rsid w:val="00E069CA"/>
    <w:rsid w:val="00E0706D"/>
    <w:rsid w:val="00E0717F"/>
    <w:rsid w:val="00E07430"/>
    <w:rsid w:val="00E105F9"/>
    <w:rsid w:val="00E11638"/>
    <w:rsid w:val="00E12214"/>
    <w:rsid w:val="00E130F8"/>
    <w:rsid w:val="00E139E4"/>
    <w:rsid w:val="00E13C32"/>
    <w:rsid w:val="00E1471F"/>
    <w:rsid w:val="00E147BD"/>
    <w:rsid w:val="00E14C51"/>
    <w:rsid w:val="00E151DB"/>
    <w:rsid w:val="00E15BB6"/>
    <w:rsid w:val="00E15F80"/>
    <w:rsid w:val="00E1640D"/>
    <w:rsid w:val="00E16F63"/>
    <w:rsid w:val="00E17702"/>
    <w:rsid w:val="00E177C7"/>
    <w:rsid w:val="00E200D1"/>
    <w:rsid w:val="00E201CC"/>
    <w:rsid w:val="00E206B4"/>
    <w:rsid w:val="00E21EC7"/>
    <w:rsid w:val="00E22CB4"/>
    <w:rsid w:val="00E2370A"/>
    <w:rsid w:val="00E23711"/>
    <w:rsid w:val="00E24037"/>
    <w:rsid w:val="00E24054"/>
    <w:rsid w:val="00E24055"/>
    <w:rsid w:val="00E24921"/>
    <w:rsid w:val="00E259DA"/>
    <w:rsid w:val="00E25DB0"/>
    <w:rsid w:val="00E274D5"/>
    <w:rsid w:val="00E2751F"/>
    <w:rsid w:val="00E27FD7"/>
    <w:rsid w:val="00E30CE3"/>
    <w:rsid w:val="00E30CFC"/>
    <w:rsid w:val="00E30E91"/>
    <w:rsid w:val="00E30F24"/>
    <w:rsid w:val="00E311B7"/>
    <w:rsid w:val="00E3162F"/>
    <w:rsid w:val="00E31C31"/>
    <w:rsid w:val="00E320CE"/>
    <w:rsid w:val="00E322FB"/>
    <w:rsid w:val="00E32ABC"/>
    <w:rsid w:val="00E32FC1"/>
    <w:rsid w:val="00E333FD"/>
    <w:rsid w:val="00E34432"/>
    <w:rsid w:val="00E3447B"/>
    <w:rsid w:val="00E34561"/>
    <w:rsid w:val="00E347B3"/>
    <w:rsid w:val="00E347E7"/>
    <w:rsid w:val="00E34D44"/>
    <w:rsid w:val="00E3568D"/>
    <w:rsid w:val="00E35F4A"/>
    <w:rsid w:val="00E3637B"/>
    <w:rsid w:val="00E3713C"/>
    <w:rsid w:val="00E37154"/>
    <w:rsid w:val="00E373D3"/>
    <w:rsid w:val="00E37406"/>
    <w:rsid w:val="00E40274"/>
    <w:rsid w:val="00E40ACF"/>
    <w:rsid w:val="00E40C40"/>
    <w:rsid w:val="00E4121C"/>
    <w:rsid w:val="00E42416"/>
    <w:rsid w:val="00E42C40"/>
    <w:rsid w:val="00E43E75"/>
    <w:rsid w:val="00E44755"/>
    <w:rsid w:val="00E44917"/>
    <w:rsid w:val="00E46CED"/>
    <w:rsid w:val="00E473A0"/>
    <w:rsid w:val="00E502F7"/>
    <w:rsid w:val="00E506BB"/>
    <w:rsid w:val="00E50A00"/>
    <w:rsid w:val="00E50E03"/>
    <w:rsid w:val="00E514D1"/>
    <w:rsid w:val="00E52148"/>
    <w:rsid w:val="00E52352"/>
    <w:rsid w:val="00E5352A"/>
    <w:rsid w:val="00E53A23"/>
    <w:rsid w:val="00E54054"/>
    <w:rsid w:val="00E5408E"/>
    <w:rsid w:val="00E54724"/>
    <w:rsid w:val="00E547D9"/>
    <w:rsid w:val="00E54818"/>
    <w:rsid w:val="00E54ABC"/>
    <w:rsid w:val="00E54AF2"/>
    <w:rsid w:val="00E551FB"/>
    <w:rsid w:val="00E55567"/>
    <w:rsid w:val="00E562A2"/>
    <w:rsid w:val="00E56C00"/>
    <w:rsid w:val="00E576A2"/>
    <w:rsid w:val="00E579A2"/>
    <w:rsid w:val="00E57FB2"/>
    <w:rsid w:val="00E606F8"/>
    <w:rsid w:val="00E60C29"/>
    <w:rsid w:val="00E615DC"/>
    <w:rsid w:val="00E62221"/>
    <w:rsid w:val="00E627E2"/>
    <w:rsid w:val="00E62AE0"/>
    <w:rsid w:val="00E62AF5"/>
    <w:rsid w:val="00E63067"/>
    <w:rsid w:val="00E63291"/>
    <w:rsid w:val="00E64D88"/>
    <w:rsid w:val="00E6514C"/>
    <w:rsid w:val="00E65679"/>
    <w:rsid w:val="00E65C6F"/>
    <w:rsid w:val="00E663A0"/>
    <w:rsid w:val="00E66525"/>
    <w:rsid w:val="00E665EF"/>
    <w:rsid w:val="00E669E8"/>
    <w:rsid w:val="00E66F1B"/>
    <w:rsid w:val="00E67AF7"/>
    <w:rsid w:val="00E70C61"/>
    <w:rsid w:val="00E7151E"/>
    <w:rsid w:val="00E729E5"/>
    <w:rsid w:val="00E7319E"/>
    <w:rsid w:val="00E74239"/>
    <w:rsid w:val="00E7468E"/>
    <w:rsid w:val="00E74BF5"/>
    <w:rsid w:val="00E74E63"/>
    <w:rsid w:val="00E74E73"/>
    <w:rsid w:val="00E76F14"/>
    <w:rsid w:val="00E7704A"/>
    <w:rsid w:val="00E77237"/>
    <w:rsid w:val="00E774BD"/>
    <w:rsid w:val="00E7751B"/>
    <w:rsid w:val="00E80A4B"/>
    <w:rsid w:val="00E81256"/>
    <w:rsid w:val="00E81308"/>
    <w:rsid w:val="00E818BD"/>
    <w:rsid w:val="00E81AE2"/>
    <w:rsid w:val="00E81F5C"/>
    <w:rsid w:val="00E8204B"/>
    <w:rsid w:val="00E821A0"/>
    <w:rsid w:val="00E8234D"/>
    <w:rsid w:val="00E825BA"/>
    <w:rsid w:val="00E84179"/>
    <w:rsid w:val="00E84866"/>
    <w:rsid w:val="00E85652"/>
    <w:rsid w:val="00E85D20"/>
    <w:rsid w:val="00E86282"/>
    <w:rsid w:val="00E8646B"/>
    <w:rsid w:val="00E877DC"/>
    <w:rsid w:val="00E90590"/>
    <w:rsid w:val="00E906EE"/>
    <w:rsid w:val="00E91480"/>
    <w:rsid w:val="00E91C37"/>
    <w:rsid w:val="00E91F37"/>
    <w:rsid w:val="00E9233E"/>
    <w:rsid w:val="00E9277E"/>
    <w:rsid w:val="00E93014"/>
    <w:rsid w:val="00E93116"/>
    <w:rsid w:val="00E9327E"/>
    <w:rsid w:val="00E941E1"/>
    <w:rsid w:val="00E947BB"/>
    <w:rsid w:val="00E950B1"/>
    <w:rsid w:val="00E952DD"/>
    <w:rsid w:val="00E954FF"/>
    <w:rsid w:val="00E9628D"/>
    <w:rsid w:val="00E973E3"/>
    <w:rsid w:val="00E97E40"/>
    <w:rsid w:val="00EA01BA"/>
    <w:rsid w:val="00EA070C"/>
    <w:rsid w:val="00EA19BA"/>
    <w:rsid w:val="00EA1AFF"/>
    <w:rsid w:val="00EA1B43"/>
    <w:rsid w:val="00EA2068"/>
    <w:rsid w:val="00EA2247"/>
    <w:rsid w:val="00EA2299"/>
    <w:rsid w:val="00EA2388"/>
    <w:rsid w:val="00EA394A"/>
    <w:rsid w:val="00EA4015"/>
    <w:rsid w:val="00EA4333"/>
    <w:rsid w:val="00EA50F4"/>
    <w:rsid w:val="00EA52C4"/>
    <w:rsid w:val="00EA55CD"/>
    <w:rsid w:val="00EA62DB"/>
    <w:rsid w:val="00EA6437"/>
    <w:rsid w:val="00EA65D9"/>
    <w:rsid w:val="00EA6C94"/>
    <w:rsid w:val="00EA6CE3"/>
    <w:rsid w:val="00EA77D0"/>
    <w:rsid w:val="00EA7D41"/>
    <w:rsid w:val="00EB01B0"/>
    <w:rsid w:val="00EB05FC"/>
    <w:rsid w:val="00EB0BB3"/>
    <w:rsid w:val="00EB0BE8"/>
    <w:rsid w:val="00EB0CEA"/>
    <w:rsid w:val="00EB1C00"/>
    <w:rsid w:val="00EB221A"/>
    <w:rsid w:val="00EB2823"/>
    <w:rsid w:val="00EB2E35"/>
    <w:rsid w:val="00EB34B3"/>
    <w:rsid w:val="00EB3612"/>
    <w:rsid w:val="00EB44E0"/>
    <w:rsid w:val="00EB455D"/>
    <w:rsid w:val="00EB524E"/>
    <w:rsid w:val="00EB5DE1"/>
    <w:rsid w:val="00EB5F4F"/>
    <w:rsid w:val="00EB61F5"/>
    <w:rsid w:val="00EB6EA7"/>
    <w:rsid w:val="00EB6EC0"/>
    <w:rsid w:val="00EC0190"/>
    <w:rsid w:val="00EC0517"/>
    <w:rsid w:val="00EC08F7"/>
    <w:rsid w:val="00EC1274"/>
    <w:rsid w:val="00EC1290"/>
    <w:rsid w:val="00EC165B"/>
    <w:rsid w:val="00EC1D81"/>
    <w:rsid w:val="00EC3B64"/>
    <w:rsid w:val="00EC4844"/>
    <w:rsid w:val="00EC5362"/>
    <w:rsid w:val="00EC57BE"/>
    <w:rsid w:val="00EC5AF9"/>
    <w:rsid w:val="00EC6BDA"/>
    <w:rsid w:val="00EC700E"/>
    <w:rsid w:val="00EC71C8"/>
    <w:rsid w:val="00EC7738"/>
    <w:rsid w:val="00EC7B1C"/>
    <w:rsid w:val="00EC7B4C"/>
    <w:rsid w:val="00ED0045"/>
    <w:rsid w:val="00ED03CE"/>
    <w:rsid w:val="00ED05F6"/>
    <w:rsid w:val="00ED0A05"/>
    <w:rsid w:val="00ED0A7E"/>
    <w:rsid w:val="00ED0B77"/>
    <w:rsid w:val="00ED111D"/>
    <w:rsid w:val="00ED12AF"/>
    <w:rsid w:val="00ED179C"/>
    <w:rsid w:val="00ED19FE"/>
    <w:rsid w:val="00ED1FFF"/>
    <w:rsid w:val="00ED23A2"/>
    <w:rsid w:val="00ED2C2E"/>
    <w:rsid w:val="00ED2D5B"/>
    <w:rsid w:val="00ED30F2"/>
    <w:rsid w:val="00ED3593"/>
    <w:rsid w:val="00ED35E6"/>
    <w:rsid w:val="00ED3BAE"/>
    <w:rsid w:val="00ED3F7F"/>
    <w:rsid w:val="00ED4207"/>
    <w:rsid w:val="00ED484E"/>
    <w:rsid w:val="00ED4BE1"/>
    <w:rsid w:val="00ED5016"/>
    <w:rsid w:val="00ED5EB0"/>
    <w:rsid w:val="00ED6AB6"/>
    <w:rsid w:val="00ED6E98"/>
    <w:rsid w:val="00ED7430"/>
    <w:rsid w:val="00ED77AE"/>
    <w:rsid w:val="00ED7A7A"/>
    <w:rsid w:val="00ED7AAA"/>
    <w:rsid w:val="00EE0176"/>
    <w:rsid w:val="00EE04F6"/>
    <w:rsid w:val="00EE0C16"/>
    <w:rsid w:val="00EE13C3"/>
    <w:rsid w:val="00EE1509"/>
    <w:rsid w:val="00EE252A"/>
    <w:rsid w:val="00EE26FF"/>
    <w:rsid w:val="00EE2D5A"/>
    <w:rsid w:val="00EE304B"/>
    <w:rsid w:val="00EE3C7D"/>
    <w:rsid w:val="00EE494E"/>
    <w:rsid w:val="00EE4C1A"/>
    <w:rsid w:val="00EE4D41"/>
    <w:rsid w:val="00EE59DC"/>
    <w:rsid w:val="00EE5E96"/>
    <w:rsid w:val="00EE618C"/>
    <w:rsid w:val="00EE6628"/>
    <w:rsid w:val="00EE75FD"/>
    <w:rsid w:val="00EE76CF"/>
    <w:rsid w:val="00EE7C85"/>
    <w:rsid w:val="00EF01E5"/>
    <w:rsid w:val="00EF05A9"/>
    <w:rsid w:val="00EF0717"/>
    <w:rsid w:val="00EF0AD9"/>
    <w:rsid w:val="00EF123A"/>
    <w:rsid w:val="00EF1EA7"/>
    <w:rsid w:val="00EF1EED"/>
    <w:rsid w:val="00EF26F8"/>
    <w:rsid w:val="00EF2C86"/>
    <w:rsid w:val="00EF31D9"/>
    <w:rsid w:val="00EF37E4"/>
    <w:rsid w:val="00EF3C8F"/>
    <w:rsid w:val="00EF3D7B"/>
    <w:rsid w:val="00EF4326"/>
    <w:rsid w:val="00EF4D0C"/>
    <w:rsid w:val="00EF5665"/>
    <w:rsid w:val="00EF6005"/>
    <w:rsid w:val="00EF64D6"/>
    <w:rsid w:val="00EF6A38"/>
    <w:rsid w:val="00EF6BC6"/>
    <w:rsid w:val="00EF7058"/>
    <w:rsid w:val="00EF7266"/>
    <w:rsid w:val="00F006B3"/>
    <w:rsid w:val="00F01088"/>
    <w:rsid w:val="00F0142C"/>
    <w:rsid w:val="00F0145D"/>
    <w:rsid w:val="00F01A67"/>
    <w:rsid w:val="00F025C7"/>
    <w:rsid w:val="00F0310A"/>
    <w:rsid w:val="00F03C1E"/>
    <w:rsid w:val="00F04BA0"/>
    <w:rsid w:val="00F04E50"/>
    <w:rsid w:val="00F050AB"/>
    <w:rsid w:val="00F05740"/>
    <w:rsid w:val="00F05E5F"/>
    <w:rsid w:val="00F06593"/>
    <w:rsid w:val="00F07660"/>
    <w:rsid w:val="00F07B0E"/>
    <w:rsid w:val="00F07C7A"/>
    <w:rsid w:val="00F10D03"/>
    <w:rsid w:val="00F1114D"/>
    <w:rsid w:val="00F114D1"/>
    <w:rsid w:val="00F11573"/>
    <w:rsid w:val="00F119AE"/>
    <w:rsid w:val="00F12215"/>
    <w:rsid w:val="00F12432"/>
    <w:rsid w:val="00F12AC1"/>
    <w:rsid w:val="00F12CDB"/>
    <w:rsid w:val="00F1371F"/>
    <w:rsid w:val="00F13B8A"/>
    <w:rsid w:val="00F1400B"/>
    <w:rsid w:val="00F141FA"/>
    <w:rsid w:val="00F14AB2"/>
    <w:rsid w:val="00F15098"/>
    <w:rsid w:val="00F15453"/>
    <w:rsid w:val="00F157E3"/>
    <w:rsid w:val="00F15B60"/>
    <w:rsid w:val="00F160CE"/>
    <w:rsid w:val="00F16976"/>
    <w:rsid w:val="00F16AE5"/>
    <w:rsid w:val="00F16F5D"/>
    <w:rsid w:val="00F172E2"/>
    <w:rsid w:val="00F17C1E"/>
    <w:rsid w:val="00F20213"/>
    <w:rsid w:val="00F2031E"/>
    <w:rsid w:val="00F203A4"/>
    <w:rsid w:val="00F2079D"/>
    <w:rsid w:val="00F20A20"/>
    <w:rsid w:val="00F219A4"/>
    <w:rsid w:val="00F2388C"/>
    <w:rsid w:val="00F23F8F"/>
    <w:rsid w:val="00F2437D"/>
    <w:rsid w:val="00F25442"/>
    <w:rsid w:val="00F2588A"/>
    <w:rsid w:val="00F25AA2"/>
    <w:rsid w:val="00F25C3E"/>
    <w:rsid w:val="00F264B4"/>
    <w:rsid w:val="00F268D0"/>
    <w:rsid w:val="00F27DE6"/>
    <w:rsid w:val="00F30035"/>
    <w:rsid w:val="00F30126"/>
    <w:rsid w:val="00F307B9"/>
    <w:rsid w:val="00F30ADA"/>
    <w:rsid w:val="00F30EB2"/>
    <w:rsid w:val="00F3242A"/>
    <w:rsid w:val="00F324F0"/>
    <w:rsid w:val="00F32E6C"/>
    <w:rsid w:val="00F3502C"/>
    <w:rsid w:val="00F353ED"/>
    <w:rsid w:val="00F35A66"/>
    <w:rsid w:val="00F35A99"/>
    <w:rsid w:val="00F35BDC"/>
    <w:rsid w:val="00F35C08"/>
    <w:rsid w:val="00F35F96"/>
    <w:rsid w:val="00F37538"/>
    <w:rsid w:val="00F37667"/>
    <w:rsid w:val="00F37C43"/>
    <w:rsid w:val="00F37DFD"/>
    <w:rsid w:val="00F37E1B"/>
    <w:rsid w:val="00F40968"/>
    <w:rsid w:val="00F4121B"/>
    <w:rsid w:val="00F41E1E"/>
    <w:rsid w:val="00F41F23"/>
    <w:rsid w:val="00F4263B"/>
    <w:rsid w:val="00F42C00"/>
    <w:rsid w:val="00F42F51"/>
    <w:rsid w:val="00F4323E"/>
    <w:rsid w:val="00F44502"/>
    <w:rsid w:val="00F44BE7"/>
    <w:rsid w:val="00F44E54"/>
    <w:rsid w:val="00F4522B"/>
    <w:rsid w:val="00F45668"/>
    <w:rsid w:val="00F46A95"/>
    <w:rsid w:val="00F46E41"/>
    <w:rsid w:val="00F47403"/>
    <w:rsid w:val="00F5057C"/>
    <w:rsid w:val="00F50B4A"/>
    <w:rsid w:val="00F50D3C"/>
    <w:rsid w:val="00F51332"/>
    <w:rsid w:val="00F515C0"/>
    <w:rsid w:val="00F54545"/>
    <w:rsid w:val="00F5466C"/>
    <w:rsid w:val="00F54765"/>
    <w:rsid w:val="00F55856"/>
    <w:rsid w:val="00F55BB1"/>
    <w:rsid w:val="00F5693F"/>
    <w:rsid w:val="00F5798E"/>
    <w:rsid w:val="00F57CF9"/>
    <w:rsid w:val="00F57FF2"/>
    <w:rsid w:val="00F617DA"/>
    <w:rsid w:val="00F618ED"/>
    <w:rsid w:val="00F61BF8"/>
    <w:rsid w:val="00F61D1D"/>
    <w:rsid w:val="00F62A88"/>
    <w:rsid w:val="00F6332D"/>
    <w:rsid w:val="00F643CA"/>
    <w:rsid w:val="00F6496F"/>
    <w:rsid w:val="00F64A6E"/>
    <w:rsid w:val="00F64E59"/>
    <w:rsid w:val="00F65062"/>
    <w:rsid w:val="00F667FA"/>
    <w:rsid w:val="00F70197"/>
    <w:rsid w:val="00F70342"/>
    <w:rsid w:val="00F70551"/>
    <w:rsid w:val="00F70A1D"/>
    <w:rsid w:val="00F71105"/>
    <w:rsid w:val="00F73269"/>
    <w:rsid w:val="00F74757"/>
    <w:rsid w:val="00F74CA1"/>
    <w:rsid w:val="00F74F44"/>
    <w:rsid w:val="00F75566"/>
    <w:rsid w:val="00F75B45"/>
    <w:rsid w:val="00F76351"/>
    <w:rsid w:val="00F76465"/>
    <w:rsid w:val="00F77122"/>
    <w:rsid w:val="00F77583"/>
    <w:rsid w:val="00F77BEA"/>
    <w:rsid w:val="00F77F36"/>
    <w:rsid w:val="00F8140D"/>
    <w:rsid w:val="00F8163E"/>
    <w:rsid w:val="00F81765"/>
    <w:rsid w:val="00F81F06"/>
    <w:rsid w:val="00F820A1"/>
    <w:rsid w:val="00F82397"/>
    <w:rsid w:val="00F82C25"/>
    <w:rsid w:val="00F82CCE"/>
    <w:rsid w:val="00F834C5"/>
    <w:rsid w:val="00F84481"/>
    <w:rsid w:val="00F853A0"/>
    <w:rsid w:val="00F85497"/>
    <w:rsid w:val="00F863B3"/>
    <w:rsid w:val="00F874D1"/>
    <w:rsid w:val="00F87C3A"/>
    <w:rsid w:val="00F900E8"/>
    <w:rsid w:val="00F90571"/>
    <w:rsid w:val="00F91176"/>
    <w:rsid w:val="00F914A6"/>
    <w:rsid w:val="00F91903"/>
    <w:rsid w:val="00F92826"/>
    <w:rsid w:val="00F92B1B"/>
    <w:rsid w:val="00F92EFE"/>
    <w:rsid w:val="00F93B36"/>
    <w:rsid w:val="00F93F43"/>
    <w:rsid w:val="00F94582"/>
    <w:rsid w:val="00F9528F"/>
    <w:rsid w:val="00F95572"/>
    <w:rsid w:val="00F956C6"/>
    <w:rsid w:val="00F96888"/>
    <w:rsid w:val="00F96E4C"/>
    <w:rsid w:val="00F97259"/>
    <w:rsid w:val="00F977C4"/>
    <w:rsid w:val="00F97A4A"/>
    <w:rsid w:val="00F97E69"/>
    <w:rsid w:val="00F97FEF"/>
    <w:rsid w:val="00FA05D8"/>
    <w:rsid w:val="00FA06DE"/>
    <w:rsid w:val="00FA1A09"/>
    <w:rsid w:val="00FA2704"/>
    <w:rsid w:val="00FA2839"/>
    <w:rsid w:val="00FA2943"/>
    <w:rsid w:val="00FA3265"/>
    <w:rsid w:val="00FA3739"/>
    <w:rsid w:val="00FA3F97"/>
    <w:rsid w:val="00FA41DF"/>
    <w:rsid w:val="00FA444A"/>
    <w:rsid w:val="00FA4A4F"/>
    <w:rsid w:val="00FA4D5B"/>
    <w:rsid w:val="00FA56E5"/>
    <w:rsid w:val="00FA5D33"/>
    <w:rsid w:val="00FA60D8"/>
    <w:rsid w:val="00FA61CE"/>
    <w:rsid w:val="00FA6B75"/>
    <w:rsid w:val="00FA6F78"/>
    <w:rsid w:val="00FA6F83"/>
    <w:rsid w:val="00FA74D8"/>
    <w:rsid w:val="00FA75BF"/>
    <w:rsid w:val="00FA7DEF"/>
    <w:rsid w:val="00FB1F01"/>
    <w:rsid w:val="00FB22B0"/>
    <w:rsid w:val="00FB2449"/>
    <w:rsid w:val="00FB285A"/>
    <w:rsid w:val="00FB307B"/>
    <w:rsid w:val="00FB3614"/>
    <w:rsid w:val="00FB3AB6"/>
    <w:rsid w:val="00FB4A7F"/>
    <w:rsid w:val="00FB5453"/>
    <w:rsid w:val="00FB55AE"/>
    <w:rsid w:val="00FB7813"/>
    <w:rsid w:val="00FB7D01"/>
    <w:rsid w:val="00FB7DB1"/>
    <w:rsid w:val="00FC0B14"/>
    <w:rsid w:val="00FC1DB8"/>
    <w:rsid w:val="00FC266C"/>
    <w:rsid w:val="00FC2921"/>
    <w:rsid w:val="00FC2DB8"/>
    <w:rsid w:val="00FC3282"/>
    <w:rsid w:val="00FC3406"/>
    <w:rsid w:val="00FC4078"/>
    <w:rsid w:val="00FC4284"/>
    <w:rsid w:val="00FC47F4"/>
    <w:rsid w:val="00FC5805"/>
    <w:rsid w:val="00FC5E5A"/>
    <w:rsid w:val="00FC6BDB"/>
    <w:rsid w:val="00FC7755"/>
    <w:rsid w:val="00FC79CD"/>
    <w:rsid w:val="00FC7C35"/>
    <w:rsid w:val="00FC7C4A"/>
    <w:rsid w:val="00FC7CAD"/>
    <w:rsid w:val="00FC7D09"/>
    <w:rsid w:val="00FC7DA2"/>
    <w:rsid w:val="00FD0A92"/>
    <w:rsid w:val="00FD0ABB"/>
    <w:rsid w:val="00FD0E3F"/>
    <w:rsid w:val="00FD0F46"/>
    <w:rsid w:val="00FD1B06"/>
    <w:rsid w:val="00FD1EE7"/>
    <w:rsid w:val="00FD2B68"/>
    <w:rsid w:val="00FD2DAC"/>
    <w:rsid w:val="00FD3D6C"/>
    <w:rsid w:val="00FD3DB4"/>
    <w:rsid w:val="00FD3EE7"/>
    <w:rsid w:val="00FD431F"/>
    <w:rsid w:val="00FD493B"/>
    <w:rsid w:val="00FD5895"/>
    <w:rsid w:val="00FD5B0E"/>
    <w:rsid w:val="00FD6026"/>
    <w:rsid w:val="00FD6F50"/>
    <w:rsid w:val="00FD774F"/>
    <w:rsid w:val="00FD7DF1"/>
    <w:rsid w:val="00FE023C"/>
    <w:rsid w:val="00FE0747"/>
    <w:rsid w:val="00FE140A"/>
    <w:rsid w:val="00FE17DB"/>
    <w:rsid w:val="00FE1F61"/>
    <w:rsid w:val="00FE2204"/>
    <w:rsid w:val="00FE26B5"/>
    <w:rsid w:val="00FE29E4"/>
    <w:rsid w:val="00FE2E6C"/>
    <w:rsid w:val="00FE353C"/>
    <w:rsid w:val="00FE365B"/>
    <w:rsid w:val="00FE4407"/>
    <w:rsid w:val="00FE4669"/>
    <w:rsid w:val="00FE475A"/>
    <w:rsid w:val="00FE4C98"/>
    <w:rsid w:val="00FE4DA6"/>
    <w:rsid w:val="00FE4F6C"/>
    <w:rsid w:val="00FE628F"/>
    <w:rsid w:val="00FE65D6"/>
    <w:rsid w:val="00FE689A"/>
    <w:rsid w:val="00FE6E97"/>
    <w:rsid w:val="00FE76E8"/>
    <w:rsid w:val="00FE77ED"/>
    <w:rsid w:val="00FF0427"/>
    <w:rsid w:val="00FF04F8"/>
    <w:rsid w:val="00FF1077"/>
    <w:rsid w:val="00FF12EA"/>
    <w:rsid w:val="00FF1755"/>
    <w:rsid w:val="00FF1E55"/>
    <w:rsid w:val="00FF22F7"/>
    <w:rsid w:val="00FF22FF"/>
    <w:rsid w:val="00FF238A"/>
    <w:rsid w:val="00FF2A1A"/>
    <w:rsid w:val="00FF31AA"/>
    <w:rsid w:val="00FF361E"/>
    <w:rsid w:val="00FF3B98"/>
    <w:rsid w:val="00FF4C2B"/>
    <w:rsid w:val="00FF4EF9"/>
    <w:rsid w:val="00FF58CF"/>
    <w:rsid w:val="00FF5A93"/>
    <w:rsid w:val="00FF6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2CB221"/>
  <w15:docId w15:val="{C76494D8-2916-F54E-986D-225CD90C7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rsid w:val="00D76FF2"/>
    <w:rPr>
      <w:rFonts w:ascii="Times New Roman" w:eastAsia="Times New Roman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D064C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E4475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link w:val="30"/>
    <w:uiPriority w:val="9"/>
    <w:qFormat/>
    <w:rsid w:val="001011EF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01C69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customStyle="1" w:styleId="Default">
    <w:name w:val="Default"/>
    <w:rsid w:val="004C2CC6"/>
    <w:pPr>
      <w:autoSpaceDE w:val="0"/>
      <w:autoSpaceDN w:val="0"/>
      <w:adjustRightInd w:val="0"/>
    </w:pPr>
    <w:rPr>
      <w:rFonts w:ascii="Book Antiqua" w:hAnsi="Book Antiqua" w:cs="Book Antiqua"/>
      <w:color w:val="000000"/>
    </w:rPr>
  </w:style>
  <w:style w:type="character" w:customStyle="1" w:styleId="text">
    <w:name w:val="text"/>
    <w:basedOn w:val="a0"/>
    <w:rsid w:val="00DF7318"/>
  </w:style>
  <w:style w:type="character" w:customStyle="1" w:styleId="A10">
    <w:name w:val="A1"/>
    <w:uiPriority w:val="99"/>
    <w:rsid w:val="004D08A8"/>
    <w:rPr>
      <w:rFonts w:ascii="ITC Symbol Std Book" w:hAnsi="ITC Symbol Std Book" w:cs="ITC Symbol Std Book"/>
      <w:color w:val="211D1E"/>
      <w:sz w:val="15"/>
      <w:szCs w:val="15"/>
    </w:rPr>
  </w:style>
  <w:style w:type="character" w:customStyle="1" w:styleId="A20">
    <w:name w:val="A2"/>
    <w:uiPriority w:val="99"/>
    <w:rsid w:val="004D08A8"/>
    <w:rPr>
      <w:rFonts w:ascii="ITC Symbol Std Book" w:hAnsi="ITC Symbol Std Book" w:cs="ITC Symbol Std Book"/>
      <w:color w:val="211D1E"/>
      <w:sz w:val="14"/>
      <w:szCs w:val="14"/>
    </w:rPr>
  </w:style>
  <w:style w:type="character" w:customStyle="1" w:styleId="A30">
    <w:name w:val="A3"/>
    <w:uiPriority w:val="99"/>
    <w:rsid w:val="004D08A8"/>
    <w:rPr>
      <w:rFonts w:cs="Minion Pro"/>
      <w:color w:val="211D1E"/>
      <w:sz w:val="10"/>
      <w:szCs w:val="10"/>
    </w:rPr>
  </w:style>
  <w:style w:type="paragraph" w:customStyle="1" w:styleId="Pa0">
    <w:name w:val="Pa0"/>
    <w:basedOn w:val="Default"/>
    <w:next w:val="Default"/>
    <w:uiPriority w:val="99"/>
    <w:rsid w:val="004D08A8"/>
    <w:pPr>
      <w:spacing w:line="185" w:lineRule="atLeast"/>
    </w:pPr>
    <w:rPr>
      <w:rFonts w:ascii="Minion Pro" w:hAnsi="Minion Pro" w:cstheme="minorBidi"/>
      <w:color w:val="auto"/>
    </w:rPr>
  </w:style>
  <w:style w:type="character" w:customStyle="1" w:styleId="A4">
    <w:name w:val="A4"/>
    <w:uiPriority w:val="99"/>
    <w:rsid w:val="00974589"/>
    <w:rPr>
      <w:rFonts w:ascii="ITC Symbol Std Book" w:hAnsi="ITC Symbol Std Book" w:cs="ITC Symbol Std Book"/>
      <w:color w:val="211D1E"/>
      <w:sz w:val="14"/>
      <w:szCs w:val="14"/>
    </w:rPr>
  </w:style>
  <w:style w:type="paragraph" w:customStyle="1" w:styleId="EndNoteBibliographyTitle">
    <w:name w:val="EndNote Bibliography Title"/>
    <w:basedOn w:val="a"/>
    <w:link w:val="EndNoteBibliographyTitleChar"/>
    <w:rsid w:val="00AE5FAF"/>
    <w:pPr>
      <w:jc w:val="center"/>
    </w:pPr>
  </w:style>
  <w:style w:type="character" w:customStyle="1" w:styleId="EndNoteBibliographyTitleChar">
    <w:name w:val="EndNote Bibliography Title Char"/>
    <w:basedOn w:val="a0"/>
    <w:link w:val="EndNoteBibliographyTitle"/>
    <w:rsid w:val="00AE5FAF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a"/>
    <w:link w:val="EndNoteBibliographyChar"/>
    <w:rsid w:val="00AE5FAF"/>
  </w:style>
  <w:style w:type="character" w:customStyle="1" w:styleId="EndNoteBibliographyChar">
    <w:name w:val="EndNote Bibliography Char"/>
    <w:basedOn w:val="a0"/>
    <w:link w:val="EndNoteBibliography"/>
    <w:rsid w:val="00AE5FAF"/>
    <w:rPr>
      <w:rFonts w:ascii="Times New Roman" w:eastAsia="Times New Roman" w:hAnsi="Times New Roman" w:cs="Times New Roman"/>
    </w:rPr>
  </w:style>
  <w:style w:type="paragraph" w:styleId="a5">
    <w:name w:val="Normal (Web)"/>
    <w:basedOn w:val="a"/>
    <w:uiPriority w:val="99"/>
    <w:unhideWhenUsed/>
    <w:rsid w:val="001E53E3"/>
    <w:pPr>
      <w:spacing w:before="100" w:beforeAutospacing="1" w:after="100" w:afterAutospacing="1"/>
    </w:pPr>
  </w:style>
  <w:style w:type="character" w:styleId="a6">
    <w:name w:val="Hyperlink"/>
    <w:basedOn w:val="a0"/>
    <w:uiPriority w:val="99"/>
    <w:unhideWhenUsed/>
    <w:rsid w:val="00646B07"/>
    <w:rPr>
      <w:color w:val="0000FF"/>
      <w:u w:val="single"/>
    </w:rPr>
  </w:style>
  <w:style w:type="character" w:styleId="a7">
    <w:name w:val="Emphasis"/>
    <w:basedOn w:val="a0"/>
    <w:uiPriority w:val="20"/>
    <w:qFormat/>
    <w:rsid w:val="00F11573"/>
    <w:rPr>
      <w:i/>
      <w:iCs/>
    </w:rPr>
  </w:style>
  <w:style w:type="character" w:customStyle="1" w:styleId="30">
    <w:name w:val="标题 3 字符"/>
    <w:basedOn w:val="a0"/>
    <w:link w:val="3"/>
    <w:uiPriority w:val="9"/>
    <w:rsid w:val="001011EF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genus-species">
    <w:name w:val="genus-species"/>
    <w:basedOn w:val="a0"/>
    <w:rsid w:val="00EF0717"/>
  </w:style>
  <w:style w:type="character" w:customStyle="1" w:styleId="apple-converted-space">
    <w:name w:val="apple-converted-space"/>
    <w:basedOn w:val="a0"/>
    <w:rsid w:val="00B17B9E"/>
  </w:style>
  <w:style w:type="character" w:customStyle="1" w:styleId="10">
    <w:name w:val="标题 1 字符"/>
    <w:basedOn w:val="a0"/>
    <w:link w:val="1"/>
    <w:uiPriority w:val="9"/>
    <w:rsid w:val="00D064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E4475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a8">
    <w:name w:val="FollowedHyperlink"/>
    <w:basedOn w:val="a0"/>
    <w:uiPriority w:val="99"/>
    <w:semiHidden/>
    <w:unhideWhenUsed/>
    <w:rsid w:val="0006679D"/>
    <w:rPr>
      <w:color w:val="954F72" w:themeColor="followedHyperlink"/>
      <w:u w:val="single"/>
    </w:rPr>
  </w:style>
  <w:style w:type="character" w:customStyle="1" w:styleId="uworddic">
    <w:name w:val="u_word_dic"/>
    <w:basedOn w:val="a0"/>
    <w:rsid w:val="001E5F1F"/>
  </w:style>
  <w:style w:type="paragraph" w:styleId="a9">
    <w:name w:val="Balloon Text"/>
    <w:basedOn w:val="a"/>
    <w:link w:val="aa"/>
    <w:uiPriority w:val="99"/>
    <w:semiHidden/>
    <w:unhideWhenUsed/>
    <w:rsid w:val="00673078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73078"/>
    <w:rPr>
      <w:rFonts w:ascii="Times New Roman" w:eastAsia="Times New Roman" w:hAnsi="Times New Roman" w:cs="Times New Roman"/>
      <w:sz w:val="18"/>
      <w:szCs w:val="18"/>
    </w:rPr>
  </w:style>
  <w:style w:type="character" w:styleId="ab">
    <w:name w:val="annotation reference"/>
    <w:basedOn w:val="a0"/>
    <w:uiPriority w:val="99"/>
    <w:unhideWhenUsed/>
    <w:rsid w:val="00673078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c">
    <w:name w:val="annotation text"/>
    <w:basedOn w:val="a"/>
    <w:link w:val="ad"/>
    <w:uiPriority w:val="99"/>
    <w:unhideWhenUsed/>
    <w:rsid w:val="00673078"/>
    <w:rPr>
      <w:rFonts w:ascii="Tahoma" w:eastAsia="MS Mincho" w:hAnsi="Tahoma" w:cs="Tahoma"/>
      <w:sz w:val="16"/>
      <w:szCs w:val="20"/>
    </w:rPr>
  </w:style>
  <w:style w:type="character" w:customStyle="1" w:styleId="ad">
    <w:name w:val="批注文字 字符"/>
    <w:basedOn w:val="a0"/>
    <w:link w:val="ac"/>
    <w:uiPriority w:val="99"/>
    <w:rsid w:val="00673078"/>
    <w:rPr>
      <w:rFonts w:ascii="Tahoma" w:eastAsia="MS Mincho" w:hAnsi="Tahoma" w:cs="Tahoma"/>
      <w:sz w:val="16"/>
      <w:szCs w:val="20"/>
    </w:rPr>
  </w:style>
  <w:style w:type="paragraph" w:styleId="ae">
    <w:name w:val="header"/>
    <w:basedOn w:val="a"/>
    <w:link w:val="af"/>
    <w:uiPriority w:val="99"/>
    <w:unhideWhenUsed/>
    <w:rsid w:val="00265EEF"/>
    <w:pPr>
      <w:tabs>
        <w:tab w:val="center" w:pos="4680"/>
        <w:tab w:val="right" w:pos="9360"/>
      </w:tabs>
    </w:pPr>
  </w:style>
  <w:style w:type="character" w:customStyle="1" w:styleId="af">
    <w:name w:val="页眉 字符"/>
    <w:basedOn w:val="a0"/>
    <w:link w:val="ae"/>
    <w:uiPriority w:val="99"/>
    <w:rsid w:val="00265EEF"/>
    <w:rPr>
      <w:rFonts w:ascii="Times New Roman" w:eastAsia="Times New Roman" w:hAnsi="Times New Roman" w:cs="Times New Roman"/>
    </w:rPr>
  </w:style>
  <w:style w:type="paragraph" w:styleId="af0">
    <w:name w:val="footer"/>
    <w:basedOn w:val="a"/>
    <w:link w:val="af1"/>
    <w:uiPriority w:val="99"/>
    <w:unhideWhenUsed/>
    <w:rsid w:val="00265EEF"/>
    <w:pPr>
      <w:tabs>
        <w:tab w:val="center" w:pos="4680"/>
        <w:tab w:val="right" w:pos="9360"/>
      </w:tabs>
    </w:pPr>
  </w:style>
  <w:style w:type="character" w:customStyle="1" w:styleId="af1">
    <w:name w:val="页脚 字符"/>
    <w:basedOn w:val="a0"/>
    <w:link w:val="af0"/>
    <w:uiPriority w:val="99"/>
    <w:rsid w:val="00265EEF"/>
    <w:rPr>
      <w:rFonts w:ascii="Times New Roman" w:eastAsia="Times New Roman" w:hAnsi="Times New Roman" w:cs="Times New Roman"/>
    </w:rPr>
  </w:style>
  <w:style w:type="character" w:styleId="af2">
    <w:name w:val="page number"/>
    <w:basedOn w:val="a0"/>
    <w:uiPriority w:val="99"/>
    <w:semiHidden/>
    <w:unhideWhenUsed/>
    <w:rsid w:val="00265EEF"/>
  </w:style>
  <w:style w:type="paragraph" w:styleId="af3">
    <w:name w:val="annotation subject"/>
    <w:basedOn w:val="ac"/>
    <w:next w:val="ac"/>
    <w:link w:val="af4"/>
    <w:uiPriority w:val="99"/>
    <w:semiHidden/>
    <w:unhideWhenUsed/>
    <w:rsid w:val="00796237"/>
    <w:rPr>
      <w:rFonts w:eastAsia="Times New Roman"/>
      <w:b/>
      <w:bCs/>
    </w:rPr>
  </w:style>
  <w:style w:type="character" w:customStyle="1" w:styleId="af4">
    <w:name w:val="批注主题 字符"/>
    <w:basedOn w:val="ad"/>
    <w:link w:val="af3"/>
    <w:uiPriority w:val="99"/>
    <w:semiHidden/>
    <w:rsid w:val="00796237"/>
    <w:rPr>
      <w:rFonts w:ascii="Tahoma" w:eastAsia="Times New Roman" w:hAnsi="Tahoma" w:cs="Tahoma"/>
      <w:b/>
      <w:bCs/>
      <w:sz w:val="16"/>
      <w:szCs w:val="20"/>
    </w:rPr>
  </w:style>
  <w:style w:type="paragraph" w:styleId="af5">
    <w:name w:val="Revision"/>
    <w:hidden/>
    <w:uiPriority w:val="99"/>
    <w:semiHidden/>
    <w:rsid w:val="00FD5895"/>
    <w:rPr>
      <w:rFonts w:ascii="Times New Roman" w:eastAsia="Times New Roman" w:hAnsi="Times New Roman" w:cs="Times New Roman"/>
    </w:rPr>
  </w:style>
  <w:style w:type="character" w:customStyle="1" w:styleId="named-content">
    <w:name w:val="named-content"/>
    <w:basedOn w:val="a0"/>
    <w:rsid w:val="00767DF4"/>
  </w:style>
  <w:style w:type="paragraph" w:styleId="21">
    <w:name w:val="Body Text 2"/>
    <w:basedOn w:val="a"/>
    <w:link w:val="22"/>
    <w:rsid w:val="00D6318E"/>
    <w:pPr>
      <w:widowControl w:val="0"/>
      <w:wordWrap w:val="0"/>
      <w:autoSpaceDE w:val="0"/>
      <w:autoSpaceDN w:val="0"/>
      <w:spacing w:line="360" w:lineRule="auto"/>
      <w:ind w:right="44"/>
      <w:jc w:val="both"/>
    </w:pPr>
    <w:rPr>
      <w:rFonts w:eastAsia="Batang"/>
      <w:kern w:val="2"/>
      <w:sz w:val="22"/>
    </w:rPr>
  </w:style>
  <w:style w:type="character" w:customStyle="1" w:styleId="22">
    <w:name w:val="正文文本 2 字符"/>
    <w:basedOn w:val="a0"/>
    <w:link w:val="21"/>
    <w:rsid w:val="00D6318E"/>
    <w:rPr>
      <w:rFonts w:ascii="Times New Roman" w:eastAsia="Batang" w:hAnsi="Times New Roman" w:cs="Times New Roman"/>
      <w:kern w:val="2"/>
      <w:sz w:val="22"/>
    </w:rPr>
  </w:style>
  <w:style w:type="character" w:styleId="af6">
    <w:name w:val="Strong"/>
    <w:basedOn w:val="a0"/>
    <w:uiPriority w:val="22"/>
    <w:qFormat/>
    <w:rsid w:val="00916D90"/>
    <w:rPr>
      <w:b/>
      <w:bCs/>
    </w:rPr>
  </w:style>
  <w:style w:type="character" w:customStyle="1" w:styleId="title-text">
    <w:name w:val="title-text"/>
    <w:basedOn w:val="a0"/>
    <w:rsid w:val="006F73F3"/>
  </w:style>
  <w:style w:type="paragraph" w:customStyle="1" w:styleId="c-reading-companionreference-citation">
    <w:name w:val="c-reading-companion__reference-citation"/>
    <w:basedOn w:val="a"/>
    <w:rsid w:val="006A0900"/>
    <w:pPr>
      <w:spacing w:before="100" w:beforeAutospacing="1" w:after="100" w:afterAutospacing="1"/>
    </w:pPr>
    <w:rPr>
      <w:rFonts w:ascii="Gulim" w:eastAsia="Gulim" w:hAnsi="Gulim" w:cs="Gulim"/>
    </w:rPr>
  </w:style>
  <w:style w:type="paragraph" w:customStyle="1" w:styleId="c-reading-companionreference-links">
    <w:name w:val="c-reading-companion__reference-links"/>
    <w:basedOn w:val="a"/>
    <w:rsid w:val="006A0900"/>
    <w:pPr>
      <w:spacing w:before="100" w:beforeAutospacing="1" w:after="100" w:afterAutospacing="1"/>
    </w:pPr>
    <w:rPr>
      <w:rFonts w:ascii="Gulim" w:eastAsia="Gulim" w:hAnsi="Gulim" w:cs="Gulim"/>
    </w:rPr>
  </w:style>
  <w:style w:type="character" w:customStyle="1" w:styleId="smallcaps">
    <w:name w:val="smallcaps"/>
    <w:basedOn w:val="a0"/>
    <w:rsid w:val="00194B6F"/>
  </w:style>
  <w:style w:type="table" w:styleId="af7">
    <w:name w:val="Table Grid"/>
    <w:basedOn w:val="a1"/>
    <w:uiPriority w:val="39"/>
    <w:rsid w:val="00F15098"/>
    <w:pPr>
      <w:jc w:val="both"/>
    </w:pPr>
    <w:rPr>
      <w:kern w:val="2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a0"/>
    <w:uiPriority w:val="99"/>
    <w:semiHidden/>
    <w:unhideWhenUsed/>
    <w:rsid w:val="009915DD"/>
    <w:rPr>
      <w:color w:val="605E5C"/>
      <w:shd w:val="clear" w:color="auto" w:fill="E1DFDD"/>
    </w:rPr>
  </w:style>
  <w:style w:type="character" w:styleId="af8">
    <w:name w:val="Unresolved Mention"/>
    <w:basedOn w:val="a0"/>
    <w:uiPriority w:val="99"/>
    <w:rsid w:val="00F545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047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ACB6074-E2A6-AE4A-8BEB-F821A2D29780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BC03D1-8941-4880-B616-E955FB9C42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1</Pages>
  <Words>6417</Words>
  <Characters>36581</Characters>
  <Application>Microsoft Office Word</Application>
  <DocSecurity>0</DocSecurity>
  <Lines>304</Lines>
  <Paragraphs>8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</dc:creator>
  <cp:lastModifiedBy>KING DOM</cp:lastModifiedBy>
  <cp:revision>47</cp:revision>
  <cp:lastPrinted>2020-03-07T13:15:00Z</cp:lastPrinted>
  <dcterms:created xsi:type="dcterms:W3CDTF">2023-08-08T04:44:00Z</dcterms:created>
  <dcterms:modified xsi:type="dcterms:W3CDTF">2024-03-21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Context">
    <vt:lpwstr>{"goals":[],"domain":"general","emotions":[],"dialect":"american"}</vt:lpwstr>
  </property>
  <property fmtid="{D5CDD505-2E9C-101B-9397-08002B2CF9AE}" pid="3" name="grammarly_documentId">
    <vt:lpwstr>documentId_1032</vt:lpwstr>
  </property>
  <property fmtid="{D5CDD505-2E9C-101B-9397-08002B2CF9AE}" pid="4" name="LE1">
    <vt:filetime>2021-12-02T07:15:05Z</vt:filetime>
  </property>
  <property fmtid="{D5CDD505-2E9C-101B-9397-08002B2CF9AE}" pid="5" name="TRFLID">
    <vt:lpwstr>n4QjdHyKRBKPIFIdMsLVaQ==</vt:lpwstr>
  </property>
  <property fmtid="{D5CDD505-2E9C-101B-9397-08002B2CF9AE}" pid="6" name="UniqueFileID">
    <vt:lpwstr>eBTFfsaf8wqX</vt:lpwstr>
  </property>
  <property fmtid="{D5CDD505-2E9C-101B-9397-08002B2CF9AE}" pid="7" name="GrammarlyDocumentId">
    <vt:lpwstr>1892a8e4400579baf3f650f195292565a30cebe0bef25fca9348422b8ef00d5a</vt:lpwstr>
  </property>
</Properties>
</file>